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E4F556" w14:textId="1A6E9367" w:rsidR="008C70C4" w:rsidRPr="008C70C4" w:rsidRDefault="008C70C4" w:rsidP="008C70C4">
      <w:pPr>
        <w:spacing w:after="160" w:line="360" w:lineRule="auto"/>
        <w:rPr>
          <w:rFonts w:eastAsia="Aptos"/>
          <w:b/>
          <w:bCs/>
        </w:rPr>
      </w:pPr>
      <w:r w:rsidRPr="008C70C4">
        <w:rPr>
          <w:rFonts w:eastAsia="Aptos"/>
          <w:b/>
          <w:bCs/>
        </w:rPr>
        <w:t>Supporting information</w:t>
      </w:r>
    </w:p>
    <w:p w14:paraId="4FA4AECC" w14:textId="77777777" w:rsidR="008C70C4" w:rsidRPr="008C70C4" w:rsidRDefault="008C70C4" w:rsidP="008C70C4">
      <w:pPr>
        <w:spacing w:after="160" w:line="360" w:lineRule="auto"/>
        <w:rPr>
          <w:rFonts w:eastAsia="Aptos"/>
          <w:color w:val="000000"/>
          <w:sz w:val="22"/>
          <w:szCs w:val="22"/>
        </w:rPr>
      </w:pPr>
    </w:p>
    <w:p w14:paraId="7BD297AE" w14:textId="77777777" w:rsidR="008C70C4" w:rsidRPr="008C70C4" w:rsidRDefault="008C70C4" w:rsidP="008C70C4">
      <w:pPr>
        <w:spacing w:after="160" w:line="360" w:lineRule="auto"/>
        <w:rPr>
          <w:rFonts w:eastAsia="Aptos"/>
          <w:b/>
          <w:bCs/>
          <w:color w:val="000000"/>
          <w:sz w:val="22"/>
          <w:szCs w:val="22"/>
        </w:rPr>
      </w:pPr>
      <w:r w:rsidRPr="008C70C4">
        <w:rPr>
          <w:rFonts w:eastAsia="Aptos"/>
          <w:b/>
          <w:bCs/>
          <w:color w:val="000000"/>
          <w:sz w:val="22"/>
          <w:szCs w:val="22"/>
        </w:rPr>
        <w:t>SQ house dust mite sublingual immunotherapy tablet in children with allergic asthma: a randomised phase III trial</w:t>
      </w:r>
    </w:p>
    <w:p w14:paraId="66A116B9" w14:textId="63BFC052" w:rsidR="004A20FC" w:rsidRPr="005C768E" w:rsidRDefault="004A20FC" w:rsidP="004A20FC">
      <w:pPr>
        <w:pStyle w:val="BodyText1"/>
        <w:spacing w:afterLines="120" w:after="288" w:line="360" w:lineRule="auto"/>
        <w:rPr>
          <w:rFonts w:ascii="Times New Roman" w:hAnsi="Times New Roman"/>
          <w:sz w:val="22"/>
          <w:szCs w:val="22"/>
        </w:rPr>
      </w:pPr>
      <w:r w:rsidRPr="005C768E">
        <w:rPr>
          <w:rFonts w:ascii="Times New Roman" w:hAnsi="Times New Roman"/>
          <w:sz w:val="22"/>
          <w:szCs w:val="22"/>
        </w:rPr>
        <w:t>Graham Roberts,</w:t>
      </w:r>
      <w:r w:rsidRPr="005C768E">
        <w:rPr>
          <w:rFonts w:ascii="Times New Roman" w:hAnsi="Times New Roman"/>
          <w:sz w:val="22"/>
          <w:szCs w:val="22"/>
          <w:vertAlign w:val="superscript"/>
        </w:rPr>
        <w:t>1-3</w:t>
      </w:r>
      <w:r w:rsidRPr="005C768E">
        <w:rPr>
          <w:rFonts w:ascii="Times New Roman" w:hAnsi="Times New Roman"/>
          <w:sz w:val="22"/>
          <w:szCs w:val="22"/>
        </w:rPr>
        <w:t xml:space="preserve"> Jocelyne Just,</w:t>
      </w:r>
      <w:r>
        <w:rPr>
          <w:rFonts w:ascii="Times New Roman" w:hAnsi="Times New Roman"/>
          <w:sz w:val="22"/>
          <w:szCs w:val="22"/>
          <w:vertAlign w:val="superscript"/>
        </w:rPr>
        <w:t>4</w:t>
      </w:r>
      <w:r w:rsidRPr="005C768E">
        <w:rPr>
          <w:rFonts w:ascii="Times New Roman" w:hAnsi="Times New Roman"/>
          <w:sz w:val="22"/>
          <w:szCs w:val="22"/>
          <w:vertAlign w:val="superscript"/>
        </w:rPr>
        <w:t>,</w:t>
      </w:r>
      <w:r>
        <w:rPr>
          <w:rFonts w:ascii="Times New Roman" w:hAnsi="Times New Roman"/>
          <w:sz w:val="22"/>
          <w:szCs w:val="22"/>
          <w:vertAlign w:val="superscript"/>
        </w:rPr>
        <w:t>5</w:t>
      </w:r>
      <w:r w:rsidR="0085260F">
        <w:rPr>
          <w:rFonts w:ascii="Times New Roman" w:hAnsi="Times New Roman"/>
          <w:sz w:val="22"/>
          <w:szCs w:val="22"/>
          <w:vertAlign w:val="superscript"/>
        </w:rPr>
        <w:t>,6</w:t>
      </w:r>
      <w:r w:rsidRPr="005C768E">
        <w:rPr>
          <w:rFonts w:ascii="Times New Roman" w:hAnsi="Times New Roman"/>
          <w:sz w:val="22"/>
          <w:szCs w:val="22"/>
        </w:rPr>
        <w:t xml:space="preserve"> Hendrik Nolte,</w:t>
      </w:r>
      <w:r w:rsidR="0085260F">
        <w:rPr>
          <w:rFonts w:ascii="Times New Roman" w:hAnsi="Times New Roman"/>
          <w:sz w:val="22"/>
          <w:szCs w:val="22"/>
          <w:vertAlign w:val="superscript"/>
        </w:rPr>
        <w:t>7</w:t>
      </w:r>
      <w:r w:rsidRPr="005C768E">
        <w:rPr>
          <w:rFonts w:ascii="Times New Roman" w:hAnsi="Times New Roman"/>
          <w:sz w:val="22"/>
          <w:szCs w:val="22"/>
        </w:rPr>
        <w:t xml:space="preserve"> Ole Holm Hels,</w:t>
      </w:r>
      <w:r w:rsidR="0085260F">
        <w:rPr>
          <w:rFonts w:ascii="Times New Roman" w:hAnsi="Times New Roman"/>
          <w:sz w:val="22"/>
          <w:szCs w:val="22"/>
          <w:vertAlign w:val="superscript"/>
        </w:rPr>
        <w:t>7</w:t>
      </w:r>
      <w:r w:rsidRPr="005C768E">
        <w:rPr>
          <w:rFonts w:ascii="Times New Roman" w:hAnsi="Times New Roman"/>
          <w:sz w:val="22"/>
          <w:szCs w:val="22"/>
        </w:rPr>
        <w:t xml:space="preserve"> Andrzej Emeryk,</w:t>
      </w:r>
      <w:r w:rsidR="0085260F">
        <w:rPr>
          <w:rFonts w:ascii="Times New Roman" w:hAnsi="Times New Roman"/>
          <w:sz w:val="22"/>
          <w:szCs w:val="22"/>
          <w:vertAlign w:val="superscript"/>
        </w:rPr>
        <w:t>8</w:t>
      </w:r>
      <w:r w:rsidRPr="005C768E">
        <w:rPr>
          <w:rFonts w:ascii="Times New Roman" w:hAnsi="Times New Roman"/>
          <w:sz w:val="22"/>
          <w:szCs w:val="22"/>
        </w:rPr>
        <w:t xml:space="preserve"> Carmen Vidal</w:t>
      </w:r>
      <w:r w:rsidR="0085260F">
        <w:rPr>
          <w:rFonts w:ascii="Times New Roman" w:hAnsi="Times New Roman"/>
          <w:sz w:val="22"/>
          <w:szCs w:val="22"/>
          <w:vertAlign w:val="superscript"/>
        </w:rPr>
        <w:t>9</w:t>
      </w:r>
    </w:p>
    <w:p w14:paraId="1D257A83" w14:textId="797D8CA8" w:rsidR="004A20FC" w:rsidRPr="005C768E" w:rsidRDefault="004A20FC" w:rsidP="004A20FC">
      <w:pPr>
        <w:pStyle w:val="BodyText1"/>
        <w:spacing w:afterLines="120" w:after="288" w:line="360" w:lineRule="auto"/>
        <w:rPr>
          <w:rFonts w:ascii="Times New Roman" w:hAnsi="Times New Roman"/>
          <w:sz w:val="22"/>
          <w:szCs w:val="22"/>
        </w:rPr>
      </w:pPr>
      <w:r w:rsidRPr="005C768E">
        <w:rPr>
          <w:rFonts w:ascii="Times New Roman" w:hAnsi="Times New Roman"/>
          <w:sz w:val="22"/>
          <w:szCs w:val="22"/>
          <w:vertAlign w:val="superscript"/>
        </w:rPr>
        <w:t>1</w:t>
      </w:r>
      <w:r w:rsidRPr="005C768E">
        <w:rPr>
          <w:rFonts w:ascii="Times New Roman" w:hAnsi="Times New Roman"/>
          <w:sz w:val="22"/>
          <w:szCs w:val="22"/>
        </w:rPr>
        <w:t>The David Hide Asthma and Allergy Centre, St Mary’s Hospital, Newport, Isle of Wight, UK</w:t>
      </w:r>
    </w:p>
    <w:p w14:paraId="41D9C15E" w14:textId="77777777" w:rsidR="004A20FC" w:rsidRPr="005C768E" w:rsidRDefault="004A20FC" w:rsidP="004A20FC">
      <w:pPr>
        <w:pStyle w:val="BodyText1"/>
        <w:spacing w:afterLines="120" w:after="288" w:line="360" w:lineRule="auto"/>
        <w:rPr>
          <w:rFonts w:ascii="Times New Roman" w:hAnsi="Times New Roman"/>
          <w:sz w:val="22"/>
          <w:szCs w:val="22"/>
          <w:highlight w:val="yellow"/>
        </w:rPr>
      </w:pPr>
      <w:r w:rsidRPr="005C768E">
        <w:rPr>
          <w:rFonts w:ascii="Times New Roman" w:hAnsi="Times New Roman"/>
          <w:sz w:val="22"/>
          <w:szCs w:val="22"/>
          <w:vertAlign w:val="superscript"/>
        </w:rPr>
        <w:t>2</w:t>
      </w:r>
      <w:r w:rsidRPr="005C768E">
        <w:rPr>
          <w:rFonts w:ascii="Times New Roman" w:hAnsi="Times New Roman"/>
          <w:sz w:val="22"/>
          <w:szCs w:val="22"/>
        </w:rPr>
        <w:t>NIHR Biomedical Research Centre, University Hospital Southampton NHS Foundation Trust, Southampton, UK</w:t>
      </w:r>
    </w:p>
    <w:p w14:paraId="59DBFB74" w14:textId="77777777" w:rsidR="004A20FC" w:rsidRPr="005C768E" w:rsidRDefault="004A20FC" w:rsidP="004A20FC">
      <w:pPr>
        <w:pStyle w:val="BodyText1"/>
        <w:spacing w:afterLines="120" w:after="288" w:line="360" w:lineRule="auto"/>
        <w:rPr>
          <w:rFonts w:ascii="Times New Roman" w:hAnsi="Times New Roman"/>
          <w:sz w:val="22"/>
          <w:szCs w:val="22"/>
        </w:rPr>
      </w:pPr>
      <w:r w:rsidRPr="005C768E">
        <w:rPr>
          <w:rFonts w:ascii="Times New Roman" w:hAnsi="Times New Roman"/>
          <w:sz w:val="22"/>
          <w:szCs w:val="22"/>
          <w:vertAlign w:val="superscript"/>
        </w:rPr>
        <w:t>3</w:t>
      </w:r>
      <w:r w:rsidRPr="005C768E">
        <w:rPr>
          <w:rFonts w:ascii="Times New Roman" w:hAnsi="Times New Roman"/>
          <w:sz w:val="22"/>
          <w:szCs w:val="22"/>
        </w:rPr>
        <w:t>University of Southampton Faculty of Medicine and University Hospital Southampton, Southampton, UK</w:t>
      </w:r>
    </w:p>
    <w:p w14:paraId="23DAFA67" w14:textId="77777777" w:rsidR="006C2C0B" w:rsidRDefault="004A20FC" w:rsidP="004A20FC">
      <w:pPr>
        <w:pStyle w:val="BodyText1"/>
        <w:spacing w:afterLines="120" w:after="288" w:line="360" w:lineRule="auto"/>
        <w:rPr>
          <w:rFonts w:ascii="Times New Roman" w:hAnsi="Times New Roman"/>
          <w:sz w:val="22"/>
          <w:lang w:val="fr-FR"/>
        </w:rPr>
      </w:pPr>
      <w:r>
        <w:rPr>
          <w:rFonts w:ascii="Times New Roman" w:hAnsi="Times New Roman"/>
          <w:sz w:val="22"/>
          <w:vertAlign w:val="superscript"/>
          <w:lang w:val="fr-FR"/>
        </w:rPr>
        <w:t>4</w:t>
      </w:r>
      <w:r w:rsidRPr="001839A4">
        <w:rPr>
          <w:rFonts w:ascii="Times New Roman" w:hAnsi="Times New Roman"/>
          <w:sz w:val="22"/>
          <w:lang w:val="fr-FR"/>
        </w:rPr>
        <w:t xml:space="preserve">Unité d’Allergologie, Hôpital Américain de Paris, Neuilly sur Seine, France, </w:t>
      </w:r>
    </w:p>
    <w:p w14:paraId="674A75D8" w14:textId="4B42C937" w:rsidR="004A20FC" w:rsidRPr="001839A4" w:rsidRDefault="00653C26" w:rsidP="004A20FC">
      <w:pPr>
        <w:pStyle w:val="BodyText1"/>
        <w:spacing w:afterLines="120" w:after="288" w:line="360" w:lineRule="auto"/>
        <w:rPr>
          <w:rFonts w:ascii="Times New Roman" w:hAnsi="Times New Roman"/>
          <w:sz w:val="22"/>
          <w:szCs w:val="22"/>
          <w:lang w:val="fr-FR"/>
        </w:rPr>
      </w:pPr>
      <w:r w:rsidRPr="000B759A">
        <w:rPr>
          <w:rFonts w:ascii="Times New Roman" w:hAnsi="Times New Roman"/>
          <w:sz w:val="22"/>
          <w:vertAlign w:val="superscript"/>
          <w:lang w:val="fr-FR"/>
        </w:rPr>
        <w:t>5</w:t>
      </w:r>
      <w:r w:rsidR="004A20FC" w:rsidRPr="001839A4">
        <w:rPr>
          <w:rFonts w:ascii="Times New Roman" w:hAnsi="Times New Roman"/>
          <w:sz w:val="22"/>
          <w:lang w:val="fr-FR"/>
        </w:rPr>
        <w:t>Sorbonne Université, Paris, France</w:t>
      </w:r>
    </w:p>
    <w:p w14:paraId="2E97BE1B" w14:textId="79730495" w:rsidR="004A20FC" w:rsidRPr="001839A4" w:rsidRDefault="00653C26" w:rsidP="004A20FC">
      <w:pPr>
        <w:pStyle w:val="BodyText1"/>
        <w:spacing w:afterLines="120" w:after="288" w:line="360" w:lineRule="auto"/>
        <w:rPr>
          <w:rFonts w:ascii="Times New Roman" w:hAnsi="Times New Roman"/>
          <w:sz w:val="22"/>
          <w:lang w:val="fr-FR"/>
        </w:rPr>
      </w:pPr>
      <w:r>
        <w:rPr>
          <w:rFonts w:ascii="Times New Roman" w:hAnsi="Times New Roman"/>
          <w:sz w:val="22"/>
          <w:szCs w:val="22"/>
          <w:vertAlign w:val="superscript"/>
          <w:lang w:val="fr-FR"/>
        </w:rPr>
        <w:t>6</w:t>
      </w:r>
      <w:r w:rsidRPr="001839A4">
        <w:rPr>
          <w:rFonts w:ascii="Times New Roman" w:hAnsi="Times New Roman"/>
          <w:sz w:val="22"/>
          <w:szCs w:val="22"/>
          <w:lang w:val="fr-FR"/>
        </w:rPr>
        <w:t>CRESS</w:t>
      </w:r>
      <w:r w:rsidR="004A20FC" w:rsidRPr="001839A4">
        <w:rPr>
          <w:rFonts w:ascii="Times New Roman" w:hAnsi="Times New Roman"/>
          <w:sz w:val="22"/>
          <w:lang w:val="fr-FR"/>
        </w:rPr>
        <w:t xml:space="preserve">, Inserm, INRAE, HERA Team, Université Paris Cité, </w:t>
      </w:r>
      <w:r>
        <w:rPr>
          <w:rFonts w:ascii="Times New Roman" w:hAnsi="Times New Roman"/>
          <w:sz w:val="22"/>
          <w:lang w:val="fr-FR"/>
        </w:rPr>
        <w:t xml:space="preserve">Paris, </w:t>
      </w:r>
      <w:r w:rsidR="004A20FC" w:rsidRPr="001839A4">
        <w:rPr>
          <w:rFonts w:ascii="Times New Roman" w:hAnsi="Times New Roman"/>
          <w:sz w:val="22"/>
          <w:lang w:val="fr-FR"/>
        </w:rPr>
        <w:t>France</w:t>
      </w:r>
    </w:p>
    <w:p w14:paraId="0E64D519" w14:textId="75366761" w:rsidR="004A20FC" w:rsidRPr="005C768E" w:rsidRDefault="00653C26" w:rsidP="004A20FC">
      <w:pPr>
        <w:pStyle w:val="BodyText1"/>
        <w:spacing w:afterLines="120" w:after="288" w:line="360" w:lineRule="auto"/>
        <w:rPr>
          <w:rFonts w:ascii="Times New Roman" w:hAnsi="Times New Roman"/>
          <w:sz w:val="22"/>
          <w:szCs w:val="22"/>
        </w:rPr>
      </w:pPr>
      <w:r>
        <w:rPr>
          <w:rFonts w:ascii="Times New Roman" w:hAnsi="Times New Roman"/>
          <w:sz w:val="22"/>
          <w:szCs w:val="22"/>
          <w:vertAlign w:val="superscript"/>
        </w:rPr>
        <w:t>7</w:t>
      </w:r>
      <w:r w:rsidRPr="005C768E">
        <w:rPr>
          <w:rFonts w:ascii="Times New Roman" w:hAnsi="Times New Roman"/>
          <w:sz w:val="22"/>
          <w:szCs w:val="22"/>
        </w:rPr>
        <w:t>ALK</w:t>
      </w:r>
      <w:r w:rsidR="004A20FC" w:rsidRPr="005C768E">
        <w:rPr>
          <w:rFonts w:ascii="Times New Roman" w:hAnsi="Times New Roman"/>
          <w:sz w:val="22"/>
          <w:szCs w:val="22"/>
        </w:rPr>
        <w:t>-Abelló A/S, Hørsholm, Denmark</w:t>
      </w:r>
    </w:p>
    <w:p w14:paraId="4D4FD7E7" w14:textId="1669F70A" w:rsidR="004A20FC" w:rsidRPr="005C768E" w:rsidRDefault="00F70DC9" w:rsidP="004A20FC">
      <w:pPr>
        <w:pStyle w:val="BodyText1"/>
        <w:spacing w:afterLines="120" w:after="288" w:line="360" w:lineRule="auto"/>
        <w:rPr>
          <w:rFonts w:ascii="Times New Roman" w:hAnsi="Times New Roman"/>
          <w:sz w:val="22"/>
          <w:szCs w:val="22"/>
        </w:rPr>
      </w:pPr>
      <w:r>
        <w:rPr>
          <w:rFonts w:ascii="Times New Roman" w:hAnsi="Times New Roman"/>
          <w:sz w:val="22"/>
          <w:szCs w:val="22"/>
          <w:vertAlign w:val="superscript"/>
        </w:rPr>
        <w:t>8</w:t>
      </w:r>
      <w:r w:rsidRPr="0E145BCD">
        <w:rPr>
          <w:rFonts w:ascii="Times New Roman" w:hAnsi="Times New Roman"/>
          <w:sz w:val="22"/>
          <w:szCs w:val="22"/>
        </w:rPr>
        <w:t xml:space="preserve">Department </w:t>
      </w:r>
      <w:r w:rsidR="004A20FC" w:rsidRPr="0E145BCD">
        <w:rPr>
          <w:rFonts w:ascii="Times New Roman" w:hAnsi="Times New Roman"/>
          <w:sz w:val="22"/>
          <w:szCs w:val="22"/>
        </w:rPr>
        <w:t xml:space="preserve">of </w:t>
      </w:r>
      <w:proofErr w:type="gramStart"/>
      <w:r w:rsidR="004A20FC" w:rsidRPr="0E145BCD">
        <w:rPr>
          <w:rFonts w:ascii="Times New Roman" w:hAnsi="Times New Roman"/>
          <w:sz w:val="22"/>
          <w:szCs w:val="22"/>
        </w:rPr>
        <w:t>Pulmonary Diseases</w:t>
      </w:r>
      <w:proofErr w:type="gramEnd"/>
      <w:r w:rsidR="004A20FC" w:rsidRPr="0E145BCD">
        <w:rPr>
          <w:rFonts w:ascii="Times New Roman" w:hAnsi="Times New Roman"/>
          <w:sz w:val="22"/>
          <w:szCs w:val="22"/>
        </w:rPr>
        <w:t xml:space="preserve"> and Children Rheumatology, Medical University of Lublin, Lub</w:t>
      </w:r>
      <w:r w:rsidR="00754B95">
        <w:rPr>
          <w:rFonts w:ascii="Times New Roman" w:hAnsi="Times New Roman"/>
          <w:sz w:val="22"/>
          <w:szCs w:val="22"/>
        </w:rPr>
        <w:t>l</w:t>
      </w:r>
      <w:r w:rsidR="004A20FC" w:rsidRPr="0E145BCD">
        <w:rPr>
          <w:rFonts w:ascii="Times New Roman" w:hAnsi="Times New Roman"/>
          <w:sz w:val="22"/>
          <w:szCs w:val="22"/>
        </w:rPr>
        <w:t>in, Poland</w:t>
      </w:r>
    </w:p>
    <w:p w14:paraId="0B1A9F20" w14:textId="2787A349" w:rsidR="004A20FC" w:rsidRPr="0089795D" w:rsidRDefault="007C40A0" w:rsidP="004A20FC">
      <w:pPr>
        <w:pStyle w:val="BodyText1"/>
        <w:spacing w:afterLines="120" w:after="288" w:line="360" w:lineRule="auto"/>
        <w:rPr>
          <w:rFonts w:ascii="Times New Roman" w:hAnsi="Times New Roman"/>
          <w:sz w:val="22"/>
          <w:szCs w:val="22"/>
        </w:rPr>
      </w:pPr>
      <w:r>
        <w:rPr>
          <w:rFonts w:ascii="Times New Roman" w:hAnsi="Times New Roman"/>
          <w:sz w:val="22"/>
          <w:szCs w:val="22"/>
          <w:vertAlign w:val="superscript"/>
        </w:rPr>
        <w:t>9</w:t>
      </w:r>
      <w:r w:rsidRPr="0E145BCD">
        <w:rPr>
          <w:rFonts w:ascii="Times New Roman" w:hAnsi="Times New Roman"/>
          <w:sz w:val="22"/>
          <w:szCs w:val="22"/>
        </w:rPr>
        <w:t xml:space="preserve">Servicio </w:t>
      </w:r>
      <w:r w:rsidR="004A20FC" w:rsidRPr="0E145BCD">
        <w:rPr>
          <w:rFonts w:ascii="Times New Roman" w:hAnsi="Times New Roman"/>
          <w:sz w:val="22"/>
          <w:szCs w:val="22"/>
        </w:rPr>
        <w:t xml:space="preserve">de </w:t>
      </w:r>
      <w:proofErr w:type="spellStart"/>
      <w:r w:rsidR="004A20FC" w:rsidRPr="0E145BCD">
        <w:rPr>
          <w:rFonts w:ascii="Times New Roman" w:hAnsi="Times New Roman"/>
          <w:sz w:val="22"/>
          <w:szCs w:val="22"/>
        </w:rPr>
        <w:t>Alergología</w:t>
      </w:r>
      <w:proofErr w:type="spellEnd"/>
      <w:r w:rsidR="004A20FC" w:rsidRPr="0E145BCD">
        <w:rPr>
          <w:rFonts w:ascii="Times New Roman" w:hAnsi="Times New Roman"/>
          <w:sz w:val="22"/>
          <w:szCs w:val="22"/>
        </w:rPr>
        <w:t xml:space="preserve">, Complejo </w:t>
      </w:r>
      <w:proofErr w:type="spellStart"/>
      <w:r w:rsidR="004A20FC" w:rsidRPr="0E145BCD">
        <w:rPr>
          <w:rFonts w:ascii="Times New Roman" w:hAnsi="Times New Roman"/>
          <w:sz w:val="22"/>
          <w:szCs w:val="22"/>
        </w:rPr>
        <w:t>Hospitalario</w:t>
      </w:r>
      <w:proofErr w:type="spellEnd"/>
      <w:r w:rsidR="004A20FC" w:rsidRPr="0E145BCD">
        <w:rPr>
          <w:rFonts w:ascii="Times New Roman" w:hAnsi="Times New Roman"/>
          <w:sz w:val="22"/>
          <w:szCs w:val="22"/>
        </w:rPr>
        <w:t xml:space="preserve"> Universitario de Santiago, Santiago de Compostela, A Coruña, Spain</w:t>
      </w:r>
    </w:p>
    <w:p w14:paraId="5951E75E" w14:textId="77777777" w:rsidR="008C70C4" w:rsidRPr="008C70C4" w:rsidRDefault="008C70C4" w:rsidP="008C70C4">
      <w:pPr>
        <w:spacing w:after="160" w:line="360" w:lineRule="auto"/>
        <w:rPr>
          <w:rFonts w:eastAsia="Aptos"/>
          <w:b/>
          <w:bCs/>
          <w:sz w:val="22"/>
          <w:szCs w:val="22"/>
        </w:rPr>
      </w:pPr>
      <w:r w:rsidRPr="008C70C4">
        <w:rPr>
          <w:rFonts w:eastAsia="Aptos"/>
          <w:b/>
          <w:bCs/>
          <w:sz w:val="22"/>
          <w:szCs w:val="22"/>
        </w:rPr>
        <w:br w:type="page"/>
      </w:r>
    </w:p>
    <w:p w14:paraId="3625DCA3" w14:textId="77777777" w:rsidR="008C70C4" w:rsidRPr="008C70C4" w:rsidRDefault="008C70C4" w:rsidP="008C70C4">
      <w:pPr>
        <w:spacing w:after="160" w:line="360" w:lineRule="auto"/>
        <w:rPr>
          <w:rFonts w:eastAsia="Aptos"/>
          <w:b/>
          <w:bCs/>
          <w:sz w:val="28"/>
          <w:szCs w:val="28"/>
        </w:rPr>
      </w:pPr>
      <w:r w:rsidRPr="008C70C4">
        <w:rPr>
          <w:rFonts w:eastAsia="Aptos"/>
          <w:b/>
          <w:bCs/>
          <w:sz w:val="28"/>
          <w:szCs w:val="28"/>
        </w:rPr>
        <w:lastRenderedPageBreak/>
        <w:t>Methods</w:t>
      </w:r>
    </w:p>
    <w:p w14:paraId="658E2ABC" w14:textId="736F3567" w:rsidR="008C70C4" w:rsidRPr="008C70C4" w:rsidRDefault="008B3022" w:rsidP="008C70C4">
      <w:pPr>
        <w:spacing w:after="160" w:line="259" w:lineRule="auto"/>
        <w:rPr>
          <w:rFonts w:eastAsia="Aptos"/>
          <w:b/>
          <w:bCs/>
          <w:sz w:val="22"/>
          <w:szCs w:val="22"/>
        </w:rPr>
      </w:pPr>
      <w:r>
        <w:rPr>
          <w:rFonts w:ascii="Aptos" w:eastAsia="Aptos" w:hAnsi="Aptos"/>
          <w:noProof/>
          <w:sz w:val="22"/>
          <w:szCs w:val="22"/>
        </w:rPr>
        <w:drawing>
          <wp:anchor distT="0" distB="0" distL="114300" distR="114300" simplePos="0" relativeHeight="251666441" behindDoc="0" locked="0" layoutInCell="1" allowOverlap="1" wp14:anchorId="1816C5AD" wp14:editId="210513EC">
            <wp:simplePos x="0" y="0"/>
            <wp:positionH relativeFrom="column">
              <wp:posOffset>-1270</wp:posOffset>
            </wp:positionH>
            <wp:positionV relativeFrom="paragraph">
              <wp:posOffset>278130</wp:posOffset>
            </wp:positionV>
            <wp:extent cx="5700395" cy="2745105"/>
            <wp:effectExtent l="0" t="0" r="0" b="0"/>
            <wp:wrapNone/>
            <wp:docPr id="17498821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9882148" name="Picture 1"/>
                    <pic:cNvPicPr>
                      <a:picLocks noChangeAspect="1" noChangeArrowheads="1"/>
                    </pic:cNvPicPr>
                  </pic:nvPicPr>
                  <pic:blipFill>
                    <a:blip r:embed="rId11">
                      <a:extLst>
                        <a:ext uri="{96DAC541-7B7A-43D3-8B79-37D633B846F1}">
                          <asvg:svgBlip xmlns:asvg="http://schemas.microsoft.com/office/drawing/2016/SVG/main" r:embed="rId12"/>
                        </a:ext>
                      </a:extLst>
                    </a:blip>
                    <a:stretch>
                      <a:fillRect/>
                    </a:stretch>
                  </pic:blipFill>
                  <pic:spPr bwMode="auto">
                    <a:xfrm>
                      <a:off x="0" y="0"/>
                      <a:ext cx="5700395" cy="2745105"/>
                    </a:xfrm>
                    <a:prstGeom prst="rect">
                      <a:avLst/>
                    </a:prstGeom>
                  </pic:spPr>
                </pic:pic>
              </a:graphicData>
            </a:graphic>
            <wp14:sizeRelH relativeFrom="page">
              <wp14:pctWidth>0</wp14:pctWidth>
            </wp14:sizeRelH>
            <wp14:sizeRelV relativeFrom="page">
              <wp14:pctHeight>0</wp14:pctHeight>
            </wp14:sizeRelV>
          </wp:anchor>
        </w:drawing>
      </w:r>
      <w:r w:rsidR="008C70C4" w:rsidRPr="008C70C4">
        <w:rPr>
          <w:rFonts w:eastAsia="Aptos"/>
          <w:b/>
          <w:bCs/>
          <w:sz w:val="22"/>
          <w:szCs w:val="22"/>
        </w:rPr>
        <w:t>Figure S1: Trial design</w:t>
      </w:r>
    </w:p>
    <w:p w14:paraId="1A0A601E" w14:textId="7B5B2A35" w:rsidR="008C70C4" w:rsidRPr="008C70C4" w:rsidRDefault="008C70C4" w:rsidP="008C70C4">
      <w:pPr>
        <w:spacing w:after="160" w:line="360" w:lineRule="auto"/>
        <w:rPr>
          <w:rFonts w:ascii="Aptos" w:eastAsia="Aptos" w:hAnsi="Aptos"/>
          <w:sz w:val="22"/>
          <w:szCs w:val="22"/>
        </w:rPr>
      </w:pPr>
    </w:p>
    <w:p w14:paraId="1B160F01" w14:textId="77777777" w:rsidR="008C70C4" w:rsidRDefault="008C70C4" w:rsidP="008C70C4">
      <w:pPr>
        <w:spacing w:after="160" w:line="360" w:lineRule="auto"/>
        <w:rPr>
          <w:rFonts w:ascii="Aptos" w:eastAsia="Aptos" w:hAnsi="Aptos"/>
          <w:sz w:val="22"/>
          <w:szCs w:val="22"/>
        </w:rPr>
      </w:pPr>
    </w:p>
    <w:p w14:paraId="69B13234" w14:textId="77777777" w:rsidR="0090756D" w:rsidRDefault="0090756D" w:rsidP="008C70C4">
      <w:pPr>
        <w:spacing w:after="160" w:line="360" w:lineRule="auto"/>
        <w:rPr>
          <w:rFonts w:ascii="Aptos" w:eastAsia="Aptos" w:hAnsi="Aptos"/>
          <w:sz w:val="22"/>
          <w:szCs w:val="22"/>
        </w:rPr>
      </w:pPr>
    </w:p>
    <w:p w14:paraId="2368AFCA" w14:textId="77777777" w:rsidR="0090756D" w:rsidRDefault="0090756D" w:rsidP="008C70C4">
      <w:pPr>
        <w:spacing w:after="160" w:line="360" w:lineRule="auto"/>
        <w:rPr>
          <w:rFonts w:ascii="Aptos" w:eastAsia="Aptos" w:hAnsi="Aptos"/>
          <w:sz w:val="22"/>
          <w:szCs w:val="22"/>
        </w:rPr>
      </w:pPr>
    </w:p>
    <w:p w14:paraId="7FBD3DEF" w14:textId="77777777" w:rsidR="0041381A" w:rsidRPr="008C70C4" w:rsidRDefault="0041381A" w:rsidP="008C70C4">
      <w:pPr>
        <w:spacing w:after="160" w:line="360" w:lineRule="auto"/>
        <w:rPr>
          <w:rFonts w:ascii="Aptos" w:eastAsia="Aptos" w:hAnsi="Aptos"/>
          <w:sz w:val="22"/>
          <w:szCs w:val="22"/>
        </w:rPr>
      </w:pPr>
    </w:p>
    <w:p w14:paraId="384A645E" w14:textId="77777777" w:rsidR="008C70C4" w:rsidRPr="008C70C4" w:rsidRDefault="008C70C4" w:rsidP="008C70C4">
      <w:pPr>
        <w:spacing w:after="160" w:line="360" w:lineRule="auto"/>
        <w:rPr>
          <w:rFonts w:ascii="Aptos" w:eastAsia="Aptos" w:hAnsi="Aptos"/>
          <w:sz w:val="22"/>
          <w:szCs w:val="22"/>
        </w:rPr>
      </w:pPr>
    </w:p>
    <w:p w14:paraId="18F93D2C" w14:textId="77777777" w:rsidR="008C70C4" w:rsidRPr="008C70C4" w:rsidRDefault="008C70C4" w:rsidP="008C70C4">
      <w:pPr>
        <w:spacing w:after="160" w:line="360" w:lineRule="auto"/>
        <w:rPr>
          <w:rFonts w:ascii="Aptos" w:eastAsia="Aptos" w:hAnsi="Aptos"/>
          <w:sz w:val="22"/>
          <w:szCs w:val="22"/>
        </w:rPr>
      </w:pPr>
    </w:p>
    <w:p w14:paraId="29230CBF" w14:textId="77777777" w:rsidR="008C70C4" w:rsidRPr="008C70C4" w:rsidRDefault="008C70C4" w:rsidP="008C70C4">
      <w:pPr>
        <w:spacing w:after="160" w:line="360" w:lineRule="auto"/>
        <w:rPr>
          <w:rFonts w:ascii="Aptos" w:eastAsia="Aptos" w:hAnsi="Aptos"/>
          <w:sz w:val="22"/>
          <w:szCs w:val="22"/>
        </w:rPr>
      </w:pPr>
    </w:p>
    <w:p w14:paraId="2A97AC5D" w14:textId="09BFCC07" w:rsidR="008C70C4" w:rsidRPr="008C70C4" w:rsidRDefault="008C70C4" w:rsidP="0E145BCD">
      <w:pPr>
        <w:spacing w:after="120" w:line="360" w:lineRule="auto"/>
        <w:rPr>
          <w:rFonts w:eastAsia="Aptos"/>
          <w:sz w:val="20"/>
          <w:szCs w:val="20"/>
        </w:rPr>
      </w:pPr>
      <w:r w:rsidRPr="008C70C4">
        <w:rPr>
          <w:rFonts w:eastAsia="Aptos"/>
          <w:sz w:val="20"/>
          <w:szCs w:val="20"/>
        </w:rPr>
        <w:t>The date of the first subject first visit was 22 February 2018, and of the last subject last visit was 31 May 2022.</w:t>
      </w:r>
      <w:r w:rsidR="001F1A61">
        <w:rPr>
          <w:rFonts w:eastAsia="Aptos"/>
          <w:sz w:val="20"/>
          <w:szCs w:val="20"/>
        </w:rPr>
        <w:t xml:space="preserve"> </w:t>
      </w:r>
      <w:r w:rsidR="004573CE">
        <w:rPr>
          <w:rFonts w:eastAsia="Aptos"/>
          <w:sz w:val="20"/>
          <w:szCs w:val="20"/>
        </w:rPr>
        <w:t>T</w:t>
      </w:r>
      <w:r w:rsidRPr="0E145BCD">
        <w:rPr>
          <w:rFonts w:eastAsia="Aptos"/>
          <w:sz w:val="20"/>
          <w:szCs w:val="20"/>
        </w:rPr>
        <w:t>he trial ended in August 2022.</w:t>
      </w:r>
      <w:r w:rsidR="000404A8">
        <w:rPr>
          <w:rFonts w:eastAsia="Aptos"/>
          <w:sz w:val="20"/>
          <w:szCs w:val="20"/>
        </w:rPr>
        <w:t xml:space="preserve"> </w:t>
      </w:r>
      <w:r w:rsidR="000404A8">
        <w:rPr>
          <w:rFonts w:eastAsia="Aptos"/>
          <w:sz w:val="20"/>
          <w:szCs w:val="20"/>
          <w:vertAlign w:val="superscript"/>
        </w:rPr>
        <w:t>†</w:t>
      </w:r>
      <w:r w:rsidRPr="0E145BCD">
        <w:rPr>
          <w:rFonts w:eastAsia="Aptos"/>
          <w:sz w:val="20"/>
          <w:szCs w:val="20"/>
        </w:rPr>
        <w:t>The rate of clinically relevant asthma exacerbations was evaluated during the primary efficacy assessment period from 1 September to 30 April each year during the 2-year trial period.</w:t>
      </w:r>
      <w:r w:rsidR="00F23E5E" w:rsidRPr="00F23E5E">
        <w:rPr>
          <w:rFonts w:eastAsia="Aptos"/>
          <w:sz w:val="20"/>
          <w:szCs w:val="20"/>
        </w:rPr>
        <w:t xml:space="preserve"> </w:t>
      </w:r>
      <w:r w:rsidR="00F23E5E" w:rsidRPr="0E145BCD">
        <w:rPr>
          <w:rFonts w:eastAsia="Aptos"/>
          <w:sz w:val="20"/>
          <w:szCs w:val="20"/>
        </w:rPr>
        <w:t>In total, subjects were treated for 24–30 months.</w:t>
      </w:r>
    </w:p>
    <w:p w14:paraId="17BC264F" w14:textId="77777777" w:rsidR="008C70C4" w:rsidRPr="008C70C4" w:rsidRDefault="008C70C4" w:rsidP="008C70C4">
      <w:pPr>
        <w:spacing w:after="120" w:line="360" w:lineRule="auto"/>
        <w:rPr>
          <w:rFonts w:eastAsia="Aptos"/>
          <w:sz w:val="20"/>
          <w:szCs w:val="20"/>
        </w:rPr>
      </w:pPr>
      <w:r w:rsidRPr="008C70C4">
        <w:rPr>
          <w:rFonts w:eastAsia="Aptos"/>
          <w:sz w:val="20"/>
          <w:szCs w:val="20"/>
        </w:rPr>
        <w:t>Abbreviations: AE=adverse event; HDM=house dust mite; SLIT=sublingual immunotherapy</w:t>
      </w:r>
    </w:p>
    <w:p w14:paraId="7B757133" w14:textId="77777777" w:rsidR="008C70C4" w:rsidRPr="008C70C4" w:rsidRDefault="008C70C4" w:rsidP="008C70C4">
      <w:pPr>
        <w:spacing w:after="160" w:line="259" w:lineRule="auto"/>
        <w:rPr>
          <w:rFonts w:eastAsia="Aptos"/>
          <w:b/>
          <w:bCs/>
          <w:sz w:val="22"/>
          <w:szCs w:val="22"/>
        </w:rPr>
      </w:pPr>
      <w:r w:rsidRPr="008C70C4">
        <w:rPr>
          <w:rFonts w:eastAsia="Aptos"/>
          <w:b/>
          <w:bCs/>
          <w:sz w:val="22"/>
          <w:szCs w:val="22"/>
        </w:rPr>
        <w:br w:type="page"/>
      </w:r>
    </w:p>
    <w:p w14:paraId="6384A2F8" w14:textId="77777777" w:rsidR="008C70C4" w:rsidRPr="008C70C4" w:rsidRDefault="008C70C4" w:rsidP="008C70C4">
      <w:pPr>
        <w:spacing w:after="160" w:line="360" w:lineRule="auto"/>
        <w:rPr>
          <w:rFonts w:eastAsia="Aptos"/>
          <w:b/>
          <w:bCs/>
          <w:sz w:val="22"/>
          <w:szCs w:val="22"/>
        </w:rPr>
      </w:pPr>
      <w:r w:rsidRPr="008C70C4">
        <w:rPr>
          <w:rFonts w:eastAsia="Aptos"/>
          <w:b/>
          <w:bCs/>
          <w:sz w:val="22"/>
          <w:szCs w:val="22"/>
        </w:rPr>
        <w:lastRenderedPageBreak/>
        <w:t>Trial population</w:t>
      </w:r>
    </w:p>
    <w:p w14:paraId="726CDE3B" w14:textId="736D93FD" w:rsidR="008C70C4" w:rsidRPr="008C70C4" w:rsidRDefault="008C70C4" w:rsidP="008C70C4">
      <w:pPr>
        <w:spacing w:after="160" w:line="360" w:lineRule="auto"/>
        <w:rPr>
          <w:rFonts w:eastAsia="Aptos"/>
          <w:sz w:val="22"/>
          <w:szCs w:val="22"/>
        </w:rPr>
      </w:pPr>
      <w:r w:rsidRPr="008C70C4">
        <w:rPr>
          <w:rFonts w:eastAsia="Aptos"/>
          <w:sz w:val="22"/>
          <w:szCs w:val="22"/>
        </w:rPr>
        <w:t>The inclusion and exclusion criteria are presented in the table below.</w:t>
      </w:r>
    </w:p>
    <w:p w14:paraId="55966AFA" w14:textId="77777777" w:rsidR="008C70C4" w:rsidRPr="008C70C4" w:rsidRDefault="008C70C4" w:rsidP="00E33EE6">
      <w:pPr>
        <w:keepNext/>
        <w:keepLines/>
        <w:spacing w:before="80" w:after="120" w:line="360" w:lineRule="auto"/>
        <w:outlineLvl w:val="3"/>
        <w:rPr>
          <w:b/>
          <w:bCs/>
          <w:sz w:val="22"/>
          <w:szCs w:val="22"/>
        </w:rPr>
      </w:pPr>
      <w:r w:rsidRPr="008C70C4">
        <w:rPr>
          <w:b/>
          <w:bCs/>
          <w:sz w:val="22"/>
          <w:szCs w:val="22"/>
        </w:rPr>
        <w:t>Table S1: Inclusion and exclusion criteria</w:t>
      </w:r>
    </w:p>
    <w:tbl>
      <w:tblPr>
        <w:tblStyle w:val="TableGrid1"/>
        <w:tblW w:w="0" w:type="auto"/>
        <w:tblLook w:val="04A0" w:firstRow="1" w:lastRow="0" w:firstColumn="1" w:lastColumn="0" w:noHBand="0" w:noVBand="1"/>
      </w:tblPr>
      <w:tblGrid>
        <w:gridCol w:w="839"/>
        <w:gridCol w:w="8177"/>
      </w:tblGrid>
      <w:tr w:rsidR="008C70C4" w:rsidRPr="008C70C4" w14:paraId="4CE449D2" w14:textId="77777777" w:rsidTr="0E145BCD">
        <w:tc>
          <w:tcPr>
            <w:tcW w:w="9016" w:type="dxa"/>
            <w:gridSpan w:val="2"/>
          </w:tcPr>
          <w:p w14:paraId="0692E83E" w14:textId="77777777" w:rsidR="008C70C4" w:rsidRPr="008C70C4" w:rsidRDefault="008C70C4" w:rsidP="008C70C4">
            <w:pPr>
              <w:rPr>
                <w:b/>
                <w:bCs/>
                <w:sz w:val="20"/>
                <w:szCs w:val="20"/>
              </w:rPr>
            </w:pPr>
            <w:r w:rsidRPr="008C70C4">
              <w:rPr>
                <w:b/>
                <w:bCs/>
                <w:sz w:val="20"/>
                <w:szCs w:val="20"/>
              </w:rPr>
              <w:t>Inclusion criteria</w:t>
            </w:r>
          </w:p>
        </w:tc>
      </w:tr>
      <w:tr w:rsidR="008C70C4" w:rsidRPr="008C70C4" w14:paraId="078693F2" w14:textId="77777777" w:rsidTr="0E145BCD">
        <w:tc>
          <w:tcPr>
            <w:tcW w:w="839" w:type="dxa"/>
          </w:tcPr>
          <w:p w14:paraId="6CF0D913" w14:textId="77777777" w:rsidR="008C70C4" w:rsidRPr="008C70C4" w:rsidRDefault="008C70C4" w:rsidP="008C70C4">
            <w:pPr>
              <w:rPr>
                <w:b/>
                <w:bCs/>
                <w:sz w:val="20"/>
                <w:szCs w:val="20"/>
              </w:rPr>
            </w:pPr>
            <w:r w:rsidRPr="008C70C4">
              <w:rPr>
                <w:b/>
                <w:bCs/>
                <w:sz w:val="20"/>
                <w:szCs w:val="20"/>
              </w:rPr>
              <w:t>Code</w:t>
            </w:r>
          </w:p>
        </w:tc>
        <w:tc>
          <w:tcPr>
            <w:tcW w:w="8177" w:type="dxa"/>
          </w:tcPr>
          <w:p w14:paraId="6EC49B4C" w14:textId="77777777" w:rsidR="008C70C4" w:rsidRPr="008C70C4" w:rsidRDefault="008C70C4" w:rsidP="008C70C4">
            <w:pPr>
              <w:rPr>
                <w:b/>
                <w:bCs/>
                <w:sz w:val="20"/>
                <w:szCs w:val="20"/>
              </w:rPr>
            </w:pPr>
            <w:r w:rsidRPr="008C70C4">
              <w:rPr>
                <w:b/>
                <w:bCs/>
                <w:sz w:val="20"/>
                <w:szCs w:val="20"/>
              </w:rPr>
              <w:t>Criteria</w:t>
            </w:r>
          </w:p>
        </w:tc>
      </w:tr>
      <w:tr w:rsidR="008C70C4" w:rsidRPr="008C70C4" w14:paraId="78669003" w14:textId="77777777" w:rsidTr="0E145BCD">
        <w:tc>
          <w:tcPr>
            <w:tcW w:w="839" w:type="dxa"/>
          </w:tcPr>
          <w:p w14:paraId="50E65C97" w14:textId="77777777" w:rsidR="008C70C4" w:rsidRPr="008C70C4" w:rsidRDefault="008C70C4" w:rsidP="008C70C4">
            <w:pPr>
              <w:rPr>
                <w:sz w:val="20"/>
                <w:szCs w:val="20"/>
              </w:rPr>
            </w:pPr>
            <w:r w:rsidRPr="008C70C4">
              <w:rPr>
                <w:sz w:val="20"/>
                <w:szCs w:val="20"/>
              </w:rPr>
              <w:t>I1</w:t>
            </w:r>
          </w:p>
        </w:tc>
        <w:tc>
          <w:tcPr>
            <w:tcW w:w="8177" w:type="dxa"/>
          </w:tcPr>
          <w:p w14:paraId="307AF71B" w14:textId="77777777" w:rsidR="008C70C4" w:rsidRPr="008C70C4" w:rsidRDefault="008C70C4" w:rsidP="008C70C4">
            <w:pPr>
              <w:rPr>
                <w:sz w:val="20"/>
                <w:szCs w:val="20"/>
              </w:rPr>
            </w:pPr>
            <w:r w:rsidRPr="008C70C4">
              <w:rPr>
                <w:sz w:val="20"/>
                <w:szCs w:val="20"/>
              </w:rPr>
              <w:t>Written informed consent obtained from parents/caregivers before any trial-related procedures were performed. Consent or assent from the subject had to be obtained according to national requirements</w:t>
            </w:r>
          </w:p>
        </w:tc>
      </w:tr>
      <w:tr w:rsidR="008C70C4" w:rsidRPr="008C70C4" w14:paraId="325481D4" w14:textId="77777777" w:rsidTr="0E145BCD">
        <w:tc>
          <w:tcPr>
            <w:tcW w:w="839" w:type="dxa"/>
          </w:tcPr>
          <w:p w14:paraId="11AFAEB1" w14:textId="77777777" w:rsidR="008C70C4" w:rsidRPr="008C70C4" w:rsidRDefault="008C70C4" w:rsidP="008C70C4">
            <w:pPr>
              <w:rPr>
                <w:sz w:val="20"/>
                <w:szCs w:val="20"/>
              </w:rPr>
            </w:pPr>
            <w:r w:rsidRPr="008C70C4">
              <w:rPr>
                <w:sz w:val="20"/>
                <w:szCs w:val="20"/>
              </w:rPr>
              <w:t>I2</w:t>
            </w:r>
          </w:p>
        </w:tc>
        <w:tc>
          <w:tcPr>
            <w:tcW w:w="8177" w:type="dxa"/>
          </w:tcPr>
          <w:p w14:paraId="1BCD697C" w14:textId="77777777" w:rsidR="008C70C4" w:rsidRPr="008C70C4" w:rsidRDefault="008C70C4" w:rsidP="008C70C4">
            <w:pPr>
              <w:tabs>
                <w:tab w:val="left" w:pos="1363"/>
              </w:tabs>
              <w:rPr>
                <w:sz w:val="20"/>
                <w:szCs w:val="20"/>
              </w:rPr>
            </w:pPr>
            <w:r w:rsidRPr="008C70C4">
              <w:rPr>
                <w:sz w:val="20"/>
                <w:szCs w:val="20"/>
              </w:rPr>
              <w:t>Male or female of any race/ethnicity aged ≥4 to ≤17 years on the day informed consent was obtained from the parent/caregiver. The subject had to be ≥5 to ≤17 years old at the randomisation visit</w:t>
            </w:r>
          </w:p>
        </w:tc>
      </w:tr>
      <w:tr w:rsidR="008C70C4" w:rsidRPr="008C70C4" w14:paraId="529EF62B" w14:textId="77777777" w:rsidTr="0E145BCD">
        <w:tc>
          <w:tcPr>
            <w:tcW w:w="839" w:type="dxa"/>
          </w:tcPr>
          <w:p w14:paraId="6F057C4D" w14:textId="77777777" w:rsidR="008C70C4" w:rsidRPr="008C70C4" w:rsidRDefault="008C70C4" w:rsidP="008C70C4">
            <w:pPr>
              <w:rPr>
                <w:sz w:val="20"/>
                <w:szCs w:val="20"/>
              </w:rPr>
            </w:pPr>
            <w:r w:rsidRPr="008C70C4">
              <w:rPr>
                <w:sz w:val="20"/>
                <w:szCs w:val="20"/>
              </w:rPr>
              <w:t>I3</w:t>
            </w:r>
          </w:p>
        </w:tc>
        <w:tc>
          <w:tcPr>
            <w:tcW w:w="8177" w:type="dxa"/>
          </w:tcPr>
          <w:p w14:paraId="407E9174" w14:textId="77777777" w:rsidR="008C70C4" w:rsidRPr="008C70C4" w:rsidRDefault="008C70C4" w:rsidP="0E145BCD">
            <w:pPr>
              <w:rPr>
                <w:sz w:val="20"/>
                <w:szCs w:val="20"/>
              </w:rPr>
            </w:pPr>
            <w:r w:rsidRPr="0E145BCD">
              <w:rPr>
                <w:sz w:val="20"/>
                <w:szCs w:val="20"/>
              </w:rPr>
              <w:t>A female subject of childbearing potential had to have a negative pregnancy test and be willing to practise appropriate contraceptive methods until the follow-up telephone call</w:t>
            </w:r>
          </w:p>
        </w:tc>
      </w:tr>
      <w:tr w:rsidR="008C70C4" w:rsidRPr="008C70C4" w14:paraId="28A40431" w14:textId="77777777" w:rsidTr="0E145BCD">
        <w:tc>
          <w:tcPr>
            <w:tcW w:w="839" w:type="dxa"/>
          </w:tcPr>
          <w:p w14:paraId="3756A018" w14:textId="77777777" w:rsidR="008C70C4" w:rsidRPr="008C70C4" w:rsidRDefault="008C70C4" w:rsidP="008C70C4">
            <w:pPr>
              <w:rPr>
                <w:sz w:val="20"/>
                <w:szCs w:val="20"/>
              </w:rPr>
            </w:pPr>
            <w:r w:rsidRPr="008C70C4">
              <w:rPr>
                <w:sz w:val="20"/>
                <w:szCs w:val="20"/>
              </w:rPr>
              <w:t>I4</w:t>
            </w:r>
          </w:p>
        </w:tc>
        <w:tc>
          <w:tcPr>
            <w:tcW w:w="8177" w:type="dxa"/>
          </w:tcPr>
          <w:p w14:paraId="114895B5" w14:textId="77777777" w:rsidR="008C70C4" w:rsidRPr="008C70C4" w:rsidRDefault="008C70C4" w:rsidP="008C70C4">
            <w:pPr>
              <w:rPr>
                <w:sz w:val="20"/>
                <w:szCs w:val="20"/>
              </w:rPr>
            </w:pPr>
            <w:r w:rsidRPr="008C70C4">
              <w:rPr>
                <w:sz w:val="20"/>
                <w:szCs w:val="20"/>
              </w:rPr>
              <w:t>A clinical history of HDM allergic asthma of ≥1 year duration diagnosed by a physician</w:t>
            </w:r>
          </w:p>
        </w:tc>
      </w:tr>
      <w:tr w:rsidR="008C70C4" w:rsidRPr="008C70C4" w14:paraId="074ED3F2" w14:textId="77777777" w:rsidTr="0E145BCD">
        <w:tc>
          <w:tcPr>
            <w:tcW w:w="839" w:type="dxa"/>
          </w:tcPr>
          <w:p w14:paraId="3741918F" w14:textId="77777777" w:rsidR="008C70C4" w:rsidRPr="008C70C4" w:rsidRDefault="008C70C4" w:rsidP="008C70C4">
            <w:pPr>
              <w:rPr>
                <w:sz w:val="20"/>
                <w:szCs w:val="20"/>
              </w:rPr>
            </w:pPr>
            <w:r w:rsidRPr="008C70C4">
              <w:rPr>
                <w:sz w:val="20"/>
                <w:szCs w:val="20"/>
              </w:rPr>
              <w:t>I5</w:t>
            </w:r>
          </w:p>
        </w:tc>
        <w:tc>
          <w:tcPr>
            <w:tcW w:w="8177" w:type="dxa"/>
          </w:tcPr>
          <w:p w14:paraId="6979F8E8" w14:textId="77777777" w:rsidR="008C70C4" w:rsidRPr="008C70C4" w:rsidRDefault="008C70C4" w:rsidP="008C70C4">
            <w:pPr>
              <w:rPr>
                <w:sz w:val="20"/>
                <w:szCs w:val="20"/>
              </w:rPr>
            </w:pPr>
            <w:r w:rsidRPr="008C70C4">
              <w:rPr>
                <w:sz w:val="20"/>
                <w:szCs w:val="20"/>
              </w:rPr>
              <w:t>Use of low daily dose of ICS plus LABA or medium/high daily dose of ICS with or without LABA for the control of asthma symptoms within the past year prior to randomisation</w:t>
            </w:r>
          </w:p>
        </w:tc>
      </w:tr>
      <w:tr w:rsidR="008C70C4" w:rsidRPr="008C70C4" w14:paraId="144DC25C" w14:textId="77777777" w:rsidTr="0E145BCD">
        <w:tc>
          <w:tcPr>
            <w:tcW w:w="839" w:type="dxa"/>
          </w:tcPr>
          <w:p w14:paraId="7625A175" w14:textId="77777777" w:rsidR="008C70C4" w:rsidRPr="008C70C4" w:rsidRDefault="008C70C4" w:rsidP="008C70C4">
            <w:pPr>
              <w:rPr>
                <w:sz w:val="20"/>
                <w:szCs w:val="20"/>
              </w:rPr>
            </w:pPr>
            <w:r w:rsidRPr="008C70C4">
              <w:rPr>
                <w:sz w:val="20"/>
                <w:szCs w:val="20"/>
              </w:rPr>
              <w:t>I6</w:t>
            </w:r>
          </w:p>
        </w:tc>
        <w:tc>
          <w:tcPr>
            <w:tcW w:w="8177" w:type="dxa"/>
          </w:tcPr>
          <w:p w14:paraId="1CB00EB3" w14:textId="77777777" w:rsidR="008C70C4" w:rsidRPr="008C70C4" w:rsidRDefault="008C70C4" w:rsidP="008C70C4">
            <w:pPr>
              <w:rPr>
                <w:sz w:val="20"/>
                <w:szCs w:val="20"/>
              </w:rPr>
            </w:pPr>
            <w:r w:rsidRPr="008C70C4">
              <w:rPr>
                <w:sz w:val="20"/>
                <w:szCs w:val="20"/>
              </w:rPr>
              <w:t>≥ 3 clinically relevant asthma exacerbations in the past 2 years or ≥ 2 clinically relevant</w:t>
            </w:r>
          </w:p>
          <w:p w14:paraId="2930B2FC" w14:textId="77777777" w:rsidR="008C70C4" w:rsidRPr="008C70C4" w:rsidRDefault="008C70C4" w:rsidP="008C70C4">
            <w:pPr>
              <w:rPr>
                <w:sz w:val="20"/>
                <w:szCs w:val="20"/>
              </w:rPr>
            </w:pPr>
            <w:r w:rsidRPr="008C70C4">
              <w:rPr>
                <w:sz w:val="20"/>
                <w:szCs w:val="20"/>
              </w:rPr>
              <w:t>asthma exacerbations in the past year or ≥1 severe asthma exacerbation in the past year</w:t>
            </w:r>
          </w:p>
          <w:p w14:paraId="4C4F2BBD" w14:textId="77777777" w:rsidR="008C70C4" w:rsidRPr="008C70C4" w:rsidRDefault="008C70C4" w:rsidP="0E145BCD">
            <w:pPr>
              <w:rPr>
                <w:sz w:val="20"/>
                <w:szCs w:val="20"/>
              </w:rPr>
            </w:pPr>
            <w:r w:rsidRPr="0E145BCD">
              <w:rPr>
                <w:sz w:val="20"/>
                <w:szCs w:val="20"/>
              </w:rPr>
              <w:t>prior to randomisation while being on asthma controller medication (low dose ICS plus LABA or medium/high dose ICS with or without LABA).</w:t>
            </w:r>
            <w:r w:rsidRPr="0E145BCD">
              <w:rPr>
                <w:sz w:val="22"/>
                <w:szCs w:val="22"/>
                <w:vertAlign w:val="superscript"/>
              </w:rPr>
              <w:t>†</w:t>
            </w:r>
            <w:r w:rsidRPr="0E145BCD">
              <w:rPr>
                <w:sz w:val="20"/>
                <w:szCs w:val="20"/>
              </w:rPr>
              <w:t xml:space="preserve"> The asthma controller medication at the screening visit had to be at a dose equivalent to or below the dose the subject received before the last asthma exacerbation occurred</w:t>
            </w:r>
          </w:p>
        </w:tc>
      </w:tr>
      <w:tr w:rsidR="008C70C4" w:rsidRPr="008C70C4" w14:paraId="073E96B2" w14:textId="77777777" w:rsidTr="0E145BCD">
        <w:tc>
          <w:tcPr>
            <w:tcW w:w="839" w:type="dxa"/>
          </w:tcPr>
          <w:p w14:paraId="06260EF4" w14:textId="77777777" w:rsidR="008C70C4" w:rsidRPr="008C70C4" w:rsidRDefault="008C70C4" w:rsidP="008C70C4">
            <w:pPr>
              <w:rPr>
                <w:sz w:val="20"/>
                <w:szCs w:val="20"/>
              </w:rPr>
            </w:pPr>
            <w:r w:rsidRPr="008C70C4">
              <w:rPr>
                <w:sz w:val="20"/>
                <w:szCs w:val="20"/>
              </w:rPr>
              <w:t>I7</w:t>
            </w:r>
          </w:p>
        </w:tc>
        <w:tc>
          <w:tcPr>
            <w:tcW w:w="8177" w:type="dxa"/>
          </w:tcPr>
          <w:p w14:paraId="7D185DB6" w14:textId="77777777" w:rsidR="008C70C4" w:rsidRPr="008C70C4" w:rsidRDefault="008C70C4" w:rsidP="008C70C4">
            <w:pPr>
              <w:rPr>
                <w:sz w:val="20"/>
                <w:szCs w:val="20"/>
              </w:rPr>
            </w:pPr>
            <w:r w:rsidRPr="008C70C4">
              <w:rPr>
                <w:sz w:val="20"/>
                <w:szCs w:val="20"/>
              </w:rPr>
              <w:t>One or more of the following within the past 4 weeks prior to randomisation:</w:t>
            </w:r>
          </w:p>
          <w:p w14:paraId="2ACFFC5D" w14:textId="77777777" w:rsidR="008C70C4" w:rsidRPr="008C70C4" w:rsidRDefault="008C70C4" w:rsidP="008C70C4">
            <w:pPr>
              <w:rPr>
                <w:sz w:val="20"/>
                <w:szCs w:val="20"/>
              </w:rPr>
            </w:pPr>
            <w:r w:rsidRPr="008C70C4">
              <w:rPr>
                <w:sz w:val="20"/>
                <w:szCs w:val="20"/>
              </w:rPr>
              <w:t>a) daytime asthma symptoms more than twice/week</w:t>
            </w:r>
          </w:p>
          <w:p w14:paraId="08114F55" w14:textId="77777777" w:rsidR="008C70C4" w:rsidRPr="008C70C4" w:rsidRDefault="008C70C4" w:rsidP="0E145BCD">
            <w:pPr>
              <w:rPr>
                <w:sz w:val="20"/>
                <w:szCs w:val="20"/>
              </w:rPr>
            </w:pPr>
            <w:r w:rsidRPr="0E145BCD">
              <w:rPr>
                <w:sz w:val="20"/>
                <w:szCs w:val="20"/>
              </w:rPr>
              <w:t>b) any nocturnal awakening due to asthma, which required use of SABA rescue medication</w:t>
            </w:r>
          </w:p>
          <w:p w14:paraId="1B1D37AA" w14:textId="77777777" w:rsidR="008C70C4" w:rsidRPr="008C70C4" w:rsidRDefault="008C70C4" w:rsidP="008C70C4">
            <w:pPr>
              <w:rPr>
                <w:sz w:val="20"/>
                <w:szCs w:val="20"/>
              </w:rPr>
            </w:pPr>
            <w:r w:rsidRPr="008C70C4">
              <w:rPr>
                <w:sz w:val="20"/>
                <w:szCs w:val="20"/>
              </w:rPr>
              <w:t>c) SABA rescue medication needed for treatment of asthma symptoms more than twice/week</w:t>
            </w:r>
          </w:p>
          <w:p w14:paraId="4AED28AF" w14:textId="77777777" w:rsidR="008C70C4" w:rsidRPr="008C70C4" w:rsidRDefault="008C70C4" w:rsidP="008C70C4">
            <w:pPr>
              <w:rPr>
                <w:sz w:val="20"/>
                <w:szCs w:val="20"/>
              </w:rPr>
            </w:pPr>
            <w:r w:rsidRPr="008C70C4">
              <w:rPr>
                <w:sz w:val="20"/>
                <w:szCs w:val="20"/>
              </w:rPr>
              <w:t>d) any activity limitation due to asthma</w:t>
            </w:r>
          </w:p>
        </w:tc>
      </w:tr>
      <w:tr w:rsidR="008C70C4" w:rsidRPr="008C70C4" w14:paraId="246757E6" w14:textId="77777777" w:rsidTr="0E145BCD">
        <w:tc>
          <w:tcPr>
            <w:tcW w:w="839" w:type="dxa"/>
          </w:tcPr>
          <w:p w14:paraId="0727EB55" w14:textId="77777777" w:rsidR="008C70C4" w:rsidRPr="008C70C4" w:rsidRDefault="008C70C4" w:rsidP="008C70C4">
            <w:pPr>
              <w:rPr>
                <w:sz w:val="20"/>
                <w:szCs w:val="20"/>
              </w:rPr>
            </w:pPr>
            <w:r w:rsidRPr="008C70C4">
              <w:rPr>
                <w:sz w:val="20"/>
                <w:szCs w:val="20"/>
              </w:rPr>
              <w:t>I8</w:t>
            </w:r>
          </w:p>
        </w:tc>
        <w:tc>
          <w:tcPr>
            <w:tcW w:w="8177" w:type="dxa"/>
          </w:tcPr>
          <w:p w14:paraId="217BC5FE" w14:textId="77777777" w:rsidR="008C70C4" w:rsidRPr="008C70C4" w:rsidRDefault="008C70C4" w:rsidP="008C70C4">
            <w:pPr>
              <w:rPr>
                <w:sz w:val="20"/>
                <w:szCs w:val="20"/>
              </w:rPr>
            </w:pPr>
            <w:r w:rsidRPr="008C70C4">
              <w:rPr>
                <w:sz w:val="20"/>
                <w:szCs w:val="20"/>
              </w:rPr>
              <w:t>Lung function measured by FEV</w:t>
            </w:r>
            <w:r w:rsidRPr="008C70C4">
              <w:rPr>
                <w:sz w:val="20"/>
                <w:szCs w:val="20"/>
                <w:vertAlign w:val="subscript"/>
              </w:rPr>
              <w:t>1</w:t>
            </w:r>
            <w:r w:rsidRPr="008C70C4">
              <w:rPr>
                <w:sz w:val="20"/>
                <w:szCs w:val="20"/>
              </w:rPr>
              <w:t xml:space="preserve"> ≥70% of predicted value or according to local requirements while on controller medication following at least a 6-hour washout of SABA at screening and randomisation</w:t>
            </w:r>
          </w:p>
        </w:tc>
      </w:tr>
      <w:tr w:rsidR="008C70C4" w:rsidRPr="008C70C4" w14:paraId="2B2D0BDE" w14:textId="77777777" w:rsidTr="0E145BCD">
        <w:tc>
          <w:tcPr>
            <w:tcW w:w="839" w:type="dxa"/>
          </w:tcPr>
          <w:p w14:paraId="2BA3D5FE" w14:textId="77777777" w:rsidR="008C70C4" w:rsidRPr="008C70C4" w:rsidRDefault="008C70C4" w:rsidP="008C70C4">
            <w:pPr>
              <w:rPr>
                <w:sz w:val="20"/>
                <w:szCs w:val="20"/>
              </w:rPr>
            </w:pPr>
            <w:r w:rsidRPr="008C70C4">
              <w:rPr>
                <w:sz w:val="20"/>
                <w:szCs w:val="20"/>
              </w:rPr>
              <w:t>I9</w:t>
            </w:r>
          </w:p>
        </w:tc>
        <w:tc>
          <w:tcPr>
            <w:tcW w:w="8177" w:type="dxa"/>
          </w:tcPr>
          <w:p w14:paraId="47553708" w14:textId="77777777" w:rsidR="008C70C4" w:rsidRPr="008C70C4" w:rsidRDefault="008C70C4" w:rsidP="008C70C4">
            <w:pPr>
              <w:rPr>
                <w:sz w:val="20"/>
                <w:szCs w:val="20"/>
              </w:rPr>
            </w:pPr>
            <w:r w:rsidRPr="008C70C4">
              <w:rPr>
                <w:sz w:val="20"/>
                <w:szCs w:val="20"/>
              </w:rPr>
              <w:t>Clinical history of HDM allergic rhinitis within the last year prior to randomisation</w:t>
            </w:r>
          </w:p>
        </w:tc>
      </w:tr>
      <w:tr w:rsidR="008C70C4" w:rsidRPr="008C70C4" w14:paraId="67EDD57B" w14:textId="77777777" w:rsidTr="0E145BCD">
        <w:tc>
          <w:tcPr>
            <w:tcW w:w="839" w:type="dxa"/>
          </w:tcPr>
          <w:p w14:paraId="7A2D14F1" w14:textId="77777777" w:rsidR="008C70C4" w:rsidRPr="008C70C4" w:rsidRDefault="008C70C4" w:rsidP="008C70C4">
            <w:pPr>
              <w:rPr>
                <w:sz w:val="20"/>
                <w:szCs w:val="20"/>
              </w:rPr>
            </w:pPr>
            <w:r w:rsidRPr="008C70C4">
              <w:rPr>
                <w:sz w:val="20"/>
                <w:szCs w:val="20"/>
              </w:rPr>
              <w:t>I10</w:t>
            </w:r>
          </w:p>
        </w:tc>
        <w:tc>
          <w:tcPr>
            <w:tcW w:w="8177" w:type="dxa"/>
          </w:tcPr>
          <w:p w14:paraId="2E8964D4" w14:textId="77777777" w:rsidR="008C70C4" w:rsidRPr="008C70C4" w:rsidRDefault="008C70C4" w:rsidP="0E145BCD">
            <w:pPr>
              <w:rPr>
                <w:sz w:val="20"/>
                <w:szCs w:val="20"/>
              </w:rPr>
            </w:pPr>
            <w:r w:rsidRPr="0E145BCD">
              <w:rPr>
                <w:sz w:val="20"/>
                <w:szCs w:val="20"/>
              </w:rPr>
              <w:t>An average TCRS &gt;0 during the baseline period (i.e., subjects were not required to meet a particular threshold for AR symptoms or to require AR symptom-relieving medication during the baseline period)</w:t>
            </w:r>
          </w:p>
        </w:tc>
      </w:tr>
      <w:tr w:rsidR="008C70C4" w:rsidRPr="008C70C4" w14:paraId="25344265" w14:textId="77777777" w:rsidTr="0E145BCD">
        <w:tc>
          <w:tcPr>
            <w:tcW w:w="839" w:type="dxa"/>
          </w:tcPr>
          <w:p w14:paraId="2A23BFEE" w14:textId="77777777" w:rsidR="008C70C4" w:rsidRPr="008C70C4" w:rsidRDefault="008C70C4" w:rsidP="008C70C4">
            <w:pPr>
              <w:rPr>
                <w:sz w:val="20"/>
                <w:szCs w:val="20"/>
              </w:rPr>
            </w:pPr>
            <w:r w:rsidRPr="008C70C4">
              <w:rPr>
                <w:sz w:val="20"/>
                <w:szCs w:val="20"/>
              </w:rPr>
              <w:t>I11</w:t>
            </w:r>
          </w:p>
        </w:tc>
        <w:tc>
          <w:tcPr>
            <w:tcW w:w="8177" w:type="dxa"/>
          </w:tcPr>
          <w:p w14:paraId="3886C4AF" w14:textId="77777777" w:rsidR="008C70C4" w:rsidRPr="008C70C4" w:rsidRDefault="008C70C4" w:rsidP="0E145BCD">
            <w:pPr>
              <w:rPr>
                <w:sz w:val="20"/>
                <w:szCs w:val="20"/>
              </w:rPr>
            </w:pPr>
            <w:r w:rsidRPr="0E145BCD">
              <w:rPr>
                <w:sz w:val="20"/>
                <w:szCs w:val="20"/>
              </w:rPr>
              <w:t xml:space="preserve">Positive specific </w:t>
            </w:r>
            <w:proofErr w:type="spellStart"/>
            <w:r w:rsidRPr="0E145BCD">
              <w:rPr>
                <w:sz w:val="20"/>
                <w:szCs w:val="20"/>
              </w:rPr>
              <w:t>IgE</w:t>
            </w:r>
            <w:proofErr w:type="spellEnd"/>
            <w:r w:rsidRPr="0E145BCD">
              <w:rPr>
                <w:sz w:val="20"/>
                <w:szCs w:val="20"/>
              </w:rPr>
              <w:t xml:space="preserve"> defined as ≥ class 2 (≥ 0.70 </w:t>
            </w:r>
            <w:proofErr w:type="spellStart"/>
            <w:r w:rsidRPr="0E145BCD">
              <w:rPr>
                <w:sz w:val="20"/>
                <w:szCs w:val="20"/>
              </w:rPr>
              <w:t>kU</w:t>
            </w:r>
            <w:proofErr w:type="spellEnd"/>
            <w:r w:rsidRPr="0E145BCD">
              <w:rPr>
                <w:sz w:val="20"/>
                <w:szCs w:val="20"/>
              </w:rPr>
              <w:t xml:space="preserve">/l) against </w:t>
            </w:r>
            <w:r w:rsidRPr="0E145BCD">
              <w:rPr>
                <w:i/>
                <w:iCs/>
                <w:sz w:val="20"/>
                <w:szCs w:val="20"/>
              </w:rPr>
              <w:t xml:space="preserve">D. </w:t>
            </w:r>
            <w:proofErr w:type="spellStart"/>
            <w:r w:rsidRPr="0E145BCD">
              <w:rPr>
                <w:i/>
                <w:iCs/>
                <w:sz w:val="20"/>
                <w:szCs w:val="20"/>
              </w:rPr>
              <w:t>pteronyssinus</w:t>
            </w:r>
            <w:proofErr w:type="spellEnd"/>
            <w:r w:rsidRPr="0E145BCD">
              <w:rPr>
                <w:sz w:val="20"/>
                <w:szCs w:val="20"/>
              </w:rPr>
              <w:t xml:space="preserve"> and/or </w:t>
            </w:r>
            <w:r w:rsidRPr="0E145BCD">
              <w:rPr>
                <w:i/>
                <w:iCs/>
                <w:sz w:val="20"/>
                <w:szCs w:val="20"/>
              </w:rPr>
              <w:t xml:space="preserve">D. </w:t>
            </w:r>
            <w:proofErr w:type="spellStart"/>
            <w:r w:rsidRPr="0E145BCD">
              <w:rPr>
                <w:i/>
                <w:iCs/>
                <w:sz w:val="20"/>
                <w:szCs w:val="20"/>
              </w:rPr>
              <w:t>farinae</w:t>
            </w:r>
            <w:proofErr w:type="spellEnd"/>
            <w:r w:rsidRPr="0E145BCD">
              <w:rPr>
                <w:sz w:val="20"/>
                <w:szCs w:val="20"/>
              </w:rPr>
              <w:t xml:space="preserve"> at screening</w:t>
            </w:r>
          </w:p>
        </w:tc>
      </w:tr>
      <w:tr w:rsidR="008C70C4" w:rsidRPr="008C70C4" w14:paraId="5F627315" w14:textId="77777777" w:rsidTr="0E145BCD">
        <w:tc>
          <w:tcPr>
            <w:tcW w:w="839" w:type="dxa"/>
          </w:tcPr>
          <w:p w14:paraId="60E3E7D8" w14:textId="77777777" w:rsidR="008C70C4" w:rsidRPr="008C70C4" w:rsidRDefault="008C70C4" w:rsidP="008C70C4">
            <w:pPr>
              <w:rPr>
                <w:sz w:val="20"/>
                <w:szCs w:val="20"/>
              </w:rPr>
            </w:pPr>
            <w:r w:rsidRPr="008C70C4">
              <w:rPr>
                <w:sz w:val="20"/>
                <w:szCs w:val="20"/>
              </w:rPr>
              <w:t>I12</w:t>
            </w:r>
          </w:p>
        </w:tc>
        <w:tc>
          <w:tcPr>
            <w:tcW w:w="8177" w:type="dxa"/>
          </w:tcPr>
          <w:p w14:paraId="22422A6E" w14:textId="77777777" w:rsidR="008C70C4" w:rsidRPr="008C70C4" w:rsidRDefault="008C70C4" w:rsidP="0E145BCD">
            <w:pPr>
              <w:rPr>
                <w:sz w:val="20"/>
                <w:szCs w:val="20"/>
              </w:rPr>
            </w:pPr>
            <w:r w:rsidRPr="0E145BCD">
              <w:rPr>
                <w:sz w:val="20"/>
                <w:szCs w:val="20"/>
              </w:rPr>
              <w:t xml:space="preserve">Positive skin prick test to </w:t>
            </w:r>
            <w:r w:rsidRPr="0E145BCD">
              <w:rPr>
                <w:i/>
                <w:iCs/>
                <w:sz w:val="20"/>
                <w:szCs w:val="20"/>
              </w:rPr>
              <w:t xml:space="preserve">D. </w:t>
            </w:r>
            <w:proofErr w:type="spellStart"/>
            <w:r w:rsidRPr="0E145BCD">
              <w:rPr>
                <w:i/>
                <w:iCs/>
                <w:sz w:val="20"/>
                <w:szCs w:val="20"/>
              </w:rPr>
              <w:t>pteronyssinus</w:t>
            </w:r>
            <w:proofErr w:type="spellEnd"/>
            <w:r w:rsidRPr="0E145BCD">
              <w:rPr>
                <w:i/>
                <w:iCs/>
                <w:sz w:val="20"/>
                <w:szCs w:val="20"/>
              </w:rPr>
              <w:t xml:space="preserve"> </w:t>
            </w:r>
            <w:r w:rsidRPr="0E145BCD">
              <w:rPr>
                <w:sz w:val="20"/>
                <w:szCs w:val="20"/>
              </w:rPr>
              <w:t xml:space="preserve">and/or </w:t>
            </w:r>
            <w:r w:rsidRPr="0E145BCD">
              <w:rPr>
                <w:i/>
                <w:iCs/>
                <w:sz w:val="20"/>
                <w:szCs w:val="20"/>
              </w:rPr>
              <w:t xml:space="preserve">D. </w:t>
            </w:r>
            <w:proofErr w:type="spellStart"/>
            <w:r w:rsidRPr="0E145BCD">
              <w:rPr>
                <w:i/>
                <w:iCs/>
                <w:sz w:val="20"/>
                <w:szCs w:val="20"/>
              </w:rPr>
              <w:t>farinae</w:t>
            </w:r>
            <w:proofErr w:type="spellEnd"/>
            <w:r w:rsidRPr="0E145BCD">
              <w:rPr>
                <w:sz w:val="20"/>
                <w:szCs w:val="20"/>
              </w:rPr>
              <w:t xml:space="preserve"> at screening</w:t>
            </w:r>
          </w:p>
        </w:tc>
      </w:tr>
      <w:tr w:rsidR="008C70C4" w:rsidRPr="008C70C4" w14:paraId="2397D740" w14:textId="77777777" w:rsidTr="0E145BCD">
        <w:tc>
          <w:tcPr>
            <w:tcW w:w="839" w:type="dxa"/>
          </w:tcPr>
          <w:p w14:paraId="5EE5E483" w14:textId="77777777" w:rsidR="008C70C4" w:rsidRPr="008C70C4" w:rsidRDefault="008C70C4" w:rsidP="008C70C4">
            <w:pPr>
              <w:rPr>
                <w:sz w:val="20"/>
                <w:szCs w:val="20"/>
              </w:rPr>
            </w:pPr>
            <w:r w:rsidRPr="008C70C4">
              <w:rPr>
                <w:sz w:val="20"/>
                <w:szCs w:val="20"/>
              </w:rPr>
              <w:t>I13</w:t>
            </w:r>
          </w:p>
        </w:tc>
        <w:tc>
          <w:tcPr>
            <w:tcW w:w="8177" w:type="dxa"/>
          </w:tcPr>
          <w:p w14:paraId="347C6768" w14:textId="4A7390BD" w:rsidR="008C70C4" w:rsidRPr="008C70C4" w:rsidRDefault="008C70C4" w:rsidP="0E145BCD">
            <w:pPr>
              <w:rPr>
                <w:sz w:val="20"/>
                <w:szCs w:val="20"/>
              </w:rPr>
            </w:pPr>
            <w:r w:rsidRPr="0E145BCD">
              <w:rPr>
                <w:sz w:val="20"/>
                <w:szCs w:val="20"/>
              </w:rPr>
              <w:t>Subject were willing and able to comply with trial protocol</w:t>
            </w:r>
          </w:p>
        </w:tc>
      </w:tr>
      <w:tr w:rsidR="008C70C4" w:rsidRPr="008C70C4" w14:paraId="39B6F9A2" w14:textId="77777777" w:rsidTr="0E145BCD">
        <w:tc>
          <w:tcPr>
            <w:tcW w:w="9016" w:type="dxa"/>
            <w:gridSpan w:val="2"/>
          </w:tcPr>
          <w:p w14:paraId="13297D42" w14:textId="77777777" w:rsidR="008C70C4" w:rsidRPr="008C70C4" w:rsidRDefault="008C70C4" w:rsidP="008C70C4">
            <w:pPr>
              <w:rPr>
                <w:b/>
                <w:bCs/>
                <w:sz w:val="20"/>
                <w:szCs w:val="20"/>
              </w:rPr>
            </w:pPr>
            <w:r w:rsidRPr="008C70C4">
              <w:rPr>
                <w:b/>
                <w:bCs/>
                <w:sz w:val="20"/>
                <w:szCs w:val="20"/>
              </w:rPr>
              <w:t>Exclusion criteria</w:t>
            </w:r>
          </w:p>
        </w:tc>
      </w:tr>
      <w:tr w:rsidR="008C70C4" w:rsidRPr="008C70C4" w14:paraId="12965B6B" w14:textId="77777777" w:rsidTr="0E145BCD">
        <w:tc>
          <w:tcPr>
            <w:tcW w:w="839" w:type="dxa"/>
          </w:tcPr>
          <w:p w14:paraId="3B939F95" w14:textId="77777777" w:rsidR="008C70C4" w:rsidRPr="008C70C4" w:rsidRDefault="008C70C4" w:rsidP="008C70C4">
            <w:pPr>
              <w:rPr>
                <w:sz w:val="20"/>
                <w:szCs w:val="20"/>
              </w:rPr>
            </w:pPr>
            <w:r w:rsidRPr="008C70C4">
              <w:rPr>
                <w:sz w:val="20"/>
                <w:szCs w:val="20"/>
              </w:rPr>
              <w:t>E1</w:t>
            </w:r>
          </w:p>
        </w:tc>
        <w:tc>
          <w:tcPr>
            <w:tcW w:w="8177" w:type="dxa"/>
          </w:tcPr>
          <w:p w14:paraId="295DE7E7" w14:textId="77777777" w:rsidR="008C70C4" w:rsidRPr="008C70C4" w:rsidRDefault="008C70C4" w:rsidP="008C70C4">
            <w:pPr>
              <w:rPr>
                <w:sz w:val="20"/>
                <w:szCs w:val="20"/>
              </w:rPr>
            </w:pPr>
            <w:r w:rsidRPr="008C70C4">
              <w:rPr>
                <w:sz w:val="20"/>
                <w:szCs w:val="20"/>
              </w:rPr>
              <w:t>Had a clinically relevant history and was sensitised, symptomatic, and regularly exposed to animal dander, moulds, and/or cockroach (e.g., present in the home, job, school, etc.) or another perennial allergen</w:t>
            </w:r>
          </w:p>
        </w:tc>
      </w:tr>
      <w:tr w:rsidR="008C70C4" w:rsidRPr="008C70C4" w14:paraId="6AF40584" w14:textId="77777777" w:rsidTr="0E145BCD">
        <w:tc>
          <w:tcPr>
            <w:tcW w:w="839" w:type="dxa"/>
          </w:tcPr>
          <w:p w14:paraId="2D3DCAD3" w14:textId="77777777" w:rsidR="008C70C4" w:rsidRPr="008C70C4" w:rsidRDefault="008C70C4" w:rsidP="008C70C4">
            <w:pPr>
              <w:rPr>
                <w:sz w:val="20"/>
                <w:szCs w:val="20"/>
              </w:rPr>
            </w:pPr>
            <w:r w:rsidRPr="008C70C4">
              <w:rPr>
                <w:sz w:val="20"/>
                <w:szCs w:val="20"/>
              </w:rPr>
              <w:t>E2</w:t>
            </w:r>
          </w:p>
        </w:tc>
        <w:tc>
          <w:tcPr>
            <w:tcW w:w="8177" w:type="dxa"/>
          </w:tcPr>
          <w:p w14:paraId="369AC7E9" w14:textId="42EE5B1C" w:rsidR="008C70C4" w:rsidRPr="008C70C4" w:rsidRDefault="008C70C4" w:rsidP="0E145BCD">
            <w:pPr>
              <w:rPr>
                <w:sz w:val="20"/>
                <w:szCs w:val="20"/>
              </w:rPr>
            </w:pPr>
            <w:r w:rsidRPr="0E145BCD">
              <w:rPr>
                <w:sz w:val="20"/>
                <w:szCs w:val="20"/>
              </w:rPr>
              <w:t>Had experienced a life-threatening asthma attack defined in the protocol as an asthma episode that required intubation and/or was associated with hypercapnia requiring non-invasive ventilator support</w:t>
            </w:r>
          </w:p>
        </w:tc>
      </w:tr>
      <w:tr w:rsidR="008C70C4" w:rsidRPr="008C70C4" w14:paraId="759B9DEC" w14:textId="77777777" w:rsidTr="0E145BCD">
        <w:tc>
          <w:tcPr>
            <w:tcW w:w="839" w:type="dxa"/>
          </w:tcPr>
          <w:p w14:paraId="2E848AEC" w14:textId="77777777" w:rsidR="008C70C4" w:rsidRPr="008C70C4" w:rsidRDefault="008C70C4" w:rsidP="008C70C4">
            <w:pPr>
              <w:rPr>
                <w:sz w:val="20"/>
                <w:szCs w:val="20"/>
              </w:rPr>
            </w:pPr>
            <w:r w:rsidRPr="008C70C4">
              <w:rPr>
                <w:sz w:val="20"/>
                <w:szCs w:val="20"/>
              </w:rPr>
              <w:t>E3</w:t>
            </w:r>
          </w:p>
        </w:tc>
        <w:tc>
          <w:tcPr>
            <w:tcW w:w="8177" w:type="dxa"/>
          </w:tcPr>
          <w:p w14:paraId="2DD23DDA" w14:textId="77777777" w:rsidR="008C70C4" w:rsidRPr="008C70C4" w:rsidRDefault="008C70C4" w:rsidP="008C70C4">
            <w:pPr>
              <w:rPr>
                <w:sz w:val="20"/>
                <w:szCs w:val="20"/>
              </w:rPr>
            </w:pPr>
            <w:r w:rsidRPr="008C70C4">
              <w:rPr>
                <w:sz w:val="20"/>
                <w:szCs w:val="20"/>
              </w:rPr>
              <w:t>Within the last month before the randomisation visit (Visit 3), had had an occurrence of any clinical deterioration of asthma that resulted in emergency treatment, hospitalisation, or treatment with systemic corticosteroids</w:t>
            </w:r>
          </w:p>
        </w:tc>
      </w:tr>
      <w:tr w:rsidR="008C70C4" w:rsidRPr="008C70C4" w14:paraId="5A852E20" w14:textId="77777777" w:rsidTr="0E145BCD">
        <w:tc>
          <w:tcPr>
            <w:tcW w:w="839" w:type="dxa"/>
          </w:tcPr>
          <w:p w14:paraId="6E065CBE" w14:textId="77777777" w:rsidR="008C70C4" w:rsidRPr="008C70C4" w:rsidRDefault="008C70C4" w:rsidP="008C70C4">
            <w:pPr>
              <w:rPr>
                <w:sz w:val="20"/>
                <w:szCs w:val="20"/>
              </w:rPr>
            </w:pPr>
            <w:r w:rsidRPr="008C70C4">
              <w:rPr>
                <w:sz w:val="20"/>
                <w:szCs w:val="20"/>
              </w:rPr>
              <w:t>E4</w:t>
            </w:r>
          </w:p>
        </w:tc>
        <w:tc>
          <w:tcPr>
            <w:tcW w:w="8177" w:type="dxa"/>
          </w:tcPr>
          <w:p w14:paraId="0520E887" w14:textId="77777777" w:rsidR="008C70C4" w:rsidRPr="008C70C4" w:rsidRDefault="008C70C4" w:rsidP="008C70C4">
            <w:pPr>
              <w:rPr>
                <w:sz w:val="20"/>
                <w:szCs w:val="20"/>
              </w:rPr>
            </w:pPr>
            <w:r w:rsidRPr="008C70C4">
              <w:rPr>
                <w:sz w:val="20"/>
                <w:szCs w:val="20"/>
              </w:rPr>
              <w:t>Within the last 3 months before the randomisation visit (Visit 3) while on high dose ICS treatment, had had an occurrence of any clinical deterioration of asthma that resulted in emergency treatment, hospitalisation, or treatment with systemic corticosteroids</w:t>
            </w:r>
          </w:p>
        </w:tc>
      </w:tr>
      <w:tr w:rsidR="008C70C4" w:rsidRPr="008C70C4" w14:paraId="679B1D7C" w14:textId="77777777" w:rsidTr="0E145BCD">
        <w:tc>
          <w:tcPr>
            <w:tcW w:w="839" w:type="dxa"/>
          </w:tcPr>
          <w:p w14:paraId="42476C79" w14:textId="77777777" w:rsidR="008C70C4" w:rsidRPr="008C70C4" w:rsidRDefault="008C70C4" w:rsidP="008C70C4">
            <w:pPr>
              <w:rPr>
                <w:sz w:val="20"/>
                <w:szCs w:val="20"/>
              </w:rPr>
            </w:pPr>
            <w:r w:rsidRPr="008C70C4">
              <w:rPr>
                <w:sz w:val="20"/>
                <w:szCs w:val="20"/>
              </w:rPr>
              <w:t>E5</w:t>
            </w:r>
          </w:p>
        </w:tc>
        <w:tc>
          <w:tcPr>
            <w:tcW w:w="8177" w:type="dxa"/>
          </w:tcPr>
          <w:p w14:paraId="4919388C" w14:textId="77777777" w:rsidR="008C70C4" w:rsidRPr="008C70C4" w:rsidRDefault="008C70C4" w:rsidP="0E145BCD">
            <w:pPr>
              <w:rPr>
                <w:sz w:val="20"/>
                <w:szCs w:val="20"/>
              </w:rPr>
            </w:pPr>
            <w:r w:rsidRPr="0E145BCD">
              <w:rPr>
                <w:sz w:val="20"/>
                <w:szCs w:val="20"/>
              </w:rPr>
              <w:t xml:space="preserve">SLIT treatment with </w:t>
            </w:r>
            <w:r w:rsidRPr="0E145BCD">
              <w:rPr>
                <w:i/>
                <w:iCs/>
                <w:sz w:val="20"/>
                <w:szCs w:val="20"/>
              </w:rPr>
              <w:t xml:space="preserve">D. </w:t>
            </w:r>
            <w:proofErr w:type="spellStart"/>
            <w:r w:rsidRPr="0E145BCD">
              <w:rPr>
                <w:i/>
                <w:iCs/>
                <w:sz w:val="20"/>
                <w:szCs w:val="20"/>
              </w:rPr>
              <w:t>pteronyssinus</w:t>
            </w:r>
            <w:proofErr w:type="spellEnd"/>
            <w:r w:rsidRPr="0E145BCD">
              <w:rPr>
                <w:sz w:val="20"/>
                <w:szCs w:val="20"/>
              </w:rPr>
              <w:t xml:space="preserve"> or </w:t>
            </w:r>
            <w:r w:rsidRPr="0E145BCD">
              <w:rPr>
                <w:i/>
                <w:iCs/>
                <w:sz w:val="20"/>
                <w:szCs w:val="20"/>
              </w:rPr>
              <w:t xml:space="preserve">D. </w:t>
            </w:r>
            <w:proofErr w:type="spellStart"/>
            <w:r w:rsidRPr="0E145BCD">
              <w:rPr>
                <w:i/>
                <w:iCs/>
                <w:sz w:val="20"/>
                <w:szCs w:val="20"/>
              </w:rPr>
              <w:t>farinae</w:t>
            </w:r>
            <w:proofErr w:type="spellEnd"/>
            <w:r w:rsidRPr="0E145BCD">
              <w:rPr>
                <w:sz w:val="20"/>
                <w:szCs w:val="20"/>
              </w:rPr>
              <w:t xml:space="preserve"> for more than 1 month within the last 5 years. In addition, any SLIT treatment with </w:t>
            </w:r>
            <w:r w:rsidRPr="0E145BCD">
              <w:rPr>
                <w:i/>
                <w:iCs/>
                <w:sz w:val="20"/>
                <w:szCs w:val="20"/>
              </w:rPr>
              <w:t xml:space="preserve">D. </w:t>
            </w:r>
            <w:proofErr w:type="spellStart"/>
            <w:r w:rsidRPr="0E145BCD">
              <w:rPr>
                <w:i/>
                <w:iCs/>
                <w:sz w:val="20"/>
                <w:szCs w:val="20"/>
              </w:rPr>
              <w:t>pteronyssinus</w:t>
            </w:r>
            <w:proofErr w:type="spellEnd"/>
            <w:r w:rsidRPr="0E145BCD">
              <w:rPr>
                <w:sz w:val="20"/>
                <w:szCs w:val="20"/>
              </w:rPr>
              <w:t xml:space="preserve"> or </w:t>
            </w:r>
            <w:r w:rsidRPr="0E145BCD">
              <w:rPr>
                <w:i/>
                <w:iCs/>
                <w:sz w:val="20"/>
                <w:szCs w:val="20"/>
              </w:rPr>
              <w:t xml:space="preserve">D. </w:t>
            </w:r>
            <w:proofErr w:type="spellStart"/>
            <w:r w:rsidRPr="0E145BCD">
              <w:rPr>
                <w:i/>
                <w:iCs/>
                <w:sz w:val="20"/>
                <w:szCs w:val="20"/>
              </w:rPr>
              <w:t>farinae</w:t>
            </w:r>
            <w:proofErr w:type="spellEnd"/>
            <w:r w:rsidRPr="0E145BCD">
              <w:rPr>
                <w:sz w:val="20"/>
                <w:szCs w:val="20"/>
              </w:rPr>
              <w:t xml:space="preserve"> within the previous 12 months</w:t>
            </w:r>
          </w:p>
        </w:tc>
      </w:tr>
      <w:tr w:rsidR="008C70C4" w:rsidRPr="008C70C4" w14:paraId="352659F0" w14:textId="77777777" w:rsidTr="0E145BCD">
        <w:tc>
          <w:tcPr>
            <w:tcW w:w="839" w:type="dxa"/>
          </w:tcPr>
          <w:p w14:paraId="44C71AF4" w14:textId="77777777" w:rsidR="008C70C4" w:rsidRPr="008C70C4" w:rsidRDefault="008C70C4" w:rsidP="008C70C4">
            <w:pPr>
              <w:rPr>
                <w:sz w:val="20"/>
                <w:szCs w:val="20"/>
              </w:rPr>
            </w:pPr>
            <w:r w:rsidRPr="008C70C4">
              <w:rPr>
                <w:sz w:val="20"/>
                <w:szCs w:val="20"/>
              </w:rPr>
              <w:t>E6</w:t>
            </w:r>
          </w:p>
        </w:tc>
        <w:tc>
          <w:tcPr>
            <w:tcW w:w="8177" w:type="dxa"/>
          </w:tcPr>
          <w:p w14:paraId="2561D49D" w14:textId="77777777" w:rsidR="008C70C4" w:rsidRPr="008C70C4" w:rsidRDefault="008C70C4" w:rsidP="0E145BCD">
            <w:pPr>
              <w:rPr>
                <w:sz w:val="20"/>
                <w:szCs w:val="20"/>
              </w:rPr>
            </w:pPr>
            <w:r w:rsidRPr="0E145BCD">
              <w:rPr>
                <w:sz w:val="20"/>
                <w:szCs w:val="20"/>
              </w:rPr>
              <w:t xml:space="preserve">SCIT treatment with </w:t>
            </w:r>
            <w:r w:rsidRPr="0E145BCD">
              <w:rPr>
                <w:i/>
                <w:iCs/>
                <w:sz w:val="20"/>
                <w:szCs w:val="20"/>
              </w:rPr>
              <w:t xml:space="preserve">D. </w:t>
            </w:r>
            <w:proofErr w:type="spellStart"/>
            <w:r w:rsidRPr="0E145BCD">
              <w:rPr>
                <w:i/>
                <w:iCs/>
                <w:sz w:val="20"/>
                <w:szCs w:val="20"/>
              </w:rPr>
              <w:t>pteronyssinus</w:t>
            </w:r>
            <w:proofErr w:type="spellEnd"/>
            <w:r w:rsidRPr="0E145BCD">
              <w:rPr>
                <w:sz w:val="20"/>
                <w:szCs w:val="20"/>
              </w:rPr>
              <w:t xml:space="preserve"> or </w:t>
            </w:r>
            <w:r w:rsidRPr="0E145BCD">
              <w:rPr>
                <w:i/>
                <w:iCs/>
                <w:sz w:val="20"/>
                <w:szCs w:val="20"/>
              </w:rPr>
              <w:t xml:space="preserve">D. </w:t>
            </w:r>
            <w:proofErr w:type="spellStart"/>
            <w:r w:rsidRPr="0E145BCD">
              <w:rPr>
                <w:i/>
                <w:iCs/>
                <w:sz w:val="20"/>
                <w:szCs w:val="20"/>
              </w:rPr>
              <w:t>farinae</w:t>
            </w:r>
            <w:proofErr w:type="spellEnd"/>
            <w:r w:rsidRPr="0E145BCD">
              <w:rPr>
                <w:sz w:val="20"/>
                <w:szCs w:val="20"/>
              </w:rPr>
              <w:t xml:space="preserve"> reaching the maintenance dose within the last 5 years. In addition, any SCIT treatment with </w:t>
            </w:r>
            <w:r w:rsidRPr="0E145BCD">
              <w:rPr>
                <w:i/>
                <w:iCs/>
                <w:sz w:val="20"/>
                <w:szCs w:val="20"/>
              </w:rPr>
              <w:t xml:space="preserve">D. </w:t>
            </w:r>
            <w:proofErr w:type="spellStart"/>
            <w:r w:rsidRPr="0E145BCD">
              <w:rPr>
                <w:i/>
                <w:iCs/>
                <w:sz w:val="20"/>
                <w:szCs w:val="20"/>
              </w:rPr>
              <w:t>pteronyssinus</w:t>
            </w:r>
            <w:proofErr w:type="spellEnd"/>
            <w:r w:rsidRPr="0E145BCD">
              <w:rPr>
                <w:sz w:val="20"/>
                <w:szCs w:val="20"/>
              </w:rPr>
              <w:t xml:space="preserve"> or </w:t>
            </w:r>
            <w:r w:rsidRPr="0E145BCD">
              <w:rPr>
                <w:i/>
                <w:iCs/>
                <w:sz w:val="20"/>
                <w:szCs w:val="20"/>
              </w:rPr>
              <w:t xml:space="preserve">D. </w:t>
            </w:r>
            <w:proofErr w:type="spellStart"/>
            <w:r w:rsidRPr="0E145BCD">
              <w:rPr>
                <w:i/>
                <w:iCs/>
                <w:sz w:val="20"/>
                <w:szCs w:val="20"/>
              </w:rPr>
              <w:t>farinae</w:t>
            </w:r>
            <w:proofErr w:type="spellEnd"/>
            <w:r w:rsidRPr="0E145BCD">
              <w:rPr>
                <w:sz w:val="20"/>
                <w:szCs w:val="20"/>
              </w:rPr>
              <w:t xml:space="preserve"> within the previous 12 months</w:t>
            </w:r>
          </w:p>
        </w:tc>
      </w:tr>
      <w:tr w:rsidR="008C70C4" w:rsidRPr="008C70C4" w14:paraId="21D67660" w14:textId="77777777" w:rsidTr="0E145BCD">
        <w:tc>
          <w:tcPr>
            <w:tcW w:w="839" w:type="dxa"/>
          </w:tcPr>
          <w:p w14:paraId="1B5509EE" w14:textId="77777777" w:rsidR="008C70C4" w:rsidRPr="008C70C4" w:rsidRDefault="008C70C4" w:rsidP="008C70C4">
            <w:pPr>
              <w:rPr>
                <w:sz w:val="20"/>
                <w:szCs w:val="20"/>
              </w:rPr>
            </w:pPr>
            <w:r w:rsidRPr="008C70C4">
              <w:rPr>
                <w:sz w:val="20"/>
                <w:szCs w:val="20"/>
              </w:rPr>
              <w:t>E7</w:t>
            </w:r>
          </w:p>
        </w:tc>
        <w:tc>
          <w:tcPr>
            <w:tcW w:w="8177" w:type="dxa"/>
          </w:tcPr>
          <w:p w14:paraId="286ABCB7" w14:textId="77777777" w:rsidR="008C70C4" w:rsidRPr="008C70C4" w:rsidRDefault="008C70C4" w:rsidP="008C70C4">
            <w:pPr>
              <w:rPr>
                <w:sz w:val="20"/>
                <w:szCs w:val="20"/>
              </w:rPr>
            </w:pPr>
            <w:r w:rsidRPr="008C70C4">
              <w:rPr>
                <w:sz w:val="20"/>
                <w:szCs w:val="20"/>
              </w:rPr>
              <w:t>Ongoing treatment with any allergy immunotherapy product</w:t>
            </w:r>
          </w:p>
        </w:tc>
      </w:tr>
      <w:tr w:rsidR="008C70C4" w:rsidRPr="008C70C4" w14:paraId="45134B92" w14:textId="77777777" w:rsidTr="0E145BCD">
        <w:tc>
          <w:tcPr>
            <w:tcW w:w="839" w:type="dxa"/>
          </w:tcPr>
          <w:p w14:paraId="3B87F5B3" w14:textId="77777777" w:rsidR="008C70C4" w:rsidRPr="008C70C4" w:rsidRDefault="008C70C4" w:rsidP="008C70C4">
            <w:pPr>
              <w:rPr>
                <w:sz w:val="20"/>
                <w:szCs w:val="20"/>
              </w:rPr>
            </w:pPr>
            <w:r w:rsidRPr="008C70C4">
              <w:rPr>
                <w:sz w:val="20"/>
                <w:szCs w:val="20"/>
              </w:rPr>
              <w:t>E8</w:t>
            </w:r>
          </w:p>
        </w:tc>
        <w:tc>
          <w:tcPr>
            <w:tcW w:w="8177" w:type="dxa"/>
          </w:tcPr>
          <w:p w14:paraId="69E9B009" w14:textId="77777777" w:rsidR="008C70C4" w:rsidRPr="008C70C4" w:rsidRDefault="008C70C4" w:rsidP="008C70C4">
            <w:pPr>
              <w:rPr>
                <w:sz w:val="20"/>
                <w:szCs w:val="20"/>
              </w:rPr>
            </w:pPr>
            <w:r w:rsidRPr="008C70C4">
              <w:rPr>
                <w:sz w:val="20"/>
                <w:szCs w:val="20"/>
              </w:rPr>
              <w:t>Severe chronic oral inflammation</w:t>
            </w:r>
          </w:p>
        </w:tc>
      </w:tr>
      <w:tr w:rsidR="008C70C4" w:rsidRPr="008C70C4" w14:paraId="5807F8A4" w14:textId="77777777" w:rsidTr="0E145BCD">
        <w:tc>
          <w:tcPr>
            <w:tcW w:w="839" w:type="dxa"/>
          </w:tcPr>
          <w:p w14:paraId="1046F503" w14:textId="77777777" w:rsidR="008C70C4" w:rsidRPr="008C70C4" w:rsidRDefault="008C70C4" w:rsidP="008C70C4">
            <w:pPr>
              <w:rPr>
                <w:sz w:val="20"/>
                <w:szCs w:val="20"/>
              </w:rPr>
            </w:pPr>
            <w:r w:rsidRPr="008C70C4">
              <w:rPr>
                <w:sz w:val="20"/>
                <w:szCs w:val="20"/>
              </w:rPr>
              <w:lastRenderedPageBreak/>
              <w:t>E9</w:t>
            </w:r>
          </w:p>
        </w:tc>
        <w:tc>
          <w:tcPr>
            <w:tcW w:w="8177" w:type="dxa"/>
          </w:tcPr>
          <w:p w14:paraId="0D3226D2" w14:textId="77777777" w:rsidR="008C70C4" w:rsidRPr="008C70C4" w:rsidRDefault="008C70C4" w:rsidP="0E145BCD">
            <w:pPr>
              <w:rPr>
                <w:sz w:val="20"/>
                <w:szCs w:val="20"/>
              </w:rPr>
            </w:pPr>
            <w:r w:rsidRPr="0E145BCD">
              <w:rPr>
                <w:sz w:val="20"/>
                <w:szCs w:val="20"/>
              </w:rPr>
              <w:t xml:space="preserve">Any nasal or </w:t>
            </w:r>
            <w:proofErr w:type="spellStart"/>
            <w:r w:rsidRPr="0E145BCD">
              <w:rPr>
                <w:sz w:val="20"/>
                <w:szCs w:val="20"/>
              </w:rPr>
              <w:t>naso</w:t>
            </w:r>
            <w:proofErr w:type="spellEnd"/>
            <w:r w:rsidRPr="0E145BCD">
              <w:rPr>
                <w:sz w:val="20"/>
                <w:szCs w:val="20"/>
              </w:rPr>
              <w:t xml:space="preserve">/oropharyngeal condition that could confound the efficacy or safety assessments (e.g., hypertrophy of the pharyngeal/palatine tonsils, clinically relevant nasal polyps, a history of paranasal sinus surgery or surgery of nasal </w:t>
            </w:r>
            <w:proofErr w:type="spellStart"/>
            <w:r w:rsidRPr="0E145BCD">
              <w:rPr>
                <w:sz w:val="20"/>
                <w:szCs w:val="20"/>
              </w:rPr>
              <w:t>turbinates</w:t>
            </w:r>
            <w:proofErr w:type="spellEnd"/>
            <w:r w:rsidRPr="0E145BCD">
              <w:rPr>
                <w:sz w:val="20"/>
                <w:szCs w:val="20"/>
              </w:rPr>
              <w:t>)</w:t>
            </w:r>
          </w:p>
        </w:tc>
      </w:tr>
      <w:tr w:rsidR="008C70C4" w:rsidRPr="008C70C4" w14:paraId="24898964" w14:textId="77777777" w:rsidTr="0E145BCD">
        <w:tc>
          <w:tcPr>
            <w:tcW w:w="839" w:type="dxa"/>
          </w:tcPr>
          <w:p w14:paraId="44DA87D1" w14:textId="77777777" w:rsidR="008C70C4" w:rsidRPr="008C70C4" w:rsidRDefault="008C70C4" w:rsidP="008C70C4">
            <w:pPr>
              <w:rPr>
                <w:sz w:val="20"/>
                <w:szCs w:val="20"/>
              </w:rPr>
            </w:pPr>
            <w:r w:rsidRPr="008C70C4">
              <w:rPr>
                <w:sz w:val="20"/>
                <w:szCs w:val="20"/>
              </w:rPr>
              <w:t>E10</w:t>
            </w:r>
          </w:p>
        </w:tc>
        <w:tc>
          <w:tcPr>
            <w:tcW w:w="8177" w:type="dxa"/>
          </w:tcPr>
          <w:p w14:paraId="0E992768" w14:textId="77777777" w:rsidR="008C70C4" w:rsidRPr="008C70C4" w:rsidRDefault="008C70C4" w:rsidP="008C70C4">
            <w:pPr>
              <w:rPr>
                <w:sz w:val="20"/>
                <w:szCs w:val="20"/>
              </w:rPr>
            </w:pPr>
            <w:r w:rsidRPr="008C70C4">
              <w:rPr>
                <w:sz w:val="20"/>
                <w:szCs w:val="20"/>
              </w:rPr>
              <w:t>Any clinically relevant chronic disease including malignancy that in the opinion of the investigator would interfere with the trial evaluations or the safety of the subject</w:t>
            </w:r>
          </w:p>
        </w:tc>
      </w:tr>
      <w:tr w:rsidR="008C70C4" w:rsidRPr="008C70C4" w14:paraId="7C266A11" w14:textId="77777777" w:rsidTr="0E145BCD">
        <w:tc>
          <w:tcPr>
            <w:tcW w:w="839" w:type="dxa"/>
          </w:tcPr>
          <w:p w14:paraId="4B68752E" w14:textId="77777777" w:rsidR="008C70C4" w:rsidRPr="008C70C4" w:rsidRDefault="008C70C4" w:rsidP="008C70C4">
            <w:pPr>
              <w:rPr>
                <w:sz w:val="20"/>
                <w:szCs w:val="20"/>
              </w:rPr>
            </w:pPr>
            <w:r w:rsidRPr="008C70C4">
              <w:rPr>
                <w:sz w:val="20"/>
                <w:szCs w:val="20"/>
              </w:rPr>
              <w:t>E11</w:t>
            </w:r>
          </w:p>
        </w:tc>
        <w:tc>
          <w:tcPr>
            <w:tcW w:w="8177" w:type="dxa"/>
          </w:tcPr>
          <w:p w14:paraId="016433DE" w14:textId="77777777" w:rsidR="008C70C4" w:rsidRPr="008C70C4" w:rsidRDefault="008C70C4" w:rsidP="008C70C4">
            <w:pPr>
              <w:rPr>
                <w:sz w:val="20"/>
                <w:szCs w:val="20"/>
              </w:rPr>
            </w:pPr>
            <w:r w:rsidRPr="008C70C4">
              <w:rPr>
                <w:sz w:val="20"/>
                <w:szCs w:val="20"/>
              </w:rPr>
              <w:t>Had a diagnosis or history of eosinophilic oesophagitis</w:t>
            </w:r>
          </w:p>
        </w:tc>
      </w:tr>
      <w:tr w:rsidR="008C70C4" w:rsidRPr="008C70C4" w14:paraId="00983A35" w14:textId="77777777" w:rsidTr="0E145BCD">
        <w:tc>
          <w:tcPr>
            <w:tcW w:w="839" w:type="dxa"/>
          </w:tcPr>
          <w:p w14:paraId="68C004A3" w14:textId="77777777" w:rsidR="008C70C4" w:rsidRPr="008C70C4" w:rsidRDefault="008C70C4" w:rsidP="008C70C4">
            <w:pPr>
              <w:rPr>
                <w:sz w:val="20"/>
                <w:szCs w:val="20"/>
              </w:rPr>
            </w:pPr>
            <w:r w:rsidRPr="008C70C4">
              <w:rPr>
                <w:sz w:val="20"/>
                <w:szCs w:val="20"/>
              </w:rPr>
              <w:t>E12</w:t>
            </w:r>
          </w:p>
        </w:tc>
        <w:tc>
          <w:tcPr>
            <w:tcW w:w="8177" w:type="dxa"/>
          </w:tcPr>
          <w:p w14:paraId="297ECD57" w14:textId="77777777" w:rsidR="008C70C4" w:rsidRPr="008C70C4" w:rsidRDefault="008C70C4" w:rsidP="008C70C4">
            <w:pPr>
              <w:rPr>
                <w:sz w:val="20"/>
                <w:szCs w:val="20"/>
              </w:rPr>
            </w:pPr>
            <w:r w:rsidRPr="008C70C4">
              <w:rPr>
                <w:sz w:val="20"/>
                <w:szCs w:val="20"/>
              </w:rPr>
              <w:t>A relevant history of systemic allergic reaction, e.g., anaphylaxis with cardiorespiratory symptoms, generalised urticaria or severe facial angioedema that in the opinion of the investigator may constitute an increased safety concern</w:t>
            </w:r>
          </w:p>
        </w:tc>
      </w:tr>
      <w:tr w:rsidR="008C70C4" w:rsidRPr="008C70C4" w14:paraId="081AF8B5" w14:textId="77777777" w:rsidTr="0E145BCD">
        <w:tc>
          <w:tcPr>
            <w:tcW w:w="839" w:type="dxa"/>
          </w:tcPr>
          <w:p w14:paraId="6AFDAE2F" w14:textId="77777777" w:rsidR="008C70C4" w:rsidRPr="008C70C4" w:rsidRDefault="008C70C4" w:rsidP="008C70C4">
            <w:pPr>
              <w:rPr>
                <w:sz w:val="20"/>
                <w:szCs w:val="20"/>
              </w:rPr>
            </w:pPr>
            <w:r w:rsidRPr="008C70C4">
              <w:rPr>
                <w:sz w:val="20"/>
                <w:szCs w:val="20"/>
              </w:rPr>
              <w:t>E13</w:t>
            </w:r>
          </w:p>
        </w:tc>
        <w:tc>
          <w:tcPr>
            <w:tcW w:w="8177" w:type="dxa"/>
          </w:tcPr>
          <w:p w14:paraId="2110445A" w14:textId="77777777" w:rsidR="008C70C4" w:rsidRPr="008C70C4" w:rsidRDefault="008C70C4" w:rsidP="008C70C4">
            <w:pPr>
              <w:rPr>
                <w:sz w:val="20"/>
                <w:szCs w:val="20"/>
              </w:rPr>
            </w:pPr>
            <w:r w:rsidRPr="008C70C4">
              <w:rPr>
                <w:sz w:val="20"/>
                <w:szCs w:val="20"/>
              </w:rPr>
              <w:t>Active or poorly controlled autoimmune diseases, immune defects, immunodeficiencies, immunosuppression or malignant neoplastic diseases with current disease relevance</w:t>
            </w:r>
          </w:p>
        </w:tc>
      </w:tr>
      <w:tr w:rsidR="008C70C4" w:rsidRPr="008C70C4" w14:paraId="28E7E805" w14:textId="77777777" w:rsidTr="0E145BCD">
        <w:tc>
          <w:tcPr>
            <w:tcW w:w="839" w:type="dxa"/>
          </w:tcPr>
          <w:p w14:paraId="0DC3DA39" w14:textId="77777777" w:rsidR="008C70C4" w:rsidRPr="008C70C4" w:rsidRDefault="008C70C4" w:rsidP="008C70C4">
            <w:pPr>
              <w:rPr>
                <w:sz w:val="20"/>
                <w:szCs w:val="20"/>
              </w:rPr>
            </w:pPr>
            <w:r w:rsidRPr="008C70C4">
              <w:rPr>
                <w:sz w:val="20"/>
                <w:szCs w:val="20"/>
              </w:rPr>
              <w:t>E14</w:t>
            </w:r>
          </w:p>
        </w:tc>
        <w:tc>
          <w:tcPr>
            <w:tcW w:w="8177" w:type="dxa"/>
          </w:tcPr>
          <w:p w14:paraId="2D978577" w14:textId="77777777" w:rsidR="008C70C4" w:rsidRPr="008C70C4" w:rsidRDefault="008C70C4" w:rsidP="008C70C4">
            <w:pPr>
              <w:rPr>
                <w:sz w:val="20"/>
                <w:szCs w:val="20"/>
              </w:rPr>
            </w:pPr>
            <w:r w:rsidRPr="008C70C4">
              <w:rPr>
                <w:sz w:val="20"/>
                <w:szCs w:val="20"/>
              </w:rPr>
              <w:t>Ongoing treatment with oral corticosteroids</w:t>
            </w:r>
          </w:p>
        </w:tc>
      </w:tr>
      <w:tr w:rsidR="008C70C4" w:rsidRPr="008C70C4" w14:paraId="26E8BADE" w14:textId="77777777" w:rsidTr="0E145BCD">
        <w:tc>
          <w:tcPr>
            <w:tcW w:w="839" w:type="dxa"/>
          </w:tcPr>
          <w:p w14:paraId="63BCCDB9" w14:textId="77777777" w:rsidR="008C70C4" w:rsidRPr="008C70C4" w:rsidRDefault="008C70C4" w:rsidP="008C70C4">
            <w:pPr>
              <w:rPr>
                <w:sz w:val="20"/>
                <w:szCs w:val="20"/>
              </w:rPr>
            </w:pPr>
            <w:r w:rsidRPr="008C70C4">
              <w:rPr>
                <w:sz w:val="20"/>
                <w:szCs w:val="20"/>
              </w:rPr>
              <w:t>E15</w:t>
            </w:r>
          </w:p>
        </w:tc>
        <w:tc>
          <w:tcPr>
            <w:tcW w:w="8177" w:type="dxa"/>
          </w:tcPr>
          <w:p w14:paraId="5D2D1E1A" w14:textId="77777777" w:rsidR="008C70C4" w:rsidRPr="008C70C4" w:rsidRDefault="008C70C4" w:rsidP="008C70C4">
            <w:pPr>
              <w:rPr>
                <w:sz w:val="20"/>
                <w:szCs w:val="20"/>
              </w:rPr>
            </w:pPr>
            <w:r w:rsidRPr="008C70C4">
              <w:rPr>
                <w:sz w:val="20"/>
                <w:szCs w:val="20"/>
              </w:rPr>
              <w:t>Treatment with restricted and prohibited concomitant medication</w:t>
            </w:r>
          </w:p>
        </w:tc>
      </w:tr>
      <w:tr w:rsidR="008C70C4" w:rsidRPr="008C70C4" w14:paraId="36DEB86C" w14:textId="77777777" w:rsidTr="0E145BCD">
        <w:tc>
          <w:tcPr>
            <w:tcW w:w="839" w:type="dxa"/>
          </w:tcPr>
          <w:p w14:paraId="49558DF2" w14:textId="77777777" w:rsidR="008C70C4" w:rsidRPr="008C70C4" w:rsidRDefault="008C70C4" w:rsidP="008C70C4">
            <w:pPr>
              <w:rPr>
                <w:sz w:val="20"/>
                <w:szCs w:val="20"/>
              </w:rPr>
            </w:pPr>
            <w:r w:rsidRPr="008C70C4">
              <w:rPr>
                <w:sz w:val="20"/>
                <w:szCs w:val="20"/>
              </w:rPr>
              <w:t>E16</w:t>
            </w:r>
          </w:p>
        </w:tc>
        <w:tc>
          <w:tcPr>
            <w:tcW w:w="8177" w:type="dxa"/>
          </w:tcPr>
          <w:p w14:paraId="723358B3" w14:textId="77777777" w:rsidR="008C70C4" w:rsidRPr="008C70C4" w:rsidRDefault="008C70C4" w:rsidP="008C70C4">
            <w:pPr>
              <w:rPr>
                <w:sz w:val="20"/>
                <w:szCs w:val="20"/>
              </w:rPr>
            </w:pPr>
            <w:r w:rsidRPr="008C70C4">
              <w:rPr>
                <w:sz w:val="20"/>
                <w:szCs w:val="20"/>
              </w:rPr>
              <w:t>Treatment with an investigational drug within 30 days/5 half-lives of the drug (which ever longest) prior to screening</w:t>
            </w:r>
          </w:p>
        </w:tc>
      </w:tr>
      <w:tr w:rsidR="008C70C4" w:rsidRPr="008C70C4" w14:paraId="011BA8DD" w14:textId="77777777" w:rsidTr="0E145BCD">
        <w:tc>
          <w:tcPr>
            <w:tcW w:w="839" w:type="dxa"/>
          </w:tcPr>
          <w:p w14:paraId="1955E892" w14:textId="77777777" w:rsidR="008C70C4" w:rsidRPr="008C70C4" w:rsidRDefault="008C70C4" w:rsidP="008C70C4">
            <w:pPr>
              <w:rPr>
                <w:sz w:val="20"/>
                <w:szCs w:val="20"/>
              </w:rPr>
            </w:pPr>
            <w:r w:rsidRPr="008C70C4">
              <w:rPr>
                <w:sz w:val="20"/>
                <w:szCs w:val="20"/>
              </w:rPr>
              <w:t>E17</w:t>
            </w:r>
          </w:p>
        </w:tc>
        <w:tc>
          <w:tcPr>
            <w:tcW w:w="8177" w:type="dxa"/>
          </w:tcPr>
          <w:p w14:paraId="0FC7DAA5" w14:textId="77777777" w:rsidR="008C70C4" w:rsidRPr="008C70C4" w:rsidRDefault="008C70C4" w:rsidP="0E145BCD">
            <w:pPr>
              <w:rPr>
                <w:sz w:val="20"/>
                <w:szCs w:val="20"/>
              </w:rPr>
            </w:pPr>
            <w:r w:rsidRPr="0E145BCD">
              <w:rPr>
                <w:sz w:val="20"/>
                <w:szCs w:val="20"/>
              </w:rPr>
              <w:t xml:space="preserve">A history of allergy, hypersensitivity or intolerance to any of the excipients or active substance of the investigational medicinal product (except </w:t>
            </w:r>
            <w:r w:rsidRPr="0E145BCD">
              <w:rPr>
                <w:i/>
                <w:iCs/>
                <w:sz w:val="20"/>
                <w:szCs w:val="20"/>
              </w:rPr>
              <w:t xml:space="preserve">D. </w:t>
            </w:r>
            <w:proofErr w:type="spellStart"/>
            <w:r w:rsidRPr="0E145BCD">
              <w:rPr>
                <w:i/>
                <w:iCs/>
                <w:sz w:val="20"/>
                <w:szCs w:val="20"/>
              </w:rPr>
              <w:t>pteronyssinus</w:t>
            </w:r>
            <w:proofErr w:type="spellEnd"/>
            <w:r w:rsidRPr="0E145BCD">
              <w:rPr>
                <w:sz w:val="20"/>
                <w:szCs w:val="20"/>
              </w:rPr>
              <w:t xml:space="preserve"> and </w:t>
            </w:r>
            <w:r w:rsidRPr="0E145BCD">
              <w:rPr>
                <w:i/>
                <w:iCs/>
                <w:sz w:val="20"/>
                <w:szCs w:val="20"/>
              </w:rPr>
              <w:t xml:space="preserve">D. </w:t>
            </w:r>
            <w:proofErr w:type="spellStart"/>
            <w:r w:rsidRPr="0E145BCD">
              <w:rPr>
                <w:i/>
                <w:iCs/>
                <w:sz w:val="20"/>
                <w:szCs w:val="20"/>
              </w:rPr>
              <w:t>farinae</w:t>
            </w:r>
            <w:proofErr w:type="spellEnd"/>
            <w:r w:rsidRPr="0E145BCD">
              <w:rPr>
                <w:sz w:val="20"/>
                <w:szCs w:val="20"/>
              </w:rPr>
              <w:t>) or to any excipient of the rescue medication provided in this trial</w:t>
            </w:r>
          </w:p>
        </w:tc>
      </w:tr>
      <w:tr w:rsidR="008C70C4" w:rsidRPr="008C70C4" w14:paraId="790375BD" w14:textId="77777777" w:rsidTr="0E145BCD">
        <w:tc>
          <w:tcPr>
            <w:tcW w:w="839" w:type="dxa"/>
          </w:tcPr>
          <w:p w14:paraId="1D29CD40" w14:textId="77777777" w:rsidR="008C70C4" w:rsidRPr="008C70C4" w:rsidRDefault="008C70C4" w:rsidP="008C70C4">
            <w:pPr>
              <w:rPr>
                <w:sz w:val="20"/>
                <w:szCs w:val="20"/>
              </w:rPr>
            </w:pPr>
            <w:r w:rsidRPr="008C70C4">
              <w:rPr>
                <w:sz w:val="20"/>
                <w:szCs w:val="20"/>
              </w:rPr>
              <w:t>E18</w:t>
            </w:r>
          </w:p>
        </w:tc>
        <w:tc>
          <w:tcPr>
            <w:tcW w:w="8177" w:type="dxa"/>
          </w:tcPr>
          <w:p w14:paraId="67B3D51C" w14:textId="77777777" w:rsidR="008C70C4" w:rsidRPr="008C70C4" w:rsidRDefault="008C70C4" w:rsidP="008C70C4">
            <w:pPr>
              <w:rPr>
                <w:sz w:val="20"/>
                <w:szCs w:val="20"/>
              </w:rPr>
            </w:pPr>
            <w:r w:rsidRPr="008C70C4">
              <w:rPr>
                <w:sz w:val="20"/>
                <w:szCs w:val="20"/>
              </w:rPr>
              <w:t>A business or personal relationship with trial or sponsor staff who was directly involved with the conduct of the trial</w:t>
            </w:r>
          </w:p>
        </w:tc>
      </w:tr>
      <w:tr w:rsidR="008C70C4" w:rsidRPr="008C70C4" w14:paraId="66F8FF55" w14:textId="77777777" w:rsidTr="0E145BCD">
        <w:tc>
          <w:tcPr>
            <w:tcW w:w="839" w:type="dxa"/>
          </w:tcPr>
          <w:p w14:paraId="14C8BEA9" w14:textId="77777777" w:rsidR="008C70C4" w:rsidRPr="008C70C4" w:rsidRDefault="008C70C4" w:rsidP="008C70C4">
            <w:pPr>
              <w:rPr>
                <w:sz w:val="20"/>
                <w:szCs w:val="20"/>
              </w:rPr>
            </w:pPr>
            <w:r w:rsidRPr="008C70C4">
              <w:rPr>
                <w:sz w:val="20"/>
                <w:szCs w:val="20"/>
              </w:rPr>
              <w:t>E19</w:t>
            </w:r>
          </w:p>
        </w:tc>
        <w:tc>
          <w:tcPr>
            <w:tcW w:w="8177" w:type="dxa"/>
          </w:tcPr>
          <w:p w14:paraId="74471B8E" w14:textId="77777777" w:rsidR="008C70C4" w:rsidRPr="008C70C4" w:rsidRDefault="008C70C4" w:rsidP="008C70C4">
            <w:pPr>
              <w:rPr>
                <w:sz w:val="20"/>
                <w:szCs w:val="20"/>
              </w:rPr>
            </w:pPr>
            <w:r w:rsidRPr="008C70C4">
              <w:rPr>
                <w:sz w:val="20"/>
                <w:szCs w:val="20"/>
              </w:rPr>
              <w:t>A history of alcohol or drug abuse</w:t>
            </w:r>
          </w:p>
        </w:tc>
      </w:tr>
      <w:tr w:rsidR="008C70C4" w:rsidRPr="008C70C4" w14:paraId="07954204" w14:textId="77777777" w:rsidTr="0E145BCD">
        <w:tc>
          <w:tcPr>
            <w:tcW w:w="839" w:type="dxa"/>
          </w:tcPr>
          <w:p w14:paraId="79685DAE" w14:textId="77777777" w:rsidR="008C70C4" w:rsidRPr="008C70C4" w:rsidRDefault="008C70C4" w:rsidP="008C70C4">
            <w:pPr>
              <w:rPr>
                <w:sz w:val="20"/>
                <w:szCs w:val="20"/>
              </w:rPr>
            </w:pPr>
            <w:r w:rsidRPr="008C70C4">
              <w:rPr>
                <w:sz w:val="20"/>
                <w:szCs w:val="20"/>
              </w:rPr>
              <w:t>E20</w:t>
            </w:r>
          </w:p>
        </w:tc>
        <w:tc>
          <w:tcPr>
            <w:tcW w:w="8177" w:type="dxa"/>
          </w:tcPr>
          <w:p w14:paraId="33DEDB71" w14:textId="77777777" w:rsidR="008C70C4" w:rsidRPr="008C70C4" w:rsidRDefault="008C70C4" w:rsidP="0E145BCD">
            <w:pPr>
              <w:rPr>
                <w:sz w:val="20"/>
                <w:szCs w:val="20"/>
              </w:rPr>
            </w:pPr>
            <w:r w:rsidRPr="0E145BCD">
              <w:rPr>
                <w:sz w:val="20"/>
                <w:szCs w:val="20"/>
              </w:rPr>
              <w:t>Had previously been randomised into this trial, was participating in this trial at another investigational site or was participating or planning to participate in any other clinical trial during the duration of this trial</w:t>
            </w:r>
          </w:p>
        </w:tc>
      </w:tr>
      <w:tr w:rsidR="008C70C4" w:rsidRPr="008C70C4" w14:paraId="06A297D9" w14:textId="77777777" w:rsidTr="0E145BCD">
        <w:tc>
          <w:tcPr>
            <w:tcW w:w="839" w:type="dxa"/>
          </w:tcPr>
          <w:p w14:paraId="04123D44" w14:textId="77777777" w:rsidR="008C70C4" w:rsidRPr="008C70C4" w:rsidRDefault="008C70C4" w:rsidP="008C70C4">
            <w:pPr>
              <w:rPr>
                <w:sz w:val="20"/>
                <w:szCs w:val="20"/>
              </w:rPr>
            </w:pPr>
            <w:r w:rsidRPr="008C70C4">
              <w:rPr>
                <w:sz w:val="20"/>
                <w:szCs w:val="20"/>
              </w:rPr>
              <w:t>E21</w:t>
            </w:r>
          </w:p>
        </w:tc>
        <w:tc>
          <w:tcPr>
            <w:tcW w:w="8177" w:type="dxa"/>
          </w:tcPr>
          <w:p w14:paraId="4AC51AD1" w14:textId="77777777" w:rsidR="008C70C4" w:rsidRPr="008C70C4" w:rsidRDefault="008C70C4" w:rsidP="008C70C4">
            <w:pPr>
              <w:rPr>
                <w:sz w:val="20"/>
                <w:szCs w:val="20"/>
              </w:rPr>
            </w:pPr>
            <w:r w:rsidRPr="008C70C4">
              <w:rPr>
                <w:sz w:val="20"/>
                <w:szCs w:val="20"/>
              </w:rPr>
              <w:t>Had a history or current evidence of any condition, treatment, laboratory values out of range or other circumstance that in the opinion of the investigator are clinically relevant and might expose the subject to risk by participating in the trial, confound the results of the trial, or interfere with the subject’s participation for the full duration of the trial</w:t>
            </w:r>
          </w:p>
        </w:tc>
      </w:tr>
      <w:tr w:rsidR="008C70C4" w:rsidRPr="008C70C4" w14:paraId="369AB069" w14:textId="77777777" w:rsidTr="0E145BCD">
        <w:tc>
          <w:tcPr>
            <w:tcW w:w="839" w:type="dxa"/>
          </w:tcPr>
          <w:p w14:paraId="26A82418" w14:textId="77777777" w:rsidR="008C70C4" w:rsidRPr="008C70C4" w:rsidRDefault="008C70C4" w:rsidP="008C70C4">
            <w:pPr>
              <w:rPr>
                <w:sz w:val="20"/>
                <w:szCs w:val="20"/>
              </w:rPr>
            </w:pPr>
            <w:r w:rsidRPr="008C70C4">
              <w:rPr>
                <w:sz w:val="20"/>
                <w:szCs w:val="20"/>
              </w:rPr>
              <w:t>E22</w:t>
            </w:r>
          </w:p>
        </w:tc>
        <w:tc>
          <w:tcPr>
            <w:tcW w:w="8177" w:type="dxa"/>
          </w:tcPr>
          <w:p w14:paraId="1B7D7268" w14:textId="77777777" w:rsidR="008C70C4" w:rsidRPr="008C70C4" w:rsidRDefault="008C70C4" w:rsidP="008C70C4">
            <w:pPr>
              <w:rPr>
                <w:sz w:val="20"/>
                <w:szCs w:val="20"/>
              </w:rPr>
            </w:pPr>
            <w:r w:rsidRPr="008C70C4">
              <w:rPr>
                <w:sz w:val="20"/>
                <w:szCs w:val="20"/>
              </w:rPr>
              <w:t>Had a condition or treatment that increases the risk of the subject developing severe adverse reactions after adrenaline administration</w:t>
            </w:r>
          </w:p>
        </w:tc>
      </w:tr>
      <w:tr w:rsidR="008C70C4" w:rsidRPr="008C70C4" w14:paraId="1D506430" w14:textId="77777777" w:rsidTr="0E145BCD">
        <w:tc>
          <w:tcPr>
            <w:tcW w:w="839" w:type="dxa"/>
          </w:tcPr>
          <w:p w14:paraId="676E8190" w14:textId="77777777" w:rsidR="008C70C4" w:rsidRPr="008C70C4" w:rsidRDefault="008C70C4" w:rsidP="008C70C4">
            <w:pPr>
              <w:rPr>
                <w:sz w:val="20"/>
                <w:szCs w:val="20"/>
              </w:rPr>
            </w:pPr>
            <w:r w:rsidRPr="008C70C4">
              <w:rPr>
                <w:sz w:val="20"/>
                <w:szCs w:val="20"/>
              </w:rPr>
              <w:t>E23</w:t>
            </w:r>
          </w:p>
        </w:tc>
        <w:tc>
          <w:tcPr>
            <w:tcW w:w="8177" w:type="dxa"/>
          </w:tcPr>
          <w:p w14:paraId="156D4DDA" w14:textId="77777777" w:rsidR="008C70C4" w:rsidRPr="008C70C4" w:rsidRDefault="008C70C4" w:rsidP="008C70C4">
            <w:pPr>
              <w:rPr>
                <w:sz w:val="20"/>
                <w:szCs w:val="20"/>
              </w:rPr>
            </w:pPr>
            <w:r w:rsidRPr="008C70C4">
              <w:rPr>
                <w:sz w:val="20"/>
                <w:szCs w:val="20"/>
              </w:rPr>
              <w:t>Has a condition or requires treatment that may increase the risk of the subject developing severe adverse reactions after adrenaline/epinephrine administration</w:t>
            </w:r>
          </w:p>
        </w:tc>
      </w:tr>
      <w:tr w:rsidR="008C70C4" w:rsidRPr="008C70C4" w14:paraId="26C9A3D3" w14:textId="77777777" w:rsidTr="0E145BCD">
        <w:tc>
          <w:tcPr>
            <w:tcW w:w="839" w:type="dxa"/>
          </w:tcPr>
          <w:p w14:paraId="30203D8F" w14:textId="77777777" w:rsidR="008C70C4" w:rsidRPr="008C70C4" w:rsidRDefault="008C70C4" w:rsidP="008C70C4">
            <w:pPr>
              <w:rPr>
                <w:sz w:val="20"/>
                <w:szCs w:val="20"/>
              </w:rPr>
            </w:pPr>
            <w:r w:rsidRPr="008C70C4">
              <w:rPr>
                <w:sz w:val="20"/>
                <w:szCs w:val="20"/>
              </w:rPr>
              <w:t>E24</w:t>
            </w:r>
          </w:p>
        </w:tc>
        <w:tc>
          <w:tcPr>
            <w:tcW w:w="8177" w:type="dxa"/>
          </w:tcPr>
          <w:p w14:paraId="5FE672A9" w14:textId="77777777" w:rsidR="008C70C4" w:rsidRPr="008C70C4" w:rsidRDefault="008C70C4" w:rsidP="0E145BCD">
            <w:pPr>
              <w:rPr>
                <w:sz w:val="20"/>
                <w:szCs w:val="20"/>
              </w:rPr>
            </w:pPr>
            <w:r w:rsidRPr="0E145BCD">
              <w:rPr>
                <w:sz w:val="20"/>
                <w:szCs w:val="20"/>
              </w:rPr>
              <w:t>Was unable to or would not comply with the use of adrenaline autoinjectors for countries where this was a regulatory requirement</w:t>
            </w:r>
          </w:p>
        </w:tc>
      </w:tr>
    </w:tbl>
    <w:p w14:paraId="209E94BF" w14:textId="6AD24AEB" w:rsidR="008C70C4" w:rsidRPr="002B1FFC" w:rsidRDefault="008C70C4" w:rsidP="0E145BCD">
      <w:pPr>
        <w:spacing w:after="160" w:line="360" w:lineRule="auto"/>
        <w:rPr>
          <w:rFonts w:eastAsia="Aptos"/>
          <w:sz w:val="20"/>
          <w:szCs w:val="20"/>
        </w:rPr>
      </w:pPr>
      <w:r w:rsidRPr="0E145BCD">
        <w:rPr>
          <w:rFonts w:eastAsia="Aptos"/>
          <w:sz w:val="20"/>
          <w:szCs w:val="20"/>
          <w:vertAlign w:val="superscript"/>
        </w:rPr>
        <w:t>†</w:t>
      </w:r>
      <w:r w:rsidRPr="0E145BCD">
        <w:rPr>
          <w:rFonts w:eastAsia="Aptos"/>
          <w:sz w:val="20"/>
          <w:szCs w:val="20"/>
        </w:rPr>
        <w:t xml:space="preserve">A severe asthma exacerbation was defined as: systemic corticosteroids </w:t>
      </w:r>
      <w:r w:rsidR="00376166">
        <w:rPr>
          <w:rFonts w:eastAsia="Aptos"/>
          <w:sz w:val="20"/>
          <w:szCs w:val="20"/>
        </w:rPr>
        <w:t xml:space="preserve">use </w:t>
      </w:r>
      <w:r w:rsidRPr="0E145BCD">
        <w:rPr>
          <w:rFonts w:eastAsia="Aptos"/>
          <w:sz w:val="20"/>
          <w:szCs w:val="20"/>
        </w:rPr>
        <w:t>for asthma symptom</w:t>
      </w:r>
      <w:r w:rsidR="0081365A">
        <w:rPr>
          <w:rFonts w:eastAsia="Aptos"/>
          <w:sz w:val="20"/>
          <w:szCs w:val="20"/>
        </w:rPr>
        <w:t xml:space="preserve"> treatment</w:t>
      </w:r>
      <w:r w:rsidRPr="0E145BCD">
        <w:rPr>
          <w:rFonts w:eastAsia="Aptos"/>
          <w:sz w:val="20"/>
          <w:szCs w:val="20"/>
        </w:rPr>
        <w:t xml:space="preserve"> for ≥3 days; </w:t>
      </w:r>
      <w:r w:rsidR="00CF0290">
        <w:rPr>
          <w:rFonts w:eastAsia="Aptos"/>
          <w:sz w:val="20"/>
          <w:szCs w:val="20"/>
        </w:rPr>
        <w:t xml:space="preserve">or </w:t>
      </w:r>
      <w:r w:rsidRPr="0E145BCD">
        <w:rPr>
          <w:rFonts w:eastAsia="Aptos"/>
          <w:sz w:val="20"/>
          <w:szCs w:val="20"/>
        </w:rPr>
        <w:t xml:space="preserve">an emergency room visit </w:t>
      </w:r>
      <w:r w:rsidR="00CF0290">
        <w:rPr>
          <w:rFonts w:eastAsia="Aptos"/>
          <w:sz w:val="20"/>
          <w:szCs w:val="20"/>
        </w:rPr>
        <w:t>because of</w:t>
      </w:r>
      <w:r w:rsidRPr="0E145BCD">
        <w:rPr>
          <w:rFonts w:eastAsia="Aptos"/>
          <w:sz w:val="20"/>
          <w:szCs w:val="20"/>
        </w:rPr>
        <w:t xml:space="preserve"> asthma requiring treatment with systemic corticosteroids</w:t>
      </w:r>
      <w:r w:rsidR="00376166">
        <w:rPr>
          <w:rFonts w:eastAsia="Aptos"/>
          <w:sz w:val="20"/>
          <w:szCs w:val="20"/>
        </w:rPr>
        <w:t>;</w:t>
      </w:r>
      <w:r w:rsidRPr="0E145BCD">
        <w:rPr>
          <w:rFonts w:eastAsia="Aptos"/>
          <w:sz w:val="20"/>
          <w:szCs w:val="20"/>
        </w:rPr>
        <w:t xml:space="preserve"> or hospitalisation</w:t>
      </w:r>
      <w:r w:rsidR="00CF0290">
        <w:rPr>
          <w:rFonts w:eastAsia="Aptos"/>
          <w:sz w:val="20"/>
          <w:szCs w:val="20"/>
        </w:rPr>
        <w:t xml:space="preserve"> (admission not required)</w:t>
      </w:r>
      <w:r w:rsidRPr="0E145BCD">
        <w:rPr>
          <w:rFonts w:eastAsia="Aptos"/>
          <w:sz w:val="20"/>
          <w:szCs w:val="20"/>
        </w:rPr>
        <w:t xml:space="preserve"> for &gt;12 hours </w:t>
      </w:r>
      <w:r w:rsidR="00CF0290">
        <w:rPr>
          <w:rFonts w:eastAsia="Aptos"/>
          <w:sz w:val="20"/>
          <w:szCs w:val="20"/>
        </w:rPr>
        <w:t>because of</w:t>
      </w:r>
      <w:r w:rsidRPr="0E145BCD">
        <w:rPr>
          <w:rFonts w:eastAsia="Aptos"/>
          <w:sz w:val="20"/>
          <w:szCs w:val="20"/>
        </w:rPr>
        <w:t xml:space="preserve"> asthma. A clinically relevant asthma exacerbation was defined using the </w:t>
      </w:r>
      <w:proofErr w:type="gramStart"/>
      <w:r w:rsidRPr="0E145BCD">
        <w:rPr>
          <w:rFonts w:eastAsia="Aptos"/>
          <w:sz w:val="20"/>
          <w:szCs w:val="20"/>
        </w:rPr>
        <w:t>aforementioned criteria</w:t>
      </w:r>
      <w:proofErr w:type="gramEnd"/>
      <w:r w:rsidRPr="0E145BCD">
        <w:rPr>
          <w:rFonts w:eastAsia="Aptos"/>
          <w:sz w:val="20"/>
          <w:szCs w:val="20"/>
        </w:rPr>
        <w:t xml:space="preserve">, </w:t>
      </w:r>
      <w:r w:rsidR="00CF0290">
        <w:rPr>
          <w:rFonts w:eastAsia="Aptos"/>
          <w:sz w:val="20"/>
          <w:szCs w:val="20"/>
        </w:rPr>
        <w:t xml:space="preserve">with one additional criterion: </w:t>
      </w:r>
      <w:r w:rsidRPr="0E145BCD">
        <w:rPr>
          <w:rFonts w:eastAsia="Aptos"/>
          <w:sz w:val="20"/>
          <w:szCs w:val="20"/>
        </w:rPr>
        <w:t xml:space="preserve"> doubling of ICS dose compared to controller medication.</w:t>
      </w:r>
      <w:r w:rsidR="0089368C">
        <w:rPr>
          <w:rFonts w:eastAsia="Aptos"/>
          <w:sz w:val="20"/>
          <w:szCs w:val="20"/>
        </w:rPr>
        <w:t xml:space="preserve"> </w:t>
      </w:r>
      <w:r w:rsidR="00570140">
        <w:rPr>
          <w:rFonts w:eastAsia="Aptos"/>
          <w:sz w:val="20"/>
          <w:szCs w:val="20"/>
        </w:rPr>
        <w:t>The</w:t>
      </w:r>
      <w:r w:rsidR="00570140" w:rsidRPr="00570140">
        <w:rPr>
          <w:rFonts w:eastAsia="Aptos"/>
          <w:sz w:val="20"/>
          <w:szCs w:val="20"/>
        </w:rPr>
        <w:t xml:space="preserve"> </w:t>
      </w:r>
      <w:r w:rsidR="00B82FB0">
        <w:rPr>
          <w:rFonts w:eastAsia="Aptos"/>
          <w:sz w:val="20"/>
          <w:szCs w:val="20"/>
        </w:rPr>
        <w:t xml:space="preserve">primary efficacy endpoint </w:t>
      </w:r>
      <w:r w:rsidR="00570140" w:rsidRPr="00570140">
        <w:rPr>
          <w:rFonts w:eastAsia="Aptos"/>
          <w:sz w:val="20"/>
          <w:szCs w:val="20"/>
        </w:rPr>
        <w:t xml:space="preserve">definition </w:t>
      </w:r>
      <w:r w:rsidR="00570140">
        <w:rPr>
          <w:rFonts w:eastAsia="Aptos"/>
          <w:sz w:val="20"/>
          <w:szCs w:val="20"/>
        </w:rPr>
        <w:t xml:space="preserve">for a clinically relevant asthma exacerbation </w:t>
      </w:r>
      <w:r w:rsidR="00570140" w:rsidRPr="00570140">
        <w:rPr>
          <w:rFonts w:eastAsia="Aptos"/>
          <w:sz w:val="20"/>
          <w:szCs w:val="20"/>
        </w:rPr>
        <w:t xml:space="preserve">was </w:t>
      </w:r>
      <w:r w:rsidR="00570140">
        <w:rPr>
          <w:rFonts w:eastAsia="Aptos"/>
          <w:sz w:val="20"/>
          <w:szCs w:val="20"/>
        </w:rPr>
        <w:t>determined</w:t>
      </w:r>
      <w:r w:rsidR="00570140" w:rsidRPr="00570140">
        <w:rPr>
          <w:rFonts w:eastAsia="Aptos"/>
          <w:sz w:val="20"/>
          <w:szCs w:val="20"/>
        </w:rPr>
        <w:t xml:space="preserve"> based on regulatory guidelines for asthma</w:t>
      </w:r>
      <w:r w:rsidR="00570140">
        <w:rPr>
          <w:rFonts w:eastAsia="Aptos"/>
          <w:sz w:val="20"/>
          <w:szCs w:val="20"/>
        </w:rPr>
        <w:t>,</w:t>
      </w:r>
      <w:r w:rsidR="00570140" w:rsidRPr="00570140">
        <w:rPr>
          <w:rFonts w:eastAsia="Aptos"/>
          <w:sz w:val="20"/>
          <w:szCs w:val="20"/>
        </w:rPr>
        <w:t xml:space="preserve"> as well as the joint statement on endpoints for clinical asthma trials and clinical practice from the American Thoracic Society and the European Respiratory Society</w:t>
      </w:r>
      <w:r w:rsidR="00B82FB0">
        <w:rPr>
          <w:rFonts w:eastAsia="Aptos"/>
          <w:sz w:val="20"/>
          <w:szCs w:val="20"/>
        </w:rPr>
        <w:t>.</w:t>
      </w:r>
      <w:r w:rsidR="002B1FFC">
        <w:rPr>
          <w:rFonts w:eastAsia="Aptos"/>
          <w:sz w:val="20"/>
          <w:szCs w:val="20"/>
          <w:vertAlign w:val="superscript"/>
        </w:rPr>
        <w:t>1</w:t>
      </w:r>
    </w:p>
    <w:p w14:paraId="7EBD149C" w14:textId="4399C337" w:rsidR="008C70C4" w:rsidRPr="008C70C4" w:rsidRDefault="008C70C4" w:rsidP="008C70C4">
      <w:pPr>
        <w:spacing w:after="160" w:line="360" w:lineRule="auto"/>
        <w:rPr>
          <w:rFonts w:eastAsia="Aptos"/>
          <w:sz w:val="20"/>
          <w:szCs w:val="20"/>
        </w:rPr>
      </w:pPr>
      <w:r w:rsidRPr="008C70C4">
        <w:rPr>
          <w:rFonts w:eastAsia="Aptos"/>
          <w:sz w:val="20"/>
          <w:szCs w:val="20"/>
        </w:rPr>
        <w:t xml:space="preserve">Abbreviations: AR=allergic rhinitis; HDM=house dust mite; ICS=inhaled corticosteroids; </w:t>
      </w:r>
      <w:proofErr w:type="spellStart"/>
      <w:r w:rsidR="00F23BAC">
        <w:rPr>
          <w:rFonts w:eastAsia="Aptos"/>
          <w:sz w:val="20"/>
          <w:szCs w:val="20"/>
        </w:rPr>
        <w:t>IgE</w:t>
      </w:r>
      <w:proofErr w:type="spellEnd"/>
      <w:r w:rsidR="00F23BAC">
        <w:rPr>
          <w:rFonts w:eastAsia="Aptos"/>
          <w:sz w:val="20"/>
          <w:szCs w:val="20"/>
        </w:rPr>
        <w:t>=</w:t>
      </w:r>
      <w:r w:rsidR="00F23BAC" w:rsidRPr="0E145BCD">
        <w:rPr>
          <w:sz w:val="22"/>
          <w:szCs w:val="22"/>
        </w:rPr>
        <w:t>immunoglobulin type E</w:t>
      </w:r>
      <w:r w:rsidR="00F23BAC">
        <w:rPr>
          <w:sz w:val="22"/>
          <w:szCs w:val="22"/>
        </w:rPr>
        <w:t>;</w:t>
      </w:r>
      <w:r w:rsidR="00F23BAC" w:rsidRPr="008C70C4">
        <w:rPr>
          <w:rFonts w:eastAsia="Aptos"/>
          <w:sz w:val="20"/>
          <w:szCs w:val="20"/>
        </w:rPr>
        <w:t xml:space="preserve"> </w:t>
      </w:r>
      <w:r w:rsidRPr="008C70C4">
        <w:rPr>
          <w:rFonts w:eastAsia="Aptos"/>
          <w:sz w:val="20"/>
          <w:szCs w:val="20"/>
        </w:rPr>
        <w:t xml:space="preserve">LABA=long-acting </w:t>
      </w:r>
      <w:r w:rsidR="00AA6861" w:rsidRPr="0E145BCD">
        <w:rPr>
          <w:sz w:val="22"/>
          <w:szCs w:val="22"/>
        </w:rPr>
        <w:t>β2</w:t>
      </w:r>
      <w:r w:rsidR="00F23BAC">
        <w:rPr>
          <w:sz w:val="22"/>
          <w:szCs w:val="22"/>
        </w:rPr>
        <w:t xml:space="preserve"> </w:t>
      </w:r>
      <w:r w:rsidRPr="008C70C4">
        <w:rPr>
          <w:rFonts w:eastAsia="Aptos"/>
          <w:sz w:val="20"/>
          <w:szCs w:val="20"/>
        </w:rPr>
        <w:t>agonist; FEV</w:t>
      </w:r>
      <w:r w:rsidRPr="008C70C4">
        <w:rPr>
          <w:rFonts w:eastAsia="Aptos"/>
          <w:sz w:val="20"/>
          <w:szCs w:val="20"/>
          <w:vertAlign w:val="subscript"/>
        </w:rPr>
        <w:t>1</w:t>
      </w:r>
      <w:r w:rsidRPr="008C70C4">
        <w:rPr>
          <w:rFonts w:eastAsia="Aptos"/>
          <w:sz w:val="20"/>
          <w:szCs w:val="20"/>
        </w:rPr>
        <w:t xml:space="preserve">=forced expiratory volume in second; SABA=short-acting </w:t>
      </w:r>
      <w:r w:rsidR="00A51180">
        <w:rPr>
          <w:sz w:val="22"/>
          <w:szCs w:val="22"/>
        </w:rPr>
        <w:t>beta-</w:t>
      </w:r>
      <w:r w:rsidR="00A51180" w:rsidRPr="0E145BCD">
        <w:rPr>
          <w:sz w:val="22"/>
          <w:szCs w:val="22"/>
        </w:rPr>
        <w:t>2</w:t>
      </w:r>
      <w:r w:rsidR="00A51180">
        <w:rPr>
          <w:sz w:val="22"/>
          <w:szCs w:val="22"/>
        </w:rPr>
        <w:t xml:space="preserve"> </w:t>
      </w:r>
      <w:r w:rsidRPr="008C70C4">
        <w:rPr>
          <w:rFonts w:eastAsia="Aptos"/>
          <w:sz w:val="20"/>
          <w:szCs w:val="20"/>
        </w:rPr>
        <w:t>agonist; SCIT=subcutaneous immunotherapy; SLIT=sublingual immunotherapy; TCRS=total combined rhinitis symptom score.</w:t>
      </w:r>
    </w:p>
    <w:p w14:paraId="36CCB1D6" w14:textId="77777777" w:rsidR="008C70C4" w:rsidRPr="008C70C4" w:rsidRDefault="008C70C4" w:rsidP="008C70C4">
      <w:pPr>
        <w:spacing w:after="160" w:line="360" w:lineRule="auto"/>
        <w:rPr>
          <w:rFonts w:eastAsia="Aptos"/>
          <w:sz w:val="20"/>
          <w:szCs w:val="20"/>
        </w:rPr>
      </w:pPr>
    </w:p>
    <w:p w14:paraId="65CF40AC" w14:textId="77777777" w:rsidR="008C70C4" w:rsidRPr="008C70C4" w:rsidRDefault="008C70C4" w:rsidP="008C70C4">
      <w:pPr>
        <w:spacing w:after="160" w:line="259" w:lineRule="auto"/>
        <w:rPr>
          <w:rFonts w:eastAsia="Aptos"/>
          <w:b/>
          <w:bCs/>
          <w:sz w:val="22"/>
          <w:szCs w:val="22"/>
        </w:rPr>
      </w:pPr>
      <w:r w:rsidRPr="008C70C4">
        <w:rPr>
          <w:rFonts w:eastAsia="Aptos"/>
          <w:b/>
          <w:bCs/>
          <w:sz w:val="22"/>
          <w:szCs w:val="22"/>
        </w:rPr>
        <w:br w:type="page"/>
      </w:r>
    </w:p>
    <w:p w14:paraId="5AF0EFD5" w14:textId="77777777" w:rsidR="008C70C4" w:rsidRPr="008C70C4" w:rsidRDefault="008C70C4" w:rsidP="008C70C4">
      <w:pPr>
        <w:spacing w:after="160" w:line="360" w:lineRule="auto"/>
        <w:rPr>
          <w:rFonts w:eastAsia="Aptos"/>
          <w:b/>
          <w:bCs/>
          <w:sz w:val="22"/>
          <w:szCs w:val="22"/>
        </w:rPr>
      </w:pPr>
      <w:r w:rsidRPr="008C70C4">
        <w:rPr>
          <w:rFonts w:eastAsia="Aptos"/>
          <w:b/>
          <w:bCs/>
          <w:sz w:val="22"/>
          <w:szCs w:val="22"/>
        </w:rPr>
        <w:lastRenderedPageBreak/>
        <w:t>Randomisation and blinding</w:t>
      </w:r>
    </w:p>
    <w:p w14:paraId="682DA70D" w14:textId="77777777" w:rsidR="008C70C4" w:rsidRPr="008C70C4" w:rsidRDefault="008C70C4" w:rsidP="008C70C4">
      <w:pPr>
        <w:spacing w:after="160" w:line="360" w:lineRule="auto"/>
        <w:rPr>
          <w:rFonts w:eastAsia="Aptos"/>
          <w:sz w:val="22"/>
          <w:szCs w:val="22"/>
        </w:rPr>
      </w:pPr>
      <w:r w:rsidRPr="008C70C4">
        <w:rPr>
          <w:rFonts w:eastAsia="Aptos"/>
          <w:sz w:val="22"/>
          <w:szCs w:val="22"/>
        </w:rPr>
        <w:t>The randomisation list was generated by a trial-independent statistician using interactive response technology; no stratification was used. Subjects, site personnel, and trial sponsor personnel were blinded to treatment; only members of the Data Monitoring Committee were unblinded.</w:t>
      </w:r>
    </w:p>
    <w:p w14:paraId="3A6E9469" w14:textId="77777777" w:rsidR="008C70C4" w:rsidRPr="008C70C4" w:rsidRDefault="008C70C4" w:rsidP="008C70C4">
      <w:pPr>
        <w:spacing w:after="160" w:line="360" w:lineRule="auto"/>
        <w:rPr>
          <w:rFonts w:eastAsia="Aptos"/>
          <w:b/>
          <w:bCs/>
          <w:sz w:val="22"/>
          <w:szCs w:val="22"/>
        </w:rPr>
      </w:pPr>
      <w:r w:rsidRPr="008C70C4">
        <w:rPr>
          <w:rFonts w:eastAsia="Aptos"/>
          <w:b/>
          <w:bCs/>
          <w:sz w:val="22"/>
          <w:szCs w:val="22"/>
        </w:rPr>
        <w:t>Intervention medication</w:t>
      </w:r>
    </w:p>
    <w:p w14:paraId="3F404F32" w14:textId="77777777" w:rsidR="008C70C4" w:rsidRDefault="008C70C4" w:rsidP="008C70C4">
      <w:pPr>
        <w:spacing w:after="160" w:line="360" w:lineRule="auto"/>
        <w:rPr>
          <w:rFonts w:eastAsia="Aptos"/>
          <w:sz w:val="22"/>
          <w:szCs w:val="22"/>
        </w:rPr>
      </w:pPr>
      <w:r w:rsidRPr="008C70C4">
        <w:rPr>
          <w:rFonts w:eastAsia="Aptos"/>
          <w:sz w:val="22"/>
          <w:szCs w:val="22"/>
        </w:rPr>
        <w:t>The dose tested was 12 SQ-HDM; SQ is a method for standardisation on biological potency, major allergen content and complexity of the allergen extract.</w:t>
      </w:r>
    </w:p>
    <w:p w14:paraId="518F1B63" w14:textId="77777777" w:rsidR="00EE2056" w:rsidRDefault="00EE2056" w:rsidP="00EE2056">
      <w:pPr>
        <w:spacing w:afterLines="120" w:after="288" w:line="360" w:lineRule="auto"/>
        <w:rPr>
          <w:sz w:val="22"/>
          <w:szCs w:val="22"/>
        </w:rPr>
      </w:pPr>
      <w:r w:rsidRPr="0E145BCD">
        <w:rPr>
          <w:sz w:val="22"/>
          <w:szCs w:val="22"/>
        </w:rPr>
        <w:t xml:space="preserve">Subjects were provided with asthma rescue medication, including reliever medication (SABA, inhaler 100 </w:t>
      </w:r>
      <w:proofErr w:type="spellStart"/>
      <w:r w:rsidRPr="0E145BCD">
        <w:rPr>
          <w:sz w:val="22"/>
          <w:szCs w:val="22"/>
        </w:rPr>
        <w:t>μg</w:t>
      </w:r>
      <w:proofErr w:type="spellEnd"/>
      <w:r w:rsidRPr="0E145BCD">
        <w:rPr>
          <w:sz w:val="22"/>
          <w:szCs w:val="22"/>
        </w:rPr>
        <w:t xml:space="preserve">/dose) and treatment for asthma exacerbations (budesonide, inhaler 100 and/or 200 </w:t>
      </w:r>
      <w:proofErr w:type="spellStart"/>
      <w:r w:rsidRPr="0E145BCD">
        <w:rPr>
          <w:sz w:val="22"/>
          <w:szCs w:val="22"/>
        </w:rPr>
        <w:t>μg</w:t>
      </w:r>
      <w:proofErr w:type="spellEnd"/>
      <w:r w:rsidRPr="0E145BCD">
        <w:rPr>
          <w:sz w:val="22"/>
          <w:szCs w:val="22"/>
        </w:rPr>
        <w:t xml:space="preserve">/dose; fluticasone propionate, inhaler 50 </w:t>
      </w:r>
      <w:proofErr w:type="spellStart"/>
      <w:r w:rsidRPr="0E145BCD">
        <w:rPr>
          <w:sz w:val="22"/>
          <w:szCs w:val="22"/>
        </w:rPr>
        <w:t>μg</w:t>
      </w:r>
      <w:proofErr w:type="spellEnd"/>
      <w:r w:rsidRPr="0E145BCD">
        <w:rPr>
          <w:sz w:val="22"/>
          <w:szCs w:val="22"/>
        </w:rPr>
        <w:t>/dose; and prednisolone/prednisone tablets, 5 mg), for use as needed. Use of prednisone tablets or doubling of ICS dose (budesonide or fluticasone inhaler) versus controller treatment was permitted only under investigator supervision.</w:t>
      </w:r>
    </w:p>
    <w:p w14:paraId="6F922ACE" w14:textId="66BB6BD5" w:rsidR="00EE2056" w:rsidRPr="00EE2056" w:rsidRDefault="00EE2056" w:rsidP="00EE2056">
      <w:pPr>
        <w:spacing w:afterLines="120" w:after="288" w:line="360" w:lineRule="auto"/>
        <w:rPr>
          <w:sz w:val="22"/>
          <w:szCs w:val="22"/>
        </w:rPr>
      </w:pPr>
      <w:r>
        <w:rPr>
          <w:sz w:val="22"/>
          <w:szCs w:val="22"/>
        </w:rPr>
        <w:t>T</w:t>
      </w:r>
      <w:r w:rsidRPr="006466D3">
        <w:rPr>
          <w:sz w:val="22"/>
          <w:szCs w:val="22"/>
        </w:rPr>
        <w:t>hroughout the trial</w:t>
      </w:r>
      <w:r>
        <w:rPr>
          <w:sz w:val="22"/>
          <w:szCs w:val="22"/>
        </w:rPr>
        <w:t>, s</w:t>
      </w:r>
      <w:r w:rsidRPr="006466D3">
        <w:rPr>
          <w:sz w:val="22"/>
          <w:szCs w:val="22"/>
        </w:rPr>
        <w:t xml:space="preserve">ubjects </w:t>
      </w:r>
      <w:r>
        <w:rPr>
          <w:sz w:val="22"/>
          <w:szCs w:val="22"/>
        </w:rPr>
        <w:t xml:space="preserve">were expected to </w:t>
      </w:r>
      <w:r w:rsidRPr="006466D3">
        <w:rPr>
          <w:sz w:val="22"/>
          <w:szCs w:val="22"/>
        </w:rPr>
        <w:t xml:space="preserve">continue </w:t>
      </w:r>
      <w:r>
        <w:rPr>
          <w:sz w:val="22"/>
          <w:szCs w:val="22"/>
        </w:rPr>
        <w:t>with</w:t>
      </w:r>
      <w:r w:rsidRPr="006466D3">
        <w:rPr>
          <w:sz w:val="22"/>
          <w:szCs w:val="22"/>
        </w:rPr>
        <w:t xml:space="preserve"> the</w:t>
      </w:r>
      <w:r>
        <w:rPr>
          <w:sz w:val="22"/>
          <w:szCs w:val="22"/>
        </w:rPr>
        <w:t xml:space="preserve"> same</w:t>
      </w:r>
      <w:r w:rsidRPr="006466D3">
        <w:rPr>
          <w:sz w:val="22"/>
          <w:szCs w:val="22"/>
        </w:rPr>
        <w:t xml:space="preserve"> asthma </w:t>
      </w:r>
      <w:r>
        <w:rPr>
          <w:sz w:val="22"/>
          <w:szCs w:val="22"/>
        </w:rPr>
        <w:t>controller</w:t>
      </w:r>
      <w:r w:rsidRPr="006466D3">
        <w:rPr>
          <w:sz w:val="22"/>
          <w:szCs w:val="22"/>
        </w:rPr>
        <w:t xml:space="preserve"> treatment (low dose </w:t>
      </w:r>
      <w:r>
        <w:rPr>
          <w:sz w:val="22"/>
          <w:szCs w:val="22"/>
        </w:rPr>
        <w:t xml:space="preserve">inhaled </w:t>
      </w:r>
      <w:r w:rsidRPr="006466D3">
        <w:rPr>
          <w:sz w:val="22"/>
          <w:szCs w:val="22"/>
        </w:rPr>
        <w:t>ICS plus LABA</w:t>
      </w:r>
      <w:r>
        <w:rPr>
          <w:sz w:val="22"/>
          <w:szCs w:val="22"/>
        </w:rPr>
        <w:t>,</w:t>
      </w:r>
      <w:r w:rsidRPr="006466D3">
        <w:rPr>
          <w:sz w:val="22"/>
          <w:szCs w:val="22"/>
        </w:rPr>
        <w:t xml:space="preserve"> or medium/high dose ICS with or without LABA) </w:t>
      </w:r>
      <w:r>
        <w:rPr>
          <w:sz w:val="22"/>
          <w:szCs w:val="22"/>
        </w:rPr>
        <w:t>as</w:t>
      </w:r>
      <w:r w:rsidRPr="006466D3">
        <w:rPr>
          <w:sz w:val="22"/>
          <w:szCs w:val="22"/>
        </w:rPr>
        <w:t xml:space="preserve"> before entering the trial</w:t>
      </w:r>
      <w:r>
        <w:rPr>
          <w:sz w:val="22"/>
          <w:szCs w:val="22"/>
        </w:rPr>
        <w:t>.</w:t>
      </w:r>
    </w:p>
    <w:p w14:paraId="212AFCD8" w14:textId="77777777" w:rsidR="008C70C4" w:rsidRPr="008C70C4" w:rsidRDefault="008C70C4" w:rsidP="008C70C4">
      <w:pPr>
        <w:spacing w:after="160" w:line="360" w:lineRule="auto"/>
        <w:rPr>
          <w:rFonts w:eastAsia="Aptos"/>
          <w:b/>
          <w:bCs/>
          <w:sz w:val="22"/>
          <w:szCs w:val="22"/>
        </w:rPr>
      </w:pPr>
      <w:r w:rsidRPr="008C70C4">
        <w:rPr>
          <w:rFonts w:eastAsia="Aptos"/>
          <w:b/>
          <w:bCs/>
          <w:sz w:val="22"/>
          <w:szCs w:val="22"/>
        </w:rPr>
        <w:t>Asthma controller medication</w:t>
      </w:r>
    </w:p>
    <w:p w14:paraId="0932AF7B" w14:textId="77777777" w:rsidR="008C70C4" w:rsidRPr="008C70C4" w:rsidRDefault="008C70C4" w:rsidP="0E145BCD">
      <w:pPr>
        <w:spacing w:after="160" w:line="360" w:lineRule="auto"/>
        <w:rPr>
          <w:rFonts w:eastAsia="Aptos"/>
          <w:sz w:val="22"/>
          <w:szCs w:val="22"/>
        </w:rPr>
      </w:pPr>
      <w:r w:rsidRPr="0E145BCD">
        <w:rPr>
          <w:rFonts w:eastAsia="Aptos"/>
          <w:sz w:val="22"/>
          <w:szCs w:val="22"/>
        </w:rPr>
        <w:t xml:space="preserve">The SQ HDM </w:t>
      </w:r>
      <w:proofErr w:type="gramStart"/>
      <w:r w:rsidRPr="0E145BCD">
        <w:rPr>
          <w:rFonts w:eastAsia="Aptos"/>
          <w:sz w:val="22"/>
          <w:szCs w:val="22"/>
        </w:rPr>
        <w:t>SLIT-tablet</w:t>
      </w:r>
      <w:proofErr w:type="gramEnd"/>
      <w:r w:rsidRPr="0E145BCD">
        <w:rPr>
          <w:rFonts w:eastAsia="Aptos"/>
          <w:sz w:val="22"/>
          <w:szCs w:val="22"/>
        </w:rPr>
        <w:t xml:space="preserve"> was administered as an add-on to controller medication. The controller medication was defined as either low dose inhaled ICS plus LABA, or medium/high dose ICS with or without LABA. Subjects were required to maintain their asthma controller medication throughout the trial.</w:t>
      </w:r>
    </w:p>
    <w:p w14:paraId="7882C052" w14:textId="77777777" w:rsidR="008C70C4" w:rsidRPr="008C70C4" w:rsidRDefault="008C70C4" w:rsidP="008C70C4">
      <w:pPr>
        <w:spacing w:after="160" w:line="360" w:lineRule="auto"/>
        <w:rPr>
          <w:rFonts w:eastAsia="Aptos"/>
          <w:sz w:val="22"/>
          <w:szCs w:val="22"/>
        </w:rPr>
      </w:pPr>
      <w:r w:rsidRPr="008C70C4">
        <w:rPr>
          <w:rFonts w:eastAsia="Aptos"/>
          <w:sz w:val="22"/>
          <w:szCs w:val="22"/>
        </w:rPr>
        <w:t>Asthma severity was assessed based on daily ICS dose at baseline (low, medium, or high dose) with pre-defined thresholds for subjects 5–11 years old and ≥12 years of age (Table S2).</w:t>
      </w:r>
    </w:p>
    <w:p w14:paraId="4B19044C" w14:textId="55FF0C7F" w:rsidR="00B33AB0" w:rsidRDefault="00B33AB0">
      <w:pPr>
        <w:rPr>
          <w:rFonts w:ascii="Aptos" w:eastAsia="Aptos" w:hAnsi="Aptos"/>
          <w:sz w:val="22"/>
          <w:szCs w:val="22"/>
        </w:rPr>
      </w:pPr>
      <w:r>
        <w:rPr>
          <w:rFonts w:ascii="Aptos" w:eastAsia="Aptos" w:hAnsi="Aptos"/>
          <w:sz w:val="22"/>
          <w:szCs w:val="22"/>
        </w:rPr>
        <w:br w:type="page"/>
      </w:r>
    </w:p>
    <w:p w14:paraId="19C6B0DA" w14:textId="77777777" w:rsidR="008C70C4" w:rsidRPr="008C70C4" w:rsidRDefault="008C70C4" w:rsidP="00E33EE6">
      <w:pPr>
        <w:keepNext/>
        <w:keepLines/>
        <w:spacing w:before="80" w:after="120" w:line="360" w:lineRule="auto"/>
        <w:outlineLvl w:val="3"/>
        <w:rPr>
          <w:b/>
          <w:bCs/>
          <w:sz w:val="22"/>
          <w:szCs w:val="22"/>
        </w:rPr>
      </w:pPr>
      <w:r w:rsidRPr="008C70C4">
        <w:rPr>
          <w:b/>
          <w:bCs/>
          <w:sz w:val="22"/>
          <w:szCs w:val="22"/>
        </w:rPr>
        <w:lastRenderedPageBreak/>
        <w:t>Table S2: Definition of low, medium, and high dose ICS according to subject age</w:t>
      </w:r>
    </w:p>
    <w:tbl>
      <w:tblPr>
        <w:tblStyle w:val="TableGrid1"/>
        <w:tblW w:w="0" w:type="auto"/>
        <w:tblLook w:val="04A0" w:firstRow="1" w:lastRow="0" w:firstColumn="1" w:lastColumn="0" w:noHBand="0" w:noVBand="1"/>
      </w:tblPr>
      <w:tblGrid>
        <w:gridCol w:w="1838"/>
        <w:gridCol w:w="2392"/>
        <w:gridCol w:w="2393"/>
        <w:gridCol w:w="2393"/>
      </w:tblGrid>
      <w:tr w:rsidR="008C70C4" w:rsidRPr="008C70C4" w14:paraId="1EDFE2FB" w14:textId="77777777" w:rsidTr="0E145BCD">
        <w:trPr>
          <w:trHeight w:val="533"/>
        </w:trPr>
        <w:tc>
          <w:tcPr>
            <w:tcW w:w="1838" w:type="dxa"/>
          </w:tcPr>
          <w:p w14:paraId="767B5B7B" w14:textId="77777777" w:rsidR="008C70C4" w:rsidRPr="008C70C4" w:rsidRDefault="008C70C4" w:rsidP="008C70C4">
            <w:pPr>
              <w:rPr>
                <w:b/>
                <w:bCs/>
                <w:sz w:val="22"/>
                <w:szCs w:val="22"/>
              </w:rPr>
            </w:pPr>
            <w:r w:rsidRPr="008C70C4">
              <w:rPr>
                <w:b/>
                <w:bCs/>
                <w:sz w:val="22"/>
                <w:szCs w:val="22"/>
              </w:rPr>
              <w:t>ICS</w:t>
            </w:r>
          </w:p>
        </w:tc>
        <w:tc>
          <w:tcPr>
            <w:tcW w:w="2392" w:type="dxa"/>
          </w:tcPr>
          <w:p w14:paraId="7571780A" w14:textId="77777777" w:rsidR="008C70C4" w:rsidRPr="008C70C4" w:rsidRDefault="008C70C4" w:rsidP="0E145BCD">
            <w:pPr>
              <w:jc w:val="center"/>
              <w:rPr>
                <w:b/>
                <w:bCs/>
                <w:sz w:val="22"/>
                <w:szCs w:val="22"/>
              </w:rPr>
            </w:pPr>
            <w:r w:rsidRPr="0E145BCD">
              <w:rPr>
                <w:b/>
                <w:bCs/>
                <w:sz w:val="22"/>
                <w:szCs w:val="22"/>
              </w:rPr>
              <w:t>Low daily dose (</w:t>
            </w:r>
            <w:proofErr w:type="spellStart"/>
            <w:r w:rsidRPr="0E145BCD">
              <w:rPr>
                <w:b/>
                <w:bCs/>
                <w:sz w:val="22"/>
                <w:szCs w:val="22"/>
              </w:rPr>
              <w:t>μg</w:t>
            </w:r>
            <w:proofErr w:type="spellEnd"/>
            <w:r w:rsidRPr="0E145BCD">
              <w:rPr>
                <w:b/>
                <w:bCs/>
                <w:sz w:val="22"/>
                <w:szCs w:val="22"/>
              </w:rPr>
              <w:t>)</w:t>
            </w:r>
          </w:p>
        </w:tc>
        <w:tc>
          <w:tcPr>
            <w:tcW w:w="2393" w:type="dxa"/>
          </w:tcPr>
          <w:p w14:paraId="1D17094D" w14:textId="77777777" w:rsidR="008C70C4" w:rsidRPr="008C70C4" w:rsidRDefault="008C70C4" w:rsidP="0E145BCD">
            <w:pPr>
              <w:ind w:left="-48"/>
              <w:jc w:val="center"/>
              <w:rPr>
                <w:b/>
                <w:bCs/>
                <w:sz w:val="22"/>
                <w:szCs w:val="22"/>
              </w:rPr>
            </w:pPr>
            <w:r w:rsidRPr="0E145BCD">
              <w:rPr>
                <w:b/>
                <w:bCs/>
                <w:sz w:val="22"/>
                <w:szCs w:val="22"/>
              </w:rPr>
              <w:t>Medium daily dose (</w:t>
            </w:r>
            <w:proofErr w:type="spellStart"/>
            <w:r w:rsidRPr="0E145BCD">
              <w:rPr>
                <w:b/>
                <w:bCs/>
                <w:sz w:val="22"/>
                <w:szCs w:val="22"/>
              </w:rPr>
              <w:t>μg</w:t>
            </w:r>
            <w:proofErr w:type="spellEnd"/>
            <w:r w:rsidRPr="0E145BCD">
              <w:rPr>
                <w:b/>
                <w:bCs/>
                <w:sz w:val="22"/>
                <w:szCs w:val="22"/>
              </w:rPr>
              <w:t>)</w:t>
            </w:r>
          </w:p>
        </w:tc>
        <w:tc>
          <w:tcPr>
            <w:tcW w:w="2393" w:type="dxa"/>
          </w:tcPr>
          <w:p w14:paraId="17CC9795" w14:textId="77777777" w:rsidR="008C70C4" w:rsidRPr="008C70C4" w:rsidRDefault="008C70C4" w:rsidP="0E145BCD">
            <w:pPr>
              <w:jc w:val="center"/>
              <w:rPr>
                <w:b/>
                <w:bCs/>
                <w:sz w:val="22"/>
                <w:szCs w:val="22"/>
              </w:rPr>
            </w:pPr>
            <w:r w:rsidRPr="0E145BCD">
              <w:rPr>
                <w:b/>
                <w:bCs/>
                <w:sz w:val="22"/>
                <w:szCs w:val="22"/>
              </w:rPr>
              <w:t>High daily dose (</w:t>
            </w:r>
            <w:proofErr w:type="spellStart"/>
            <w:r w:rsidRPr="0E145BCD">
              <w:rPr>
                <w:b/>
                <w:bCs/>
                <w:sz w:val="22"/>
                <w:szCs w:val="22"/>
              </w:rPr>
              <w:t>μg</w:t>
            </w:r>
            <w:proofErr w:type="spellEnd"/>
            <w:r w:rsidRPr="0E145BCD">
              <w:rPr>
                <w:b/>
                <w:bCs/>
                <w:sz w:val="22"/>
                <w:szCs w:val="22"/>
              </w:rPr>
              <w:t>)</w:t>
            </w:r>
          </w:p>
        </w:tc>
      </w:tr>
      <w:tr w:rsidR="008C70C4" w:rsidRPr="008C70C4" w14:paraId="1DEEF907" w14:textId="77777777" w:rsidTr="0E145BCD">
        <w:trPr>
          <w:trHeight w:val="454"/>
        </w:trPr>
        <w:tc>
          <w:tcPr>
            <w:tcW w:w="9016" w:type="dxa"/>
            <w:gridSpan w:val="4"/>
          </w:tcPr>
          <w:p w14:paraId="0E138556" w14:textId="77777777" w:rsidR="008C70C4" w:rsidRPr="008C70C4" w:rsidRDefault="008C70C4" w:rsidP="008C70C4">
            <w:pPr>
              <w:rPr>
                <w:b/>
                <w:bCs/>
                <w:sz w:val="22"/>
                <w:szCs w:val="22"/>
              </w:rPr>
            </w:pPr>
            <w:r w:rsidRPr="008C70C4">
              <w:rPr>
                <w:b/>
                <w:bCs/>
                <w:sz w:val="22"/>
                <w:szCs w:val="22"/>
              </w:rPr>
              <w:t>5–11 years</w:t>
            </w:r>
          </w:p>
        </w:tc>
      </w:tr>
      <w:tr w:rsidR="008C70C4" w:rsidRPr="008C70C4" w14:paraId="1109F9BD" w14:textId="77777777" w:rsidTr="0E145BCD">
        <w:trPr>
          <w:trHeight w:val="454"/>
        </w:trPr>
        <w:tc>
          <w:tcPr>
            <w:tcW w:w="1838" w:type="dxa"/>
          </w:tcPr>
          <w:p w14:paraId="73D451A3" w14:textId="77777777" w:rsidR="008C70C4" w:rsidRPr="008C70C4" w:rsidRDefault="008C70C4" w:rsidP="008C70C4">
            <w:pPr>
              <w:ind w:left="109"/>
              <w:rPr>
                <w:sz w:val="22"/>
                <w:szCs w:val="22"/>
              </w:rPr>
            </w:pPr>
            <w:r w:rsidRPr="008C70C4">
              <w:rPr>
                <w:sz w:val="22"/>
                <w:szCs w:val="22"/>
              </w:rPr>
              <w:t>Beclomethasone dipropionate</w:t>
            </w:r>
          </w:p>
        </w:tc>
        <w:tc>
          <w:tcPr>
            <w:tcW w:w="2392" w:type="dxa"/>
          </w:tcPr>
          <w:p w14:paraId="334CE116" w14:textId="77777777" w:rsidR="008C70C4" w:rsidRPr="008C70C4" w:rsidRDefault="008C70C4" w:rsidP="008C70C4">
            <w:pPr>
              <w:jc w:val="center"/>
              <w:rPr>
                <w:sz w:val="22"/>
                <w:szCs w:val="22"/>
              </w:rPr>
            </w:pPr>
            <w:r w:rsidRPr="008C70C4">
              <w:rPr>
                <w:sz w:val="22"/>
                <w:szCs w:val="22"/>
              </w:rPr>
              <w:t>100–200</w:t>
            </w:r>
          </w:p>
        </w:tc>
        <w:tc>
          <w:tcPr>
            <w:tcW w:w="2393" w:type="dxa"/>
          </w:tcPr>
          <w:p w14:paraId="2763E109" w14:textId="77777777" w:rsidR="008C70C4" w:rsidRPr="008C70C4" w:rsidRDefault="008C70C4" w:rsidP="008C70C4">
            <w:pPr>
              <w:jc w:val="center"/>
              <w:rPr>
                <w:sz w:val="22"/>
                <w:szCs w:val="22"/>
              </w:rPr>
            </w:pPr>
            <w:r w:rsidRPr="008C70C4">
              <w:rPr>
                <w:sz w:val="22"/>
                <w:szCs w:val="22"/>
              </w:rPr>
              <w:t>&gt;200–400</w:t>
            </w:r>
          </w:p>
        </w:tc>
        <w:tc>
          <w:tcPr>
            <w:tcW w:w="2393" w:type="dxa"/>
          </w:tcPr>
          <w:p w14:paraId="3DBCDA28" w14:textId="77777777" w:rsidR="008C70C4" w:rsidRPr="008C70C4" w:rsidRDefault="008C70C4" w:rsidP="008C70C4">
            <w:pPr>
              <w:jc w:val="center"/>
              <w:rPr>
                <w:sz w:val="22"/>
                <w:szCs w:val="22"/>
              </w:rPr>
            </w:pPr>
            <w:r w:rsidRPr="008C70C4">
              <w:rPr>
                <w:sz w:val="22"/>
                <w:szCs w:val="22"/>
              </w:rPr>
              <w:t>&gt;400</w:t>
            </w:r>
          </w:p>
        </w:tc>
      </w:tr>
      <w:tr w:rsidR="008C70C4" w:rsidRPr="008C70C4" w14:paraId="66294DB9" w14:textId="77777777" w:rsidTr="0E145BCD">
        <w:trPr>
          <w:trHeight w:val="454"/>
        </w:trPr>
        <w:tc>
          <w:tcPr>
            <w:tcW w:w="1838" w:type="dxa"/>
          </w:tcPr>
          <w:p w14:paraId="46BE8CE5" w14:textId="77777777" w:rsidR="008C70C4" w:rsidRPr="008C70C4" w:rsidRDefault="008C70C4" w:rsidP="008C70C4">
            <w:pPr>
              <w:ind w:left="109"/>
              <w:rPr>
                <w:sz w:val="22"/>
                <w:szCs w:val="22"/>
              </w:rPr>
            </w:pPr>
            <w:r w:rsidRPr="008C70C4">
              <w:rPr>
                <w:sz w:val="22"/>
                <w:szCs w:val="22"/>
              </w:rPr>
              <w:t>Budesonide DPI</w:t>
            </w:r>
          </w:p>
        </w:tc>
        <w:tc>
          <w:tcPr>
            <w:tcW w:w="2392" w:type="dxa"/>
          </w:tcPr>
          <w:p w14:paraId="173000BD" w14:textId="77777777" w:rsidR="008C70C4" w:rsidRPr="008C70C4" w:rsidRDefault="008C70C4" w:rsidP="008C70C4">
            <w:pPr>
              <w:jc w:val="center"/>
              <w:rPr>
                <w:sz w:val="22"/>
                <w:szCs w:val="22"/>
              </w:rPr>
            </w:pPr>
            <w:r w:rsidRPr="008C70C4">
              <w:rPr>
                <w:sz w:val="22"/>
                <w:szCs w:val="22"/>
              </w:rPr>
              <w:t>100–200</w:t>
            </w:r>
          </w:p>
        </w:tc>
        <w:tc>
          <w:tcPr>
            <w:tcW w:w="2393" w:type="dxa"/>
          </w:tcPr>
          <w:p w14:paraId="27991A71" w14:textId="77777777" w:rsidR="008C70C4" w:rsidRPr="008C70C4" w:rsidRDefault="008C70C4" w:rsidP="008C70C4">
            <w:pPr>
              <w:jc w:val="center"/>
              <w:rPr>
                <w:sz w:val="22"/>
                <w:szCs w:val="22"/>
              </w:rPr>
            </w:pPr>
            <w:r w:rsidRPr="008C70C4">
              <w:rPr>
                <w:sz w:val="22"/>
                <w:szCs w:val="22"/>
              </w:rPr>
              <w:t>&gt;200–400</w:t>
            </w:r>
          </w:p>
        </w:tc>
        <w:tc>
          <w:tcPr>
            <w:tcW w:w="2393" w:type="dxa"/>
          </w:tcPr>
          <w:p w14:paraId="37983B57" w14:textId="77777777" w:rsidR="008C70C4" w:rsidRPr="008C70C4" w:rsidRDefault="008C70C4" w:rsidP="008C70C4">
            <w:pPr>
              <w:jc w:val="center"/>
              <w:rPr>
                <w:sz w:val="22"/>
                <w:szCs w:val="22"/>
              </w:rPr>
            </w:pPr>
            <w:r w:rsidRPr="008C70C4">
              <w:rPr>
                <w:sz w:val="22"/>
                <w:szCs w:val="22"/>
              </w:rPr>
              <w:t>&gt;400</w:t>
            </w:r>
          </w:p>
        </w:tc>
      </w:tr>
      <w:tr w:rsidR="008C70C4" w:rsidRPr="008C70C4" w14:paraId="747A896F" w14:textId="77777777" w:rsidTr="0E145BCD">
        <w:trPr>
          <w:trHeight w:val="454"/>
        </w:trPr>
        <w:tc>
          <w:tcPr>
            <w:tcW w:w="1838" w:type="dxa"/>
          </w:tcPr>
          <w:p w14:paraId="5997993B" w14:textId="77777777" w:rsidR="008C70C4" w:rsidRPr="008C70C4" w:rsidRDefault="008C70C4" w:rsidP="008C70C4">
            <w:pPr>
              <w:ind w:left="109"/>
              <w:rPr>
                <w:sz w:val="22"/>
                <w:szCs w:val="22"/>
              </w:rPr>
            </w:pPr>
            <w:r w:rsidRPr="008C70C4">
              <w:rPr>
                <w:sz w:val="22"/>
                <w:szCs w:val="22"/>
              </w:rPr>
              <w:t>Budesonide nebuliser</w:t>
            </w:r>
          </w:p>
        </w:tc>
        <w:tc>
          <w:tcPr>
            <w:tcW w:w="2392" w:type="dxa"/>
          </w:tcPr>
          <w:p w14:paraId="27DE6346" w14:textId="77777777" w:rsidR="008C70C4" w:rsidRPr="008C70C4" w:rsidRDefault="008C70C4" w:rsidP="008C70C4">
            <w:pPr>
              <w:jc w:val="center"/>
              <w:rPr>
                <w:sz w:val="22"/>
                <w:szCs w:val="22"/>
              </w:rPr>
            </w:pPr>
            <w:r w:rsidRPr="008C70C4">
              <w:rPr>
                <w:sz w:val="22"/>
                <w:szCs w:val="22"/>
              </w:rPr>
              <w:t>250–500</w:t>
            </w:r>
          </w:p>
        </w:tc>
        <w:tc>
          <w:tcPr>
            <w:tcW w:w="2393" w:type="dxa"/>
          </w:tcPr>
          <w:p w14:paraId="19932B0E" w14:textId="77777777" w:rsidR="008C70C4" w:rsidRPr="008C70C4" w:rsidRDefault="008C70C4" w:rsidP="008C70C4">
            <w:pPr>
              <w:jc w:val="center"/>
              <w:rPr>
                <w:sz w:val="22"/>
                <w:szCs w:val="22"/>
              </w:rPr>
            </w:pPr>
            <w:r w:rsidRPr="008C70C4">
              <w:rPr>
                <w:sz w:val="22"/>
                <w:szCs w:val="22"/>
              </w:rPr>
              <w:t>&gt;500–1,000</w:t>
            </w:r>
          </w:p>
        </w:tc>
        <w:tc>
          <w:tcPr>
            <w:tcW w:w="2393" w:type="dxa"/>
          </w:tcPr>
          <w:p w14:paraId="3DE77B86" w14:textId="77777777" w:rsidR="008C70C4" w:rsidRPr="008C70C4" w:rsidRDefault="008C70C4" w:rsidP="008C70C4">
            <w:pPr>
              <w:jc w:val="center"/>
              <w:rPr>
                <w:sz w:val="22"/>
                <w:szCs w:val="22"/>
              </w:rPr>
            </w:pPr>
            <w:r w:rsidRPr="008C70C4">
              <w:rPr>
                <w:sz w:val="22"/>
                <w:szCs w:val="22"/>
              </w:rPr>
              <w:t>&gt;1,000</w:t>
            </w:r>
          </w:p>
        </w:tc>
      </w:tr>
      <w:tr w:rsidR="008C70C4" w:rsidRPr="008C70C4" w14:paraId="4F83CA5B" w14:textId="77777777" w:rsidTr="0E145BCD">
        <w:trPr>
          <w:trHeight w:val="454"/>
        </w:trPr>
        <w:tc>
          <w:tcPr>
            <w:tcW w:w="1838" w:type="dxa"/>
          </w:tcPr>
          <w:p w14:paraId="1BF76BA6" w14:textId="77777777" w:rsidR="008C70C4" w:rsidRPr="008C70C4" w:rsidRDefault="008C70C4" w:rsidP="008C70C4">
            <w:pPr>
              <w:ind w:left="109"/>
              <w:rPr>
                <w:sz w:val="22"/>
                <w:szCs w:val="22"/>
              </w:rPr>
            </w:pPr>
            <w:r w:rsidRPr="008C70C4">
              <w:rPr>
                <w:sz w:val="22"/>
                <w:szCs w:val="22"/>
              </w:rPr>
              <w:t>Flunisolide</w:t>
            </w:r>
          </w:p>
        </w:tc>
        <w:tc>
          <w:tcPr>
            <w:tcW w:w="2392" w:type="dxa"/>
          </w:tcPr>
          <w:p w14:paraId="7DE990C0" w14:textId="77777777" w:rsidR="008C70C4" w:rsidRPr="008C70C4" w:rsidRDefault="008C70C4" w:rsidP="008C70C4">
            <w:pPr>
              <w:jc w:val="center"/>
              <w:rPr>
                <w:sz w:val="22"/>
                <w:szCs w:val="22"/>
              </w:rPr>
            </w:pPr>
            <w:r w:rsidRPr="008C70C4">
              <w:rPr>
                <w:sz w:val="22"/>
                <w:szCs w:val="22"/>
              </w:rPr>
              <w:t>500–750</w:t>
            </w:r>
          </w:p>
        </w:tc>
        <w:tc>
          <w:tcPr>
            <w:tcW w:w="2393" w:type="dxa"/>
          </w:tcPr>
          <w:p w14:paraId="0463009A" w14:textId="77777777" w:rsidR="008C70C4" w:rsidRPr="008C70C4" w:rsidRDefault="008C70C4" w:rsidP="008C70C4">
            <w:pPr>
              <w:jc w:val="center"/>
              <w:rPr>
                <w:sz w:val="22"/>
                <w:szCs w:val="22"/>
              </w:rPr>
            </w:pPr>
            <w:r w:rsidRPr="008C70C4">
              <w:rPr>
                <w:sz w:val="22"/>
                <w:szCs w:val="22"/>
              </w:rPr>
              <w:t>&gt;750–1,250</w:t>
            </w:r>
          </w:p>
        </w:tc>
        <w:tc>
          <w:tcPr>
            <w:tcW w:w="2393" w:type="dxa"/>
          </w:tcPr>
          <w:p w14:paraId="651AC851" w14:textId="77777777" w:rsidR="008C70C4" w:rsidRPr="008C70C4" w:rsidRDefault="008C70C4" w:rsidP="008C70C4">
            <w:pPr>
              <w:jc w:val="center"/>
              <w:rPr>
                <w:sz w:val="22"/>
                <w:szCs w:val="22"/>
              </w:rPr>
            </w:pPr>
            <w:r w:rsidRPr="008C70C4">
              <w:rPr>
                <w:sz w:val="22"/>
                <w:szCs w:val="22"/>
              </w:rPr>
              <w:t>&gt;1,250</w:t>
            </w:r>
          </w:p>
        </w:tc>
      </w:tr>
      <w:tr w:rsidR="008C70C4" w:rsidRPr="008C70C4" w14:paraId="3D8D43A5" w14:textId="77777777" w:rsidTr="0E145BCD">
        <w:trPr>
          <w:trHeight w:val="454"/>
        </w:trPr>
        <w:tc>
          <w:tcPr>
            <w:tcW w:w="1838" w:type="dxa"/>
          </w:tcPr>
          <w:p w14:paraId="0DF6D35D" w14:textId="77777777" w:rsidR="008C70C4" w:rsidRPr="008C70C4" w:rsidRDefault="008C70C4" w:rsidP="008C70C4">
            <w:pPr>
              <w:ind w:left="109"/>
              <w:rPr>
                <w:sz w:val="22"/>
                <w:szCs w:val="22"/>
              </w:rPr>
            </w:pPr>
            <w:r w:rsidRPr="008C70C4">
              <w:rPr>
                <w:sz w:val="22"/>
                <w:szCs w:val="22"/>
              </w:rPr>
              <w:t>Fluticasone propionate</w:t>
            </w:r>
          </w:p>
        </w:tc>
        <w:tc>
          <w:tcPr>
            <w:tcW w:w="2392" w:type="dxa"/>
          </w:tcPr>
          <w:p w14:paraId="51174324" w14:textId="77777777" w:rsidR="008C70C4" w:rsidRPr="008C70C4" w:rsidRDefault="008C70C4" w:rsidP="008C70C4">
            <w:pPr>
              <w:jc w:val="center"/>
              <w:rPr>
                <w:sz w:val="22"/>
                <w:szCs w:val="22"/>
              </w:rPr>
            </w:pPr>
            <w:r w:rsidRPr="008C70C4">
              <w:rPr>
                <w:sz w:val="22"/>
                <w:szCs w:val="22"/>
              </w:rPr>
              <w:t>100–200</w:t>
            </w:r>
          </w:p>
        </w:tc>
        <w:tc>
          <w:tcPr>
            <w:tcW w:w="2393" w:type="dxa"/>
          </w:tcPr>
          <w:p w14:paraId="0477AA4D" w14:textId="77777777" w:rsidR="008C70C4" w:rsidRPr="008C70C4" w:rsidRDefault="008C70C4" w:rsidP="008C70C4">
            <w:pPr>
              <w:jc w:val="center"/>
              <w:rPr>
                <w:sz w:val="22"/>
                <w:szCs w:val="22"/>
              </w:rPr>
            </w:pPr>
            <w:r w:rsidRPr="008C70C4">
              <w:rPr>
                <w:sz w:val="22"/>
                <w:szCs w:val="22"/>
              </w:rPr>
              <w:t>&gt;200–500</w:t>
            </w:r>
          </w:p>
        </w:tc>
        <w:tc>
          <w:tcPr>
            <w:tcW w:w="2393" w:type="dxa"/>
          </w:tcPr>
          <w:p w14:paraId="7DCD06DD" w14:textId="77777777" w:rsidR="008C70C4" w:rsidRPr="008C70C4" w:rsidRDefault="008C70C4" w:rsidP="008C70C4">
            <w:pPr>
              <w:jc w:val="center"/>
              <w:rPr>
                <w:sz w:val="22"/>
                <w:szCs w:val="22"/>
              </w:rPr>
            </w:pPr>
            <w:r w:rsidRPr="008C70C4">
              <w:rPr>
                <w:sz w:val="22"/>
                <w:szCs w:val="22"/>
              </w:rPr>
              <w:t>&gt;500</w:t>
            </w:r>
          </w:p>
        </w:tc>
      </w:tr>
      <w:tr w:rsidR="008C70C4" w:rsidRPr="008C70C4" w14:paraId="7ECB9122" w14:textId="77777777" w:rsidTr="0E145BCD">
        <w:trPr>
          <w:trHeight w:val="454"/>
        </w:trPr>
        <w:tc>
          <w:tcPr>
            <w:tcW w:w="1838" w:type="dxa"/>
          </w:tcPr>
          <w:p w14:paraId="6F68F86A" w14:textId="77777777" w:rsidR="008C70C4" w:rsidRPr="008C70C4" w:rsidRDefault="008C70C4" w:rsidP="0E145BCD">
            <w:pPr>
              <w:ind w:left="109"/>
              <w:rPr>
                <w:sz w:val="22"/>
                <w:szCs w:val="22"/>
              </w:rPr>
            </w:pPr>
            <w:proofErr w:type="spellStart"/>
            <w:r w:rsidRPr="0E145BCD">
              <w:rPr>
                <w:sz w:val="22"/>
                <w:szCs w:val="22"/>
              </w:rPr>
              <w:t>Ciclesonide</w:t>
            </w:r>
            <w:proofErr w:type="spellEnd"/>
          </w:p>
        </w:tc>
        <w:tc>
          <w:tcPr>
            <w:tcW w:w="2392" w:type="dxa"/>
          </w:tcPr>
          <w:p w14:paraId="290EF4CB" w14:textId="77777777" w:rsidR="008C70C4" w:rsidRPr="008C70C4" w:rsidRDefault="008C70C4" w:rsidP="008C70C4">
            <w:pPr>
              <w:jc w:val="center"/>
              <w:rPr>
                <w:sz w:val="22"/>
                <w:szCs w:val="22"/>
              </w:rPr>
            </w:pPr>
            <w:r w:rsidRPr="008C70C4">
              <w:rPr>
                <w:sz w:val="22"/>
                <w:szCs w:val="22"/>
              </w:rPr>
              <w:t>80–160</w:t>
            </w:r>
          </w:p>
        </w:tc>
        <w:tc>
          <w:tcPr>
            <w:tcW w:w="2393" w:type="dxa"/>
          </w:tcPr>
          <w:p w14:paraId="3DD1D402" w14:textId="77777777" w:rsidR="008C70C4" w:rsidRPr="008C70C4" w:rsidRDefault="008C70C4" w:rsidP="008C70C4">
            <w:pPr>
              <w:jc w:val="center"/>
              <w:rPr>
                <w:sz w:val="22"/>
                <w:szCs w:val="22"/>
              </w:rPr>
            </w:pPr>
            <w:r w:rsidRPr="008C70C4">
              <w:rPr>
                <w:sz w:val="22"/>
                <w:szCs w:val="22"/>
              </w:rPr>
              <w:t>&gt;160–320</w:t>
            </w:r>
          </w:p>
        </w:tc>
        <w:tc>
          <w:tcPr>
            <w:tcW w:w="2393" w:type="dxa"/>
          </w:tcPr>
          <w:p w14:paraId="35BF1669" w14:textId="77777777" w:rsidR="008C70C4" w:rsidRPr="008C70C4" w:rsidRDefault="008C70C4" w:rsidP="008C70C4">
            <w:pPr>
              <w:jc w:val="center"/>
              <w:rPr>
                <w:sz w:val="22"/>
                <w:szCs w:val="22"/>
              </w:rPr>
            </w:pPr>
            <w:r w:rsidRPr="008C70C4">
              <w:rPr>
                <w:sz w:val="22"/>
                <w:szCs w:val="22"/>
              </w:rPr>
              <w:t>&gt;320</w:t>
            </w:r>
          </w:p>
        </w:tc>
      </w:tr>
      <w:tr w:rsidR="008C70C4" w:rsidRPr="008C70C4" w14:paraId="129B16DC" w14:textId="77777777" w:rsidTr="0E145BCD">
        <w:trPr>
          <w:trHeight w:val="454"/>
        </w:trPr>
        <w:tc>
          <w:tcPr>
            <w:tcW w:w="1838" w:type="dxa"/>
          </w:tcPr>
          <w:p w14:paraId="628BC122" w14:textId="77777777" w:rsidR="008C70C4" w:rsidRPr="008C70C4" w:rsidRDefault="008C70C4" w:rsidP="008C70C4">
            <w:pPr>
              <w:ind w:left="109"/>
              <w:rPr>
                <w:sz w:val="22"/>
                <w:szCs w:val="22"/>
              </w:rPr>
            </w:pPr>
            <w:r w:rsidRPr="008C70C4">
              <w:rPr>
                <w:sz w:val="22"/>
                <w:szCs w:val="22"/>
              </w:rPr>
              <w:t>Mometasone furoate</w:t>
            </w:r>
          </w:p>
        </w:tc>
        <w:tc>
          <w:tcPr>
            <w:tcW w:w="2392" w:type="dxa"/>
          </w:tcPr>
          <w:p w14:paraId="267D11E4" w14:textId="77777777" w:rsidR="008C70C4" w:rsidRPr="008C70C4" w:rsidRDefault="008C70C4" w:rsidP="008C70C4">
            <w:pPr>
              <w:jc w:val="center"/>
              <w:rPr>
                <w:sz w:val="22"/>
                <w:szCs w:val="22"/>
              </w:rPr>
            </w:pPr>
            <w:r w:rsidRPr="008C70C4">
              <w:rPr>
                <w:sz w:val="22"/>
                <w:szCs w:val="22"/>
              </w:rPr>
              <w:t>100</w:t>
            </w:r>
          </w:p>
        </w:tc>
        <w:tc>
          <w:tcPr>
            <w:tcW w:w="2393" w:type="dxa"/>
          </w:tcPr>
          <w:p w14:paraId="272417D2" w14:textId="77777777" w:rsidR="008C70C4" w:rsidRPr="008C70C4" w:rsidRDefault="008C70C4" w:rsidP="008C70C4">
            <w:pPr>
              <w:jc w:val="center"/>
              <w:rPr>
                <w:sz w:val="22"/>
                <w:szCs w:val="22"/>
              </w:rPr>
            </w:pPr>
            <w:r w:rsidRPr="008C70C4">
              <w:rPr>
                <w:sz w:val="22"/>
                <w:szCs w:val="22"/>
              </w:rPr>
              <w:t>200</w:t>
            </w:r>
          </w:p>
        </w:tc>
        <w:tc>
          <w:tcPr>
            <w:tcW w:w="2393" w:type="dxa"/>
          </w:tcPr>
          <w:p w14:paraId="2EB28B69" w14:textId="77777777" w:rsidR="008C70C4" w:rsidRPr="008C70C4" w:rsidRDefault="008C70C4" w:rsidP="008C70C4">
            <w:pPr>
              <w:jc w:val="center"/>
              <w:rPr>
                <w:sz w:val="22"/>
                <w:szCs w:val="22"/>
              </w:rPr>
            </w:pPr>
            <w:r w:rsidRPr="008C70C4">
              <w:rPr>
                <w:sz w:val="22"/>
                <w:szCs w:val="22"/>
              </w:rPr>
              <w:t>&gt;200</w:t>
            </w:r>
          </w:p>
        </w:tc>
      </w:tr>
      <w:tr w:rsidR="008C70C4" w:rsidRPr="008C70C4" w14:paraId="4B9BFAF6" w14:textId="77777777" w:rsidTr="0E145BCD">
        <w:trPr>
          <w:trHeight w:val="454"/>
        </w:trPr>
        <w:tc>
          <w:tcPr>
            <w:tcW w:w="1838" w:type="dxa"/>
          </w:tcPr>
          <w:p w14:paraId="62C8B5FC" w14:textId="77777777" w:rsidR="008C70C4" w:rsidRPr="008C70C4" w:rsidRDefault="008C70C4" w:rsidP="008C70C4">
            <w:pPr>
              <w:ind w:left="109"/>
              <w:rPr>
                <w:sz w:val="22"/>
                <w:szCs w:val="22"/>
              </w:rPr>
            </w:pPr>
            <w:r w:rsidRPr="008C70C4">
              <w:rPr>
                <w:sz w:val="22"/>
                <w:szCs w:val="22"/>
              </w:rPr>
              <w:t>Triamcinolone acetonide</w:t>
            </w:r>
          </w:p>
        </w:tc>
        <w:tc>
          <w:tcPr>
            <w:tcW w:w="2392" w:type="dxa"/>
          </w:tcPr>
          <w:p w14:paraId="48FA6A00" w14:textId="77777777" w:rsidR="008C70C4" w:rsidRPr="008C70C4" w:rsidRDefault="008C70C4" w:rsidP="008C70C4">
            <w:pPr>
              <w:jc w:val="center"/>
              <w:rPr>
                <w:sz w:val="22"/>
                <w:szCs w:val="22"/>
              </w:rPr>
            </w:pPr>
            <w:r w:rsidRPr="008C70C4">
              <w:rPr>
                <w:sz w:val="22"/>
                <w:szCs w:val="22"/>
              </w:rPr>
              <w:t>400–800</w:t>
            </w:r>
          </w:p>
        </w:tc>
        <w:tc>
          <w:tcPr>
            <w:tcW w:w="2393" w:type="dxa"/>
          </w:tcPr>
          <w:p w14:paraId="49C15997" w14:textId="77777777" w:rsidR="008C70C4" w:rsidRPr="008C70C4" w:rsidRDefault="008C70C4" w:rsidP="008C70C4">
            <w:pPr>
              <w:jc w:val="center"/>
              <w:rPr>
                <w:sz w:val="22"/>
                <w:szCs w:val="22"/>
              </w:rPr>
            </w:pPr>
            <w:r w:rsidRPr="008C70C4">
              <w:rPr>
                <w:sz w:val="22"/>
                <w:szCs w:val="22"/>
              </w:rPr>
              <w:t>&gt;800–1,200</w:t>
            </w:r>
          </w:p>
        </w:tc>
        <w:tc>
          <w:tcPr>
            <w:tcW w:w="2393" w:type="dxa"/>
          </w:tcPr>
          <w:p w14:paraId="1996DCA9" w14:textId="77777777" w:rsidR="008C70C4" w:rsidRPr="008C70C4" w:rsidRDefault="008C70C4" w:rsidP="008C70C4">
            <w:pPr>
              <w:jc w:val="center"/>
              <w:rPr>
                <w:sz w:val="22"/>
                <w:szCs w:val="22"/>
              </w:rPr>
            </w:pPr>
            <w:r w:rsidRPr="008C70C4">
              <w:rPr>
                <w:sz w:val="22"/>
                <w:szCs w:val="22"/>
              </w:rPr>
              <w:t>&gt;1,200</w:t>
            </w:r>
          </w:p>
        </w:tc>
      </w:tr>
      <w:tr w:rsidR="008C70C4" w:rsidRPr="008C70C4" w14:paraId="6AAA8D27" w14:textId="77777777" w:rsidTr="0E145BCD">
        <w:trPr>
          <w:trHeight w:val="454"/>
        </w:trPr>
        <w:tc>
          <w:tcPr>
            <w:tcW w:w="9016" w:type="dxa"/>
            <w:gridSpan w:val="4"/>
          </w:tcPr>
          <w:p w14:paraId="39F798B8" w14:textId="77777777" w:rsidR="008C70C4" w:rsidRPr="008C70C4" w:rsidRDefault="008C70C4" w:rsidP="008C70C4">
            <w:pPr>
              <w:rPr>
                <w:sz w:val="22"/>
                <w:szCs w:val="22"/>
              </w:rPr>
            </w:pPr>
            <w:r w:rsidRPr="008C70C4">
              <w:rPr>
                <w:b/>
                <w:bCs/>
                <w:sz w:val="22"/>
                <w:szCs w:val="22"/>
              </w:rPr>
              <w:t>≥12 years</w:t>
            </w:r>
          </w:p>
        </w:tc>
      </w:tr>
      <w:tr w:rsidR="008C70C4" w:rsidRPr="008C70C4" w14:paraId="7ECADE64" w14:textId="77777777" w:rsidTr="0E145BCD">
        <w:trPr>
          <w:trHeight w:val="454"/>
        </w:trPr>
        <w:tc>
          <w:tcPr>
            <w:tcW w:w="1838" w:type="dxa"/>
          </w:tcPr>
          <w:p w14:paraId="2BF607DB" w14:textId="77777777" w:rsidR="008C70C4" w:rsidRPr="008C70C4" w:rsidRDefault="008C70C4" w:rsidP="008C70C4">
            <w:pPr>
              <w:ind w:left="109"/>
              <w:rPr>
                <w:sz w:val="22"/>
                <w:szCs w:val="22"/>
              </w:rPr>
            </w:pPr>
            <w:r w:rsidRPr="008C70C4">
              <w:rPr>
                <w:sz w:val="22"/>
                <w:szCs w:val="22"/>
              </w:rPr>
              <w:t>Beclomethasone dipropionate</w:t>
            </w:r>
          </w:p>
        </w:tc>
        <w:tc>
          <w:tcPr>
            <w:tcW w:w="2392" w:type="dxa"/>
          </w:tcPr>
          <w:p w14:paraId="18982B9C" w14:textId="77777777" w:rsidR="008C70C4" w:rsidRPr="008C70C4" w:rsidRDefault="008C70C4" w:rsidP="008C70C4">
            <w:pPr>
              <w:jc w:val="center"/>
              <w:rPr>
                <w:sz w:val="22"/>
                <w:szCs w:val="22"/>
              </w:rPr>
            </w:pPr>
            <w:r w:rsidRPr="008C70C4">
              <w:rPr>
                <w:sz w:val="22"/>
                <w:szCs w:val="22"/>
              </w:rPr>
              <w:t>200–500</w:t>
            </w:r>
          </w:p>
        </w:tc>
        <w:tc>
          <w:tcPr>
            <w:tcW w:w="2393" w:type="dxa"/>
          </w:tcPr>
          <w:p w14:paraId="20CDCB5A" w14:textId="77777777" w:rsidR="008C70C4" w:rsidRPr="008C70C4" w:rsidRDefault="008C70C4" w:rsidP="008C70C4">
            <w:pPr>
              <w:jc w:val="center"/>
              <w:rPr>
                <w:sz w:val="22"/>
                <w:szCs w:val="22"/>
              </w:rPr>
            </w:pPr>
            <w:r w:rsidRPr="008C70C4">
              <w:rPr>
                <w:sz w:val="22"/>
                <w:szCs w:val="22"/>
              </w:rPr>
              <w:t>&gt;500–1,000</w:t>
            </w:r>
          </w:p>
        </w:tc>
        <w:tc>
          <w:tcPr>
            <w:tcW w:w="2393" w:type="dxa"/>
          </w:tcPr>
          <w:p w14:paraId="11FF00B5" w14:textId="77777777" w:rsidR="008C70C4" w:rsidRPr="008C70C4" w:rsidRDefault="008C70C4" w:rsidP="008C70C4">
            <w:pPr>
              <w:jc w:val="center"/>
              <w:rPr>
                <w:sz w:val="22"/>
                <w:szCs w:val="22"/>
              </w:rPr>
            </w:pPr>
            <w:r w:rsidRPr="008C70C4">
              <w:rPr>
                <w:sz w:val="22"/>
                <w:szCs w:val="22"/>
              </w:rPr>
              <w:t>&gt;1,000</w:t>
            </w:r>
          </w:p>
        </w:tc>
      </w:tr>
      <w:tr w:rsidR="008C70C4" w:rsidRPr="008C70C4" w14:paraId="662C17E3" w14:textId="77777777" w:rsidTr="0E145BCD">
        <w:trPr>
          <w:trHeight w:val="454"/>
        </w:trPr>
        <w:tc>
          <w:tcPr>
            <w:tcW w:w="1838" w:type="dxa"/>
          </w:tcPr>
          <w:p w14:paraId="47C29CD6" w14:textId="77777777" w:rsidR="008C70C4" w:rsidRPr="008C70C4" w:rsidRDefault="008C70C4" w:rsidP="008C70C4">
            <w:pPr>
              <w:ind w:left="109"/>
              <w:rPr>
                <w:sz w:val="22"/>
                <w:szCs w:val="22"/>
              </w:rPr>
            </w:pPr>
            <w:r w:rsidRPr="008C70C4">
              <w:rPr>
                <w:sz w:val="22"/>
                <w:szCs w:val="22"/>
              </w:rPr>
              <w:t>Budesonide DPI</w:t>
            </w:r>
          </w:p>
        </w:tc>
        <w:tc>
          <w:tcPr>
            <w:tcW w:w="2392" w:type="dxa"/>
          </w:tcPr>
          <w:p w14:paraId="100796FC" w14:textId="77777777" w:rsidR="008C70C4" w:rsidRPr="008C70C4" w:rsidRDefault="008C70C4" w:rsidP="008C70C4">
            <w:pPr>
              <w:jc w:val="center"/>
              <w:rPr>
                <w:sz w:val="22"/>
                <w:szCs w:val="22"/>
              </w:rPr>
            </w:pPr>
            <w:r w:rsidRPr="008C70C4">
              <w:rPr>
                <w:sz w:val="22"/>
                <w:szCs w:val="22"/>
              </w:rPr>
              <w:t>200–400</w:t>
            </w:r>
          </w:p>
        </w:tc>
        <w:tc>
          <w:tcPr>
            <w:tcW w:w="2393" w:type="dxa"/>
          </w:tcPr>
          <w:p w14:paraId="0E3801D7" w14:textId="77777777" w:rsidR="008C70C4" w:rsidRPr="008C70C4" w:rsidRDefault="008C70C4" w:rsidP="008C70C4">
            <w:pPr>
              <w:jc w:val="center"/>
              <w:rPr>
                <w:sz w:val="22"/>
                <w:szCs w:val="22"/>
              </w:rPr>
            </w:pPr>
            <w:r w:rsidRPr="008C70C4">
              <w:rPr>
                <w:sz w:val="22"/>
                <w:szCs w:val="22"/>
              </w:rPr>
              <w:t>&gt;400–800</w:t>
            </w:r>
          </w:p>
        </w:tc>
        <w:tc>
          <w:tcPr>
            <w:tcW w:w="2393" w:type="dxa"/>
          </w:tcPr>
          <w:p w14:paraId="15AB42BD" w14:textId="77777777" w:rsidR="008C70C4" w:rsidRPr="008C70C4" w:rsidRDefault="008C70C4" w:rsidP="008C70C4">
            <w:pPr>
              <w:jc w:val="center"/>
              <w:rPr>
                <w:sz w:val="22"/>
                <w:szCs w:val="22"/>
              </w:rPr>
            </w:pPr>
            <w:r w:rsidRPr="008C70C4">
              <w:rPr>
                <w:sz w:val="22"/>
                <w:szCs w:val="22"/>
              </w:rPr>
              <w:t>&gt;800</w:t>
            </w:r>
          </w:p>
        </w:tc>
      </w:tr>
      <w:tr w:rsidR="008C70C4" w:rsidRPr="008C70C4" w14:paraId="659CA2BF" w14:textId="77777777" w:rsidTr="0E145BCD">
        <w:trPr>
          <w:trHeight w:val="454"/>
        </w:trPr>
        <w:tc>
          <w:tcPr>
            <w:tcW w:w="1838" w:type="dxa"/>
          </w:tcPr>
          <w:p w14:paraId="449D4764" w14:textId="77777777" w:rsidR="008C70C4" w:rsidRPr="008C70C4" w:rsidRDefault="008C70C4" w:rsidP="008C70C4">
            <w:pPr>
              <w:ind w:left="109"/>
              <w:rPr>
                <w:sz w:val="22"/>
                <w:szCs w:val="22"/>
              </w:rPr>
            </w:pPr>
            <w:r w:rsidRPr="008C70C4">
              <w:rPr>
                <w:sz w:val="22"/>
                <w:szCs w:val="22"/>
              </w:rPr>
              <w:t>Flunisolide</w:t>
            </w:r>
          </w:p>
        </w:tc>
        <w:tc>
          <w:tcPr>
            <w:tcW w:w="2392" w:type="dxa"/>
          </w:tcPr>
          <w:p w14:paraId="60C89EB1" w14:textId="77777777" w:rsidR="008C70C4" w:rsidRPr="008C70C4" w:rsidRDefault="008C70C4" w:rsidP="008C70C4">
            <w:pPr>
              <w:jc w:val="center"/>
              <w:rPr>
                <w:sz w:val="22"/>
                <w:szCs w:val="22"/>
              </w:rPr>
            </w:pPr>
            <w:r w:rsidRPr="008C70C4">
              <w:rPr>
                <w:sz w:val="22"/>
                <w:szCs w:val="22"/>
              </w:rPr>
              <w:t>500–1,000</w:t>
            </w:r>
          </w:p>
        </w:tc>
        <w:tc>
          <w:tcPr>
            <w:tcW w:w="2393" w:type="dxa"/>
          </w:tcPr>
          <w:p w14:paraId="0B7CE490" w14:textId="77777777" w:rsidR="008C70C4" w:rsidRPr="008C70C4" w:rsidRDefault="008C70C4" w:rsidP="008C70C4">
            <w:pPr>
              <w:jc w:val="center"/>
              <w:rPr>
                <w:sz w:val="22"/>
                <w:szCs w:val="22"/>
              </w:rPr>
            </w:pPr>
            <w:r w:rsidRPr="008C70C4">
              <w:rPr>
                <w:sz w:val="22"/>
                <w:szCs w:val="22"/>
              </w:rPr>
              <w:t>&gt;1,000–2,000</w:t>
            </w:r>
          </w:p>
        </w:tc>
        <w:tc>
          <w:tcPr>
            <w:tcW w:w="2393" w:type="dxa"/>
          </w:tcPr>
          <w:p w14:paraId="5159303E" w14:textId="77777777" w:rsidR="008C70C4" w:rsidRPr="008C70C4" w:rsidRDefault="008C70C4" w:rsidP="008C70C4">
            <w:pPr>
              <w:jc w:val="center"/>
              <w:rPr>
                <w:sz w:val="22"/>
                <w:szCs w:val="22"/>
              </w:rPr>
            </w:pPr>
            <w:r w:rsidRPr="008C70C4">
              <w:rPr>
                <w:sz w:val="22"/>
                <w:szCs w:val="22"/>
              </w:rPr>
              <w:t>&gt;2,000</w:t>
            </w:r>
          </w:p>
        </w:tc>
      </w:tr>
      <w:tr w:rsidR="008C70C4" w:rsidRPr="008C70C4" w14:paraId="2D2DC924" w14:textId="77777777" w:rsidTr="0E145BCD">
        <w:trPr>
          <w:trHeight w:val="454"/>
        </w:trPr>
        <w:tc>
          <w:tcPr>
            <w:tcW w:w="1838" w:type="dxa"/>
          </w:tcPr>
          <w:p w14:paraId="451C6CA0" w14:textId="77777777" w:rsidR="008C70C4" w:rsidRPr="008C70C4" w:rsidRDefault="008C70C4" w:rsidP="008C70C4">
            <w:pPr>
              <w:ind w:left="109"/>
              <w:rPr>
                <w:sz w:val="22"/>
                <w:szCs w:val="22"/>
              </w:rPr>
            </w:pPr>
            <w:r w:rsidRPr="008C70C4">
              <w:rPr>
                <w:sz w:val="22"/>
                <w:szCs w:val="22"/>
              </w:rPr>
              <w:t>Flunisolide furoate</w:t>
            </w:r>
          </w:p>
        </w:tc>
        <w:tc>
          <w:tcPr>
            <w:tcW w:w="2392" w:type="dxa"/>
          </w:tcPr>
          <w:p w14:paraId="6E801DE6" w14:textId="77777777" w:rsidR="008C70C4" w:rsidRPr="008C70C4" w:rsidRDefault="008C70C4" w:rsidP="008C70C4">
            <w:pPr>
              <w:jc w:val="center"/>
              <w:rPr>
                <w:sz w:val="22"/>
                <w:szCs w:val="22"/>
              </w:rPr>
            </w:pPr>
            <w:r w:rsidRPr="008C70C4">
              <w:rPr>
                <w:sz w:val="22"/>
                <w:szCs w:val="22"/>
              </w:rPr>
              <w:t>100</w:t>
            </w:r>
          </w:p>
        </w:tc>
        <w:tc>
          <w:tcPr>
            <w:tcW w:w="2393" w:type="dxa"/>
          </w:tcPr>
          <w:p w14:paraId="4407F059" w14:textId="77777777" w:rsidR="008C70C4" w:rsidRPr="008C70C4" w:rsidRDefault="008C70C4" w:rsidP="008C70C4">
            <w:pPr>
              <w:jc w:val="center"/>
              <w:rPr>
                <w:sz w:val="22"/>
                <w:szCs w:val="22"/>
              </w:rPr>
            </w:pPr>
            <w:r w:rsidRPr="008C70C4">
              <w:rPr>
                <w:sz w:val="22"/>
                <w:szCs w:val="22"/>
              </w:rPr>
              <w:t>NA</w:t>
            </w:r>
          </w:p>
        </w:tc>
        <w:tc>
          <w:tcPr>
            <w:tcW w:w="2393" w:type="dxa"/>
          </w:tcPr>
          <w:p w14:paraId="7F9C6078" w14:textId="77777777" w:rsidR="008C70C4" w:rsidRPr="008C70C4" w:rsidRDefault="008C70C4" w:rsidP="008C70C4">
            <w:pPr>
              <w:jc w:val="center"/>
              <w:rPr>
                <w:sz w:val="22"/>
                <w:szCs w:val="22"/>
              </w:rPr>
            </w:pPr>
            <w:r w:rsidRPr="008C70C4">
              <w:rPr>
                <w:sz w:val="22"/>
                <w:szCs w:val="22"/>
              </w:rPr>
              <w:t>200</w:t>
            </w:r>
          </w:p>
        </w:tc>
      </w:tr>
      <w:tr w:rsidR="008C70C4" w:rsidRPr="008C70C4" w14:paraId="30ACDBE6" w14:textId="77777777" w:rsidTr="0E145BCD">
        <w:trPr>
          <w:trHeight w:val="454"/>
        </w:trPr>
        <w:tc>
          <w:tcPr>
            <w:tcW w:w="1838" w:type="dxa"/>
          </w:tcPr>
          <w:p w14:paraId="508A3322" w14:textId="77777777" w:rsidR="008C70C4" w:rsidRPr="008C70C4" w:rsidRDefault="008C70C4" w:rsidP="008C70C4">
            <w:pPr>
              <w:ind w:left="109"/>
              <w:rPr>
                <w:sz w:val="22"/>
                <w:szCs w:val="22"/>
              </w:rPr>
            </w:pPr>
            <w:r w:rsidRPr="008C70C4">
              <w:rPr>
                <w:sz w:val="22"/>
                <w:szCs w:val="22"/>
              </w:rPr>
              <w:t>Fluticasone propionate</w:t>
            </w:r>
          </w:p>
        </w:tc>
        <w:tc>
          <w:tcPr>
            <w:tcW w:w="2392" w:type="dxa"/>
          </w:tcPr>
          <w:p w14:paraId="60D87D03" w14:textId="77777777" w:rsidR="008C70C4" w:rsidRPr="008C70C4" w:rsidRDefault="008C70C4" w:rsidP="008C70C4">
            <w:pPr>
              <w:jc w:val="center"/>
              <w:rPr>
                <w:sz w:val="22"/>
                <w:szCs w:val="22"/>
              </w:rPr>
            </w:pPr>
            <w:r w:rsidRPr="008C70C4">
              <w:rPr>
                <w:sz w:val="22"/>
                <w:szCs w:val="22"/>
              </w:rPr>
              <w:t>100–250</w:t>
            </w:r>
          </w:p>
        </w:tc>
        <w:tc>
          <w:tcPr>
            <w:tcW w:w="2393" w:type="dxa"/>
          </w:tcPr>
          <w:p w14:paraId="6C40B7E0" w14:textId="77777777" w:rsidR="008C70C4" w:rsidRPr="008C70C4" w:rsidRDefault="008C70C4" w:rsidP="008C70C4">
            <w:pPr>
              <w:jc w:val="center"/>
              <w:rPr>
                <w:sz w:val="22"/>
                <w:szCs w:val="22"/>
              </w:rPr>
            </w:pPr>
            <w:r w:rsidRPr="008C70C4">
              <w:rPr>
                <w:sz w:val="22"/>
                <w:szCs w:val="22"/>
              </w:rPr>
              <w:t>&gt;250–500</w:t>
            </w:r>
          </w:p>
        </w:tc>
        <w:tc>
          <w:tcPr>
            <w:tcW w:w="2393" w:type="dxa"/>
          </w:tcPr>
          <w:p w14:paraId="09DAF9C6" w14:textId="77777777" w:rsidR="008C70C4" w:rsidRPr="008C70C4" w:rsidRDefault="008C70C4" w:rsidP="008C70C4">
            <w:pPr>
              <w:jc w:val="center"/>
              <w:rPr>
                <w:sz w:val="22"/>
                <w:szCs w:val="22"/>
              </w:rPr>
            </w:pPr>
            <w:r w:rsidRPr="008C70C4">
              <w:rPr>
                <w:sz w:val="22"/>
                <w:szCs w:val="22"/>
              </w:rPr>
              <w:t>&gt;500</w:t>
            </w:r>
          </w:p>
        </w:tc>
      </w:tr>
      <w:tr w:rsidR="008C70C4" w:rsidRPr="008C70C4" w14:paraId="564185D2" w14:textId="77777777" w:rsidTr="0E145BCD">
        <w:trPr>
          <w:trHeight w:val="454"/>
        </w:trPr>
        <w:tc>
          <w:tcPr>
            <w:tcW w:w="1838" w:type="dxa"/>
          </w:tcPr>
          <w:p w14:paraId="727CDE85" w14:textId="77777777" w:rsidR="008C70C4" w:rsidRPr="008C70C4" w:rsidRDefault="008C70C4" w:rsidP="0E145BCD">
            <w:pPr>
              <w:ind w:left="109"/>
              <w:rPr>
                <w:sz w:val="22"/>
                <w:szCs w:val="22"/>
              </w:rPr>
            </w:pPr>
            <w:proofErr w:type="spellStart"/>
            <w:r w:rsidRPr="0E145BCD">
              <w:rPr>
                <w:sz w:val="22"/>
                <w:szCs w:val="22"/>
              </w:rPr>
              <w:t>Ciclesonide</w:t>
            </w:r>
            <w:proofErr w:type="spellEnd"/>
          </w:p>
        </w:tc>
        <w:tc>
          <w:tcPr>
            <w:tcW w:w="2392" w:type="dxa"/>
          </w:tcPr>
          <w:p w14:paraId="3B717799" w14:textId="77777777" w:rsidR="008C70C4" w:rsidRPr="008C70C4" w:rsidRDefault="008C70C4" w:rsidP="008C70C4">
            <w:pPr>
              <w:jc w:val="center"/>
              <w:rPr>
                <w:sz w:val="22"/>
                <w:szCs w:val="22"/>
              </w:rPr>
            </w:pPr>
            <w:r w:rsidRPr="008C70C4">
              <w:rPr>
                <w:sz w:val="22"/>
                <w:szCs w:val="22"/>
              </w:rPr>
              <w:t>80–160</w:t>
            </w:r>
          </w:p>
        </w:tc>
        <w:tc>
          <w:tcPr>
            <w:tcW w:w="2393" w:type="dxa"/>
          </w:tcPr>
          <w:p w14:paraId="0B05F5FD" w14:textId="77777777" w:rsidR="008C70C4" w:rsidRPr="008C70C4" w:rsidRDefault="008C70C4" w:rsidP="008C70C4">
            <w:pPr>
              <w:jc w:val="center"/>
              <w:rPr>
                <w:sz w:val="22"/>
                <w:szCs w:val="22"/>
              </w:rPr>
            </w:pPr>
            <w:r w:rsidRPr="008C70C4">
              <w:rPr>
                <w:sz w:val="22"/>
                <w:szCs w:val="22"/>
              </w:rPr>
              <w:t>&gt;160–320</w:t>
            </w:r>
          </w:p>
        </w:tc>
        <w:tc>
          <w:tcPr>
            <w:tcW w:w="2393" w:type="dxa"/>
          </w:tcPr>
          <w:p w14:paraId="7EBA905F" w14:textId="77777777" w:rsidR="008C70C4" w:rsidRPr="008C70C4" w:rsidRDefault="008C70C4" w:rsidP="008C70C4">
            <w:pPr>
              <w:jc w:val="center"/>
              <w:rPr>
                <w:sz w:val="22"/>
                <w:szCs w:val="22"/>
              </w:rPr>
            </w:pPr>
            <w:r w:rsidRPr="008C70C4">
              <w:rPr>
                <w:sz w:val="22"/>
                <w:szCs w:val="22"/>
              </w:rPr>
              <w:t>&gt;320</w:t>
            </w:r>
          </w:p>
        </w:tc>
      </w:tr>
      <w:tr w:rsidR="008C70C4" w:rsidRPr="008C70C4" w14:paraId="78A46A65" w14:textId="77777777" w:rsidTr="0E145BCD">
        <w:trPr>
          <w:trHeight w:val="454"/>
        </w:trPr>
        <w:tc>
          <w:tcPr>
            <w:tcW w:w="1838" w:type="dxa"/>
          </w:tcPr>
          <w:p w14:paraId="2AB7A620" w14:textId="77777777" w:rsidR="008C70C4" w:rsidRPr="008C70C4" w:rsidRDefault="008C70C4" w:rsidP="008C70C4">
            <w:pPr>
              <w:ind w:left="109"/>
              <w:rPr>
                <w:sz w:val="22"/>
                <w:szCs w:val="22"/>
              </w:rPr>
            </w:pPr>
            <w:r w:rsidRPr="008C70C4">
              <w:rPr>
                <w:sz w:val="22"/>
                <w:szCs w:val="22"/>
              </w:rPr>
              <w:t>Mometasone furoate</w:t>
            </w:r>
          </w:p>
        </w:tc>
        <w:tc>
          <w:tcPr>
            <w:tcW w:w="2392" w:type="dxa"/>
          </w:tcPr>
          <w:p w14:paraId="626CF57C" w14:textId="77777777" w:rsidR="008C70C4" w:rsidRPr="008C70C4" w:rsidRDefault="008C70C4" w:rsidP="008C70C4">
            <w:pPr>
              <w:jc w:val="center"/>
              <w:rPr>
                <w:sz w:val="22"/>
                <w:szCs w:val="22"/>
              </w:rPr>
            </w:pPr>
            <w:r w:rsidRPr="008C70C4">
              <w:rPr>
                <w:sz w:val="22"/>
                <w:szCs w:val="22"/>
              </w:rPr>
              <w:t>≥200</w:t>
            </w:r>
          </w:p>
        </w:tc>
        <w:tc>
          <w:tcPr>
            <w:tcW w:w="2393" w:type="dxa"/>
          </w:tcPr>
          <w:p w14:paraId="09128A6A" w14:textId="77777777" w:rsidR="008C70C4" w:rsidRPr="008C70C4" w:rsidRDefault="008C70C4" w:rsidP="008C70C4">
            <w:pPr>
              <w:jc w:val="center"/>
              <w:rPr>
                <w:sz w:val="22"/>
                <w:szCs w:val="22"/>
              </w:rPr>
            </w:pPr>
            <w:r w:rsidRPr="008C70C4">
              <w:rPr>
                <w:sz w:val="22"/>
                <w:szCs w:val="22"/>
              </w:rPr>
              <w:t>≥400</w:t>
            </w:r>
          </w:p>
        </w:tc>
        <w:tc>
          <w:tcPr>
            <w:tcW w:w="2393" w:type="dxa"/>
          </w:tcPr>
          <w:p w14:paraId="2754BB5B" w14:textId="77777777" w:rsidR="008C70C4" w:rsidRPr="008C70C4" w:rsidRDefault="008C70C4" w:rsidP="008C70C4">
            <w:pPr>
              <w:jc w:val="center"/>
              <w:rPr>
                <w:sz w:val="22"/>
                <w:szCs w:val="22"/>
              </w:rPr>
            </w:pPr>
            <w:r w:rsidRPr="008C70C4">
              <w:rPr>
                <w:sz w:val="22"/>
                <w:szCs w:val="22"/>
              </w:rPr>
              <w:t>&gt;400</w:t>
            </w:r>
          </w:p>
        </w:tc>
      </w:tr>
      <w:tr w:rsidR="008C70C4" w:rsidRPr="008C70C4" w14:paraId="67C02735" w14:textId="77777777" w:rsidTr="0E145BCD">
        <w:trPr>
          <w:trHeight w:val="454"/>
        </w:trPr>
        <w:tc>
          <w:tcPr>
            <w:tcW w:w="1838" w:type="dxa"/>
          </w:tcPr>
          <w:p w14:paraId="5692AAD0" w14:textId="77777777" w:rsidR="008C70C4" w:rsidRPr="008C70C4" w:rsidRDefault="008C70C4" w:rsidP="008C70C4">
            <w:pPr>
              <w:ind w:left="109"/>
              <w:rPr>
                <w:sz w:val="22"/>
                <w:szCs w:val="22"/>
              </w:rPr>
            </w:pPr>
            <w:r w:rsidRPr="008C70C4">
              <w:rPr>
                <w:sz w:val="22"/>
                <w:szCs w:val="22"/>
              </w:rPr>
              <w:t>Triamcinolone acetonide</w:t>
            </w:r>
          </w:p>
        </w:tc>
        <w:tc>
          <w:tcPr>
            <w:tcW w:w="2392" w:type="dxa"/>
          </w:tcPr>
          <w:p w14:paraId="53AFCCCC" w14:textId="77777777" w:rsidR="008C70C4" w:rsidRPr="008C70C4" w:rsidRDefault="008C70C4" w:rsidP="008C70C4">
            <w:pPr>
              <w:jc w:val="center"/>
              <w:rPr>
                <w:sz w:val="22"/>
                <w:szCs w:val="22"/>
              </w:rPr>
            </w:pPr>
            <w:r w:rsidRPr="008C70C4">
              <w:rPr>
                <w:sz w:val="22"/>
                <w:szCs w:val="22"/>
              </w:rPr>
              <w:t>400–1,000</w:t>
            </w:r>
          </w:p>
        </w:tc>
        <w:tc>
          <w:tcPr>
            <w:tcW w:w="2393" w:type="dxa"/>
          </w:tcPr>
          <w:p w14:paraId="1A5082C8" w14:textId="77777777" w:rsidR="008C70C4" w:rsidRPr="008C70C4" w:rsidRDefault="008C70C4" w:rsidP="008C70C4">
            <w:pPr>
              <w:jc w:val="center"/>
              <w:rPr>
                <w:sz w:val="22"/>
                <w:szCs w:val="22"/>
              </w:rPr>
            </w:pPr>
            <w:r w:rsidRPr="008C70C4">
              <w:rPr>
                <w:sz w:val="22"/>
                <w:szCs w:val="22"/>
              </w:rPr>
              <w:t>&gt;1,000–2,000</w:t>
            </w:r>
          </w:p>
        </w:tc>
        <w:tc>
          <w:tcPr>
            <w:tcW w:w="2393" w:type="dxa"/>
          </w:tcPr>
          <w:p w14:paraId="1DB5EFE0" w14:textId="77777777" w:rsidR="008C70C4" w:rsidRPr="008C70C4" w:rsidRDefault="008C70C4" w:rsidP="008C70C4">
            <w:pPr>
              <w:jc w:val="center"/>
              <w:rPr>
                <w:sz w:val="22"/>
                <w:szCs w:val="22"/>
              </w:rPr>
            </w:pPr>
            <w:r w:rsidRPr="008C70C4">
              <w:rPr>
                <w:sz w:val="22"/>
                <w:szCs w:val="22"/>
              </w:rPr>
              <w:t>&gt;2,000</w:t>
            </w:r>
          </w:p>
        </w:tc>
      </w:tr>
    </w:tbl>
    <w:p w14:paraId="51AD1D5B" w14:textId="01D8E4FB" w:rsidR="008C70C4" w:rsidRPr="008C70C4" w:rsidRDefault="008C70C4" w:rsidP="008C70C4">
      <w:pPr>
        <w:spacing w:after="160" w:line="259" w:lineRule="auto"/>
        <w:rPr>
          <w:rFonts w:eastAsia="Aptos"/>
          <w:sz w:val="20"/>
          <w:szCs w:val="20"/>
        </w:rPr>
      </w:pPr>
      <w:r w:rsidRPr="008C70C4">
        <w:rPr>
          <w:rFonts w:eastAsia="Aptos"/>
          <w:sz w:val="20"/>
          <w:szCs w:val="20"/>
        </w:rPr>
        <w:t>Information is based on guidance from the Global Initiative for Asthma (GINA) 2017 report and the National Asthma Education Prevention Program (NAEPP) Exp</w:t>
      </w:r>
      <w:r w:rsidR="006255E1">
        <w:rPr>
          <w:rFonts w:eastAsia="Aptos"/>
          <w:sz w:val="20"/>
          <w:szCs w:val="20"/>
        </w:rPr>
        <w:t>e</w:t>
      </w:r>
      <w:r w:rsidRPr="008C70C4">
        <w:rPr>
          <w:rFonts w:eastAsia="Aptos"/>
          <w:sz w:val="20"/>
          <w:szCs w:val="20"/>
        </w:rPr>
        <w:t>rt Panel Report 2007.</w:t>
      </w:r>
      <w:r w:rsidR="00E65B32">
        <w:rPr>
          <w:rFonts w:eastAsia="Aptos"/>
          <w:noProof/>
          <w:sz w:val="20"/>
          <w:szCs w:val="20"/>
          <w:vertAlign w:val="superscript"/>
        </w:rPr>
        <w:t>2</w:t>
      </w:r>
      <w:r w:rsidR="00AC6592" w:rsidRPr="004451BC">
        <w:rPr>
          <w:rFonts w:eastAsia="Aptos"/>
          <w:noProof/>
          <w:sz w:val="20"/>
          <w:szCs w:val="20"/>
          <w:vertAlign w:val="superscript"/>
        </w:rPr>
        <w:t>,</w:t>
      </w:r>
      <w:r w:rsidR="00E65B32">
        <w:rPr>
          <w:rFonts w:eastAsia="Aptos"/>
          <w:noProof/>
          <w:sz w:val="20"/>
          <w:szCs w:val="20"/>
          <w:vertAlign w:val="superscript"/>
        </w:rPr>
        <w:t>3</w:t>
      </w:r>
    </w:p>
    <w:p w14:paraId="794C049F" w14:textId="77777777" w:rsidR="008C70C4" w:rsidRPr="008C70C4" w:rsidRDefault="008C70C4" w:rsidP="008C70C4">
      <w:pPr>
        <w:spacing w:after="160" w:line="259" w:lineRule="auto"/>
        <w:rPr>
          <w:rFonts w:eastAsia="Aptos"/>
          <w:sz w:val="20"/>
          <w:szCs w:val="20"/>
        </w:rPr>
      </w:pPr>
      <w:r w:rsidRPr="008C70C4">
        <w:rPr>
          <w:rFonts w:eastAsia="Aptos"/>
          <w:sz w:val="20"/>
          <w:szCs w:val="20"/>
        </w:rPr>
        <w:t>Abbreviations: DPI=dry powder inhaler; ICS=inhaled corticosteroid; NA=not applicable</w:t>
      </w:r>
    </w:p>
    <w:p w14:paraId="44CCF465" w14:textId="77777777" w:rsidR="008C70C4" w:rsidRPr="008C70C4" w:rsidRDefault="008C70C4" w:rsidP="008C70C4">
      <w:pPr>
        <w:spacing w:after="160" w:line="360" w:lineRule="auto"/>
        <w:rPr>
          <w:rFonts w:eastAsia="Aptos"/>
          <w:b/>
          <w:bCs/>
          <w:sz w:val="22"/>
          <w:szCs w:val="22"/>
        </w:rPr>
      </w:pPr>
    </w:p>
    <w:p w14:paraId="05C89598" w14:textId="77777777" w:rsidR="008C70C4" w:rsidRPr="008C70C4" w:rsidRDefault="008C70C4" w:rsidP="008C70C4">
      <w:pPr>
        <w:spacing w:after="160" w:line="360" w:lineRule="auto"/>
        <w:rPr>
          <w:rFonts w:eastAsia="Aptos"/>
          <w:b/>
          <w:bCs/>
          <w:sz w:val="22"/>
          <w:szCs w:val="22"/>
        </w:rPr>
      </w:pPr>
      <w:r w:rsidRPr="008C70C4">
        <w:rPr>
          <w:rFonts w:eastAsia="Aptos"/>
          <w:b/>
          <w:bCs/>
          <w:sz w:val="22"/>
          <w:szCs w:val="22"/>
        </w:rPr>
        <w:t>Impact of the COVID-19 pandemic</w:t>
      </w:r>
    </w:p>
    <w:p w14:paraId="7B1FA5F5" w14:textId="6050551F" w:rsidR="008C70C4" w:rsidRPr="008C70C4" w:rsidRDefault="0085251B" w:rsidP="008C70C4">
      <w:pPr>
        <w:spacing w:afterLines="120" w:after="288" w:line="360" w:lineRule="auto"/>
        <w:rPr>
          <w:rFonts w:eastAsia="Aptos"/>
          <w:sz w:val="22"/>
          <w:szCs w:val="22"/>
        </w:rPr>
      </w:pPr>
      <w:r w:rsidRPr="0085251B">
        <w:rPr>
          <w:rFonts w:eastAsia="Aptos"/>
          <w:sz w:val="22"/>
          <w:szCs w:val="22"/>
        </w:rPr>
        <w:t xml:space="preserve">Due to the outbreak of the COVID-19 pandemic in early 2020, screening and randomisation were paused </w:t>
      </w:r>
      <w:r w:rsidR="00E260A5">
        <w:rPr>
          <w:rFonts w:eastAsia="Aptos"/>
          <w:sz w:val="22"/>
          <w:szCs w:val="22"/>
        </w:rPr>
        <w:t>i</w:t>
      </w:r>
      <w:r w:rsidRPr="0085251B">
        <w:rPr>
          <w:rFonts w:eastAsia="Aptos"/>
          <w:sz w:val="22"/>
          <w:szCs w:val="22"/>
        </w:rPr>
        <w:t>n March 2020</w:t>
      </w:r>
      <w:r w:rsidR="00067E7A">
        <w:rPr>
          <w:rFonts w:eastAsia="Aptos"/>
          <w:sz w:val="22"/>
          <w:szCs w:val="22"/>
        </w:rPr>
        <w:t>, with all s</w:t>
      </w:r>
      <w:r w:rsidR="008C70C4" w:rsidRPr="008C70C4">
        <w:rPr>
          <w:rFonts w:eastAsia="Aptos"/>
          <w:sz w:val="22"/>
          <w:szCs w:val="22"/>
        </w:rPr>
        <w:t xml:space="preserve">ubjects in the screening phase </w:t>
      </w:r>
      <w:r w:rsidR="00E260A5" w:rsidRPr="008C70C4">
        <w:rPr>
          <w:rFonts w:eastAsia="Aptos"/>
          <w:sz w:val="22"/>
          <w:szCs w:val="22"/>
        </w:rPr>
        <w:t>as of 20 March 2020</w:t>
      </w:r>
      <w:r w:rsidR="00E260A5">
        <w:rPr>
          <w:rFonts w:eastAsia="Aptos"/>
          <w:sz w:val="22"/>
          <w:szCs w:val="22"/>
        </w:rPr>
        <w:t xml:space="preserve"> </w:t>
      </w:r>
      <w:r w:rsidR="00067E7A" w:rsidRPr="008C70C4">
        <w:rPr>
          <w:rFonts w:eastAsia="Aptos"/>
          <w:sz w:val="22"/>
          <w:szCs w:val="22"/>
        </w:rPr>
        <w:t>recorded as screening failures</w:t>
      </w:r>
      <w:r w:rsidR="008C70C4" w:rsidRPr="008C70C4">
        <w:rPr>
          <w:rFonts w:eastAsia="Aptos"/>
          <w:sz w:val="22"/>
          <w:szCs w:val="22"/>
        </w:rPr>
        <w:t xml:space="preserve">. For subjects </w:t>
      </w:r>
      <w:r w:rsidR="003B4F4F">
        <w:rPr>
          <w:rFonts w:eastAsia="Aptos"/>
          <w:sz w:val="22"/>
          <w:szCs w:val="22"/>
        </w:rPr>
        <w:t xml:space="preserve">who continued </w:t>
      </w:r>
      <w:r w:rsidR="008C70C4" w:rsidRPr="008C70C4">
        <w:rPr>
          <w:rFonts w:eastAsia="Aptos"/>
          <w:sz w:val="22"/>
          <w:szCs w:val="22"/>
        </w:rPr>
        <w:t xml:space="preserve">in the trial during the pandemic, planned onsite visits were conducted remotely, and onsite </w:t>
      </w:r>
      <w:r w:rsidR="00B50B20">
        <w:rPr>
          <w:rFonts w:eastAsia="Aptos"/>
          <w:sz w:val="22"/>
          <w:szCs w:val="22"/>
        </w:rPr>
        <w:t>trial</w:t>
      </w:r>
      <w:r w:rsidR="008C70C4" w:rsidRPr="008C70C4">
        <w:rPr>
          <w:rFonts w:eastAsia="Aptos"/>
          <w:sz w:val="22"/>
          <w:szCs w:val="22"/>
        </w:rPr>
        <w:t xml:space="preserve"> monitoring visits were conducted remotely or were cancelled.</w:t>
      </w:r>
    </w:p>
    <w:p w14:paraId="082E9B9F" w14:textId="153EE5E8" w:rsidR="008C70C4" w:rsidRPr="008C70C4" w:rsidRDefault="008C70C4" w:rsidP="0E145BCD">
      <w:pPr>
        <w:spacing w:afterLines="120" w:after="288" w:line="360" w:lineRule="auto"/>
        <w:rPr>
          <w:rFonts w:ascii="Aptos" w:eastAsia="Aptos" w:hAnsi="Aptos"/>
          <w:sz w:val="22"/>
          <w:szCs w:val="22"/>
        </w:rPr>
      </w:pPr>
      <w:r w:rsidRPr="0E145BCD">
        <w:rPr>
          <w:rFonts w:eastAsia="Aptos"/>
          <w:sz w:val="22"/>
          <w:szCs w:val="22"/>
        </w:rPr>
        <w:lastRenderedPageBreak/>
        <w:t>An additional recruitment cohort was planned, but not initiated due to the continuing COVID-19 pandemic, during which it was difficult to recruit subjects with a recent history of asthma exacerbations due to the decreasing asthma exacerbation rate observed in the general population.</w:t>
      </w:r>
      <w:r w:rsidR="00AC6592" w:rsidRPr="004451BC">
        <w:rPr>
          <w:rFonts w:eastAsia="Aptos"/>
          <w:noProof/>
          <w:sz w:val="22"/>
          <w:szCs w:val="22"/>
          <w:vertAlign w:val="superscript"/>
        </w:rPr>
        <w:t>4</w:t>
      </w:r>
      <w:r w:rsidR="00E65B32">
        <w:rPr>
          <w:rFonts w:eastAsia="Aptos"/>
          <w:noProof/>
          <w:sz w:val="22"/>
          <w:szCs w:val="22"/>
          <w:vertAlign w:val="superscript"/>
        </w:rPr>
        <w:t>,5</w:t>
      </w:r>
      <w:r w:rsidRPr="0E145BCD">
        <w:rPr>
          <w:rFonts w:eastAsia="Aptos"/>
          <w:sz w:val="22"/>
          <w:szCs w:val="22"/>
        </w:rPr>
        <w:t xml:space="preserve"> The annualised rate of clinically relevant asthma exacerbations decreased from 0.39 before the COVID-19 pandemic to 0.13 during the pandemic </w:t>
      </w:r>
      <w:r w:rsidR="00F22452">
        <w:rPr>
          <w:rFonts w:eastAsia="Aptos"/>
          <w:sz w:val="22"/>
          <w:szCs w:val="22"/>
        </w:rPr>
        <w:t xml:space="preserve">in the </w:t>
      </w:r>
      <w:r w:rsidRPr="0E145BCD">
        <w:rPr>
          <w:rFonts w:eastAsia="Aptos"/>
          <w:sz w:val="22"/>
          <w:szCs w:val="22"/>
        </w:rPr>
        <w:t>placebo</w:t>
      </w:r>
      <w:r w:rsidR="00F22452">
        <w:rPr>
          <w:rFonts w:eastAsia="Aptos"/>
          <w:sz w:val="22"/>
          <w:szCs w:val="22"/>
        </w:rPr>
        <w:t xml:space="preserve"> group</w:t>
      </w:r>
      <w:r w:rsidRPr="0E145BCD">
        <w:rPr>
          <w:rFonts w:eastAsia="Aptos"/>
          <w:sz w:val="22"/>
          <w:szCs w:val="22"/>
        </w:rPr>
        <w:t xml:space="preserve">, and from 0.38 to 0.12 </w:t>
      </w:r>
      <w:r w:rsidR="004070C5">
        <w:rPr>
          <w:rFonts w:eastAsia="Aptos"/>
          <w:sz w:val="22"/>
          <w:szCs w:val="22"/>
        </w:rPr>
        <w:t>in</w:t>
      </w:r>
      <w:r w:rsidRPr="0E145BCD">
        <w:rPr>
          <w:rFonts w:eastAsia="Aptos"/>
          <w:sz w:val="22"/>
          <w:szCs w:val="22"/>
        </w:rPr>
        <w:t xml:space="preserve"> the SQ HDM SLIT-tablet</w:t>
      </w:r>
      <w:r w:rsidR="004070C5">
        <w:rPr>
          <w:rFonts w:eastAsia="Aptos"/>
          <w:sz w:val="22"/>
          <w:szCs w:val="22"/>
        </w:rPr>
        <w:t xml:space="preserve"> group</w:t>
      </w:r>
      <w:r w:rsidRPr="0E145BCD">
        <w:rPr>
          <w:rFonts w:eastAsia="Aptos"/>
          <w:sz w:val="22"/>
          <w:szCs w:val="22"/>
        </w:rPr>
        <w:t>. Due to the low asthma exacerbation rate during the COVID-19 pandemic impacting trial recruitment, the sponsor (ALK-</w:t>
      </w:r>
      <w:proofErr w:type="spellStart"/>
      <w:r w:rsidRPr="0E145BCD">
        <w:rPr>
          <w:rFonts w:eastAsia="Aptos"/>
          <w:sz w:val="22"/>
          <w:szCs w:val="22"/>
        </w:rPr>
        <w:t>Abellό</w:t>
      </w:r>
      <w:proofErr w:type="spellEnd"/>
      <w:r w:rsidRPr="0E145BCD">
        <w:rPr>
          <w:rFonts w:eastAsia="Aptos"/>
          <w:sz w:val="22"/>
          <w:szCs w:val="22"/>
        </w:rPr>
        <w:t xml:space="preserve"> A/S) decided to end the trial earlier than planned, on 10 August 2022, without further recruitment.</w:t>
      </w:r>
    </w:p>
    <w:p w14:paraId="7F14E0B9" w14:textId="77777777" w:rsidR="008C70C4" w:rsidRPr="008C70C4" w:rsidRDefault="008C70C4" w:rsidP="008C70C4">
      <w:pPr>
        <w:spacing w:after="160" w:line="360" w:lineRule="auto"/>
        <w:rPr>
          <w:rFonts w:eastAsia="Aptos"/>
          <w:b/>
          <w:bCs/>
          <w:sz w:val="22"/>
          <w:szCs w:val="22"/>
        </w:rPr>
      </w:pPr>
      <w:r w:rsidRPr="008C70C4">
        <w:rPr>
          <w:rFonts w:eastAsia="Aptos"/>
          <w:b/>
          <w:bCs/>
          <w:sz w:val="22"/>
          <w:szCs w:val="22"/>
        </w:rPr>
        <w:t>Trial endpoints</w:t>
      </w:r>
    </w:p>
    <w:p w14:paraId="5EFE21BA" w14:textId="65395A5E" w:rsidR="008C70C4" w:rsidRPr="008C70C4" w:rsidRDefault="008C70C4" w:rsidP="0E145BCD">
      <w:pPr>
        <w:spacing w:after="120" w:line="360" w:lineRule="auto"/>
        <w:rPr>
          <w:rFonts w:eastAsia="Aptos"/>
          <w:sz w:val="22"/>
          <w:szCs w:val="22"/>
        </w:rPr>
      </w:pPr>
      <w:r w:rsidRPr="0E145BCD">
        <w:rPr>
          <w:rFonts w:eastAsia="Aptos"/>
          <w:b/>
          <w:bCs/>
          <w:sz w:val="22"/>
          <w:szCs w:val="22"/>
        </w:rPr>
        <w:t>Global evaluation of asthma.</w:t>
      </w:r>
      <w:r w:rsidRPr="0E145BCD">
        <w:rPr>
          <w:rFonts w:eastAsia="Aptos"/>
          <w:sz w:val="22"/>
          <w:szCs w:val="22"/>
        </w:rPr>
        <w:t xml:space="preserve"> At the final visit, subjects were asked how they felt when compared to their asthma before entering the trial, on a 5-point scale where 1=much better and 5=much worse. A subject answering </w:t>
      </w:r>
      <w:r w:rsidR="005C2A41">
        <w:rPr>
          <w:rFonts w:eastAsia="Aptos"/>
          <w:sz w:val="22"/>
          <w:szCs w:val="22"/>
        </w:rPr>
        <w:t>‘</w:t>
      </w:r>
      <w:r w:rsidRPr="0E145BCD">
        <w:rPr>
          <w:rFonts w:eastAsia="Aptos"/>
          <w:sz w:val="22"/>
          <w:szCs w:val="22"/>
        </w:rPr>
        <w:t>better</w:t>
      </w:r>
      <w:r w:rsidR="005C2A41">
        <w:rPr>
          <w:rFonts w:eastAsia="Aptos"/>
          <w:sz w:val="22"/>
          <w:szCs w:val="22"/>
        </w:rPr>
        <w:t>’</w:t>
      </w:r>
      <w:r w:rsidRPr="0E145BCD">
        <w:rPr>
          <w:rFonts w:eastAsia="Aptos"/>
          <w:sz w:val="22"/>
          <w:szCs w:val="22"/>
        </w:rPr>
        <w:t xml:space="preserve"> or </w:t>
      </w:r>
      <w:r w:rsidR="005C2A41">
        <w:rPr>
          <w:rFonts w:eastAsia="Aptos"/>
          <w:sz w:val="22"/>
          <w:szCs w:val="22"/>
        </w:rPr>
        <w:t>‘</w:t>
      </w:r>
      <w:r w:rsidRPr="0E145BCD">
        <w:rPr>
          <w:rFonts w:eastAsia="Aptos"/>
          <w:sz w:val="22"/>
          <w:szCs w:val="22"/>
        </w:rPr>
        <w:t>much better</w:t>
      </w:r>
      <w:r w:rsidR="005C2A41">
        <w:rPr>
          <w:rFonts w:eastAsia="Aptos"/>
          <w:sz w:val="22"/>
          <w:szCs w:val="22"/>
        </w:rPr>
        <w:t>’</w:t>
      </w:r>
      <w:r w:rsidRPr="0E145BCD">
        <w:rPr>
          <w:rFonts w:eastAsia="Aptos"/>
          <w:sz w:val="22"/>
          <w:szCs w:val="22"/>
        </w:rPr>
        <w:t xml:space="preserve"> was categorised as having </w:t>
      </w:r>
      <w:r w:rsidR="005C2A41">
        <w:rPr>
          <w:rFonts w:eastAsia="Aptos"/>
          <w:sz w:val="22"/>
          <w:szCs w:val="22"/>
        </w:rPr>
        <w:t>‘</w:t>
      </w:r>
      <w:r w:rsidRPr="0E145BCD">
        <w:rPr>
          <w:rFonts w:eastAsia="Aptos"/>
          <w:sz w:val="22"/>
          <w:szCs w:val="22"/>
        </w:rPr>
        <w:t>improved</w:t>
      </w:r>
      <w:r w:rsidR="005C2A41">
        <w:rPr>
          <w:rFonts w:eastAsia="Aptos"/>
          <w:sz w:val="22"/>
          <w:szCs w:val="22"/>
        </w:rPr>
        <w:t>’</w:t>
      </w:r>
      <w:r w:rsidRPr="0E145BCD">
        <w:rPr>
          <w:rFonts w:eastAsia="Aptos"/>
          <w:sz w:val="22"/>
          <w:szCs w:val="22"/>
        </w:rPr>
        <w:t xml:space="preserve"> allergic asthma and a subject answering </w:t>
      </w:r>
      <w:r w:rsidR="005C2A41">
        <w:rPr>
          <w:rFonts w:eastAsia="Aptos"/>
          <w:sz w:val="22"/>
          <w:szCs w:val="22"/>
        </w:rPr>
        <w:t>‘</w:t>
      </w:r>
      <w:r w:rsidRPr="0E145BCD">
        <w:rPr>
          <w:rFonts w:eastAsia="Aptos"/>
          <w:sz w:val="22"/>
          <w:szCs w:val="22"/>
        </w:rPr>
        <w:t>the same</w:t>
      </w:r>
      <w:r w:rsidR="005C2A41">
        <w:rPr>
          <w:rFonts w:eastAsia="Aptos"/>
          <w:sz w:val="22"/>
          <w:szCs w:val="22"/>
        </w:rPr>
        <w:t>’</w:t>
      </w:r>
      <w:r w:rsidRPr="0E145BCD">
        <w:rPr>
          <w:rFonts w:eastAsia="Aptos"/>
          <w:sz w:val="22"/>
          <w:szCs w:val="22"/>
        </w:rPr>
        <w:t xml:space="preserve">, </w:t>
      </w:r>
      <w:r w:rsidR="005C2A41">
        <w:rPr>
          <w:rFonts w:eastAsia="Aptos"/>
          <w:sz w:val="22"/>
          <w:szCs w:val="22"/>
        </w:rPr>
        <w:t>‘</w:t>
      </w:r>
      <w:r w:rsidRPr="0E145BCD">
        <w:rPr>
          <w:rFonts w:eastAsia="Aptos"/>
          <w:sz w:val="22"/>
          <w:szCs w:val="22"/>
        </w:rPr>
        <w:t xml:space="preserve">worse’, or ‘much worse’ was categorised as having allergic asthma that was </w:t>
      </w:r>
      <w:r w:rsidR="005C2A41">
        <w:rPr>
          <w:rFonts w:eastAsia="Aptos"/>
          <w:sz w:val="22"/>
          <w:szCs w:val="22"/>
        </w:rPr>
        <w:t>‘</w:t>
      </w:r>
      <w:r w:rsidRPr="0E145BCD">
        <w:rPr>
          <w:rFonts w:eastAsia="Aptos"/>
          <w:sz w:val="22"/>
          <w:szCs w:val="22"/>
        </w:rPr>
        <w:t>not improved</w:t>
      </w:r>
      <w:r w:rsidR="005C2A41">
        <w:rPr>
          <w:rFonts w:eastAsia="Aptos"/>
          <w:sz w:val="22"/>
          <w:szCs w:val="22"/>
        </w:rPr>
        <w:t>’</w:t>
      </w:r>
      <w:r w:rsidRPr="0E145BCD">
        <w:rPr>
          <w:rFonts w:eastAsia="Aptos"/>
          <w:sz w:val="22"/>
          <w:szCs w:val="22"/>
        </w:rPr>
        <w:t>.</w:t>
      </w:r>
    </w:p>
    <w:p w14:paraId="5660B49C" w14:textId="104E4DA9" w:rsidR="008C70C4" w:rsidRPr="008C70C4" w:rsidRDefault="008C70C4" w:rsidP="0E145BCD">
      <w:pPr>
        <w:spacing w:after="120" w:line="360" w:lineRule="auto"/>
        <w:rPr>
          <w:rFonts w:ascii="Aptos" w:eastAsia="Aptos" w:hAnsi="Aptos"/>
          <w:sz w:val="22"/>
          <w:szCs w:val="22"/>
        </w:rPr>
      </w:pPr>
      <w:r w:rsidRPr="0E145BCD">
        <w:rPr>
          <w:rFonts w:eastAsia="Aptos"/>
          <w:b/>
          <w:bCs/>
          <w:sz w:val="22"/>
          <w:szCs w:val="22"/>
        </w:rPr>
        <w:t>Asthma control.</w:t>
      </w:r>
      <w:r w:rsidRPr="0E145BCD">
        <w:rPr>
          <w:rFonts w:eastAsia="Aptos"/>
          <w:sz w:val="22"/>
          <w:szCs w:val="22"/>
        </w:rPr>
        <w:t xml:space="preserve"> To evaluate each subject’s asthma control, ACQ and ACQ-IA total scores were measured every 4 months during the efficacy assessment period. For subjects aged 5–10 years, the interview-based ACQ-IA was used. </w:t>
      </w:r>
      <w:r w:rsidRPr="00FB1A3E">
        <w:rPr>
          <w:rFonts w:eastAsia="Aptos"/>
          <w:sz w:val="22"/>
          <w:szCs w:val="22"/>
        </w:rPr>
        <w:t>The ACQ-IA has only been validated for children aged 6 years old;</w:t>
      </w:r>
      <w:r w:rsidR="00555F33">
        <w:rPr>
          <w:rFonts w:eastAsia="Aptos"/>
          <w:noProof/>
          <w:sz w:val="22"/>
          <w:szCs w:val="22"/>
          <w:vertAlign w:val="superscript"/>
        </w:rPr>
        <w:t>6</w:t>
      </w:r>
      <w:r w:rsidRPr="002F104E">
        <w:rPr>
          <w:rFonts w:eastAsia="Aptos"/>
          <w:sz w:val="22"/>
          <w:szCs w:val="22"/>
        </w:rPr>
        <w:t xml:space="preserve"> however, as this was a 2-year trial</w:t>
      </w:r>
      <w:r w:rsidRPr="0E145BCD">
        <w:rPr>
          <w:rFonts w:eastAsia="Aptos"/>
          <w:sz w:val="22"/>
          <w:szCs w:val="22"/>
        </w:rPr>
        <w:t>, it was used for subjects aged 5 years old given that they would be 7 years old by the end of the trial. For subjects aged ≥11 years, the self-completed ACQ was used – if this was not possible, the interview-based ACQ-IA was used. Both questionnaires comprised five scoring symptoms, as well as one question on SABA medication use, and one question on FEV</w:t>
      </w:r>
      <w:r w:rsidRPr="0E145BCD">
        <w:rPr>
          <w:rFonts w:eastAsia="Aptos"/>
          <w:sz w:val="22"/>
          <w:szCs w:val="22"/>
          <w:vertAlign w:val="subscript"/>
        </w:rPr>
        <w:t>1</w:t>
      </w:r>
      <w:r w:rsidRPr="0E145BCD">
        <w:rPr>
          <w:rFonts w:eastAsia="Aptos"/>
          <w:sz w:val="22"/>
          <w:szCs w:val="22"/>
        </w:rPr>
        <w:t xml:space="preserve"> (the latter was completed by clinic staff). Subjects were asked to recall their experiences during the previous 7 days and respond to each question using a 7-point scale, ranging from 0=well controlled to 6=extremely poorly controlled. The ACQ/ACQ-IA total score was calculated as the mean of the seven equally weighted items. Due to missing measurements of FEV</w:t>
      </w:r>
      <w:r w:rsidRPr="0E145BCD">
        <w:rPr>
          <w:rFonts w:eastAsia="Aptos"/>
          <w:sz w:val="22"/>
          <w:szCs w:val="22"/>
          <w:vertAlign w:val="subscript"/>
        </w:rPr>
        <w:t>1</w:t>
      </w:r>
      <w:r w:rsidRPr="0E145BCD">
        <w:rPr>
          <w:rFonts w:eastAsia="Aptos"/>
          <w:sz w:val="22"/>
          <w:szCs w:val="22"/>
        </w:rPr>
        <w:t xml:space="preserve"> caused by the COVID-19 pandemic, ACQ/ACQ-IA data were analysed without the FEV</w:t>
      </w:r>
      <w:r w:rsidRPr="0E145BCD">
        <w:rPr>
          <w:rFonts w:eastAsia="Aptos"/>
          <w:sz w:val="22"/>
          <w:szCs w:val="22"/>
          <w:vertAlign w:val="subscript"/>
        </w:rPr>
        <w:t>1</w:t>
      </w:r>
      <w:r w:rsidRPr="0E145BCD">
        <w:rPr>
          <w:rFonts w:eastAsia="Aptos"/>
          <w:sz w:val="22"/>
          <w:szCs w:val="22"/>
        </w:rPr>
        <w:t xml:space="preserve"> measurement.</w:t>
      </w:r>
    </w:p>
    <w:p w14:paraId="56FDAEEB" w14:textId="34A54DA3" w:rsidR="008C70C4" w:rsidRPr="008C70C4" w:rsidRDefault="008C70C4" w:rsidP="0E145BCD">
      <w:pPr>
        <w:spacing w:after="160" w:line="360" w:lineRule="auto"/>
        <w:rPr>
          <w:rFonts w:eastAsia="Aptos"/>
          <w:sz w:val="22"/>
          <w:szCs w:val="22"/>
        </w:rPr>
      </w:pPr>
      <w:r w:rsidRPr="0E145BCD">
        <w:rPr>
          <w:rFonts w:eastAsia="Aptos"/>
          <w:b/>
          <w:bCs/>
          <w:sz w:val="22"/>
          <w:szCs w:val="22"/>
        </w:rPr>
        <w:t>Immunology.</w:t>
      </w:r>
      <w:r w:rsidRPr="0E145BCD">
        <w:rPr>
          <w:rFonts w:eastAsia="Aptos"/>
          <w:sz w:val="22"/>
          <w:szCs w:val="22"/>
        </w:rPr>
        <w:t xml:space="preserve"> Blood samples for immunology assessments were taken at screening and at 12 and 2</w:t>
      </w:r>
      <w:r w:rsidR="006F04FC" w:rsidRPr="0E145BCD">
        <w:rPr>
          <w:rFonts w:eastAsia="Aptos"/>
          <w:sz w:val="22"/>
          <w:szCs w:val="22"/>
        </w:rPr>
        <w:t>4</w:t>
      </w:r>
      <w:r w:rsidRPr="0E145BCD">
        <w:rPr>
          <w:rFonts w:eastAsia="Aptos"/>
          <w:sz w:val="22"/>
          <w:szCs w:val="22"/>
        </w:rPr>
        <w:t>–</w:t>
      </w:r>
      <w:r w:rsidR="006F04FC" w:rsidRPr="0E145BCD">
        <w:rPr>
          <w:rFonts w:eastAsia="Aptos"/>
          <w:sz w:val="22"/>
          <w:szCs w:val="22"/>
        </w:rPr>
        <w:t>30</w:t>
      </w:r>
      <w:r w:rsidRPr="0E145BCD">
        <w:rPr>
          <w:rFonts w:eastAsia="Aptos"/>
          <w:sz w:val="22"/>
          <w:szCs w:val="22"/>
        </w:rPr>
        <w:t xml:space="preserve"> months after randomisation. HDM-specific </w:t>
      </w:r>
      <w:proofErr w:type="spellStart"/>
      <w:r w:rsidRPr="0E145BCD">
        <w:rPr>
          <w:rFonts w:eastAsia="Aptos"/>
          <w:sz w:val="22"/>
          <w:szCs w:val="22"/>
        </w:rPr>
        <w:t>IgE</w:t>
      </w:r>
      <w:proofErr w:type="spellEnd"/>
      <w:r w:rsidRPr="0E145BCD">
        <w:rPr>
          <w:rFonts w:eastAsia="Aptos"/>
          <w:sz w:val="22"/>
          <w:szCs w:val="22"/>
        </w:rPr>
        <w:t>, IgG</w:t>
      </w:r>
      <w:r w:rsidRPr="0E145BCD">
        <w:rPr>
          <w:rFonts w:eastAsia="Aptos"/>
          <w:sz w:val="22"/>
          <w:szCs w:val="22"/>
          <w:vertAlign w:val="subscript"/>
        </w:rPr>
        <w:t>4</w:t>
      </w:r>
      <w:r w:rsidRPr="0E145BCD">
        <w:rPr>
          <w:rFonts w:eastAsia="Aptos"/>
          <w:sz w:val="22"/>
          <w:szCs w:val="22"/>
        </w:rPr>
        <w:t xml:space="preserve">, and </w:t>
      </w:r>
      <w:proofErr w:type="spellStart"/>
      <w:r w:rsidRPr="0E145BCD">
        <w:rPr>
          <w:rFonts w:eastAsia="Aptos"/>
          <w:sz w:val="22"/>
          <w:szCs w:val="22"/>
        </w:rPr>
        <w:t>IgE</w:t>
      </w:r>
      <w:proofErr w:type="spellEnd"/>
      <w:r w:rsidRPr="0E145BCD">
        <w:rPr>
          <w:rFonts w:eastAsia="Aptos"/>
          <w:sz w:val="22"/>
          <w:szCs w:val="22"/>
        </w:rPr>
        <w:t xml:space="preserve">-BF against </w:t>
      </w:r>
      <w:r w:rsidRPr="0E145BCD">
        <w:rPr>
          <w:rFonts w:eastAsia="Aptos"/>
          <w:i/>
          <w:iCs/>
          <w:sz w:val="22"/>
          <w:szCs w:val="22"/>
        </w:rPr>
        <w:t xml:space="preserve">D. </w:t>
      </w:r>
      <w:proofErr w:type="spellStart"/>
      <w:r w:rsidRPr="0E145BCD">
        <w:rPr>
          <w:rFonts w:eastAsia="Aptos"/>
          <w:i/>
          <w:iCs/>
          <w:sz w:val="22"/>
          <w:szCs w:val="22"/>
        </w:rPr>
        <w:t>pteronyssinus</w:t>
      </w:r>
      <w:proofErr w:type="spellEnd"/>
      <w:r w:rsidRPr="0E145BCD">
        <w:rPr>
          <w:rFonts w:eastAsia="Aptos"/>
          <w:sz w:val="22"/>
          <w:szCs w:val="22"/>
        </w:rPr>
        <w:t xml:space="preserve"> and</w:t>
      </w:r>
      <w:r w:rsidRPr="0E145BCD">
        <w:rPr>
          <w:rFonts w:eastAsia="Aptos"/>
          <w:i/>
          <w:iCs/>
          <w:sz w:val="22"/>
          <w:szCs w:val="22"/>
        </w:rPr>
        <w:t xml:space="preserve"> D. </w:t>
      </w:r>
      <w:proofErr w:type="spellStart"/>
      <w:r w:rsidRPr="0E145BCD">
        <w:rPr>
          <w:rFonts w:eastAsia="Aptos"/>
          <w:i/>
          <w:iCs/>
          <w:sz w:val="22"/>
          <w:szCs w:val="22"/>
        </w:rPr>
        <w:t>farinae</w:t>
      </w:r>
      <w:proofErr w:type="spellEnd"/>
      <w:r w:rsidRPr="0E145BCD">
        <w:rPr>
          <w:rFonts w:eastAsia="Aptos"/>
          <w:sz w:val="22"/>
          <w:szCs w:val="22"/>
        </w:rPr>
        <w:t xml:space="preserve"> were measured.</w:t>
      </w:r>
    </w:p>
    <w:p w14:paraId="5D2C5CF0" w14:textId="77777777" w:rsidR="008C70C4" w:rsidRPr="008C70C4" w:rsidRDefault="008C70C4" w:rsidP="008C70C4">
      <w:pPr>
        <w:spacing w:after="160" w:line="360" w:lineRule="auto"/>
        <w:rPr>
          <w:rFonts w:eastAsia="Aptos"/>
          <w:sz w:val="22"/>
          <w:szCs w:val="22"/>
          <w:lang w:val="en-US"/>
        </w:rPr>
      </w:pPr>
      <w:r w:rsidRPr="008C70C4">
        <w:rPr>
          <w:rFonts w:eastAsia="Aptos"/>
          <w:b/>
          <w:bCs/>
          <w:sz w:val="22"/>
          <w:szCs w:val="22"/>
        </w:rPr>
        <w:t>Safety assessment.</w:t>
      </w:r>
      <w:r w:rsidRPr="008C70C4">
        <w:rPr>
          <w:rFonts w:eastAsia="Aptos"/>
          <w:sz w:val="22"/>
          <w:szCs w:val="22"/>
        </w:rPr>
        <w:t xml:space="preserve"> </w:t>
      </w:r>
      <w:r w:rsidRPr="008C70C4">
        <w:rPr>
          <w:rFonts w:eastAsia="Aptos"/>
          <w:sz w:val="22"/>
          <w:szCs w:val="22"/>
          <w:lang w:val="en-US"/>
        </w:rPr>
        <w:t xml:space="preserve">AEs, whether reported by the subject, detected through physical examination, laboratory test or other means, </w:t>
      </w:r>
      <w:bookmarkStart w:id="0" w:name="_Hlk164170164"/>
      <w:r w:rsidRPr="008C70C4">
        <w:rPr>
          <w:rFonts w:eastAsia="Aptos"/>
          <w:sz w:val="22"/>
          <w:szCs w:val="22"/>
          <w:lang w:val="en-US"/>
        </w:rPr>
        <w:t>were recorded from the first trial-related activity until the last follow-up contact.</w:t>
      </w:r>
      <w:bookmarkEnd w:id="0"/>
      <w:r w:rsidRPr="008C70C4">
        <w:rPr>
          <w:rFonts w:eastAsia="Aptos"/>
          <w:sz w:val="22"/>
          <w:szCs w:val="22"/>
          <w:lang w:val="en-US"/>
        </w:rPr>
        <w:t xml:space="preserve"> AEs and serious adverse events (SAEs) were coded by qualified personnel using the Medical Dictionary for Regulatory Activities </w:t>
      </w:r>
      <w:r w:rsidRPr="008C70C4">
        <w:rPr>
          <w:rFonts w:eastAsia="Aptos"/>
          <w:sz w:val="22"/>
          <w:szCs w:val="22"/>
        </w:rPr>
        <w:t>(MedDRA)</w:t>
      </w:r>
      <w:r w:rsidRPr="008C70C4">
        <w:rPr>
          <w:rFonts w:eastAsia="Aptos"/>
          <w:sz w:val="22"/>
          <w:szCs w:val="22"/>
          <w:lang w:val="en-US"/>
        </w:rPr>
        <w:t>, version 20.1. Regulatory authorities and independent ethics committees/institutional review boards were informed of SAEs in accordance with local requirements and ICH guidelines for Good Clinical Practice.</w:t>
      </w:r>
    </w:p>
    <w:p w14:paraId="09F64ECA" w14:textId="1BB8795E" w:rsidR="008C70C4" w:rsidRPr="008C70C4" w:rsidRDefault="008C70C4" w:rsidP="008C70C4">
      <w:pPr>
        <w:spacing w:after="160" w:line="360" w:lineRule="auto"/>
        <w:rPr>
          <w:rFonts w:eastAsia="Aptos"/>
          <w:sz w:val="22"/>
          <w:szCs w:val="22"/>
          <w:lang w:val="en-US"/>
        </w:rPr>
      </w:pPr>
      <w:r w:rsidRPr="008C70C4">
        <w:rPr>
          <w:rFonts w:eastAsia="Aptos"/>
          <w:sz w:val="22"/>
          <w:szCs w:val="22"/>
          <w:lang w:val="en-US"/>
        </w:rPr>
        <w:lastRenderedPageBreak/>
        <w:t xml:space="preserve">Selected AEs were considered </w:t>
      </w:r>
      <w:r w:rsidR="00087790">
        <w:rPr>
          <w:rFonts w:eastAsia="Aptos"/>
          <w:sz w:val="22"/>
          <w:szCs w:val="22"/>
          <w:lang w:val="en-US"/>
        </w:rPr>
        <w:t>A</w:t>
      </w:r>
      <w:r w:rsidRPr="008C70C4">
        <w:rPr>
          <w:rFonts w:eastAsia="Aptos"/>
          <w:sz w:val="22"/>
          <w:szCs w:val="22"/>
          <w:lang w:val="en-US"/>
        </w:rPr>
        <w:t>ESIs, which were</w:t>
      </w:r>
      <w:r w:rsidR="002F104E">
        <w:rPr>
          <w:rFonts w:eastAsia="Aptos"/>
          <w:sz w:val="22"/>
          <w:szCs w:val="22"/>
          <w:lang w:val="en-US"/>
        </w:rPr>
        <w:t>:</w:t>
      </w:r>
      <w:r w:rsidRPr="008C70C4">
        <w:rPr>
          <w:rFonts w:eastAsia="Aptos"/>
          <w:sz w:val="22"/>
          <w:szCs w:val="22"/>
          <w:lang w:val="en-US"/>
        </w:rPr>
        <w:t xml:space="preserve"> systemic allergic reactions including anaphylaxis; events treated with adrenaline/epinephrine; severe local swelling or oedema of the mouth and/or throat; oral allergy syndrome; eosinophilic </w:t>
      </w:r>
      <w:proofErr w:type="spellStart"/>
      <w:r w:rsidRPr="008C70C4">
        <w:rPr>
          <w:rFonts w:eastAsia="Aptos"/>
          <w:sz w:val="22"/>
          <w:szCs w:val="22"/>
          <w:lang w:val="en-US"/>
        </w:rPr>
        <w:t>oesophagitis</w:t>
      </w:r>
      <w:proofErr w:type="spellEnd"/>
      <w:r w:rsidRPr="008C70C4">
        <w:rPr>
          <w:rFonts w:eastAsia="Aptos"/>
          <w:sz w:val="22"/>
          <w:szCs w:val="22"/>
          <w:lang w:val="en-US"/>
        </w:rPr>
        <w:t>; severe asthma exacerbations and clinically relevant asthma exacerbations.</w:t>
      </w:r>
    </w:p>
    <w:p w14:paraId="49394890" w14:textId="77777777" w:rsidR="008C70C4" w:rsidRPr="008C70C4" w:rsidRDefault="008C70C4" w:rsidP="0E145BCD">
      <w:pPr>
        <w:spacing w:after="120" w:line="360" w:lineRule="auto"/>
        <w:rPr>
          <w:rFonts w:eastAsia="Aptos"/>
          <w:sz w:val="22"/>
          <w:szCs w:val="22"/>
        </w:rPr>
      </w:pPr>
      <w:r w:rsidRPr="0E145BCD">
        <w:rPr>
          <w:rFonts w:eastAsia="Aptos"/>
          <w:sz w:val="22"/>
          <w:szCs w:val="22"/>
        </w:rPr>
        <w:t>Safety assessments included TRAEs (defined as TEAEs reported as ‘possibly’ related to trial medication by the investigator) and treatment-emergent asthma-related events. Asthma-related events were identified using the standardised MedDRA term, ‘Asthma/bronchospasm’.</w:t>
      </w:r>
    </w:p>
    <w:p w14:paraId="35A1AA75" w14:textId="77777777" w:rsidR="008C70C4" w:rsidRPr="008C70C4" w:rsidRDefault="008C70C4" w:rsidP="008C70C4">
      <w:pPr>
        <w:spacing w:after="160" w:line="360" w:lineRule="auto"/>
        <w:rPr>
          <w:rFonts w:eastAsia="Aptos"/>
          <w:b/>
          <w:bCs/>
          <w:sz w:val="22"/>
          <w:szCs w:val="22"/>
        </w:rPr>
      </w:pPr>
      <w:r w:rsidRPr="008C70C4">
        <w:rPr>
          <w:rFonts w:eastAsia="Aptos"/>
          <w:b/>
          <w:bCs/>
          <w:sz w:val="22"/>
          <w:szCs w:val="22"/>
        </w:rPr>
        <w:t>Statistical analysis</w:t>
      </w:r>
    </w:p>
    <w:p w14:paraId="161524CC" w14:textId="4069BFBC" w:rsidR="008C70C4" w:rsidRDefault="008C70C4" w:rsidP="0E145BCD">
      <w:pPr>
        <w:spacing w:after="120" w:line="360" w:lineRule="auto"/>
        <w:rPr>
          <w:rFonts w:eastAsia="Aptos"/>
          <w:sz w:val="22"/>
          <w:szCs w:val="22"/>
        </w:rPr>
      </w:pPr>
      <w:r w:rsidRPr="0E145BCD">
        <w:rPr>
          <w:rFonts w:eastAsia="Aptos"/>
          <w:b/>
          <w:bCs/>
          <w:sz w:val="22"/>
          <w:szCs w:val="22"/>
        </w:rPr>
        <w:t>Sample size.</w:t>
      </w:r>
      <w:r w:rsidRPr="0E145BCD">
        <w:rPr>
          <w:rFonts w:eastAsia="Aptos"/>
          <w:sz w:val="22"/>
          <w:szCs w:val="22"/>
        </w:rPr>
        <w:t xml:space="preserve"> To determine sample size for the trial, power calculations were performed with two different distributions: Poisson distribution assuming no overdispersion (overdispersion means that some subjects will have more exacerbations than others) and negative binomial distribution assuming overdispersion (the dispersion parameter was set at k=0.7). Assuming an annual rate of 1.4 clinically relevant asthma exacerbations per subject in the placebo group,</w:t>
      </w:r>
      <w:r w:rsidR="00555F33">
        <w:rPr>
          <w:rFonts w:eastAsia="Aptos"/>
          <w:noProof/>
          <w:sz w:val="22"/>
          <w:szCs w:val="22"/>
          <w:vertAlign w:val="superscript"/>
        </w:rPr>
        <w:t>7</w:t>
      </w:r>
      <w:r w:rsidRPr="0E145BCD">
        <w:rPr>
          <w:rFonts w:eastAsia="Aptos"/>
          <w:sz w:val="22"/>
          <w:szCs w:val="22"/>
        </w:rPr>
        <w:t xml:space="preserve"> a 30% dropout rate, and an efficacy assessment period of 20 months (86 weeks), the trial planned to randomise 600 subjects (300 in each treatment arm) to ensure 90% power to detect superiority of treatment with SQ HDM SLIT-tablet versus placebo (20% between-group difference without overdispersion; 30% between-group difference in case of overdispersion). The expected annual event rate of clinically relevant asthma exacerbations per subject was calculated using the rate observed over 24 weeks in the placebo group of a randomised, double-blind trial by Lanier et al. (2009), which recruited children aged 6–11 years who had perennial allergen sensitivity and a history of asthma exacerbations and symptoms despite treatment with medium/high doses of ICS (with or without other controller medications).</w:t>
      </w:r>
      <w:r w:rsidR="00ED5E9E">
        <w:rPr>
          <w:rFonts w:eastAsia="Aptos"/>
          <w:noProof/>
          <w:sz w:val="22"/>
          <w:szCs w:val="22"/>
          <w:vertAlign w:val="superscript"/>
        </w:rPr>
        <w:t>7</w:t>
      </w:r>
      <w:r w:rsidRPr="0E145BCD">
        <w:rPr>
          <w:rFonts w:eastAsia="Aptos"/>
          <w:sz w:val="22"/>
          <w:szCs w:val="22"/>
        </w:rPr>
        <w:t xml:space="preserve"> The rate of clinically relevant asthma exacerbations over 24 weeks in the trial reported by Lanier et al. (2009) was 0.64,</w:t>
      </w:r>
      <w:r w:rsidR="00ED5E9E">
        <w:rPr>
          <w:rFonts w:eastAsia="Aptos"/>
          <w:noProof/>
          <w:sz w:val="22"/>
          <w:szCs w:val="22"/>
          <w:vertAlign w:val="superscript"/>
        </w:rPr>
        <w:t>7</w:t>
      </w:r>
      <w:r w:rsidRPr="0E145BCD">
        <w:rPr>
          <w:rFonts w:eastAsia="Aptos"/>
          <w:sz w:val="22"/>
          <w:szCs w:val="22"/>
        </w:rPr>
        <w:t xml:space="preserve"> which approximates </w:t>
      </w:r>
      <w:r w:rsidR="002F104E">
        <w:rPr>
          <w:rFonts w:eastAsia="Aptos"/>
          <w:sz w:val="22"/>
          <w:szCs w:val="22"/>
        </w:rPr>
        <w:t xml:space="preserve">to </w:t>
      </w:r>
      <w:r w:rsidRPr="0E145BCD">
        <w:rPr>
          <w:rFonts w:eastAsia="Aptos"/>
          <w:sz w:val="22"/>
          <w:szCs w:val="22"/>
        </w:rPr>
        <w:t>1.4 per subject over 52 weeks.</w:t>
      </w:r>
    </w:p>
    <w:p w14:paraId="4A75B958" w14:textId="29C81C7F" w:rsidR="00B33AB0" w:rsidRDefault="00B33AB0" w:rsidP="0E145BCD">
      <w:pPr>
        <w:spacing w:after="120" w:line="360" w:lineRule="auto"/>
        <w:rPr>
          <w:sz w:val="22"/>
          <w:szCs w:val="22"/>
        </w:rPr>
      </w:pPr>
      <w:r>
        <w:rPr>
          <w:rFonts w:eastAsia="Aptos"/>
          <w:b/>
          <w:bCs/>
          <w:sz w:val="22"/>
          <w:szCs w:val="22"/>
        </w:rPr>
        <w:t xml:space="preserve">Full analysis set. </w:t>
      </w:r>
      <w:r>
        <w:rPr>
          <w:rFonts w:eastAsia="Aptos"/>
          <w:sz w:val="22"/>
          <w:szCs w:val="22"/>
        </w:rPr>
        <w:t xml:space="preserve">The FAS was defined as </w:t>
      </w:r>
      <w:r w:rsidR="00F703C4" w:rsidRPr="0E145BCD">
        <w:rPr>
          <w:sz w:val="22"/>
          <w:szCs w:val="22"/>
        </w:rPr>
        <w:t>all randomised subjects who received at least one dose of trial medication and who were included according to their randomised treatment</w:t>
      </w:r>
      <w:r w:rsidR="00F703C4">
        <w:rPr>
          <w:sz w:val="22"/>
          <w:szCs w:val="22"/>
        </w:rPr>
        <w:t>.</w:t>
      </w:r>
    </w:p>
    <w:p w14:paraId="4410DE49" w14:textId="5E1C1675" w:rsidR="00F703C4" w:rsidRPr="00F703C4" w:rsidRDefault="00F703C4" w:rsidP="0E145BCD">
      <w:pPr>
        <w:spacing w:after="120" w:line="360" w:lineRule="auto"/>
        <w:rPr>
          <w:rFonts w:eastAsia="Aptos"/>
          <w:sz w:val="22"/>
          <w:szCs w:val="22"/>
        </w:rPr>
      </w:pPr>
      <w:r>
        <w:rPr>
          <w:b/>
          <w:bCs/>
          <w:sz w:val="22"/>
          <w:szCs w:val="22"/>
        </w:rPr>
        <w:t xml:space="preserve">Safety analysis set. </w:t>
      </w:r>
      <w:r>
        <w:rPr>
          <w:sz w:val="22"/>
          <w:szCs w:val="22"/>
        </w:rPr>
        <w:t xml:space="preserve">The safety analysis set was defined as </w:t>
      </w:r>
      <w:r w:rsidR="00E1256B" w:rsidRPr="0E145BCD">
        <w:rPr>
          <w:sz w:val="22"/>
          <w:szCs w:val="22"/>
        </w:rPr>
        <w:t>all randomised subjects who received at least one dose of trial medication and who were included according to the treatment they received</w:t>
      </w:r>
      <w:r w:rsidR="00E1256B">
        <w:rPr>
          <w:sz w:val="22"/>
          <w:szCs w:val="22"/>
        </w:rPr>
        <w:t>.</w:t>
      </w:r>
    </w:p>
    <w:p w14:paraId="443154DD" w14:textId="77777777" w:rsidR="008C70C4" w:rsidRPr="008C70C4" w:rsidRDefault="008C70C4" w:rsidP="002F104E">
      <w:pPr>
        <w:spacing w:after="160" w:line="360" w:lineRule="auto"/>
        <w:rPr>
          <w:rFonts w:eastAsia="Aptos"/>
          <w:sz w:val="22"/>
          <w:szCs w:val="22"/>
        </w:rPr>
      </w:pPr>
      <w:r w:rsidRPr="0E145BCD">
        <w:rPr>
          <w:rFonts w:eastAsia="Aptos"/>
          <w:b/>
          <w:bCs/>
          <w:sz w:val="22"/>
          <w:szCs w:val="22"/>
        </w:rPr>
        <w:t>Multiplicity adjustments.</w:t>
      </w:r>
      <w:r w:rsidRPr="0E145BCD">
        <w:rPr>
          <w:rFonts w:eastAsia="Aptos"/>
          <w:sz w:val="22"/>
          <w:szCs w:val="22"/>
        </w:rPr>
        <w:t xml:space="preserve"> To handle multiple testing of the primary and key secondary efficacy endpoints, hierarchical testing was employed on the FAS, primary </w:t>
      </w:r>
      <w:proofErr w:type="spellStart"/>
      <w:r w:rsidRPr="0E145BCD">
        <w:rPr>
          <w:rFonts w:eastAsia="Aptos"/>
          <w:sz w:val="22"/>
          <w:szCs w:val="22"/>
        </w:rPr>
        <w:t>estimand</w:t>
      </w:r>
      <w:proofErr w:type="spellEnd"/>
      <w:r w:rsidRPr="0E145BCD">
        <w:rPr>
          <w:rFonts w:eastAsia="Aptos"/>
          <w:sz w:val="22"/>
          <w:szCs w:val="22"/>
        </w:rPr>
        <w:t>. The order of hypothesis testing was:</w:t>
      </w:r>
    </w:p>
    <w:p w14:paraId="33918950" w14:textId="77777777" w:rsidR="008C70C4" w:rsidRPr="008C70C4" w:rsidRDefault="008C70C4" w:rsidP="0E145BCD">
      <w:pPr>
        <w:numPr>
          <w:ilvl w:val="0"/>
          <w:numId w:val="10"/>
        </w:numPr>
        <w:spacing w:after="160" w:line="360" w:lineRule="auto"/>
        <w:contextualSpacing/>
        <w:rPr>
          <w:rFonts w:eastAsia="Aptos"/>
          <w:sz w:val="22"/>
          <w:szCs w:val="22"/>
        </w:rPr>
      </w:pPr>
      <w:r w:rsidRPr="0E145BCD">
        <w:rPr>
          <w:rFonts w:eastAsia="Aptos"/>
          <w:sz w:val="22"/>
          <w:szCs w:val="22"/>
        </w:rPr>
        <w:t xml:space="preserve">superiority testing of the SQ HDM </w:t>
      </w:r>
      <w:proofErr w:type="gramStart"/>
      <w:r w:rsidRPr="0E145BCD">
        <w:rPr>
          <w:rFonts w:eastAsia="Aptos"/>
          <w:sz w:val="22"/>
          <w:szCs w:val="22"/>
        </w:rPr>
        <w:t>SLIT-tablet</w:t>
      </w:r>
      <w:proofErr w:type="gramEnd"/>
      <w:r w:rsidRPr="0E145BCD">
        <w:rPr>
          <w:rFonts w:eastAsia="Aptos"/>
          <w:sz w:val="22"/>
          <w:szCs w:val="22"/>
        </w:rPr>
        <w:t xml:space="preserve"> over placebo with respect to the rate of clinically relevant asthma exacerbations during the efficacy evaluation period (primary endpoint)</w:t>
      </w:r>
    </w:p>
    <w:p w14:paraId="714D9288" w14:textId="77777777" w:rsidR="008C70C4" w:rsidRPr="008C70C4" w:rsidRDefault="008C70C4" w:rsidP="0E145BCD">
      <w:pPr>
        <w:numPr>
          <w:ilvl w:val="0"/>
          <w:numId w:val="10"/>
        </w:numPr>
        <w:spacing w:after="160" w:line="360" w:lineRule="auto"/>
        <w:contextualSpacing/>
        <w:rPr>
          <w:rFonts w:eastAsia="Aptos"/>
          <w:sz w:val="22"/>
          <w:szCs w:val="22"/>
        </w:rPr>
      </w:pPr>
      <w:r w:rsidRPr="0E145BCD">
        <w:rPr>
          <w:rFonts w:eastAsia="Aptos"/>
          <w:sz w:val="22"/>
          <w:szCs w:val="22"/>
        </w:rPr>
        <w:t xml:space="preserve">superiority testing of the SQ HDM </w:t>
      </w:r>
      <w:proofErr w:type="gramStart"/>
      <w:r w:rsidRPr="0E145BCD">
        <w:rPr>
          <w:rFonts w:eastAsia="Aptos"/>
          <w:sz w:val="22"/>
          <w:szCs w:val="22"/>
        </w:rPr>
        <w:t>SLIT-tablet</w:t>
      </w:r>
      <w:proofErr w:type="gramEnd"/>
      <w:r w:rsidRPr="0E145BCD">
        <w:rPr>
          <w:rFonts w:eastAsia="Aptos"/>
          <w:sz w:val="22"/>
          <w:szCs w:val="22"/>
        </w:rPr>
        <w:t xml:space="preserve"> over placebo with respect to proportions of days with nocturnal awakenings due to asthma which require SABA use during the 14 days </w:t>
      </w:r>
      <w:proofErr w:type="spellStart"/>
      <w:r w:rsidRPr="0E145BCD">
        <w:rPr>
          <w:rFonts w:eastAsia="Aptos"/>
          <w:sz w:val="22"/>
          <w:szCs w:val="22"/>
        </w:rPr>
        <w:t>eDiary</w:t>
      </w:r>
      <w:proofErr w:type="spellEnd"/>
      <w:r w:rsidRPr="0E145BCD">
        <w:rPr>
          <w:rFonts w:eastAsia="Aptos"/>
          <w:sz w:val="22"/>
          <w:szCs w:val="22"/>
        </w:rPr>
        <w:t xml:space="preserve"> period recorded every 4 months after randomisation (first key secondary endpoint)</w:t>
      </w:r>
    </w:p>
    <w:p w14:paraId="47FB6EC1" w14:textId="77777777" w:rsidR="008C70C4" w:rsidRPr="008C70C4" w:rsidRDefault="008C70C4" w:rsidP="0E145BCD">
      <w:pPr>
        <w:numPr>
          <w:ilvl w:val="0"/>
          <w:numId w:val="10"/>
        </w:numPr>
        <w:spacing w:after="160" w:line="360" w:lineRule="auto"/>
        <w:contextualSpacing/>
        <w:rPr>
          <w:rFonts w:eastAsia="Aptos"/>
          <w:sz w:val="22"/>
          <w:szCs w:val="22"/>
        </w:rPr>
      </w:pPr>
      <w:r w:rsidRPr="0E145BCD">
        <w:rPr>
          <w:rFonts w:eastAsia="Aptos"/>
          <w:sz w:val="22"/>
          <w:szCs w:val="22"/>
        </w:rPr>
        <w:lastRenderedPageBreak/>
        <w:t xml:space="preserve">superiority testing of the SQ HDM </w:t>
      </w:r>
      <w:proofErr w:type="gramStart"/>
      <w:r w:rsidRPr="0E145BCD">
        <w:rPr>
          <w:rFonts w:eastAsia="Aptos"/>
          <w:sz w:val="22"/>
          <w:szCs w:val="22"/>
        </w:rPr>
        <w:t>SLIT-tablet</w:t>
      </w:r>
      <w:proofErr w:type="gramEnd"/>
      <w:r w:rsidRPr="0E145BCD">
        <w:rPr>
          <w:rFonts w:eastAsia="Aptos"/>
          <w:sz w:val="22"/>
          <w:szCs w:val="22"/>
        </w:rPr>
        <w:t xml:space="preserve"> over placebo with respect to the proportions of days with SABA use during the 14 days </w:t>
      </w:r>
      <w:proofErr w:type="spellStart"/>
      <w:r w:rsidRPr="0E145BCD">
        <w:rPr>
          <w:rFonts w:eastAsia="Aptos"/>
          <w:sz w:val="22"/>
          <w:szCs w:val="22"/>
        </w:rPr>
        <w:t>eDiary</w:t>
      </w:r>
      <w:proofErr w:type="spellEnd"/>
      <w:r w:rsidRPr="0E145BCD">
        <w:rPr>
          <w:rFonts w:eastAsia="Aptos"/>
          <w:sz w:val="22"/>
          <w:szCs w:val="22"/>
        </w:rPr>
        <w:t xml:space="preserve"> recording every 4 months after randomisation (second key secondary endpoint)</w:t>
      </w:r>
    </w:p>
    <w:p w14:paraId="13D4CBFD" w14:textId="1EA67E6D" w:rsidR="008C70C4" w:rsidRPr="008C70C4" w:rsidRDefault="008C70C4" w:rsidP="00FB1A3E">
      <w:pPr>
        <w:numPr>
          <w:ilvl w:val="0"/>
          <w:numId w:val="10"/>
        </w:numPr>
        <w:spacing w:after="160" w:line="360" w:lineRule="auto"/>
        <w:ind w:left="714" w:hanging="357"/>
        <w:rPr>
          <w:rFonts w:eastAsia="Aptos"/>
          <w:sz w:val="22"/>
          <w:szCs w:val="22"/>
        </w:rPr>
      </w:pPr>
      <w:r w:rsidRPr="0E145BCD">
        <w:rPr>
          <w:rFonts w:eastAsia="Aptos"/>
          <w:sz w:val="22"/>
          <w:szCs w:val="22"/>
        </w:rPr>
        <w:t xml:space="preserve">superiority testing of the SQ HDM </w:t>
      </w:r>
      <w:proofErr w:type="gramStart"/>
      <w:r w:rsidRPr="0E145BCD">
        <w:rPr>
          <w:rFonts w:eastAsia="Aptos"/>
          <w:sz w:val="22"/>
          <w:szCs w:val="22"/>
        </w:rPr>
        <w:t>SLIT-tablet</w:t>
      </w:r>
      <w:proofErr w:type="gramEnd"/>
      <w:r w:rsidRPr="0E145BCD">
        <w:rPr>
          <w:rFonts w:eastAsia="Aptos"/>
          <w:sz w:val="22"/>
          <w:szCs w:val="22"/>
        </w:rPr>
        <w:t xml:space="preserve"> over placebo with respect to the percentage predicted FEV</w:t>
      </w:r>
      <w:r w:rsidRPr="0E145BCD">
        <w:rPr>
          <w:rFonts w:eastAsia="Aptos"/>
          <w:sz w:val="22"/>
          <w:szCs w:val="22"/>
          <w:vertAlign w:val="subscript"/>
        </w:rPr>
        <w:t>1</w:t>
      </w:r>
      <w:r w:rsidRPr="0E145BCD">
        <w:rPr>
          <w:rFonts w:eastAsia="Aptos"/>
          <w:sz w:val="22"/>
          <w:szCs w:val="22"/>
        </w:rPr>
        <w:t xml:space="preserve"> assessed every 4 months after randomisation (third key secondary endpoint)</w:t>
      </w:r>
      <w:r w:rsidR="002F104E">
        <w:rPr>
          <w:rFonts w:eastAsia="Aptos"/>
          <w:sz w:val="22"/>
          <w:szCs w:val="22"/>
        </w:rPr>
        <w:t>.</w:t>
      </w:r>
    </w:p>
    <w:p w14:paraId="65A275A2" w14:textId="1B2E44C2" w:rsidR="008C70C4" w:rsidRPr="008C70C4" w:rsidRDefault="008C70C4" w:rsidP="0E145BCD">
      <w:pPr>
        <w:spacing w:after="160" w:line="360" w:lineRule="auto"/>
        <w:rPr>
          <w:rFonts w:eastAsia="Aptos"/>
          <w:sz w:val="22"/>
          <w:szCs w:val="22"/>
        </w:rPr>
      </w:pPr>
      <w:r w:rsidRPr="0E145BCD">
        <w:rPr>
          <w:rFonts w:eastAsia="Aptos"/>
          <w:sz w:val="22"/>
          <w:szCs w:val="22"/>
        </w:rPr>
        <w:t xml:space="preserve">A lower test was to be evaluated </w:t>
      </w:r>
      <w:r w:rsidR="001218AD" w:rsidRPr="0E145BCD">
        <w:rPr>
          <w:rFonts w:eastAsia="Aptos"/>
          <w:sz w:val="22"/>
          <w:szCs w:val="22"/>
        </w:rPr>
        <w:t xml:space="preserve">only </w:t>
      </w:r>
      <w:r w:rsidRPr="0E145BCD">
        <w:rPr>
          <w:rFonts w:eastAsia="Aptos"/>
          <w:sz w:val="22"/>
          <w:szCs w:val="22"/>
        </w:rPr>
        <w:t>when the null hypothesis in the former test was rejected. Any test outside the test hierarchy was not adjusted for either multiplicity (type I error) or type II error, and observed p-values are presented.</w:t>
      </w:r>
    </w:p>
    <w:p w14:paraId="2487C80E" w14:textId="67AAB3BF" w:rsidR="008C70C4" w:rsidRPr="008C70C4" w:rsidRDefault="008C70C4" w:rsidP="0E145BCD">
      <w:pPr>
        <w:spacing w:after="160" w:line="360" w:lineRule="auto"/>
        <w:rPr>
          <w:rFonts w:eastAsia="Aptos"/>
          <w:sz w:val="22"/>
          <w:szCs w:val="22"/>
        </w:rPr>
      </w:pPr>
      <w:r w:rsidRPr="0E145BCD">
        <w:rPr>
          <w:rFonts w:eastAsia="Aptos"/>
          <w:b/>
          <w:bCs/>
          <w:sz w:val="22"/>
          <w:szCs w:val="22"/>
        </w:rPr>
        <w:t>Other secondary endpoints.</w:t>
      </w:r>
      <w:r w:rsidRPr="0E145BCD">
        <w:rPr>
          <w:rFonts w:eastAsia="Aptos"/>
          <w:sz w:val="22"/>
          <w:szCs w:val="22"/>
        </w:rPr>
        <w:t xml:space="preserve"> Global evaluation of asthma was analysed using a generalised linear mixed model with logit link function, including treatment, age group (&lt;12 years, ≥12 years), and region as fixed factors (presented as odds ratio with 95% CIs). ACQ/ACQ-IA data were analysed using an MMRM (presented as adjusted means with 95% CIs). Serum concentrations for HDM-specific </w:t>
      </w:r>
      <w:proofErr w:type="spellStart"/>
      <w:r w:rsidRPr="0E145BCD">
        <w:rPr>
          <w:rFonts w:eastAsia="Aptos"/>
          <w:sz w:val="22"/>
          <w:szCs w:val="22"/>
        </w:rPr>
        <w:t>IgE</w:t>
      </w:r>
      <w:proofErr w:type="spellEnd"/>
      <w:r w:rsidRPr="0E145BCD">
        <w:rPr>
          <w:rFonts w:eastAsia="Aptos"/>
          <w:sz w:val="22"/>
          <w:szCs w:val="22"/>
        </w:rPr>
        <w:t xml:space="preserve"> and </w:t>
      </w:r>
      <w:r w:rsidR="001218AD" w:rsidRPr="0E145BCD">
        <w:rPr>
          <w:rFonts w:eastAsia="Aptos"/>
          <w:sz w:val="22"/>
          <w:szCs w:val="22"/>
        </w:rPr>
        <w:t>IgG</w:t>
      </w:r>
      <w:r w:rsidR="001218AD" w:rsidRPr="00FB1A3E">
        <w:rPr>
          <w:rFonts w:eastAsia="Aptos"/>
          <w:sz w:val="22"/>
          <w:szCs w:val="22"/>
          <w:vertAlign w:val="subscript"/>
        </w:rPr>
        <w:t>4</w:t>
      </w:r>
      <w:r w:rsidRPr="0E145BCD">
        <w:rPr>
          <w:rFonts w:eastAsia="Aptos"/>
          <w:sz w:val="22"/>
          <w:szCs w:val="22"/>
        </w:rPr>
        <w:t xml:space="preserve">, but not </w:t>
      </w:r>
      <w:proofErr w:type="spellStart"/>
      <w:r w:rsidRPr="0E145BCD">
        <w:rPr>
          <w:rFonts w:eastAsia="Aptos"/>
          <w:sz w:val="22"/>
          <w:szCs w:val="22"/>
        </w:rPr>
        <w:t>IgE</w:t>
      </w:r>
      <w:proofErr w:type="spellEnd"/>
      <w:r w:rsidRPr="0E145BCD">
        <w:rPr>
          <w:rFonts w:eastAsia="Aptos"/>
          <w:sz w:val="22"/>
          <w:szCs w:val="22"/>
        </w:rPr>
        <w:t>-BF, were log10 transformed and the difference in the change from baseline between the SQ HDM SLIT-tablet and placebo was analysed using an MMRM (presented as adjusted means with 95% CIs).</w:t>
      </w:r>
    </w:p>
    <w:p w14:paraId="081292C3" w14:textId="77777777" w:rsidR="008C70C4" w:rsidRPr="008C70C4" w:rsidRDefault="008C70C4" w:rsidP="008C70C4">
      <w:pPr>
        <w:spacing w:after="160" w:line="259" w:lineRule="auto"/>
        <w:rPr>
          <w:rFonts w:eastAsia="Aptos"/>
          <w:b/>
          <w:bCs/>
          <w:sz w:val="22"/>
          <w:szCs w:val="22"/>
        </w:rPr>
      </w:pPr>
      <w:r w:rsidRPr="008C70C4">
        <w:rPr>
          <w:rFonts w:eastAsia="Aptos"/>
          <w:b/>
          <w:bCs/>
          <w:sz w:val="22"/>
          <w:szCs w:val="22"/>
        </w:rPr>
        <w:br w:type="page"/>
      </w:r>
    </w:p>
    <w:p w14:paraId="4B94F5DE" w14:textId="77777777" w:rsidR="008C70C4" w:rsidRPr="008C70C4" w:rsidRDefault="008C70C4" w:rsidP="008C70C4">
      <w:pPr>
        <w:spacing w:after="160" w:line="259" w:lineRule="auto"/>
        <w:rPr>
          <w:rFonts w:eastAsia="Aptos"/>
          <w:b/>
          <w:bCs/>
          <w:sz w:val="28"/>
          <w:szCs w:val="28"/>
        </w:rPr>
      </w:pPr>
      <w:r w:rsidRPr="008C70C4">
        <w:rPr>
          <w:rFonts w:eastAsia="Aptos"/>
          <w:b/>
          <w:bCs/>
          <w:sz w:val="28"/>
          <w:szCs w:val="28"/>
        </w:rPr>
        <w:lastRenderedPageBreak/>
        <w:t>Results</w:t>
      </w:r>
    </w:p>
    <w:p w14:paraId="2CA913E0" w14:textId="5DB576DE" w:rsidR="008C70C4" w:rsidRPr="008C70C4" w:rsidRDefault="008C70C4" w:rsidP="008C70C4">
      <w:pPr>
        <w:spacing w:after="160" w:line="259" w:lineRule="auto"/>
        <w:rPr>
          <w:rFonts w:eastAsia="Aptos"/>
          <w:b/>
          <w:bCs/>
          <w:sz w:val="22"/>
          <w:szCs w:val="22"/>
        </w:rPr>
      </w:pPr>
      <w:r w:rsidRPr="008C70C4">
        <w:rPr>
          <w:rFonts w:eastAsia="Aptos"/>
          <w:b/>
          <w:bCs/>
          <w:sz w:val="22"/>
          <w:szCs w:val="22"/>
        </w:rPr>
        <w:t>Figure S2: Subject disposition</w:t>
      </w:r>
    </w:p>
    <w:p w14:paraId="6D7E71F7" w14:textId="1FE90861" w:rsidR="008C70C4" w:rsidRPr="004C2186" w:rsidRDefault="00BF044B" w:rsidP="008C70C4">
      <w:pPr>
        <w:spacing w:after="160" w:line="360" w:lineRule="auto"/>
        <w:rPr>
          <w:rFonts w:eastAsia="Aptos"/>
          <w:sz w:val="22"/>
          <w:szCs w:val="22"/>
        </w:rPr>
      </w:pPr>
      <w:r>
        <w:rPr>
          <w:rFonts w:eastAsia="Aptos"/>
          <w:noProof/>
          <w:sz w:val="22"/>
          <w:szCs w:val="22"/>
        </w:rPr>
        <w:drawing>
          <wp:anchor distT="0" distB="0" distL="114300" distR="114300" simplePos="0" relativeHeight="251667465" behindDoc="0" locked="0" layoutInCell="1" allowOverlap="1" wp14:anchorId="085C2C8C" wp14:editId="6EEDB3C5">
            <wp:simplePos x="0" y="0"/>
            <wp:positionH relativeFrom="column">
              <wp:posOffset>75565</wp:posOffset>
            </wp:positionH>
            <wp:positionV relativeFrom="paragraph">
              <wp:posOffset>187960</wp:posOffset>
            </wp:positionV>
            <wp:extent cx="4912822" cy="4109258"/>
            <wp:effectExtent l="0" t="0" r="2540" b="5715"/>
            <wp:wrapTopAndBottom/>
            <wp:docPr id="1975391975" name="Picture 1" descr="A flowchart of a patient's flow&#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5391975" name="Picture 1" descr="A flowchart of a patient's flow&#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912822" cy="4109258"/>
                    </a:xfrm>
                    <a:prstGeom prst="rect">
                      <a:avLst/>
                    </a:prstGeom>
                  </pic:spPr>
                </pic:pic>
              </a:graphicData>
            </a:graphic>
          </wp:anchor>
        </w:drawing>
      </w:r>
    </w:p>
    <w:p w14:paraId="689BDF4B" w14:textId="3AC3CD4F" w:rsidR="008C70C4" w:rsidRPr="008C70C4" w:rsidRDefault="00462EA2" w:rsidP="008C70C4">
      <w:pPr>
        <w:spacing w:after="120" w:line="360" w:lineRule="auto"/>
        <w:rPr>
          <w:rFonts w:eastAsia="Aptos"/>
          <w:sz w:val="20"/>
          <w:szCs w:val="20"/>
        </w:rPr>
      </w:pPr>
      <w:r>
        <w:rPr>
          <w:rFonts w:eastAsia="Aptos"/>
          <w:sz w:val="20"/>
          <w:szCs w:val="20"/>
          <w:vertAlign w:val="superscript"/>
        </w:rPr>
        <w:t>†</w:t>
      </w:r>
      <w:r w:rsidR="00E83C27" w:rsidRPr="00E83C27">
        <w:rPr>
          <w:rFonts w:eastAsia="Aptos"/>
          <w:sz w:val="20"/>
          <w:szCs w:val="20"/>
        </w:rPr>
        <w:t>Re</w:t>
      </w:r>
      <w:r w:rsidR="00826AD4">
        <w:rPr>
          <w:rFonts w:eastAsia="Aptos"/>
          <w:sz w:val="20"/>
          <w:szCs w:val="20"/>
        </w:rPr>
        <w:t>-</w:t>
      </w:r>
      <w:r w:rsidR="00E83C27" w:rsidRPr="00E83C27">
        <w:rPr>
          <w:rFonts w:eastAsia="Aptos"/>
          <w:sz w:val="20"/>
          <w:szCs w:val="20"/>
        </w:rPr>
        <w:t xml:space="preserve">screened subjects were counted once as subjects screened and once as screen failures, </w:t>
      </w:r>
      <w:proofErr w:type="gramStart"/>
      <w:r w:rsidR="00E83C27" w:rsidRPr="00E83C27">
        <w:rPr>
          <w:rFonts w:eastAsia="Aptos"/>
          <w:sz w:val="20"/>
          <w:szCs w:val="20"/>
        </w:rPr>
        <w:t>whether or not</w:t>
      </w:r>
      <w:proofErr w:type="gramEnd"/>
      <w:r w:rsidR="00E83C27" w:rsidRPr="00E83C27">
        <w:rPr>
          <w:rFonts w:eastAsia="Aptos"/>
          <w:sz w:val="20"/>
          <w:szCs w:val="20"/>
        </w:rPr>
        <w:t xml:space="preserve"> they failed re</w:t>
      </w:r>
      <w:r w:rsidR="00826AD4">
        <w:rPr>
          <w:rFonts w:eastAsia="Aptos"/>
          <w:sz w:val="20"/>
          <w:szCs w:val="20"/>
        </w:rPr>
        <w:t>-</w:t>
      </w:r>
      <w:r w:rsidR="00E83C27" w:rsidRPr="00E83C27">
        <w:rPr>
          <w:rFonts w:eastAsia="Aptos"/>
          <w:sz w:val="20"/>
          <w:szCs w:val="20"/>
        </w:rPr>
        <w:t>screening</w:t>
      </w:r>
      <w:r w:rsidR="008C70C4" w:rsidRPr="0E145BCD">
        <w:rPr>
          <w:rFonts w:eastAsia="Aptos"/>
          <w:sz w:val="20"/>
          <w:szCs w:val="20"/>
        </w:rPr>
        <w:t>.</w:t>
      </w:r>
      <w:r>
        <w:rPr>
          <w:rFonts w:eastAsia="Aptos"/>
          <w:sz w:val="20"/>
          <w:szCs w:val="20"/>
          <w:vertAlign w:val="superscript"/>
        </w:rPr>
        <w:t xml:space="preserve"> ‡</w:t>
      </w:r>
      <w:r w:rsidR="008C70C4" w:rsidRPr="0E145BCD">
        <w:rPr>
          <w:rFonts w:eastAsia="Aptos"/>
          <w:sz w:val="20"/>
          <w:szCs w:val="20"/>
        </w:rPr>
        <w:t>Subjects counted in the arm to which they were randomised.</w:t>
      </w:r>
      <w:r>
        <w:rPr>
          <w:rFonts w:eastAsia="Aptos"/>
          <w:sz w:val="20"/>
          <w:szCs w:val="20"/>
        </w:rPr>
        <w:t xml:space="preserve"> </w:t>
      </w:r>
      <w:r>
        <w:rPr>
          <w:rFonts w:eastAsia="Aptos"/>
          <w:sz w:val="20"/>
          <w:szCs w:val="20"/>
          <w:vertAlign w:val="superscript"/>
        </w:rPr>
        <w:t>⁋</w:t>
      </w:r>
      <w:r w:rsidR="008C70C4" w:rsidRPr="0E145BCD">
        <w:rPr>
          <w:rFonts w:eastAsia="Aptos"/>
          <w:sz w:val="20"/>
          <w:szCs w:val="20"/>
        </w:rPr>
        <w:t xml:space="preserve">Includes discontinuing treatment for any reason, </w:t>
      </w:r>
      <w:proofErr w:type="gramStart"/>
      <w:r w:rsidR="008C70C4" w:rsidRPr="0E145BCD">
        <w:rPr>
          <w:rFonts w:eastAsia="Aptos"/>
          <w:sz w:val="20"/>
          <w:szCs w:val="20"/>
        </w:rPr>
        <w:t>whether or not</w:t>
      </w:r>
      <w:proofErr w:type="gramEnd"/>
      <w:r w:rsidR="008C70C4" w:rsidRPr="0E145BCD">
        <w:rPr>
          <w:rFonts w:eastAsia="Aptos"/>
          <w:sz w:val="20"/>
          <w:szCs w:val="20"/>
        </w:rPr>
        <w:t xml:space="preserve"> the subject discontinued the trial.</w:t>
      </w:r>
      <w:r w:rsidRPr="00462EA2">
        <w:rPr>
          <w:rFonts w:eastAsia="Aptos"/>
          <w:sz w:val="20"/>
          <w:szCs w:val="20"/>
        </w:rPr>
        <w:t xml:space="preserve"> </w:t>
      </w:r>
      <w:r>
        <w:rPr>
          <w:rFonts w:eastAsia="Aptos"/>
          <w:sz w:val="20"/>
          <w:szCs w:val="20"/>
          <w:vertAlign w:val="superscript"/>
        </w:rPr>
        <w:t>††</w:t>
      </w:r>
      <w:r w:rsidR="008C70C4" w:rsidRPr="008C70C4">
        <w:rPr>
          <w:rFonts w:eastAsia="Aptos"/>
          <w:sz w:val="20"/>
          <w:szCs w:val="20"/>
        </w:rPr>
        <w:t xml:space="preserve">Due to a breach of GCP at one </w:t>
      </w:r>
      <w:r w:rsidR="004523C6">
        <w:rPr>
          <w:rFonts w:eastAsia="Aptos"/>
          <w:sz w:val="20"/>
          <w:szCs w:val="20"/>
        </w:rPr>
        <w:t>trial</w:t>
      </w:r>
      <w:r w:rsidR="008C70C4" w:rsidRPr="008C70C4">
        <w:rPr>
          <w:rFonts w:eastAsia="Aptos"/>
          <w:sz w:val="20"/>
          <w:szCs w:val="20"/>
        </w:rPr>
        <w:t xml:space="preserve"> site, all nine subjects from that site were excluded from the FAS.</w:t>
      </w:r>
    </w:p>
    <w:p w14:paraId="3ED22866" w14:textId="6DD599FA" w:rsidR="008C70C4" w:rsidRPr="008C70C4" w:rsidRDefault="008C70C4" w:rsidP="0E145BCD">
      <w:pPr>
        <w:spacing w:after="120" w:line="360" w:lineRule="auto"/>
        <w:rPr>
          <w:rFonts w:eastAsia="Aptos"/>
          <w:sz w:val="20"/>
          <w:szCs w:val="20"/>
        </w:rPr>
      </w:pPr>
      <w:r w:rsidRPr="0E145BCD">
        <w:rPr>
          <w:rFonts w:eastAsia="Aptos"/>
          <w:sz w:val="20"/>
          <w:szCs w:val="20"/>
        </w:rPr>
        <w:t xml:space="preserve">Abbreviations: FAS=full analysis set; </w:t>
      </w:r>
      <w:r w:rsidR="00E071A8">
        <w:rPr>
          <w:rFonts w:eastAsia="Aptos"/>
          <w:sz w:val="20"/>
          <w:szCs w:val="20"/>
        </w:rPr>
        <w:t xml:space="preserve">HDM=house dust mite; </w:t>
      </w:r>
      <w:r w:rsidRPr="0E145BCD">
        <w:rPr>
          <w:rFonts w:eastAsia="Aptos"/>
          <w:sz w:val="20"/>
          <w:szCs w:val="20"/>
        </w:rPr>
        <w:t>GCP=Good Clinical Practice</w:t>
      </w:r>
      <w:r w:rsidR="00E071A8">
        <w:rPr>
          <w:rFonts w:eastAsia="Aptos"/>
          <w:sz w:val="20"/>
          <w:szCs w:val="20"/>
        </w:rPr>
        <w:t>; SLIT=sublingual immunotherapy</w:t>
      </w:r>
    </w:p>
    <w:p w14:paraId="71004743" w14:textId="77777777" w:rsidR="008C70C4" w:rsidRPr="008C70C4" w:rsidRDefault="008C70C4" w:rsidP="008C70C4">
      <w:pPr>
        <w:spacing w:after="160" w:line="259" w:lineRule="auto"/>
        <w:rPr>
          <w:rFonts w:eastAsia="Aptos"/>
          <w:b/>
          <w:bCs/>
          <w:sz w:val="22"/>
          <w:szCs w:val="22"/>
        </w:rPr>
      </w:pPr>
      <w:r w:rsidRPr="008C70C4">
        <w:rPr>
          <w:rFonts w:eastAsia="Aptos"/>
          <w:b/>
          <w:bCs/>
          <w:sz w:val="22"/>
          <w:szCs w:val="22"/>
        </w:rPr>
        <w:br w:type="page"/>
      </w:r>
    </w:p>
    <w:p w14:paraId="32BAC4C2" w14:textId="2C46A3EA" w:rsidR="008C70C4" w:rsidRPr="008C70C4" w:rsidRDefault="00CD256B" w:rsidP="008C70C4">
      <w:pPr>
        <w:spacing w:after="160" w:line="360" w:lineRule="auto"/>
        <w:rPr>
          <w:rFonts w:eastAsia="Aptos"/>
          <w:b/>
          <w:bCs/>
          <w:sz w:val="22"/>
          <w:szCs w:val="22"/>
        </w:rPr>
      </w:pPr>
      <w:r>
        <w:rPr>
          <w:rFonts w:eastAsia="Aptos"/>
          <w:noProof/>
          <w:sz w:val="22"/>
          <w:szCs w:val="22"/>
        </w:rPr>
        <w:lastRenderedPageBreak/>
        <w:drawing>
          <wp:anchor distT="0" distB="0" distL="114300" distR="114300" simplePos="0" relativeHeight="251664393" behindDoc="1" locked="0" layoutInCell="1" allowOverlap="1" wp14:anchorId="50CC58B0" wp14:editId="54FB3C11">
            <wp:simplePos x="0" y="0"/>
            <wp:positionH relativeFrom="column">
              <wp:posOffset>2247</wp:posOffset>
            </wp:positionH>
            <wp:positionV relativeFrom="paragraph">
              <wp:posOffset>344707</wp:posOffset>
            </wp:positionV>
            <wp:extent cx="4941570" cy="3020060"/>
            <wp:effectExtent l="0" t="0" r="0" b="8890"/>
            <wp:wrapNone/>
            <wp:docPr id="163420845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4208453"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4941570" cy="3020060"/>
                    </a:xfrm>
                    <a:prstGeom prst="rect">
                      <a:avLst/>
                    </a:prstGeom>
                    <a:noFill/>
                  </pic:spPr>
                </pic:pic>
              </a:graphicData>
            </a:graphic>
            <wp14:sizeRelH relativeFrom="page">
              <wp14:pctWidth>0</wp14:pctWidth>
            </wp14:sizeRelH>
            <wp14:sizeRelV relativeFrom="page">
              <wp14:pctHeight>0</wp14:pctHeight>
            </wp14:sizeRelV>
          </wp:anchor>
        </w:drawing>
      </w:r>
      <w:r w:rsidR="008C70C4" w:rsidRPr="4273DCC4">
        <w:rPr>
          <w:rFonts w:eastAsia="Aptos"/>
          <w:b/>
          <w:bCs/>
          <w:sz w:val="22"/>
          <w:szCs w:val="22"/>
        </w:rPr>
        <w:t xml:space="preserve">Figure S3: ACQ total score excluding </w:t>
      </w:r>
      <w:r w:rsidR="009E0ED0">
        <w:rPr>
          <w:rFonts w:eastAsia="Aptos"/>
          <w:b/>
          <w:bCs/>
          <w:sz w:val="22"/>
          <w:szCs w:val="22"/>
        </w:rPr>
        <w:t xml:space="preserve">percentage-predicted </w:t>
      </w:r>
      <w:r w:rsidR="008C70C4" w:rsidRPr="4273DCC4">
        <w:rPr>
          <w:rFonts w:eastAsia="Aptos"/>
          <w:b/>
          <w:bCs/>
          <w:sz w:val="22"/>
          <w:szCs w:val="22"/>
        </w:rPr>
        <w:t>FEV</w:t>
      </w:r>
      <w:r w:rsidR="008C70C4" w:rsidRPr="4273DCC4">
        <w:rPr>
          <w:rFonts w:eastAsia="Aptos"/>
          <w:b/>
          <w:bCs/>
          <w:sz w:val="22"/>
          <w:szCs w:val="22"/>
          <w:vertAlign w:val="subscript"/>
        </w:rPr>
        <w:t>1</w:t>
      </w:r>
      <w:r w:rsidR="008C70C4" w:rsidRPr="4273DCC4">
        <w:rPr>
          <w:rFonts w:eastAsia="Aptos"/>
          <w:b/>
          <w:bCs/>
          <w:sz w:val="22"/>
          <w:szCs w:val="22"/>
        </w:rPr>
        <w:t xml:space="preserve"> value (FAS)</w:t>
      </w:r>
    </w:p>
    <w:p w14:paraId="421B2436" w14:textId="2629CA67" w:rsidR="008C70C4" w:rsidRDefault="008C70C4" w:rsidP="008C70C4">
      <w:pPr>
        <w:spacing w:after="160" w:line="360" w:lineRule="auto"/>
        <w:rPr>
          <w:rFonts w:eastAsia="Aptos"/>
          <w:noProof/>
          <w:sz w:val="22"/>
          <w:szCs w:val="22"/>
        </w:rPr>
      </w:pPr>
    </w:p>
    <w:p w14:paraId="350582A4" w14:textId="77777777" w:rsidR="007227F3" w:rsidRDefault="007227F3" w:rsidP="008C70C4">
      <w:pPr>
        <w:spacing w:after="160" w:line="360" w:lineRule="auto"/>
        <w:rPr>
          <w:rFonts w:eastAsia="Aptos"/>
          <w:noProof/>
          <w:sz w:val="22"/>
          <w:szCs w:val="22"/>
        </w:rPr>
      </w:pPr>
    </w:p>
    <w:p w14:paraId="3B29FE16" w14:textId="77777777" w:rsidR="007227F3" w:rsidRPr="008C70C4" w:rsidRDefault="007227F3" w:rsidP="008C70C4">
      <w:pPr>
        <w:spacing w:after="160" w:line="360" w:lineRule="auto"/>
        <w:rPr>
          <w:rFonts w:eastAsia="Aptos"/>
          <w:sz w:val="22"/>
          <w:szCs w:val="22"/>
        </w:rPr>
      </w:pPr>
    </w:p>
    <w:p w14:paraId="26490E60" w14:textId="77777777" w:rsidR="008C70C4" w:rsidRPr="008C70C4" w:rsidRDefault="008C70C4" w:rsidP="008C70C4">
      <w:pPr>
        <w:spacing w:after="160" w:line="360" w:lineRule="auto"/>
        <w:rPr>
          <w:rFonts w:eastAsia="Aptos"/>
          <w:sz w:val="22"/>
          <w:szCs w:val="22"/>
        </w:rPr>
      </w:pPr>
    </w:p>
    <w:p w14:paraId="5BB93BC9" w14:textId="77777777" w:rsidR="008C70C4" w:rsidRPr="008C70C4" w:rsidRDefault="008C70C4" w:rsidP="008C70C4">
      <w:pPr>
        <w:spacing w:after="160" w:line="360" w:lineRule="auto"/>
        <w:rPr>
          <w:rFonts w:eastAsia="Aptos"/>
          <w:sz w:val="22"/>
          <w:szCs w:val="22"/>
        </w:rPr>
      </w:pPr>
    </w:p>
    <w:p w14:paraId="6C376FB9" w14:textId="77777777" w:rsidR="008C70C4" w:rsidRPr="008C70C4" w:rsidRDefault="008C70C4" w:rsidP="008C70C4">
      <w:pPr>
        <w:spacing w:after="160" w:line="360" w:lineRule="auto"/>
        <w:rPr>
          <w:rFonts w:eastAsia="Aptos"/>
          <w:sz w:val="22"/>
          <w:szCs w:val="22"/>
        </w:rPr>
      </w:pPr>
    </w:p>
    <w:p w14:paraId="25C60704" w14:textId="77777777" w:rsidR="008C70C4" w:rsidRPr="008C70C4" w:rsidRDefault="008C70C4" w:rsidP="008C70C4">
      <w:pPr>
        <w:spacing w:after="160" w:line="360" w:lineRule="auto"/>
        <w:rPr>
          <w:rFonts w:eastAsia="Aptos"/>
          <w:sz w:val="22"/>
          <w:szCs w:val="22"/>
        </w:rPr>
      </w:pPr>
    </w:p>
    <w:p w14:paraId="1117725F" w14:textId="77777777" w:rsidR="008C70C4" w:rsidRPr="008C70C4" w:rsidRDefault="008C70C4" w:rsidP="008C70C4">
      <w:pPr>
        <w:spacing w:after="160" w:line="360" w:lineRule="auto"/>
        <w:rPr>
          <w:rFonts w:eastAsia="Aptos"/>
          <w:sz w:val="22"/>
          <w:szCs w:val="22"/>
        </w:rPr>
      </w:pPr>
    </w:p>
    <w:p w14:paraId="3E69752A" w14:textId="4BF0E971" w:rsidR="008C70C4" w:rsidRPr="008C70C4" w:rsidRDefault="004C2186" w:rsidP="008C70C4">
      <w:pPr>
        <w:spacing w:after="160" w:line="360" w:lineRule="auto"/>
        <w:rPr>
          <w:rFonts w:eastAsia="Aptos"/>
          <w:sz w:val="22"/>
          <w:szCs w:val="22"/>
        </w:rPr>
      </w:pPr>
      <w:r>
        <w:rPr>
          <w:rFonts w:eastAsia="Aptos"/>
          <w:sz w:val="22"/>
          <w:szCs w:val="22"/>
        </w:rPr>
        <w:br/>
      </w:r>
    </w:p>
    <w:p w14:paraId="6EC0AE56" w14:textId="6B613B53" w:rsidR="008C70C4" w:rsidRPr="008C70C4" w:rsidRDefault="008C70C4" w:rsidP="008C70C4">
      <w:pPr>
        <w:spacing w:after="160" w:line="259" w:lineRule="auto"/>
        <w:rPr>
          <w:rFonts w:eastAsia="Aptos"/>
          <w:sz w:val="20"/>
          <w:szCs w:val="20"/>
        </w:rPr>
      </w:pPr>
      <w:r w:rsidRPr="008C70C4">
        <w:rPr>
          <w:rFonts w:eastAsia="Aptos"/>
          <w:sz w:val="20"/>
          <w:szCs w:val="20"/>
        </w:rPr>
        <w:t>Numbers within the panel represent the number of subjects contributing to the adjusted means.</w:t>
      </w:r>
      <w:r w:rsidR="00AA26C9">
        <w:rPr>
          <w:rFonts w:eastAsia="Aptos"/>
          <w:sz w:val="20"/>
          <w:szCs w:val="20"/>
        </w:rPr>
        <w:t xml:space="preserve"> Mean</w:t>
      </w:r>
      <w:r w:rsidR="00473C16">
        <w:rPr>
          <w:rFonts w:eastAsia="Aptos"/>
          <w:sz w:val="20"/>
          <w:szCs w:val="20"/>
        </w:rPr>
        <w:t xml:space="preserve"> (SD)</w:t>
      </w:r>
      <w:r w:rsidR="00AA26C9">
        <w:rPr>
          <w:rFonts w:eastAsia="Aptos"/>
          <w:sz w:val="20"/>
          <w:szCs w:val="20"/>
        </w:rPr>
        <w:t xml:space="preserve"> baseline ACQ total</w:t>
      </w:r>
      <w:r w:rsidR="00473C16">
        <w:rPr>
          <w:rFonts w:eastAsia="Aptos"/>
          <w:sz w:val="20"/>
          <w:szCs w:val="20"/>
        </w:rPr>
        <w:t xml:space="preserve"> scores</w:t>
      </w:r>
      <w:r w:rsidR="004A7483">
        <w:rPr>
          <w:rFonts w:eastAsia="Aptos"/>
          <w:sz w:val="20"/>
          <w:szCs w:val="20"/>
        </w:rPr>
        <w:t xml:space="preserve"> were</w:t>
      </w:r>
      <w:r w:rsidR="00473C16">
        <w:rPr>
          <w:rFonts w:eastAsia="Aptos"/>
          <w:sz w:val="20"/>
          <w:szCs w:val="20"/>
        </w:rPr>
        <w:t xml:space="preserve">: </w:t>
      </w:r>
      <w:r w:rsidR="004A7483">
        <w:rPr>
          <w:rFonts w:eastAsia="Aptos"/>
          <w:sz w:val="20"/>
          <w:szCs w:val="20"/>
        </w:rPr>
        <w:t xml:space="preserve">1.2 (0.7) for </w:t>
      </w:r>
      <w:r w:rsidR="00473C16">
        <w:rPr>
          <w:rFonts w:eastAsia="Aptos"/>
          <w:sz w:val="20"/>
          <w:szCs w:val="20"/>
        </w:rPr>
        <w:t>placebo</w:t>
      </w:r>
      <w:r w:rsidR="008931BC">
        <w:rPr>
          <w:rFonts w:eastAsia="Aptos"/>
          <w:sz w:val="20"/>
          <w:szCs w:val="20"/>
        </w:rPr>
        <w:t xml:space="preserve">; </w:t>
      </w:r>
      <w:r w:rsidR="004A7483">
        <w:rPr>
          <w:rFonts w:eastAsia="Aptos"/>
          <w:sz w:val="20"/>
          <w:szCs w:val="20"/>
        </w:rPr>
        <w:t xml:space="preserve">1.2 (0.8) for </w:t>
      </w:r>
      <w:r w:rsidR="008931BC">
        <w:rPr>
          <w:rFonts w:eastAsia="Aptos"/>
          <w:sz w:val="20"/>
          <w:szCs w:val="20"/>
        </w:rPr>
        <w:t xml:space="preserve">SQ HDM </w:t>
      </w:r>
      <w:proofErr w:type="gramStart"/>
      <w:r w:rsidR="008931BC">
        <w:rPr>
          <w:rFonts w:eastAsia="Aptos"/>
          <w:sz w:val="20"/>
          <w:szCs w:val="20"/>
        </w:rPr>
        <w:t>SLIT-tablet</w:t>
      </w:r>
      <w:proofErr w:type="gramEnd"/>
      <w:r w:rsidR="004A7483">
        <w:rPr>
          <w:rFonts w:eastAsia="Aptos"/>
          <w:sz w:val="20"/>
          <w:szCs w:val="20"/>
        </w:rPr>
        <w:t>.</w:t>
      </w:r>
      <w:r w:rsidR="00473C16">
        <w:rPr>
          <w:rFonts w:eastAsia="Aptos"/>
          <w:sz w:val="20"/>
          <w:szCs w:val="20"/>
        </w:rPr>
        <w:t xml:space="preserve"> </w:t>
      </w:r>
    </w:p>
    <w:p w14:paraId="70ED1086" w14:textId="5D521601" w:rsidR="008C70C4" w:rsidRPr="008C70C4" w:rsidRDefault="008C70C4" w:rsidP="008C70C4">
      <w:pPr>
        <w:spacing w:after="160" w:line="360" w:lineRule="auto"/>
        <w:rPr>
          <w:rFonts w:eastAsia="Aptos"/>
          <w:sz w:val="20"/>
          <w:szCs w:val="20"/>
        </w:rPr>
      </w:pPr>
      <w:r w:rsidRPr="008C70C4">
        <w:rPr>
          <w:rFonts w:eastAsia="Aptos"/>
          <w:sz w:val="20"/>
          <w:szCs w:val="20"/>
        </w:rPr>
        <w:t xml:space="preserve">Abbreviations: </w:t>
      </w:r>
      <w:r w:rsidR="003C25B8">
        <w:rPr>
          <w:rFonts w:eastAsia="Aptos"/>
          <w:sz w:val="20"/>
          <w:szCs w:val="20"/>
        </w:rPr>
        <w:t xml:space="preserve">ACQ=Asthma Control Questionnaire; </w:t>
      </w:r>
      <w:r w:rsidR="00CD256B">
        <w:rPr>
          <w:rFonts w:eastAsia="Aptos"/>
          <w:sz w:val="20"/>
          <w:szCs w:val="20"/>
        </w:rPr>
        <w:t xml:space="preserve">CI=confidence interval; </w:t>
      </w:r>
      <w:r w:rsidR="00660260">
        <w:rPr>
          <w:rFonts w:eastAsia="Aptos"/>
          <w:sz w:val="20"/>
          <w:szCs w:val="20"/>
        </w:rPr>
        <w:t>FAS=full analysis set; FEV</w:t>
      </w:r>
      <w:r w:rsidR="00660260" w:rsidRPr="00660260">
        <w:rPr>
          <w:rFonts w:eastAsia="Aptos"/>
          <w:sz w:val="20"/>
          <w:szCs w:val="20"/>
          <w:vertAlign w:val="subscript"/>
        </w:rPr>
        <w:t>1</w:t>
      </w:r>
      <w:r w:rsidR="00660260">
        <w:rPr>
          <w:rFonts w:eastAsia="Aptos"/>
          <w:sz w:val="20"/>
          <w:szCs w:val="20"/>
        </w:rPr>
        <w:t>=forced expiratory volume</w:t>
      </w:r>
      <w:r w:rsidR="003A63BC">
        <w:rPr>
          <w:rFonts w:eastAsia="Aptos"/>
          <w:sz w:val="20"/>
          <w:szCs w:val="20"/>
        </w:rPr>
        <w:t xml:space="preserve"> </w:t>
      </w:r>
      <w:r w:rsidR="003A63BC" w:rsidRPr="003A63BC">
        <w:rPr>
          <w:rFonts w:eastAsia="Aptos"/>
          <w:sz w:val="20"/>
          <w:szCs w:val="20"/>
        </w:rPr>
        <w:t>in 1 second</w:t>
      </w:r>
      <w:r w:rsidR="00660260">
        <w:rPr>
          <w:rFonts w:eastAsia="Aptos"/>
          <w:sz w:val="20"/>
          <w:szCs w:val="20"/>
        </w:rPr>
        <w:t xml:space="preserve">; </w:t>
      </w:r>
      <w:r w:rsidRPr="008C70C4">
        <w:rPr>
          <w:rFonts w:eastAsia="Aptos"/>
          <w:sz w:val="20"/>
          <w:szCs w:val="20"/>
        </w:rPr>
        <w:t>HDM=house dust mite; SLIT=sublingual immunotherapy</w:t>
      </w:r>
    </w:p>
    <w:p w14:paraId="7F197877" w14:textId="77777777" w:rsidR="008C70C4" w:rsidRPr="008C70C4" w:rsidRDefault="008C70C4" w:rsidP="008C70C4">
      <w:pPr>
        <w:spacing w:after="160" w:line="259" w:lineRule="auto"/>
        <w:rPr>
          <w:rFonts w:eastAsia="Aptos"/>
          <w:sz w:val="22"/>
          <w:szCs w:val="22"/>
        </w:rPr>
      </w:pPr>
      <w:r w:rsidRPr="008C70C4">
        <w:rPr>
          <w:rFonts w:eastAsia="Aptos"/>
          <w:sz w:val="22"/>
          <w:szCs w:val="22"/>
        </w:rPr>
        <w:br w:type="page"/>
      </w:r>
    </w:p>
    <w:p w14:paraId="0F2F6292" w14:textId="2D771565" w:rsidR="008C70C4" w:rsidRPr="008C70C4" w:rsidRDefault="000946CB" w:rsidP="0E145BCD">
      <w:pPr>
        <w:spacing w:after="160" w:line="259" w:lineRule="auto"/>
        <w:rPr>
          <w:rFonts w:eastAsia="Aptos"/>
          <w:b/>
          <w:bCs/>
          <w:sz w:val="22"/>
          <w:szCs w:val="22"/>
        </w:rPr>
      </w:pPr>
      <w:r>
        <w:rPr>
          <w:rFonts w:eastAsia="Aptos"/>
          <w:noProof/>
          <w:sz w:val="22"/>
          <w:szCs w:val="22"/>
        </w:rPr>
        <w:lastRenderedPageBreak/>
        <w:drawing>
          <wp:anchor distT="0" distB="0" distL="114300" distR="114300" simplePos="0" relativeHeight="251665417" behindDoc="1" locked="0" layoutInCell="1" allowOverlap="1" wp14:anchorId="5DB34278" wp14:editId="673A0456">
            <wp:simplePos x="0" y="0"/>
            <wp:positionH relativeFrom="column">
              <wp:posOffset>5686</wp:posOffset>
            </wp:positionH>
            <wp:positionV relativeFrom="page">
              <wp:posOffset>982980</wp:posOffset>
            </wp:positionV>
            <wp:extent cx="5097838" cy="3198495"/>
            <wp:effectExtent l="0" t="0" r="0" b="0"/>
            <wp:wrapNone/>
            <wp:docPr id="175276573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2765732" name="Picture 4"/>
                    <pic:cNvPicPr>
                      <a:picLocks noChangeAspect="1" noChangeArrowheads="1"/>
                    </pic:cNvPicPr>
                  </pic:nvPicPr>
                  <pic:blipFill>
                    <a:blip r:embed="rId15">
                      <a:extLst>
                        <a:ext uri="{96DAC541-7B7A-43D3-8B79-37D633B846F1}">
                          <asvg:svgBlip xmlns:asvg="http://schemas.microsoft.com/office/drawing/2016/SVG/main" r:embed="rId16"/>
                        </a:ext>
                      </a:extLst>
                    </a:blip>
                    <a:stretch>
                      <a:fillRect/>
                    </a:stretch>
                  </pic:blipFill>
                  <pic:spPr bwMode="auto">
                    <a:xfrm>
                      <a:off x="0" y="0"/>
                      <a:ext cx="5097838" cy="3198495"/>
                    </a:xfrm>
                    <a:prstGeom prst="rect">
                      <a:avLst/>
                    </a:prstGeom>
                  </pic:spPr>
                </pic:pic>
              </a:graphicData>
            </a:graphic>
            <wp14:sizeRelH relativeFrom="page">
              <wp14:pctWidth>0</wp14:pctWidth>
            </wp14:sizeRelH>
            <wp14:sizeRelV relativeFrom="page">
              <wp14:pctHeight>0</wp14:pctHeight>
            </wp14:sizeRelV>
          </wp:anchor>
        </w:drawing>
      </w:r>
      <w:r w:rsidR="008C70C4" w:rsidRPr="0E145BCD">
        <w:rPr>
          <w:rFonts w:eastAsia="Aptos"/>
          <w:b/>
          <w:bCs/>
          <w:sz w:val="22"/>
          <w:szCs w:val="22"/>
        </w:rPr>
        <w:t xml:space="preserve">Figure S4: Changes from baseline in immunological parameters – HDM-specific </w:t>
      </w:r>
      <w:proofErr w:type="spellStart"/>
      <w:r w:rsidR="008C70C4" w:rsidRPr="0E145BCD">
        <w:rPr>
          <w:rFonts w:eastAsia="Aptos"/>
          <w:b/>
          <w:bCs/>
          <w:sz w:val="22"/>
          <w:szCs w:val="22"/>
        </w:rPr>
        <w:t>IgE</w:t>
      </w:r>
      <w:proofErr w:type="spellEnd"/>
      <w:r w:rsidR="008C70C4" w:rsidRPr="0E145BCD">
        <w:rPr>
          <w:rFonts w:eastAsia="Aptos"/>
          <w:b/>
          <w:bCs/>
          <w:sz w:val="22"/>
          <w:szCs w:val="22"/>
        </w:rPr>
        <w:t xml:space="preserve"> and IgG</w:t>
      </w:r>
      <w:r w:rsidR="008C70C4" w:rsidRPr="0E145BCD">
        <w:rPr>
          <w:rFonts w:eastAsia="Aptos"/>
          <w:b/>
          <w:bCs/>
          <w:sz w:val="22"/>
          <w:szCs w:val="22"/>
          <w:vertAlign w:val="subscript"/>
        </w:rPr>
        <w:t>4</w:t>
      </w:r>
      <w:r w:rsidR="008C70C4" w:rsidRPr="0E145BCD">
        <w:rPr>
          <w:rFonts w:eastAsia="Aptos"/>
          <w:b/>
          <w:bCs/>
          <w:sz w:val="22"/>
          <w:szCs w:val="22"/>
        </w:rPr>
        <w:t xml:space="preserve"> against </w:t>
      </w:r>
      <w:r w:rsidR="008C70C4" w:rsidRPr="0E145BCD">
        <w:rPr>
          <w:rFonts w:eastAsia="Aptos"/>
          <w:b/>
          <w:bCs/>
          <w:i/>
          <w:iCs/>
          <w:sz w:val="22"/>
          <w:szCs w:val="22"/>
        </w:rPr>
        <w:t xml:space="preserve">D. </w:t>
      </w:r>
      <w:proofErr w:type="spellStart"/>
      <w:r w:rsidR="008C70C4" w:rsidRPr="0E145BCD">
        <w:rPr>
          <w:rFonts w:eastAsia="Aptos"/>
          <w:b/>
          <w:bCs/>
          <w:i/>
          <w:iCs/>
          <w:sz w:val="22"/>
          <w:szCs w:val="22"/>
        </w:rPr>
        <w:t>farinae</w:t>
      </w:r>
      <w:proofErr w:type="spellEnd"/>
      <w:r w:rsidR="008C70C4" w:rsidRPr="0E145BCD">
        <w:rPr>
          <w:rFonts w:eastAsia="Aptos"/>
          <w:b/>
          <w:bCs/>
          <w:i/>
          <w:iCs/>
          <w:sz w:val="22"/>
          <w:szCs w:val="22"/>
        </w:rPr>
        <w:t xml:space="preserve"> </w:t>
      </w:r>
      <w:r w:rsidR="008C70C4" w:rsidRPr="0E145BCD">
        <w:rPr>
          <w:rFonts w:eastAsia="Aptos"/>
          <w:b/>
          <w:bCs/>
          <w:sz w:val="22"/>
          <w:szCs w:val="22"/>
        </w:rPr>
        <w:t>(FAS)</w:t>
      </w:r>
    </w:p>
    <w:p w14:paraId="27E53FE6" w14:textId="66FA5AB7" w:rsidR="008C70C4" w:rsidRPr="008C70C4" w:rsidRDefault="008C70C4" w:rsidP="008C70C4">
      <w:pPr>
        <w:spacing w:after="160" w:line="259" w:lineRule="auto"/>
        <w:rPr>
          <w:rFonts w:eastAsia="Aptos"/>
          <w:sz w:val="22"/>
          <w:szCs w:val="22"/>
        </w:rPr>
      </w:pPr>
    </w:p>
    <w:p w14:paraId="20D131A0" w14:textId="77777777" w:rsidR="008C70C4" w:rsidRPr="008C70C4" w:rsidRDefault="008C70C4" w:rsidP="008C70C4">
      <w:pPr>
        <w:spacing w:after="160" w:line="259" w:lineRule="auto"/>
        <w:rPr>
          <w:rFonts w:eastAsia="Aptos"/>
          <w:sz w:val="22"/>
          <w:szCs w:val="22"/>
        </w:rPr>
      </w:pPr>
    </w:p>
    <w:p w14:paraId="14697D27" w14:textId="77777777" w:rsidR="008C70C4" w:rsidRPr="008C70C4" w:rsidRDefault="008C70C4" w:rsidP="008C70C4">
      <w:pPr>
        <w:spacing w:after="160" w:line="259" w:lineRule="auto"/>
        <w:rPr>
          <w:rFonts w:eastAsia="Aptos"/>
          <w:sz w:val="22"/>
          <w:szCs w:val="22"/>
        </w:rPr>
      </w:pPr>
    </w:p>
    <w:p w14:paraId="2DF2F339" w14:textId="77777777" w:rsidR="008C70C4" w:rsidRPr="008C70C4" w:rsidRDefault="008C70C4" w:rsidP="008C70C4">
      <w:pPr>
        <w:spacing w:after="160" w:line="259" w:lineRule="auto"/>
        <w:rPr>
          <w:rFonts w:eastAsia="Aptos"/>
          <w:sz w:val="22"/>
          <w:szCs w:val="22"/>
        </w:rPr>
      </w:pPr>
    </w:p>
    <w:p w14:paraId="5C699212" w14:textId="77777777" w:rsidR="008C70C4" w:rsidRDefault="008C70C4" w:rsidP="008C70C4">
      <w:pPr>
        <w:spacing w:after="160" w:line="259" w:lineRule="auto"/>
        <w:rPr>
          <w:rFonts w:eastAsia="Aptos"/>
          <w:sz w:val="22"/>
          <w:szCs w:val="22"/>
        </w:rPr>
      </w:pPr>
    </w:p>
    <w:p w14:paraId="67B2F386" w14:textId="77777777" w:rsidR="005D73CD" w:rsidRDefault="005D73CD" w:rsidP="008C70C4">
      <w:pPr>
        <w:spacing w:after="160" w:line="259" w:lineRule="auto"/>
        <w:rPr>
          <w:rFonts w:eastAsia="Aptos"/>
          <w:sz w:val="22"/>
          <w:szCs w:val="22"/>
        </w:rPr>
      </w:pPr>
    </w:p>
    <w:p w14:paraId="76D93282" w14:textId="77777777" w:rsidR="005D73CD" w:rsidRDefault="005D73CD" w:rsidP="008C70C4">
      <w:pPr>
        <w:spacing w:after="160" w:line="259" w:lineRule="auto"/>
        <w:rPr>
          <w:rFonts w:eastAsia="Aptos"/>
          <w:sz w:val="22"/>
          <w:szCs w:val="22"/>
        </w:rPr>
      </w:pPr>
    </w:p>
    <w:p w14:paraId="3FFA6628" w14:textId="77777777" w:rsidR="005D73CD" w:rsidRDefault="005D73CD" w:rsidP="008C70C4">
      <w:pPr>
        <w:spacing w:after="160" w:line="259" w:lineRule="auto"/>
        <w:rPr>
          <w:rFonts w:eastAsia="Aptos"/>
          <w:sz w:val="22"/>
          <w:szCs w:val="22"/>
        </w:rPr>
      </w:pPr>
    </w:p>
    <w:p w14:paraId="2429ACEA" w14:textId="77777777" w:rsidR="005D73CD" w:rsidRPr="008C70C4" w:rsidRDefault="005D73CD" w:rsidP="008C70C4">
      <w:pPr>
        <w:spacing w:after="160" w:line="259" w:lineRule="auto"/>
        <w:rPr>
          <w:rFonts w:eastAsia="Aptos"/>
          <w:sz w:val="22"/>
          <w:szCs w:val="22"/>
        </w:rPr>
      </w:pPr>
    </w:p>
    <w:p w14:paraId="59159780" w14:textId="77777777" w:rsidR="008C70C4" w:rsidRPr="008C70C4" w:rsidRDefault="008C70C4" w:rsidP="008C70C4">
      <w:pPr>
        <w:spacing w:after="160" w:line="259" w:lineRule="auto"/>
        <w:rPr>
          <w:rFonts w:eastAsia="Aptos"/>
          <w:sz w:val="22"/>
          <w:szCs w:val="22"/>
        </w:rPr>
      </w:pPr>
    </w:p>
    <w:p w14:paraId="2C61F6F9" w14:textId="77777777" w:rsidR="008C70C4" w:rsidRPr="008C70C4" w:rsidRDefault="008C70C4" w:rsidP="008C70C4">
      <w:pPr>
        <w:spacing w:after="160" w:line="259" w:lineRule="auto"/>
        <w:rPr>
          <w:rFonts w:eastAsia="Aptos"/>
          <w:sz w:val="22"/>
          <w:szCs w:val="22"/>
        </w:rPr>
      </w:pPr>
    </w:p>
    <w:p w14:paraId="2080A68A" w14:textId="77777777" w:rsidR="008C70C4" w:rsidRPr="008C70C4" w:rsidRDefault="008C70C4" w:rsidP="008C70C4">
      <w:pPr>
        <w:spacing w:after="160" w:line="259" w:lineRule="auto"/>
        <w:rPr>
          <w:rFonts w:eastAsia="Aptos"/>
          <w:sz w:val="22"/>
          <w:szCs w:val="22"/>
        </w:rPr>
      </w:pPr>
    </w:p>
    <w:p w14:paraId="0281B96E" w14:textId="77777777" w:rsidR="008C70C4" w:rsidRDefault="008C70C4" w:rsidP="008C70C4">
      <w:pPr>
        <w:spacing w:after="160" w:line="259" w:lineRule="auto"/>
        <w:rPr>
          <w:rFonts w:eastAsia="Aptos"/>
          <w:sz w:val="20"/>
          <w:szCs w:val="20"/>
        </w:rPr>
      </w:pPr>
      <w:r w:rsidRPr="008C70C4">
        <w:rPr>
          <w:rFonts w:eastAsia="Aptos"/>
          <w:sz w:val="20"/>
          <w:szCs w:val="20"/>
        </w:rPr>
        <w:t>Numbers within the panel represent the number of subjects contributing to the adjusted means.</w:t>
      </w:r>
    </w:p>
    <w:p w14:paraId="1AFF5010" w14:textId="5175F7DF" w:rsidR="005D73CD" w:rsidRPr="008C70C4" w:rsidRDefault="005D73CD" w:rsidP="008C70C4">
      <w:pPr>
        <w:spacing w:after="160" w:line="259" w:lineRule="auto"/>
        <w:rPr>
          <w:rFonts w:eastAsia="Aptos"/>
          <w:sz w:val="20"/>
          <w:szCs w:val="20"/>
        </w:rPr>
      </w:pPr>
      <w:r>
        <w:rPr>
          <w:rFonts w:eastAsia="Aptos"/>
          <w:sz w:val="20"/>
          <w:szCs w:val="20"/>
        </w:rPr>
        <w:t xml:space="preserve">Abbreviations: </w:t>
      </w:r>
      <w:r w:rsidR="000946CB">
        <w:rPr>
          <w:rFonts w:eastAsia="Aptos"/>
          <w:sz w:val="20"/>
          <w:szCs w:val="20"/>
        </w:rPr>
        <w:t xml:space="preserve">CI=confidence interval; </w:t>
      </w:r>
      <w:r w:rsidR="00DA6339">
        <w:rPr>
          <w:rFonts w:eastAsia="Aptos"/>
          <w:sz w:val="20"/>
          <w:szCs w:val="20"/>
        </w:rPr>
        <w:t xml:space="preserve">FAS=full analysis set; </w:t>
      </w:r>
      <w:r>
        <w:rPr>
          <w:rFonts w:eastAsia="Aptos"/>
          <w:sz w:val="20"/>
          <w:szCs w:val="20"/>
        </w:rPr>
        <w:t xml:space="preserve">HDM=house dust mite; </w:t>
      </w:r>
      <w:proofErr w:type="spellStart"/>
      <w:r>
        <w:rPr>
          <w:rFonts w:eastAsia="Aptos"/>
          <w:sz w:val="20"/>
          <w:szCs w:val="20"/>
        </w:rPr>
        <w:t>IgE</w:t>
      </w:r>
      <w:proofErr w:type="spellEnd"/>
      <w:r>
        <w:rPr>
          <w:rFonts w:eastAsia="Aptos"/>
          <w:sz w:val="20"/>
          <w:szCs w:val="20"/>
        </w:rPr>
        <w:t>=immunoglobulin type E; IgG</w:t>
      </w:r>
      <w:r w:rsidRPr="005D73CD">
        <w:rPr>
          <w:rFonts w:eastAsia="Aptos"/>
          <w:sz w:val="20"/>
          <w:szCs w:val="20"/>
          <w:vertAlign w:val="subscript"/>
        </w:rPr>
        <w:t>4</w:t>
      </w:r>
      <w:r>
        <w:rPr>
          <w:rFonts w:eastAsia="Aptos"/>
          <w:sz w:val="20"/>
          <w:szCs w:val="20"/>
        </w:rPr>
        <w:t>=immunoglobulin type G</w:t>
      </w:r>
      <w:r w:rsidRPr="005D73CD">
        <w:rPr>
          <w:rFonts w:eastAsia="Aptos"/>
          <w:sz w:val="20"/>
          <w:szCs w:val="20"/>
          <w:vertAlign w:val="subscript"/>
        </w:rPr>
        <w:t>4</w:t>
      </w:r>
      <w:r w:rsidRPr="005D73CD">
        <w:rPr>
          <w:rFonts w:eastAsia="Aptos"/>
          <w:sz w:val="20"/>
          <w:szCs w:val="20"/>
        </w:rPr>
        <w:t>;</w:t>
      </w:r>
      <w:r>
        <w:rPr>
          <w:rFonts w:eastAsia="Aptos"/>
          <w:sz w:val="20"/>
          <w:szCs w:val="20"/>
        </w:rPr>
        <w:t xml:space="preserve"> SLIT=sublingual immunotherapy</w:t>
      </w:r>
    </w:p>
    <w:p w14:paraId="45B35467" w14:textId="77777777" w:rsidR="008C70C4" w:rsidRPr="008C70C4" w:rsidRDefault="008C70C4" w:rsidP="008C70C4">
      <w:pPr>
        <w:spacing w:after="160" w:line="259" w:lineRule="auto"/>
        <w:rPr>
          <w:rFonts w:eastAsia="Aptos"/>
          <w:sz w:val="20"/>
          <w:szCs w:val="20"/>
        </w:rPr>
      </w:pPr>
    </w:p>
    <w:p w14:paraId="7188AB36" w14:textId="77777777" w:rsidR="008C70C4" w:rsidRPr="008C70C4" w:rsidRDefault="008C70C4" w:rsidP="008C70C4">
      <w:pPr>
        <w:spacing w:after="160" w:line="259" w:lineRule="auto"/>
        <w:rPr>
          <w:b/>
          <w:bCs/>
          <w:sz w:val="22"/>
          <w:szCs w:val="22"/>
        </w:rPr>
      </w:pPr>
      <w:r w:rsidRPr="008C70C4">
        <w:rPr>
          <w:rFonts w:eastAsia="Aptos"/>
          <w:b/>
          <w:bCs/>
          <w:i/>
          <w:iCs/>
          <w:sz w:val="22"/>
          <w:szCs w:val="22"/>
        </w:rPr>
        <w:br w:type="page"/>
      </w:r>
    </w:p>
    <w:p w14:paraId="231D1EB2" w14:textId="77777777" w:rsidR="008C70C4" w:rsidRPr="008C70C4" w:rsidRDefault="008C70C4" w:rsidP="001D5EED">
      <w:pPr>
        <w:keepNext/>
        <w:keepLines/>
        <w:spacing w:before="80" w:after="120" w:line="360" w:lineRule="auto"/>
        <w:outlineLvl w:val="3"/>
        <w:rPr>
          <w:b/>
          <w:bCs/>
          <w:sz w:val="22"/>
          <w:szCs w:val="22"/>
        </w:rPr>
      </w:pPr>
      <w:r w:rsidRPr="008C70C4">
        <w:rPr>
          <w:b/>
          <w:bCs/>
          <w:sz w:val="22"/>
          <w:szCs w:val="22"/>
        </w:rPr>
        <w:lastRenderedPageBreak/>
        <w:t>Table S3: TRAEs reported in &gt;10% of subjects in either treatment group (safety analysis set)</w:t>
      </w:r>
    </w:p>
    <w:tbl>
      <w:tblPr>
        <w:tblStyle w:val="TableGrid1"/>
        <w:tblW w:w="0" w:type="auto"/>
        <w:tblLook w:val="04A0" w:firstRow="1" w:lastRow="0" w:firstColumn="1" w:lastColumn="0" w:noHBand="0" w:noVBand="1"/>
      </w:tblPr>
      <w:tblGrid>
        <w:gridCol w:w="3114"/>
        <w:gridCol w:w="2951"/>
        <w:gridCol w:w="2951"/>
      </w:tblGrid>
      <w:tr w:rsidR="008C70C4" w:rsidRPr="004C5182" w14:paraId="2C79F988" w14:textId="77777777" w:rsidTr="0E145BCD">
        <w:tc>
          <w:tcPr>
            <w:tcW w:w="3114" w:type="dxa"/>
          </w:tcPr>
          <w:p w14:paraId="2F2F51AE" w14:textId="77777777" w:rsidR="008C70C4" w:rsidRPr="00FB1A3E" w:rsidRDefault="008C70C4" w:rsidP="008C70C4">
            <w:pPr>
              <w:spacing w:after="120" w:line="360" w:lineRule="auto"/>
              <w:rPr>
                <w:b/>
                <w:bCs/>
                <w:sz w:val="22"/>
                <w:szCs w:val="22"/>
              </w:rPr>
            </w:pPr>
            <w:r w:rsidRPr="00FB1A3E">
              <w:rPr>
                <w:b/>
                <w:bCs/>
                <w:sz w:val="22"/>
                <w:szCs w:val="22"/>
              </w:rPr>
              <w:t>TRAEs, n (%)</w:t>
            </w:r>
          </w:p>
        </w:tc>
        <w:tc>
          <w:tcPr>
            <w:tcW w:w="2951" w:type="dxa"/>
          </w:tcPr>
          <w:p w14:paraId="455D50D5" w14:textId="4D1C7408" w:rsidR="008C70C4" w:rsidRPr="008C70C4" w:rsidRDefault="008C70C4" w:rsidP="008C70C4">
            <w:pPr>
              <w:tabs>
                <w:tab w:val="left" w:pos="426"/>
              </w:tabs>
              <w:spacing w:after="120" w:line="360" w:lineRule="auto"/>
              <w:jc w:val="center"/>
              <w:rPr>
                <w:b/>
                <w:bCs/>
                <w:color w:val="000000"/>
                <w:sz w:val="22"/>
                <w:szCs w:val="22"/>
              </w:rPr>
            </w:pPr>
            <w:r w:rsidRPr="008C70C4">
              <w:rPr>
                <w:b/>
                <w:bCs/>
                <w:color w:val="000000"/>
                <w:sz w:val="22"/>
                <w:szCs w:val="22"/>
              </w:rPr>
              <w:t>Placebo</w:t>
            </w:r>
            <w:r w:rsidRPr="008C70C4">
              <w:rPr>
                <w:b/>
                <w:bCs/>
                <w:color w:val="000000"/>
                <w:sz w:val="22"/>
                <w:szCs w:val="22"/>
              </w:rPr>
              <w:br/>
              <w:t>(</w:t>
            </w:r>
            <w:r w:rsidRPr="000B759A">
              <w:rPr>
                <w:b/>
                <w:bCs/>
                <w:i/>
                <w:iCs/>
                <w:color w:val="000000"/>
                <w:sz w:val="22"/>
                <w:szCs w:val="22"/>
              </w:rPr>
              <w:t>N</w:t>
            </w:r>
            <w:r w:rsidR="00A60B62">
              <w:rPr>
                <w:b/>
                <w:bCs/>
                <w:color w:val="000000"/>
                <w:sz w:val="22"/>
                <w:szCs w:val="22"/>
              </w:rPr>
              <w:t xml:space="preserve"> </w:t>
            </w:r>
            <w:r w:rsidRPr="008C70C4">
              <w:rPr>
                <w:b/>
                <w:bCs/>
                <w:color w:val="000000"/>
                <w:sz w:val="22"/>
                <w:szCs w:val="22"/>
              </w:rPr>
              <w:t>=</w:t>
            </w:r>
            <w:r w:rsidR="00A60B62">
              <w:rPr>
                <w:b/>
                <w:bCs/>
                <w:color w:val="000000"/>
                <w:sz w:val="22"/>
                <w:szCs w:val="22"/>
              </w:rPr>
              <w:t xml:space="preserve"> </w:t>
            </w:r>
            <w:r w:rsidRPr="008C70C4">
              <w:rPr>
                <w:b/>
                <w:bCs/>
                <w:color w:val="000000"/>
                <w:sz w:val="22"/>
                <w:szCs w:val="22"/>
              </w:rPr>
              <w:t>263)</w:t>
            </w:r>
          </w:p>
        </w:tc>
        <w:tc>
          <w:tcPr>
            <w:tcW w:w="2951" w:type="dxa"/>
          </w:tcPr>
          <w:p w14:paraId="27F2E64E" w14:textId="2EEFEB20" w:rsidR="008C70C4" w:rsidRPr="008C70C4" w:rsidRDefault="008C70C4" w:rsidP="008C70C4">
            <w:pPr>
              <w:tabs>
                <w:tab w:val="left" w:pos="426"/>
              </w:tabs>
              <w:spacing w:after="120" w:line="360" w:lineRule="auto"/>
              <w:jc w:val="center"/>
              <w:rPr>
                <w:b/>
                <w:bCs/>
                <w:color w:val="000000"/>
                <w:sz w:val="22"/>
                <w:szCs w:val="22"/>
                <w:lang w:val="da-DK"/>
              </w:rPr>
            </w:pPr>
            <w:r w:rsidRPr="008C70C4">
              <w:rPr>
                <w:b/>
                <w:bCs/>
                <w:color w:val="000000"/>
                <w:sz w:val="22"/>
                <w:szCs w:val="22"/>
                <w:lang w:val="da-DK"/>
              </w:rPr>
              <w:t>SQ HDM SLIT-tablet</w:t>
            </w:r>
            <w:r w:rsidRPr="008C70C4">
              <w:rPr>
                <w:b/>
                <w:bCs/>
                <w:color w:val="000000"/>
                <w:sz w:val="22"/>
                <w:szCs w:val="22"/>
                <w:lang w:val="da-DK"/>
              </w:rPr>
              <w:br/>
              <w:t>(</w:t>
            </w:r>
            <w:r w:rsidRPr="000B759A">
              <w:rPr>
                <w:b/>
                <w:bCs/>
                <w:i/>
                <w:iCs/>
                <w:color w:val="000000"/>
                <w:sz w:val="22"/>
                <w:szCs w:val="22"/>
                <w:lang w:val="da-DK"/>
              </w:rPr>
              <w:t>N</w:t>
            </w:r>
            <w:r w:rsidR="00A60B62">
              <w:rPr>
                <w:b/>
                <w:bCs/>
                <w:color w:val="000000"/>
                <w:sz w:val="22"/>
                <w:szCs w:val="22"/>
                <w:lang w:val="da-DK"/>
              </w:rPr>
              <w:t xml:space="preserve"> </w:t>
            </w:r>
            <w:r w:rsidRPr="008C70C4">
              <w:rPr>
                <w:b/>
                <w:bCs/>
                <w:color w:val="000000"/>
                <w:sz w:val="22"/>
                <w:szCs w:val="22"/>
                <w:lang w:val="da-DK"/>
              </w:rPr>
              <w:t>=</w:t>
            </w:r>
            <w:r w:rsidR="00A60B62">
              <w:rPr>
                <w:b/>
                <w:bCs/>
                <w:color w:val="000000"/>
                <w:sz w:val="22"/>
                <w:szCs w:val="22"/>
                <w:lang w:val="da-DK"/>
              </w:rPr>
              <w:t xml:space="preserve"> </w:t>
            </w:r>
            <w:r w:rsidRPr="008C70C4">
              <w:rPr>
                <w:b/>
                <w:bCs/>
                <w:color w:val="000000"/>
                <w:sz w:val="22"/>
                <w:szCs w:val="22"/>
                <w:lang w:val="da-DK"/>
              </w:rPr>
              <w:t>270)</w:t>
            </w:r>
          </w:p>
        </w:tc>
      </w:tr>
      <w:tr w:rsidR="008C70C4" w:rsidRPr="008C70C4" w14:paraId="4CE41084" w14:textId="77777777" w:rsidTr="0E145BCD">
        <w:tc>
          <w:tcPr>
            <w:tcW w:w="3114" w:type="dxa"/>
            <w:tcBorders>
              <w:top w:val="single" w:sz="4" w:space="0" w:color="auto"/>
              <w:bottom w:val="single" w:sz="4" w:space="0" w:color="auto"/>
            </w:tcBorders>
          </w:tcPr>
          <w:p w14:paraId="5E669CEA" w14:textId="77777777" w:rsidR="008C70C4" w:rsidRPr="008C70C4" w:rsidRDefault="008C70C4" w:rsidP="008C70C4">
            <w:pPr>
              <w:spacing w:after="120" w:line="360" w:lineRule="auto"/>
              <w:rPr>
                <w:sz w:val="22"/>
                <w:szCs w:val="22"/>
              </w:rPr>
            </w:pPr>
            <w:r w:rsidRPr="008C70C4">
              <w:rPr>
                <w:sz w:val="22"/>
                <w:szCs w:val="22"/>
              </w:rPr>
              <w:t>Oral pruritus</w:t>
            </w:r>
          </w:p>
        </w:tc>
        <w:tc>
          <w:tcPr>
            <w:tcW w:w="2951" w:type="dxa"/>
            <w:tcBorders>
              <w:top w:val="single" w:sz="4" w:space="0" w:color="auto"/>
              <w:bottom w:val="single" w:sz="4" w:space="0" w:color="auto"/>
            </w:tcBorders>
          </w:tcPr>
          <w:p w14:paraId="219E93ED" w14:textId="77777777" w:rsidR="008C70C4" w:rsidRPr="008C70C4" w:rsidRDefault="008C70C4" w:rsidP="008C70C4">
            <w:pPr>
              <w:spacing w:after="120" w:line="360" w:lineRule="auto"/>
              <w:jc w:val="center"/>
              <w:rPr>
                <w:sz w:val="22"/>
                <w:szCs w:val="22"/>
              </w:rPr>
            </w:pPr>
            <w:r w:rsidRPr="008C70C4">
              <w:rPr>
                <w:sz w:val="22"/>
                <w:szCs w:val="22"/>
              </w:rPr>
              <w:t>58 (22.1)</w:t>
            </w:r>
          </w:p>
        </w:tc>
        <w:tc>
          <w:tcPr>
            <w:tcW w:w="2951" w:type="dxa"/>
            <w:tcBorders>
              <w:top w:val="single" w:sz="4" w:space="0" w:color="auto"/>
              <w:bottom w:val="single" w:sz="4" w:space="0" w:color="auto"/>
            </w:tcBorders>
          </w:tcPr>
          <w:p w14:paraId="5B9DB98C" w14:textId="77777777" w:rsidR="008C70C4" w:rsidRPr="008C70C4" w:rsidRDefault="008C70C4" w:rsidP="008C70C4">
            <w:pPr>
              <w:spacing w:after="120" w:line="360" w:lineRule="auto"/>
              <w:jc w:val="center"/>
              <w:rPr>
                <w:sz w:val="22"/>
                <w:szCs w:val="22"/>
              </w:rPr>
            </w:pPr>
            <w:r w:rsidRPr="008C70C4">
              <w:rPr>
                <w:sz w:val="22"/>
                <w:szCs w:val="22"/>
              </w:rPr>
              <w:t>164 (60.7)</w:t>
            </w:r>
          </w:p>
        </w:tc>
      </w:tr>
      <w:tr w:rsidR="008C70C4" w:rsidRPr="008C70C4" w14:paraId="5973CD7D" w14:textId="77777777" w:rsidTr="0E145BCD">
        <w:tc>
          <w:tcPr>
            <w:tcW w:w="3114" w:type="dxa"/>
            <w:tcBorders>
              <w:top w:val="single" w:sz="4" w:space="0" w:color="auto"/>
              <w:bottom w:val="single" w:sz="4" w:space="0" w:color="auto"/>
            </w:tcBorders>
          </w:tcPr>
          <w:p w14:paraId="645A7DEE" w14:textId="77777777" w:rsidR="008C70C4" w:rsidRPr="008C70C4" w:rsidRDefault="008C70C4" w:rsidP="008C70C4">
            <w:pPr>
              <w:spacing w:after="120" w:line="360" w:lineRule="auto"/>
              <w:rPr>
                <w:sz w:val="22"/>
                <w:szCs w:val="22"/>
              </w:rPr>
            </w:pPr>
            <w:r w:rsidRPr="008C70C4">
              <w:rPr>
                <w:sz w:val="22"/>
                <w:szCs w:val="22"/>
              </w:rPr>
              <w:t>Throat irritation</w:t>
            </w:r>
          </w:p>
        </w:tc>
        <w:tc>
          <w:tcPr>
            <w:tcW w:w="2951" w:type="dxa"/>
            <w:tcBorders>
              <w:top w:val="single" w:sz="4" w:space="0" w:color="auto"/>
              <w:bottom w:val="single" w:sz="4" w:space="0" w:color="auto"/>
            </w:tcBorders>
          </w:tcPr>
          <w:p w14:paraId="7E9DF577" w14:textId="77777777" w:rsidR="008C70C4" w:rsidRPr="008C70C4" w:rsidRDefault="008C70C4" w:rsidP="008C70C4">
            <w:pPr>
              <w:spacing w:after="120" w:line="360" w:lineRule="auto"/>
              <w:jc w:val="center"/>
              <w:rPr>
                <w:sz w:val="22"/>
                <w:szCs w:val="22"/>
              </w:rPr>
            </w:pPr>
            <w:r w:rsidRPr="008C70C4">
              <w:rPr>
                <w:sz w:val="22"/>
                <w:szCs w:val="22"/>
              </w:rPr>
              <w:t>82 (31.2)</w:t>
            </w:r>
          </w:p>
        </w:tc>
        <w:tc>
          <w:tcPr>
            <w:tcW w:w="2951" w:type="dxa"/>
            <w:tcBorders>
              <w:top w:val="single" w:sz="4" w:space="0" w:color="auto"/>
              <w:bottom w:val="single" w:sz="4" w:space="0" w:color="auto"/>
            </w:tcBorders>
          </w:tcPr>
          <w:p w14:paraId="0CDEC68D" w14:textId="77777777" w:rsidR="008C70C4" w:rsidRPr="008C70C4" w:rsidRDefault="008C70C4" w:rsidP="008C70C4">
            <w:pPr>
              <w:spacing w:after="120" w:line="360" w:lineRule="auto"/>
              <w:jc w:val="center"/>
              <w:rPr>
                <w:sz w:val="22"/>
                <w:szCs w:val="22"/>
              </w:rPr>
            </w:pPr>
            <w:r w:rsidRPr="008C70C4">
              <w:rPr>
                <w:sz w:val="22"/>
                <w:szCs w:val="22"/>
              </w:rPr>
              <w:t>153 (56.7)</w:t>
            </w:r>
          </w:p>
        </w:tc>
      </w:tr>
      <w:tr w:rsidR="008C70C4" w:rsidRPr="008C70C4" w14:paraId="6D856CF8" w14:textId="77777777" w:rsidTr="0E145BCD">
        <w:tc>
          <w:tcPr>
            <w:tcW w:w="3114" w:type="dxa"/>
            <w:tcBorders>
              <w:top w:val="single" w:sz="4" w:space="0" w:color="auto"/>
              <w:bottom w:val="single" w:sz="4" w:space="0" w:color="auto"/>
            </w:tcBorders>
          </w:tcPr>
          <w:p w14:paraId="4A9F0C13" w14:textId="77777777" w:rsidR="008C70C4" w:rsidRPr="008C70C4" w:rsidRDefault="008C70C4" w:rsidP="008C70C4">
            <w:pPr>
              <w:spacing w:after="120" w:line="360" w:lineRule="auto"/>
              <w:rPr>
                <w:sz w:val="22"/>
                <w:szCs w:val="22"/>
              </w:rPr>
            </w:pPr>
            <w:r w:rsidRPr="008C70C4">
              <w:rPr>
                <w:sz w:val="22"/>
                <w:szCs w:val="22"/>
              </w:rPr>
              <w:t>Ear pruritus</w:t>
            </w:r>
          </w:p>
        </w:tc>
        <w:tc>
          <w:tcPr>
            <w:tcW w:w="2951" w:type="dxa"/>
            <w:tcBorders>
              <w:top w:val="single" w:sz="4" w:space="0" w:color="auto"/>
              <w:bottom w:val="single" w:sz="4" w:space="0" w:color="auto"/>
            </w:tcBorders>
          </w:tcPr>
          <w:p w14:paraId="529F22AC" w14:textId="77777777" w:rsidR="008C70C4" w:rsidRPr="008C70C4" w:rsidRDefault="008C70C4" w:rsidP="008C70C4">
            <w:pPr>
              <w:spacing w:after="120" w:line="360" w:lineRule="auto"/>
              <w:jc w:val="center"/>
              <w:rPr>
                <w:sz w:val="22"/>
                <w:szCs w:val="22"/>
              </w:rPr>
            </w:pPr>
            <w:r w:rsidRPr="008C70C4">
              <w:rPr>
                <w:sz w:val="22"/>
                <w:szCs w:val="22"/>
              </w:rPr>
              <w:t>51 (19.4)</w:t>
            </w:r>
          </w:p>
        </w:tc>
        <w:tc>
          <w:tcPr>
            <w:tcW w:w="2951" w:type="dxa"/>
            <w:tcBorders>
              <w:top w:val="single" w:sz="4" w:space="0" w:color="auto"/>
              <w:bottom w:val="single" w:sz="4" w:space="0" w:color="auto"/>
            </w:tcBorders>
          </w:tcPr>
          <w:p w14:paraId="3E01FE4C" w14:textId="77777777" w:rsidR="008C70C4" w:rsidRPr="008C70C4" w:rsidRDefault="008C70C4" w:rsidP="008C70C4">
            <w:pPr>
              <w:spacing w:after="120" w:line="360" w:lineRule="auto"/>
              <w:jc w:val="center"/>
              <w:rPr>
                <w:sz w:val="22"/>
                <w:szCs w:val="22"/>
              </w:rPr>
            </w:pPr>
            <w:r w:rsidRPr="008C70C4">
              <w:rPr>
                <w:sz w:val="22"/>
                <w:szCs w:val="22"/>
              </w:rPr>
              <w:t>98 (36.3)</w:t>
            </w:r>
          </w:p>
        </w:tc>
      </w:tr>
      <w:tr w:rsidR="008C70C4" w:rsidRPr="008C70C4" w14:paraId="4A2855D1" w14:textId="77777777" w:rsidTr="0E145BCD">
        <w:tc>
          <w:tcPr>
            <w:tcW w:w="3114" w:type="dxa"/>
            <w:tcBorders>
              <w:top w:val="single" w:sz="4" w:space="0" w:color="auto"/>
              <w:bottom w:val="single" w:sz="4" w:space="0" w:color="auto"/>
            </w:tcBorders>
          </w:tcPr>
          <w:p w14:paraId="32B24B40" w14:textId="77777777" w:rsidR="008C70C4" w:rsidRPr="008C70C4" w:rsidRDefault="008C70C4" w:rsidP="008C70C4">
            <w:pPr>
              <w:spacing w:after="120" w:line="360" w:lineRule="auto"/>
              <w:rPr>
                <w:sz w:val="22"/>
                <w:szCs w:val="22"/>
              </w:rPr>
            </w:pPr>
            <w:r w:rsidRPr="008C70C4">
              <w:rPr>
                <w:sz w:val="22"/>
                <w:szCs w:val="22"/>
              </w:rPr>
              <w:t>Upper abdominal pain</w:t>
            </w:r>
          </w:p>
        </w:tc>
        <w:tc>
          <w:tcPr>
            <w:tcW w:w="2951" w:type="dxa"/>
            <w:tcBorders>
              <w:top w:val="single" w:sz="4" w:space="0" w:color="auto"/>
              <w:bottom w:val="single" w:sz="4" w:space="0" w:color="auto"/>
            </w:tcBorders>
          </w:tcPr>
          <w:p w14:paraId="7CFD921D" w14:textId="77777777" w:rsidR="008C70C4" w:rsidRPr="008C70C4" w:rsidRDefault="008C70C4" w:rsidP="008C70C4">
            <w:pPr>
              <w:spacing w:after="120" w:line="360" w:lineRule="auto"/>
              <w:jc w:val="center"/>
              <w:rPr>
                <w:sz w:val="22"/>
                <w:szCs w:val="22"/>
              </w:rPr>
            </w:pPr>
            <w:r w:rsidRPr="008C70C4">
              <w:rPr>
                <w:sz w:val="22"/>
                <w:szCs w:val="22"/>
              </w:rPr>
              <w:t>56 (21.3)</w:t>
            </w:r>
          </w:p>
        </w:tc>
        <w:tc>
          <w:tcPr>
            <w:tcW w:w="2951" w:type="dxa"/>
            <w:tcBorders>
              <w:top w:val="single" w:sz="4" w:space="0" w:color="auto"/>
              <w:bottom w:val="single" w:sz="4" w:space="0" w:color="auto"/>
            </w:tcBorders>
          </w:tcPr>
          <w:p w14:paraId="26DB67C2" w14:textId="77777777" w:rsidR="008C70C4" w:rsidRPr="008C70C4" w:rsidRDefault="008C70C4" w:rsidP="008C70C4">
            <w:pPr>
              <w:spacing w:after="120" w:line="360" w:lineRule="auto"/>
              <w:jc w:val="center"/>
              <w:rPr>
                <w:sz w:val="22"/>
                <w:szCs w:val="22"/>
              </w:rPr>
            </w:pPr>
            <w:r w:rsidRPr="008C70C4">
              <w:rPr>
                <w:sz w:val="22"/>
                <w:szCs w:val="22"/>
              </w:rPr>
              <w:t>87 (32.2)</w:t>
            </w:r>
          </w:p>
        </w:tc>
      </w:tr>
      <w:tr w:rsidR="008C70C4" w:rsidRPr="008C70C4" w14:paraId="0C745B73" w14:textId="77777777" w:rsidTr="0E145BCD">
        <w:tc>
          <w:tcPr>
            <w:tcW w:w="3114" w:type="dxa"/>
            <w:tcBorders>
              <w:top w:val="single" w:sz="4" w:space="0" w:color="auto"/>
            </w:tcBorders>
          </w:tcPr>
          <w:p w14:paraId="087112B0" w14:textId="77777777" w:rsidR="008C70C4" w:rsidRPr="008C70C4" w:rsidRDefault="008C70C4" w:rsidP="0E145BCD">
            <w:pPr>
              <w:spacing w:after="120" w:line="360" w:lineRule="auto"/>
              <w:rPr>
                <w:sz w:val="22"/>
                <w:szCs w:val="22"/>
              </w:rPr>
            </w:pPr>
            <w:r w:rsidRPr="0E145BCD">
              <w:rPr>
                <w:sz w:val="22"/>
                <w:szCs w:val="22"/>
              </w:rPr>
              <w:t>Glossodynia</w:t>
            </w:r>
          </w:p>
        </w:tc>
        <w:tc>
          <w:tcPr>
            <w:tcW w:w="2951" w:type="dxa"/>
            <w:tcBorders>
              <w:top w:val="single" w:sz="4" w:space="0" w:color="auto"/>
            </w:tcBorders>
          </w:tcPr>
          <w:p w14:paraId="74E6A2A8" w14:textId="77777777" w:rsidR="008C70C4" w:rsidRPr="008C70C4" w:rsidRDefault="008C70C4" w:rsidP="008C70C4">
            <w:pPr>
              <w:spacing w:after="120" w:line="360" w:lineRule="auto"/>
              <w:jc w:val="center"/>
              <w:rPr>
                <w:sz w:val="22"/>
                <w:szCs w:val="22"/>
              </w:rPr>
            </w:pPr>
            <w:r w:rsidRPr="008C70C4">
              <w:rPr>
                <w:sz w:val="22"/>
                <w:szCs w:val="22"/>
              </w:rPr>
              <w:t>16 (6.1)</w:t>
            </w:r>
          </w:p>
        </w:tc>
        <w:tc>
          <w:tcPr>
            <w:tcW w:w="2951" w:type="dxa"/>
            <w:tcBorders>
              <w:top w:val="single" w:sz="4" w:space="0" w:color="auto"/>
            </w:tcBorders>
          </w:tcPr>
          <w:p w14:paraId="4EFAF420" w14:textId="77777777" w:rsidR="008C70C4" w:rsidRPr="008C70C4" w:rsidRDefault="008C70C4" w:rsidP="008C70C4">
            <w:pPr>
              <w:spacing w:after="120" w:line="360" w:lineRule="auto"/>
              <w:jc w:val="center"/>
              <w:rPr>
                <w:sz w:val="22"/>
                <w:szCs w:val="22"/>
              </w:rPr>
            </w:pPr>
            <w:r w:rsidRPr="008C70C4">
              <w:rPr>
                <w:sz w:val="22"/>
                <w:szCs w:val="22"/>
              </w:rPr>
              <w:t>68 (25.2)</w:t>
            </w:r>
          </w:p>
        </w:tc>
      </w:tr>
      <w:tr w:rsidR="008C70C4" w:rsidRPr="008C70C4" w14:paraId="5DFD1268" w14:textId="77777777" w:rsidTr="0E145BCD">
        <w:tc>
          <w:tcPr>
            <w:tcW w:w="3114" w:type="dxa"/>
            <w:tcBorders>
              <w:top w:val="single" w:sz="4" w:space="0" w:color="000000" w:themeColor="text1"/>
              <w:bottom w:val="single" w:sz="4" w:space="0" w:color="auto"/>
            </w:tcBorders>
          </w:tcPr>
          <w:p w14:paraId="66E50CDD" w14:textId="77777777" w:rsidR="008C70C4" w:rsidRPr="008C70C4" w:rsidRDefault="008C70C4" w:rsidP="008C70C4">
            <w:pPr>
              <w:spacing w:after="120" w:line="360" w:lineRule="auto"/>
              <w:rPr>
                <w:sz w:val="22"/>
                <w:szCs w:val="22"/>
              </w:rPr>
            </w:pPr>
            <w:r w:rsidRPr="008C70C4">
              <w:rPr>
                <w:sz w:val="22"/>
                <w:szCs w:val="22"/>
              </w:rPr>
              <w:t>Lip swelling</w:t>
            </w:r>
          </w:p>
        </w:tc>
        <w:tc>
          <w:tcPr>
            <w:tcW w:w="2951" w:type="dxa"/>
            <w:tcBorders>
              <w:top w:val="single" w:sz="4" w:space="0" w:color="000000" w:themeColor="text1"/>
              <w:bottom w:val="single" w:sz="4" w:space="0" w:color="auto"/>
            </w:tcBorders>
          </w:tcPr>
          <w:p w14:paraId="7C2B5C10" w14:textId="77777777" w:rsidR="008C70C4" w:rsidRPr="008C70C4" w:rsidRDefault="008C70C4" w:rsidP="008C70C4">
            <w:pPr>
              <w:spacing w:after="120" w:line="360" w:lineRule="auto"/>
              <w:jc w:val="center"/>
              <w:rPr>
                <w:sz w:val="22"/>
                <w:szCs w:val="22"/>
              </w:rPr>
            </w:pPr>
            <w:r w:rsidRPr="008C70C4">
              <w:rPr>
                <w:sz w:val="22"/>
                <w:szCs w:val="22"/>
              </w:rPr>
              <w:t>11 (4.2)</w:t>
            </w:r>
          </w:p>
        </w:tc>
        <w:tc>
          <w:tcPr>
            <w:tcW w:w="2951" w:type="dxa"/>
            <w:tcBorders>
              <w:top w:val="single" w:sz="4" w:space="0" w:color="000000" w:themeColor="text1"/>
              <w:bottom w:val="single" w:sz="4" w:space="0" w:color="auto"/>
            </w:tcBorders>
          </w:tcPr>
          <w:p w14:paraId="2677D397" w14:textId="77777777" w:rsidR="008C70C4" w:rsidRPr="008C70C4" w:rsidRDefault="008C70C4" w:rsidP="008C70C4">
            <w:pPr>
              <w:spacing w:after="120" w:line="360" w:lineRule="auto"/>
              <w:jc w:val="center"/>
              <w:rPr>
                <w:sz w:val="22"/>
                <w:szCs w:val="22"/>
              </w:rPr>
            </w:pPr>
            <w:r w:rsidRPr="008C70C4">
              <w:rPr>
                <w:sz w:val="22"/>
                <w:szCs w:val="22"/>
              </w:rPr>
              <w:t>68 (25.2)</w:t>
            </w:r>
          </w:p>
        </w:tc>
      </w:tr>
      <w:tr w:rsidR="008C70C4" w:rsidRPr="008C70C4" w14:paraId="2B9FCFBF" w14:textId="77777777" w:rsidTr="0E145BCD">
        <w:tc>
          <w:tcPr>
            <w:tcW w:w="3114" w:type="dxa"/>
            <w:tcBorders>
              <w:top w:val="single" w:sz="4" w:space="0" w:color="auto"/>
              <w:bottom w:val="single" w:sz="4" w:space="0" w:color="auto"/>
            </w:tcBorders>
          </w:tcPr>
          <w:p w14:paraId="50B815B8" w14:textId="77777777" w:rsidR="008C70C4" w:rsidRPr="008C70C4" w:rsidRDefault="008C70C4" w:rsidP="008C70C4">
            <w:pPr>
              <w:spacing w:after="120" w:line="360" w:lineRule="auto"/>
              <w:rPr>
                <w:sz w:val="22"/>
                <w:szCs w:val="22"/>
              </w:rPr>
            </w:pPr>
            <w:r w:rsidRPr="008C70C4">
              <w:rPr>
                <w:sz w:val="22"/>
                <w:szCs w:val="22"/>
              </w:rPr>
              <w:t>Nausea</w:t>
            </w:r>
          </w:p>
        </w:tc>
        <w:tc>
          <w:tcPr>
            <w:tcW w:w="2951" w:type="dxa"/>
            <w:tcBorders>
              <w:top w:val="single" w:sz="4" w:space="0" w:color="auto"/>
              <w:bottom w:val="single" w:sz="4" w:space="0" w:color="auto"/>
            </w:tcBorders>
          </w:tcPr>
          <w:p w14:paraId="412609F0" w14:textId="77777777" w:rsidR="008C70C4" w:rsidRPr="008C70C4" w:rsidRDefault="008C70C4" w:rsidP="008C70C4">
            <w:pPr>
              <w:spacing w:after="120" w:line="360" w:lineRule="auto"/>
              <w:jc w:val="center"/>
              <w:rPr>
                <w:sz w:val="22"/>
                <w:szCs w:val="22"/>
              </w:rPr>
            </w:pPr>
            <w:r w:rsidRPr="008C70C4">
              <w:rPr>
                <w:sz w:val="22"/>
                <w:szCs w:val="22"/>
              </w:rPr>
              <w:t>34 (12.9)</w:t>
            </w:r>
          </w:p>
        </w:tc>
        <w:tc>
          <w:tcPr>
            <w:tcW w:w="2951" w:type="dxa"/>
            <w:tcBorders>
              <w:top w:val="single" w:sz="4" w:space="0" w:color="auto"/>
              <w:bottom w:val="single" w:sz="4" w:space="0" w:color="auto"/>
            </w:tcBorders>
          </w:tcPr>
          <w:p w14:paraId="6B580AB6" w14:textId="77777777" w:rsidR="008C70C4" w:rsidRPr="008C70C4" w:rsidRDefault="008C70C4" w:rsidP="008C70C4">
            <w:pPr>
              <w:spacing w:after="120" w:line="360" w:lineRule="auto"/>
              <w:jc w:val="center"/>
              <w:rPr>
                <w:sz w:val="22"/>
                <w:szCs w:val="22"/>
              </w:rPr>
            </w:pPr>
            <w:r w:rsidRPr="008C70C4">
              <w:rPr>
                <w:sz w:val="22"/>
                <w:szCs w:val="22"/>
              </w:rPr>
              <w:t>64 (23.7)</w:t>
            </w:r>
          </w:p>
        </w:tc>
      </w:tr>
      <w:tr w:rsidR="008C70C4" w:rsidRPr="008C70C4" w14:paraId="7CD256D0" w14:textId="77777777" w:rsidTr="0E145BCD">
        <w:tc>
          <w:tcPr>
            <w:tcW w:w="3114" w:type="dxa"/>
            <w:tcBorders>
              <w:top w:val="single" w:sz="4" w:space="0" w:color="auto"/>
              <w:bottom w:val="single" w:sz="4" w:space="0" w:color="auto"/>
            </w:tcBorders>
          </w:tcPr>
          <w:p w14:paraId="2CF18DF5" w14:textId="77777777" w:rsidR="008C70C4" w:rsidRPr="008C70C4" w:rsidRDefault="008C70C4" w:rsidP="008C70C4">
            <w:pPr>
              <w:spacing w:after="120" w:line="360" w:lineRule="auto"/>
              <w:rPr>
                <w:sz w:val="22"/>
                <w:szCs w:val="22"/>
              </w:rPr>
            </w:pPr>
            <w:r w:rsidRPr="008C70C4">
              <w:rPr>
                <w:sz w:val="22"/>
                <w:szCs w:val="22"/>
              </w:rPr>
              <w:t>Mouth swelling</w:t>
            </w:r>
          </w:p>
        </w:tc>
        <w:tc>
          <w:tcPr>
            <w:tcW w:w="2951" w:type="dxa"/>
            <w:tcBorders>
              <w:top w:val="single" w:sz="4" w:space="0" w:color="auto"/>
              <w:bottom w:val="single" w:sz="4" w:space="0" w:color="auto"/>
            </w:tcBorders>
          </w:tcPr>
          <w:p w14:paraId="49DFB2FD" w14:textId="77777777" w:rsidR="008C70C4" w:rsidRPr="008C70C4" w:rsidRDefault="008C70C4" w:rsidP="008C70C4">
            <w:pPr>
              <w:spacing w:after="120" w:line="360" w:lineRule="auto"/>
              <w:jc w:val="center"/>
              <w:rPr>
                <w:sz w:val="22"/>
                <w:szCs w:val="22"/>
              </w:rPr>
            </w:pPr>
            <w:r w:rsidRPr="008C70C4">
              <w:rPr>
                <w:sz w:val="22"/>
                <w:szCs w:val="22"/>
              </w:rPr>
              <w:t>7 (2.7)</w:t>
            </w:r>
          </w:p>
        </w:tc>
        <w:tc>
          <w:tcPr>
            <w:tcW w:w="2951" w:type="dxa"/>
            <w:tcBorders>
              <w:top w:val="single" w:sz="4" w:space="0" w:color="auto"/>
              <w:bottom w:val="single" w:sz="4" w:space="0" w:color="auto"/>
            </w:tcBorders>
          </w:tcPr>
          <w:p w14:paraId="25E27C96" w14:textId="77777777" w:rsidR="008C70C4" w:rsidRPr="008C70C4" w:rsidRDefault="008C70C4" w:rsidP="008C70C4">
            <w:pPr>
              <w:spacing w:after="120" w:line="360" w:lineRule="auto"/>
              <w:jc w:val="center"/>
              <w:rPr>
                <w:sz w:val="22"/>
                <w:szCs w:val="22"/>
              </w:rPr>
            </w:pPr>
            <w:r w:rsidRPr="008C70C4">
              <w:rPr>
                <w:sz w:val="22"/>
                <w:szCs w:val="22"/>
              </w:rPr>
              <w:t>63 (23.3)</w:t>
            </w:r>
          </w:p>
        </w:tc>
      </w:tr>
      <w:tr w:rsidR="008C70C4" w:rsidRPr="008C70C4" w14:paraId="7E72B944" w14:textId="77777777" w:rsidTr="0E145BCD">
        <w:tc>
          <w:tcPr>
            <w:tcW w:w="3114" w:type="dxa"/>
            <w:tcBorders>
              <w:top w:val="single" w:sz="4" w:space="0" w:color="auto"/>
              <w:bottom w:val="single" w:sz="4" w:space="0" w:color="auto"/>
            </w:tcBorders>
          </w:tcPr>
          <w:p w14:paraId="2C595EFA" w14:textId="77777777" w:rsidR="008C70C4" w:rsidRPr="008C70C4" w:rsidRDefault="008C70C4" w:rsidP="008C70C4">
            <w:pPr>
              <w:spacing w:after="120" w:line="360" w:lineRule="auto"/>
              <w:rPr>
                <w:sz w:val="22"/>
                <w:szCs w:val="22"/>
              </w:rPr>
            </w:pPr>
            <w:r w:rsidRPr="008C70C4">
              <w:rPr>
                <w:sz w:val="22"/>
                <w:szCs w:val="22"/>
              </w:rPr>
              <w:t>Pharyngeal oedema</w:t>
            </w:r>
          </w:p>
        </w:tc>
        <w:tc>
          <w:tcPr>
            <w:tcW w:w="2951" w:type="dxa"/>
            <w:tcBorders>
              <w:top w:val="single" w:sz="4" w:space="0" w:color="auto"/>
              <w:bottom w:val="single" w:sz="4" w:space="0" w:color="auto"/>
            </w:tcBorders>
          </w:tcPr>
          <w:p w14:paraId="7B9D6892" w14:textId="77777777" w:rsidR="008C70C4" w:rsidRPr="008C70C4" w:rsidRDefault="008C70C4" w:rsidP="008C70C4">
            <w:pPr>
              <w:spacing w:after="120" w:line="360" w:lineRule="auto"/>
              <w:jc w:val="center"/>
              <w:rPr>
                <w:sz w:val="22"/>
                <w:szCs w:val="22"/>
              </w:rPr>
            </w:pPr>
            <w:r w:rsidRPr="008C70C4">
              <w:rPr>
                <w:sz w:val="22"/>
                <w:szCs w:val="22"/>
              </w:rPr>
              <w:t>13 (4.9)</w:t>
            </w:r>
          </w:p>
        </w:tc>
        <w:tc>
          <w:tcPr>
            <w:tcW w:w="2951" w:type="dxa"/>
            <w:tcBorders>
              <w:top w:val="single" w:sz="4" w:space="0" w:color="auto"/>
              <w:bottom w:val="single" w:sz="4" w:space="0" w:color="auto"/>
            </w:tcBorders>
          </w:tcPr>
          <w:p w14:paraId="60C19B61" w14:textId="77777777" w:rsidR="008C70C4" w:rsidRPr="008C70C4" w:rsidRDefault="008C70C4" w:rsidP="008C70C4">
            <w:pPr>
              <w:spacing w:after="120" w:line="360" w:lineRule="auto"/>
              <w:jc w:val="center"/>
              <w:rPr>
                <w:sz w:val="22"/>
                <w:szCs w:val="22"/>
              </w:rPr>
            </w:pPr>
            <w:r w:rsidRPr="008C70C4">
              <w:rPr>
                <w:sz w:val="22"/>
                <w:szCs w:val="22"/>
              </w:rPr>
              <w:t>55 (20.4)</w:t>
            </w:r>
          </w:p>
        </w:tc>
      </w:tr>
      <w:tr w:rsidR="008C70C4" w:rsidRPr="008C70C4" w14:paraId="06FB543C" w14:textId="77777777" w:rsidTr="0E145BCD">
        <w:tc>
          <w:tcPr>
            <w:tcW w:w="3114" w:type="dxa"/>
            <w:tcBorders>
              <w:top w:val="single" w:sz="4" w:space="0" w:color="auto"/>
              <w:bottom w:val="single" w:sz="4" w:space="0" w:color="auto"/>
            </w:tcBorders>
          </w:tcPr>
          <w:p w14:paraId="123A6E86" w14:textId="77777777" w:rsidR="008C70C4" w:rsidRPr="008C70C4" w:rsidRDefault="008C70C4" w:rsidP="008C70C4">
            <w:pPr>
              <w:spacing w:after="120" w:line="360" w:lineRule="auto"/>
              <w:rPr>
                <w:sz w:val="22"/>
                <w:szCs w:val="22"/>
              </w:rPr>
            </w:pPr>
            <w:r w:rsidRPr="008C70C4">
              <w:rPr>
                <w:sz w:val="22"/>
                <w:szCs w:val="22"/>
              </w:rPr>
              <w:t>Swollen tongue</w:t>
            </w:r>
          </w:p>
        </w:tc>
        <w:tc>
          <w:tcPr>
            <w:tcW w:w="2951" w:type="dxa"/>
            <w:tcBorders>
              <w:top w:val="single" w:sz="4" w:space="0" w:color="auto"/>
              <w:bottom w:val="single" w:sz="4" w:space="0" w:color="auto"/>
            </w:tcBorders>
          </w:tcPr>
          <w:p w14:paraId="66AED83A" w14:textId="77777777" w:rsidR="008C70C4" w:rsidRPr="008C70C4" w:rsidRDefault="008C70C4" w:rsidP="008C70C4">
            <w:pPr>
              <w:spacing w:after="120" w:line="360" w:lineRule="auto"/>
              <w:jc w:val="center"/>
              <w:rPr>
                <w:sz w:val="22"/>
                <w:szCs w:val="22"/>
              </w:rPr>
            </w:pPr>
            <w:r w:rsidRPr="008C70C4">
              <w:rPr>
                <w:sz w:val="22"/>
                <w:szCs w:val="22"/>
              </w:rPr>
              <w:t>6 (2.3)</w:t>
            </w:r>
          </w:p>
        </w:tc>
        <w:tc>
          <w:tcPr>
            <w:tcW w:w="2951" w:type="dxa"/>
            <w:tcBorders>
              <w:top w:val="single" w:sz="4" w:space="0" w:color="auto"/>
              <w:bottom w:val="single" w:sz="4" w:space="0" w:color="auto"/>
            </w:tcBorders>
          </w:tcPr>
          <w:p w14:paraId="5CAA2932" w14:textId="77777777" w:rsidR="008C70C4" w:rsidRPr="008C70C4" w:rsidRDefault="008C70C4" w:rsidP="008C70C4">
            <w:pPr>
              <w:spacing w:after="120" w:line="360" w:lineRule="auto"/>
              <w:jc w:val="center"/>
              <w:rPr>
                <w:sz w:val="22"/>
                <w:szCs w:val="22"/>
              </w:rPr>
            </w:pPr>
            <w:r w:rsidRPr="008C70C4">
              <w:rPr>
                <w:sz w:val="22"/>
                <w:szCs w:val="22"/>
              </w:rPr>
              <w:t>51 (18.9)</w:t>
            </w:r>
          </w:p>
        </w:tc>
      </w:tr>
      <w:tr w:rsidR="008C70C4" w:rsidRPr="008C70C4" w14:paraId="28642FC6" w14:textId="77777777" w:rsidTr="0E145BCD">
        <w:tc>
          <w:tcPr>
            <w:tcW w:w="3114" w:type="dxa"/>
            <w:tcBorders>
              <w:bottom w:val="single" w:sz="4" w:space="0" w:color="auto"/>
            </w:tcBorders>
          </w:tcPr>
          <w:p w14:paraId="72DB38F1" w14:textId="77777777" w:rsidR="008C70C4" w:rsidRPr="008C70C4" w:rsidRDefault="008C70C4" w:rsidP="008C70C4">
            <w:pPr>
              <w:spacing w:after="120" w:line="360" w:lineRule="auto"/>
              <w:rPr>
                <w:sz w:val="22"/>
                <w:szCs w:val="22"/>
              </w:rPr>
            </w:pPr>
            <w:r w:rsidRPr="008C70C4">
              <w:rPr>
                <w:sz w:val="22"/>
                <w:szCs w:val="22"/>
              </w:rPr>
              <w:t>Dysgeusia</w:t>
            </w:r>
          </w:p>
        </w:tc>
        <w:tc>
          <w:tcPr>
            <w:tcW w:w="2951" w:type="dxa"/>
            <w:tcBorders>
              <w:bottom w:val="single" w:sz="4" w:space="0" w:color="auto"/>
            </w:tcBorders>
          </w:tcPr>
          <w:p w14:paraId="5F2469C3" w14:textId="77777777" w:rsidR="008C70C4" w:rsidRPr="008C70C4" w:rsidRDefault="008C70C4" w:rsidP="008C70C4">
            <w:pPr>
              <w:spacing w:after="120" w:line="360" w:lineRule="auto"/>
              <w:jc w:val="center"/>
              <w:rPr>
                <w:sz w:val="22"/>
                <w:szCs w:val="22"/>
              </w:rPr>
            </w:pPr>
            <w:r w:rsidRPr="008C70C4">
              <w:rPr>
                <w:sz w:val="22"/>
                <w:szCs w:val="22"/>
              </w:rPr>
              <w:t>35 (13.3)</w:t>
            </w:r>
          </w:p>
        </w:tc>
        <w:tc>
          <w:tcPr>
            <w:tcW w:w="2951" w:type="dxa"/>
            <w:tcBorders>
              <w:bottom w:val="single" w:sz="4" w:space="0" w:color="auto"/>
            </w:tcBorders>
          </w:tcPr>
          <w:p w14:paraId="12FA538E" w14:textId="77777777" w:rsidR="008C70C4" w:rsidRPr="008C70C4" w:rsidRDefault="008C70C4" w:rsidP="008C70C4">
            <w:pPr>
              <w:spacing w:after="120" w:line="360" w:lineRule="auto"/>
              <w:jc w:val="center"/>
              <w:rPr>
                <w:sz w:val="22"/>
                <w:szCs w:val="22"/>
              </w:rPr>
            </w:pPr>
            <w:r w:rsidRPr="008C70C4">
              <w:rPr>
                <w:sz w:val="22"/>
                <w:szCs w:val="22"/>
              </w:rPr>
              <w:t>47 (17.4)</w:t>
            </w:r>
          </w:p>
        </w:tc>
      </w:tr>
      <w:tr w:rsidR="008C70C4" w:rsidRPr="008C70C4" w14:paraId="6AC28249" w14:textId="77777777" w:rsidTr="0E145BCD">
        <w:trPr>
          <w:trHeight w:val="420"/>
        </w:trPr>
        <w:tc>
          <w:tcPr>
            <w:tcW w:w="3114" w:type="dxa"/>
          </w:tcPr>
          <w:p w14:paraId="268999D2" w14:textId="77777777" w:rsidR="008C70C4" w:rsidRPr="008C70C4" w:rsidRDefault="008C70C4" w:rsidP="008C70C4">
            <w:pPr>
              <w:spacing w:after="120" w:line="360" w:lineRule="auto"/>
              <w:rPr>
                <w:sz w:val="22"/>
                <w:szCs w:val="22"/>
              </w:rPr>
            </w:pPr>
            <w:r w:rsidRPr="008C70C4">
              <w:rPr>
                <w:sz w:val="22"/>
                <w:szCs w:val="22"/>
              </w:rPr>
              <w:t>Diarrhoea</w:t>
            </w:r>
          </w:p>
        </w:tc>
        <w:tc>
          <w:tcPr>
            <w:tcW w:w="2951" w:type="dxa"/>
          </w:tcPr>
          <w:p w14:paraId="07DECD6E" w14:textId="77777777" w:rsidR="008C70C4" w:rsidRPr="008C70C4" w:rsidRDefault="008C70C4" w:rsidP="008C70C4">
            <w:pPr>
              <w:spacing w:after="120" w:line="360" w:lineRule="auto"/>
              <w:jc w:val="center"/>
              <w:rPr>
                <w:sz w:val="22"/>
                <w:szCs w:val="22"/>
              </w:rPr>
            </w:pPr>
            <w:r w:rsidRPr="008C70C4">
              <w:rPr>
                <w:sz w:val="22"/>
                <w:szCs w:val="22"/>
              </w:rPr>
              <w:t>24 (9.1)</w:t>
            </w:r>
          </w:p>
        </w:tc>
        <w:tc>
          <w:tcPr>
            <w:tcW w:w="2951" w:type="dxa"/>
          </w:tcPr>
          <w:p w14:paraId="097BBB06" w14:textId="77777777" w:rsidR="008C70C4" w:rsidRPr="008C70C4" w:rsidRDefault="008C70C4" w:rsidP="008C70C4">
            <w:pPr>
              <w:spacing w:after="120" w:line="360" w:lineRule="auto"/>
              <w:jc w:val="center"/>
              <w:rPr>
                <w:sz w:val="22"/>
                <w:szCs w:val="22"/>
              </w:rPr>
            </w:pPr>
            <w:r w:rsidRPr="008C70C4">
              <w:rPr>
                <w:sz w:val="22"/>
                <w:szCs w:val="22"/>
              </w:rPr>
              <w:t>29 (10.7)</w:t>
            </w:r>
          </w:p>
        </w:tc>
      </w:tr>
    </w:tbl>
    <w:p w14:paraId="430D11B2" w14:textId="77777777" w:rsidR="008C70C4" w:rsidRPr="008C70C4" w:rsidRDefault="008C70C4" w:rsidP="008C70C4">
      <w:pPr>
        <w:spacing w:after="120" w:line="360" w:lineRule="auto"/>
        <w:rPr>
          <w:rFonts w:eastAsia="Aptos"/>
          <w:sz w:val="20"/>
          <w:szCs w:val="20"/>
        </w:rPr>
      </w:pPr>
      <w:r w:rsidRPr="008C70C4">
        <w:rPr>
          <w:rFonts w:eastAsia="Aptos"/>
          <w:sz w:val="20"/>
          <w:szCs w:val="20"/>
        </w:rPr>
        <w:t>TRAEs are TEAEs reported as ‘possibly’ related to trial medication by the investigator.</w:t>
      </w:r>
    </w:p>
    <w:p w14:paraId="676CB812" w14:textId="77777777" w:rsidR="008C70C4" w:rsidRPr="008C70C4" w:rsidRDefault="008C70C4" w:rsidP="008C70C4">
      <w:pPr>
        <w:spacing w:after="120" w:line="360" w:lineRule="auto"/>
        <w:rPr>
          <w:rFonts w:eastAsia="Aptos"/>
          <w:sz w:val="20"/>
          <w:szCs w:val="20"/>
        </w:rPr>
      </w:pPr>
      <w:r w:rsidRPr="008C70C4">
        <w:rPr>
          <w:rFonts w:eastAsia="Aptos"/>
          <w:sz w:val="20"/>
          <w:szCs w:val="20"/>
        </w:rPr>
        <w:t>Abbreviations: HDM=house dust mite; SLIT=sublingual immunotherapy; TEAE=treatment-emergent adverse event; TRAE=treatment-related adverse event</w:t>
      </w:r>
    </w:p>
    <w:p w14:paraId="03B9F57E" w14:textId="77777777" w:rsidR="008C70C4" w:rsidRPr="008C70C4" w:rsidRDefault="008C70C4" w:rsidP="008C70C4">
      <w:pPr>
        <w:spacing w:after="160" w:line="259" w:lineRule="auto"/>
        <w:rPr>
          <w:rFonts w:ascii="Verdana" w:hAnsi="Verdana"/>
          <w:color w:val="000000"/>
          <w:sz w:val="20"/>
          <w:szCs w:val="20"/>
        </w:rPr>
      </w:pPr>
      <w:r w:rsidRPr="008C70C4">
        <w:rPr>
          <w:rFonts w:ascii="Verdana" w:hAnsi="Verdana"/>
          <w:i/>
          <w:iCs/>
          <w:color w:val="000000"/>
          <w:sz w:val="20"/>
          <w:szCs w:val="20"/>
        </w:rPr>
        <w:br w:type="page"/>
      </w:r>
    </w:p>
    <w:p w14:paraId="100BA17E" w14:textId="77777777" w:rsidR="008C70C4" w:rsidRPr="008C70C4" w:rsidRDefault="008C70C4" w:rsidP="0E145BCD">
      <w:pPr>
        <w:keepNext/>
        <w:keepLines/>
        <w:spacing w:before="80" w:after="120" w:line="360" w:lineRule="auto"/>
        <w:outlineLvl w:val="3"/>
        <w:rPr>
          <w:b/>
          <w:bCs/>
          <w:sz w:val="22"/>
          <w:szCs w:val="22"/>
        </w:rPr>
      </w:pPr>
      <w:r w:rsidRPr="0E145BCD">
        <w:rPr>
          <w:b/>
          <w:bCs/>
          <w:sz w:val="22"/>
          <w:szCs w:val="22"/>
        </w:rPr>
        <w:lastRenderedPageBreak/>
        <w:t>Table S4: Onset and duration of the four most frequently reported TRAEs in either treatment group (Safety analysis set)</w:t>
      </w:r>
    </w:p>
    <w:tbl>
      <w:tblPr>
        <w:tblStyle w:val="TableGrid1"/>
        <w:tblW w:w="0" w:type="auto"/>
        <w:tblLook w:val="04A0" w:firstRow="1" w:lastRow="0" w:firstColumn="1" w:lastColumn="0" w:noHBand="0" w:noVBand="1"/>
      </w:tblPr>
      <w:tblGrid>
        <w:gridCol w:w="1838"/>
        <w:gridCol w:w="1827"/>
        <w:gridCol w:w="1828"/>
        <w:gridCol w:w="1761"/>
        <w:gridCol w:w="1762"/>
      </w:tblGrid>
      <w:tr w:rsidR="008C70C4" w:rsidRPr="004C5182" w14:paraId="2D7BEA73" w14:textId="77777777">
        <w:tc>
          <w:tcPr>
            <w:tcW w:w="1838" w:type="dxa"/>
          </w:tcPr>
          <w:p w14:paraId="293F1386" w14:textId="77777777" w:rsidR="008C70C4" w:rsidRPr="008C70C4" w:rsidRDefault="008C70C4" w:rsidP="008C70C4">
            <w:pPr>
              <w:spacing w:line="360" w:lineRule="auto"/>
              <w:rPr>
                <w:sz w:val="22"/>
                <w:szCs w:val="22"/>
              </w:rPr>
            </w:pPr>
          </w:p>
        </w:tc>
        <w:tc>
          <w:tcPr>
            <w:tcW w:w="3655" w:type="dxa"/>
            <w:gridSpan w:val="2"/>
          </w:tcPr>
          <w:p w14:paraId="73DCD0B8" w14:textId="70AF8A5C" w:rsidR="008C70C4" w:rsidRPr="008C70C4" w:rsidRDefault="008C70C4" w:rsidP="008C70C4">
            <w:pPr>
              <w:tabs>
                <w:tab w:val="left" w:pos="426"/>
              </w:tabs>
              <w:spacing w:line="360" w:lineRule="auto"/>
              <w:jc w:val="center"/>
              <w:rPr>
                <w:b/>
                <w:bCs/>
                <w:color w:val="000000"/>
                <w:sz w:val="22"/>
                <w:szCs w:val="22"/>
              </w:rPr>
            </w:pPr>
            <w:r w:rsidRPr="008C70C4">
              <w:rPr>
                <w:b/>
                <w:bCs/>
                <w:color w:val="000000"/>
                <w:sz w:val="22"/>
                <w:szCs w:val="22"/>
              </w:rPr>
              <w:t>Placebo</w:t>
            </w:r>
            <w:r w:rsidRPr="008C70C4">
              <w:rPr>
                <w:b/>
                <w:bCs/>
                <w:color w:val="000000"/>
                <w:sz w:val="22"/>
                <w:szCs w:val="22"/>
              </w:rPr>
              <w:br/>
              <w:t>(</w:t>
            </w:r>
            <w:r w:rsidRPr="000B759A">
              <w:rPr>
                <w:b/>
                <w:bCs/>
                <w:i/>
                <w:iCs/>
                <w:color w:val="000000"/>
                <w:sz w:val="22"/>
                <w:szCs w:val="22"/>
              </w:rPr>
              <w:t>N</w:t>
            </w:r>
            <w:r w:rsidR="00A60B62">
              <w:rPr>
                <w:b/>
                <w:bCs/>
                <w:color w:val="000000"/>
                <w:sz w:val="22"/>
                <w:szCs w:val="22"/>
              </w:rPr>
              <w:t xml:space="preserve"> </w:t>
            </w:r>
            <w:r w:rsidRPr="008C70C4">
              <w:rPr>
                <w:b/>
                <w:bCs/>
                <w:color w:val="000000"/>
                <w:sz w:val="22"/>
                <w:szCs w:val="22"/>
              </w:rPr>
              <w:t>=</w:t>
            </w:r>
            <w:r w:rsidR="00A60B62">
              <w:rPr>
                <w:b/>
                <w:bCs/>
                <w:color w:val="000000"/>
                <w:sz w:val="22"/>
                <w:szCs w:val="22"/>
              </w:rPr>
              <w:t xml:space="preserve"> </w:t>
            </w:r>
            <w:r w:rsidRPr="008C70C4">
              <w:rPr>
                <w:b/>
                <w:bCs/>
                <w:color w:val="000000"/>
                <w:sz w:val="22"/>
                <w:szCs w:val="22"/>
              </w:rPr>
              <w:t>263)</w:t>
            </w:r>
          </w:p>
        </w:tc>
        <w:tc>
          <w:tcPr>
            <w:tcW w:w="3523" w:type="dxa"/>
            <w:gridSpan w:val="2"/>
          </w:tcPr>
          <w:p w14:paraId="79402943" w14:textId="62C535A3" w:rsidR="008C70C4" w:rsidRPr="008C70C4" w:rsidRDefault="008C70C4" w:rsidP="008C70C4">
            <w:pPr>
              <w:tabs>
                <w:tab w:val="left" w:pos="426"/>
              </w:tabs>
              <w:spacing w:line="360" w:lineRule="auto"/>
              <w:jc w:val="center"/>
              <w:rPr>
                <w:b/>
                <w:bCs/>
                <w:color w:val="000000"/>
                <w:sz w:val="22"/>
                <w:szCs w:val="22"/>
                <w:lang w:val="da-DK"/>
              </w:rPr>
            </w:pPr>
            <w:r w:rsidRPr="008C70C4">
              <w:rPr>
                <w:b/>
                <w:bCs/>
                <w:color w:val="000000"/>
                <w:sz w:val="22"/>
                <w:szCs w:val="22"/>
                <w:lang w:val="da-DK"/>
              </w:rPr>
              <w:t>SQ HDM SLIT-tablet</w:t>
            </w:r>
            <w:r w:rsidRPr="008C70C4">
              <w:rPr>
                <w:b/>
                <w:bCs/>
                <w:color w:val="000000"/>
                <w:sz w:val="22"/>
                <w:szCs w:val="22"/>
                <w:lang w:val="da-DK"/>
              </w:rPr>
              <w:br/>
              <w:t>(</w:t>
            </w:r>
            <w:r w:rsidRPr="000B759A">
              <w:rPr>
                <w:b/>
                <w:bCs/>
                <w:i/>
                <w:iCs/>
                <w:color w:val="000000"/>
                <w:sz w:val="22"/>
                <w:szCs w:val="22"/>
                <w:lang w:val="da-DK"/>
              </w:rPr>
              <w:t>N</w:t>
            </w:r>
            <w:r w:rsidR="00A60B62">
              <w:rPr>
                <w:b/>
                <w:bCs/>
                <w:color w:val="000000"/>
                <w:sz w:val="22"/>
                <w:szCs w:val="22"/>
                <w:lang w:val="da-DK"/>
              </w:rPr>
              <w:t xml:space="preserve"> </w:t>
            </w:r>
            <w:r w:rsidRPr="008C70C4">
              <w:rPr>
                <w:b/>
                <w:bCs/>
                <w:color w:val="000000"/>
                <w:sz w:val="22"/>
                <w:szCs w:val="22"/>
                <w:lang w:val="da-DK"/>
              </w:rPr>
              <w:t>=</w:t>
            </w:r>
            <w:r w:rsidR="00A60B62">
              <w:rPr>
                <w:b/>
                <w:bCs/>
                <w:color w:val="000000"/>
                <w:sz w:val="22"/>
                <w:szCs w:val="22"/>
                <w:lang w:val="da-DK"/>
              </w:rPr>
              <w:t xml:space="preserve"> </w:t>
            </w:r>
            <w:r w:rsidRPr="008C70C4">
              <w:rPr>
                <w:b/>
                <w:bCs/>
                <w:color w:val="000000"/>
                <w:sz w:val="22"/>
                <w:szCs w:val="22"/>
                <w:lang w:val="da-DK"/>
              </w:rPr>
              <w:t>270)</w:t>
            </w:r>
          </w:p>
        </w:tc>
      </w:tr>
      <w:tr w:rsidR="008C70C4" w:rsidRPr="008C70C4" w14:paraId="1DA8953A" w14:textId="77777777">
        <w:tc>
          <w:tcPr>
            <w:tcW w:w="1838" w:type="dxa"/>
          </w:tcPr>
          <w:p w14:paraId="05DE020A" w14:textId="77777777" w:rsidR="008C70C4" w:rsidRPr="008C70C4" w:rsidRDefault="008C70C4" w:rsidP="008C70C4">
            <w:pPr>
              <w:spacing w:line="360" w:lineRule="auto"/>
              <w:rPr>
                <w:sz w:val="22"/>
                <w:szCs w:val="22"/>
                <w:lang w:val="da-DK"/>
              </w:rPr>
            </w:pPr>
          </w:p>
        </w:tc>
        <w:tc>
          <w:tcPr>
            <w:tcW w:w="1827" w:type="dxa"/>
          </w:tcPr>
          <w:p w14:paraId="3100FF51" w14:textId="77777777" w:rsidR="008C70C4" w:rsidRPr="008C70C4" w:rsidRDefault="008C70C4" w:rsidP="008C70C4">
            <w:pPr>
              <w:spacing w:line="360" w:lineRule="auto"/>
              <w:jc w:val="center"/>
              <w:rPr>
                <w:sz w:val="22"/>
                <w:szCs w:val="22"/>
              </w:rPr>
            </w:pPr>
            <w:r w:rsidRPr="008C70C4">
              <w:rPr>
                <w:sz w:val="22"/>
                <w:szCs w:val="22"/>
              </w:rPr>
              <w:t xml:space="preserve">Median </w:t>
            </w:r>
            <w:r w:rsidRPr="008C70C4">
              <w:rPr>
                <w:sz w:val="22"/>
                <w:szCs w:val="22"/>
              </w:rPr>
              <w:br/>
              <w:t xml:space="preserve">time to onset </w:t>
            </w:r>
            <w:r w:rsidRPr="008C70C4">
              <w:rPr>
                <w:sz w:val="22"/>
                <w:szCs w:val="22"/>
              </w:rPr>
              <w:br/>
              <w:t>(P5%–P95%)</w:t>
            </w:r>
          </w:p>
        </w:tc>
        <w:tc>
          <w:tcPr>
            <w:tcW w:w="1828" w:type="dxa"/>
          </w:tcPr>
          <w:p w14:paraId="0E4F9D6C" w14:textId="77777777" w:rsidR="008C70C4" w:rsidRPr="008C70C4" w:rsidRDefault="008C70C4" w:rsidP="008C70C4">
            <w:pPr>
              <w:spacing w:line="360" w:lineRule="auto"/>
              <w:jc w:val="center"/>
              <w:rPr>
                <w:sz w:val="22"/>
                <w:szCs w:val="22"/>
              </w:rPr>
            </w:pPr>
            <w:r w:rsidRPr="008C70C4">
              <w:rPr>
                <w:sz w:val="22"/>
                <w:szCs w:val="22"/>
              </w:rPr>
              <w:t xml:space="preserve">Median duration </w:t>
            </w:r>
            <w:r w:rsidRPr="008C70C4">
              <w:rPr>
                <w:sz w:val="22"/>
                <w:szCs w:val="22"/>
              </w:rPr>
              <w:br/>
              <w:t>(P5%–P95%)</w:t>
            </w:r>
          </w:p>
        </w:tc>
        <w:tc>
          <w:tcPr>
            <w:tcW w:w="1761" w:type="dxa"/>
          </w:tcPr>
          <w:p w14:paraId="1F56E74B" w14:textId="77777777" w:rsidR="008C70C4" w:rsidRPr="008C70C4" w:rsidRDefault="008C70C4" w:rsidP="008C70C4">
            <w:pPr>
              <w:spacing w:line="360" w:lineRule="auto"/>
              <w:jc w:val="center"/>
              <w:rPr>
                <w:sz w:val="22"/>
                <w:szCs w:val="22"/>
              </w:rPr>
            </w:pPr>
            <w:r w:rsidRPr="008C70C4">
              <w:rPr>
                <w:sz w:val="22"/>
                <w:szCs w:val="22"/>
              </w:rPr>
              <w:t xml:space="preserve">Median </w:t>
            </w:r>
            <w:r w:rsidRPr="008C70C4">
              <w:rPr>
                <w:sz w:val="22"/>
                <w:szCs w:val="22"/>
              </w:rPr>
              <w:br/>
              <w:t xml:space="preserve">time to onset </w:t>
            </w:r>
            <w:r w:rsidRPr="008C70C4">
              <w:rPr>
                <w:sz w:val="22"/>
                <w:szCs w:val="22"/>
              </w:rPr>
              <w:br/>
              <w:t>(P5%–P95%)</w:t>
            </w:r>
          </w:p>
        </w:tc>
        <w:tc>
          <w:tcPr>
            <w:tcW w:w="1762" w:type="dxa"/>
          </w:tcPr>
          <w:p w14:paraId="63F3DE6B" w14:textId="77777777" w:rsidR="008C70C4" w:rsidRPr="008C70C4" w:rsidRDefault="008C70C4" w:rsidP="008C70C4">
            <w:pPr>
              <w:spacing w:line="360" w:lineRule="auto"/>
              <w:jc w:val="center"/>
              <w:rPr>
                <w:sz w:val="22"/>
                <w:szCs w:val="22"/>
              </w:rPr>
            </w:pPr>
            <w:r w:rsidRPr="008C70C4">
              <w:rPr>
                <w:sz w:val="22"/>
                <w:szCs w:val="22"/>
              </w:rPr>
              <w:t xml:space="preserve">Median duration </w:t>
            </w:r>
            <w:r w:rsidRPr="008C70C4">
              <w:rPr>
                <w:sz w:val="22"/>
                <w:szCs w:val="22"/>
              </w:rPr>
              <w:br/>
              <w:t>(P5%–P95%)</w:t>
            </w:r>
          </w:p>
        </w:tc>
      </w:tr>
      <w:tr w:rsidR="008C70C4" w:rsidRPr="008C70C4" w14:paraId="09CF5584" w14:textId="77777777">
        <w:tc>
          <w:tcPr>
            <w:tcW w:w="9016" w:type="dxa"/>
            <w:gridSpan w:val="5"/>
          </w:tcPr>
          <w:p w14:paraId="67718A31" w14:textId="77777777" w:rsidR="008C70C4" w:rsidRPr="008C70C4" w:rsidRDefault="008C70C4" w:rsidP="008C70C4">
            <w:pPr>
              <w:spacing w:line="360" w:lineRule="auto"/>
              <w:rPr>
                <w:sz w:val="22"/>
                <w:szCs w:val="22"/>
              </w:rPr>
            </w:pPr>
            <w:r w:rsidRPr="008C70C4">
              <w:rPr>
                <w:sz w:val="22"/>
                <w:szCs w:val="22"/>
              </w:rPr>
              <w:t>Median time to onset and duration (days)</w:t>
            </w:r>
          </w:p>
        </w:tc>
      </w:tr>
      <w:tr w:rsidR="008C70C4" w:rsidRPr="008C70C4" w14:paraId="420F533D" w14:textId="77777777">
        <w:tc>
          <w:tcPr>
            <w:tcW w:w="1838" w:type="dxa"/>
          </w:tcPr>
          <w:p w14:paraId="72106904" w14:textId="77777777" w:rsidR="008C70C4" w:rsidRPr="008C70C4" w:rsidRDefault="008C70C4" w:rsidP="008C70C4">
            <w:pPr>
              <w:spacing w:line="360" w:lineRule="auto"/>
              <w:rPr>
                <w:sz w:val="22"/>
                <w:szCs w:val="22"/>
              </w:rPr>
            </w:pPr>
            <w:r w:rsidRPr="008C70C4">
              <w:rPr>
                <w:sz w:val="22"/>
                <w:szCs w:val="22"/>
              </w:rPr>
              <w:t>Ear pruritus</w:t>
            </w:r>
          </w:p>
        </w:tc>
        <w:tc>
          <w:tcPr>
            <w:tcW w:w="1827" w:type="dxa"/>
          </w:tcPr>
          <w:p w14:paraId="7A99A3E7" w14:textId="77777777" w:rsidR="008C70C4" w:rsidRPr="008C70C4" w:rsidRDefault="008C70C4" w:rsidP="008C70C4">
            <w:pPr>
              <w:spacing w:line="360" w:lineRule="auto"/>
              <w:jc w:val="center"/>
              <w:rPr>
                <w:sz w:val="22"/>
                <w:szCs w:val="22"/>
              </w:rPr>
            </w:pPr>
            <w:r w:rsidRPr="008C70C4">
              <w:rPr>
                <w:sz w:val="22"/>
                <w:szCs w:val="22"/>
              </w:rPr>
              <w:t>2 (1–23)</w:t>
            </w:r>
          </w:p>
          <w:p w14:paraId="7331D305" w14:textId="52AC7E0D"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sz w:val="22"/>
                <w:szCs w:val="22"/>
              </w:rPr>
              <w:t xml:space="preserve"> </w:t>
            </w:r>
            <w:r w:rsidRPr="008C70C4">
              <w:rPr>
                <w:sz w:val="22"/>
                <w:szCs w:val="22"/>
              </w:rPr>
              <w:t>=</w:t>
            </w:r>
            <w:r w:rsidR="003554A0">
              <w:rPr>
                <w:sz w:val="22"/>
                <w:szCs w:val="22"/>
              </w:rPr>
              <w:t xml:space="preserve"> </w:t>
            </w:r>
            <w:r w:rsidRPr="008C70C4">
              <w:rPr>
                <w:sz w:val="22"/>
                <w:szCs w:val="22"/>
              </w:rPr>
              <w:t>51)</w:t>
            </w:r>
          </w:p>
        </w:tc>
        <w:tc>
          <w:tcPr>
            <w:tcW w:w="1828" w:type="dxa"/>
          </w:tcPr>
          <w:p w14:paraId="59795BA1" w14:textId="77777777" w:rsidR="008C70C4" w:rsidRPr="008C70C4" w:rsidRDefault="008C70C4" w:rsidP="008C70C4">
            <w:pPr>
              <w:spacing w:line="360" w:lineRule="auto"/>
              <w:jc w:val="center"/>
              <w:rPr>
                <w:sz w:val="22"/>
                <w:szCs w:val="22"/>
              </w:rPr>
            </w:pPr>
            <w:r w:rsidRPr="008C70C4">
              <w:rPr>
                <w:sz w:val="22"/>
                <w:szCs w:val="22"/>
              </w:rPr>
              <w:t>1 (1–11)</w:t>
            </w:r>
          </w:p>
          <w:p w14:paraId="1FBD1039" w14:textId="5357FBB8"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sz w:val="22"/>
                <w:szCs w:val="22"/>
              </w:rPr>
              <w:t xml:space="preserve"> </w:t>
            </w:r>
            <w:r w:rsidRPr="008C70C4">
              <w:rPr>
                <w:sz w:val="22"/>
                <w:szCs w:val="22"/>
              </w:rPr>
              <w:t>=</w:t>
            </w:r>
            <w:r w:rsidR="003554A0">
              <w:rPr>
                <w:sz w:val="22"/>
                <w:szCs w:val="22"/>
              </w:rPr>
              <w:t xml:space="preserve"> </w:t>
            </w:r>
            <w:r w:rsidRPr="008C70C4">
              <w:rPr>
                <w:sz w:val="22"/>
                <w:szCs w:val="22"/>
              </w:rPr>
              <w:t>51)</w:t>
            </w:r>
          </w:p>
        </w:tc>
        <w:tc>
          <w:tcPr>
            <w:tcW w:w="1761" w:type="dxa"/>
          </w:tcPr>
          <w:p w14:paraId="3324214A" w14:textId="77777777" w:rsidR="008C70C4" w:rsidRPr="008C70C4" w:rsidRDefault="008C70C4" w:rsidP="008C70C4">
            <w:pPr>
              <w:spacing w:line="360" w:lineRule="auto"/>
              <w:jc w:val="center"/>
              <w:rPr>
                <w:sz w:val="22"/>
                <w:szCs w:val="22"/>
              </w:rPr>
            </w:pPr>
            <w:r w:rsidRPr="008C70C4">
              <w:rPr>
                <w:sz w:val="22"/>
                <w:szCs w:val="22"/>
              </w:rPr>
              <w:t>2 (1–23)</w:t>
            </w:r>
          </w:p>
          <w:p w14:paraId="0C1DF1C5" w14:textId="21D41F2A"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sz w:val="22"/>
                <w:szCs w:val="22"/>
              </w:rPr>
              <w:t xml:space="preserve"> </w:t>
            </w:r>
            <w:r w:rsidRPr="008C70C4">
              <w:rPr>
                <w:sz w:val="22"/>
                <w:szCs w:val="22"/>
              </w:rPr>
              <w:t>=</w:t>
            </w:r>
            <w:r w:rsidR="003554A0">
              <w:rPr>
                <w:sz w:val="22"/>
                <w:szCs w:val="22"/>
              </w:rPr>
              <w:t xml:space="preserve"> </w:t>
            </w:r>
            <w:r w:rsidRPr="008C70C4">
              <w:rPr>
                <w:sz w:val="22"/>
                <w:szCs w:val="22"/>
              </w:rPr>
              <w:t>98)</w:t>
            </w:r>
          </w:p>
        </w:tc>
        <w:tc>
          <w:tcPr>
            <w:tcW w:w="1762" w:type="dxa"/>
          </w:tcPr>
          <w:p w14:paraId="73D0DCE4" w14:textId="77777777" w:rsidR="008C70C4" w:rsidRPr="008C70C4" w:rsidRDefault="008C70C4" w:rsidP="008C70C4">
            <w:pPr>
              <w:spacing w:line="360" w:lineRule="auto"/>
              <w:jc w:val="center"/>
              <w:rPr>
                <w:sz w:val="22"/>
                <w:szCs w:val="22"/>
              </w:rPr>
            </w:pPr>
            <w:r w:rsidRPr="008C70C4">
              <w:rPr>
                <w:sz w:val="22"/>
                <w:szCs w:val="22"/>
              </w:rPr>
              <w:t>1 (1–16)</w:t>
            </w:r>
          </w:p>
          <w:p w14:paraId="2EB71E3A" w14:textId="0E9A1651"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sz w:val="22"/>
                <w:szCs w:val="22"/>
              </w:rPr>
              <w:t xml:space="preserve"> </w:t>
            </w:r>
            <w:r w:rsidRPr="008C70C4">
              <w:rPr>
                <w:sz w:val="22"/>
                <w:szCs w:val="22"/>
              </w:rPr>
              <w:t>=</w:t>
            </w:r>
            <w:r w:rsidR="003554A0">
              <w:rPr>
                <w:sz w:val="22"/>
                <w:szCs w:val="22"/>
              </w:rPr>
              <w:t xml:space="preserve"> </w:t>
            </w:r>
            <w:r w:rsidRPr="008C70C4">
              <w:rPr>
                <w:sz w:val="22"/>
                <w:szCs w:val="22"/>
              </w:rPr>
              <w:t>98)</w:t>
            </w:r>
          </w:p>
        </w:tc>
      </w:tr>
      <w:tr w:rsidR="008C70C4" w:rsidRPr="008C70C4" w14:paraId="2051C5B6" w14:textId="77777777">
        <w:tc>
          <w:tcPr>
            <w:tcW w:w="1838" w:type="dxa"/>
          </w:tcPr>
          <w:p w14:paraId="60F91F87" w14:textId="77777777" w:rsidR="008C70C4" w:rsidRPr="008C70C4" w:rsidRDefault="008C70C4" w:rsidP="008C70C4">
            <w:pPr>
              <w:spacing w:line="360" w:lineRule="auto"/>
              <w:rPr>
                <w:sz w:val="22"/>
                <w:szCs w:val="22"/>
              </w:rPr>
            </w:pPr>
            <w:r w:rsidRPr="008C70C4">
              <w:rPr>
                <w:sz w:val="22"/>
                <w:szCs w:val="22"/>
              </w:rPr>
              <w:t>Oral pruritus</w:t>
            </w:r>
          </w:p>
        </w:tc>
        <w:tc>
          <w:tcPr>
            <w:tcW w:w="1827" w:type="dxa"/>
          </w:tcPr>
          <w:p w14:paraId="503B6C1D" w14:textId="77777777" w:rsidR="008C70C4" w:rsidRPr="008C70C4" w:rsidRDefault="008C70C4" w:rsidP="008C70C4">
            <w:pPr>
              <w:spacing w:line="360" w:lineRule="auto"/>
              <w:jc w:val="center"/>
              <w:rPr>
                <w:sz w:val="22"/>
                <w:szCs w:val="22"/>
              </w:rPr>
            </w:pPr>
            <w:r w:rsidRPr="008C70C4">
              <w:rPr>
                <w:sz w:val="22"/>
                <w:szCs w:val="22"/>
              </w:rPr>
              <w:t>3 (1–20)</w:t>
            </w:r>
          </w:p>
          <w:p w14:paraId="12AF67DC" w14:textId="0403357B"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58)</w:t>
            </w:r>
          </w:p>
        </w:tc>
        <w:tc>
          <w:tcPr>
            <w:tcW w:w="1828" w:type="dxa"/>
          </w:tcPr>
          <w:p w14:paraId="6E3015CC" w14:textId="77777777" w:rsidR="008C70C4" w:rsidRPr="008C70C4" w:rsidRDefault="008C70C4" w:rsidP="008C70C4">
            <w:pPr>
              <w:spacing w:line="360" w:lineRule="auto"/>
              <w:jc w:val="center"/>
              <w:rPr>
                <w:sz w:val="22"/>
                <w:szCs w:val="22"/>
              </w:rPr>
            </w:pPr>
            <w:r w:rsidRPr="008C70C4">
              <w:rPr>
                <w:sz w:val="22"/>
                <w:szCs w:val="22"/>
              </w:rPr>
              <w:t>1 (1–19)</w:t>
            </w:r>
          </w:p>
          <w:p w14:paraId="45C119C3" w14:textId="2586BCE3"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58)</w:t>
            </w:r>
          </w:p>
        </w:tc>
        <w:tc>
          <w:tcPr>
            <w:tcW w:w="1761" w:type="dxa"/>
          </w:tcPr>
          <w:p w14:paraId="1C0621FD" w14:textId="77777777" w:rsidR="008C70C4" w:rsidRPr="008C70C4" w:rsidRDefault="008C70C4" w:rsidP="008C70C4">
            <w:pPr>
              <w:spacing w:line="360" w:lineRule="auto"/>
              <w:jc w:val="center"/>
              <w:rPr>
                <w:sz w:val="22"/>
                <w:szCs w:val="22"/>
              </w:rPr>
            </w:pPr>
            <w:r w:rsidRPr="008C70C4">
              <w:rPr>
                <w:sz w:val="22"/>
                <w:szCs w:val="22"/>
              </w:rPr>
              <w:t>2 (1–15)</w:t>
            </w:r>
          </w:p>
          <w:p w14:paraId="325299B6" w14:textId="1EA99D8F"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164)</w:t>
            </w:r>
          </w:p>
        </w:tc>
        <w:tc>
          <w:tcPr>
            <w:tcW w:w="1762" w:type="dxa"/>
          </w:tcPr>
          <w:p w14:paraId="25DFBACD" w14:textId="77777777" w:rsidR="008C70C4" w:rsidRPr="008C70C4" w:rsidRDefault="008C70C4" w:rsidP="008C70C4">
            <w:pPr>
              <w:spacing w:line="360" w:lineRule="auto"/>
              <w:jc w:val="center"/>
              <w:rPr>
                <w:sz w:val="22"/>
                <w:szCs w:val="22"/>
              </w:rPr>
            </w:pPr>
            <w:r w:rsidRPr="008C70C4">
              <w:rPr>
                <w:sz w:val="22"/>
                <w:szCs w:val="22"/>
              </w:rPr>
              <w:t>1 (1–26)</w:t>
            </w:r>
          </w:p>
          <w:p w14:paraId="130E2297" w14:textId="7B0A94E4"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163)</w:t>
            </w:r>
          </w:p>
        </w:tc>
      </w:tr>
      <w:tr w:rsidR="008C70C4" w:rsidRPr="008C70C4" w14:paraId="2E649CA8" w14:textId="77777777">
        <w:tc>
          <w:tcPr>
            <w:tcW w:w="1838" w:type="dxa"/>
          </w:tcPr>
          <w:p w14:paraId="7C1A9C33" w14:textId="77777777" w:rsidR="008C70C4" w:rsidRPr="008C70C4" w:rsidRDefault="008C70C4" w:rsidP="008C70C4">
            <w:pPr>
              <w:spacing w:line="360" w:lineRule="auto"/>
              <w:rPr>
                <w:sz w:val="22"/>
                <w:szCs w:val="22"/>
              </w:rPr>
            </w:pPr>
            <w:r w:rsidRPr="008C70C4">
              <w:rPr>
                <w:sz w:val="22"/>
                <w:szCs w:val="22"/>
              </w:rPr>
              <w:t>Throat irritation</w:t>
            </w:r>
          </w:p>
        </w:tc>
        <w:tc>
          <w:tcPr>
            <w:tcW w:w="1827" w:type="dxa"/>
          </w:tcPr>
          <w:p w14:paraId="23E73C80" w14:textId="77777777" w:rsidR="008C70C4" w:rsidRPr="008C70C4" w:rsidRDefault="008C70C4" w:rsidP="008C70C4">
            <w:pPr>
              <w:spacing w:line="360" w:lineRule="auto"/>
              <w:jc w:val="center"/>
              <w:rPr>
                <w:sz w:val="22"/>
                <w:szCs w:val="22"/>
              </w:rPr>
            </w:pPr>
            <w:r w:rsidRPr="008C70C4">
              <w:rPr>
                <w:sz w:val="22"/>
                <w:szCs w:val="22"/>
              </w:rPr>
              <w:t>3 (1–20)</w:t>
            </w:r>
          </w:p>
          <w:p w14:paraId="7908CA98" w14:textId="4F2DF9CB"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82)</w:t>
            </w:r>
          </w:p>
        </w:tc>
        <w:tc>
          <w:tcPr>
            <w:tcW w:w="1828" w:type="dxa"/>
          </w:tcPr>
          <w:p w14:paraId="61513017" w14:textId="77777777" w:rsidR="008C70C4" w:rsidRPr="008C70C4" w:rsidRDefault="008C70C4" w:rsidP="008C70C4">
            <w:pPr>
              <w:spacing w:line="360" w:lineRule="auto"/>
              <w:jc w:val="center"/>
              <w:rPr>
                <w:sz w:val="22"/>
                <w:szCs w:val="22"/>
              </w:rPr>
            </w:pPr>
            <w:r w:rsidRPr="008C70C4">
              <w:rPr>
                <w:sz w:val="22"/>
                <w:szCs w:val="22"/>
              </w:rPr>
              <w:t>1 (1–12)</w:t>
            </w:r>
          </w:p>
          <w:p w14:paraId="02AEBA66" w14:textId="4C11DB1E"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82)</w:t>
            </w:r>
          </w:p>
        </w:tc>
        <w:tc>
          <w:tcPr>
            <w:tcW w:w="1761" w:type="dxa"/>
          </w:tcPr>
          <w:p w14:paraId="04319EF2" w14:textId="77777777" w:rsidR="008C70C4" w:rsidRPr="008C70C4" w:rsidRDefault="008C70C4" w:rsidP="008C70C4">
            <w:pPr>
              <w:spacing w:line="360" w:lineRule="auto"/>
              <w:jc w:val="center"/>
              <w:rPr>
                <w:sz w:val="22"/>
                <w:szCs w:val="22"/>
              </w:rPr>
            </w:pPr>
            <w:r w:rsidRPr="008C70C4">
              <w:rPr>
                <w:sz w:val="22"/>
                <w:szCs w:val="22"/>
              </w:rPr>
              <w:t>1 (1–19)</w:t>
            </w:r>
          </w:p>
          <w:p w14:paraId="7EAB4CC1" w14:textId="5084F77B"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153)</w:t>
            </w:r>
          </w:p>
        </w:tc>
        <w:tc>
          <w:tcPr>
            <w:tcW w:w="1762" w:type="dxa"/>
          </w:tcPr>
          <w:p w14:paraId="0CAC8AB5" w14:textId="77777777" w:rsidR="008C70C4" w:rsidRPr="008C70C4" w:rsidRDefault="008C70C4" w:rsidP="008C70C4">
            <w:pPr>
              <w:spacing w:line="360" w:lineRule="auto"/>
              <w:jc w:val="center"/>
              <w:rPr>
                <w:sz w:val="22"/>
                <w:szCs w:val="22"/>
              </w:rPr>
            </w:pPr>
            <w:r w:rsidRPr="008C70C4">
              <w:rPr>
                <w:sz w:val="22"/>
                <w:szCs w:val="22"/>
              </w:rPr>
              <w:t>2 (1–24)</w:t>
            </w:r>
          </w:p>
          <w:p w14:paraId="5251FD05" w14:textId="4487AD84"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152)</w:t>
            </w:r>
          </w:p>
        </w:tc>
      </w:tr>
      <w:tr w:rsidR="008C70C4" w:rsidRPr="008C70C4" w14:paraId="088268C5" w14:textId="77777777">
        <w:tc>
          <w:tcPr>
            <w:tcW w:w="1838" w:type="dxa"/>
          </w:tcPr>
          <w:p w14:paraId="64DAABD3" w14:textId="77777777" w:rsidR="008C70C4" w:rsidRPr="008C70C4" w:rsidRDefault="008C70C4" w:rsidP="008C70C4">
            <w:pPr>
              <w:spacing w:line="360" w:lineRule="auto"/>
              <w:rPr>
                <w:sz w:val="22"/>
                <w:szCs w:val="22"/>
              </w:rPr>
            </w:pPr>
            <w:r w:rsidRPr="008C70C4">
              <w:rPr>
                <w:sz w:val="22"/>
                <w:szCs w:val="22"/>
              </w:rPr>
              <w:t>Upper abdominal pain</w:t>
            </w:r>
          </w:p>
        </w:tc>
        <w:tc>
          <w:tcPr>
            <w:tcW w:w="1827" w:type="dxa"/>
          </w:tcPr>
          <w:p w14:paraId="33FEB2D7" w14:textId="77777777" w:rsidR="008C70C4" w:rsidRPr="008C70C4" w:rsidRDefault="008C70C4" w:rsidP="008C70C4">
            <w:pPr>
              <w:spacing w:line="360" w:lineRule="auto"/>
              <w:jc w:val="center"/>
              <w:rPr>
                <w:sz w:val="22"/>
                <w:szCs w:val="22"/>
              </w:rPr>
            </w:pPr>
            <w:r w:rsidRPr="008C70C4">
              <w:rPr>
                <w:sz w:val="22"/>
                <w:szCs w:val="22"/>
              </w:rPr>
              <w:t>7 (1–23)</w:t>
            </w:r>
          </w:p>
          <w:p w14:paraId="4D1FBF3E" w14:textId="5C8FD3DF"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56)</w:t>
            </w:r>
          </w:p>
        </w:tc>
        <w:tc>
          <w:tcPr>
            <w:tcW w:w="1828" w:type="dxa"/>
          </w:tcPr>
          <w:p w14:paraId="55F87EE5" w14:textId="77777777" w:rsidR="008C70C4" w:rsidRPr="008C70C4" w:rsidRDefault="008C70C4" w:rsidP="008C70C4">
            <w:pPr>
              <w:spacing w:line="360" w:lineRule="auto"/>
              <w:jc w:val="center"/>
              <w:rPr>
                <w:sz w:val="22"/>
                <w:szCs w:val="22"/>
              </w:rPr>
            </w:pPr>
            <w:r w:rsidRPr="008C70C4">
              <w:rPr>
                <w:sz w:val="22"/>
                <w:szCs w:val="22"/>
              </w:rPr>
              <w:t>1 (1–5)</w:t>
            </w:r>
          </w:p>
          <w:p w14:paraId="3928FB12" w14:textId="2265F4C2"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56)</w:t>
            </w:r>
          </w:p>
        </w:tc>
        <w:tc>
          <w:tcPr>
            <w:tcW w:w="1761" w:type="dxa"/>
          </w:tcPr>
          <w:p w14:paraId="7434C03F" w14:textId="77777777" w:rsidR="008C70C4" w:rsidRPr="008C70C4" w:rsidRDefault="008C70C4" w:rsidP="008C70C4">
            <w:pPr>
              <w:spacing w:line="360" w:lineRule="auto"/>
              <w:jc w:val="center"/>
              <w:rPr>
                <w:sz w:val="22"/>
                <w:szCs w:val="22"/>
              </w:rPr>
            </w:pPr>
            <w:r w:rsidRPr="008C70C4">
              <w:rPr>
                <w:sz w:val="22"/>
                <w:szCs w:val="22"/>
              </w:rPr>
              <w:t>6 (1–25)</w:t>
            </w:r>
          </w:p>
          <w:p w14:paraId="26C02181" w14:textId="00426204"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87)</w:t>
            </w:r>
          </w:p>
        </w:tc>
        <w:tc>
          <w:tcPr>
            <w:tcW w:w="1762" w:type="dxa"/>
          </w:tcPr>
          <w:p w14:paraId="33D22C01" w14:textId="77777777" w:rsidR="008C70C4" w:rsidRPr="008C70C4" w:rsidRDefault="008C70C4" w:rsidP="008C70C4">
            <w:pPr>
              <w:spacing w:line="360" w:lineRule="auto"/>
              <w:jc w:val="center"/>
              <w:rPr>
                <w:sz w:val="22"/>
                <w:szCs w:val="22"/>
              </w:rPr>
            </w:pPr>
            <w:r w:rsidRPr="008C70C4">
              <w:rPr>
                <w:sz w:val="22"/>
                <w:szCs w:val="22"/>
              </w:rPr>
              <w:t>1 (1–13)</w:t>
            </w:r>
          </w:p>
          <w:p w14:paraId="20EEE98C" w14:textId="3A61C5AE"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87)</w:t>
            </w:r>
          </w:p>
        </w:tc>
      </w:tr>
      <w:tr w:rsidR="008C70C4" w:rsidRPr="008C70C4" w14:paraId="4982C620" w14:textId="77777777">
        <w:tc>
          <w:tcPr>
            <w:tcW w:w="9016" w:type="dxa"/>
            <w:gridSpan w:val="5"/>
          </w:tcPr>
          <w:p w14:paraId="0DF9F6EE" w14:textId="77777777" w:rsidR="008C70C4" w:rsidRPr="008C70C4" w:rsidRDefault="008C70C4" w:rsidP="008C70C4">
            <w:pPr>
              <w:spacing w:line="360" w:lineRule="auto"/>
              <w:rPr>
                <w:sz w:val="22"/>
                <w:szCs w:val="22"/>
              </w:rPr>
            </w:pPr>
            <w:r w:rsidRPr="008C70C4">
              <w:rPr>
                <w:sz w:val="22"/>
                <w:szCs w:val="22"/>
              </w:rPr>
              <w:t>Median time to onset and duration on the first day of trial medication (minutes)</w:t>
            </w:r>
          </w:p>
        </w:tc>
      </w:tr>
      <w:tr w:rsidR="008C70C4" w:rsidRPr="008C70C4" w14:paraId="156E901D" w14:textId="77777777">
        <w:tc>
          <w:tcPr>
            <w:tcW w:w="1838" w:type="dxa"/>
          </w:tcPr>
          <w:p w14:paraId="38F7A646" w14:textId="77777777" w:rsidR="008C70C4" w:rsidRPr="008C70C4" w:rsidRDefault="008C70C4" w:rsidP="008C70C4">
            <w:pPr>
              <w:spacing w:line="360" w:lineRule="auto"/>
              <w:rPr>
                <w:sz w:val="22"/>
                <w:szCs w:val="22"/>
              </w:rPr>
            </w:pPr>
            <w:r w:rsidRPr="008C70C4">
              <w:rPr>
                <w:sz w:val="22"/>
                <w:szCs w:val="22"/>
              </w:rPr>
              <w:t>Ear pruritus</w:t>
            </w:r>
          </w:p>
        </w:tc>
        <w:tc>
          <w:tcPr>
            <w:tcW w:w="1827" w:type="dxa"/>
          </w:tcPr>
          <w:p w14:paraId="0FB28D72" w14:textId="77777777" w:rsidR="008C70C4" w:rsidRPr="008C70C4" w:rsidRDefault="008C70C4" w:rsidP="008C70C4">
            <w:pPr>
              <w:spacing w:line="360" w:lineRule="auto"/>
              <w:jc w:val="center"/>
              <w:rPr>
                <w:sz w:val="22"/>
                <w:szCs w:val="22"/>
              </w:rPr>
            </w:pPr>
            <w:r w:rsidRPr="008C70C4">
              <w:rPr>
                <w:sz w:val="22"/>
                <w:szCs w:val="22"/>
              </w:rPr>
              <w:t>7.5 (2–190)</w:t>
            </w:r>
          </w:p>
          <w:p w14:paraId="4FE902DD" w14:textId="40FC2248"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12)</w:t>
            </w:r>
          </w:p>
        </w:tc>
        <w:tc>
          <w:tcPr>
            <w:tcW w:w="1828" w:type="dxa"/>
          </w:tcPr>
          <w:p w14:paraId="391FB7D2" w14:textId="77777777" w:rsidR="008C70C4" w:rsidRPr="008C70C4" w:rsidRDefault="008C70C4" w:rsidP="008C70C4">
            <w:pPr>
              <w:spacing w:line="360" w:lineRule="auto"/>
              <w:jc w:val="center"/>
              <w:rPr>
                <w:sz w:val="22"/>
                <w:szCs w:val="22"/>
              </w:rPr>
            </w:pPr>
            <w:r w:rsidRPr="008C70C4">
              <w:rPr>
                <w:sz w:val="22"/>
                <w:szCs w:val="22"/>
              </w:rPr>
              <w:t>5 (3–45)</w:t>
            </w:r>
          </w:p>
          <w:p w14:paraId="10DBBD79" w14:textId="7BEF899E"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7)</w:t>
            </w:r>
          </w:p>
        </w:tc>
        <w:tc>
          <w:tcPr>
            <w:tcW w:w="1761" w:type="dxa"/>
          </w:tcPr>
          <w:p w14:paraId="590077B0" w14:textId="77777777" w:rsidR="008C70C4" w:rsidRPr="008C70C4" w:rsidRDefault="008C70C4" w:rsidP="008C70C4">
            <w:pPr>
              <w:spacing w:line="360" w:lineRule="auto"/>
              <w:jc w:val="center"/>
              <w:rPr>
                <w:sz w:val="22"/>
                <w:szCs w:val="22"/>
              </w:rPr>
            </w:pPr>
            <w:r w:rsidRPr="008C70C4">
              <w:rPr>
                <w:sz w:val="22"/>
                <w:szCs w:val="22"/>
              </w:rPr>
              <w:t>10 (0–600)</w:t>
            </w:r>
          </w:p>
          <w:p w14:paraId="01FC85A4" w14:textId="486A8389"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24)</w:t>
            </w:r>
          </w:p>
        </w:tc>
        <w:tc>
          <w:tcPr>
            <w:tcW w:w="1762" w:type="dxa"/>
          </w:tcPr>
          <w:p w14:paraId="4F9F8ADE" w14:textId="77777777" w:rsidR="008C70C4" w:rsidRPr="008C70C4" w:rsidRDefault="008C70C4" w:rsidP="008C70C4">
            <w:pPr>
              <w:spacing w:line="360" w:lineRule="auto"/>
              <w:jc w:val="center"/>
              <w:rPr>
                <w:sz w:val="22"/>
                <w:szCs w:val="22"/>
              </w:rPr>
            </w:pPr>
            <w:r w:rsidRPr="008C70C4">
              <w:rPr>
                <w:sz w:val="22"/>
                <w:szCs w:val="22"/>
              </w:rPr>
              <w:t>14 (5–32)</w:t>
            </w:r>
          </w:p>
          <w:p w14:paraId="369F3986" w14:textId="266CA58F"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7)</w:t>
            </w:r>
          </w:p>
        </w:tc>
      </w:tr>
      <w:tr w:rsidR="008C70C4" w:rsidRPr="008C70C4" w14:paraId="2D408ECC" w14:textId="77777777">
        <w:tc>
          <w:tcPr>
            <w:tcW w:w="1838" w:type="dxa"/>
          </w:tcPr>
          <w:p w14:paraId="4D9B787C" w14:textId="77777777" w:rsidR="008C70C4" w:rsidRPr="008C70C4" w:rsidRDefault="008C70C4" w:rsidP="008C70C4">
            <w:pPr>
              <w:spacing w:line="360" w:lineRule="auto"/>
              <w:rPr>
                <w:sz w:val="22"/>
                <w:szCs w:val="22"/>
              </w:rPr>
            </w:pPr>
            <w:r w:rsidRPr="008C70C4">
              <w:rPr>
                <w:sz w:val="22"/>
                <w:szCs w:val="22"/>
              </w:rPr>
              <w:t>Oral pruritus</w:t>
            </w:r>
          </w:p>
        </w:tc>
        <w:tc>
          <w:tcPr>
            <w:tcW w:w="1827" w:type="dxa"/>
          </w:tcPr>
          <w:p w14:paraId="6069FF9E" w14:textId="77777777" w:rsidR="008C70C4" w:rsidRPr="008C70C4" w:rsidRDefault="008C70C4" w:rsidP="008C70C4">
            <w:pPr>
              <w:spacing w:line="360" w:lineRule="auto"/>
              <w:jc w:val="center"/>
              <w:rPr>
                <w:sz w:val="22"/>
                <w:szCs w:val="22"/>
              </w:rPr>
            </w:pPr>
            <w:r w:rsidRPr="008C70C4">
              <w:rPr>
                <w:sz w:val="22"/>
                <w:szCs w:val="22"/>
              </w:rPr>
              <w:t>5 (1–140)</w:t>
            </w:r>
          </w:p>
          <w:p w14:paraId="5D8030AE" w14:textId="095B8E27"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14)</w:t>
            </w:r>
          </w:p>
        </w:tc>
        <w:tc>
          <w:tcPr>
            <w:tcW w:w="1828" w:type="dxa"/>
          </w:tcPr>
          <w:p w14:paraId="19D86CB6" w14:textId="77777777" w:rsidR="008C70C4" w:rsidRPr="008C70C4" w:rsidRDefault="008C70C4" w:rsidP="008C70C4">
            <w:pPr>
              <w:spacing w:line="360" w:lineRule="auto"/>
              <w:jc w:val="center"/>
              <w:rPr>
                <w:sz w:val="22"/>
                <w:szCs w:val="22"/>
              </w:rPr>
            </w:pPr>
            <w:r w:rsidRPr="008C70C4">
              <w:rPr>
                <w:sz w:val="22"/>
                <w:szCs w:val="22"/>
              </w:rPr>
              <w:t>7.5 (4–20)</w:t>
            </w:r>
          </w:p>
          <w:p w14:paraId="1ECF525E" w14:textId="159858F8"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9)</w:t>
            </w:r>
          </w:p>
        </w:tc>
        <w:tc>
          <w:tcPr>
            <w:tcW w:w="1761" w:type="dxa"/>
          </w:tcPr>
          <w:p w14:paraId="1297A83C" w14:textId="77777777" w:rsidR="008C70C4" w:rsidRPr="008C70C4" w:rsidRDefault="008C70C4" w:rsidP="008C70C4">
            <w:pPr>
              <w:spacing w:line="360" w:lineRule="auto"/>
              <w:jc w:val="center"/>
              <w:rPr>
                <w:sz w:val="22"/>
                <w:szCs w:val="22"/>
              </w:rPr>
            </w:pPr>
            <w:r w:rsidRPr="008C70C4">
              <w:rPr>
                <w:sz w:val="22"/>
                <w:szCs w:val="22"/>
              </w:rPr>
              <w:t>5 (0–300)</w:t>
            </w:r>
          </w:p>
          <w:p w14:paraId="5F1DAF3B" w14:textId="7894B45B"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64)</w:t>
            </w:r>
          </w:p>
        </w:tc>
        <w:tc>
          <w:tcPr>
            <w:tcW w:w="1762" w:type="dxa"/>
          </w:tcPr>
          <w:p w14:paraId="10D8556F" w14:textId="77777777" w:rsidR="008C70C4" w:rsidRPr="008C70C4" w:rsidRDefault="008C70C4" w:rsidP="008C70C4">
            <w:pPr>
              <w:spacing w:line="360" w:lineRule="auto"/>
              <w:jc w:val="center"/>
              <w:rPr>
                <w:sz w:val="22"/>
                <w:szCs w:val="22"/>
              </w:rPr>
            </w:pPr>
            <w:r w:rsidRPr="008C70C4">
              <w:rPr>
                <w:sz w:val="22"/>
                <w:szCs w:val="22"/>
              </w:rPr>
              <w:t>12 (3–30)</w:t>
            </w:r>
          </w:p>
          <w:p w14:paraId="5652457C" w14:textId="26E0E671"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24)</w:t>
            </w:r>
          </w:p>
        </w:tc>
      </w:tr>
      <w:tr w:rsidR="008C70C4" w:rsidRPr="008C70C4" w14:paraId="53E7A450" w14:textId="77777777">
        <w:tc>
          <w:tcPr>
            <w:tcW w:w="1838" w:type="dxa"/>
          </w:tcPr>
          <w:p w14:paraId="20B2FF67" w14:textId="77777777" w:rsidR="008C70C4" w:rsidRPr="008C70C4" w:rsidRDefault="008C70C4" w:rsidP="008C70C4">
            <w:pPr>
              <w:spacing w:line="360" w:lineRule="auto"/>
              <w:rPr>
                <w:sz w:val="22"/>
                <w:szCs w:val="22"/>
              </w:rPr>
            </w:pPr>
            <w:r w:rsidRPr="008C70C4">
              <w:rPr>
                <w:sz w:val="22"/>
                <w:szCs w:val="22"/>
              </w:rPr>
              <w:t>Throat irritation</w:t>
            </w:r>
          </w:p>
        </w:tc>
        <w:tc>
          <w:tcPr>
            <w:tcW w:w="1827" w:type="dxa"/>
          </w:tcPr>
          <w:p w14:paraId="0DFCDD5A" w14:textId="77777777" w:rsidR="008C70C4" w:rsidRPr="008C70C4" w:rsidRDefault="008C70C4" w:rsidP="008C70C4">
            <w:pPr>
              <w:spacing w:line="360" w:lineRule="auto"/>
              <w:jc w:val="center"/>
              <w:rPr>
                <w:sz w:val="22"/>
                <w:szCs w:val="22"/>
              </w:rPr>
            </w:pPr>
            <w:r w:rsidRPr="008C70C4">
              <w:rPr>
                <w:sz w:val="22"/>
                <w:szCs w:val="22"/>
              </w:rPr>
              <w:t>14.5 (2–285)</w:t>
            </w:r>
          </w:p>
          <w:p w14:paraId="38C46B63" w14:textId="05DD7683"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15)</w:t>
            </w:r>
          </w:p>
        </w:tc>
        <w:tc>
          <w:tcPr>
            <w:tcW w:w="1828" w:type="dxa"/>
          </w:tcPr>
          <w:p w14:paraId="62587673" w14:textId="77777777" w:rsidR="008C70C4" w:rsidRPr="008C70C4" w:rsidRDefault="008C70C4" w:rsidP="008C70C4">
            <w:pPr>
              <w:spacing w:line="360" w:lineRule="auto"/>
              <w:jc w:val="center"/>
              <w:rPr>
                <w:sz w:val="22"/>
                <w:szCs w:val="22"/>
              </w:rPr>
            </w:pPr>
            <w:r w:rsidRPr="008C70C4">
              <w:rPr>
                <w:sz w:val="22"/>
                <w:szCs w:val="22"/>
              </w:rPr>
              <w:t>15 (5–60)</w:t>
            </w:r>
          </w:p>
          <w:p w14:paraId="76C51089" w14:textId="6674AFF8" w:rsidR="008C70C4" w:rsidRPr="008C70C4" w:rsidRDefault="008C70C4" w:rsidP="008C70C4">
            <w:pPr>
              <w:spacing w:line="360" w:lineRule="auto"/>
              <w:jc w:val="center"/>
              <w:rPr>
                <w:sz w:val="22"/>
                <w:szCs w:val="22"/>
              </w:rPr>
            </w:pPr>
            <w:r w:rsidRPr="008C70C4">
              <w:rPr>
                <w:sz w:val="22"/>
                <w:szCs w:val="22"/>
              </w:rPr>
              <w:t>(n</w:t>
            </w:r>
            <w:r w:rsidR="003554A0">
              <w:rPr>
                <w:sz w:val="22"/>
                <w:szCs w:val="22"/>
              </w:rPr>
              <w:t xml:space="preserve"> </w:t>
            </w:r>
            <w:r w:rsidRPr="008C70C4">
              <w:rPr>
                <w:sz w:val="22"/>
                <w:szCs w:val="22"/>
              </w:rPr>
              <w:t>=</w:t>
            </w:r>
            <w:r w:rsidR="003554A0">
              <w:rPr>
                <w:sz w:val="22"/>
                <w:szCs w:val="22"/>
              </w:rPr>
              <w:t xml:space="preserve"> </w:t>
            </w:r>
            <w:r w:rsidRPr="008C70C4">
              <w:rPr>
                <w:sz w:val="22"/>
                <w:szCs w:val="22"/>
              </w:rPr>
              <w:t>9)</w:t>
            </w:r>
          </w:p>
        </w:tc>
        <w:tc>
          <w:tcPr>
            <w:tcW w:w="1761" w:type="dxa"/>
          </w:tcPr>
          <w:p w14:paraId="01185428" w14:textId="77777777" w:rsidR="008C70C4" w:rsidRPr="008C70C4" w:rsidRDefault="008C70C4" w:rsidP="008C70C4">
            <w:pPr>
              <w:spacing w:line="360" w:lineRule="auto"/>
              <w:jc w:val="center"/>
              <w:rPr>
                <w:sz w:val="22"/>
                <w:szCs w:val="22"/>
              </w:rPr>
            </w:pPr>
            <w:r w:rsidRPr="008C70C4">
              <w:rPr>
                <w:sz w:val="22"/>
                <w:szCs w:val="22"/>
              </w:rPr>
              <w:t>5 (1–290)</w:t>
            </w:r>
          </w:p>
          <w:p w14:paraId="1D6123BA" w14:textId="11EB917F"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58)</w:t>
            </w:r>
          </w:p>
        </w:tc>
        <w:tc>
          <w:tcPr>
            <w:tcW w:w="1762" w:type="dxa"/>
          </w:tcPr>
          <w:p w14:paraId="32A45BF5" w14:textId="77777777" w:rsidR="008C70C4" w:rsidRPr="008C70C4" w:rsidRDefault="008C70C4" w:rsidP="008C70C4">
            <w:pPr>
              <w:spacing w:line="360" w:lineRule="auto"/>
              <w:jc w:val="center"/>
              <w:rPr>
                <w:sz w:val="22"/>
                <w:szCs w:val="22"/>
              </w:rPr>
            </w:pPr>
            <w:r w:rsidRPr="008C70C4">
              <w:rPr>
                <w:sz w:val="22"/>
                <w:szCs w:val="22"/>
              </w:rPr>
              <w:t>20 (5–600)</w:t>
            </w:r>
          </w:p>
          <w:p w14:paraId="66688C9F" w14:textId="59773DCA"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26)</w:t>
            </w:r>
          </w:p>
        </w:tc>
      </w:tr>
      <w:tr w:rsidR="008C70C4" w:rsidRPr="008C70C4" w14:paraId="56118C44" w14:textId="77777777">
        <w:tc>
          <w:tcPr>
            <w:tcW w:w="1838" w:type="dxa"/>
          </w:tcPr>
          <w:p w14:paraId="78976C79" w14:textId="77777777" w:rsidR="008C70C4" w:rsidRPr="008C70C4" w:rsidRDefault="008C70C4" w:rsidP="008C70C4">
            <w:pPr>
              <w:spacing w:line="360" w:lineRule="auto"/>
              <w:rPr>
                <w:sz w:val="22"/>
                <w:szCs w:val="22"/>
              </w:rPr>
            </w:pPr>
            <w:r w:rsidRPr="008C70C4">
              <w:rPr>
                <w:sz w:val="22"/>
                <w:szCs w:val="22"/>
              </w:rPr>
              <w:t>Upper abdominal pain</w:t>
            </w:r>
          </w:p>
        </w:tc>
        <w:tc>
          <w:tcPr>
            <w:tcW w:w="1827" w:type="dxa"/>
          </w:tcPr>
          <w:p w14:paraId="64294EDF" w14:textId="77777777" w:rsidR="008C70C4" w:rsidRPr="008C70C4" w:rsidRDefault="008C70C4" w:rsidP="008C70C4">
            <w:pPr>
              <w:spacing w:line="360" w:lineRule="auto"/>
              <w:jc w:val="center"/>
              <w:rPr>
                <w:sz w:val="22"/>
                <w:szCs w:val="22"/>
              </w:rPr>
            </w:pPr>
            <w:r w:rsidRPr="008C70C4">
              <w:rPr>
                <w:sz w:val="22"/>
                <w:szCs w:val="22"/>
              </w:rPr>
              <w:t>203 (1–405)</w:t>
            </w:r>
          </w:p>
          <w:p w14:paraId="1FC3B707" w14:textId="250D0781"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2)</w:t>
            </w:r>
          </w:p>
        </w:tc>
        <w:tc>
          <w:tcPr>
            <w:tcW w:w="1828" w:type="dxa"/>
          </w:tcPr>
          <w:p w14:paraId="32513E3E" w14:textId="77777777" w:rsidR="008C70C4" w:rsidRPr="008C70C4" w:rsidRDefault="008C70C4" w:rsidP="008C70C4">
            <w:pPr>
              <w:spacing w:line="360" w:lineRule="auto"/>
              <w:jc w:val="center"/>
              <w:rPr>
                <w:sz w:val="22"/>
                <w:szCs w:val="22"/>
              </w:rPr>
            </w:pPr>
            <w:r w:rsidRPr="008C70C4">
              <w:rPr>
                <w:sz w:val="22"/>
                <w:szCs w:val="22"/>
              </w:rPr>
              <w:t>120 (120–120)</w:t>
            </w:r>
          </w:p>
          <w:p w14:paraId="71CD9AED" w14:textId="4AFC4472"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1)</w:t>
            </w:r>
          </w:p>
        </w:tc>
        <w:tc>
          <w:tcPr>
            <w:tcW w:w="1761" w:type="dxa"/>
          </w:tcPr>
          <w:p w14:paraId="77BD5E18" w14:textId="77777777" w:rsidR="008C70C4" w:rsidRPr="008C70C4" w:rsidRDefault="008C70C4" w:rsidP="008C70C4">
            <w:pPr>
              <w:spacing w:line="360" w:lineRule="auto"/>
              <w:jc w:val="center"/>
              <w:rPr>
                <w:sz w:val="22"/>
                <w:szCs w:val="22"/>
              </w:rPr>
            </w:pPr>
            <w:r w:rsidRPr="008C70C4">
              <w:rPr>
                <w:sz w:val="22"/>
                <w:szCs w:val="22"/>
              </w:rPr>
              <w:t>92 (5–560)</w:t>
            </w:r>
          </w:p>
          <w:p w14:paraId="36CFC36B" w14:textId="0C25207B"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7)</w:t>
            </w:r>
          </w:p>
        </w:tc>
        <w:tc>
          <w:tcPr>
            <w:tcW w:w="1762" w:type="dxa"/>
          </w:tcPr>
          <w:p w14:paraId="5B88ADB8" w14:textId="77777777" w:rsidR="008C70C4" w:rsidRPr="008C70C4" w:rsidRDefault="008C70C4" w:rsidP="008C70C4">
            <w:pPr>
              <w:spacing w:line="360" w:lineRule="auto"/>
              <w:jc w:val="center"/>
              <w:rPr>
                <w:sz w:val="22"/>
                <w:szCs w:val="22"/>
              </w:rPr>
            </w:pPr>
            <w:r w:rsidRPr="008C70C4">
              <w:rPr>
                <w:sz w:val="22"/>
                <w:szCs w:val="22"/>
              </w:rPr>
              <w:t>30 (30–35)</w:t>
            </w:r>
          </w:p>
          <w:p w14:paraId="257D617C" w14:textId="01393BD3" w:rsidR="008C70C4" w:rsidRPr="008C70C4" w:rsidRDefault="008C70C4" w:rsidP="008C70C4">
            <w:pPr>
              <w:spacing w:line="360" w:lineRule="auto"/>
              <w:jc w:val="center"/>
              <w:rPr>
                <w:sz w:val="22"/>
                <w:szCs w:val="22"/>
              </w:rPr>
            </w:pPr>
            <w:r w:rsidRPr="008C70C4">
              <w:rPr>
                <w:sz w:val="22"/>
                <w:szCs w:val="22"/>
              </w:rPr>
              <w:t>(</w:t>
            </w:r>
            <w:r w:rsidRPr="003554A0">
              <w:rPr>
                <w:i/>
                <w:iCs/>
                <w:sz w:val="22"/>
                <w:szCs w:val="22"/>
              </w:rPr>
              <w:t>n</w:t>
            </w:r>
            <w:r w:rsidR="003554A0">
              <w:rPr>
                <w:i/>
                <w:iCs/>
                <w:sz w:val="22"/>
                <w:szCs w:val="22"/>
              </w:rPr>
              <w:t xml:space="preserve"> </w:t>
            </w:r>
            <w:r w:rsidRPr="008C70C4">
              <w:rPr>
                <w:sz w:val="22"/>
                <w:szCs w:val="22"/>
              </w:rPr>
              <w:t>=</w:t>
            </w:r>
            <w:r w:rsidR="003554A0">
              <w:rPr>
                <w:sz w:val="22"/>
                <w:szCs w:val="22"/>
              </w:rPr>
              <w:t xml:space="preserve"> </w:t>
            </w:r>
            <w:r w:rsidRPr="008C70C4">
              <w:rPr>
                <w:sz w:val="22"/>
                <w:szCs w:val="22"/>
              </w:rPr>
              <w:t>3)</w:t>
            </w:r>
          </w:p>
        </w:tc>
      </w:tr>
    </w:tbl>
    <w:p w14:paraId="7A3EEBB5" w14:textId="77777777" w:rsidR="008C70C4" w:rsidRPr="008C70C4" w:rsidRDefault="008C70C4" w:rsidP="008C70C4">
      <w:pPr>
        <w:spacing w:after="120" w:line="360" w:lineRule="auto"/>
        <w:rPr>
          <w:rFonts w:eastAsia="Aptos"/>
          <w:sz w:val="20"/>
          <w:szCs w:val="20"/>
        </w:rPr>
      </w:pPr>
      <w:r w:rsidRPr="008C70C4">
        <w:rPr>
          <w:rFonts w:eastAsia="Aptos"/>
          <w:sz w:val="20"/>
          <w:szCs w:val="20"/>
        </w:rPr>
        <w:t>TRAEs are TEAEs reported as ‘possibly’ related to trial medication by the investigator.</w:t>
      </w:r>
    </w:p>
    <w:p w14:paraId="5AE58B3E" w14:textId="77777777" w:rsidR="008C70C4" w:rsidRPr="008C70C4" w:rsidRDefault="008C70C4" w:rsidP="008C70C4">
      <w:pPr>
        <w:spacing w:after="120" w:line="360" w:lineRule="auto"/>
        <w:rPr>
          <w:rFonts w:eastAsia="Aptos"/>
          <w:sz w:val="20"/>
          <w:szCs w:val="20"/>
        </w:rPr>
      </w:pPr>
      <w:r w:rsidRPr="008C70C4">
        <w:rPr>
          <w:rFonts w:eastAsia="Aptos"/>
          <w:sz w:val="20"/>
          <w:szCs w:val="20"/>
        </w:rPr>
        <w:t>Abbreviations: HDM=house dust mite; P5%=5% percentile; P95%=95% percentile; SLIT=sublingual immunotherapy; TEAE=treatment-emergent adverse event; TRAE=treatment-related adverse event</w:t>
      </w:r>
    </w:p>
    <w:p w14:paraId="49A9D22D" w14:textId="77777777" w:rsidR="008C70C4" w:rsidRPr="008C70C4" w:rsidRDefault="008C70C4" w:rsidP="008C70C4">
      <w:pPr>
        <w:spacing w:after="160" w:line="360" w:lineRule="auto"/>
        <w:rPr>
          <w:rFonts w:eastAsia="Aptos"/>
          <w:sz w:val="22"/>
          <w:szCs w:val="22"/>
        </w:rPr>
      </w:pPr>
    </w:p>
    <w:p w14:paraId="12F0E988" w14:textId="77777777" w:rsidR="008C70C4" w:rsidRPr="008C70C4" w:rsidRDefault="008C70C4" w:rsidP="008C70C4">
      <w:pPr>
        <w:spacing w:after="160" w:line="360" w:lineRule="auto"/>
        <w:rPr>
          <w:rFonts w:eastAsia="Aptos"/>
          <w:sz w:val="22"/>
          <w:szCs w:val="22"/>
        </w:rPr>
      </w:pPr>
    </w:p>
    <w:p w14:paraId="3F3BD070" w14:textId="77777777" w:rsidR="008C70C4" w:rsidRPr="008C70C4" w:rsidRDefault="008C70C4" w:rsidP="008C70C4">
      <w:pPr>
        <w:spacing w:after="160" w:line="259" w:lineRule="auto"/>
        <w:rPr>
          <w:rFonts w:eastAsia="Aptos"/>
          <w:b/>
          <w:bCs/>
          <w:sz w:val="22"/>
          <w:szCs w:val="22"/>
        </w:rPr>
      </w:pPr>
      <w:r w:rsidRPr="008C70C4">
        <w:rPr>
          <w:rFonts w:eastAsia="Aptos"/>
          <w:b/>
          <w:bCs/>
          <w:sz w:val="22"/>
          <w:szCs w:val="22"/>
        </w:rPr>
        <w:br w:type="page"/>
      </w:r>
    </w:p>
    <w:p w14:paraId="74B81DD8" w14:textId="77777777" w:rsidR="008C70C4" w:rsidRPr="008C70C4" w:rsidRDefault="008C70C4" w:rsidP="008C70C4">
      <w:pPr>
        <w:spacing w:after="160" w:line="360" w:lineRule="auto"/>
        <w:rPr>
          <w:rFonts w:eastAsia="Aptos"/>
          <w:b/>
          <w:bCs/>
        </w:rPr>
      </w:pPr>
      <w:r w:rsidRPr="008C70C4">
        <w:rPr>
          <w:rFonts w:eastAsia="Aptos"/>
          <w:b/>
          <w:bCs/>
        </w:rPr>
        <w:lastRenderedPageBreak/>
        <w:t>Narratives for subjects reporting severe or serious TRAEs</w:t>
      </w:r>
    </w:p>
    <w:p w14:paraId="565DDA68" w14:textId="4B32C196" w:rsidR="008C70C4" w:rsidRPr="008C70C4" w:rsidRDefault="008C70C4" w:rsidP="008C70C4">
      <w:pPr>
        <w:spacing w:after="160" w:line="360" w:lineRule="auto"/>
        <w:rPr>
          <w:rFonts w:eastAsia="Aptos"/>
          <w:sz w:val="22"/>
          <w:szCs w:val="22"/>
        </w:rPr>
      </w:pPr>
      <w:r w:rsidRPr="008C70C4">
        <w:rPr>
          <w:rFonts w:eastAsia="Aptos"/>
          <w:sz w:val="22"/>
          <w:szCs w:val="22"/>
        </w:rPr>
        <w:t xml:space="preserve">Severe TRAEs were reported for four subjects in the SQ HDM SLIT-tablet group, and </w:t>
      </w:r>
      <w:r w:rsidR="00BC13C6">
        <w:rPr>
          <w:rFonts w:eastAsia="Aptos"/>
          <w:sz w:val="22"/>
          <w:szCs w:val="22"/>
        </w:rPr>
        <w:t xml:space="preserve">for </w:t>
      </w:r>
      <w:r w:rsidRPr="008C70C4">
        <w:rPr>
          <w:rFonts w:eastAsia="Aptos"/>
          <w:sz w:val="22"/>
          <w:szCs w:val="22"/>
        </w:rPr>
        <w:t>one subject in the placebo group. One serious TRAE was reported in one subject who received the SQ HDM-SLIT tablet.</w:t>
      </w:r>
    </w:p>
    <w:p w14:paraId="6990BA32" w14:textId="77777777" w:rsidR="008C70C4" w:rsidRPr="00DB052D" w:rsidRDefault="008C70C4" w:rsidP="008C70C4">
      <w:pPr>
        <w:spacing w:after="160" w:line="360" w:lineRule="auto"/>
        <w:rPr>
          <w:rFonts w:eastAsia="Aptos"/>
          <w:b/>
          <w:bCs/>
          <w:sz w:val="22"/>
          <w:szCs w:val="22"/>
        </w:rPr>
      </w:pPr>
      <w:r w:rsidRPr="00DB052D">
        <w:rPr>
          <w:rFonts w:eastAsia="Aptos"/>
          <w:b/>
          <w:bCs/>
          <w:sz w:val="22"/>
          <w:szCs w:val="22"/>
        </w:rPr>
        <w:t>Severe TRAEs</w:t>
      </w:r>
    </w:p>
    <w:p w14:paraId="7043F803" w14:textId="77777777" w:rsidR="008C70C4" w:rsidRPr="00FB1A3E" w:rsidRDefault="008C70C4" w:rsidP="0E145BCD">
      <w:pPr>
        <w:spacing w:after="160" w:line="360" w:lineRule="auto"/>
        <w:rPr>
          <w:rFonts w:eastAsia="Aptos"/>
          <w:sz w:val="22"/>
          <w:szCs w:val="22"/>
        </w:rPr>
      </w:pPr>
      <w:r w:rsidRPr="00FB1A3E">
        <w:rPr>
          <w:rFonts w:eastAsia="Aptos"/>
          <w:b/>
          <w:bCs/>
          <w:sz w:val="22"/>
          <w:szCs w:val="22"/>
        </w:rPr>
        <w:t>Subject 1:</w:t>
      </w:r>
      <w:r w:rsidRPr="00FB1A3E">
        <w:rPr>
          <w:rFonts w:eastAsia="Aptos"/>
          <w:sz w:val="22"/>
          <w:szCs w:val="22"/>
        </w:rPr>
        <w:t xml:space="preserve"> a 6-year-old male receiving the SQ HDM SLIT-tablet experienced pharyngeal oedema (coded as an event of hypersensitivity by the investigator) at Day 14 after treatment initiation. Treatment with SQ HDM </w:t>
      </w:r>
      <w:proofErr w:type="gramStart"/>
      <w:r w:rsidRPr="00FB1A3E">
        <w:rPr>
          <w:rFonts w:eastAsia="Aptos"/>
          <w:sz w:val="22"/>
          <w:szCs w:val="22"/>
        </w:rPr>
        <w:t>SLIT-tablet</w:t>
      </w:r>
      <w:proofErr w:type="gramEnd"/>
      <w:r w:rsidRPr="00FB1A3E">
        <w:rPr>
          <w:rFonts w:eastAsia="Aptos"/>
          <w:sz w:val="22"/>
          <w:szCs w:val="22"/>
        </w:rPr>
        <w:t xml:space="preserve"> was discontinued, and the event resolved the same day.</w:t>
      </w:r>
    </w:p>
    <w:p w14:paraId="7A8E81D9" w14:textId="77777777" w:rsidR="008C70C4" w:rsidRPr="00FB1A3E" w:rsidRDefault="008C70C4" w:rsidP="0E145BCD">
      <w:pPr>
        <w:spacing w:after="160" w:line="360" w:lineRule="auto"/>
        <w:rPr>
          <w:rFonts w:eastAsia="Aptos"/>
          <w:sz w:val="22"/>
          <w:szCs w:val="22"/>
        </w:rPr>
      </w:pPr>
      <w:r w:rsidRPr="00FB1A3E">
        <w:rPr>
          <w:rFonts w:eastAsia="Aptos"/>
          <w:b/>
          <w:bCs/>
          <w:sz w:val="22"/>
          <w:szCs w:val="22"/>
        </w:rPr>
        <w:t>Subject 2:</w:t>
      </w:r>
      <w:r w:rsidRPr="00FB1A3E">
        <w:rPr>
          <w:rFonts w:eastAsia="Aptos"/>
          <w:sz w:val="22"/>
          <w:szCs w:val="22"/>
        </w:rPr>
        <w:t xml:space="preserve"> a 12-year-old male receiving the SQ HDM SLIT-tablet experienced two events of both oral pruritus and ear pruritus at Days 2 and 10 after treatment initiation. On Day 2, there was no change in SQ HDM SLIT-tablet treatment, and the subject had recovered by the following day. On Day 10, treatment was discontinued, and the subject recovered the same day. The subject experienced throat irritation at Day 10 post-treatment initiation, which resolved following treatment discontinuation.</w:t>
      </w:r>
    </w:p>
    <w:p w14:paraId="48185E4A" w14:textId="34789E76" w:rsidR="008C70C4" w:rsidRPr="00FB1A3E" w:rsidRDefault="008C70C4" w:rsidP="0E145BCD">
      <w:pPr>
        <w:spacing w:after="160" w:line="360" w:lineRule="auto"/>
        <w:rPr>
          <w:rFonts w:eastAsia="Aptos"/>
          <w:sz w:val="22"/>
          <w:szCs w:val="22"/>
        </w:rPr>
      </w:pPr>
      <w:r w:rsidRPr="00FB1A3E">
        <w:rPr>
          <w:rFonts w:eastAsia="Aptos"/>
          <w:b/>
          <w:bCs/>
          <w:sz w:val="22"/>
          <w:szCs w:val="22"/>
        </w:rPr>
        <w:t>Subject 3:</w:t>
      </w:r>
      <w:r w:rsidRPr="00FB1A3E">
        <w:rPr>
          <w:rFonts w:eastAsia="Aptos"/>
          <w:sz w:val="22"/>
          <w:szCs w:val="22"/>
        </w:rPr>
        <w:t xml:space="preserve"> a 10-year-old male receiving the SQ HDM SLIT-tablet experienced an event of hypersensitivity at Day 8 following treatment initiation. Treatment with SQ HDM </w:t>
      </w:r>
      <w:proofErr w:type="gramStart"/>
      <w:r w:rsidRPr="00FB1A3E">
        <w:rPr>
          <w:rFonts w:eastAsia="Aptos"/>
          <w:sz w:val="22"/>
          <w:szCs w:val="22"/>
        </w:rPr>
        <w:t>SLIT-tablet</w:t>
      </w:r>
      <w:proofErr w:type="gramEnd"/>
      <w:r w:rsidRPr="00FB1A3E">
        <w:rPr>
          <w:rFonts w:eastAsia="Aptos"/>
          <w:sz w:val="22"/>
          <w:szCs w:val="22"/>
        </w:rPr>
        <w:t xml:space="preserve"> was interrupted and the event resolved the same day. For the full narrative of the hypersensitivity reaction, see page 15 (‘Narratives for subjects reporting </w:t>
      </w:r>
      <w:r w:rsidR="00837C19">
        <w:rPr>
          <w:rFonts w:eastAsia="Aptos"/>
          <w:sz w:val="22"/>
          <w:szCs w:val="22"/>
        </w:rPr>
        <w:t>A</w:t>
      </w:r>
      <w:r w:rsidRPr="00FB1A3E">
        <w:rPr>
          <w:rFonts w:eastAsia="Aptos"/>
          <w:sz w:val="22"/>
          <w:szCs w:val="22"/>
        </w:rPr>
        <w:t>ESIs’; Subject 1).</w:t>
      </w:r>
    </w:p>
    <w:p w14:paraId="69E60B7B" w14:textId="77777777" w:rsidR="008C70C4" w:rsidRPr="00FB1A3E" w:rsidRDefault="008C70C4" w:rsidP="0E145BCD">
      <w:pPr>
        <w:spacing w:after="160" w:line="360" w:lineRule="auto"/>
        <w:rPr>
          <w:rFonts w:eastAsia="Aptos"/>
          <w:sz w:val="22"/>
          <w:szCs w:val="22"/>
        </w:rPr>
      </w:pPr>
      <w:r w:rsidRPr="00FB1A3E">
        <w:rPr>
          <w:rFonts w:eastAsia="Aptos"/>
          <w:b/>
          <w:bCs/>
          <w:sz w:val="22"/>
          <w:szCs w:val="22"/>
        </w:rPr>
        <w:t>Subject 4:</w:t>
      </w:r>
      <w:r w:rsidRPr="00FB1A3E">
        <w:rPr>
          <w:rFonts w:eastAsia="Aptos"/>
          <w:sz w:val="22"/>
          <w:szCs w:val="22"/>
        </w:rPr>
        <w:t xml:space="preserve"> a 15-year-old female receiving the SQ HDM SLIT-tablet experienced two events of both lip pruritus and lip swelling at Days 20 and 26 following treatment initiation. Treatment with SQ HDM </w:t>
      </w:r>
      <w:proofErr w:type="gramStart"/>
      <w:r w:rsidRPr="00FB1A3E">
        <w:rPr>
          <w:rFonts w:eastAsia="Aptos"/>
          <w:sz w:val="22"/>
          <w:szCs w:val="22"/>
        </w:rPr>
        <w:t>SLIT-tablet</w:t>
      </w:r>
      <w:proofErr w:type="gramEnd"/>
      <w:r w:rsidRPr="00FB1A3E">
        <w:rPr>
          <w:rFonts w:eastAsia="Aptos"/>
          <w:sz w:val="22"/>
          <w:szCs w:val="22"/>
        </w:rPr>
        <w:t xml:space="preserve"> was unchanged for each event, which resolved the same day.</w:t>
      </w:r>
    </w:p>
    <w:p w14:paraId="39535C47" w14:textId="77777777" w:rsidR="008C70C4" w:rsidRPr="00FB1A3E" w:rsidRDefault="008C70C4" w:rsidP="0E145BCD">
      <w:pPr>
        <w:spacing w:after="160" w:line="360" w:lineRule="auto"/>
        <w:rPr>
          <w:rFonts w:eastAsia="Aptos"/>
          <w:sz w:val="22"/>
          <w:szCs w:val="22"/>
        </w:rPr>
      </w:pPr>
      <w:r w:rsidRPr="00FB1A3E">
        <w:rPr>
          <w:rFonts w:eastAsia="Aptos"/>
          <w:b/>
          <w:bCs/>
          <w:sz w:val="22"/>
          <w:szCs w:val="22"/>
        </w:rPr>
        <w:t>Subject 5:</w:t>
      </w:r>
      <w:r w:rsidRPr="00FB1A3E">
        <w:rPr>
          <w:rFonts w:eastAsia="Aptos"/>
          <w:sz w:val="22"/>
          <w:szCs w:val="22"/>
        </w:rPr>
        <w:t xml:space="preserve"> a 9-year-old male receiving placebo experienced atopic dermatitis at Day 815 after treatment initiation. The subject was treated with prednisone and recovered after 16 days; treatment with placebo was discontinued. Prior to the reported event of atopic dermatitis that led to treatment discontinuation, the subject experienced atopic dermatitis three times between Days 713–776 after the first intake of placebo; all instances were deemed unlikely related to the treatment by the investigator.</w:t>
      </w:r>
    </w:p>
    <w:p w14:paraId="4E07ED87" w14:textId="77777777" w:rsidR="008C70C4" w:rsidRPr="00FB1A3E" w:rsidRDefault="008C70C4" w:rsidP="008C70C4">
      <w:pPr>
        <w:spacing w:after="160" w:line="360" w:lineRule="auto"/>
        <w:rPr>
          <w:rFonts w:eastAsia="Aptos"/>
          <w:b/>
          <w:bCs/>
          <w:sz w:val="22"/>
          <w:szCs w:val="22"/>
        </w:rPr>
      </w:pPr>
      <w:r w:rsidRPr="00FB1A3E">
        <w:rPr>
          <w:rFonts w:eastAsia="Aptos"/>
          <w:b/>
          <w:bCs/>
          <w:sz w:val="22"/>
          <w:szCs w:val="22"/>
        </w:rPr>
        <w:t>Serious TRAEs</w:t>
      </w:r>
    </w:p>
    <w:p w14:paraId="213036CD" w14:textId="6C0AB705" w:rsidR="008C70C4" w:rsidRPr="00DB052D" w:rsidRDefault="008C70C4" w:rsidP="0E145BCD">
      <w:pPr>
        <w:spacing w:after="160" w:line="360" w:lineRule="auto"/>
        <w:rPr>
          <w:rFonts w:eastAsia="Aptos"/>
          <w:sz w:val="22"/>
          <w:szCs w:val="22"/>
        </w:rPr>
      </w:pPr>
      <w:r w:rsidRPr="00FB1A3E">
        <w:rPr>
          <w:rFonts w:eastAsia="Aptos"/>
          <w:b/>
          <w:bCs/>
          <w:sz w:val="22"/>
          <w:szCs w:val="22"/>
        </w:rPr>
        <w:t>Subject 1:</w:t>
      </w:r>
      <w:r w:rsidRPr="00FB1A3E">
        <w:rPr>
          <w:rFonts w:eastAsia="Aptos"/>
          <w:sz w:val="22"/>
          <w:szCs w:val="22"/>
        </w:rPr>
        <w:t xml:space="preserve"> a 10-year-old male receiving the SQ HDM SLIT-tablet experienced eosinophilic oesophagitis assessed as serious and of moderate severity at Day 31 after treatment initiation. Prior to the reported event of eosinophilic oesophagitis, the subject had experienced five non-serious episodes of vomiting and nausea over a 3-week period, which began 6 days after treatment initiation. Treatment with SQ HDM </w:t>
      </w:r>
      <w:proofErr w:type="gramStart"/>
      <w:r w:rsidRPr="00FB1A3E">
        <w:rPr>
          <w:rFonts w:eastAsia="Aptos"/>
          <w:sz w:val="22"/>
          <w:szCs w:val="22"/>
        </w:rPr>
        <w:t>SLIT-tablet</w:t>
      </w:r>
      <w:proofErr w:type="gramEnd"/>
      <w:r w:rsidRPr="00FB1A3E">
        <w:rPr>
          <w:rFonts w:eastAsia="Aptos"/>
          <w:sz w:val="22"/>
          <w:szCs w:val="22"/>
        </w:rPr>
        <w:t xml:space="preserve"> was discontinued 30 days after treatment initiation. The subject experienced vomiting again at Day 31 post-treatment initiation and was hospitalised 3 days later. A diagnosis of eosinophilic oesophagitis was confirmed in the hospital by histopathology of a </w:t>
      </w:r>
      <w:proofErr w:type="spellStart"/>
      <w:r w:rsidRPr="00FB1A3E">
        <w:rPr>
          <w:rFonts w:eastAsia="Aptos"/>
          <w:sz w:val="22"/>
          <w:szCs w:val="22"/>
        </w:rPr>
        <w:t>supracardial</w:t>
      </w:r>
      <w:proofErr w:type="spellEnd"/>
      <w:r w:rsidRPr="00FB1A3E">
        <w:rPr>
          <w:rFonts w:eastAsia="Aptos"/>
          <w:sz w:val="22"/>
          <w:szCs w:val="22"/>
        </w:rPr>
        <w:t xml:space="preserve"> oesophagus biopsy, which indicated eosinophil predominant inflammation (50 eosinophils per high-power filed). A 24-hour pH oesophageal </w:t>
      </w:r>
      <w:proofErr w:type="spellStart"/>
      <w:r w:rsidRPr="00FB1A3E">
        <w:rPr>
          <w:rFonts w:eastAsia="Aptos"/>
          <w:sz w:val="22"/>
          <w:szCs w:val="22"/>
        </w:rPr>
        <w:t>metry</w:t>
      </w:r>
      <w:proofErr w:type="spellEnd"/>
      <w:r w:rsidRPr="00FB1A3E">
        <w:rPr>
          <w:rFonts w:eastAsia="Aptos"/>
          <w:sz w:val="22"/>
          <w:szCs w:val="22"/>
        </w:rPr>
        <w:t xml:space="preserve"> found no evidence of gastro-</w:t>
      </w:r>
      <w:r w:rsidRPr="00FB1A3E">
        <w:rPr>
          <w:rFonts w:eastAsia="Aptos"/>
          <w:sz w:val="22"/>
          <w:szCs w:val="22"/>
        </w:rPr>
        <w:lastRenderedPageBreak/>
        <w:t>oesophageal reflux disease. The subject was discharged after 6 days hospitalisation and treated with omeprazole 40 mg for 14 days and, thereafter, 20 mg for 3 months plus a diet adjusted to age. The subject was later treated with mometasone. The outcome of eosinophilic oesophagitis was reported as recovered by the investigator (based on a biopsy) 479 days after treatment initiation.</w:t>
      </w:r>
    </w:p>
    <w:p w14:paraId="51B31962" w14:textId="3C7E63FE" w:rsidR="008C70C4" w:rsidRPr="00DB052D" w:rsidRDefault="008C70C4" w:rsidP="008C70C4">
      <w:pPr>
        <w:spacing w:after="160" w:line="360" w:lineRule="auto"/>
        <w:rPr>
          <w:rFonts w:eastAsia="Aptos"/>
          <w:b/>
          <w:bCs/>
          <w:sz w:val="22"/>
          <w:szCs w:val="22"/>
        </w:rPr>
      </w:pPr>
      <w:r w:rsidRPr="00DB052D">
        <w:rPr>
          <w:rFonts w:eastAsia="Aptos"/>
          <w:b/>
          <w:bCs/>
        </w:rPr>
        <w:t xml:space="preserve">Narratives for subjects reporting </w:t>
      </w:r>
      <w:r w:rsidR="00837C19">
        <w:rPr>
          <w:rFonts w:eastAsia="Aptos"/>
          <w:b/>
          <w:bCs/>
        </w:rPr>
        <w:t>A</w:t>
      </w:r>
      <w:r w:rsidRPr="00DB052D">
        <w:rPr>
          <w:rFonts w:eastAsia="Aptos"/>
          <w:b/>
          <w:bCs/>
        </w:rPr>
        <w:t>ESIs</w:t>
      </w:r>
    </w:p>
    <w:p w14:paraId="5EE1A64E" w14:textId="77777777" w:rsidR="008C70C4" w:rsidRPr="00DB052D" w:rsidRDefault="008C70C4" w:rsidP="008C70C4">
      <w:pPr>
        <w:spacing w:after="160" w:line="360" w:lineRule="auto"/>
        <w:rPr>
          <w:rFonts w:eastAsia="Aptos"/>
          <w:sz w:val="22"/>
          <w:szCs w:val="22"/>
        </w:rPr>
      </w:pPr>
      <w:r w:rsidRPr="00DB052D">
        <w:rPr>
          <w:rFonts w:eastAsia="Aptos"/>
          <w:sz w:val="22"/>
          <w:szCs w:val="22"/>
        </w:rPr>
        <w:t>No TEAEs of anaphylaxis or anaphylactic reactions were reported by the investigator for any subject.</w:t>
      </w:r>
    </w:p>
    <w:p w14:paraId="11B5F926" w14:textId="4F847A42" w:rsidR="008C70C4" w:rsidRPr="00FB1A3E" w:rsidRDefault="008C70C4" w:rsidP="008C70C4">
      <w:pPr>
        <w:spacing w:after="160" w:line="360" w:lineRule="auto"/>
        <w:rPr>
          <w:rFonts w:eastAsia="Aptos"/>
          <w:sz w:val="22"/>
          <w:szCs w:val="22"/>
        </w:rPr>
      </w:pPr>
      <w:r w:rsidRPr="00FB1A3E">
        <w:rPr>
          <w:rFonts w:eastAsia="Aptos"/>
          <w:sz w:val="22"/>
          <w:szCs w:val="22"/>
        </w:rPr>
        <w:t xml:space="preserve">Eight subjects (four in each treatment group) reported a total of nine treatment-emergent </w:t>
      </w:r>
      <w:r w:rsidR="00142BF2" w:rsidRPr="00FB1A3E">
        <w:rPr>
          <w:rFonts w:eastAsia="Aptos"/>
          <w:sz w:val="22"/>
          <w:szCs w:val="22"/>
        </w:rPr>
        <w:t xml:space="preserve">serious </w:t>
      </w:r>
      <w:r w:rsidRPr="00FB1A3E">
        <w:rPr>
          <w:rFonts w:eastAsia="Aptos"/>
          <w:sz w:val="22"/>
          <w:szCs w:val="22"/>
        </w:rPr>
        <w:t>AEs of clinically relevant asthma exacerbations (five events in the placebo group and four events in the SQ HDM SLIT-tablet group). Of these events, three in the placebo group and two in the SQ HDM SLIT-tablet group were reported as severe. All events were assessed as unlikely related to treatment by the investigator.</w:t>
      </w:r>
    </w:p>
    <w:p w14:paraId="0D23CF1F" w14:textId="359B12AB" w:rsidR="008C70C4" w:rsidRPr="00FB1A3E" w:rsidRDefault="008C70C4" w:rsidP="008C70C4">
      <w:pPr>
        <w:spacing w:after="160" w:line="360" w:lineRule="auto"/>
        <w:rPr>
          <w:rFonts w:eastAsia="Aptos"/>
          <w:sz w:val="22"/>
          <w:szCs w:val="22"/>
        </w:rPr>
      </w:pPr>
      <w:r w:rsidRPr="00FB1A3E">
        <w:rPr>
          <w:rFonts w:eastAsia="Aptos"/>
          <w:sz w:val="22"/>
          <w:szCs w:val="22"/>
        </w:rPr>
        <w:t xml:space="preserve">Two subjects experienced a non-serious, treatment-emergent systemic allergic reaction as reported by </w:t>
      </w:r>
      <w:r w:rsidR="00BC13C6">
        <w:rPr>
          <w:rFonts w:eastAsia="Aptos"/>
          <w:sz w:val="22"/>
          <w:szCs w:val="22"/>
        </w:rPr>
        <w:t xml:space="preserve">the </w:t>
      </w:r>
      <w:r w:rsidRPr="00FB1A3E">
        <w:rPr>
          <w:rFonts w:eastAsia="Aptos"/>
          <w:sz w:val="22"/>
          <w:szCs w:val="22"/>
        </w:rPr>
        <w:t xml:space="preserve">investigator, which </w:t>
      </w:r>
      <w:r w:rsidR="00BC13C6" w:rsidRPr="00FB1A3E">
        <w:rPr>
          <w:rFonts w:eastAsia="Aptos"/>
          <w:sz w:val="22"/>
          <w:szCs w:val="22"/>
        </w:rPr>
        <w:t>w</w:t>
      </w:r>
      <w:r w:rsidR="00BC13C6">
        <w:rPr>
          <w:rFonts w:eastAsia="Aptos"/>
          <w:sz w:val="22"/>
          <w:szCs w:val="22"/>
        </w:rPr>
        <w:t>as</w:t>
      </w:r>
      <w:r w:rsidR="00BC13C6" w:rsidRPr="00FB1A3E">
        <w:rPr>
          <w:rFonts w:eastAsia="Aptos"/>
          <w:sz w:val="22"/>
          <w:szCs w:val="22"/>
        </w:rPr>
        <w:t xml:space="preserve"> </w:t>
      </w:r>
      <w:r w:rsidRPr="00FB1A3E">
        <w:rPr>
          <w:rFonts w:eastAsia="Aptos"/>
          <w:sz w:val="22"/>
          <w:szCs w:val="22"/>
        </w:rPr>
        <w:t>coded as an event of hypersensitivity. Both subjects were in the SQ HDM SLIT-tablet group. The two events were assessed as possibly related to treatment by the investigator, and none led to discontinuation of treatment:</w:t>
      </w:r>
    </w:p>
    <w:p w14:paraId="31CD8119" w14:textId="73EC4691" w:rsidR="008C70C4" w:rsidRPr="00FB1A3E" w:rsidRDefault="008C70C4" w:rsidP="0E145BCD">
      <w:pPr>
        <w:numPr>
          <w:ilvl w:val="0"/>
          <w:numId w:val="13"/>
        </w:numPr>
        <w:spacing w:after="160" w:line="360" w:lineRule="auto"/>
        <w:rPr>
          <w:rFonts w:eastAsia="Aptos"/>
          <w:sz w:val="22"/>
          <w:szCs w:val="22"/>
        </w:rPr>
      </w:pPr>
      <w:r w:rsidRPr="00FB1A3E">
        <w:rPr>
          <w:rFonts w:eastAsia="Aptos"/>
          <w:b/>
          <w:bCs/>
          <w:sz w:val="22"/>
          <w:szCs w:val="22"/>
        </w:rPr>
        <w:t>Subject 1:</w:t>
      </w:r>
      <w:r w:rsidRPr="00FB1A3E">
        <w:rPr>
          <w:rFonts w:eastAsia="Aptos"/>
          <w:sz w:val="22"/>
          <w:szCs w:val="22"/>
        </w:rPr>
        <w:t xml:space="preserve"> a 10-year-old male receiving SQ HDM SLIT-tablet experienced a systemic allergic reaction (as assessed by the investigator) at Day 8 after treatment initiation with symptoms of oral itching, abdominal pain, and nausea. The subject was treated with desloratadine and recovered the same day. Treatment with the SQ HDM </w:t>
      </w:r>
      <w:proofErr w:type="gramStart"/>
      <w:r w:rsidRPr="00FB1A3E">
        <w:rPr>
          <w:rFonts w:eastAsia="Aptos"/>
          <w:sz w:val="22"/>
          <w:szCs w:val="22"/>
        </w:rPr>
        <w:t>SLIT-tablet</w:t>
      </w:r>
      <w:proofErr w:type="gramEnd"/>
      <w:r w:rsidRPr="00FB1A3E">
        <w:rPr>
          <w:rFonts w:eastAsia="Aptos"/>
          <w:sz w:val="22"/>
          <w:szCs w:val="22"/>
        </w:rPr>
        <w:t xml:space="preserve"> was temporarily interrupted. The event of hypersensitivity was assessed as non-serious and severe. Prior to the reported event of hypersensitivity, the subject experienced throat irritation, upper abdominal pain, oral pruritus, throat swelling, and mouth swelling after treatment initiation.</w:t>
      </w:r>
    </w:p>
    <w:p w14:paraId="22E3E93A" w14:textId="1A05163F" w:rsidR="001C0EE1" w:rsidRPr="00FB1A3E" w:rsidRDefault="008C70C4" w:rsidP="00C70BF6">
      <w:pPr>
        <w:numPr>
          <w:ilvl w:val="0"/>
          <w:numId w:val="13"/>
        </w:numPr>
        <w:spacing w:after="160" w:line="360" w:lineRule="auto"/>
        <w:rPr>
          <w:rFonts w:eastAsia="Aptos"/>
          <w:sz w:val="22"/>
          <w:szCs w:val="22"/>
        </w:rPr>
      </w:pPr>
      <w:r w:rsidRPr="00FB1A3E">
        <w:rPr>
          <w:rFonts w:eastAsia="Aptos"/>
          <w:b/>
          <w:bCs/>
          <w:sz w:val="22"/>
          <w:szCs w:val="22"/>
        </w:rPr>
        <w:t xml:space="preserve">Subject 2: </w:t>
      </w:r>
      <w:r w:rsidRPr="00FB1A3E">
        <w:rPr>
          <w:rFonts w:eastAsia="Aptos"/>
          <w:sz w:val="22"/>
          <w:szCs w:val="22"/>
        </w:rPr>
        <w:t>a 16-year-old male receiving SQ HDM SLIT-tablet experienced a systemic allergic reaction (as assessed by the investigator) two minutes after the first dose with symptoms of itchy erythema on the left side of the neck, lip swelling, and tongue elevation. The subject was treated with desloratadine and recovered after 48 minutes. No action was taken with the SQ HDM SLIT-tablet treatment. The event of hypersensitivity was assessed as non-serious and mild.</w:t>
      </w:r>
    </w:p>
    <w:p w14:paraId="20C082FB" w14:textId="77777777" w:rsidR="00F82AD4" w:rsidRPr="00F82AD4" w:rsidRDefault="00F82AD4" w:rsidP="00F82AD4">
      <w:pPr>
        <w:pStyle w:val="BodyText"/>
        <w:rPr>
          <w:rFonts w:ascii="Times New Roman" w:eastAsia="Aptos" w:hAnsi="Times New Roman"/>
        </w:rPr>
      </w:pPr>
    </w:p>
    <w:p w14:paraId="7E827CCA" w14:textId="77777777" w:rsidR="001B774E" w:rsidRDefault="001B774E">
      <w:pPr>
        <w:rPr>
          <w:rFonts w:eastAsia="Aptos"/>
          <w:sz w:val="20"/>
          <w:szCs w:val="20"/>
          <w:highlight w:val="lightGray"/>
        </w:rPr>
      </w:pPr>
      <w:r>
        <w:rPr>
          <w:rFonts w:eastAsia="Aptos"/>
          <w:sz w:val="20"/>
          <w:szCs w:val="20"/>
          <w:highlight w:val="lightGray"/>
        </w:rPr>
        <w:br w:type="page"/>
      </w:r>
    </w:p>
    <w:p w14:paraId="594D8D76" w14:textId="79B0A749" w:rsidR="0000183D" w:rsidRPr="008C70C4" w:rsidRDefault="0000183D" w:rsidP="0000183D">
      <w:pPr>
        <w:keepNext/>
        <w:keepLines/>
        <w:spacing w:before="80" w:after="120" w:line="360" w:lineRule="auto"/>
        <w:outlineLvl w:val="3"/>
        <w:rPr>
          <w:b/>
          <w:bCs/>
          <w:sz w:val="22"/>
          <w:szCs w:val="22"/>
        </w:rPr>
      </w:pPr>
      <w:r w:rsidRPr="0E145BCD">
        <w:rPr>
          <w:b/>
          <w:bCs/>
          <w:sz w:val="22"/>
          <w:szCs w:val="22"/>
        </w:rPr>
        <w:lastRenderedPageBreak/>
        <w:t>Table S</w:t>
      </w:r>
      <w:r>
        <w:rPr>
          <w:b/>
          <w:bCs/>
          <w:sz w:val="22"/>
          <w:szCs w:val="22"/>
        </w:rPr>
        <w:t>5</w:t>
      </w:r>
      <w:r w:rsidRPr="0E145BCD">
        <w:rPr>
          <w:b/>
          <w:bCs/>
          <w:sz w:val="22"/>
          <w:szCs w:val="22"/>
        </w:rPr>
        <w:t xml:space="preserve">: </w:t>
      </w:r>
      <w:r>
        <w:rPr>
          <w:b/>
          <w:bCs/>
          <w:sz w:val="22"/>
          <w:szCs w:val="22"/>
        </w:rPr>
        <w:t xml:space="preserve">Summary of </w:t>
      </w:r>
      <w:r w:rsidR="00837C19">
        <w:rPr>
          <w:b/>
          <w:bCs/>
          <w:sz w:val="22"/>
          <w:szCs w:val="22"/>
        </w:rPr>
        <w:t>A</w:t>
      </w:r>
      <w:r>
        <w:rPr>
          <w:b/>
          <w:bCs/>
          <w:sz w:val="22"/>
          <w:szCs w:val="22"/>
        </w:rPr>
        <w:t xml:space="preserve">ESIs </w:t>
      </w:r>
      <w:r w:rsidRPr="0E145BCD">
        <w:rPr>
          <w:b/>
          <w:bCs/>
          <w:sz w:val="22"/>
          <w:szCs w:val="22"/>
        </w:rPr>
        <w:t>(</w:t>
      </w:r>
      <w:r w:rsidR="0041381A">
        <w:rPr>
          <w:b/>
          <w:bCs/>
          <w:sz w:val="22"/>
          <w:szCs w:val="22"/>
        </w:rPr>
        <w:t>s</w:t>
      </w:r>
      <w:r w:rsidRPr="0E145BCD">
        <w:rPr>
          <w:b/>
          <w:bCs/>
          <w:sz w:val="22"/>
          <w:szCs w:val="22"/>
        </w:rPr>
        <w:t>afety analysis set)</w:t>
      </w:r>
    </w:p>
    <w:tbl>
      <w:tblPr>
        <w:tblStyle w:val="TableGrid"/>
        <w:tblW w:w="0" w:type="auto"/>
        <w:tblLook w:val="04A0" w:firstRow="1" w:lastRow="0" w:firstColumn="1" w:lastColumn="0" w:noHBand="0" w:noVBand="1"/>
      </w:tblPr>
      <w:tblGrid>
        <w:gridCol w:w="3020"/>
        <w:gridCol w:w="3020"/>
        <w:gridCol w:w="3021"/>
      </w:tblGrid>
      <w:tr w:rsidR="00B97B5B" w:rsidRPr="004C5182" w14:paraId="0C127C2F" w14:textId="77777777" w:rsidTr="00B97B5B">
        <w:tc>
          <w:tcPr>
            <w:tcW w:w="3020" w:type="dxa"/>
          </w:tcPr>
          <w:p w14:paraId="08557A9B" w14:textId="521265A3" w:rsidR="00B97B5B" w:rsidRPr="00626686" w:rsidRDefault="00837C19" w:rsidP="0E145BCD">
            <w:pPr>
              <w:spacing w:after="160" w:line="259" w:lineRule="auto"/>
              <w:rPr>
                <w:rFonts w:eastAsia="Aptos"/>
                <w:b/>
                <w:bCs/>
                <w:sz w:val="22"/>
                <w:szCs w:val="22"/>
              </w:rPr>
            </w:pPr>
            <w:r>
              <w:rPr>
                <w:rFonts w:eastAsia="Aptos"/>
                <w:b/>
                <w:bCs/>
                <w:sz w:val="22"/>
                <w:szCs w:val="22"/>
              </w:rPr>
              <w:t>A</w:t>
            </w:r>
            <w:r w:rsidR="00B97B5B" w:rsidRPr="00626686">
              <w:rPr>
                <w:rFonts w:eastAsia="Aptos"/>
                <w:b/>
                <w:bCs/>
                <w:sz w:val="22"/>
                <w:szCs w:val="22"/>
              </w:rPr>
              <w:t>ESIs</w:t>
            </w:r>
          </w:p>
        </w:tc>
        <w:tc>
          <w:tcPr>
            <w:tcW w:w="3020" w:type="dxa"/>
          </w:tcPr>
          <w:p w14:paraId="524D4B19" w14:textId="2B285642" w:rsidR="00B97B5B" w:rsidRPr="00626686" w:rsidRDefault="00B97B5B" w:rsidP="00B97B5B">
            <w:pPr>
              <w:spacing w:after="160" w:line="259" w:lineRule="auto"/>
              <w:jc w:val="center"/>
              <w:rPr>
                <w:rFonts w:eastAsia="Aptos"/>
                <w:b/>
                <w:bCs/>
                <w:sz w:val="22"/>
                <w:szCs w:val="22"/>
              </w:rPr>
            </w:pPr>
            <w:r w:rsidRPr="00626686">
              <w:rPr>
                <w:rFonts w:eastAsia="Aptos"/>
                <w:b/>
                <w:bCs/>
                <w:sz w:val="22"/>
                <w:szCs w:val="22"/>
              </w:rPr>
              <w:t>Placebo</w:t>
            </w:r>
            <w:r w:rsidRPr="00626686">
              <w:rPr>
                <w:rFonts w:eastAsia="Aptos"/>
                <w:b/>
                <w:bCs/>
                <w:sz w:val="22"/>
                <w:szCs w:val="22"/>
              </w:rPr>
              <w:br/>
              <w:t>(</w:t>
            </w:r>
            <w:r w:rsidRPr="000B759A">
              <w:rPr>
                <w:rFonts w:eastAsia="Aptos"/>
                <w:b/>
                <w:bCs/>
                <w:i/>
                <w:iCs/>
                <w:sz w:val="22"/>
                <w:szCs w:val="22"/>
              </w:rPr>
              <w:t>N</w:t>
            </w:r>
            <w:r w:rsidR="00FE0EB5">
              <w:rPr>
                <w:rFonts w:eastAsia="Aptos"/>
                <w:b/>
                <w:bCs/>
                <w:sz w:val="22"/>
                <w:szCs w:val="22"/>
              </w:rPr>
              <w:t xml:space="preserve"> </w:t>
            </w:r>
            <w:r w:rsidRPr="00626686">
              <w:rPr>
                <w:rFonts w:eastAsia="Aptos"/>
                <w:b/>
                <w:bCs/>
                <w:sz w:val="22"/>
                <w:szCs w:val="22"/>
              </w:rPr>
              <w:t>=</w:t>
            </w:r>
            <w:r w:rsidR="00FE0EB5">
              <w:rPr>
                <w:rFonts w:eastAsia="Aptos"/>
                <w:b/>
                <w:bCs/>
                <w:sz w:val="22"/>
                <w:szCs w:val="22"/>
              </w:rPr>
              <w:t xml:space="preserve"> </w:t>
            </w:r>
            <w:r w:rsidRPr="00626686">
              <w:rPr>
                <w:rFonts w:eastAsia="Aptos"/>
                <w:b/>
                <w:bCs/>
                <w:sz w:val="22"/>
                <w:szCs w:val="22"/>
              </w:rPr>
              <w:t>263)</w:t>
            </w:r>
          </w:p>
        </w:tc>
        <w:tc>
          <w:tcPr>
            <w:tcW w:w="3021" w:type="dxa"/>
          </w:tcPr>
          <w:p w14:paraId="7A46E029" w14:textId="7AA1E024" w:rsidR="00B97B5B" w:rsidRPr="002037DF" w:rsidRDefault="00B97B5B" w:rsidP="00B97B5B">
            <w:pPr>
              <w:spacing w:after="160" w:line="259" w:lineRule="auto"/>
              <w:jc w:val="center"/>
              <w:rPr>
                <w:rFonts w:eastAsia="Aptos"/>
                <w:b/>
                <w:bCs/>
                <w:sz w:val="22"/>
                <w:szCs w:val="22"/>
                <w:lang w:val="da-DK"/>
              </w:rPr>
            </w:pPr>
            <w:r w:rsidRPr="002037DF">
              <w:rPr>
                <w:rFonts w:eastAsia="Aptos"/>
                <w:b/>
                <w:bCs/>
                <w:sz w:val="22"/>
                <w:szCs w:val="22"/>
                <w:lang w:val="da-DK"/>
              </w:rPr>
              <w:t>SQ HDM SLIT-tablet</w:t>
            </w:r>
            <w:r w:rsidRPr="002037DF">
              <w:rPr>
                <w:rFonts w:eastAsia="Aptos"/>
                <w:b/>
                <w:bCs/>
                <w:sz w:val="22"/>
                <w:szCs w:val="22"/>
                <w:lang w:val="da-DK"/>
              </w:rPr>
              <w:br/>
              <w:t>(</w:t>
            </w:r>
            <w:r w:rsidRPr="000B759A">
              <w:rPr>
                <w:rFonts w:eastAsia="Aptos"/>
                <w:b/>
                <w:bCs/>
                <w:i/>
                <w:iCs/>
                <w:sz w:val="22"/>
                <w:szCs w:val="22"/>
                <w:lang w:val="da-DK"/>
              </w:rPr>
              <w:t>N</w:t>
            </w:r>
            <w:r w:rsidR="00FE0EB5">
              <w:rPr>
                <w:rFonts w:eastAsia="Aptos"/>
                <w:b/>
                <w:bCs/>
                <w:sz w:val="22"/>
                <w:szCs w:val="22"/>
                <w:lang w:val="da-DK"/>
              </w:rPr>
              <w:t xml:space="preserve"> </w:t>
            </w:r>
            <w:r w:rsidRPr="002037DF">
              <w:rPr>
                <w:rFonts w:eastAsia="Aptos"/>
                <w:b/>
                <w:bCs/>
                <w:sz w:val="22"/>
                <w:szCs w:val="22"/>
                <w:lang w:val="da-DK"/>
              </w:rPr>
              <w:t>=</w:t>
            </w:r>
            <w:r w:rsidR="00FE0EB5">
              <w:rPr>
                <w:rFonts w:eastAsia="Aptos"/>
                <w:b/>
                <w:bCs/>
                <w:sz w:val="22"/>
                <w:szCs w:val="22"/>
                <w:lang w:val="da-DK"/>
              </w:rPr>
              <w:t xml:space="preserve"> </w:t>
            </w:r>
            <w:r w:rsidRPr="002037DF">
              <w:rPr>
                <w:rFonts w:eastAsia="Aptos"/>
                <w:b/>
                <w:bCs/>
                <w:sz w:val="22"/>
                <w:szCs w:val="22"/>
                <w:lang w:val="da-DK"/>
              </w:rPr>
              <w:t>270</w:t>
            </w:r>
            <w:r w:rsidR="004C3D76" w:rsidRPr="002037DF">
              <w:rPr>
                <w:rFonts w:eastAsia="Aptos"/>
                <w:b/>
                <w:bCs/>
                <w:sz w:val="22"/>
                <w:szCs w:val="22"/>
                <w:lang w:val="da-DK"/>
              </w:rPr>
              <w:t>)</w:t>
            </w:r>
          </w:p>
        </w:tc>
      </w:tr>
      <w:tr w:rsidR="00B97B5B" w:rsidRPr="00626686" w14:paraId="61DBEA32" w14:textId="77777777" w:rsidTr="00B97B5B">
        <w:tc>
          <w:tcPr>
            <w:tcW w:w="3020" w:type="dxa"/>
          </w:tcPr>
          <w:p w14:paraId="3C32D125" w14:textId="085040C3" w:rsidR="00B97B5B" w:rsidRPr="00626686" w:rsidRDefault="00430AFC" w:rsidP="0E145BCD">
            <w:pPr>
              <w:spacing w:after="160" w:line="259" w:lineRule="auto"/>
              <w:rPr>
                <w:rFonts w:eastAsia="Aptos"/>
                <w:sz w:val="22"/>
                <w:szCs w:val="22"/>
              </w:rPr>
            </w:pPr>
            <w:r w:rsidRPr="00626686">
              <w:rPr>
                <w:rFonts w:eastAsia="Aptos"/>
                <w:sz w:val="22"/>
                <w:szCs w:val="22"/>
              </w:rPr>
              <w:t>Serious AEs of clinically relevant asthma exacerbations (including severe asthma exacerbations)</w:t>
            </w:r>
          </w:p>
        </w:tc>
        <w:tc>
          <w:tcPr>
            <w:tcW w:w="3020" w:type="dxa"/>
          </w:tcPr>
          <w:p w14:paraId="048E4985" w14:textId="50E5294E" w:rsidR="00B97B5B" w:rsidRPr="00626686" w:rsidRDefault="007A30EE" w:rsidP="00B97B5B">
            <w:pPr>
              <w:spacing w:after="160" w:line="259" w:lineRule="auto"/>
              <w:jc w:val="center"/>
              <w:rPr>
                <w:rFonts w:eastAsia="Aptos"/>
                <w:sz w:val="22"/>
                <w:szCs w:val="22"/>
                <w:vertAlign w:val="superscript"/>
              </w:rPr>
            </w:pPr>
            <w:r w:rsidRPr="00626686">
              <w:rPr>
                <w:rFonts w:eastAsia="Aptos"/>
                <w:sz w:val="22"/>
                <w:szCs w:val="22"/>
              </w:rPr>
              <w:t>4 (1.5)</w:t>
            </w:r>
            <w:r w:rsidR="0037532B" w:rsidRPr="00FB1A3E">
              <w:rPr>
                <w:rFonts w:eastAsia="Aptos"/>
                <w:sz w:val="22"/>
                <w:szCs w:val="22"/>
                <w:vertAlign w:val="superscript"/>
              </w:rPr>
              <w:t>†</w:t>
            </w:r>
          </w:p>
        </w:tc>
        <w:tc>
          <w:tcPr>
            <w:tcW w:w="3021" w:type="dxa"/>
          </w:tcPr>
          <w:p w14:paraId="61A714F5" w14:textId="4CCA9DF6" w:rsidR="00B97B5B" w:rsidRPr="00626686" w:rsidRDefault="00884EB5" w:rsidP="00B97B5B">
            <w:pPr>
              <w:spacing w:after="160" w:line="259" w:lineRule="auto"/>
              <w:jc w:val="center"/>
              <w:rPr>
                <w:rFonts w:eastAsia="Aptos"/>
                <w:sz w:val="22"/>
                <w:szCs w:val="22"/>
                <w:vertAlign w:val="superscript"/>
              </w:rPr>
            </w:pPr>
            <w:r w:rsidRPr="00626686">
              <w:rPr>
                <w:rFonts w:eastAsia="Aptos"/>
                <w:sz w:val="22"/>
                <w:szCs w:val="22"/>
              </w:rPr>
              <w:t>4 (1.5)</w:t>
            </w:r>
            <w:r w:rsidR="004C3D76" w:rsidRPr="00806106">
              <w:rPr>
                <w:rFonts w:eastAsia="Aptos"/>
                <w:sz w:val="22"/>
                <w:szCs w:val="22"/>
                <w:vertAlign w:val="superscript"/>
              </w:rPr>
              <w:t>†</w:t>
            </w:r>
          </w:p>
        </w:tc>
      </w:tr>
      <w:tr w:rsidR="007A30EE" w:rsidRPr="00626686" w14:paraId="1F7FBF35" w14:textId="77777777" w:rsidTr="00B97B5B">
        <w:tc>
          <w:tcPr>
            <w:tcW w:w="3020" w:type="dxa"/>
          </w:tcPr>
          <w:p w14:paraId="4CB46F48" w14:textId="16685150" w:rsidR="007A30EE" w:rsidRPr="00626686" w:rsidRDefault="007A30EE" w:rsidP="007A30EE">
            <w:pPr>
              <w:spacing w:after="160" w:line="259" w:lineRule="auto"/>
              <w:rPr>
                <w:rFonts w:eastAsia="Aptos"/>
                <w:sz w:val="22"/>
                <w:szCs w:val="22"/>
              </w:rPr>
            </w:pPr>
            <w:r w:rsidRPr="00626686">
              <w:rPr>
                <w:sz w:val="22"/>
                <w:szCs w:val="22"/>
              </w:rPr>
              <w:t>Anaphylactic reactions or anaphylaxis</w:t>
            </w:r>
          </w:p>
        </w:tc>
        <w:tc>
          <w:tcPr>
            <w:tcW w:w="3020" w:type="dxa"/>
          </w:tcPr>
          <w:p w14:paraId="411E054F" w14:textId="3066BC89" w:rsidR="007A30EE" w:rsidRPr="00626686" w:rsidRDefault="00884EB5" w:rsidP="007A30EE">
            <w:pPr>
              <w:spacing w:after="160" w:line="259" w:lineRule="auto"/>
              <w:jc w:val="center"/>
              <w:rPr>
                <w:rFonts w:eastAsia="Aptos"/>
                <w:sz w:val="22"/>
                <w:szCs w:val="22"/>
              </w:rPr>
            </w:pPr>
            <w:r w:rsidRPr="00626686">
              <w:rPr>
                <w:rFonts w:eastAsia="Aptos"/>
                <w:sz w:val="22"/>
                <w:szCs w:val="22"/>
              </w:rPr>
              <w:t>0 (0)</w:t>
            </w:r>
          </w:p>
        </w:tc>
        <w:tc>
          <w:tcPr>
            <w:tcW w:w="3021" w:type="dxa"/>
          </w:tcPr>
          <w:p w14:paraId="37BE6D9C" w14:textId="077D8449" w:rsidR="007A30EE" w:rsidRPr="00626686" w:rsidRDefault="00884EB5" w:rsidP="007A30EE">
            <w:pPr>
              <w:spacing w:after="160" w:line="259" w:lineRule="auto"/>
              <w:jc w:val="center"/>
              <w:rPr>
                <w:rFonts w:eastAsia="Aptos"/>
                <w:sz w:val="22"/>
                <w:szCs w:val="22"/>
              </w:rPr>
            </w:pPr>
            <w:r w:rsidRPr="00626686">
              <w:rPr>
                <w:rFonts w:eastAsia="Aptos"/>
                <w:sz w:val="22"/>
                <w:szCs w:val="22"/>
              </w:rPr>
              <w:t>0 (0)</w:t>
            </w:r>
          </w:p>
        </w:tc>
      </w:tr>
      <w:tr w:rsidR="007A30EE" w:rsidRPr="00626686" w14:paraId="3B65CBA7" w14:textId="77777777" w:rsidTr="00B97B5B">
        <w:tc>
          <w:tcPr>
            <w:tcW w:w="3020" w:type="dxa"/>
          </w:tcPr>
          <w:p w14:paraId="02D71D50" w14:textId="3B0427BB" w:rsidR="007A30EE" w:rsidRPr="00626686" w:rsidRDefault="007A30EE" w:rsidP="007A30EE">
            <w:pPr>
              <w:spacing w:after="160" w:line="259" w:lineRule="auto"/>
              <w:rPr>
                <w:rFonts w:eastAsia="Aptos"/>
                <w:sz w:val="22"/>
                <w:szCs w:val="22"/>
              </w:rPr>
            </w:pPr>
            <w:r w:rsidRPr="00626686">
              <w:rPr>
                <w:sz w:val="22"/>
                <w:szCs w:val="22"/>
              </w:rPr>
              <w:t>Systemic allergic reactions</w:t>
            </w:r>
          </w:p>
        </w:tc>
        <w:tc>
          <w:tcPr>
            <w:tcW w:w="3020" w:type="dxa"/>
          </w:tcPr>
          <w:p w14:paraId="118C3D5D" w14:textId="3E88FD25" w:rsidR="007A30EE" w:rsidRPr="00626686" w:rsidRDefault="00884EB5" w:rsidP="007A30EE">
            <w:pPr>
              <w:spacing w:after="160" w:line="259" w:lineRule="auto"/>
              <w:jc w:val="center"/>
              <w:rPr>
                <w:rFonts w:eastAsia="Aptos"/>
                <w:sz w:val="22"/>
                <w:szCs w:val="22"/>
              </w:rPr>
            </w:pPr>
            <w:r w:rsidRPr="00626686">
              <w:rPr>
                <w:rFonts w:eastAsia="Aptos"/>
                <w:sz w:val="22"/>
                <w:szCs w:val="22"/>
              </w:rPr>
              <w:t>0 (0)</w:t>
            </w:r>
          </w:p>
        </w:tc>
        <w:tc>
          <w:tcPr>
            <w:tcW w:w="3021" w:type="dxa"/>
          </w:tcPr>
          <w:p w14:paraId="4C1ACE36" w14:textId="1369CFFE" w:rsidR="007A30EE" w:rsidRPr="00626686" w:rsidRDefault="00884EB5" w:rsidP="007A30EE">
            <w:pPr>
              <w:spacing w:after="160" w:line="259" w:lineRule="auto"/>
              <w:jc w:val="center"/>
              <w:rPr>
                <w:rFonts w:eastAsia="Aptos"/>
                <w:sz w:val="22"/>
                <w:szCs w:val="22"/>
              </w:rPr>
            </w:pPr>
            <w:r w:rsidRPr="00626686">
              <w:rPr>
                <w:rFonts w:eastAsia="Aptos"/>
                <w:sz w:val="22"/>
                <w:szCs w:val="22"/>
              </w:rPr>
              <w:t>2 (0.7)</w:t>
            </w:r>
            <w:r w:rsidR="004C3D76" w:rsidRPr="00FB1A3E">
              <w:rPr>
                <w:rFonts w:eastAsia="Aptos"/>
                <w:sz w:val="22"/>
                <w:szCs w:val="22"/>
                <w:vertAlign w:val="superscript"/>
              </w:rPr>
              <w:t>‡</w:t>
            </w:r>
          </w:p>
        </w:tc>
      </w:tr>
      <w:tr w:rsidR="007A30EE" w:rsidRPr="00626686" w14:paraId="25FB54E2" w14:textId="77777777" w:rsidTr="00B97B5B">
        <w:tc>
          <w:tcPr>
            <w:tcW w:w="3020" w:type="dxa"/>
          </w:tcPr>
          <w:p w14:paraId="4B429DEF" w14:textId="2974F738" w:rsidR="007A30EE" w:rsidRPr="00626686" w:rsidRDefault="007A30EE" w:rsidP="007A30EE">
            <w:pPr>
              <w:spacing w:after="160" w:line="259" w:lineRule="auto"/>
              <w:rPr>
                <w:rFonts w:eastAsia="Aptos"/>
                <w:sz w:val="22"/>
                <w:szCs w:val="22"/>
              </w:rPr>
            </w:pPr>
            <w:r w:rsidRPr="00626686">
              <w:rPr>
                <w:sz w:val="22"/>
                <w:szCs w:val="22"/>
              </w:rPr>
              <w:t>Events treated with adrenaline</w:t>
            </w:r>
          </w:p>
        </w:tc>
        <w:tc>
          <w:tcPr>
            <w:tcW w:w="3020" w:type="dxa"/>
          </w:tcPr>
          <w:p w14:paraId="55B1B29D" w14:textId="219398F7" w:rsidR="007A30EE" w:rsidRPr="00626686" w:rsidRDefault="00884EB5" w:rsidP="007A30EE">
            <w:pPr>
              <w:spacing w:after="160" w:line="259" w:lineRule="auto"/>
              <w:jc w:val="center"/>
              <w:rPr>
                <w:rFonts w:eastAsia="Aptos"/>
                <w:sz w:val="22"/>
                <w:szCs w:val="22"/>
              </w:rPr>
            </w:pPr>
            <w:r w:rsidRPr="00626686">
              <w:rPr>
                <w:rFonts w:eastAsia="Aptos"/>
                <w:sz w:val="22"/>
                <w:szCs w:val="22"/>
              </w:rPr>
              <w:t>0 (0)</w:t>
            </w:r>
          </w:p>
        </w:tc>
        <w:tc>
          <w:tcPr>
            <w:tcW w:w="3021" w:type="dxa"/>
          </w:tcPr>
          <w:p w14:paraId="1D1E143E" w14:textId="26F990D7" w:rsidR="007A30EE" w:rsidRPr="00626686" w:rsidRDefault="00884EB5" w:rsidP="007A30EE">
            <w:pPr>
              <w:spacing w:after="160" w:line="259" w:lineRule="auto"/>
              <w:jc w:val="center"/>
              <w:rPr>
                <w:rFonts w:eastAsia="Aptos"/>
                <w:sz w:val="22"/>
                <w:szCs w:val="22"/>
              </w:rPr>
            </w:pPr>
            <w:r w:rsidRPr="00626686">
              <w:rPr>
                <w:rFonts w:eastAsia="Aptos"/>
                <w:sz w:val="22"/>
                <w:szCs w:val="22"/>
              </w:rPr>
              <w:t>0 (0)</w:t>
            </w:r>
          </w:p>
        </w:tc>
      </w:tr>
      <w:tr w:rsidR="007A30EE" w:rsidRPr="00626686" w14:paraId="005731B0" w14:textId="77777777" w:rsidTr="00B97B5B">
        <w:tc>
          <w:tcPr>
            <w:tcW w:w="3020" w:type="dxa"/>
          </w:tcPr>
          <w:p w14:paraId="35F42B15" w14:textId="073CE15C" w:rsidR="007A30EE" w:rsidRPr="00626686" w:rsidRDefault="007A30EE" w:rsidP="007A30EE">
            <w:pPr>
              <w:spacing w:after="160" w:line="259" w:lineRule="auto"/>
              <w:rPr>
                <w:rFonts w:eastAsia="Aptos"/>
                <w:sz w:val="22"/>
                <w:szCs w:val="22"/>
              </w:rPr>
            </w:pPr>
            <w:r w:rsidRPr="00626686">
              <w:rPr>
                <w:sz w:val="22"/>
                <w:szCs w:val="22"/>
              </w:rPr>
              <w:t>Severe local swelling or oedema of the mouth or throat</w:t>
            </w:r>
          </w:p>
        </w:tc>
        <w:tc>
          <w:tcPr>
            <w:tcW w:w="3020" w:type="dxa"/>
          </w:tcPr>
          <w:p w14:paraId="73259B51" w14:textId="63B4EEEE" w:rsidR="007A30EE" w:rsidRPr="00626686" w:rsidRDefault="00884EB5" w:rsidP="007A30EE">
            <w:pPr>
              <w:spacing w:after="160" w:line="259" w:lineRule="auto"/>
              <w:jc w:val="center"/>
              <w:rPr>
                <w:rFonts w:eastAsia="Aptos"/>
                <w:sz w:val="22"/>
                <w:szCs w:val="22"/>
              </w:rPr>
            </w:pPr>
            <w:r w:rsidRPr="00626686">
              <w:rPr>
                <w:rFonts w:eastAsia="Aptos"/>
                <w:sz w:val="22"/>
                <w:szCs w:val="22"/>
              </w:rPr>
              <w:t>0 (0)</w:t>
            </w:r>
          </w:p>
        </w:tc>
        <w:tc>
          <w:tcPr>
            <w:tcW w:w="3021" w:type="dxa"/>
          </w:tcPr>
          <w:p w14:paraId="04C478B4" w14:textId="15DAB83B" w:rsidR="007A30EE" w:rsidRPr="00626686" w:rsidRDefault="00884EB5" w:rsidP="007A30EE">
            <w:pPr>
              <w:spacing w:after="160" w:line="259" w:lineRule="auto"/>
              <w:jc w:val="center"/>
              <w:rPr>
                <w:rFonts w:eastAsia="Aptos"/>
                <w:sz w:val="22"/>
                <w:szCs w:val="22"/>
              </w:rPr>
            </w:pPr>
            <w:r w:rsidRPr="00626686">
              <w:rPr>
                <w:rFonts w:eastAsia="Aptos"/>
                <w:sz w:val="22"/>
                <w:szCs w:val="22"/>
              </w:rPr>
              <w:t>1 (0.4)</w:t>
            </w:r>
            <w:r w:rsidR="004C3D76" w:rsidRPr="00806106">
              <w:rPr>
                <w:rFonts w:eastAsia="Aptos"/>
                <w:sz w:val="22"/>
                <w:szCs w:val="22"/>
                <w:vertAlign w:val="superscript"/>
              </w:rPr>
              <w:t>‡</w:t>
            </w:r>
          </w:p>
        </w:tc>
      </w:tr>
      <w:tr w:rsidR="007A30EE" w:rsidRPr="00626686" w14:paraId="23DD51B7" w14:textId="77777777" w:rsidTr="00B97B5B">
        <w:tc>
          <w:tcPr>
            <w:tcW w:w="3020" w:type="dxa"/>
          </w:tcPr>
          <w:p w14:paraId="7AF21FBA" w14:textId="7C94AF6B" w:rsidR="007A30EE" w:rsidRPr="00626686" w:rsidRDefault="007A30EE" w:rsidP="007A30EE">
            <w:pPr>
              <w:spacing w:after="160" w:line="259" w:lineRule="auto"/>
              <w:rPr>
                <w:sz w:val="22"/>
                <w:szCs w:val="22"/>
              </w:rPr>
            </w:pPr>
            <w:r w:rsidRPr="00626686">
              <w:rPr>
                <w:sz w:val="22"/>
                <w:szCs w:val="22"/>
              </w:rPr>
              <w:t>Eosinophilic oesophagitis</w:t>
            </w:r>
          </w:p>
        </w:tc>
        <w:tc>
          <w:tcPr>
            <w:tcW w:w="3020" w:type="dxa"/>
          </w:tcPr>
          <w:p w14:paraId="35B80D45" w14:textId="697A50E9" w:rsidR="007A30EE" w:rsidRPr="00626686" w:rsidRDefault="00884EB5" w:rsidP="007A30EE">
            <w:pPr>
              <w:spacing w:after="160" w:line="259" w:lineRule="auto"/>
              <w:jc w:val="center"/>
              <w:rPr>
                <w:rFonts w:eastAsia="Aptos"/>
                <w:sz w:val="22"/>
                <w:szCs w:val="22"/>
              </w:rPr>
            </w:pPr>
            <w:r w:rsidRPr="00626686">
              <w:rPr>
                <w:rFonts w:eastAsia="Aptos"/>
                <w:sz w:val="22"/>
                <w:szCs w:val="22"/>
              </w:rPr>
              <w:t>0 (0)</w:t>
            </w:r>
          </w:p>
        </w:tc>
        <w:tc>
          <w:tcPr>
            <w:tcW w:w="3021" w:type="dxa"/>
          </w:tcPr>
          <w:p w14:paraId="70E1DCB7" w14:textId="6B29341D" w:rsidR="007A30EE" w:rsidRPr="00626686" w:rsidRDefault="0000183D" w:rsidP="007A30EE">
            <w:pPr>
              <w:spacing w:after="160" w:line="259" w:lineRule="auto"/>
              <w:jc w:val="center"/>
              <w:rPr>
                <w:rFonts w:eastAsia="Aptos"/>
                <w:sz w:val="22"/>
                <w:szCs w:val="22"/>
              </w:rPr>
            </w:pPr>
            <w:r w:rsidRPr="00626686">
              <w:rPr>
                <w:rFonts w:eastAsia="Aptos"/>
                <w:sz w:val="22"/>
                <w:szCs w:val="22"/>
              </w:rPr>
              <w:t>1 (0.4)</w:t>
            </w:r>
            <w:r w:rsidR="004C3D76" w:rsidRPr="00806106">
              <w:rPr>
                <w:rFonts w:eastAsia="Aptos"/>
                <w:sz w:val="22"/>
                <w:szCs w:val="22"/>
                <w:vertAlign w:val="superscript"/>
              </w:rPr>
              <w:t>‡</w:t>
            </w:r>
          </w:p>
        </w:tc>
      </w:tr>
    </w:tbl>
    <w:p w14:paraId="4569D32C" w14:textId="41B5086F" w:rsidR="00B97B5B" w:rsidRPr="00626686" w:rsidRDefault="00B97B5B" w:rsidP="0E145BCD">
      <w:pPr>
        <w:spacing w:after="160" w:line="259" w:lineRule="auto"/>
        <w:rPr>
          <w:rFonts w:eastAsia="Aptos"/>
          <w:sz w:val="20"/>
          <w:szCs w:val="20"/>
        </w:rPr>
      </w:pPr>
      <w:r w:rsidRPr="00626686">
        <w:rPr>
          <w:rFonts w:eastAsia="Aptos"/>
          <w:sz w:val="20"/>
          <w:szCs w:val="20"/>
        </w:rPr>
        <w:t>Data are n (%).</w:t>
      </w:r>
      <w:r w:rsidR="00A86A97" w:rsidRPr="00626686">
        <w:rPr>
          <w:rFonts w:eastAsia="Aptos"/>
          <w:sz w:val="20"/>
          <w:szCs w:val="20"/>
        </w:rPr>
        <w:t xml:space="preserve"> </w:t>
      </w:r>
      <w:r w:rsidR="00BB4715" w:rsidRPr="00FB1A3E">
        <w:rPr>
          <w:rFonts w:eastAsia="Aptos"/>
          <w:sz w:val="22"/>
          <w:szCs w:val="22"/>
          <w:vertAlign w:val="superscript"/>
        </w:rPr>
        <w:t>†</w:t>
      </w:r>
      <w:r w:rsidR="00A86A97" w:rsidRPr="00626686">
        <w:rPr>
          <w:rFonts w:eastAsia="Aptos"/>
          <w:sz w:val="20"/>
          <w:szCs w:val="20"/>
        </w:rPr>
        <w:t>The events were assessed as unlikely related to treatment by the investigator</w:t>
      </w:r>
      <w:r w:rsidR="00293EA7" w:rsidRPr="00626686">
        <w:rPr>
          <w:rFonts w:eastAsia="Aptos"/>
          <w:sz w:val="20"/>
          <w:szCs w:val="20"/>
        </w:rPr>
        <w:t xml:space="preserve">; </w:t>
      </w:r>
      <w:r w:rsidR="00293EA7" w:rsidRPr="00626686">
        <w:rPr>
          <w:sz w:val="20"/>
          <w:szCs w:val="20"/>
          <w:vertAlign w:val="superscript"/>
        </w:rPr>
        <w:t>‡</w:t>
      </w:r>
      <w:r w:rsidR="00D44FEA" w:rsidRPr="00626686">
        <w:rPr>
          <w:sz w:val="20"/>
          <w:szCs w:val="20"/>
        </w:rPr>
        <w:t>t</w:t>
      </w:r>
      <w:r w:rsidR="0067277D" w:rsidRPr="00626686">
        <w:rPr>
          <w:rFonts w:eastAsia="Aptos"/>
          <w:sz w:val="20"/>
          <w:szCs w:val="20"/>
        </w:rPr>
        <w:t>he events were assessed as ‘possibly’ related to treatment by the investigator.</w:t>
      </w:r>
    </w:p>
    <w:p w14:paraId="22CE0A32" w14:textId="2C5C3618" w:rsidR="0053265E" w:rsidRPr="00626686" w:rsidRDefault="00B97B5B" w:rsidP="0E145BCD">
      <w:pPr>
        <w:spacing w:after="160" w:line="259" w:lineRule="auto"/>
        <w:rPr>
          <w:rFonts w:eastAsia="Aptos"/>
          <w:sz w:val="20"/>
          <w:szCs w:val="20"/>
        </w:rPr>
      </w:pPr>
      <w:r w:rsidRPr="00626686">
        <w:rPr>
          <w:rFonts w:eastAsia="Aptos"/>
          <w:sz w:val="20"/>
          <w:szCs w:val="20"/>
        </w:rPr>
        <w:t xml:space="preserve">Abbreviations: </w:t>
      </w:r>
      <w:r w:rsidR="007370C6" w:rsidRPr="00626686">
        <w:rPr>
          <w:rFonts w:eastAsia="Aptos"/>
          <w:sz w:val="20"/>
          <w:szCs w:val="20"/>
        </w:rPr>
        <w:t xml:space="preserve">AE=adverse event; </w:t>
      </w:r>
      <w:r w:rsidR="00837C19">
        <w:rPr>
          <w:rFonts w:eastAsia="Aptos"/>
          <w:sz w:val="20"/>
          <w:szCs w:val="20"/>
        </w:rPr>
        <w:t>A</w:t>
      </w:r>
      <w:r w:rsidR="003251AE" w:rsidRPr="00626686">
        <w:rPr>
          <w:rFonts w:eastAsia="Aptos"/>
          <w:sz w:val="20"/>
          <w:szCs w:val="20"/>
        </w:rPr>
        <w:t xml:space="preserve">ESI=event of special interest; HDM=house dust mite; SLIT=sublingual </w:t>
      </w:r>
      <w:r w:rsidR="00430AFC" w:rsidRPr="00626686">
        <w:rPr>
          <w:rFonts w:eastAsia="Aptos"/>
          <w:sz w:val="20"/>
          <w:szCs w:val="20"/>
        </w:rPr>
        <w:t>immunotherapy</w:t>
      </w:r>
    </w:p>
    <w:p w14:paraId="785610CB" w14:textId="092B9C8C" w:rsidR="008C70C4" w:rsidRPr="008C70C4" w:rsidRDefault="008C70C4" w:rsidP="0E145BCD">
      <w:pPr>
        <w:spacing w:after="160" w:line="259" w:lineRule="auto"/>
        <w:rPr>
          <w:rFonts w:eastAsia="Aptos"/>
          <w:sz w:val="20"/>
          <w:szCs w:val="20"/>
        </w:rPr>
      </w:pPr>
      <w:r w:rsidRPr="0E145BCD">
        <w:rPr>
          <w:rFonts w:eastAsia="Aptos"/>
          <w:sz w:val="22"/>
          <w:szCs w:val="22"/>
        </w:rPr>
        <w:br w:type="page"/>
      </w:r>
    </w:p>
    <w:p w14:paraId="18CF2180" w14:textId="77777777" w:rsidR="008C70C4" w:rsidRPr="008C70C4" w:rsidRDefault="008C70C4" w:rsidP="008C70C4">
      <w:pPr>
        <w:spacing w:afterLines="120" w:after="288" w:line="360" w:lineRule="auto"/>
        <w:rPr>
          <w:rFonts w:eastAsia="Aptos"/>
          <w:b/>
          <w:bCs/>
          <w:noProof/>
          <w:sz w:val="22"/>
          <w:szCs w:val="22"/>
        </w:rPr>
      </w:pPr>
      <w:r w:rsidRPr="008C70C4">
        <w:rPr>
          <w:rFonts w:eastAsia="Aptos"/>
          <w:b/>
          <w:bCs/>
          <w:noProof/>
          <w:sz w:val="22"/>
          <w:szCs w:val="22"/>
        </w:rPr>
        <w:lastRenderedPageBreak/>
        <w:t>References</w:t>
      </w:r>
    </w:p>
    <w:p w14:paraId="5689BC79" w14:textId="4B9BAEA9" w:rsidR="002B1FFC" w:rsidRDefault="004451BC" w:rsidP="004451BC">
      <w:pPr>
        <w:pStyle w:val="EndNoteBibliography"/>
        <w:spacing w:after="240"/>
        <w:ind w:left="720" w:hanging="720"/>
      </w:pPr>
      <w:r w:rsidRPr="004451BC">
        <w:t>1.</w:t>
      </w:r>
      <w:r w:rsidRPr="004451BC">
        <w:tab/>
      </w:r>
      <w:r w:rsidR="00C654A5">
        <w:t xml:space="preserve">H. K. </w:t>
      </w:r>
      <w:r w:rsidR="002B1FFC" w:rsidRPr="002B1FFC">
        <w:t xml:space="preserve">Reddel, </w:t>
      </w:r>
      <w:r w:rsidR="00C654A5">
        <w:t xml:space="preserve">D. R. </w:t>
      </w:r>
      <w:r w:rsidR="002B1FFC" w:rsidRPr="002B1FFC">
        <w:t xml:space="preserve">Taylor, </w:t>
      </w:r>
      <w:r w:rsidR="00C654A5">
        <w:t xml:space="preserve">E. D. </w:t>
      </w:r>
      <w:r w:rsidR="002B1FFC" w:rsidRPr="002B1FFC">
        <w:t xml:space="preserve">Bateman, </w:t>
      </w:r>
      <w:r w:rsidR="00E65B32">
        <w:t>et al.</w:t>
      </w:r>
      <w:r w:rsidR="001A0EE3">
        <w:t>,</w:t>
      </w:r>
      <w:r w:rsidR="002B1FFC" w:rsidRPr="002B1FFC">
        <w:t xml:space="preserve"> </w:t>
      </w:r>
      <w:r w:rsidR="00D762AA">
        <w:t>“</w:t>
      </w:r>
      <w:r w:rsidR="002B1FFC" w:rsidRPr="002B1FFC">
        <w:t xml:space="preserve">American Thoracic Society/European Respiratory Society Task Force on Asthma Control and Exacerbations. An </w:t>
      </w:r>
      <w:r w:rsidR="0083612F">
        <w:t>O</w:t>
      </w:r>
      <w:r w:rsidR="002B1FFC" w:rsidRPr="002B1FFC">
        <w:t xml:space="preserve">fficial American Thoracic Society/European Respiratory Society </w:t>
      </w:r>
      <w:r w:rsidR="0083612F">
        <w:t>S</w:t>
      </w:r>
      <w:r w:rsidR="002B1FFC" w:rsidRPr="002B1FFC">
        <w:t xml:space="preserve">tatement: </w:t>
      </w:r>
      <w:r w:rsidR="0083612F">
        <w:t>A</w:t>
      </w:r>
      <w:r w:rsidR="002B1FFC" w:rsidRPr="002B1FFC">
        <w:t xml:space="preserve">sthma </w:t>
      </w:r>
      <w:r w:rsidR="0083612F">
        <w:t>C</w:t>
      </w:r>
      <w:r w:rsidR="002B1FFC" w:rsidRPr="002B1FFC">
        <w:t xml:space="preserve">ontrol and </w:t>
      </w:r>
      <w:r w:rsidR="0083612F">
        <w:t>E</w:t>
      </w:r>
      <w:r w:rsidR="002B1FFC" w:rsidRPr="002B1FFC">
        <w:t xml:space="preserve">xacerbations: </w:t>
      </w:r>
      <w:r w:rsidR="0083612F">
        <w:t>S</w:t>
      </w:r>
      <w:r w:rsidR="002B1FFC" w:rsidRPr="002B1FFC">
        <w:t xml:space="preserve">tandardizing </w:t>
      </w:r>
      <w:r w:rsidR="0083612F">
        <w:t>E</w:t>
      </w:r>
      <w:r w:rsidR="002B1FFC" w:rsidRPr="002B1FFC">
        <w:t xml:space="preserve">ndpoints for </w:t>
      </w:r>
      <w:r w:rsidR="0083612F">
        <w:t>C</w:t>
      </w:r>
      <w:r w:rsidR="002B1FFC" w:rsidRPr="002B1FFC">
        <w:t xml:space="preserve">linical </w:t>
      </w:r>
      <w:r w:rsidR="0083612F">
        <w:t>A</w:t>
      </w:r>
      <w:r w:rsidR="002B1FFC" w:rsidRPr="002B1FFC">
        <w:t xml:space="preserve">sthma </w:t>
      </w:r>
      <w:r w:rsidR="0083612F">
        <w:t>T</w:t>
      </w:r>
      <w:r w:rsidR="002B1FFC" w:rsidRPr="002B1FFC">
        <w:t xml:space="preserve">rials and </w:t>
      </w:r>
      <w:r w:rsidR="0083612F">
        <w:t>C</w:t>
      </w:r>
      <w:r w:rsidR="002B1FFC" w:rsidRPr="002B1FFC">
        <w:t xml:space="preserve">linical </w:t>
      </w:r>
      <w:r w:rsidR="0083612F">
        <w:t>P</w:t>
      </w:r>
      <w:r w:rsidR="002B1FFC" w:rsidRPr="002B1FFC">
        <w:t>ractice</w:t>
      </w:r>
      <w:r w:rsidR="00D762AA">
        <w:t>,”</w:t>
      </w:r>
      <w:r w:rsidR="002B1FFC" w:rsidRPr="002B1FFC">
        <w:t xml:space="preserve"> </w:t>
      </w:r>
      <w:r w:rsidR="002B1FFC" w:rsidRPr="00E65B32">
        <w:rPr>
          <w:i/>
          <w:iCs/>
        </w:rPr>
        <w:t>Am</w:t>
      </w:r>
      <w:r w:rsidR="002545EC">
        <w:rPr>
          <w:i/>
          <w:iCs/>
        </w:rPr>
        <w:t>erican</w:t>
      </w:r>
      <w:r w:rsidR="002B1FFC" w:rsidRPr="00E65B32">
        <w:rPr>
          <w:i/>
          <w:iCs/>
        </w:rPr>
        <w:t xml:space="preserve"> J</w:t>
      </w:r>
      <w:r w:rsidR="002545EC">
        <w:rPr>
          <w:i/>
          <w:iCs/>
        </w:rPr>
        <w:t>ournal of</w:t>
      </w:r>
      <w:r w:rsidR="002B1FFC" w:rsidRPr="00E65B32">
        <w:rPr>
          <w:i/>
          <w:iCs/>
        </w:rPr>
        <w:t xml:space="preserve"> Respir</w:t>
      </w:r>
      <w:r w:rsidR="002545EC">
        <w:rPr>
          <w:i/>
          <w:iCs/>
        </w:rPr>
        <w:t>atory and</w:t>
      </w:r>
      <w:r w:rsidR="002B1FFC" w:rsidRPr="00E65B32">
        <w:rPr>
          <w:i/>
          <w:iCs/>
        </w:rPr>
        <w:t xml:space="preserve"> Crit</w:t>
      </w:r>
      <w:r w:rsidR="002545EC">
        <w:rPr>
          <w:i/>
          <w:iCs/>
        </w:rPr>
        <w:t>ical</w:t>
      </w:r>
      <w:r w:rsidR="002B1FFC" w:rsidRPr="00E65B32">
        <w:rPr>
          <w:i/>
          <w:iCs/>
        </w:rPr>
        <w:t xml:space="preserve"> Care Med</w:t>
      </w:r>
      <w:r w:rsidR="002545EC">
        <w:rPr>
          <w:i/>
          <w:iCs/>
        </w:rPr>
        <w:t>icine</w:t>
      </w:r>
      <w:r w:rsidR="002B1FFC" w:rsidRPr="002B1FFC">
        <w:t xml:space="preserve"> 180</w:t>
      </w:r>
      <w:r w:rsidR="00FC5598">
        <w:t>,</w:t>
      </w:r>
      <w:r w:rsidR="002545EC">
        <w:t xml:space="preserve"> no.</w:t>
      </w:r>
      <w:r w:rsidR="002B1FFC" w:rsidRPr="002B1FFC">
        <w:t>1</w:t>
      </w:r>
      <w:r w:rsidR="002545EC">
        <w:t xml:space="preserve"> (2009)</w:t>
      </w:r>
      <w:r w:rsidR="002B1FFC" w:rsidRPr="002B1FFC">
        <w:t>:</w:t>
      </w:r>
      <w:r w:rsidR="00FC5598">
        <w:t xml:space="preserve"> </w:t>
      </w:r>
      <w:r w:rsidR="002B1FFC" w:rsidRPr="002B1FFC">
        <w:t>59</w:t>
      </w:r>
      <w:r w:rsidR="00E65B32">
        <w:t>–</w:t>
      </w:r>
      <w:r w:rsidR="002B1FFC" w:rsidRPr="002B1FFC">
        <w:t>99.</w:t>
      </w:r>
    </w:p>
    <w:p w14:paraId="215CFDAF" w14:textId="51CDDFDC" w:rsidR="004451BC" w:rsidRPr="004451BC" w:rsidRDefault="002B1FFC" w:rsidP="004451BC">
      <w:pPr>
        <w:pStyle w:val="EndNoteBibliography"/>
        <w:spacing w:after="240"/>
        <w:ind w:left="720" w:hanging="720"/>
      </w:pPr>
      <w:r>
        <w:t>2.</w:t>
      </w:r>
      <w:r>
        <w:tab/>
      </w:r>
      <w:r w:rsidR="005E4BF0" w:rsidRPr="005E4BF0">
        <w:t>Global Initiative for Asthma, “Global Strategy for Asthma Management and Prevention” (2017), accessed March 11, 2025, </w:t>
      </w:r>
      <w:r w:rsidR="00C83F2D" w:rsidRPr="00C83F2D">
        <w:t>https://ginasthma.org/wp-content/uploads/2017/02/wmsGINA-2017-main-report-final_V2.pdf</w:t>
      </w:r>
      <w:r w:rsidR="005E4BF0" w:rsidRPr="005E4BF0">
        <w:t>.</w:t>
      </w:r>
    </w:p>
    <w:p w14:paraId="70609FA8" w14:textId="76F18FEA" w:rsidR="004451BC" w:rsidRPr="004451BC" w:rsidRDefault="00ED5E9E" w:rsidP="004451BC">
      <w:pPr>
        <w:pStyle w:val="EndNoteBibliography"/>
        <w:spacing w:after="240"/>
        <w:ind w:left="720" w:hanging="720"/>
      </w:pPr>
      <w:r>
        <w:t>3</w:t>
      </w:r>
      <w:r w:rsidR="004451BC" w:rsidRPr="004451BC">
        <w:t>.</w:t>
      </w:r>
      <w:r w:rsidR="004451BC" w:rsidRPr="004451BC">
        <w:tab/>
        <w:t>National Asthma Education and Prevention Program</w:t>
      </w:r>
      <w:r w:rsidR="00512DA2">
        <w:t>,</w:t>
      </w:r>
      <w:r w:rsidR="004451BC" w:rsidRPr="004451BC">
        <w:t xml:space="preserve"> </w:t>
      </w:r>
      <w:r w:rsidR="00A87FBC">
        <w:t xml:space="preserve">“Expert Panel Report 3: </w:t>
      </w:r>
      <w:r w:rsidR="004451BC" w:rsidRPr="004451BC">
        <w:t xml:space="preserve">Guidelines for the </w:t>
      </w:r>
      <w:r w:rsidR="00307570">
        <w:t>D</w:t>
      </w:r>
      <w:r w:rsidR="004451BC" w:rsidRPr="004451BC">
        <w:t xml:space="preserve">iagnosis and </w:t>
      </w:r>
      <w:r w:rsidR="00307570">
        <w:t>M</w:t>
      </w:r>
      <w:r w:rsidR="004451BC" w:rsidRPr="004451BC">
        <w:t xml:space="preserve">anagement of </w:t>
      </w:r>
      <w:r w:rsidR="00307570">
        <w:t>A</w:t>
      </w:r>
      <w:r w:rsidR="004451BC" w:rsidRPr="004451BC">
        <w:t>sthma</w:t>
      </w:r>
      <w:r w:rsidR="00A87FBC">
        <w:t>,”</w:t>
      </w:r>
      <w:r w:rsidR="004451BC" w:rsidRPr="004451BC">
        <w:t xml:space="preserve"> </w:t>
      </w:r>
      <w:r w:rsidR="00BA2965">
        <w:t>i</w:t>
      </w:r>
      <w:r w:rsidR="004451BC" w:rsidRPr="004451BC">
        <w:t xml:space="preserve">n: Bethesda (MD): National Heart, Lung, and Blood Institute (US); 2007: </w:t>
      </w:r>
      <w:r w:rsidR="004451BC" w:rsidRPr="00AC6592">
        <w:t>https://www.ncbi.nlm.nih.gov/books/NBK7232/</w:t>
      </w:r>
      <w:r w:rsidR="004451BC" w:rsidRPr="004451BC">
        <w:t>. Accessed 29 January 2025.</w:t>
      </w:r>
    </w:p>
    <w:p w14:paraId="55AE166F" w14:textId="2C794306" w:rsidR="004451BC" w:rsidRPr="004451BC" w:rsidRDefault="00ED5E9E" w:rsidP="004451BC">
      <w:pPr>
        <w:pStyle w:val="EndNoteBibliography"/>
        <w:spacing w:after="240"/>
        <w:ind w:left="720" w:hanging="720"/>
      </w:pPr>
      <w:r>
        <w:t>4</w:t>
      </w:r>
      <w:r w:rsidR="004451BC" w:rsidRPr="004451BC">
        <w:t>.</w:t>
      </w:r>
      <w:r w:rsidR="004451BC" w:rsidRPr="004451BC">
        <w:tab/>
      </w:r>
      <w:r w:rsidR="008E1E4D">
        <w:t xml:space="preserve">H. K. </w:t>
      </w:r>
      <w:r w:rsidR="004451BC" w:rsidRPr="004451BC">
        <w:t xml:space="preserve">Reddel, </w:t>
      </w:r>
      <w:r w:rsidR="008E1E4D">
        <w:t xml:space="preserve">L. B. </w:t>
      </w:r>
      <w:r w:rsidR="004451BC" w:rsidRPr="004451BC">
        <w:t xml:space="preserve">Bacharier, </w:t>
      </w:r>
      <w:r w:rsidR="008E1E4D">
        <w:t xml:space="preserve">E. D. </w:t>
      </w:r>
      <w:r w:rsidR="004451BC" w:rsidRPr="004451BC">
        <w:t>Bateman, et al.</w:t>
      </w:r>
      <w:r w:rsidR="0064063F">
        <w:t>,</w:t>
      </w:r>
      <w:r w:rsidR="004451BC" w:rsidRPr="004451BC">
        <w:t xml:space="preserve"> </w:t>
      </w:r>
      <w:r w:rsidR="008E1E4D">
        <w:t>“</w:t>
      </w:r>
      <w:r w:rsidR="004451BC" w:rsidRPr="004451BC">
        <w:t xml:space="preserve">Global Initiative for Asthma Strategy 2021: Executive </w:t>
      </w:r>
      <w:r w:rsidR="00307570">
        <w:t>S</w:t>
      </w:r>
      <w:r w:rsidR="004451BC" w:rsidRPr="004451BC">
        <w:t xml:space="preserve">ummary and </w:t>
      </w:r>
      <w:r w:rsidR="00307570">
        <w:t>R</w:t>
      </w:r>
      <w:r w:rsidR="004451BC" w:rsidRPr="004451BC">
        <w:t xml:space="preserve">ationale for </w:t>
      </w:r>
      <w:r w:rsidR="00307570">
        <w:t>K</w:t>
      </w:r>
      <w:r w:rsidR="004451BC" w:rsidRPr="004451BC">
        <w:t xml:space="preserve">ey </w:t>
      </w:r>
      <w:r w:rsidR="00307570">
        <w:t>C</w:t>
      </w:r>
      <w:r w:rsidR="004451BC" w:rsidRPr="004451BC">
        <w:t>hanges</w:t>
      </w:r>
      <w:r w:rsidR="008E1E4D">
        <w:t>,”</w:t>
      </w:r>
      <w:r w:rsidR="004451BC" w:rsidRPr="004451BC">
        <w:t xml:space="preserve"> </w:t>
      </w:r>
      <w:r w:rsidR="004451BC" w:rsidRPr="004451BC">
        <w:rPr>
          <w:i/>
        </w:rPr>
        <w:t>J</w:t>
      </w:r>
      <w:r w:rsidR="002B1023">
        <w:rPr>
          <w:i/>
        </w:rPr>
        <w:t>ounal of</w:t>
      </w:r>
      <w:r w:rsidR="004451BC" w:rsidRPr="004451BC">
        <w:rPr>
          <w:i/>
        </w:rPr>
        <w:t xml:space="preserve"> Allergy </w:t>
      </w:r>
      <w:r w:rsidR="002B1023">
        <w:rPr>
          <w:i/>
        </w:rPr>
        <w:t xml:space="preserve">and </w:t>
      </w:r>
      <w:r w:rsidR="004451BC" w:rsidRPr="004451BC">
        <w:rPr>
          <w:i/>
        </w:rPr>
        <w:t>Clin</w:t>
      </w:r>
      <w:r w:rsidR="002B1023">
        <w:rPr>
          <w:i/>
        </w:rPr>
        <w:t>ical</w:t>
      </w:r>
      <w:r w:rsidR="004451BC" w:rsidRPr="004451BC">
        <w:rPr>
          <w:i/>
        </w:rPr>
        <w:t xml:space="preserve"> Immunol</w:t>
      </w:r>
      <w:r w:rsidR="001F1806">
        <w:rPr>
          <w:i/>
        </w:rPr>
        <w:t>ogy. In</w:t>
      </w:r>
      <w:r w:rsidR="004451BC" w:rsidRPr="004451BC">
        <w:rPr>
          <w:i/>
        </w:rPr>
        <w:t xml:space="preserve"> Prac</w:t>
      </w:r>
      <w:r w:rsidR="001F1806">
        <w:rPr>
          <w:i/>
        </w:rPr>
        <w:t>tice</w:t>
      </w:r>
      <w:r w:rsidR="004451BC" w:rsidRPr="004451BC">
        <w:rPr>
          <w:i/>
        </w:rPr>
        <w:t xml:space="preserve"> </w:t>
      </w:r>
      <w:r w:rsidR="001F1806">
        <w:rPr>
          <w:i/>
        </w:rPr>
        <w:t>10, no. 1S (</w:t>
      </w:r>
      <w:r w:rsidR="004451BC" w:rsidRPr="004451BC">
        <w:t>2022</w:t>
      </w:r>
      <w:r w:rsidR="001F1806">
        <w:t xml:space="preserve">): </w:t>
      </w:r>
      <w:r w:rsidR="004451BC" w:rsidRPr="004451BC">
        <w:t>S1–S18.</w:t>
      </w:r>
    </w:p>
    <w:p w14:paraId="2B98EE39" w14:textId="77777777" w:rsidR="000F44CA" w:rsidRDefault="00ED5E9E" w:rsidP="004451BC">
      <w:pPr>
        <w:pStyle w:val="EndNoteBibliography"/>
        <w:spacing w:after="240"/>
        <w:ind w:left="720" w:hanging="720"/>
      </w:pPr>
      <w:r>
        <w:t>5</w:t>
      </w:r>
      <w:r w:rsidR="004451BC" w:rsidRPr="004451BC">
        <w:t>.</w:t>
      </w:r>
      <w:r w:rsidR="004451BC" w:rsidRPr="004451BC">
        <w:tab/>
      </w:r>
      <w:r w:rsidR="00A13316" w:rsidRPr="00A13316">
        <w:t>I. P. Skene and P. E. Pfeffer, “Improved Asthma Control During the COVID‐19 Pandemic: Are There Lessons to Be Learnt?,” </w:t>
      </w:r>
      <w:r w:rsidR="00A13316" w:rsidRPr="00A13316">
        <w:rPr>
          <w:i/>
          <w:iCs/>
        </w:rPr>
        <w:t>Thorax</w:t>
      </w:r>
      <w:r w:rsidR="00A13316" w:rsidRPr="00A13316">
        <w:t> 76, no. 9 (2021): 852–853.</w:t>
      </w:r>
    </w:p>
    <w:p w14:paraId="5778BC0C" w14:textId="1EA68444" w:rsidR="004451BC" w:rsidRPr="004451BC" w:rsidRDefault="00ED5E9E" w:rsidP="004451BC">
      <w:pPr>
        <w:pStyle w:val="EndNoteBibliography"/>
        <w:spacing w:after="240"/>
        <w:ind w:left="720" w:hanging="720"/>
      </w:pPr>
      <w:r>
        <w:t>6</w:t>
      </w:r>
      <w:r w:rsidR="004451BC" w:rsidRPr="004451BC">
        <w:t>.</w:t>
      </w:r>
      <w:r w:rsidR="004451BC" w:rsidRPr="004451BC">
        <w:tab/>
      </w:r>
      <w:r w:rsidR="00BA2965">
        <w:t xml:space="preserve">E. F. </w:t>
      </w:r>
      <w:r w:rsidR="004451BC" w:rsidRPr="004451BC">
        <w:t xml:space="preserve">Juniper, </w:t>
      </w:r>
      <w:r w:rsidR="00BA2965">
        <w:t xml:space="preserve">K. </w:t>
      </w:r>
      <w:r w:rsidR="004451BC" w:rsidRPr="004451BC">
        <w:t xml:space="preserve">Gruffydd-Jones, </w:t>
      </w:r>
      <w:r w:rsidR="00BA2965">
        <w:t xml:space="preserve">S. </w:t>
      </w:r>
      <w:r w:rsidR="004451BC" w:rsidRPr="004451BC">
        <w:t xml:space="preserve">Ward, </w:t>
      </w:r>
      <w:r w:rsidR="00865802">
        <w:t xml:space="preserve">and K. </w:t>
      </w:r>
      <w:r w:rsidR="004451BC" w:rsidRPr="004451BC">
        <w:t>Svensson</w:t>
      </w:r>
      <w:r w:rsidR="00560987">
        <w:t>,</w:t>
      </w:r>
      <w:r w:rsidR="004451BC" w:rsidRPr="004451BC">
        <w:t xml:space="preserve"> </w:t>
      </w:r>
      <w:r w:rsidR="00865802">
        <w:t>“</w:t>
      </w:r>
      <w:r w:rsidR="004451BC" w:rsidRPr="004451BC">
        <w:t xml:space="preserve">Asthma Control Questionnaire in </w:t>
      </w:r>
      <w:r w:rsidR="00560987">
        <w:t>C</w:t>
      </w:r>
      <w:r w:rsidR="004451BC" w:rsidRPr="004451BC">
        <w:t xml:space="preserve">hildren: </w:t>
      </w:r>
      <w:r w:rsidR="00560987">
        <w:t>V</w:t>
      </w:r>
      <w:r w:rsidR="004451BC" w:rsidRPr="004451BC">
        <w:t xml:space="preserve">alidation, </w:t>
      </w:r>
      <w:r w:rsidR="00560987">
        <w:t>M</w:t>
      </w:r>
      <w:r w:rsidR="004451BC" w:rsidRPr="004451BC">
        <w:t xml:space="preserve">easurement </w:t>
      </w:r>
      <w:r w:rsidR="00560987">
        <w:t>P</w:t>
      </w:r>
      <w:r w:rsidR="004451BC" w:rsidRPr="004451BC">
        <w:t xml:space="preserve">roperties, </w:t>
      </w:r>
      <w:r w:rsidR="00560987">
        <w:t>I</w:t>
      </w:r>
      <w:r w:rsidR="004451BC" w:rsidRPr="004451BC">
        <w:t>nterpretation</w:t>
      </w:r>
      <w:r w:rsidR="00865802">
        <w:t>,”</w:t>
      </w:r>
      <w:r w:rsidR="004451BC" w:rsidRPr="004451BC">
        <w:t xml:space="preserve"> </w:t>
      </w:r>
      <w:r w:rsidR="004451BC" w:rsidRPr="004451BC">
        <w:rPr>
          <w:i/>
        </w:rPr>
        <w:t>Eur</w:t>
      </w:r>
      <w:r w:rsidR="00865802">
        <w:rPr>
          <w:i/>
        </w:rPr>
        <w:t>opean</w:t>
      </w:r>
      <w:r w:rsidR="004451BC" w:rsidRPr="004451BC">
        <w:rPr>
          <w:i/>
        </w:rPr>
        <w:t xml:space="preserve"> Respir</w:t>
      </w:r>
      <w:r w:rsidR="00865802">
        <w:rPr>
          <w:i/>
        </w:rPr>
        <w:t>atory</w:t>
      </w:r>
      <w:r w:rsidR="004451BC" w:rsidRPr="004451BC">
        <w:rPr>
          <w:i/>
        </w:rPr>
        <w:t xml:space="preserve"> J</w:t>
      </w:r>
      <w:r w:rsidR="00865802">
        <w:rPr>
          <w:i/>
        </w:rPr>
        <w:t>ournal</w:t>
      </w:r>
      <w:r w:rsidR="00560987">
        <w:rPr>
          <w:i/>
        </w:rPr>
        <w:t xml:space="preserve"> </w:t>
      </w:r>
      <w:r w:rsidR="00FA32A7">
        <w:rPr>
          <w:i/>
        </w:rPr>
        <w:t>36</w:t>
      </w:r>
      <w:r w:rsidR="00560987">
        <w:rPr>
          <w:i/>
        </w:rPr>
        <w:t>,</w:t>
      </w:r>
      <w:r w:rsidR="00FA32A7">
        <w:rPr>
          <w:i/>
        </w:rPr>
        <w:t xml:space="preserve"> no. 6 (</w:t>
      </w:r>
      <w:r w:rsidR="004451BC" w:rsidRPr="004451BC">
        <w:rPr>
          <w:i/>
        </w:rPr>
        <w:t xml:space="preserve"> </w:t>
      </w:r>
      <w:r w:rsidR="004451BC" w:rsidRPr="004451BC">
        <w:t>2010</w:t>
      </w:r>
      <w:r w:rsidR="00FA32A7">
        <w:t>)</w:t>
      </w:r>
      <w:r w:rsidR="004451BC" w:rsidRPr="004451BC">
        <w:t>:</w:t>
      </w:r>
      <w:r w:rsidR="00560987">
        <w:t xml:space="preserve"> </w:t>
      </w:r>
      <w:r w:rsidR="004451BC" w:rsidRPr="004451BC">
        <w:t>1410–1416.</w:t>
      </w:r>
    </w:p>
    <w:p w14:paraId="6EC48F5E" w14:textId="40465949" w:rsidR="00194392" w:rsidRPr="00560987" w:rsidRDefault="00ED5E9E" w:rsidP="00560987">
      <w:pPr>
        <w:pStyle w:val="EndNoteBibliography"/>
        <w:ind w:left="720" w:hanging="720"/>
      </w:pPr>
      <w:r>
        <w:rPr>
          <w:lang w:val="da-DK"/>
        </w:rPr>
        <w:t>7</w:t>
      </w:r>
      <w:r w:rsidR="004451BC" w:rsidRPr="004501F4">
        <w:rPr>
          <w:lang w:val="da-DK"/>
        </w:rPr>
        <w:t>.</w:t>
      </w:r>
      <w:r w:rsidR="004451BC" w:rsidRPr="004501F4">
        <w:rPr>
          <w:lang w:val="da-DK"/>
        </w:rPr>
        <w:tab/>
      </w:r>
      <w:r w:rsidR="00415FA5" w:rsidRPr="00415FA5">
        <w:t>B. Lanier, T. Bridges, M. Kulus, A. F. Taylor, I. Berhane, and C. F. Vidaurre, “Omalizumab for the Treatment of Exacerbations in Children With Inadequately Controlled Allergic (IgE‐Mediated) Asthma,” </w:t>
      </w:r>
      <w:r w:rsidR="00415FA5" w:rsidRPr="00415FA5">
        <w:rPr>
          <w:i/>
          <w:iCs/>
        </w:rPr>
        <w:t>Journal of Allergy and Clinical Immunology</w:t>
      </w:r>
      <w:r w:rsidR="00415FA5" w:rsidRPr="00415FA5">
        <w:t> 124, no. 6 (2009): 1210–1216.</w:t>
      </w:r>
    </w:p>
    <w:sectPr w:rsidR="00194392" w:rsidRPr="00560987" w:rsidSect="000B759A">
      <w:footerReference w:type="default" r:id="rId17"/>
      <w:footnotePr>
        <w:numRestart w:val="eachSect"/>
      </w:footnotePr>
      <w:pgSz w:w="11907" w:h="16840" w:code="9"/>
      <w:pgMar w:top="851" w:right="1418" w:bottom="851" w:left="1418" w:header="720" w:footer="851"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6C2236" w14:textId="77777777" w:rsidR="0049776F" w:rsidRPr="00D32F98" w:rsidRDefault="0049776F">
      <w:r w:rsidRPr="00D32F98">
        <w:separator/>
      </w:r>
    </w:p>
  </w:endnote>
  <w:endnote w:type="continuationSeparator" w:id="0">
    <w:p w14:paraId="7512BBA9" w14:textId="77777777" w:rsidR="0049776F" w:rsidRPr="00D32F98" w:rsidRDefault="0049776F">
      <w:r w:rsidRPr="00D32F98">
        <w:continuationSeparator/>
      </w:r>
    </w:p>
  </w:endnote>
  <w:endnote w:type="continuationNotice" w:id="1">
    <w:p w14:paraId="6D0BDA91" w14:textId="77777777" w:rsidR="0049776F" w:rsidRPr="00D32F98" w:rsidRDefault="0049776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2946131"/>
      <w:docPartObj>
        <w:docPartGallery w:val="Page Numbers (Bottom of Page)"/>
        <w:docPartUnique/>
      </w:docPartObj>
    </w:sdtPr>
    <w:sdtContent>
      <w:p w14:paraId="447EC32C" w14:textId="14A10558" w:rsidR="00674D6D" w:rsidRPr="00D32F98" w:rsidRDefault="00674D6D" w:rsidP="00147BE2">
        <w:pPr>
          <w:pStyle w:val="Footer"/>
        </w:pPr>
        <w:r w:rsidRPr="008D021A">
          <w:rPr>
            <w:rFonts w:ascii="Times New Roman" w:hAnsi="Times New Roman"/>
          </w:rPr>
          <w:fldChar w:fldCharType="begin"/>
        </w:r>
        <w:r w:rsidRPr="008D021A">
          <w:rPr>
            <w:rFonts w:ascii="Times New Roman" w:hAnsi="Times New Roman"/>
          </w:rPr>
          <w:instrText xml:space="preserve"> PAGE   \* MERGEFORMAT </w:instrText>
        </w:r>
        <w:r w:rsidRPr="008D021A">
          <w:rPr>
            <w:rFonts w:ascii="Times New Roman" w:hAnsi="Times New Roman"/>
          </w:rPr>
          <w:fldChar w:fldCharType="separate"/>
        </w:r>
        <w:r w:rsidR="00152AE3">
          <w:rPr>
            <w:rFonts w:ascii="Times New Roman" w:hAnsi="Times New Roman"/>
            <w:noProof/>
          </w:rPr>
          <w:t>27</w:t>
        </w:r>
        <w:r w:rsidRPr="008D021A">
          <w:rPr>
            <w:rFonts w:ascii="Times New Roman" w:hAnsi="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6E210C" w14:textId="77777777" w:rsidR="0049776F" w:rsidRPr="00D32F98" w:rsidRDefault="0049776F">
      <w:r w:rsidRPr="00D32F98">
        <w:separator/>
      </w:r>
    </w:p>
  </w:footnote>
  <w:footnote w:type="continuationSeparator" w:id="0">
    <w:p w14:paraId="5883B156" w14:textId="77777777" w:rsidR="0049776F" w:rsidRPr="00D32F98" w:rsidRDefault="0049776F">
      <w:r w:rsidRPr="00D32F98">
        <w:continuationSeparator/>
      </w:r>
    </w:p>
  </w:footnote>
  <w:footnote w:type="continuationNotice" w:id="1">
    <w:p w14:paraId="0FFD3D1C" w14:textId="77777777" w:rsidR="0049776F" w:rsidRPr="00D32F98" w:rsidRDefault="0049776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77A29"/>
    <w:multiLevelType w:val="hybridMultilevel"/>
    <w:tmpl w:val="54300A0E"/>
    <w:lvl w:ilvl="0" w:tplc="F7088D00">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5D91E9F"/>
    <w:multiLevelType w:val="hybridMultilevel"/>
    <w:tmpl w:val="F6F0020E"/>
    <w:lvl w:ilvl="0" w:tplc="1220B850">
      <w:start w:val="1"/>
      <w:numFmt w:val="bullet"/>
      <w:lvlText w:val=""/>
      <w:lvlJc w:val="left"/>
      <w:pPr>
        <w:ind w:left="720" w:hanging="360"/>
      </w:pPr>
      <w:rPr>
        <w:rFonts w:ascii="Symbol" w:hAnsi="Symbol"/>
      </w:rPr>
    </w:lvl>
    <w:lvl w:ilvl="1" w:tplc="7084FA92">
      <w:start w:val="1"/>
      <w:numFmt w:val="bullet"/>
      <w:lvlText w:val=""/>
      <w:lvlJc w:val="left"/>
      <w:pPr>
        <w:ind w:left="720" w:hanging="360"/>
      </w:pPr>
      <w:rPr>
        <w:rFonts w:ascii="Symbol" w:hAnsi="Symbol"/>
      </w:rPr>
    </w:lvl>
    <w:lvl w:ilvl="2" w:tplc="785CED48">
      <w:start w:val="1"/>
      <w:numFmt w:val="bullet"/>
      <w:lvlText w:val=""/>
      <w:lvlJc w:val="left"/>
      <w:pPr>
        <w:ind w:left="720" w:hanging="360"/>
      </w:pPr>
      <w:rPr>
        <w:rFonts w:ascii="Symbol" w:hAnsi="Symbol"/>
      </w:rPr>
    </w:lvl>
    <w:lvl w:ilvl="3" w:tplc="650A85FE">
      <w:start w:val="1"/>
      <w:numFmt w:val="bullet"/>
      <w:lvlText w:val=""/>
      <w:lvlJc w:val="left"/>
      <w:pPr>
        <w:ind w:left="720" w:hanging="360"/>
      </w:pPr>
      <w:rPr>
        <w:rFonts w:ascii="Symbol" w:hAnsi="Symbol"/>
      </w:rPr>
    </w:lvl>
    <w:lvl w:ilvl="4" w:tplc="EE108192">
      <w:start w:val="1"/>
      <w:numFmt w:val="bullet"/>
      <w:lvlText w:val=""/>
      <w:lvlJc w:val="left"/>
      <w:pPr>
        <w:ind w:left="720" w:hanging="360"/>
      </w:pPr>
      <w:rPr>
        <w:rFonts w:ascii="Symbol" w:hAnsi="Symbol"/>
      </w:rPr>
    </w:lvl>
    <w:lvl w:ilvl="5" w:tplc="20CA631C">
      <w:start w:val="1"/>
      <w:numFmt w:val="bullet"/>
      <w:lvlText w:val=""/>
      <w:lvlJc w:val="left"/>
      <w:pPr>
        <w:ind w:left="720" w:hanging="360"/>
      </w:pPr>
      <w:rPr>
        <w:rFonts w:ascii="Symbol" w:hAnsi="Symbol"/>
      </w:rPr>
    </w:lvl>
    <w:lvl w:ilvl="6" w:tplc="94143C7C">
      <w:start w:val="1"/>
      <w:numFmt w:val="bullet"/>
      <w:lvlText w:val=""/>
      <w:lvlJc w:val="left"/>
      <w:pPr>
        <w:ind w:left="720" w:hanging="360"/>
      </w:pPr>
      <w:rPr>
        <w:rFonts w:ascii="Symbol" w:hAnsi="Symbol"/>
      </w:rPr>
    </w:lvl>
    <w:lvl w:ilvl="7" w:tplc="C538ABFE">
      <w:start w:val="1"/>
      <w:numFmt w:val="bullet"/>
      <w:lvlText w:val=""/>
      <w:lvlJc w:val="left"/>
      <w:pPr>
        <w:ind w:left="720" w:hanging="360"/>
      </w:pPr>
      <w:rPr>
        <w:rFonts w:ascii="Symbol" w:hAnsi="Symbol"/>
      </w:rPr>
    </w:lvl>
    <w:lvl w:ilvl="8" w:tplc="A0F46310">
      <w:start w:val="1"/>
      <w:numFmt w:val="bullet"/>
      <w:lvlText w:val=""/>
      <w:lvlJc w:val="left"/>
      <w:pPr>
        <w:ind w:left="720" w:hanging="360"/>
      </w:pPr>
      <w:rPr>
        <w:rFonts w:ascii="Symbol" w:hAnsi="Symbol"/>
      </w:rPr>
    </w:lvl>
  </w:abstractNum>
  <w:abstractNum w:abstractNumId="2" w15:restartNumberingAfterBreak="0">
    <w:nsid w:val="2E5E7908"/>
    <w:multiLevelType w:val="hybridMultilevel"/>
    <w:tmpl w:val="044295E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30EC1531"/>
    <w:multiLevelType w:val="hybridMultilevel"/>
    <w:tmpl w:val="BECE59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C7A48DF"/>
    <w:multiLevelType w:val="hybridMultilevel"/>
    <w:tmpl w:val="A64E8C66"/>
    <w:lvl w:ilvl="0" w:tplc="C92072B8">
      <w:start w:val="1"/>
      <w:numFmt w:val="decimal"/>
      <w:lvlText w:val="%1."/>
      <w:lvlJc w:val="left"/>
      <w:pPr>
        <w:ind w:left="1020" w:hanging="360"/>
      </w:pPr>
    </w:lvl>
    <w:lvl w:ilvl="1" w:tplc="7BB40824">
      <w:start w:val="1"/>
      <w:numFmt w:val="decimal"/>
      <w:lvlText w:val="%2."/>
      <w:lvlJc w:val="left"/>
      <w:pPr>
        <w:ind w:left="1020" w:hanging="360"/>
      </w:pPr>
    </w:lvl>
    <w:lvl w:ilvl="2" w:tplc="8B5A76AE">
      <w:start w:val="1"/>
      <w:numFmt w:val="decimal"/>
      <w:lvlText w:val="%3."/>
      <w:lvlJc w:val="left"/>
      <w:pPr>
        <w:ind w:left="1020" w:hanging="360"/>
      </w:pPr>
    </w:lvl>
    <w:lvl w:ilvl="3" w:tplc="77A46120">
      <w:start w:val="1"/>
      <w:numFmt w:val="decimal"/>
      <w:lvlText w:val="%4."/>
      <w:lvlJc w:val="left"/>
      <w:pPr>
        <w:ind w:left="1020" w:hanging="360"/>
      </w:pPr>
    </w:lvl>
    <w:lvl w:ilvl="4" w:tplc="89786824">
      <w:start w:val="1"/>
      <w:numFmt w:val="decimal"/>
      <w:lvlText w:val="%5."/>
      <w:lvlJc w:val="left"/>
      <w:pPr>
        <w:ind w:left="1020" w:hanging="360"/>
      </w:pPr>
    </w:lvl>
    <w:lvl w:ilvl="5" w:tplc="C9DED608">
      <w:start w:val="1"/>
      <w:numFmt w:val="decimal"/>
      <w:lvlText w:val="%6."/>
      <w:lvlJc w:val="left"/>
      <w:pPr>
        <w:ind w:left="1020" w:hanging="360"/>
      </w:pPr>
    </w:lvl>
    <w:lvl w:ilvl="6" w:tplc="B232C504">
      <w:start w:val="1"/>
      <w:numFmt w:val="decimal"/>
      <w:lvlText w:val="%7."/>
      <w:lvlJc w:val="left"/>
      <w:pPr>
        <w:ind w:left="1020" w:hanging="360"/>
      </w:pPr>
    </w:lvl>
    <w:lvl w:ilvl="7" w:tplc="C7A48804">
      <w:start w:val="1"/>
      <w:numFmt w:val="decimal"/>
      <w:lvlText w:val="%8."/>
      <w:lvlJc w:val="left"/>
      <w:pPr>
        <w:ind w:left="1020" w:hanging="360"/>
      </w:pPr>
    </w:lvl>
    <w:lvl w:ilvl="8" w:tplc="6846C06A">
      <w:start w:val="1"/>
      <w:numFmt w:val="decimal"/>
      <w:lvlText w:val="%9."/>
      <w:lvlJc w:val="left"/>
      <w:pPr>
        <w:ind w:left="1020" w:hanging="360"/>
      </w:pPr>
    </w:lvl>
  </w:abstractNum>
  <w:abstractNum w:abstractNumId="5" w15:restartNumberingAfterBreak="0">
    <w:nsid w:val="45F473A7"/>
    <w:multiLevelType w:val="hybridMultilevel"/>
    <w:tmpl w:val="56543A20"/>
    <w:lvl w:ilvl="0" w:tplc="4C666C82">
      <w:start w:val="1"/>
      <w:numFmt w:val="bullet"/>
      <w:lvlText w:val=""/>
      <w:lvlJc w:val="left"/>
      <w:pPr>
        <w:ind w:left="720" w:hanging="360"/>
      </w:pPr>
      <w:rPr>
        <w:rFonts w:ascii="Symbol" w:hAnsi="Symbol"/>
      </w:rPr>
    </w:lvl>
    <w:lvl w:ilvl="1" w:tplc="1696B9C0">
      <w:start w:val="1"/>
      <w:numFmt w:val="bullet"/>
      <w:lvlText w:val=""/>
      <w:lvlJc w:val="left"/>
      <w:pPr>
        <w:ind w:left="720" w:hanging="360"/>
      </w:pPr>
      <w:rPr>
        <w:rFonts w:ascii="Symbol" w:hAnsi="Symbol"/>
      </w:rPr>
    </w:lvl>
    <w:lvl w:ilvl="2" w:tplc="912CB2AE">
      <w:start w:val="1"/>
      <w:numFmt w:val="bullet"/>
      <w:lvlText w:val=""/>
      <w:lvlJc w:val="left"/>
      <w:pPr>
        <w:ind w:left="720" w:hanging="360"/>
      </w:pPr>
      <w:rPr>
        <w:rFonts w:ascii="Symbol" w:hAnsi="Symbol"/>
      </w:rPr>
    </w:lvl>
    <w:lvl w:ilvl="3" w:tplc="4EACA8E2">
      <w:start w:val="1"/>
      <w:numFmt w:val="bullet"/>
      <w:lvlText w:val=""/>
      <w:lvlJc w:val="left"/>
      <w:pPr>
        <w:ind w:left="720" w:hanging="360"/>
      </w:pPr>
      <w:rPr>
        <w:rFonts w:ascii="Symbol" w:hAnsi="Symbol"/>
      </w:rPr>
    </w:lvl>
    <w:lvl w:ilvl="4" w:tplc="7CA89D10">
      <w:start w:val="1"/>
      <w:numFmt w:val="bullet"/>
      <w:lvlText w:val=""/>
      <w:lvlJc w:val="left"/>
      <w:pPr>
        <w:ind w:left="720" w:hanging="360"/>
      </w:pPr>
      <w:rPr>
        <w:rFonts w:ascii="Symbol" w:hAnsi="Symbol"/>
      </w:rPr>
    </w:lvl>
    <w:lvl w:ilvl="5" w:tplc="1D140DA2">
      <w:start w:val="1"/>
      <w:numFmt w:val="bullet"/>
      <w:lvlText w:val=""/>
      <w:lvlJc w:val="left"/>
      <w:pPr>
        <w:ind w:left="720" w:hanging="360"/>
      </w:pPr>
      <w:rPr>
        <w:rFonts w:ascii="Symbol" w:hAnsi="Symbol"/>
      </w:rPr>
    </w:lvl>
    <w:lvl w:ilvl="6" w:tplc="430EC28A">
      <w:start w:val="1"/>
      <w:numFmt w:val="bullet"/>
      <w:lvlText w:val=""/>
      <w:lvlJc w:val="left"/>
      <w:pPr>
        <w:ind w:left="720" w:hanging="360"/>
      </w:pPr>
      <w:rPr>
        <w:rFonts w:ascii="Symbol" w:hAnsi="Symbol"/>
      </w:rPr>
    </w:lvl>
    <w:lvl w:ilvl="7" w:tplc="B3122E58">
      <w:start w:val="1"/>
      <w:numFmt w:val="bullet"/>
      <w:lvlText w:val=""/>
      <w:lvlJc w:val="left"/>
      <w:pPr>
        <w:ind w:left="720" w:hanging="360"/>
      </w:pPr>
      <w:rPr>
        <w:rFonts w:ascii="Symbol" w:hAnsi="Symbol"/>
      </w:rPr>
    </w:lvl>
    <w:lvl w:ilvl="8" w:tplc="68560C36">
      <w:start w:val="1"/>
      <w:numFmt w:val="bullet"/>
      <w:lvlText w:val=""/>
      <w:lvlJc w:val="left"/>
      <w:pPr>
        <w:ind w:left="720" w:hanging="360"/>
      </w:pPr>
      <w:rPr>
        <w:rFonts w:ascii="Symbol" w:hAnsi="Symbol"/>
      </w:rPr>
    </w:lvl>
  </w:abstractNum>
  <w:abstractNum w:abstractNumId="6" w15:restartNumberingAfterBreak="0">
    <w:nsid w:val="508C3E42"/>
    <w:multiLevelType w:val="hybridMultilevel"/>
    <w:tmpl w:val="70ACD6D2"/>
    <w:lvl w:ilvl="0" w:tplc="C98A2F2E">
      <w:start w:val="1"/>
      <w:numFmt w:val="bullet"/>
      <w:lvlText w:val=""/>
      <w:lvlJc w:val="left"/>
      <w:pPr>
        <w:ind w:left="720" w:hanging="360"/>
      </w:pPr>
      <w:rPr>
        <w:rFonts w:ascii="Symbol" w:hAnsi="Symbol"/>
      </w:rPr>
    </w:lvl>
    <w:lvl w:ilvl="1" w:tplc="40CC5C92">
      <w:start w:val="1"/>
      <w:numFmt w:val="bullet"/>
      <w:lvlText w:val=""/>
      <w:lvlJc w:val="left"/>
      <w:pPr>
        <w:ind w:left="720" w:hanging="360"/>
      </w:pPr>
      <w:rPr>
        <w:rFonts w:ascii="Symbol" w:hAnsi="Symbol"/>
      </w:rPr>
    </w:lvl>
    <w:lvl w:ilvl="2" w:tplc="C9D45E1C">
      <w:start w:val="1"/>
      <w:numFmt w:val="bullet"/>
      <w:lvlText w:val=""/>
      <w:lvlJc w:val="left"/>
      <w:pPr>
        <w:ind w:left="720" w:hanging="360"/>
      </w:pPr>
      <w:rPr>
        <w:rFonts w:ascii="Symbol" w:hAnsi="Symbol"/>
      </w:rPr>
    </w:lvl>
    <w:lvl w:ilvl="3" w:tplc="CD0248B0">
      <w:start w:val="1"/>
      <w:numFmt w:val="bullet"/>
      <w:lvlText w:val=""/>
      <w:lvlJc w:val="left"/>
      <w:pPr>
        <w:ind w:left="720" w:hanging="360"/>
      </w:pPr>
      <w:rPr>
        <w:rFonts w:ascii="Symbol" w:hAnsi="Symbol"/>
      </w:rPr>
    </w:lvl>
    <w:lvl w:ilvl="4" w:tplc="0C045332">
      <w:start w:val="1"/>
      <w:numFmt w:val="bullet"/>
      <w:lvlText w:val=""/>
      <w:lvlJc w:val="left"/>
      <w:pPr>
        <w:ind w:left="720" w:hanging="360"/>
      </w:pPr>
      <w:rPr>
        <w:rFonts w:ascii="Symbol" w:hAnsi="Symbol"/>
      </w:rPr>
    </w:lvl>
    <w:lvl w:ilvl="5" w:tplc="3650004E">
      <w:start w:val="1"/>
      <w:numFmt w:val="bullet"/>
      <w:lvlText w:val=""/>
      <w:lvlJc w:val="left"/>
      <w:pPr>
        <w:ind w:left="720" w:hanging="360"/>
      </w:pPr>
      <w:rPr>
        <w:rFonts w:ascii="Symbol" w:hAnsi="Symbol"/>
      </w:rPr>
    </w:lvl>
    <w:lvl w:ilvl="6" w:tplc="F4167E50">
      <w:start w:val="1"/>
      <w:numFmt w:val="bullet"/>
      <w:lvlText w:val=""/>
      <w:lvlJc w:val="left"/>
      <w:pPr>
        <w:ind w:left="720" w:hanging="360"/>
      </w:pPr>
      <w:rPr>
        <w:rFonts w:ascii="Symbol" w:hAnsi="Symbol"/>
      </w:rPr>
    </w:lvl>
    <w:lvl w:ilvl="7" w:tplc="67988E60">
      <w:start w:val="1"/>
      <w:numFmt w:val="bullet"/>
      <w:lvlText w:val=""/>
      <w:lvlJc w:val="left"/>
      <w:pPr>
        <w:ind w:left="720" w:hanging="360"/>
      </w:pPr>
      <w:rPr>
        <w:rFonts w:ascii="Symbol" w:hAnsi="Symbol"/>
      </w:rPr>
    </w:lvl>
    <w:lvl w:ilvl="8" w:tplc="5A2A6888">
      <w:start w:val="1"/>
      <w:numFmt w:val="bullet"/>
      <w:lvlText w:val=""/>
      <w:lvlJc w:val="left"/>
      <w:pPr>
        <w:ind w:left="720" w:hanging="360"/>
      </w:pPr>
      <w:rPr>
        <w:rFonts w:ascii="Symbol" w:hAnsi="Symbol"/>
      </w:rPr>
    </w:lvl>
  </w:abstractNum>
  <w:abstractNum w:abstractNumId="7" w15:restartNumberingAfterBreak="0">
    <w:nsid w:val="54254A8D"/>
    <w:multiLevelType w:val="hybridMultilevel"/>
    <w:tmpl w:val="8C02950A"/>
    <w:lvl w:ilvl="0" w:tplc="4D401DD4">
      <w:start w:val="1"/>
      <w:numFmt w:val="decimal"/>
      <w:lvlText w:val="%1."/>
      <w:lvlJc w:val="left"/>
      <w:pPr>
        <w:ind w:left="720" w:hanging="360"/>
      </w:pPr>
    </w:lvl>
    <w:lvl w:ilvl="1" w:tplc="9AD42738">
      <w:start w:val="1"/>
      <w:numFmt w:val="decimal"/>
      <w:lvlText w:val="%2."/>
      <w:lvlJc w:val="left"/>
      <w:pPr>
        <w:ind w:left="720" w:hanging="360"/>
      </w:pPr>
    </w:lvl>
    <w:lvl w:ilvl="2" w:tplc="F280D4A0">
      <w:start w:val="1"/>
      <w:numFmt w:val="decimal"/>
      <w:lvlText w:val="%3."/>
      <w:lvlJc w:val="left"/>
      <w:pPr>
        <w:ind w:left="720" w:hanging="360"/>
      </w:pPr>
    </w:lvl>
    <w:lvl w:ilvl="3" w:tplc="96A49A22">
      <w:start w:val="1"/>
      <w:numFmt w:val="decimal"/>
      <w:lvlText w:val="%4."/>
      <w:lvlJc w:val="left"/>
      <w:pPr>
        <w:ind w:left="720" w:hanging="360"/>
      </w:pPr>
    </w:lvl>
    <w:lvl w:ilvl="4" w:tplc="AB78848A">
      <w:start w:val="1"/>
      <w:numFmt w:val="decimal"/>
      <w:lvlText w:val="%5."/>
      <w:lvlJc w:val="left"/>
      <w:pPr>
        <w:ind w:left="720" w:hanging="360"/>
      </w:pPr>
    </w:lvl>
    <w:lvl w:ilvl="5" w:tplc="4C48CFD6">
      <w:start w:val="1"/>
      <w:numFmt w:val="decimal"/>
      <w:lvlText w:val="%6."/>
      <w:lvlJc w:val="left"/>
      <w:pPr>
        <w:ind w:left="720" w:hanging="360"/>
      </w:pPr>
    </w:lvl>
    <w:lvl w:ilvl="6" w:tplc="C8F26BA6">
      <w:start w:val="1"/>
      <w:numFmt w:val="decimal"/>
      <w:lvlText w:val="%7."/>
      <w:lvlJc w:val="left"/>
      <w:pPr>
        <w:ind w:left="720" w:hanging="360"/>
      </w:pPr>
    </w:lvl>
    <w:lvl w:ilvl="7" w:tplc="167E281C">
      <w:start w:val="1"/>
      <w:numFmt w:val="decimal"/>
      <w:lvlText w:val="%8."/>
      <w:lvlJc w:val="left"/>
      <w:pPr>
        <w:ind w:left="720" w:hanging="360"/>
      </w:pPr>
    </w:lvl>
    <w:lvl w:ilvl="8" w:tplc="1F429360">
      <w:start w:val="1"/>
      <w:numFmt w:val="decimal"/>
      <w:lvlText w:val="%9."/>
      <w:lvlJc w:val="left"/>
      <w:pPr>
        <w:ind w:left="720" w:hanging="360"/>
      </w:pPr>
    </w:lvl>
  </w:abstractNum>
  <w:abstractNum w:abstractNumId="8" w15:restartNumberingAfterBreak="0">
    <w:nsid w:val="57965F1E"/>
    <w:multiLevelType w:val="hybridMultilevel"/>
    <w:tmpl w:val="2F9E478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5C377570"/>
    <w:multiLevelType w:val="hybridMultilevel"/>
    <w:tmpl w:val="435A23AA"/>
    <w:lvl w:ilvl="0" w:tplc="BD82C532">
      <w:start w:val="1"/>
      <w:numFmt w:val="bullet"/>
      <w:lvlText w:val=""/>
      <w:lvlJc w:val="left"/>
      <w:pPr>
        <w:ind w:left="720" w:hanging="360"/>
      </w:pPr>
      <w:rPr>
        <w:rFonts w:ascii="Symbol" w:hAnsi="Symbol"/>
      </w:rPr>
    </w:lvl>
    <w:lvl w:ilvl="1" w:tplc="AA82A8AC">
      <w:start w:val="1"/>
      <w:numFmt w:val="bullet"/>
      <w:lvlText w:val=""/>
      <w:lvlJc w:val="left"/>
      <w:pPr>
        <w:ind w:left="720" w:hanging="360"/>
      </w:pPr>
      <w:rPr>
        <w:rFonts w:ascii="Symbol" w:hAnsi="Symbol"/>
      </w:rPr>
    </w:lvl>
    <w:lvl w:ilvl="2" w:tplc="5A16619E">
      <w:start w:val="1"/>
      <w:numFmt w:val="bullet"/>
      <w:lvlText w:val=""/>
      <w:lvlJc w:val="left"/>
      <w:pPr>
        <w:ind w:left="720" w:hanging="360"/>
      </w:pPr>
      <w:rPr>
        <w:rFonts w:ascii="Symbol" w:hAnsi="Symbol"/>
      </w:rPr>
    </w:lvl>
    <w:lvl w:ilvl="3" w:tplc="6726BE36">
      <w:start w:val="1"/>
      <w:numFmt w:val="bullet"/>
      <w:lvlText w:val=""/>
      <w:lvlJc w:val="left"/>
      <w:pPr>
        <w:ind w:left="720" w:hanging="360"/>
      </w:pPr>
      <w:rPr>
        <w:rFonts w:ascii="Symbol" w:hAnsi="Symbol"/>
      </w:rPr>
    </w:lvl>
    <w:lvl w:ilvl="4" w:tplc="BEFC5830">
      <w:start w:val="1"/>
      <w:numFmt w:val="bullet"/>
      <w:lvlText w:val=""/>
      <w:lvlJc w:val="left"/>
      <w:pPr>
        <w:ind w:left="720" w:hanging="360"/>
      </w:pPr>
      <w:rPr>
        <w:rFonts w:ascii="Symbol" w:hAnsi="Symbol"/>
      </w:rPr>
    </w:lvl>
    <w:lvl w:ilvl="5" w:tplc="9F3E7B3A">
      <w:start w:val="1"/>
      <w:numFmt w:val="bullet"/>
      <w:lvlText w:val=""/>
      <w:lvlJc w:val="left"/>
      <w:pPr>
        <w:ind w:left="720" w:hanging="360"/>
      </w:pPr>
      <w:rPr>
        <w:rFonts w:ascii="Symbol" w:hAnsi="Symbol"/>
      </w:rPr>
    </w:lvl>
    <w:lvl w:ilvl="6" w:tplc="070A4D68">
      <w:start w:val="1"/>
      <w:numFmt w:val="bullet"/>
      <w:lvlText w:val=""/>
      <w:lvlJc w:val="left"/>
      <w:pPr>
        <w:ind w:left="720" w:hanging="360"/>
      </w:pPr>
      <w:rPr>
        <w:rFonts w:ascii="Symbol" w:hAnsi="Symbol"/>
      </w:rPr>
    </w:lvl>
    <w:lvl w:ilvl="7" w:tplc="EB1E5BFA">
      <w:start w:val="1"/>
      <w:numFmt w:val="bullet"/>
      <w:lvlText w:val=""/>
      <w:lvlJc w:val="left"/>
      <w:pPr>
        <w:ind w:left="720" w:hanging="360"/>
      </w:pPr>
      <w:rPr>
        <w:rFonts w:ascii="Symbol" w:hAnsi="Symbol"/>
      </w:rPr>
    </w:lvl>
    <w:lvl w:ilvl="8" w:tplc="234EAC36">
      <w:start w:val="1"/>
      <w:numFmt w:val="bullet"/>
      <w:lvlText w:val=""/>
      <w:lvlJc w:val="left"/>
      <w:pPr>
        <w:ind w:left="720" w:hanging="360"/>
      </w:pPr>
      <w:rPr>
        <w:rFonts w:ascii="Symbol" w:hAnsi="Symbol"/>
      </w:rPr>
    </w:lvl>
  </w:abstractNum>
  <w:abstractNum w:abstractNumId="10" w15:restartNumberingAfterBreak="0">
    <w:nsid w:val="60E15291"/>
    <w:multiLevelType w:val="hybridMultilevel"/>
    <w:tmpl w:val="650E419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630B7117"/>
    <w:multiLevelType w:val="multilevel"/>
    <w:tmpl w:val="4B5EC5D2"/>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12" w15:restartNumberingAfterBreak="0">
    <w:nsid w:val="71A772E4"/>
    <w:multiLevelType w:val="hybridMultilevel"/>
    <w:tmpl w:val="32D45694"/>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01893204">
    <w:abstractNumId w:val="11"/>
  </w:num>
  <w:num w:numId="2" w16cid:durableId="1498496305">
    <w:abstractNumId w:val="5"/>
  </w:num>
  <w:num w:numId="3" w16cid:durableId="924614132">
    <w:abstractNumId w:val="9"/>
  </w:num>
  <w:num w:numId="4" w16cid:durableId="1788963317">
    <w:abstractNumId w:val="6"/>
  </w:num>
  <w:num w:numId="5" w16cid:durableId="968046777">
    <w:abstractNumId w:val="1"/>
  </w:num>
  <w:num w:numId="6" w16cid:durableId="440029745">
    <w:abstractNumId w:val="7"/>
  </w:num>
  <w:num w:numId="7" w16cid:durableId="55203163">
    <w:abstractNumId w:val="4"/>
  </w:num>
  <w:num w:numId="8" w16cid:durableId="259073682">
    <w:abstractNumId w:val="8"/>
  </w:num>
  <w:num w:numId="9" w16cid:durableId="118455235">
    <w:abstractNumId w:val="0"/>
  </w:num>
  <w:num w:numId="10" w16cid:durableId="95247766">
    <w:abstractNumId w:val="12"/>
  </w:num>
  <w:num w:numId="11" w16cid:durableId="1749184216">
    <w:abstractNumId w:val="2"/>
  </w:num>
  <w:num w:numId="12" w16cid:durableId="288362762">
    <w:abstractNumId w:val="10"/>
  </w:num>
  <w:num w:numId="13" w16cid:durableId="1985544706">
    <w:abstractNumId w:val="3"/>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intFractionalCharacterWidth/>
  <w:activeWritingStyle w:appName="MSWord" w:lang="en-GB" w:vendorID="8" w:dllVersion="513" w:checkStyle="1"/>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isplayHorizontalDrawingGridEvery w:val="0"/>
  <w:displayVerticalDrawingGridEvery w:val="0"/>
  <w:doNotUseMarginsForDrawingGridOrigin/>
  <w:doNotShadeFormData/>
  <w:noPunctuationKerning/>
  <w:characterSpacingControl w:val="doNotCompress"/>
  <w:hdrShapeDefaults>
    <o:shapedefaults v:ext="edit" spidmax="2050"/>
  </w:hdrShapeDefaults>
  <w:footnotePr>
    <w:numRestart w:val="eachSect"/>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ller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0dvrxxsaortx9ie5twv5wvf9eazr25zpesxp&quot;&gt;endnote-ALKAbello@primeglobalpeople.com&lt;record-ids&gt;&lt;item&gt;2&lt;/item&gt;&lt;item&gt;3&lt;/item&gt;&lt;item&gt;23&lt;/item&gt;&lt;item&gt;25&lt;/item&gt;&lt;item&gt;88&lt;/item&gt;&lt;item&gt;89&lt;/item&gt;&lt;/record-ids&gt;&lt;/item&gt;&lt;/Libraries&gt;"/>
    <w:docVar w:name="EN.UseJSCitationFormat" w:val="False"/>
  </w:docVars>
  <w:rsids>
    <w:rsidRoot w:val="003C1777"/>
    <w:rsid w:val="00000113"/>
    <w:rsid w:val="0000027E"/>
    <w:rsid w:val="00000554"/>
    <w:rsid w:val="000009E1"/>
    <w:rsid w:val="00000C6E"/>
    <w:rsid w:val="0000162E"/>
    <w:rsid w:val="00001743"/>
    <w:rsid w:val="0000183D"/>
    <w:rsid w:val="00001C39"/>
    <w:rsid w:val="00002015"/>
    <w:rsid w:val="00002159"/>
    <w:rsid w:val="00002575"/>
    <w:rsid w:val="00002A23"/>
    <w:rsid w:val="00002ADC"/>
    <w:rsid w:val="000037D9"/>
    <w:rsid w:val="00003CCE"/>
    <w:rsid w:val="00003DC2"/>
    <w:rsid w:val="00004347"/>
    <w:rsid w:val="000046D4"/>
    <w:rsid w:val="000049CF"/>
    <w:rsid w:val="00004ABA"/>
    <w:rsid w:val="00004B31"/>
    <w:rsid w:val="00004BAA"/>
    <w:rsid w:val="00004D45"/>
    <w:rsid w:val="00005841"/>
    <w:rsid w:val="00005CCD"/>
    <w:rsid w:val="000068C8"/>
    <w:rsid w:val="000069AD"/>
    <w:rsid w:val="00006E8B"/>
    <w:rsid w:val="00006ED7"/>
    <w:rsid w:val="000072C2"/>
    <w:rsid w:val="000074A9"/>
    <w:rsid w:val="0000762A"/>
    <w:rsid w:val="000078C5"/>
    <w:rsid w:val="00007C0E"/>
    <w:rsid w:val="00007C4D"/>
    <w:rsid w:val="00007F38"/>
    <w:rsid w:val="0001043D"/>
    <w:rsid w:val="0001045B"/>
    <w:rsid w:val="00010775"/>
    <w:rsid w:val="00010C60"/>
    <w:rsid w:val="00010CC8"/>
    <w:rsid w:val="000110A3"/>
    <w:rsid w:val="0001120E"/>
    <w:rsid w:val="000112E3"/>
    <w:rsid w:val="000113FC"/>
    <w:rsid w:val="00011B5C"/>
    <w:rsid w:val="0001228F"/>
    <w:rsid w:val="0001260C"/>
    <w:rsid w:val="00012CA1"/>
    <w:rsid w:val="000133C1"/>
    <w:rsid w:val="000138C7"/>
    <w:rsid w:val="00013A64"/>
    <w:rsid w:val="00013DFA"/>
    <w:rsid w:val="00013F0F"/>
    <w:rsid w:val="00013F87"/>
    <w:rsid w:val="000140E1"/>
    <w:rsid w:val="00014232"/>
    <w:rsid w:val="00014EDC"/>
    <w:rsid w:val="00015031"/>
    <w:rsid w:val="000156DB"/>
    <w:rsid w:val="0001575E"/>
    <w:rsid w:val="000158DE"/>
    <w:rsid w:val="00015B1C"/>
    <w:rsid w:val="0001614B"/>
    <w:rsid w:val="0001619C"/>
    <w:rsid w:val="00016783"/>
    <w:rsid w:val="00016ADB"/>
    <w:rsid w:val="00016F36"/>
    <w:rsid w:val="00017141"/>
    <w:rsid w:val="00017591"/>
    <w:rsid w:val="000177F4"/>
    <w:rsid w:val="0001787C"/>
    <w:rsid w:val="00017AC8"/>
    <w:rsid w:val="00017D2A"/>
    <w:rsid w:val="00017D89"/>
    <w:rsid w:val="00020A46"/>
    <w:rsid w:val="00020E92"/>
    <w:rsid w:val="00021005"/>
    <w:rsid w:val="0002114B"/>
    <w:rsid w:val="00021409"/>
    <w:rsid w:val="00021431"/>
    <w:rsid w:val="0002197C"/>
    <w:rsid w:val="00022140"/>
    <w:rsid w:val="00022178"/>
    <w:rsid w:val="000228E3"/>
    <w:rsid w:val="00022A2E"/>
    <w:rsid w:val="00022C78"/>
    <w:rsid w:val="00022D46"/>
    <w:rsid w:val="00023162"/>
    <w:rsid w:val="00023417"/>
    <w:rsid w:val="00024573"/>
    <w:rsid w:val="00024926"/>
    <w:rsid w:val="00025946"/>
    <w:rsid w:val="00025C60"/>
    <w:rsid w:val="00025C94"/>
    <w:rsid w:val="00025E93"/>
    <w:rsid w:val="00026258"/>
    <w:rsid w:val="00026545"/>
    <w:rsid w:val="00026C1D"/>
    <w:rsid w:val="00026D3C"/>
    <w:rsid w:val="0002706C"/>
    <w:rsid w:val="00027996"/>
    <w:rsid w:val="00027AD2"/>
    <w:rsid w:val="00027B82"/>
    <w:rsid w:val="00027C30"/>
    <w:rsid w:val="000301DD"/>
    <w:rsid w:val="000309CF"/>
    <w:rsid w:val="000309F1"/>
    <w:rsid w:val="00030FB6"/>
    <w:rsid w:val="0003101C"/>
    <w:rsid w:val="00031371"/>
    <w:rsid w:val="000316F1"/>
    <w:rsid w:val="00031A74"/>
    <w:rsid w:val="00031B24"/>
    <w:rsid w:val="00031D89"/>
    <w:rsid w:val="00032086"/>
    <w:rsid w:val="00032113"/>
    <w:rsid w:val="0003239A"/>
    <w:rsid w:val="00032482"/>
    <w:rsid w:val="00032494"/>
    <w:rsid w:val="000324A9"/>
    <w:rsid w:val="00032597"/>
    <w:rsid w:val="000325B7"/>
    <w:rsid w:val="0003270E"/>
    <w:rsid w:val="000328D5"/>
    <w:rsid w:val="00032B27"/>
    <w:rsid w:val="00032B51"/>
    <w:rsid w:val="00032BCB"/>
    <w:rsid w:val="0003357F"/>
    <w:rsid w:val="000335DD"/>
    <w:rsid w:val="00033706"/>
    <w:rsid w:val="0003371B"/>
    <w:rsid w:val="000337C3"/>
    <w:rsid w:val="00033C32"/>
    <w:rsid w:val="00034B65"/>
    <w:rsid w:val="00035245"/>
    <w:rsid w:val="000352A8"/>
    <w:rsid w:val="00035564"/>
    <w:rsid w:val="00035598"/>
    <w:rsid w:val="00035A7F"/>
    <w:rsid w:val="00035ABF"/>
    <w:rsid w:val="00035ADC"/>
    <w:rsid w:val="00035EB2"/>
    <w:rsid w:val="00036620"/>
    <w:rsid w:val="00036675"/>
    <w:rsid w:val="00036B55"/>
    <w:rsid w:val="00036EFF"/>
    <w:rsid w:val="00036F20"/>
    <w:rsid w:val="00037371"/>
    <w:rsid w:val="00037B9F"/>
    <w:rsid w:val="00037BC5"/>
    <w:rsid w:val="00037D6A"/>
    <w:rsid w:val="000403CE"/>
    <w:rsid w:val="000404A8"/>
    <w:rsid w:val="000405C3"/>
    <w:rsid w:val="0004072A"/>
    <w:rsid w:val="00040751"/>
    <w:rsid w:val="00040942"/>
    <w:rsid w:val="00041E80"/>
    <w:rsid w:val="00041E81"/>
    <w:rsid w:val="000421C1"/>
    <w:rsid w:val="000426D7"/>
    <w:rsid w:val="0004293A"/>
    <w:rsid w:val="00042CD2"/>
    <w:rsid w:val="0004316A"/>
    <w:rsid w:val="0004346E"/>
    <w:rsid w:val="00043850"/>
    <w:rsid w:val="000438E5"/>
    <w:rsid w:val="00043A42"/>
    <w:rsid w:val="00043B1C"/>
    <w:rsid w:val="00043DEB"/>
    <w:rsid w:val="00044039"/>
    <w:rsid w:val="00044593"/>
    <w:rsid w:val="000448E5"/>
    <w:rsid w:val="00044B9C"/>
    <w:rsid w:val="00044D12"/>
    <w:rsid w:val="0004515B"/>
    <w:rsid w:val="00045195"/>
    <w:rsid w:val="0004599F"/>
    <w:rsid w:val="00045B1E"/>
    <w:rsid w:val="00045C26"/>
    <w:rsid w:val="00045DE1"/>
    <w:rsid w:val="00045EE6"/>
    <w:rsid w:val="000460BF"/>
    <w:rsid w:val="0004675B"/>
    <w:rsid w:val="00047364"/>
    <w:rsid w:val="000473B5"/>
    <w:rsid w:val="00047DA8"/>
    <w:rsid w:val="00047F55"/>
    <w:rsid w:val="00047F6A"/>
    <w:rsid w:val="00047F7A"/>
    <w:rsid w:val="00050446"/>
    <w:rsid w:val="0005067B"/>
    <w:rsid w:val="0005083B"/>
    <w:rsid w:val="00050BA5"/>
    <w:rsid w:val="00050D2A"/>
    <w:rsid w:val="00051482"/>
    <w:rsid w:val="00051A25"/>
    <w:rsid w:val="00052027"/>
    <w:rsid w:val="0005244A"/>
    <w:rsid w:val="00052AE0"/>
    <w:rsid w:val="0005355E"/>
    <w:rsid w:val="00053C19"/>
    <w:rsid w:val="000540F3"/>
    <w:rsid w:val="000542BE"/>
    <w:rsid w:val="000546A3"/>
    <w:rsid w:val="000548FD"/>
    <w:rsid w:val="00054D23"/>
    <w:rsid w:val="00054F4F"/>
    <w:rsid w:val="0005510F"/>
    <w:rsid w:val="00055232"/>
    <w:rsid w:val="0005548E"/>
    <w:rsid w:val="000554EC"/>
    <w:rsid w:val="00055824"/>
    <w:rsid w:val="00055AFF"/>
    <w:rsid w:val="00055B38"/>
    <w:rsid w:val="00056810"/>
    <w:rsid w:val="00056841"/>
    <w:rsid w:val="00056950"/>
    <w:rsid w:val="000571FC"/>
    <w:rsid w:val="00057273"/>
    <w:rsid w:val="000572AA"/>
    <w:rsid w:val="00057401"/>
    <w:rsid w:val="00057618"/>
    <w:rsid w:val="000576C5"/>
    <w:rsid w:val="000576D5"/>
    <w:rsid w:val="0005798C"/>
    <w:rsid w:val="00057A02"/>
    <w:rsid w:val="00057C02"/>
    <w:rsid w:val="0005EE15"/>
    <w:rsid w:val="000601BA"/>
    <w:rsid w:val="000608DB"/>
    <w:rsid w:val="00060915"/>
    <w:rsid w:val="00060A66"/>
    <w:rsid w:val="00060FAE"/>
    <w:rsid w:val="00060FCF"/>
    <w:rsid w:val="0006122A"/>
    <w:rsid w:val="00061489"/>
    <w:rsid w:val="000618CE"/>
    <w:rsid w:val="00061BC3"/>
    <w:rsid w:val="00061C47"/>
    <w:rsid w:val="00061CDE"/>
    <w:rsid w:val="00061E44"/>
    <w:rsid w:val="00062072"/>
    <w:rsid w:val="00062275"/>
    <w:rsid w:val="00062503"/>
    <w:rsid w:val="000626BF"/>
    <w:rsid w:val="000628C1"/>
    <w:rsid w:val="0006302D"/>
    <w:rsid w:val="00063795"/>
    <w:rsid w:val="0006403B"/>
    <w:rsid w:val="000640CC"/>
    <w:rsid w:val="00064BAE"/>
    <w:rsid w:val="00064E70"/>
    <w:rsid w:val="00064F01"/>
    <w:rsid w:val="00065124"/>
    <w:rsid w:val="00065574"/>
    <w:rsid w:val="0006558B"/>
    <w:rsid w:val="00065617"/>
    <w:rsid w:val="00065C56"/>
    <w:rsid w:val="00066337"/>
    <w:rsid w:val="000663E8"/>
    <w:rsid w:val="000665BD"/>
    <w:rsid w:val="00066931"/>
    <w:rsid w:val="00066962"/>
    <w:rsid w:val="00066E40"/>
    <w:rsid w:val="00067402"/>
    <w:rsid w:val="0006769C"/>
    <w:rsid w:val="000676A2"/>
    <w:rsid w:val="00067E7A"/>
    <w:rsid w:val="00067FAE"/>
    <w:rsid w:val="0007003F"/>
    <w:rsid w:val="000700EB"/>
    <w:rsid w:val="0007021C"/>
    <w:rsid w:val="00070CD6"/>
    <w:rsid w:val="000711F7"/>
    <w:rsid w:val="00071349"/>
    <w:rsid w:val="00071463"/>
    <w:rsid w:val="0007146F"/>
    <w:rsid w:val="00071658"/>
    <w:rsid w:val="00071BE2"/>
    <w:rsid w:val="00071D43"/>
    <w:rsid w:val="00072136"/>
    <w:rsid w:val="00072512"/>
    <w:rsid w:val="00072723"/>
    <w:rsid w:val="000727CD"/>
    <w:rsid w:val="00074327"/>
    <w:rsid w:val="00074578"/>
    <w:rsid w:val="00074940"/>
    <w:rsid w:val="00074B54"/>
    <w:rsid w:val="00074D3E"/>
    <w:rsid w:val="00074FA9"/>
    <w:rsid w:val="00075230"/>
    <w:rsid w:val="000756E9"/>
    <w:rsid w:val="0007572D"/>
    <w:rsid w:val="000757FC"/>
    <w:rsid w:val="00076659"/>
    <w:rsid w:val="00076CEA"/>
    <w:rsid w:val="00076F28"/>
    <w:rsid w:val="0007701A"/>
    <w:rsid w:val="0007722E"/>
    <w:rsid w:val="00077230"/>
    <w:rsid w:val="00077308"/>
    <w:rsid w:val="000776F2"/>
    <w:rsid w:val="00077771"/>
    <w:rsid w:val="000805C4"/>
    <w:rsid w:val="000808C3"/>
    <w:rsid w:val="000808EC"/>
    <w:rsid w:val="000810B0"/>
    <w:rsid w:val="0008116A"/>
    <w:rsid w:val="00081504"/>
    <w:rsid w:val="000815B6"/>
    <w:rsid w:val="00081AA2"/>
    <w:rsid w:val="000822D4"/>
    <w:rsid w:val="0008244E"/>
    <w:rsid w:val="000824B6"/>
    <w:rsid w:val="00082706"/>
    <w:rsid w:val="00082932"/>
    <w:rsid w:val="00082CF9"/>
    <w:rsid w:val="0008320D"/>
    <w:rsid w:val="00083443"/>
    <w:rsid w:val="00083677"/>
    <w:rsid w:val="0008378F"/>
    <w:rsid w:val="00083AE4"/>
    <w:rsid w:val="00083C97"/>
    <w:rsid w:val="00083D16"/>
    <w:rsid w:val="00083D2E"/>
    <w:rsid w:val="00083E41"/>
    <w:rsid w:val="00083FF6"/>
    <w:rsid w:val="00084236"/>
    <w:rsid w:val="00084387"/>
    <w:rsid w:val="000844C2"/>
    <w:rsid w:val="0008511A"/>
    <w:rsid w:val="00085399"/>
    <w:rsid w:val="000855DE"/>
    <w:rsid w:val="000857A4"/>
    <w:rsid w:val="00085918"/>
    <w:rsid w:val="00085D7B"/>
    <w:rsid w:val="00085ECC"/>
    <w:rsid w:val="00086454"/>
    <w:rsid w:val="000868E8"/>
    <w:rsid w:val="000873AB"/>
    <w:rsid w:val="000876B2"/>
    <w:rsid w:val="00087790"/>
    <w:rsid w:val="000877CA"/>
    <w:rsid w:val="00087D26"/>
    <w:rsid w:val="00090AE3"/>
    <w:rsid w:val="00090FF0"/>
    <w:rsid w:val="00091021"/>
    <w:rsid w:val="0009110E"/>
    <w:rsid w:val="0009123B"/>
    <w:rsid w:val="0009189C"/>
    <w:rsid w:val="00091DE9"/>
    <w:rsid w:val="00091E16"/>
    <w:rsid w:val="0009217D"/>
    <w:rsid w:val="000924CE"/>
    <w:rsid w:val="00092A70"/>
    <w:rsid w:val="00092CFC"/>
    <w:rsid w:val="00093853"/>
    <w:rsid w:val="00093B49"/>
    <w:rsid w:val="000944E5"/>
    <w:rsid w:val="000946CB"/>
    <w:rsid w:val="00094701"/>
    <w:rsid w:val="00094B60"/>
    <w:rsid w:val="00094C9D"/>
    <w:rsid w:val="0009511D"/>
    <w:rsid w:val="000951FF"/>
    <w:rsid w:val="00095248"/>
    <w:rsid w:val="000952D5"/>
    <w:rsid w:val="00095364"/>
    <w:rsid w:val="0009565C"/>
    <w:rsid w:val="00095CDF"/>
    <w:rsid w:val="00096063"/>
    <w:rsid w:val="00096275"/>
    <w:rsid w:val="000962B0"/>
    <w:rsid w:val="00096377"/>
    <w:rsid w:val="00096513"/>
    <w:rsid w:val="00096C8B"/>
    <w:rsid w:val="00097093"/>
    <w:rsid w:val="0009786B"/>
    <w:rsid w:val="000A0235"/>
    <w:rsid w:val="000A0362"/>
    <w:rsid w:val="000A04AD"/>
    <w:rsid w:val="000A0932"/>
    <w:rsid w:val="000A0951"/>
    <w:rsid w:val="000A09EC"/>
    <w:rsid w:val="000A0A3C"/>
    <w:rsid w:val="000A0AF1"/>
    <w:rsid w:val="000A0CAC"/>
    <w:rsid w:val="000A0D2E"/>
    <w:rsid w:val="000A1498"/>
    <w:rsid w:val="000A1D1C"/>
    <w:rsid w:val="000A1E3E"/>
    <w:rsid w:val="000A1E99"/>
    <w:rsid w:val="000A1EC6"/>
    <w:rsid w:val="000A250D"/>
    <w:rsid w:val="000A28E4"/>
    <w:rsid w:val="000A2950"/>
    <w:rsid w:val="000A29CB"/>
    <w:rsid w:val="000A2BD4"/>
    <w:rsid w:val="000A3021"/>
    <w:rsid w:val="000A3092"/>
    <w:rsid w:val="000A3115"/>
    <w:rsid w:val="000A3FF6"/>
    <w:rsid w:val="000A5069"/>
    <w:rsid w:val="000A5333"/>
    <w:rsid w:val="000A540E"/>
    <w:rsid w:val="000A56DA"/>
    <w:rsid w:val="000A5938"/>
    <w:rsid w:val="000A607E"/>
    <w:rsid w:val="000A61A9"/>
    <w:rsid w:val="000A6413"/>
    <w:rsid w:val="000A65A8"/>
    <w:rsid w:val="000A6603"/>
    <w:rsid w:val="000A7387"/>
    <w:rsid w:val="000A7427"/>
    <w:rsid w:val="000A7759"/>
    <w:rsid w:val="000A78CA"/>
    <w:rsid w:val="000A7B6C"/>
    <w:rsid w:val="000A7C06"/>
    <w:rsid w:val="000A7E94"/>
    <w:rsid w:val="000A7F06"/>
    <w:rsid w:val="000B02C4"/>
    <w:rsid w:val="000B02D0"/>
    <w:rsid w:val="000B0363"/>
    <w:rsid w:val="000B06CF"/>
    <w:rsid w:val="000B0891"/>
    <w:rsid w:val="000B1182"/>
    <w:rsid w:val="000B138F"/>
    <w:rsid w:val="000B18D8"/>
    <w:rsid w:val="000B1AEE"/>
    <w:rsid w:val="000B1B15"/>
    <w:rsid w:val="000B1B3B"/>
    <w:rsid w:val="000B1BB5"/>
    <w:rsid w:val="000B1C3B"/>
    <w:rsid w:val="000B1F96"/>
    <w:rsid w:val="000B1FD1"/>
    <w:rsid w:val="000B214A"/>
    <w:rsid w:val="000B2D41"/>
    <w:rsid w:val="000B2D69"/>
    <w:rsid w:val="000B2E9B"/>
    <w:rsid w:val="000B324A"/>
    <w:rsid w:val="000B37AE"/>
    <w:rsid w:val="000B3B6E"/>
    <w:rsid w:val="000B4051"/>
    <w:rsid w:val="000B46B9"/>
    <w:rsid w:val="000B49A3"/>
    <w:rsid w:val="000B4A0E"/>
    <w:rsid w:val="000B4B21"/>
    <w:rsid w:val="000B4DC5"/>
    <w:rsid w:val="000B4E59"/>
    <w:rsid w:val="000B4F7A"/>
    <w:rsid w:val="000B57A0"/>
    <w:rsid w:val="000B5AEB"/>
    <w:rsid w:val="000B64B7"/>
    <w:rsid w:val="000B6915"/>
    <w:rsid w:val="000B6AAD"/>
    <w:rsid w:val="000B6E07"/>
    <w:rsid w:val="000B73FD"/>
    <w:rsid w:val="000B7493"/>
    <w:rsid w:val="000B758D"/>
    <w:rsid w:val="000B759A"/>
    <w:rsid w:val="000B7AF7"/>
    <w:rsid w:val="000B7B3C"/>
    <w:rsid w:val="000B7D6A"/>
    <w:rsid w:val="000C0BC5"/>
    <w:rsid w:val="000C10EC"/>
    <w:rsid w:val="000C1591"/>
    <w:rsid w:val="000C16F0"/>
    <w:rsid w:val="000C1899"/>
    <w:rsid w:val="000C1FED"/>
    <w:rsid w:val="000C2099"/>
    <w:rsid w:val="000C266C"/>
    <w:rsid w:val="000C27E8"/>
    <w:rsid w:val="000C2B9D"/>
    <w:rsid w:val="000C2C8B"/>
    <w:rsid w:val="000C2F2E"/>
    <w:rsid w:val="000C321D"/>
    <w:rsid w:val="000C3314"/>
    <w:rsid w:val="000C34E0"/>
    <w:rsid w:val="000C3608"/>
    <w:rsid w:val="000C3916"/>
    <w:rsid w:val="000C399D"/>
    <w:rsid w:val="000C3B4F"/>
    <w:rsid w:val="000C3C26"/>
    <w:rsid w:val="000C4076"/>
    <w:rsid w:val="000C435D"/>
    <w:rsid w:val="000C4409"/>
    <w:rsid w:val="000C45BD"/>
    <w:rsid w:val="000C467E"/>
    <w:rsid w:val="000C46D0"/>
    <w:rsid w:val="000C4C94"/>
    <w:rsid w:val="000C5C4F"/>
    <w:rsid w:val="000C5D9B"/>
    <w:rsid w:val="000C68E6"/>
    <w:rsid w:val="000C6AC3"/>
    <w:rsid w:val="000C71A9"/>
    <w:rsid w:val="000C73B6"/>
    <w:rsid w:val="000C76EE"/>
    <w:rsid w:val="000C7B92"/>
    <w:rsid w:val="000C7FE8"/>
    <w:rsid w:val="000D05EE"/>
    <w:rsid w:val="000D08CC"/>
    <w:rsid w:val="000D0A7F"/>
    <w:rsid w:val="000D0AA7"/>
    <w:rsid w:val="000D0E68"/>
    <w:rsid w:val="000D1074"/>
    <w:rsid w:val="000D1655"/>
    <w:rsid w:val="000D21C2"/>
    <w:rsid w:val="000D23C9"/>
    <w:rsid w:val="000D267B"/>
    <w:rsid w:val="000D2AE3"/>
    <w:rsid w:val="000D2E6A"/>
    <w:rsid w:val="000D3054"/>
    <w:rsid w:val="000D326E"/>
    <w:rsid w:val="000D340A"/>
    <w:rsid w:val="000D3600"/>
    <w:rsid w:val="000D37AF"/>
    <w:rsid w:val="000D37BB"/>
    <w:rsid w:val="000D3B70"/>
    <w:rsid w:val="000D3D89"/>
    <w:rsid w:val="000D434D"/>
    <w:rsid w:val="000D4499"/>
    <w:rsid w:val="000D45FE"/>
    <w:rsid w:val="000D4732"/>
    <w:rsid w:val="000D47E1"/>
    <w:rsid w:val="000D4B90"/>
    <w:rsid w:val="000D5098"/>
    <w:rsid w:val="000D5455"/>
    <w:rsid w:val="000D57C8"/>
    <w:rsid w:val="000D5E0A"/>
    <w:rsid w:val="000D60EC"/>
    <w:rsid w:val="000D6400"/>
    <w:rsid w:val="000D6413"/>
    <w:rsid w:val="000D6942"/>
    <w:rsid w:val="000D6AA0"/>
    <w:rsid w:val="000D6ED2"/>
    <w:rsid w:val="000D6F5D"/>
    <w:rsid w:val="000D75CF"/>
    <w:rsid w:val="000D798B"/>
    <w:rsid w:val="000D79A0"/>
    <w:rsid w:val="000D7B8D"/>
    <w:rsid w:val="000D7E5D"/>
    <w:rsid w:val="000E01DC"/>
    <w:rsid w:val="000E0475"/>
    <w:rsid w:val="000E050A"/>
    <w:rsid w:val="000E0747"/>
    <w:rsid w:val="000E0882"/>
    <w:rsid w:val="000E0BEE"/>
    <w:rsid w:val="000E0FBD"/>
    <w:rsid w:val="000E11C1"/>
    <w:rsid w:val="000E11D4"/>
    <w:rsid w:val="000E1392"/>
    <w:rsid w:val="000E142D"/>
    <w:rsid w:val="000E1688"/>
    <w:rsid w:val="000E1695"/>
    <w:rsid w:val="000E1750"/>
    <w:rsid w:val="000E17C5"/>
    <w:rsid w:val="000E189F"/>
    <w:rsid w:val="000E1B3A"/>
    <w:rsid w:val="000E1C0B"/>
    <w:rsid w:val="000E1C3C"/>
    <w:rsid w:val="000E1FBF"/>
    <w:rsid w:val="000E2066"/>
    <w:rsid w:val="000E2375"/>
    <w:rsid w:val="000E2890"/>
    <w:rsid w:val="000E2C8B"/>
    <w:rsid w:val="000E2DED"/>
    <w:rsid w:val="000E2E50"/>
    <w:rsid w:val="000E2E73"/>
    <w:rsid w:val="000E2F1D"/>
    <w:rsid w:val="000E3139"/>
    <w:rsid w:val="000E3EAB"/>
    <w:rsid w:val="000E42EE"/>
    <w:rsid w:val="000E489F"/>
    <w:rsid w:val="000E48B4"/>
    <w:rsid w:val="000E49EB"/>
    <w:rsid w:val="000E4AB0"/>
    <w:rsid w:val="000E4E69"/>
    <w:rsid w:val="000E53F6"/>
    <w:rsid w:val="000E5BBB"/>
    <w:rsid w:val="000E5C80"/>
    <w:rsid w:val="000E6471"/>
    <w:rsid w:val="000E6521"/>
    <w:rsid w:val="000E6E2F"/>
    <w:rsid w:val="000E76E3"/>
    <w:rsid w:val="000E7A35"/>
    <w:rsid w:val="000E7E92"/>
    <w:rsid w:val="000F0BC1"/>
    <w:rsid w:val="000F0EBA"/>
    <w:rsid w:val="000F0F8A"/>
    <w:rsid w:val="000F107B"/>
    <w:rsid w:val="000F1497"/>
    <w:rsid w:val="000F164A"/>
    <w:rsid w:val="000F1ABB"/>
    <w:rsid w:val="000F1FCB"/>
    <w:rsid w:val="000F25A2"/>
    <w:rsid w:val="000F2DDB"/>
    <w:rsid w:val="000F2F66"/>
    <w:rsid w:val="000F345F"/>
    <w:rsid w:val="000F34E9"/>
    <w:rsid w:val="000F3919"/>
    <w:rsid w:val="000F3B6C"/>
    <w:rsid w:val="000F3D42"/>
    <w:rsid w:val="000F3D9D"/>
    <w:rsid w:val="000F3E8E"/>
    <w:rsid w:val="000F4083"/>
    <w:rsid w:val="000F4396"/>
    <w:rsid w:val="000F44C5"/>
    <w:rsid w:val="000F44CA"/>
    <w:rsid w:val="000F54DD"/>
    <w:rsid w:val="000F5930"/>
    <w:rsid w:val="000F5A6F"/>
    <w:rsid w:val="000F5AA6"/>
    <w:rsid w:val="000F5C3F"/>
    <w:rsid w:val="000F5C7E"/>
    <w:rsid w:val="000F6FE4"/>
    <w:rsid w:val="000F779F"/>
    <w:rsid w:val="000F79A6"/>
    <w:rsid w:val="000F7CA6"/>
    <w:rsid w:val="001002E1"/>
    <w:rsid w:val="00100400"/>
    <w:rsid w:val="001004FE"/>
    <w:rsid w:val="00100A2A"/>
    <w:rsid w:val="001021DA"/>
    <w:rsid w:val="00102203"/>
    <w:rsid w:val="00102294"/>
    <w:rsid w:val="00102900"/>
    <w:rsid w:val="00102911"/>
    <w:rsid w:val="00102D8E"/>
    <w:rsid w:val="00102E79"/>
    <w:rsid w:val="001031D8"/>
    <w:rsid w:val="00103831"/>
    <w:rsid w:val="00103AF2"/>
    <w:rsid w:val="00103C35"/>
    <w:rsid w:val="00104DC0"/>
    <w:rsid w:val="0010533E"/>
    <w:rsid w:val="00105574"/>
    <w:rsid w:val="00105A69"/>
    <w:rsid w:val="00105B99"/>
    <w:rsid w:val="00105BD2"/>
    <w:rsid w:val="0010607C"/>
    <w:rsid w:val="00106438"/>
    <w:rsid w:val="00106755"/>
    <w:rsid w:val="00106978"/>
    <w:rsid w:val="00106B46"/>
    <w:rsid w:val="00106C8F"/>
    <w:rsid w:val="00106D8D"/>
    <w:rsid w:val="00106E78"/>
    <w:rsid w:val="00107053"/>
    <w:rsid w:val="001071B1"/>
    <w:rsid w:val="00107C89"/>
    <w:rsid w:val="00107FE1"/>
    <w:rsid w:val="0011050A"/>
    <w:rsid w:val="001105AF"/>
    <w:rsid w:val="00110626"/>
    <w:rsid w:val="00110E6D"/>
    <w:rsid w:val="00110FA2"/>
    <w:rsid w:val="00111EA6"/>
    <w:rsid w:val="0011259C"/>
    <w:rsid w:val="001126BC"/>
    <w:rsid w:val="00112A30"/>
    <w:rsid w:val="00112E9E"/>
    <w:rsid w:val="00112ECC"/>
    <w:rsid w:val="00112F22"/>
    <w:rsid w:val="001133D3"/>
    <w:rsid w:val="00113CBD"/>
    <w:rsid w:val="00113CE6"/>
    <w:rsid w:val="00114184"/>
    <w:rsid w:val="00114407"/>
    <w:rsid w:val="001148DA"/>
    <w:rsid w:val="00114AC1"/>
    <w:rsid w:val="00114C5F"/>
    <w:rsid w:val="00114D02"/>
    <w:rsid w:val="00114D15"/>
    <w:rsid w:val="00114F4B"/>
    <w:rsid w:val="00114FB5"/>
    <w:rsid w:val="0011542E"/>
    <w:rsid w:val="001156A9"/>
    <w:rsid w:val="00115E46"/>
    <w:rsid w:val="00116100"/>
    <w:rsid w:val="00116112"/>
    <w:rsid w:val="0011614F"/>
    <w:rsid w:val="0011628C"/>
    <w:rsid w:val="0011633F"/>
    <w:rsid w:val="0011648B"/>
    <w:rsid w:val="00116748"/>
    <w:rsid w:val="00116B2A"/>
    <w:rsid w:val="00116DD8"/>
    <w:rsid w:val="001170E9"/>
    <w:rsid w:val="00117144"/>
    <w:rsid w:val="0011715B"/>
    <w:rsid w:val="001174B4"/>
    <w:rsid w:val="0011753B"/>
    <w:rsid w:val="00117612"/>
    <w:rsid w:val="001176DE"/>
    <w:rsid w:val="001177B8"/>
    <w:rsid w:val="00117A72"/>
    <w:rsid w:val="0012035B"/>
    <w:rsid w:val="001205D6"/>
    <w:rsid w:val="001208C9"/>
    <w:rsid w:val="00120A08"/>
    <w:rsid w:val="00120B09"/>
    <w:rsid w:val="00120C04"/>
    <w:rsid w:val="00120D6A"/>
    <w:rsid w:val="00120ED4"/>
    <w:rsid w:val="00121215"/>
    <w:rsid w:val="0012175C"/>
    <w:rsid w:val="00121871"/>
    <w:rsid w:val="001218AD"/>
    <w:rsid w:val="00121D77"/>
    <w:rsid w:val="00121DE0"/>
    <w:rsid w:val="001224A7"/>
    <w:rsid w:val="001224C6"/>
    <w:rsid w:val="001224CD"/>
    <w:rsid w:val="00122933"/>
    <w:rsid w:val="00122B02"/>
    <w:rsid w:val="00122C52"/>
    <w:rsid w:val="00122E90"/>
    <w:rsid w:val="00122FBE"/>
    <w:rsid w:val="00123577"/>
    <w:rsid w:val="00123D16"/>
    <w:rsid w:val="0012488A"/>
    <w:rsid w:val="0012490B"/>
    <w:rsid w:val="00124E5F"/>
    <w:rsid w:val="00124EE3"/>
    <w:rsid w:val="001251FE"/>
    <w:rsid w:val="00125248"/>
    <w:rsid w:val="001252CF"/>
    <w:rsid w:val="001252E9"/>
    <w:rsid w:val="00125446"/>
    <w:rsid w:val="001254D5"/>
    <w:rsid w:val="0012550D"/>
    <w:rsid w:val="001256C0"/>
    <w:rsid w:val="00125E4B"/>
    <w:rsid w:val="00125FCF"/>
    <w:rsid w:val="0012695A"/>
    <w:rsid w:val="00126AFF"/>
    <w:rsid w:val="00126BDA"/>
    <w:rsid w:val="00126E63"/>
    <w:rsid w:val="001270B4"/>
    <w:rsid w:val="0012720B"/>
    <w:rsid w:val="00127469"/>
    <w:rsid w:val="0012752C"/>
    <w:rsid w:val="001309D3"/>
    <w:rsid w:val="001309F1"/>
    <w:rsid w:val="00130A3B"/>
    <w:rsid w:val="00130A62"/>
    <w:rsid w:val="00130BF8"/>
    <w:rsid w:val="00130F0A"/>
    <w:rsid w:val="0013175D"/>
    <w:rsid w:val="001319CB"/>
    <w:rsid w:val="00131BA7"/>
    <w:rsid w:val="00131C65"/>
    <w:rsid w:val="00131D1C"/>
    <w:rsid w:val="001321D7"/>
    <w:rsid w:val="00132C6F"/>
    <w:rsid w:val="001339B7"/>
    <w:rsid w:val="00133D9B"/>
    <w:rsid w:val="001342C7"/>
    <w:rsid w:val="00134A1C"/>
    <w:rsid w:val="00134BC7"/>
    <w:rsid w:val="00135042"/>
    <w:rsid w:val="00135176"/>
    <w:rsid w:val="00135252"/>
    <w:rsid w:val="001353B6"/>
    <w:rsid w:val="0013554D"/>
    <w:rsid w:val="00135672"/>
    <w:rsid w:val="00135764"/>
    <w:rsid w:val="0013593C"/>
    <w:rsid w:val="0013599D"/>
    <w:rsid w:val="00136041"/>
    <w:rsid w:val="001364DC"/>
    <w:rsid w:val="00136717"/>
    <w:rsid w:val="0013730E"/>
    <w:rsid w:val="00137369"/>
    <w:rsid w:val="001374AD"/>
    <w:rsid w:val="0013791F"/>
    <w:rsid w:val="0013792D"/>
    <w:rsid w:val="0013797F"/>
    <w:rsid w:val="0013799E"/>
    <w:rsid w:val="00140151"/>
    <w:rsid w:val="0014077D"/>
    <w:rsid w:val="001408FE"/>
    <w:rsid w:val="001415E3"/>
    <w:rsid w:val="001416A8"/>
    <w:rsid w:val="00141871"/>
    <w:rsid w:val="00141E3B"/>
    <w:rsid w:val="00141EB0"/>
    <w:rsid w:val="00141F08"/>
    <w:rsid w:val="00141F42"/>
    <w:rsid w:val="00141FD1"/>
    <w:rsid w:val="00142291"/>
    <w:rsid w:val="001423EF"/>
    <w:rsid w:val="00142703"/>
    <w:rsid w:val="00142BF2"/>
    <w:rsid w:val="00142DBA"/>
    <w:rsid w:val="00142F99"/>
    <w:rsid w:val="00143193"/>
    <w:rsid w:val="001432DA"/>
    <w:rsid w:val="00143352"/>
    <w:rsid w:val="001435B5"/>
    <w:rsid w:val="0014384E"/>
    <w:rsid w:val="00143A07"/>
    <w:rsid w:val="00143A81"/>
    <w:rsid w:val="00143B7B"/>
    <w:rsid w:val="00143C81"/>
    <w:rsid w:val="00143CA8"/>
    <w:rsid w:val="00144709"/>
    <w:rsid w:val="00144EDD"/>
    <w:rsid w:val="00144F4F"/>
    <w:rsid w:val="00145272"/>
    <w:rsid w:val="001454DE"/>
    <w:rsid w:val="00145691"/>
    <w:rsid w:val="00145B29"/>
    <w:rsid w:val="00145CBE"/>
    <w:rsid w:val="001461EF"/>
    <w:rsid w:val="00146AE8"/>
    <w:rsid w:val="00146C59"/>
    <w:rsid w:val="00147647"/>
    <w:rsid w:val="00147959"/>
    <w:rsid w:val="00147A64"/>
    <w:rsid w:val="00147BE2"/>
    <w:rsid w:val="00147C19"/>
    <w:rsid w:val="00147C52"/>
    <w:rsid w:val="00150922"/>
    <w:rsid w:val="00150B16"/>
    <w:rsid w:val="001513DF"/>
    <w:rsid w:val="001516C2"/>
    <w:rsid w:val="00151B66"/>
    <w:rsid w:val="001521EE"/>
    <w:rsid w:val="0015220A"/>
    <w:rsid w:val="00152372"/>
    <w:rsid w:val="00152AE3"/>
    <w:rsid w:val="00152D16"/>
    <w:rsid w:val="00153444"/>
    <w:rsid w:val="00153956"/>
    <w:rsid w:val="00153C1B"/>
    <w:rsid w:val="00153FAD"/>
    <w:rsid w:val="00154371"/>
    <w:rsid w:val="00154443"/>
    <w:rsid w:val="00154477"/>
    <w:rsid w:val="00154497"/>
    <w:rsid w:val="001544A5"/>
    <w:rsid w:val="00154941"/>
    <w:rsid w:val="00154BA4"/>
    <w:rsid w:val="00154FCF"/>
    <w:rsid w:val="00155049"/>
    <w:rsid w:val="001556B8"/>
    <w:rsid w:val="00155A8C"/>
    <w:rsid w:val="00155BB8"/>
    <w:rsid w:val="00155F18"/>
    <w:rsid w:val="0015601A"/>
    <w:rsid w:val="001564C0"/>
    <w:rsid w:val="0015659F"/>
    <w:rsid w:val="00156A7C"/>
    <w:rsid w:val="00156BAC"/>
    <w:rsid w:val="00156F6F"/>
    <w:rsid w:val="001570F3"/>
    <w:rsid w:val="0015737C"/>
    <w:rsid w:val="00157429"/>
    <w:rsid w:val="0015751B"/>
    <w:rsid w:val="00157B1B"/>
    <w:rsid w:val="001600A8"/>
    <w:rsid w:val="0016032A"/>
    <w:rsid w:val="0016047C"/>
    <w:rsid w:val="00160CCB"/>
    <w:rsid w:val="00160D5D"/>
    <w:rsid w:val="001615D0"/>
    <w:rsid w:val="00161ECF"/>
    <w:rsid w:val="0016235F"/>
    <w:rsid w:val="0016276E"/>
    <w:rsid w:val="00162FB0"/>
    <w:rsid w:val="001632FB"/>
    <w:rsid w:val="00163AE8"/>
    <w:rsid w:val="00163CA9"/>
    <w:rsid w:val="00163D2C"/>
    <w:rsid w:val="00163E1A"/>
    <w:rsid w:val="00164797"/>
    <w:rsid w:val="00164873"/>
    <w:rsid w:val="00164BED"/>
    <w:rsid w:val="00164C8C"/>
    <w:rsid w:val="00164D14"/>
    <w:rsid w:val="00164FB0"/>
    <w:rsid w:val="00164FC5"/>
    <w:rsid w:val="00164FDC"/>
    <w:rsid w:val="0016509E"/>
    <w:rsid w:val="001653B2"/>
    <w:rsid w:val="001655B9"/>
    <w:rsid w:val="00165A89"/>
    <w:rsid w:val="00165FA2"/>
    <w:rsid w:val="0016605A"/>
    <w:rsid w:val="00166599"/>
    <w:rsid w:val="00166622"/>
    <w:rsid w:val="001667DA"/>
    <w:rsid w:val="00166F4D"/>
    <w:rsid w:val="00167CCF"/>
    <w:rsid w:val="00167DFE"/>
    <w:rsid w:val="00167E12"/>
    <w:rsid w:val="00167FBC"/>
    <w:rsid w:val="0017002E"/>
    <w:rsid w:val="0017013D"/>
    <w:rsid w:val="00170646"/>
    <w:rsid w:val="00170D96"/>
    <w:rsid w:val="0017154A"/>
    <w:rsid w:val="001718C1"/>
    <w:rsid w:val="00171B5C"/>
    <w:rsid w:val="00171BEB"/>
    <w:rsid w:val="00171C17"/>
    <w:rsid w:val="00171C4A"/>
    <w:rsid w:val="00171D94"/>
    <w:rsid w:val="00172319"/>
    <w:rsid w:val="001723F0"/>
    <w:rsid w:val="001724BC"/>
    <w:rsid w:val="00172729"/>
    <w:rsid w:val="00172DE3"/>
    <w:rsid w:val="00172FB4"/>
    <w:rsid w:val="001731F7"/>
    <w:rsid w:val="001736EB"/>
    <w:rsid w:val="0017386D"/>
    <w:rsid w:val="00173C52"/>
    <w:rsid w:val="00174332"/>
    <w:rsid w:val="00174386"/>
    <w:rsid w:val="0017469C"/>
    <w:rsid w:val="00174882"/>
    <w:rsid w:val="001748F4"/>
    <w:rsid w:val="0017507E"/>
    <w:rsid w:val="001750EB"/>
    <w:rsid w:val="001760E9"/>
    <w:rsid w:val="00176351"/>
    <w:rsid w:val="0017686F"/>
    <w:rsid w:val="00176A56"/>
    <w:rsid w:val="00176B19"/>
    <w:rsid w:val="00176D98"/>
    <w:rsid w:val="00177005"/>
    <w:rsid w:val="001770D1"/>
    <w:rsid w:val="00177746"/>
    <w:rsid w:val="001778EA"/>
    <w:rsid w:val="0017795C"/>
    <w:rsid w:val="00177C8B"/>
    <w:rsid w:val="001804B2"/>
    <w:rsid w:val="0018076B"/>
    <w:rsid w:val="00180EF3"/>
    <w:rsid w:val="0018110C"/>
    <w:rsid w:val="0018133D"/>
    <w:rsid w:val="0018173B"/>
    <w:rsid w:val="00181853"/>
    <w:rsid w:val="001818DE"/>
    <w:rsid w:val="001819EE"/>
    <w:rsid w:val="00181ABC"/>
    <w:rsid w:val="00181C2E"/>
    <w:rsid w:val="00182064"/>
    <w:rsid w:val="00182661"/>
    <w:rsid w:val="001829D8"/>
    <w:rsid w:val="00182A40"/>
    <w:rsid w:val="00182D95"/>
    <w:rsid w:val="00182DF4"/>
    <w:rsid w:val="001833F9"/>
    <w:rsid w:val="00183500"/>
    <w:rsid w:val="00183851"/>
    <w:rsid w:val="001838A5"/>
    <w:rsid w:val="001839A4"/>
    <w:rsid w:val="001839B9"/>
    <w:rsid w:val="00184195"/>
    <w:rsid w:val="0018419A"/>
    <w:rsid w:val="001848A0"/>
    <w:rsid w:val="00184B6A"/>
    <w:rsid w:val="00184D27"/>
    <w:rsid w:val="00184DD2"/>
    <w:rsid w:val="001851F3"/>
    <w:rsid w:val="001852C8"/>
    <w:rsid w:val="00185AC6"/>
    <w:rsid w:val="00185C0B"/>
    <w:rsid w:val="00186333"/>
    <w:rsid w:val="00186724"/>
    <w:rsid w:val="00186C8A"/>
    <w:rsid w:val="00186FE5"/>
    <w:rsid w:val="001870CC"/>
    <w:rsid w:val="001872F9"/>
    <w:rsid w:val="0018732F"/>
    <w:rsid w:val="00187750"/>
    <w:rsid w:val="00187CBD"/>
    <w:rsid w:val="00187F6A"/>
    <w:rsid w:val="001902FA"/>
    <w:rsid w:val="001903EA"/>
    <w:rsid w:val="00190F8C"/>
    <w:rsid w:val="001915FB"/>
    <w:rsid w:val="00191BD2"/>
    <w:rsid w:val="00191F6D"/>
    <w:rsid w:val="001925A1"/>
    <w:rsid w:val="001936E6"/>
    <w:rsid w:val="00193803"/>
    <w:rsid w:val="00193A2A"/>
    <w:rsid w:val="001940C0"/>
    <w:rsid w:val="00194258"/>
    <w:rsid w:val="00194305"/>
    <w:rsid w:val="00194392"/>
    <w:rsid w:val="001943EA"/>
    <w:rsid w:val="00194935"/>
    <w:rsid w:val="00194CE6"/>
    <w:rsid w:val="00194E63"/>
    <w:rsid w:val="00195795"/>
    <w:rsid w:val="00195CB7"/>
    <w:rsid w:val="00195D63"/>
    <w:rsid w:val="00196065"/>
    <w:rsid w:val="00196C14"/>
    <w:rsid w:val="00196D55"/>
    <w:rsid w:val="00196DE2"/>
    <w:rsid w:val="00197201"/>
    <w:rsid w:val="0019738B"/>
    <w:rsid w:val="00197D57"/>
    <w:rsid w:val="00197F9F"/>
    <w:rsid w:val="001A0154"/>
    <w:rsid w:val="001A06E7"/>
    <w:rsid w:val="001A072F"/>
    <w:rsid w:val="001A078B"/>
    <w:rsid w:val="001A0B8C"/>
    <w:rsid w:val="001A0D59"/>
    <w:rsid w:val="001A0DB0"/>
    <w:rsid w:val="001A0EE3"/>
    <w:rsid w:val="001A1341"/>
    <w:rsid w:val="001A169E"/>
    <w:rsid w:val="001A17E6"/>
    <w:rsid w:val="001A21BB"/>
    <w:rsid w:val="001A26C9"/>
    <w:rsid w:val="001A2A10"/>
    <w:rsid w:val="001A2BEF"/>
    <w:rsid w:val="001A2D23"/>
    <w:rsid w:val="001A2E1D"/>
    <w:rsid w:val="001A379E"/>
    <w:rsid w:val="001A3C50"/>
    <w:rsid w:val="001A4816"/>
    <w:rsid w:val="001A4AA5"/>
    <w:rsid w:val="001A4B1D"/>
    <w:rsid w:val="001A58B5"/>
    <w:rsid w:val="001A65C4"/>
    <w:rsid w:val="001A665A"/>
    <w:rsid w:val="001A6B9A"/>
    <w:rsid w:val="001A6DCE"/>
    <w:rsid w:val="001A712E"/>
    <w:rsid w:val="001A718F"/>
    <w:rsid w:val="001A7645"/>
    <w:rsid w:val="001A77FA"/>
    <w:rsid w:val="001A7936"/>
    <w:rsid w:val="001B016F"/>
    <w:rsid w:val="001B0272"/>
    <w:rsid w:val="001B0315"/>
    <w:rsid w:val="001B051F"/>
    <w:rsid w:val="001B08BF"/>
    <w:rsid w:val="001B0F55"/>
    <w:rsid w:val="001B0FDF"/>
    <w:rsid w:val="001B1090"/>
    <w:rsid w:val="001B1192"/>
    <w:rsid w:val="001B11F6"/>
    <w:rsid w:val="001B139F"/>
    <w:rsid w:val="001B153D"/>
    <w:rsid w:val="001B1AFC"/>
    <w:rsid w:val="001B2216"/>
    <w:rsid w:val="001B2224"/>
    <w:rsid w:val="001B24C9"/>
    <w:rsid w:val="001B2557"/>
    <w:rsid w:val="001B2A75"/>
    <w:rsid w:val="001B2EC3"/>
    <w:rsid w:val="001B315A"/>
    <w:rsid w:val="001B342F"/>
    <w:rsid w:val="001B35FC"/>
    <w:rsid w:val="001B3604"/>
    <w:rsid w:val="001B44FE"/>
    <w:rsid w:val="001B4631"/>
    <w:rsid w:val="001B47CF"/>
    <w:rsid w:val="001B4AFF"/>
    <w:rsid w:val="001B526E"/>
    <w:rsid w:val="001B5687"/>
    <w:rsid w:val="001B5ACA"/>
    <w:rsid w:val="001B5F9B"/>
    <w:rsid w:val="001B6427"/>
    <w:rsid w:val="001B6841"/>
    <w:rsid w:val="001B68DC"/>
    <w:rsid w:val="001B69E2"/>
    <w:rsid w:val="001B774E"/>
    <w:rsid w:val="001C01BF"/>
    <w:rsid w:val="001C0897"/>
    <w:rsid w:val="001C09CC"/>
    <w:rsid w:val="001C0DB7"/>
    <w:rsid w:val="001C0EE1"/>
    <w:rsid w:val="001C1910"/>
    <w:rsid w:val="001C1A23"/>
    <w:rsid w:val="001C25A7"/>
    <w:rsid w:val="001C2616"/>
    <w:rsid w:val="001C27C3"/>
    <w:rsid w:val="001C2884"/>
    <w:rsid w:val="001C29EF"/>
    <w:rsid w:val="001C2AF3"/>
    <w:rsid w:val="001C30F6"/>
    <w:rsid w:val="001C3E70"/>
    <w:rsid w:val="001C4374"/>
    <w:rsid w:val="001C46A1"/>
    <w:rsid w:val="001C4D7D"/>
    <w:rsid w:val="001C509B"/>
    <w:rsid w:val="001C5682"/>
    <w:rsid w:val="001C5BAE"/>
    <w:rsid w:val="001C61D3"/>
    <w:rsid w:val="001C6E6D"/>
    <w:rsid w:val="001C7090"/>
    <w:rsid w:val="001C7ED7"/>
    <w:rsid w:val="001C7FC8"/>
    <w:rsid w:val="001D0AEC"/>
    <w:rsid w:val="001D1004"/>
    <w:rsid w:val="001D1191"/>
    <w:rsid w:val="001D1643"/>
    <w:rsid w:val="001D1C99"/>
    <w:rsid w:val="001D229D"/>
    <w:rsid w:val="001D2442"/>
    <w:rsid w:val="001D26EB"/>
    <w:rsid w:val="001D2B35"/>
    <w:rsid w:val="001D31CD"/>
    <w:rsid w:val="001D32DA"/>
    <w:rsid w:val="001D33A9"/>
    <w:rsid w:val="001D34F3"/>
    <w:rsid w:val="001D3BA9"/>
    <w:rsid w:val="001D4256"/>
    <w:rsid w:val="001D45A5"/>
    <w:rsid w:val="001D47CA"/>
    <w:rsid w:val="001D49CF"/>
    <w:rsid w:val="001D4CB0"/>
    <w:rsid w:val="001D4D8C"/>
    <w:rsid w:val="001D4FBA"/>
    <w:rsid w:val="001D510F"/>
    <w:rsid w:val="001D552C"/>
    <w:rsid w:val="001D585A"/>
    <w:rsid w:val="001D5EED"/>
    <w:rsid w:val="001D646A"/>
    <w:rsid w:val="001D65AE"/>
    <w:rsid w:val="001D67B3"/>
    <w:rsid w:val="001D6804"/>
    <w:rsid w:val="001D687F"/>
    <w:rsid w:val="001D6DED"/>
    <w:rsid w:val="001D7D5B"/>
    <w:rsid w:val="001D7FA1"/>
    <w:rsid w:val="001E08AB"/>
    <w:rsid w:val="001E0B22"/>
    <w:rsid w:val="001E0B23"/>
    <w:rsid w:val="001E1414"/>
    <w:rsid w:val="001E147A"/>
    <w:rsid w:val="001E1880"/>
    <w:rsid w:val="001E2554"/>
    <w:rsid w:val="001E2652"/>
    <w:rsid w:val="001E28E5"/>
    <w:rsid w:val="001E2A7F"/>
    <w:rsid w:val="001E2A94"/>
    <w:rsid w:val="001E2AE3"/>
    <w:rsid w:val="001E2ECD"/>
    <w:rsid w:val="001E3127"/>
    <w:rsid w:val="001E3732"/>
    <w:rsid w:val="001E3972"/>
    <w:rsid w:val="001E4459"/>
    <w:rsid w:val="001E46B8"/>
    <w:rsid w:val="001E50EC"/>
    <w:rsid w:val="001E5EF8"/>
    <w:rsid w:val="001E63C8"/>
    <w:rsid w:val="001E658A"/>
    <w:rsid w:val="001E6623"/>
    <w:rsid w:val="001E6CF2"/>
    <w:rsid w:val="001E6D61"/>
    <w:rsid w:val="001E6EF6"/>
    <w:rsid w:val="001E751A"/>
    <w:rsid w:val="001E77D4"/>
    <w:rsid w:val="001E7A84"/>
    <w:rsid w:val="001E7B4F"/>
    <w:rsid w:val="001E7D88"/>
    <w:rsid w:val="001E7F5C"/>
    <w:rsid w:val="001F0374"/>
    <w:rsid w:val="001F0400"/>
    <w:rsid w:val="001F0B84"/>
    <w:rsid w:val="001F1022"/>
    <w:rsid w:val="001F1544"/>
    <w:rsid w:val="001F1806"/>
    <w:rsid w:val="001F184E"/>
    <w:rsid w:val="001F1A61"/>
    <w:rsid w:val="001F1B1C"/>
    <w:rsid w:val="001F1C35"/>
    <w:rsid w:val="001F1C9B"/>
    <w:rsid w:val="001F1EBF"/>
    <w:rsid w:val="001F22E8"/>
    <w:rsid w:val="001F2416"/>
    <w:rsid w:val="001F242B"/>
    <w:rsid w:val="001F24A4"/>
    <w:rsid w:val="001F29DE"/>
    <w:rsid w:val="001F2A7B"/>
    <w:rsid w:val="001F2B96"/>
    <w:rsid w:val="001F2D55"/>
    <w:rsid w:val="001F3632"/>
    <w:rsid w:val="001F3670"/>
    <w:rsid w:val="001F3732"/>
    <w:rsid w:val="001F3994"/>
    <w:rsid w:val="001F3A69"/>
    <w:rsid w:val="001F3D6F"/>
    <w:rsid w:val="001F404E"/>
    <w:rsid w:val="001F421C"/>
    <w:rsid w:val="001F44EC"/>
    <w:rsid w:val="001F4619"/>
    <w:rsid w:val="001F47B6"/>
    <w:rsid w:val="001F5B83"/>
    <w:rsid w:val="001F5CAA"/>
    <w:rsid w:val="001F5CCB"/>
    <w:rsid w:val="001F5CD8"/>
    <w:rsid w:val="001F5F61"/>
    <w:rsid w:val="001F6797"/>
    <w:rsid w:val="001F6BBD"/>
    <w:rsid w:val="001F71D7"/>
    <w:rsid w:val="001F7224"/>
    <w:rsid w:val="001F73B3"/>
    <w:rsid w:val="001F77CF"/>
    <w:rsid w:val="001F78A7"/>
    <w:rsid w:val="001F7BC6"/>
    <w:rsid w:val="001F7C37"/>
    <w:rsid w:val="001F7FE5"/>
    <w:rsid w:val="00200552"/>
    <w:rsid w:val="00200AEE"/>
    <w:rsid w:val="00200B0E"/>
    <w:rsid w:val="00200D61"/>
    <w:rsid w:val="002011BB"/>
    <w:rsid w:val="002011E5"/>
    <w:rsid w:val="002016AA"/>
    <w:rsid w:val="0020189B"/>
    <w:rsid w:val="00201CCE"/>
    <w:rsid w:val="00201D50"/>
    <w:rsid w:val="0020221C"/>
    <w:rsid w:val="002022AC"/>
    <w:rsid w:val="002025D2"/>
    <w:rsid w:val="00202878"/>
    <w:rsid w:val="00202A6B"/>
    <w:rsid w:val="00202E97"/>
    <w:rsid w:val="002032C5"/>
    <w:rsid w:val="00203409"/>
    <w:rsid w:val="002037DF"/>
    <w:rsid w:val="002037ED"/>
    <w:rsid w:val="00203C2D"/>
    <w:rsid w:val="0020410F"/>
    <w:rsid w:val="00204217"/>
    <w:rsid w:val="0020434B"/>
    <w:rsid w:val="00204499"/>
    <w:rsid w:val="002045DA"/>
    <w:rsid w:val="002048FE"/>
    <w:rsid w:val="00204ECD"/>
    <w:rsid w:val="00205435"/>
    <w:rsid w:val="00205EF3"/>
    <w:rsid w:val="00205FF9"/>
    <w:rsid w:val="00205FFC"/>
    <w:rsid w:val="00206288"/>
    <w:rsid w:val="00206471"/>
    <w:rsid w:val="00206770"/>
    <w:rsid w:val="00206B9A"/>
    <w:rsid w:val="00206BCA"/>
    <w:rsid w:val="00206CA0"/>
    <w:rsid w:val="002078FF"/>
    <w:rsid w:val="00207AB8"/>
    <w:rsid w:val="00207AFE"/>
    <w:rsid w:val="00207F16"/>
    <w:rsid w:val="00210150"/>
    <w:rsid w:val="00210347"/>
    <w:rsid w:val="002103C5"/>
    <w:rsid w:val="0021091F"/>
    <w:rsid w:val="00210A4D"/>
    <w:rsid w:val="00210A79"/>
    <w:rsid w:val="00210B8E"/>
    <w:rsid w:val="0021140A"/>
    <w:rsid w:val="00211474"/>
    <w:rsid w:val="00211598"/>
    <w:rsid w:val="0021182D"/>
    <w:rsid w:val="002119FB"/>
    <w:rsid w:val="00211D15"/>
    <w:rsid w:val="002123AE"/>
    <w:rsid w:val="002125C9"/>
    <w:rsid w:val="002127B6"/>
    <w:rsid w:val="0021281C"/>
    <w:rsid w:val="00212871"/>
    <w:rsid w:val="0021299F"/>
    <w:rsid w:val="00212BF5"/>
    <w:rsid w:val="00212DD4"/>
    <w:rsid w:val="00212DDE"/>
    <w:rsid w:val="00212DE2"/>
    <w:rsid w:val="00212F0B"/>
    <w:rsid w:val="002135D0"/>
    <w:rsid w:val="00213833"/>
    <w:rsid w:val="00213908"/>
    <w:rsid w:val="00213A79"/>
    <w:rsid w:val="00213D7A"/>
    <w:rsid w:val="00213DFE"/>
    <w:rsid w:val="002143A7"/>
    <w:rsid w:val="00214878"/>
    <w:rsid w:val="00214954"/>
    <w:rsid w:val="00214C00"/>
    <w:rsid w:val="00214E8C"/>
    <w:rsid w:val="00215525"/>
    <w:rsid w:val="00215A1B"/>
    <w:rsid w:val="00215D7D"/>
    <w:rsid w:val="00216038"/>
    <w:rsid w:val="0021612E"/>
    <w:rsid w:val="00216191"/>
    <w:rsid w:val="0021623C"/>
    <w:rsid w:val="00216571"/>
    <w:rsid w:val="0021671E"/>
    <w:rsid w:val="002167E6"/>
    <w:rsid w:val="002168C3"/>
    <w:rsid w:val="00216904"/>
    <w:rsid w:val="002169B3"/>
    <w:rsid w:val="00217338"/>
    <w:rsid w:val="00217454"/>
    <w:rsid w:val="00217659"/>
    <w:rsid w:val="002178FB"/>
    <w:rsid w:val="002179E5"/>
    <w:rsid w:val="00220151"/>
    <w:rsid w:val="00220605"/>
    <w:rsid w:val="002207FF"/>
    <w:rsid w:val="00220BCA"/>
    <w:rsid w:val="00220E7F"/>
    <w:rsid w:val="00220E91"/>
    <w:rsid w:val="00221205"/>
    <w:rsid w:val="002213A0"/>
    <w:rsid w:val="002215E1"/>
    <w:rsid w:val="00221911"/>
    <w:rsid w:val="00221C0A"/>
    <w:rsid w:val="00221F71"/>
    <w:rsid w:val="00222131"/>
    <w:rsid w:val="0022227F"/>
    <w:rsid w:val="002224B7"/>
    <w:rsid w:val="00222811"/>
    <w:rsid w:val="0022283D"/>
    <w:rsid w:val="00223269"/>
    <w:rsid w:val="0022350B"/>
    <w:rsid w:val="00223602"/>
    <w:rsid w:val="002236C8"/>
    <w:rsid w:val="00223795"/>
    <w:rsid w:val="00223F8F"/>
    <w:rsid w:val="00223F9F"/>
    <w:rsid w:val="0022403B"/>
    <w:rsid w:val="002244D5"/>
    <w:rsid w:val="0022466F"/>
    <w:rsid w:val="0022499D"/>
    <w:rsid w:val="00224DE0"/>
    <w:rsid w:val="00225052"/>
    <w:rsid w:val="002253B6"/>
    <w:rsid w:val="00225496"/>
    <w:rsid w:val="00225C1F"/>
    <w:rsid w:val="0022609A"/>
    <w:rsid w:val="00226BA7"/>
    <w:rsid w:val="00226F1A"/>
    <w:rsid w:val="00226FDC"/>
    <w:rsid w:val="002278FC"/>
    <w:rsid w:val="00227B2A"/>
    <w:rsid w:val="00227D74"/>
    <w:rsid w:val="0023009C"/>
    <w:rsid w:val="00230395"/>
    <w:rsid w:val="00230500"/>
    <w:rsid w:val="00230518"/>
    <w:rsid w:val="0023093D"/>
    <w:rsid w:val="00230A94"/>
    <w:rsid w:val="00230DC3"/>
    <w:rsid w:val="00231211"/>
    <w:rsid w:val="002315F8"/>
    <w:rsid w:val="0023186F"/>
    <w:rsid w:val="00231D1C"/>
    <w:rsid w:val="00231D6D"/>
    <w:rsid w:val="0023294C"/>
    <w:rsid w:val="00232BB8"/>
    <w:rsid w:val="00232DD9"/>
    <w:rsid w:val="00233219"/>
    <w:rsid w:val="002342EB"/>
    <w:rsid w:val="00234562"/>
    <w:rsid w:val="00234710"/>
    <w:rsid w:val="00234750"/>
    <w:rsid w:val="00234A4E"/>
    <w:rsid w:val="00234B38"/>
    <w:rsid w:val="00234E9F"/>
    <w:rsid w:val="00235029"/>
    <w:rsid w:val="00235270"/>
    <w:rsid w:val="0023545F"/>
    <w:rsid w:val="00235586"/>
    <w:rsid w:val="00235955"/>
    <w:rsid w:val="00235AE1"/>
    <w:rsid w:val="002364DF"/>
    <w:rsid w:val="002367E5"/>
    <w:rsid w:val="00236C2E"/>
    <w:rsid w:val="00237B09"/>
    <w:rsid w:val="00237E46"/>
    <w:rsid w:val="00240293"/>
    <w:rsid w:val="00240475"/>
    <w:rsid w:val="0024079B"/>
    <w:rsid w:val="00240E9F"/>
    <w:rsid w:val="00241280"/>
    <w:rsid w:val="002412CF"/>
    <w:rsid w:val="00241379"/>
    <w:rsid w:val="0024173E"/>
    <w:rsid w:val="0024179C"/>
    <w:rsid w:val="0024182B"/>
    <w:rsid w:val="002419B0"/>
    <w:rsid w:val="002421FA"/>
    <w:rsid w:val="0024256E"/>
    <w:rsid w:val="002425E4"/>
    <w:rsid w:val="0024294F"/>
    <w:rsid w:val="00242B30"/>
    <w:rsid w:val="00243106"/>
    <w:rsid w:val="002432FF"/>
    <w:rsid w:val="00243557"/>
    <w:rsid w:val="002435D4"/>
    <w:rsid w:val="00243730"/>
    <w:rsid w:val="00243842"/>
    <w:rsid w:val="00244A51"/>
    <w:rsid w:val="00244A76"/>
    <w:rsid w:val="002454A5"/>
    <w:rsid w:val="0024559D"/>
    <w:rsid w:val="0024622E"/>
    <w:rsid w:val="002462C5"/>
    <w:rsid w:val="0024639F"/>
    <w:rsid w:val="00246612"/>
    <w:rsid w:val="002467A1"/>
    <w:rsid w:val="00246CBB"/>
    <w:rsid w:val="00246D5E"/>
    <w:rsid w:val="002471F2"/>
    <w:rsid w:val="00247C89"/>
    <w:rsid w:val="00247D44"/>
    <w:rsid w:val="00247EA7"/>
    <w:rsid w:val="00250340"/>
    <w:rsid w:val="00250651"/>
    <w:rsid w:val="00250FE7"/>
    <w:rsid w:val="00251005"/>
    <w:rsid w:val="00251293"/>
    <w:rsid w:val="002513F4"/>
    <w:rsid w:val="002514A3"/>
    <w:rsid w:val="00251A0E"/>
    <w:rsid w:val="00251A3E"/>
    <w:rsid w:val="00251A46"/>
    <w:rsid w:val="00251A70"/>
    <w:rsid w:val="00251B67"/>
    <w:rsid w:val="0025213F"/>
    <w:rsid w:val="00252C72"/>
    <w:rsid w:val="00252CF0"/>
    <w:rsid w:val="00252E73"/>
    <w:rsid w:val="0025386D"/>
    <w:rsid w:val="00253F9B"/>
    <w:rsid w:val="0025400F"/>
    <w:rsid w:val="002545EC"/>
    <w:rsid w:val="00254A48"/>
    <w:rsid w:val="00254A9A"/>
    <w:rsid w:val="0025501A"/>
    <w:rsid w:val="00255244"/>
    <w:rsid w:val="00255412"/>
    <w:rsid w:val="0025541C"/>
    <w:rsid w:val="00255530"/>
    <w:rsid w:val="00255893"/>
    <w:rsid w:val="00255A20"/>
    <w:rsid w:val="00255B25"/>
    <w:rsid w:val="00256A3A"/>
    <w:rsid w:val="00256A51"/>
    <w:rsid w:val="002576C6"/>
    <w:rsid w:val="002578AC"/>
    <w:rsid w:val="0025799E"/>
    <w:rsid w:val="00257A8D"/>
    <w:rsid w:val="00257ADA"/>
    <w:rsid w:val="00257D18"/>
    <w:rsid w:val="00257F1A"/>
    <w:rsid w:val="00260050"/>
    <w:rsid w:val="002602AA"/>
    <w:rsid w:val="00260593"/>
    <w:rsid w:val="00260CB7"/>
    <w:rsid w:val="00260CC7"/>
    <w:rsid w:val="002613ED"/>
    <w:rsid w:val="002614B0"/>
    <w:rsid w:val="002614EF"/>
    <w:rsid w:val="0026162B"/>
    <w:rsid w:val="002616A2"/>
    <w:rsid w:val="002619FB"/>
    <w:rsid w:val="00261C72"/>
    <w:rsid w:val="00261CC2"/>
    <w:rsid w:val="00261EE3"/>
    <w:rsid w:val="00261FF6"/>
    <w:rsid w:val="00262323"/>
    <w:rsid w:val="002623D0"/>
    <w:rsid w:val="00262763"/>
    <w:rsid w:val="002627F6"/>
    <w:rsid w:val="00262C0B"/>
    <w:rsid w:val="002630C3"/>
    <w:rsid w:val="00263181"/>
    <w:rsid w:val="002632D0"/>
    <w:rsid w:val="002637C7"/>
    <w:rsid w:val="00263955"/>
    <w:rsid w:val="00263B0F"/>
    <w:rsid w:val="00263FD6"/>
    <w:rsid w:val="00264371"/>
    <w:rsid w:val="00264719"/>
    <w:rsid w:val="00264922"/>
    <w:rsid w:val="00264B83"/>
    <w:rsid w:val="00264DEE"/>
    <w:rsid w:val="00264E9E"/>
    <w:rsid w:val="00265015"/>
    <w:rsid w:val="00265C2E"/>
    <w:rsid w:val="00265DD1"/>
    <w:rsid w:val="00265E94"/>
    <w:rsid w:val="0026605C"/>
    <w:rsid w:val="0026615E"/>
    <w:rsid w:val="00266260"/>
    <w:rsid w:val="0026631D"/>
    <w:rsid w:val="00266354"/>
    <w:rsid w:val="00266398"/>
    <w:rsid w:val="00266620"/>
    <w:rsid w:val="00266A5F"/>
    <w:rsid w:val="00266A8F"/>
    <w:rsid w:val="00266FBD"/>
    <w:rsid w:val="002670D6"/>
    <w:rsid w:val="0026758C"/>
    <w:rsid w:val="002677AB"/>
    <w:rsid w:val="00267822"/>
    <w:rsid w:val="00270275"/>
    <w:rsid w:val="0027034D"/>
    <w:rsid w:val="0027053B"/>
    <w:rsid w:val="00270717"/>
    <w:rsid w:val="0027096F"/>
    <w:rsid w:val="00270ACE"/>
    <w:rsid w:val="00270CDA"/>
    <w:rsid w:val="0027128C"/>
    <w:rsid w:val="00271A7F"/>
    <w:rsid w:val="00271D5E"/>
    <w:rsid w:val="00272209"/>
    <w:rsid w:val="002724B0"/>
    <w:rsid w:val="002728ED"/>
    <w:rsid w:val="00273126"/>
    <w:rsid w:val="00273316"/>
    <w:rsid w:val="002737BC"/>
    <w:rsid w:val="00274042"/>
    <w:rsid w:val="00274952"/>
    <w:rsid w:val="002749E4"/>
    <w:rsid w:val="00275394"/>
    <w:rsid w:val="002756D5"/>
    <w:rsid w:val="0027583B"/>
    <w:rsid w:val="00276827"/>
    <w:rsid w:val="00276BD6"/>
    <w:rsid w:val="00276C41"/>
    <w:rsid w:val="00276CE7"/>
    <w:rsid w:val="0027711B"/>
    <w:rsid w:val="00277383"/>
    <w:rsid w:val="0027750E"/>
    <w:rsid w:val="00277795"/>
    <w:rsid w:val="002778CD"/>
    <w:rsid w:val="00277A86"/>
    <w:rsid w:val="00277BE6"/>
    <w:rsid w:val="00280481"/>
    <w:rsid w:val="00280AFB"/>
    <w:rsid w:val="00280E9A"/>
    <w:rsid w:val="002811AE"/>
    <w:rsid w:val="0028172C"/>
    <w:rsid w:val="0028180C"/>
    <w:rsid w:val="00281829"/>
    <w:rsid w:val="002819B8"/>
    <w:rsid w:val="00281A03"/>
    <w:rsid w:val="00281B68"/>
    <w:rsid w:val="00281BA8"/>
    <w:rsid w:val="00281E3C"/>
    <w:rsid w:val="00281FFD"/>
    <w:rsid w:val="00282380"/>
    <w:rsid w:val="0028254B"/>
    <w:rsid w:val="00283534"/>
    <w:rsid w:val="00283AB8"/>
    <w:rsid w:val="00283B0B"/>
    <w:rsid w:val="002843B3"/>
    <w:rsid w:val="00284947"/>
    <w:rsid w:val="00284BB9"/>
    <w:rsid w:val="00285197"/>
    <w:rsid w:val="00285404"/>
    <w:rsid w:val="0028546D"/>
    <w:rsid w:val="0028573A"/>
    <w:rsid w:val="0028580F"/>
    <w:rsid w:val="00285E84"/>
    <w:rsid w:val="002864C9"/>
    <w:rsid w:val="00286934"/>
    <w:rsid w:val="0028697C"/>
    <w:rsid w:val="00286C07"/>
    <w:rsid w:val="00286E29"/>
    <w:rsid w:val="002870BC"/>
    <w:rsid w:val="00287224"/>
    <w:rsid w:val="0028728C"/>
    <w:rsid w:val="0028733F"/>
    <w:rsid w:val="00287418"/>
    <w:rsid w:val="00287C9F"/>
    <w:rsid w:val="00287F01"/>
    <w:rsid w:val="00290134"/>
    <w:rsid w:val="00290316"/>
    <w:rsid w:val="00290450"/>
    <w:rsid w:val="002905B9"/>
    <w:rsid w:val="00290920"/>
    <w:rsid w:val="00290AA7"/>
    <w:rsid w:val="00290B83"/>
    <w:rsid w:val="00290EF0"/>
    <w:rsid w:val="00290FB3"/>
    <w:rsid w:val="00291566"/>
    <w:rsid w:val="00291859"/>
    <w:rsid w:val="00291C80"/>
    <w:rsid w:val="002923B3"/>
    <w:rsid w:val="002926CE"/>
    <w:rsid w:val="002929C1"/>
    <w:rsid w:val="00292C34"/>
    <w:rsid w:val="002934DD"/>
    <w:rsid w:val="00293BD7"/>
    <w:rsid w:val="00293EA7"/>
    <w:rsid w:val="00293F99"/>
    <w:rsid w:val="0029427E"/>
    <w:rsid w:val="00294528"/>
    <w:rsid w:val="00294847"/>
    <w:rsid w:val="00294881"/>
    <w:rsid w:val="002948BD"/>
    <w:rsid w:val="00294A9C"/>
    <w:rsid w:val="00295077"/>
    <w:rsid w:val="00295169"/>
    <w:rsid w:val="0029521B"/>
    <w:rsid w:val="0029552E"/>
    <w:rsid w:val="00295555"/>
    <w:rsid w:val="002956A1"/>
    <w:rsid w:val="00295818"/>
    <w:rsid w:val="002959C1"/>
    <w:rsid w:val="00295B5D"/>
    <w:rsid w:val="00296022"/>
    <w:rsid w:val="002962EA"/>
    <w:rsid w:val="002963C9"/>
    <w:rsid w:val="002963F3"/>
    <w:rsid w:val="00296626"/>
    <w:rsid w:val="0029670A"/>
    <w:rsid w:val="0029677B"/>
    <w:rsid w:val="00296CF6"/>
    <w:rsid w:val="00297559"/>
    <w:rsid w:val="00297808"/>
    <w:rsid w:val="002A0083"/>
    <w:rsid w:val="002A04B8"/>
    <w:rsid w:val="002A0AF9"/>
    <w:rsid w:val="002A1757"/>
    <w:rsid w:val="002A199F"/>
    <w:rsid w:val="002A1E03"/>
    <w:rsid w:val="002A260D"/>
    <w:rsid w:val="002A2D7C"/>
    <w:rsid w:val="002A3681"/>
    <w:rsid w:val="002A3D6C"/>
    <w:rsid w:val="002A3EE0"/>
    <w:rsid w:val="002A4059"/>
    <w:rsid w:val="002A4849"/>
    <w:rsid w:val="002A4BFE"/>
    <w:rsid w:val="002A4D60"/>
    <w:rsid w:val="002A4D91"/>
    <w:rsid w:val="002A552C"/>
    <w:rsid w:val="002A5585"/>
    <w:rsid w:val="002A57E6"/>
    <w:rsid w:val="002A5A02"/>
    <w:rsid w:val="002A5BF5"/>
    <w:rsid w:val="002A5D11"/>
    <w:rsid w:val="002A61CB"/>
    <w:rsid w:val="002A61D7"/>
    <w:rsid w:val="002A63F5"/>
    <w:rsid w:val="002A656D"/>
    <w:rsid w:val="002A6AFA"/>
    <w:rsid w:val="002A6BA3"/>
    <w:rsid w:val="002A6C91"/>
    <w:rsid w:val="002A7306"/>
    <w:rsid w:val="002A7826"/>
    <w:rsid w:val="002A7880"/>
    <w:rsid w:val="002A7BE2"/>
    <w:rsid w:val="002B0884"/>
    <w:rsid w:val="002B0EDF"/>
    <w:rsid w:val="002B0F11"/>
    <w:rsid w:val="002B0FE1"/>
    <w:rsid w:val="002B1023"/>
    <w:rsid w:val="002B128C"/>
    <w:rsid w:val="002B15AE"/>
    <w:rsid w:val="002B1825"/>
    <w:rsid w:val="002B1C4F"/>
    <w:rsid w:val="002B1D0F"/>
    <w:rsid w:val="002B1FFC"/>
    <w:rsid w:val="002B222A"/>
    <w:rsid w:val="002B26AC"/>
    <w:rsid w:val="002B2818"/>
    <w:rsid w:val="002B2A66"/>
    <w:rsid w:val="002B2D13"/>
    <w:rsid w:val="002B2D94"/>
    <w:rsid w:val="002B345F"/>
    <w:rsid w:val="002B369F"/>
    <w:rsid w:val="002B37CB"/>
    <w:rsid w:val="002B3C45"/>
    <w:rsid w:val="002B3D35"/>
    <w:rsid w:val="002B40F7"/>
    <w:rsid w:val="002B488B"/>
    <w:rsid w:val="002B48B4"/>
    <w:rsid w:val="002B4979"/>
    <w:rsid w:val="002B4B10"/>
    <w:rsid w:val="002B512F"/>
    <w:rsid w:val="002B54F8"/>
    <w:rsid w:val="002B58D4"/>
    <w:rsid w:val="002B5E45"/>
    <w:rsid w:val="002B60F9"/>
    <w:rsid w:val="002B61A5"/>
    <w:rsid w:val="002B6222"/>
    <w:rsid w:val="002B6351"/>
    <w:rsid w:val="002B63C5"/>
    <w:rsid w:val="002B64F6"/>
    <w:rsid w:val="002B6EDA"/>
    <w:rsid w:val="002B7739"/>
    <w:rsid w:val="002B78BE"/>
    <w:rsid w:val="002B7F26"/>
    <w:rsid w:val="002B7F3B"/>
    <w:rsid w:val="002B7F98"/>
    <w:rsid w:val="002C0460"/>
    <w:rsid w:val="002C0595"/>
    <w:rsid w:val="002C05D0"/>
    <w:rsid w:val="002C0EB9"/>
    <w:rsid w:val="002C10A9"/>
    <w:rsid w:val="002C10D5"/>
    <w:rsid w:val="002C1A42"/>
    <w:rsid w:val="002C1B14"/>
    <w:rsid w:val="002C1E6E"/>
    <w:rsid w:val="002C2206"/>
    <w:rsid w:val="002C22A2"/>
    <w:rsid w:val="002C267C"/>
    <w:rsid w:val="002C28FD"/>
    <w:rsid w:val="002C29C6"/>
    <w:rsid w:val="002C2BE1"/>
    <w:rsid w:val="002C2C05"/>
    <w:rsid w:val="002C2C75"/>
    <w:rsid w:val="002C2FE5"/>
    <w:rsid w:val="002C3492"/>
    <w:rsid w:val="002C3A6D"/>
    <w:rsid w:val="002C3BBC"/>
    <w:rsid w:val="002C3FFF"/>
    <w:rsid w:val="002C4054"/>
    <w:rsid w:val="002C487F"/>
    <w:rsid w:val="002C4FCD"/>
    <w:rsid w:val="002C50CA"/>
    <w:rsid w:val="002C51F0"/>
    <w:rsid w:val="002C53AE"/>
    <w:rsid w:val="002C5AE7"/>
    <w:rsid w:val="002C5B71"/>
    <w:rsid w:val="002C5D45"/>
    <w:rsid w:val="002C5E89"/>
    <w:rsid w:val="002C609E"/>
    <w:rsid w:val="002C64F3"/>
    <w:rsid w:val="002C6D99"/>
    <w:rsid w:val="002C7133"/>
    <w:rsid w:val="002C765F"/>
    <w:rsid w:val="002D00FB"/>
    <w:rsid w:val="002D0FEF"/>
    <w:rsid w:val="002D106B"/>
    <w:rsid w:val="002D11BD"/>
    <w:rsid w:val="002D13F3"/>
    <w:rsid w:val="002D18B6"/>
    <w:rsid w:val="002D1D0A"/>
    <w:rsid w:val="002D22CF"/>
    <w:rsid w:val="002D25E2"/>
    <w:rsid w:val="002D265D"/>
    <w:rsid w:val="002D2891"/>
    <w:rsid w:val="002D2960"/>
    <w:rsid w:val="002D2987"/>
    <w:rsid w:val="002D2A61"/>
    <w:rsid w:val="002D2B7A"/>
    <w:rsid w:val="002D2C84"/>
    <w:rsid w:val="002D2EBA"/>
    <w:rsid w:val="002D2FFB"/>
    <w:rsid w:val="002D3FC1"/>
    <w:rsid w:val="002D4732"/>
    <w:rsid w:val="002D4D55"/>
    <w:rsid w:val="002D4F16"/>
    <w:rsid w:val="002D58B0"/>
    <w:rsid w:val="002D59A0"/>
    <w:rsid w:val="002D5D82"/>
    <w:rsid w:val="002D5FEC"/>
    <w:rsid w:val="002D632B"/>
    <w:rsid w:val="002D67AF"/>
    <w:rsid w:val="002D6D85"/>
    <w:rsid w:val="002E02D2"/>
    <w:rsid w:val="002E03E0"/>
    <w:rsid w:val="002E09D0"/>
    <w:rsid w:val="002E0A5E"/>
    <w:rsid w:val="002E0D07"/>
    <w:rsid w:val="002E0D4A"/>
    <w:rsid w:val="002E0E8D"/>
    <w:rsid w:val="002E1328"/>
    <w:rsid w:val="002E1B88"/>
    <w:rsid w:val="002E1C15"/>
    <w:rsid w:val="002E1FE3"/>
    <w:rsid w:val="002E20CF"/>
    <w:rsid w:val="002E2418"/>
    <w:rsid w:val="002E259B"/>
    <w:rsid w:val="002E2649"/>
    <w:rsid w:val="002E2774"/>
    <w:rsid w:val="002E293C"/>
    <w:rsid w:val="002E29A7"/>
    <w:rsid w:val="002E2A72"/>
    <w:rsid w:val="002E2AA2"/>
    <w:rsid w:val="002E2AFC"/>
    <w:rsid w:val="002E2B93"/>
    <w:rsid w:val="002E33E4"/>
    <w:rsid w:val="002E3597"/>
    <w:rsid w:val="002E38D1"/>
    <w:rsid w:val="002E395D"/>
    <w:rsid w:val="002E3A44"/>
    <w:rsid w:val="002E3F62"/>
    <w:rsid w:val="002E4374"/>
    <w:rsid w:val="002E4402"/>
    <w:rsid w:val="002E481B"/>
    <w:rsid w:val="002E48DB"/>
    <w:rsid w:val="002E4A06"/>
    <w:rsid w:val="002E5287"/>
    <w:rsid w:val="002E53A9"/>
    <w:rsid w:val="002E53C8"/>
    <w:rsid w:val="002E5553"/>
    <w:rsid w:val="002E5687"/>
    <w:rsid w:val="002E58EA"/>
    <w:rsid w:val="002E5A3F"/>
    <w:rsid w:val="002E5AE1"/>
    <w:rsid w:val="002E5C6B"/>
    <w:rsid w:val="002E5D44"/>
    <w:rsid w:val="002E5EF1"/>
    <w:rsid w:val="002E62DA"/>
    <w:rsid w:val="002E65DD"/>
    <w:rsid w:val="002E681A"/>
    <w:rsid w:val="002E6B6F"/>
    <w:rsid w:val="002E7065"/>
    <w:rsid w:val="002E7089"/>
    <w:rsid w:val="002E70EB"/>
    <w:rsid w:val="002E7418"/>
    <w:rsid w:val="002E7528"/>
    <w:rsid w:val="002F00F0"/>
    <w:rsid w:val="002F019A"/>
    <w:rsid w:val="002F03A2"/>
    <w:rsid w:val="002F055F"/>
    <w:rsid w:val="002F06FF"/>
    <w:rsid w:val="002F0A1B"/>
    <w:rsid w:val="002F0DBD"/>
    <w:rsid w:val="002F0E43"/>
    <w:rsid w:val="002F0EBD"/>
    <w:rsid w:val="002F104E"/>
    <w:rsid w:val="002F1467"/>
    <w:rsid w:val="002F14AF"/>
    <w:rsid w:val="002F1511"/>
    <w:rsid w:val="002F18C5"/>
    <w:rsid w:val="002F1A33"/>
    <w:rsid w:val="002F1E3C"/>
    <w:rsid w:val="002F1FCC"/>
    <w:rsid w:val="002F202D"/>
    <w:rsid w:val="002F2448"/>
    <w:rsid w:val="002F279B"/>
    <w:rsid w:val="002F2906"/>
    <w:rsid w:val="002F2AA6"/>
    <w:rsid w:val="002F3482"/>
    <w:rsid w:val="002F3536"/>
    <w:rsid w:val="002F35FE"/>
    <w:rsid w:val="002F3B14"/>
    <w:rsid w:val="002F3BD5"/>
    <w:rsid w:val="002F432A"/>
    <w:rsid w:val="002F4650"/>
    <w:rsid w:val="002F4821"/>
    <w:rsid w:val="002F489D"/>
    <w:rsid w:val="002F4E61"/>
    <w:rsid w:val="002F4F3B"/>
    <w:rsid w:val="002F503E"/>
    <w:rsid w:val="002F531B"/>
    <w:rsid w:val="002F54D5"/>
    <w:rsid w:val="002F5823"/>
    <w:rsid w:val="002F6132"/>
    <w:rsid w:val="002F63CD"/>
    <w:rsid w:val="002F6513"/>
    <w:rsid w:val="002F6816"/>
    <w:rsid w:val="002F6951"/>
    <w:rsid w:val="002F71B4"/>
    <w:rsid w:val="002F7AB1"/>
    <w:rsid w:val="002F7B2E"/>
    <w:rsid w:val="002F7F0E"/>
    <w:rsid w:val="0030008A"/>
    <w:rsid w:val="003000F7"/>
    <w:rsid w:val="00300501"/>
    <w:rsid w:val="003009E0"/>
    <w:rsid w:val="00300ACA"/>
    <w:rsid w:val="00300E33"/>
    <w:rsid w:val="003012B1"/>
    <w:rsid w:val="00301536"/>
    <w:rsid w:val="003016B6"/>
    <w:rsid w:val="003017CF"/>
    <w:rsid w:val="00301B36"/>
    <w:rsid w:val="00301F63"/>
    <w:rsid w:val="0030237D"/>
    <w:rsid w:val="003029A1"/>
    <w:rsid w:val="00302E4B"/>
    <w:rsid w:val="00302EDD"/>
    <w:rsid w:val="00302EF8"/>
    <w:rsid w:val="0030312C"/>
    <w:rsid w:val="0030347E"/>
    <w:rsid w:val="0030373B"/>
    <w:rsid w:val="00303B1D"/>
    <w:rsid w:val="00303D0C"/>
    <w:rsid w:val="00303EE6"/>
    <w:rsid w:val="0030458F"/>
    <w:rsid w:val="003046F6"/>
    <w:rsid w:val="00304876"/>
    <w:rsid w:val="00304A91"/>
    <w:rsid w:val="00304ABD"/>
    <w:rsid w:val="00304DDF"/>
    <w:rsid w:val="00304EB1"/>
    <w:rsid w:val="00305053"/>
    <w:rsid w:val="003050A3"/>
    <w:rsid w:val="00305500"/>
    <w:rsid w:val="00305841"/>
    <w:rsid w:val="003058E7"/>
    <w:rsid w:val="00305C8B"/>
    <w:rsid w:val="00305CEC"/>
    <w:rsid w:val="00305D36"/>
    <w:rsid w:val="00305FA2"/>
    <w:rsid w:val="0030669F"/>
    <w:rsid w:val="00306A08"/>
    <w:rsid w:val="00306C0F"/>
    <w:rsid w:val="00306EB1"/>
    <w:rsid w:val="00306F5F"/>
    <w:rsid w:val="003070CE"/>
    <w:rsid w:val="00307436"/>
    <w:rsid w:val="00307570"/>
    <w:rsid w:val="00307BA3"/>
    <w:rsid w:val="00307C8D"/>
    <w:rsid w:val="00307D63"/>
    <w:rsid w:val="0031001F"/>
    <w:rsid w:val="003100AA"/>
    <w:rsid w:val="003101E1"/>
    <w:rsid w:val="00310400"/>
    <w:rsid w:val="003106A0"/>
    <w:rsid w:val="00310925"/>
    <w:rsid w:val="00310AC9"/>
    <w:rsid w:val="0031114E"/>
    <w:rsid w:val="003113D9"/>
    <w:rsid w:val="0031152C"/>
    <w:rsid w:val="0031175A"/>
    <w:rsid w:val="00311C00"/>
    <w:rsid w:val="00311C04"/>
    <w:rsid w:val="00311CF1"/>
    <w:rsid w:val="00311FD0"/>
    <w:rsid w:val="00312463"/>
    <w:rsid w:val="0031277F"/>
    <w:rsid w:val="00312CF2"/>
    <w:rsid w:val="00312F0A"/>
    <w:rsid w:val="00312FFE"/>
    <w:rsid w:val="00313052"/>
    <w:rsid w:val="00313206"/>
    <w:rsid w:val="00313670"/>
    <w:rsid w:val="00313694"/>
    <w:rsid w:val="003138EC"/>
    <w:rsid w:val="00313FFA"/>
    <w:rsid w:val="003140CE"/>
    <w:rsid w:val="0031410B"/>
    <w:rsid w:val="003146AD"/>
    <w:rsid w:val="0031484D"/>
    <w:rsid w:val="003149C9"/>
    <w:rsid w:val="00314CF9"/>
    <w:rsid w:val="003153C9"/>
    <w:rsid w:val="00315B79"/>
    <w:rsid w:val="00315FB9"/>
    <w:rsid w:val="0031626E"/>
    <w:rsid w:val="00316423"/>
    <w:rsid w:val="00317084"/>
    <w:rsid w:val="00317468"/>
    <w:rsid w:val="0031755E"/>
    <w:rsid w:val="003204F5"/>
    <w:rsid w:val="00320823"/>
    <w:rsid w:val="00320894"/>
    <w:rsid w:val="00320A5E"/>
    <w:rsid w:val="00320CD5"/>
    <w:rsid w:val="00320DC3"/>
    <w:rsid w:val="00321248"/>
    <w:rsid w:val="00321514"/>
    <w:rsid w:val="00321592"/>
    <w:rsid w:val="00321C92"/>
    <w:rsid w:val="00321DE6"/>
    <w:rsid w:val="00321E17"/>
    <w:rsid w:val="00321F5C"/>
    <w:rsid w:val="003220EE"/>
    <w:rsid w:val="0032211D"/>
    <w:rsid w:val="0032239C"/>
    <w:rsid w:val="00322659"/>
    <w:rsid w:val="003228BE"/>
    <w:rsid w:val="00322E96"/>
    <w:rsid w:val="00323323"/>
    <w:rsid w:val="0032348D"/>
    <w:rsid w:val="003236BA"/>
    <w:rsid w:val="00323B08"/>
    <w:rsid w:val="00324214"/>
    <w:rsid w:val="00324764"/>
    <w:rsid w:val="00325141"/>
    <w:rsid w:val="003251AE"/>
    <w:rsid w:val="00325C1C"/>
    <w:rsid w:val="00325D8B"/>
    <w:rsid w:val="0032601E"/>
    <w:rsid w:val="0032611E"/>
    <w:rsid w:val="00326157"/>
    <w:rsid w:val="00326486"/>
    <w:rsid w:val="00326B9E"/>
    <w:rsid w:val="003270AC"/>
    <w:rsid w:val="003272AA"/>
    <w:rsid w:val="003273B8"/>
    <w:rsid w:val="00327717"/>
    <w:rsid w:val="00327AA4"/>
    <w:rsid w:val="00327C5D"/>
    <w:rsid w:val="00327DC1"/>
    <w:rsid w:val="00327E39"/>
    <w:rsid w:val="00330200"/>
    <w:rsid w:val="00330260"/>
    <w:rsid w:val="00330685"/>
    <w:rsid w:val="00330C5B"/>
    <w:rsid w:val="00330C98"/>
    <w:rsid w:val="0033102C"/>
    <w:rsid w:val="00331088"/>
    <w:rsid w:val="0033129B"/>
    <w:rsid w:val="003316E4"/>
    <w:rsid w:val="00331AEA"/>
    <w:rsid w:val="003321A0"/>
    <w:rsid w:val="0033227C"/>
    <w:rsid w:val="00332331"/>
    <w:rsid w:val="003326A7"/>
    <w:rsid w:val="00332A19"/>
    <w:rsid w:val="00332DD8"/>
    <w:rsid w:val="00332EDB"/>
    <w:rsid w:val="00332F27"/>
    <w:rsid w:val="00333191"/>
    <w:rsid w:val="00333683"/>
    <w:rsid w:val="00333AEB"/>
    <w:rsid w:val="00333CD7"/>
    <w:rsid w:val="00333FC5"/>
    <w:rsid w:val="00334292"/>
    <w:rsid w:val="00334351"/>
    <w:rsid w:val="003343A0"/>
    <w:rsid w:val="00334A75"/>
    <w:rsid w:val="00334BC0"/>
    <w:rsid w:val="00334C0D"/>
    <w:rsid w:val="00334E1E"/>
    <w:rsid w:val="00334E64"/>
    <w:rsid w:val="00334FF5"/>
    <w:rsid w:val="0033633E"/>
    <w:rsid w:val="00336585"/>
    <w:rsid w:val="00336763"/>
    <w:rsid w:val="003368D5"/>
    <w:rsid w:val="00337715"/>
    <w:rsid w:val="00337CB0"/>
    <w:rsid w:val="00337D77"/>
    <w:rsid w:val="003401B5"/>
    <w:rsid w:val="003402CF"/>
    <w:rsid w:val="00340A38"/>
    <w:rsid w:val="00340C76"/>
    <w:rsid w:val="003410EB"/>
    <w:rsid w:val="003417FB"/>
    <w:rsid w:val="003418D4"/>
    <w:rsid w:val="00341C02"/>
    <w:rsid w:val="00341D9D"/>
    <w:rsid w:val="00342713"/>
    <w:rsid w:val="00342A63"/>
    <w:rsid w:val="00342AFA"/>
    <w:rsid w:val="00342EA4"/>
    <w:rsid w:val="0034307B"/>
    <w:rsid w:val="00343119"/>
    <w:rsid w:val="0034350D"/>
    <w:rsid w:val="003435C9"/>
    <w:rsid w:val="003435CA"/>
    <w:rsid w:val="00343957"/>
    <w:rsid w:val="00343A33"/>
    <w:rsid w:val="00343E9F"/>
    <w:rsid w:val="00344555"/>
    <w:rsid w:val="00344905"/>
    <w:rsid w:val="003450A6"/>
    <w:rsid w:val="003451D1"/>
    <w:rsid w:val="00345D4D"/>
    <w:rsid w:val="00345F5D"/>
    <w:rsid w:val="0034615F"/>
    <w:rsid w:val="00346237"/>
    <w:rsid w:val="003462EA"/>
    <w:rsid w:val="00346B5B"/>
    <w:rsid w:val="003472B2"/>
    <w:rsid w:val="003472FB"/>
    <w:rsid w:val="00347A02"/>
    <w:rsid w:val="00347FEF"/>
    <w:rsid w:val="00347FF6"/>
    <w:rsid w:val="003503AD"/>
    <w:rsid w:val="003504F5"/>
    <w:rsid w:val="00350872"/>
    <w:rsid w:val="00350D0C"/>
    <w:rsid w:val="00350E28"/>
    <w:rsid w:val="00351FF7"/>
    <w:rsid w:val="0035204A"/>
    <w:rsid w:val="00352153"/>
    <w:rsid w:val="00352376"/>
    <w:rsid w:val="0035258E"/>
    <w:rsid w:val="003525AE"/>
    <w:rsid w:val="00352849"/>
    <w:rsid w:val="003528AD"/>
    <w:rsid w:val="00352901"/>
    <w:rsid w:val="00352A69"/>
    <w:rsid w:val="00352C78"/>
    <w:rsid w:val="0035325F"/>
    <w:rsid w:val="0035339E"/>
    <w:rsid w:val="00353F85"/>
    <w:rsid w:val="003543E0"/>
    <w:rsid w:val="00354DE0"/>
    <w:rsid w:val="00354E55"/>
    <w:rsid w:val="0035507B"/>
    <w:rsid w:val="003554A0"/>
    <w:rsid w:val="003556E0"/>
    <w:rsid w:val="00355F2D"/>
    <w:rsid w:val="0035695F"/>
    <w:rsid w:val="003569A0"/>
    <w:rsid w:val="003569AC"/>
    <w:rsid w:val="00356F97"/>
    <w:rsid w:val="00357045"/>
    <w:rsid w:val="003573FB"/>
    <w:rsid w:val="003578C2"/>
    <w:rsid w:val="00357D9C"/>
    <w:rsid w:val="00360B55"/>
    <w:rsid w:val="00360D28"/>
    <w:rsid w:val="003613FD"/>
    <w:rsid w:val="0036223F"/>
    <w:rsid w:val="003623B4"/>
    <w:rsid w:val="00362443"/>
    <w:rsid w:val="0036246A"/>
    <w:rsid w:val="003624A3"/>
    <w:rsid w:val="00362583"/>
    <w:rsid w:val="003625AC"/>
    <w:rsid w:val="003629F2"/>
    <w:rsid w:val="00362B69"/>
    <w:rsid w:val="00362D28"/>
    <w:rsid w:val="00362E28"/>
    <w:rsid w:val="00363179"/>
    <w:rsid w:val="0036332D"/>
    <w:rsid w:val="0036342F"/>
    <w:rsid w:val="00363574"/>
    <w:rsid w:val="00363751"/>
    <w:rsid w:val="00363BC6"/>
    <w:rsid w:val="00363C11"/>
    <w:rsid w:val="00363DD0"/>
    <w:rsid w:val="003645D5"/>
    <w:rsid w:val="00364622"/>
    <w:rsid w:val="00364D20"/>
    <w:rsid w:val="00364E49"/>
    <w:rsid w:val="003651F7"/>
    <w:rsid w:val="0036600C"/>
    <w:rsid w:val="0036607B"/>
    <w:rsid w:val="003660CF"/>
    <w:rsid w:val="00366277"/>
    <w:rsid w:val="00366332"/>
    <w:rsid w:val="003664F4"/>
    <w:rsid w:val="0036747B"/>
    <w:rsid w:val="00367501"/>
    <w:rsid w:val="003675A6"/>
    <w:rsid w:val="00367614"/>
    <w:rsid w:val="00367AA8"/>
    <w:rsid w:val="00367BA5"/>
    <w:rsid w:val="00367DFF"/>
    <w:rsid w:val="00369400"/>
    <w:rsid w:val="0037065D"/>
    <w:rsid w:val="0037085D"/>
    <w:rsid w:val="00371016"/>
    <w:rsid w:val="0037101A"/>
    <w:rsid w:val="00371504"/>
    <w:rsid w:val="003715CD"/>
    <w:rsid w:val="003715DF"/>
    <w:rsid w:val="00371839"/>
    <w:rsid w:val="00371862"/>
    <w:rsid w:val="00371A4D"/>
    <w:rsid w:val="00371D2F"/>
    <w:rsid w:val="003720EF"/>
    <w:rsid w:val="0037237F"/>
    <w:rsid w:val="00372D98"/>
    <w:rsid w:val="003731EA"/>
    <w:rsid w:val="00373898"/>
    <w:rsid w:val="0037392C"/>
    <w:rsid w:val="00373972"/>
    <w:rsid w:val="00373CDC"/>
    <w:rsid w:val="00374728"/>
    <w:rsid w:val="00374C61"/>
    <w:rsid w:val="00374DF3"/>
    <w:rsid w:val="00374F6E"/>
    <w:rsid w:val="0037532B"/>
    <w:rsid w:val="003759E6"/>
    <w:rsid w:val="00375A31"/>
    <w:rsid w:val="00376166"/>
    <w:rsid w:val="003766A2"/>
    <w:rsid w:val="00376C9A"/>
    <w:rsid w:val="00376EDC"/>
    <w:rsid w:val="00376F84"/>
    <w:rsid w:val="00376FA5"/>
    <w:rsid w:val="00377166"/>
    <w:rsid w:val="0037749D"/>
    <w:rsid w:val="00377621"/>
    <w:rsid w:val="003776B9"/>
    <w:rsid w:val="003777ED"/>
    <w:rsid w:val="00377AA9"/>
    <w:rsid w:val="00380100"/>
    <w:rsid w:val="00380292"/>
    <w:rsid w:val="00380682"/>
    <w:rsid w:val="003807AF"/>
    <w:rsid w:val="00380A85"/>
    <w:rsid w:val="00380F6E"/>
    <w:rsid w:val="00381755"/>
    <w:rsid w:val="003819DA"/>
    <w:rsid w:val="00381B62"/>
    <w:rsid w:val="003820E6"/>
    <w:rsid w:val="00382BA2"/>
    <w:rsid w:val="0038316A"/>
    <w:rsid w:val="003832D8"/>
    <w:rsid w:val="0038332A"/>
    <w:rsid w:val="00383422"/>
    <w:rsid w:val="003838FD"/>
    <w:rsid w:val="00383E10"/>
    <w:rsid w:val="00384CAE"/>
    <w:rsid w:val="00384CEF"/>
    <w:rsid w:val="00385092"/>
    <w:rsid w:val="003851D2"/>
    <w:rsid w:val="0038550F"/>
    <w:rsid w:val="00385621"/>
    <w:rsid w:val="003858AD"/>
    <w:rsid w:val="00385DD8"/>
    <w:rsid w:val="003860DD"/>
    <w:rsid w:val="00386551"/>
    <w:rsid w:val="00386606"/>
    <w:rsid w:val="00386B4A"/>
    <w:rsid w:val="00386BA1"/>
    <w:rsid w:val="00386DD4"/>
    <w:rsid w:val="00387006"/>
    <w:rsid w:val="003875FF"/>
    <w:rsid w:val="0038783C"/>
    <w:rsid w:val="00387B19"/>
    <w:rsid w:val="00387EC7"/>
    <w:rsid w:val="00387F33"/>
    <w:rsid w:val="0039022E"/>
    <w:rsid w:val="00390399"/>
    <w:rsid w:val="003904EB"/>
    <w:rsid w:val="00390909"/>
    <w:rsid w:val="00390F31"/>
    <w:rsid w:val="0039132F"/>
    <w:rsid w:val="003913B2"/>
    <w:rsid w:val="003917C6"/>
    <w:rsid w:val="003918E0"/>
    <w:rsid w:val="003919A5"/>
    <w:rsid w:val="00391C3E"/>
    <w:rsid w:val="00391CBE"/>
    <w:rsid w:val="003922DF"/>
    <w:rsid w:val="003924F5"/>
    <w:rsid w:val="0039295D"/>
    <w:rsid w:val="003929DD"/>
    <w:rsid w:val="00392E0A"/>
    <w:rsid w:val="00392E52"/>
    <w:rsid w:val="003930AA"/>
    <w:rsid w:val="003930CB"/>
    <w:rsid w:val="00393139"/>
    <w:rsid w:val="003933D1"/>
    <w:rsid w:val="003936CB"/>
    <w:rsid w:val="00393711"/>
    <w:rsid w:val="00393EC2"/>
    <w:rsid w:val="00393F4E"/>
    <w:rsid w:val="00394673"/>
    <w:rsid w:val="00394730"/>
    <w:rsid w:val="00394B66"/>
    <w:rsid w:val="00394BB5"/>
    <w:rsid w:val="0039596B"/>
    <w:rsid w:val="003961B5"/>
    <w:rsid w:val="003966CB"/>
    <w:rsid w:val="003967C5"/>
    <w:rsid w:val="0039710C"/>
    <w:rsid w:val="00397277"/>
    <w:rsid w:val="00397571"/>
    <w:rsid w:val="003978F2"/>
    <w:rsid w:val="00397986"/>
    <w:rsid w:val="00397B0A"/>
    <w:rsid w:val="00397B7A"/>
    <w:rsid w:val="00397F19"/>
    <w:rsid w:val="003A0803"/>
    <w:rsid w:val="003A090A"/>
    <w:rsid w:val="003A0E60"/>
    <w:rsid w:val="003A0EB3"/>
    <w:rsid w:val="003A1085"/>
    <w:rsid w:val="003A18DF"/>
    <w:rsid w:val="003A204A"/>
    <w:rsid w:val="003A21BD"/>
    <w:rsid w:val="003A2287"/>
    <w:rsid w:val="003A24F3"/>
    <w:rsid w:val="003A33CE"/>
    <w:rsid w:val="003A33EB"/>
    <w:rsid w:val="003A36A6"/>
    <w:rsid w:val="003A3BD6"/>
    <w:rsid w:val="003A3F7E"/>
    <w:rsid w:val="003A41C6"/>
    <w:rsid w:val="003A42B7"/>
    <w:rsid w:val="003A4556"/>
    <w:rsid w:val="003A459B"/>
    <w:rsid w:val="003A475D"/>
    <w:rsid w:val="003A491D"/>
    <w:rsid w:val="003A4B97"/>
    <w:rsid w:val="003A4C50"/>
    <w:rsid w:val="003A5122"/>
    <w:rsid w:val="003A5808"/>
    <w:rsid w:val="003A5A6C"/>
    <w:rsid w:val="003A5D9C"/>
    <w:rsid w:val="003A616E"/>
    <w:rsid w:val="003A63BC"/>
    <w:rsid w:val="003A67CB"/>
    <w:rsid w:val="003A6CB0"/>
    <w:rsid w:val="003A6D90"/>
    <w:rsid w:val="003A7125"/>
    <w:rsid w:val="003A715A"/>
    <w:rsid w:val="003A7384"/>
    <w:rsid w:val="003A7A61"/>
    <w:rsid w:val="003A7AFA"/>
    <w:rsid w:val="003A7C85"/>
    <w:rsid w:val="003A7EDD"/>
    <w:rsid w:val="003A7F84"/>
    <w:rsid w:val="003B03E2"/>
    <w:rsid w:val="003B056E"/>
    <w:rsid w:val="003B073E"/>
    <w:rsid w:val="003B09A3"/>
    <w:rsid w:val="003B09AA"/>
    <w:rsid w:val="003B10DF"/>
    <w:rsid w:val="003B13B1"/>
    <w:rsid w:val="003B1567"/>
    <w:rsid w:val="003B1A8A"/>
    <w:rsid w:val="003B21EB"/>
    <w:rsid w:val="003B2285"/>
    <w:rsid w:val="003B2572"/>
    <w:rsid w:val="003B32EB"/>
    <w:rsid w:val="003B3626"/>
    <w:rsid w:val="003B378C"/>
    <w:rsid w:val="003B3920"/>
    <w:rsid w:val="003B4103"/>
    <w:rsid w:val="003B4264"/>
    <w:rsid w:val="003B4ED5"/>
    <w:rsid w:val="003B4F4F"/>
    <w:rsid w:val="003B4F64"/>
    <w:rsid w:val="003B52A5"/>
    <w:rsid w:val="003B52A9"/>
    <w:rsid w:val="003B5433"/>
    <w:rsid w:val="003B5A90"/>
    <w:rsid w:val="003B5B83"/>
    <w:rsid w:val="003B5E1F"/>
    <w:rsid w:val="003B60A0"/>
    <w:rsid w:val="003B60E4"/>
    <w:rsid w:val="003B611E"/>
    <w:rsid w:val="003B6A48"/>
    <w:rsid w:val="003B6D7C"/>
    <w:rsid w:val="003B75EF"/>
    <w:rsid w:val="003B78B8"/>
    <w:rsid w:val="003B7D2C"/>
    <w:rsid w:val="003B7D68"/>
    <w:rsid w:val="003C00B0"/>
    <w:rsid w:val="003C02A5"/>
    <w:rsid w:val="003C02C3"/>
    <w:rsid w:val="003C0801"/>
    <w:rsid w:val="003C08F0"/>
    <w:rsid w:val="003C0A67"/>
    <w:rsid w:val="003C0B67"/>
    <w:rsid w:val="003C10AD"/>
    <w:rsid w:val="003C143C"/>
    <w:rsid w:val="003C15FE"/>
    <w:rsid w:val="003C168B"/>
    <w:rsid w:val="003C1777"/>
    <w:rsid w:val="003C1A42"/>
    <w:rsid w:val="003C1E49"/>
    <w:rsid w:val="003C1FC8"/>
    <w:rsid w:val="003C21FE"/>
    <w:rsid w:val="003C25B8"/>
    <w:rsid w:val="003C27A9"/>
    <w:rsid w:val="003C2900"/>
    <w:rsid w:val="003C2C30"/>
    <w:rsid w:val="003C2CFD"/>
    <w:rsid w:val="003C2D3E"/>
    <w:rsid w:val="003C2EBA"/>
    <w:rsid w:val="003C30C3"/>
    <w:rsid w:val="003C31D3"/>
    <w:rsid w:val="003C38A7"/>
    <w:rsid w:val="003C39F5"/>
    <w:rsid w:val="003C3A32"/>
    <w:rsid w:val="003C3D2D"/>
    <w:rsid w:val="003C4327"/>
    <w:rsid w:val="003C4C5C"/>
    <w:rsid w:val="003C4EAF"/>
    <w:rsid w:val="003C52BE"/>
    <w:rsid w:val="003C5815"/>
    <w:rsid w:val="003C5CD9"/>
    <w:rsid w:val="003C5E61"/>
    <w:rsid w:val="003C68C5"/>
    <w:rsid w:val="003C68DA"/>
    <w:rsid w:val="003C6A4A"/>
    <w:rsid w:val="003C6BE3"/>
    <w:rsid w:val="003C6CE6"/>
    <w:rsid w:val="003C6FFC"/>
    <w:rsid w:val="003C75C4"/>
    <w:rsid w:val="003C7797"/>
    <w:rsid w:val="003C7CA6"/>
    <w:rsid w:val="003C7EF1"/>
    <w:rsid w:val="003D0640"/>
    <w:rsid w:val="003D0741"/>
    <w:rsid w:val="003D0D2A"/>
    <w:rsid w:val="003D0ECA"/>
    <w:rsid w:val="003D1149"/>
    <w:rsid w:val="003D121A"/>
    <w:rsid w:val="003D12BC"/>
    <w:rsid w:val="003D1571"/>
    <w:rsid w:val="003D17D6"/>
    <w:rsid w:val="003D19B8"/>
    <w:rsid w:val="003D1E70"/>
    <w:rsid w:val="003D23D9"/>
    <w:rsid w:val="003D244A"/>
    <w:rsid w:val="003D25AB"/>
    <w:rsid w:val="003D2D35"/>
    <w:rsid w:val="003D3196"/>
    <w:rsid w:val="003D38F8"/>
    <w:rsid w:val="003D3E62"/>
    <w:rsid w:val="003D40C0"/>
    <w:rsid w:val="003D42E5"/>
    <w:rsid w:val="003D49D6"/>
    <w:rsid w:val="003D4D38"/>
    <w:rsid w:val="003D4E1E"/>
    <w:rsid w:val="003D5EB8"/>
    <w:rsid w:val="003D6084"/>
    <w:rsid w:val="003D622D"/>
    <w:rsid w:val="003D66ED"/>
    <w:rsid w:val="003D6779"/>
    <w:rsid w:val="003D67F3"/>
    <w:rsid w:val="003D704A"/>
    <w:rsid w:val="003D7346"/>
    <w:rsid w:val="003D7362"/>
    <w:rsid w:val="003D7FBC"/>
    <w:rsid w:val="003E0051"/>
    <w:rsid w:val="003E00B7"/>
    <w:rsid w:val="003E01B8"/>
    <w:rsid w:val="003E04A9"/>
    <w:rsid w:val="003E0A74"/>
    <w:rsid w:val="003E169A"/>
    <w:rsid w:val="003E17DD"/>
    <w:rsid w:val="003E1FF8"/>
    <w:rsid w:val="003E219C"/>
    <w:rsid w:val="003E2238"/>
    <w:rsid w:val="003E233A"/>
    <w:rsid w:val="003E23EF"/>
    <w:rsid w:val="003E24B4"/>
    <w:rsid w:val="003E2866"/>
    <w:rsid w:val="003E2B62"/>
    <w:rsid w:val="003E2B6F"/>
    <w:rsid w:val="003E3661"/>
    <w:rsid w:val="003E3702"/>
    <w:rsid w:val="003E3F96"/>
    <w:rsid w:val="003E406E"/>
    <w:rsid w:val="003E4186"/>
    <w:rsid w:val="003E435D"/>
    <w:rsid w:val="003E43FE"/>
    <w:rsid w:val="003E4705"/>
    <w:rsid w:val="003E498C"/>
    <w:rsid w:val="003E4A3C"/>
    <w:rsid w:val="003E4E73"/>
    <w:rsid w:val="003E4E7C"/>
    <w:rsid w:val="003E5268"/>
    <w:rsid w:val="003E5490"/>
    <w:rsid w:val="003E58B7"/>
    <w:rsid w:val="003E58E3"/>
    <w:rsid w:val="003E5BFD"/>
    <w:rsid w:val="003E5C22"/>
    <w:rsid w:val="003E5DBB"/>
    <w:rsid w:val="003E5F27"/>
    <w:rsid w:val="003E5F3C"/>
    <w:rsid w:val="003E63FF"/>
    <w:rsid w:val="003E65B2"/>
    <w:rsid w:val="003E65B7"/>
    <w:rsid w:val="003E6890"/>
    <w:rsid w:val="003E68E7"/>
    <w:rsid w:val="003E7C7D"/>
    <w:rsid w:val="003E7D1D"/>
    <w:rsid w:val="003E7E0C"/>
    <w:rsid w:val="003F0236"/>
    <w:rsid w:val="003F029E"/>
    <w:rsid w:val="003F0576"/>
    <w:rsid w:val="003F073B"/>
    <w:rsid w:val="003F0C47"/>
    <w:rsid w:val="003F0D33"/>
    <w:rsid w:val="003F0E31"/>
    <w:rsid w:val="003F1445"/>
    <w:rsid w:val="003F17A0"/>
    <w:rsid w:val="003F1809"/>
    <w:rsid w:val="003F1B55"/>
    <w:rsid w:val="003F1C14"/>
    <w:rsid w:val="003F1DAC"/>
    <w:rsid w:val="003F2193"/>
    <w:rsid w:val="003F2341"/>
    <w:rsid w:val="003F25ED"/>
    <w:rsid w:val="003F2CBD"/>
    <w:rsid w:val="003F33C2"/>
    <w:rsid w:val="003F3508"/>
    <w:rsid w:val="003F3ED2"/>
    <w:rsid w:val="003F409C"/>
    <w:rsid w:val="003F4171"/>
    <w:rsid w:val="003F444F"/>
    <w:rsid w:val="003F4467"/>
    <w:rsid w:val="003F470F"/>
    <w:rsid w:val="003F499C"/>
    <w:rsid w:val="003F50D9"/>
    <w:rsid w:val="003F510F"/>
    <w:rsid w:val="003F51E3"/>
    <w:rsid w:val="003F56D8"/>
    <w:rsid w:val="003F574D"/>
    <w:rsid w:val="003F5864"/>
    <w:rsid w:val="003F5D99"/>
    <w:rsid w:val="003F6151"/>
    <w:rsid w:val="003F6219"/>
    <w:rsid w:val="003F62C1"/>
    <w:rsid w:val="003F668D"/>
    <w:rsid w:val="003F6809"/>
    <w:rsid w:val="003F6E1A"/>
    <w:rsid w:val="003F6EFB"/>
    <w:rsid w:val="003F71EA"/>
    <w:rsid w:val="003F76F6"/>
    <w:rsid w:val="003F7BCC"/>
    <w:rsid w:val="003F7C48"/>
    <w:rsid w:val="003F7DF7"/>
    <w:rsid w:val="003F7ECC"/>
    <w:rsid w:val="00400353"/>
    <w:rsid w:val="004006C7"/>
    <w:rsid w:val="004015BC"/>
    <w:rsid w:val="004015D1"/>
    <w:rsid w:val="00401AC0"/>
    <w:rsid w:val="004021F6"/>
    <w:rsid w:val="0040223E"/>
    <w:rsid w:val="00402426"/>
    <w:rsid w:val="00402531"/>
    <w:rsid w:val="00402A29"/>
    <w:rsid w:val="0040327E"/>
    <w:rsid w:val="00403781"/>
    <w:rsid w:val="0040390E"/>
    <w:rsid w:val="00403964"/>
    <w:rsid w:val="00403E46"/>
    <w:rsid w:val="00404163"/>
    <w:rsid w:val="004044BD"/>
    <w:rsid w:val="004047A6"/>
    <w:rsid w:val="00404DF7"/>
    <w:rsid w:val="00404FBF"/>
    <w:rsid w:val="004051E8"/>
    <w:rsid w:val="0040521E"/>
    <w:rsid w:val="004053BD"/>
    <w:rsid w:val="00405771"/>
    <w:rsid w:val="00405CC7"/>
    <w:rsid w:val="00405E40"/>
    <w:rsid w:val="00406104"/>
    <w:rsid w:val="00406204"/>
    <w:rsid w:val="00406746"/>
    <w:rsid w:val="00406899"/>
    <w:rsid w:val="00406A3B"/>
    <w:rsid w:val="00406E58"/>
    <w:rsid w:val="004070C5"/>
    <w:rsid w:val="004072A7"/>
    <w:rsid w:val="0040736D"/>
    <w:rsid w:val="00407DC3"/>
    <w:rsid w:val="00407DDA"/>
    <w:rsid w:val="0041030C"/>
    <w:rsid w:val="004103D6"/>
    <w:rsid w:val="00410600"/>
    <w:rsid w:val="004108EB"/>
    <w:rsid w:val="00410C3E"/>
    <w:rsid w:val="00410C84"/>
    <w:rsid w:val="00411C6B"/>
    <w:rsid w:val="00412668"/>
    <w:rsid w:val="00412A35"/>
    <w:rsid w:val="00412F25"/>
    <w:rsid w:val="00412F33"/>
    <w:rsid w:val="0041350F"/>
    <w:rsid w:val="00413611"/>
    <w:rsid w:val="00413803"/>
    <w:rsid w:val="0041381A"/>
    <w:rsid w:val="00413A40"/>
    <w:rsid w:val="00413A98"/>
    <w:rsid w:val="0041456F"/>
    <w:rsid w:val="004146D7"/>
    <w:rsid w:val="00414815"/>
    <w:rsid w:val="004148C9"/>
    <w:rsid w:val="00414B95"/>
    <w:rsid w:val="00415316"/>
    <w:rsid w:val="004157B2"/>
    <w:rsid w:val="0041586F"/>
    <w:rsid w:val="00415A00"/>
    <w:rsid w:val="00415E84"/>
    <w:rsid w:val="00415FA5"/>
    <w:rsid w:val="0041641C"/>
    <w:rsid w:val="00416F7F"/>
    <w:rsid w:val="00417045"/>
    <w:rsid w:val="00417113"/>
    <w:rsid w:val="00417199"/>
    <w:rsid w:val="0041741B"/>
    <w:rsid w:val="00417CB2"/>
    <w:rsid w:val="0042045C"/>
    <w:rsid w:val="00420819"/>
    <w:rsid w:val="00420B5B"/>
    <w:rsid w:val="00420B6E"/>
    <w:rsid w:val="00420D46"/>
    <w:rsid w:val="00420F18"/>
    <w:rsid w:val="00421056"/>
    <w:rsid w:val="0042124C"/>
    <w:rsid w:val="00421261"/>
    <w:rsid w:val="00421391"/>
    <w:rsid w:val="0042190F"/>
    <w:rsid w:val="00421A46"/>
    <w:rsid w:val="00421D8A"/>
    <w:rsid w:val="00422153"/>
    <w:rsid w:val="0042257D"/>
    <w:rsid w:val="00422872"/>
    <w:rsid w:val="00422C5D"/>
    <w:rsid w:val="00422FF1"/>
    <w:rsid w:val="00423371"/>
    <w:rsid w:val="00423BE3"/>
    <w:rsid w:val="004241D2"/>
    <w:rsid w:val="004247CD"/>
    <w:rsid w:val="00424D3E"/>
    <w:rsid w:val="00425108"/>
    <w:rsid w:val="00425482"/>
    <w:rsid w:val="004254FB"/>
    <w:rsid w:val="00425625"/>
    <w:rsid w:val="004258E1"/>
    <w:rsid w:val="00425EE7"/>
    <w:rsid w:val="00426714"/>
    <w:rsid w:val="00426764"/>
    <w:rsid w:val="00426C0E"/>
    <w:rsid w:val="004273AB"/>
    <w:rsid w:val="0042742A"/>
    <w:rsid w:val="00427652"/>
    <w:rsid w:val="004277A5"/>
    <w:rsid w:val="00427A4F"/>
    <w:rsid w:val="00427C16"/>
    <w:rsid w:val="0043003F"/>
    <w:rsid w:val="004301D9"/>
    <w:rsid w:val="004303D0"/>
    <w:rsid w:val="0043043B"/>
    <w:rsid w:val="004305F2"/>
    <w:rsid w:val="004306A1"/>
    <w:rsid w:val="00430AFC"/>
    <w:rsid w:val="00430B8B"/>
    <w:rsid w:val="00430C2B"/>
    <w:rsid w:val="00430C4C"/>
    <w:rsid w:val="00430F4F"/>
    <w:rsid w:val="00431879"/>
    <w:rsid w:val="004319ED"/>
    <w:rsid w:val="00431D7D"/>
    <w:rsid w:val="004325F6"/>
    <w:rsid w:val="00432D8D"/>
    <w:rsid w:val="00432DAE"/>
    <w:rsid w:val="0043336B"/>
    <w:rsid w:val="0043359F"/>
    <w:rsid w:val="00433903"/>
    <w:rsid w:val="00433B19"/>
    <w:rsid w:val="00433FC9"/>
    <w:rsid w:val="0043472D"/>
    <w:rsid w:val="004348D6"/>
    <w:rsid w:val="00434C8A"/>
    <w:rsid w:val="00434F3E"/>
    <w:rsid w:val="00435075"/>
    <w:rsid w:val="004358A5"/>
    <w:rsid w:val="004359C3"/>
    <w:rsid w:val="00435E1E"/>
    <w:rsid w:val="00436007"/>
    <w:rsid w:val="00436176"/>
    <w:rsid w:val="0043699A"/>
    <w:rsid w:val="004369EF"/>
    <w:rsid w:val="0043700E"/>
    <w:rsid w:val="00437187"/>
    <w:rsid w:val="004373B2"/>
    <w:rsid w:val="004373F1"/>
    <w:rsid w:val="0043758F"/>
    <w:rsid w:val="00437D73"/>
    <w:rsid w:val="00437E06"/>
    <w:rsid w:val="00440619"/>
    <w:rsid w:val="00440880"/>
    <w:rsid w:val="00440B9B"/>
    <w:rsid w:val="00441207"/>
    <w:rsid w:val="00441597"/>
    <w:rsid w:val="0044184A"/>
    <w:rsid w:val="00441F5D"/>
    <w:rsid w:val="00441FDD"/>
    <w:rsid w:val="0044241D"/>
    <w:rsid w:val="00442A72"/>
    <w:rsid w:val="00442CE4"/>
    <w:rsid w:val="00443114"/>
    <w:rsid w:val="00443E17"/>
    <w:rsid w:val="00444142"/>
    <w:rsid w:val="00444672"/>
    <w:rsid w:val="00444781"/>
    <w:rsid w:val="00444842"/>
    <w:rsid w:val="00444B8D"/>
    <w:rsid w:val="00444C0E"/>
    <w:rsid w:val="00444E8B"/>
    <w:rsid w:val="00445034"/>
    <w:rsid w:val="004451A2"/>
    <w:rsid w:val="004451BC"/>
    <w:rsid w:val="00445216"/>
    <w:rsid w:val="004455C8"/>
    <w:rsid w:val="00445687"/>
    <w:rsid w:val="00445C7E"/>
    <w:rsid w:val="00445E45"/>
    <w:rsid w:val="00445F7E"/>
    <w:rsid w:val="00446148"/>
    <w:rsid w:val="00446B65"/>
    <w:rsid w:val="004474D7"/>
    <w:rsid w:val="00447D7E"/>
    <w:rsid w:val="004501D0"/>
    <w:rsid w:val="004501F4"/>
    <w:rsid w:val="00450B2C"/>
    <w:rsid w:val="00450C90"/>
    <w:rsid w:val="00450DD1"/>
    <w:rsid w:val="00450F9D"/>
    <w:rsid w:val="00450FA3"/>
    <w:rsid w:val="00451A66"/>
    <w:rsid w:val="00451B44"/>
    <w:rsid w:val="00451C4E"/>
    <w:rsid w:val="004520CA"/>
    <w:rsid w:val="004523B7"/>
    <w:rsid w:val="004523C6"/>
    <w:rsid w:val="0045255E"/>
    <w:rsid w:val="004526A0"/>
    <w:rsid w:val="00452848"/>
    <w:rsid w:val="00452F09"/>
    <w:rsid w:val="004531D3"/>
    <w:rsid w:val="004532B9"/>
    <w:rsid w:val="00453412"/>
    <w:rsid w:val="00453D1A"/>
    <w:rsid w:val="004544E6"/>
    <w:rsid w:val="004547B0"/>
    <w:rsid w:val="004548F5"/>
    <w:rsid w:val="00454903"/>
    <w:rsid w:val="004549A3"/>
    <w:rsid w:val="00454B56"/>
    <w:rsid w:val="00454CCE"/>
    <w:rsid w:val="00454FCF"/>
    <w:rsid w:val="004550A2"/>
    <w:rsid w:val="004551E2"/>
    <w:rsid w:val="00456758"/>
    <w:rsid w:val="00456B50"/>
    <w:rsid w:val="00456D6C"/>
    <w:rsid w:val="00457287"/>
    <w:rsid w:val="004573CE"/>
    <w:rsid w:val="004575F6"/>
    <w:rsid w:val="004575FE"/>
    <w:rsid w:val="0045760C"/>
    <w:rsid w:val="00457974"/>
    <w:rsid w:val="00457CA9"/>
    <w:rsid w:val="00457E4B"/>
    <w:rsid w:val="00457F34"/>
    <w:rsid w:val="0046004C"/>
    <w:rsid w:val="0046036B"/>
    <w:rsid w:val="0046064C"/>
    <w:rsid w:val="004607B7"/>
    <w:rsid w:val="004607CD"/>
    <w:rsid w:val="004608B2"/>
    <w:rsid w:val="00460A29"/>
    <w:rsid w:val="00460AF4"/>
    <w:rsid w:val="00460C5A"/>
    <w:rsid w:val="00461084"/>
    <w:rsid w:val="00461285"/>
    <w:rsid w:val="00461386"/>
    <w:rsid w:val="00462286"/>
    <w:rsid w:val="004622A4"/>
    <w:rsid w:val="004622E3"/>
    <w:rsid w:val="00462622"/>
    <w:rsid w:val="00462C8A"/>
    <w:rsid w:val="00462EA2"/>
    <w:rsid w:val="00462FE2"/>
    <w:rsid w:val="00463445"/>
    <w:rsid w:val="00463547"/>
    <w:rsid w:val="00463DE7"/>
    <w:rsid w:val="004641AF"/>
    <w:rsid w:val="004641DB"/>
    <w:rsid w:val="004644F2"/>
    <w:rsid w:val="00464788"/>
    <w:rsid w:val="00464891"/>
    <w:rsid w:val="00464AAC"/>
    <w:rsid w:val="00464E69"/>
    <w:rsid w:val="00464F79"/>
    <w:rsid w:val="004651B4"/>
    <w:rsid w:val="0046571F"/>
    <w:rsid w:val="00465E0C"/>
    <w:rsid w:val="00465FFE"/>
    <w:rsid w:val="004660E9"/>
    <w:rsid w:val="0046618A"/>
    <w:rsid w:val="0046643D"/>
    <w:rsid w:val="00466454"/>
    <w:rsid w:val="00466938"/>
    <w:rsid w:val="00466A0C"/>
    <w:rsid w:val="00466CC2"/>
    <w:rsid w:val="00466FB8"/>
    <w:rsid w:val="00467218"/>
    <w:rsid w:val="00467332"/>
    <w:rsid w:val="0046738E"/>
    <w:rsid w:val="004673F1"/>
    <w:rsid w:val="00467C98"/>
    <w:rsid w:val="004701B6"/>
    <w:rsid w:val="004701CD"/>
    <w:rsid w:val="004703F3"/>
    <w:rsid w:val="00470A23"/>
    <w:rsid w:val="00470C09"/>
    <w:rsid w:val="00471110"/>
    <w:rsid w:val="00471A80"/>
    <w:rsid w:val="00471E8B"/>
    <w:rsid w:val="00472246"/>
    <w:rsid w:val="00472489"/>
    <w:rsid w:val="00472DF8"/>
    <w:rsid w:val="00473191"/>
    <w:rsid w:val="00473215"/>
    <w:rsid w:val="0047329B"/>
    <w:rsid w:val="004733EC"/>
    <w:rsid w:val="00473720"/>
    <w:rsid w:val="00473810"/>
    <w:rsid w:val="00473C16"/>
    <w:rsid w:val="00474197"/>
    <w:rsid w:val="00474543"/>
    <w:rsid w:val="004745EF"/>
    <w:rsid w:val="004748D2"/>
    <w:rsid w:val="00474C9C"/>
    <w:rsid w:val="0047512E"/>
    <w:rsid w:val="0047561B"/>
    <w:rsid w:val="004757BA"/>
    <w:rsid w:val="004757C0"/>
    <w:rsid w:val="0047645E"/>
    <w:rsid w:val="00476B16"/>
    <w:rsid w:val="00476FE4"/>
    <w:rsid w:val="0047735D"/>
    <w:rsid w:val="004774FD"/>
    <w:rsid w:val="00477610"/>
    <w:rsid w:val="00477906"/>
    <w:rsid w:val="00477B13"/>
    <w:rsid w:val="00477B2E"/>
    <w:rsid w:val="00477BE2"/>
    <w:rsid w:val="004800EA"/>
    <w:rsid w:val="00480848"/>
    <w:rsid w:val="004809EF"/>
    <w:rsid w:val="00480B0A"/>
    <w:rsid w:val="00480B71"/>
    <w:rsid w:val="0048145F"/>
    <w:rsid w:val="004816F5"/>
    <w:rsid w:val="0048205F"/>
    <w:rsid w:val="0048216A"/>
    <w:rsid w:val="00482264"/>
    <w:rsid w:val="00482501"/>
    <w:rsid w:val="004826CE"/>
    <w:rsid w:val="00482BAB"/>
    <w:rsid w:val="00482EDF"/>
    <w:rsid w:val="00483113"/>
    <w:rsid w:val="00483428"/>
    <w:rsid w:val="00483D80"/>
    <w:rsid w:val="004841AB"/>
    <w:rsid w:val="004847A6"/>
    <w:rsid w:val="00484930"/>
    <w:rsid w:val="00484D02"/>
    <w:rsid w:val="00484D9D"/>
    <w:rsid w:val="0048528D"/>
    <w:rsid w:val="00485294"/>
    <w:rsid w:val="004852BC"/>
    <w:rsid w:val="0048549D"/>
    <w:rsid w:val="00485518"/>
    <w:rsid w:val="004856B1"/>
    <w:rsid w:val="00485BD9"/>
    <w:rsid w:val="00485D76"/>
    <w:rsid w:val="00485F40"/>
    <w:rsid w:val="004862C1"/>
    <w:rsid w:val="00486535"/>
    <w:rsid w:val="00486638"/>
    <w:rsid w:val="00486875"/>
    <w:rsid w:val="00486981"/>
    <w:rsid w:val="00486DB9"/>
    <w:rsid w:val="00486F30"/>
    <w:rsid w:val="00487025"/>
    <w:rsid w:val="0048740D"/>
    <w:rsid w:val="0048785E"/>
    <w:rsid w:val="004901DE"/>
    <w:rsid w:val="004905DB"/>
    <w:rsid w:val="004906AF"/>
    <w:rsid w:val="00490809"/>
    <w:rsid w:val="00490FB8"/>
    <w:rsid w:val="00491093"/>
    <w:rsid w:val="00491195"/>
    <w:rsid w:val="0049167B"/>
    <w:rsid w:val="0049172D"/>
    <w:rsid w:val="00491970"/>
    <w:rsid w:val="00491E22"/>
    <w:rsid w:val="00491EAE"/>
    <w:rsid w:val="00491EC6"/>
    <w:rsid w:val="00491FAE"/>
    <w:rsid w:val="00492671"/>
    <w:rsid w:val="00492887"/>
    <w:rsid w:val="00492EF7"/>
    <w:rsid w:val="00493073"/>
    <w:rsid w:val="004934B2"/>
    <w:rsid w:val="00493543"/>
    <w:rsid w:val="0049399B"/>
    <w:rsid w:val="00493CA0"/>
    <w:rsid w:val="00493EDE"/>
    <w:rsid w:val="00494106"/>
    <w:rsid w:val="0049444B"/>
    <w:rsid w:val="0049446A"/>
    <w:rsid w:val="00494488"/>
    <w:rsid w:val="004944FB"/>
    <w:rsid w:val="004945F8"/>
    <w:rsid w:val="00494DCB"/>
    <w:rsid w:val="00494FAB"/>
    <w:rsid w:val="004953D2"/>
    <w:rsid w:val="004955C9"/>
    <w:rsid w:val="00495A5E"/>
    <w:rsid w:val="00495B50"/>
    <w:rsid w:val="00495BE5"/>
    <w:rsid w:val="00495CF9"/>
    <w:rsid w:val="00495D57"/>
    <w:rsid w:val="00496146"/>
    <w:rsid w:val="00496282"/>
    <w:rsid w:val="0049639F"/>
    <w:rsid w:val="004966EF"/>
    <w:rsid w:val="004969A0"/>
    <w:rsid w:val="00496ADD"/>
    <w:rsid w:val="004974AD"/>
    <w:rsid w:val="004974B1"/>
    <w:rsid w:val="0049776F"/>
    <w:rsid w:val="00497AF7"/>
    <w:rsid w:val="00497BE3"/>
    <w:rsid w:val="004A0219"/>
    <w:rsid w:val="004A0471"/>
    <w:rsid w:val="004A0545"/>
    <w:rsid w:val="004A0A1A"/>
    <w:rsid w:val="004A0A28"/>
    <w:rsid w:val="004A0C9E"/>
    <w:rsid w:val="004A0CE5"/>
    <w:rsid w:val="004A10DE"/>
    <w:rsid w:val="004A11A0"/>
    <w:rsid w:val="004A11BB"/>
    <w:rsid w:val="004A178C"/>
    <w:rsid w:val="004A19F5"/>
    <w:rsid w:val="004A1A2C"/>
    <w:rsid w:val="004A1CDB"/>
    <w:rsid w:val="004A20FC"/>
    <w:rsid w:val="004A22CA"/>
    <w:rsid w:val="004A2646"/>
    <w:rsid w:val="004A2B1C"/>
    <w:rsid w:val="004A2C33"/>
    <w:rsid w:val="004A2EFC"/>
    <w:rsid w:val="004A3042"/>
    <w:rsid w:val="004A3254"/>
    <w:rsid w:val="004A33F1"/>
    <w:rsid w:val="004A37E5"/>
    <w:rsid w:val="004A3861"/>
    <w:rsid w:val="004A3DF3"/>
    <w:rsid w:val="004A3FFF"/>
    <w:rsid w:val="004A41FE"/>
    <w:rsid w:val="004A425F"/>
    <w:rsid w:val="004A4C11"/>
    <w:rsid w:val="004A4EF8"/>
    <w:rsid w:val="004A4F69"/>
    <w:rsid w:val="004A5DC8"/>
    <w:rsid w:val="004A6233"/>
    <w:rsid w:val="004A6279"/>
    <w:rsid w:val="004A6499"/>
    <w:rsid w:val="004A673C"/>
    <w:rsid w:val="004A6855"/>
    <w:rsid w:val="004A69F7"/>
    <w:rsid w:val="004A6EA2"/>
    <w:rsid w:val="004A739F"/>
    <w:rsid w:val="004A7483"/>
    <w:rsid w:val="004A7544"/>
    <w:rsid w:val="004A786C"/>
    <w:rsid w:val="004A79C5"/>
    <w:rsid w:val="004A79EE"/>
    <w:rsid w:val="004A7A88"/>
    <w:rsid w:val="004A7D46"/>
    <w:rsid w:val="004B0054"/>
    <w:rsid w:val="004B0211"/>
    <w:rsid w:val="004B0AC3"/>
    <w:rsid w:val="004B0DD7"/>
    <w:rsid w:val="004B0E44"/>
    <w:rsid w:val="004B0F6A"/>
    <w:rsid w:val="004B0F84"/>
    <w:rsid w:val="004B1255"/>
    <w:rsid w:val="004B187C"/>
    <w:rsid w:val="004B18C3"/>
    <w:rsid w:val="004B1BAC"/>
    <w:rsid w:val="004B1DA3"/>
    <w:rsid w:val="004B1F94"/>
    <w:rsid w:val="004B1FAB"/>
    <w:rsid w:val="004B2E76"/>
    <w:rsid w:val="004B2F83"/>
    <w:rsid w:val="004B3170"/>
    <w:rsid w:val="004B31AE"/>
    <w:rsid w:val="004B361A"/>
    <w:rsid w:val="004B362B"/>
    <w:rsid w:val="004B3682"/>
    <w:rsid w:val="004B3CCD"/>
    <w:rsid w:val="004B44D8"/>
    <w:rsid w:val="004B45AA"/>
    <w:rsid w:val="004B47C9"/>
    <w:rsid w:val="004B4A0C"/>
    <w:rsid w:val="004B4F2B"/>
    <w:rsid w:val="004B518C"/>
    <w:rsid w:val="004B5535"/>
    <w:rsid w:val="004B55BA"/>
    <w:rsid w:val="004B5874"/>
    <w:rsid w:val="004B5BF7"/>
    <w:rsid w:val="004B5D3B"/>
    <w:rsid w:val="004B6262"/>
    <w:rsid w:val="004B6309"/>
    <w:rsid w:val="004B64AF"/>
    <w:rsid w:val="004B64D7"/>
    <w:rsid w:val="004B666E"/>
    <w:rsid w:val="004B66A3"/>
    <w:rsid w:val="004B6764"/>
    <w:rsid w:val="004B691E"/>
    <w:rsid w:val="004B6EF8"/>
    <w:rsid w:val="004B72EF"/>
    <w:rsid w:val="004B7C71"/>
    <w:rsid w:val="004C0091"/>
    <w:rsid w:val="004C00B4"/>
    <w:rsid w:val="004C01F8"/>
    <w:rsid w:val="004C052D"/>
    <w:rsid w:val="004C0630"/>
    <w:rsid w:val="004C0778"/>
    <w:rsid w:val="004C096A"/>
    <w:rsid w:val="004C0A25"/>
    <w:rsid w:val="004C0DBF"/>
    <w:rsid w:val="004C132F"/>
    <w:rsid w:val="004C1D57"/>
    <w:rsid w:val="004C1EB7"/>
    <w:rsid w:val="004C1ECA"/>
    <w:rsid w:val="004C20B5"/>
    <w:rsid w:val="004C2186"/>
    <w:rsid w:val="004C25AF"/>
    <w:rsid w:val="004C26E6"/>
    <w:rsid w:val="004C27BE"/>
    <w:rsid w:val="004C29A0"/>
    <w:rsid w:val="004C2A72"/>
    <w:rsid w:val="004C2B88"/>
    <w:rsid w:val="004C2D37"/>
    <w:rsid w:val="004C2E80"/>
    <w:rsid w:val="004C3079"/>
    <w:rsid w:val="004C30CC"/>
    <w:rsid w:val="004C34BA"/>
    <w:rsid w:val="004C36E5"/>
    <w:rsid w:val="004C37A2"/>
    <w:rsid w:val="004C397C"/>
    <w:rsid w:val="004C3BF6"/>
    <w:rsid w:val="004C3D76"/>
    <w:rsid w:val="004C5182"/>
    <w:rsid w:val="004C5392"/>
    <w:rsid w:val="004C53C0"/>
    <w:rsid w:val="004C55CD"/>
    <w:rsid w:val="004C5924"/>
    <w:rsid w:val="004C5AE8"/>
    <w:rsid w:val="004C5BB0"/>
    <w:rsid w:val="004C626D"/>
    <w:rsid w:val="004C645A"/>
    <w:rsid w:val="004C653F"/>
    <w:rsid w:val="004C6949"/>
    <w:rsid w:val="004C69C5"/>
    <w:rsid w:val="004C6A0D"/>
    <w:rsid w:val="004C6A69"/>
    <w:rsid w:val="004C6AA6"/>
    <w:rsid w:val="004C6C2F"/>
    <w:rsid w:val="004C720B"/>
    <w:rsid w:val="004C7226"/>
    <w:rsid w:val="004C7B50"/>
    <w:rsid w:val="004C7D40"/>
    <w:rsid w:val="004C7F2A"/>
    <w:rsid w:val="004D03BB"/>
    <w:rsid w:val="004D0E0B"/>
    <w:rsid w:val="004D13CF"/>
    <w:rsid w:val="004D1AD1"/>
    <w:rsid w:val="004D1B5B"/>
    <w:rsid w:val="004D201B"/>
    <w:rsid w:val="004D22CD"/>
    <w:rsid w:val="004D2C72"/>
    <w:rsid w:val="004D2EA5"/>
    <w:rsid w:val="004D30E7"/>
    <w:rsid w:val="004D3157"/>
    <w:rsid w:val="004D350E"/>
    <w:rsid w:val="004D36AC"/>
    <w:rsid w:val="004D3909"/>
    <w:rsid w:val="004D4109"/>
    <w:rsid w:val="004D431F"/>
    <w:rsid w:val="004D460D"/>
    <w:rsid w:val="004D493E"/>
    <w:rsid w:val="004D49F4"/>
    <w:rsid w:val="004D4CD7"/>
    <w:rsid w:val="004D5213"/>
    <w:rsid w:val="004D531F"/>
    <w:rsid w:val="004D57A9"/>
    <w:rsid w:val="004D5C60"/>
    <w:rsid w:val="004D5F1B"/>
    <w:rsid w:val="004D5F40"/>
    <w:rsid w:val="004D5FFC"/>
    <w:rsid w:val="004D6175"/>
    <w:rsid w:val="004D61E5"/>
    <w:rsid w:val="004D62F1"/>
    <w:rsid w:val="004D63F4"/>
    <w:rsid w:val="004D642F"/>
    <w:rsid w:val="004D6753"/>
    <w:rsid w:val="004D6CDB"/>
    <w:rsid w:val="004D6F40"/>
    <w:rsid w:val="004D7462"/>
    <w:rsid w:val="004D7AB4"/>
    <w:rsid w:val="004E083F"/>
    <w:rsid w:val="004E0EA6"/>
    <w:rsid w:val="004E165C"/>
    <w:rsid w:val="004E16C5"/>
    <w:rsid w:val="004E17D2"/>
    <w:rsid w:val="004E1AED"/>
    <w:rsid w:val="004E1BBB"/>
    <w:rsid w:val="004E1C71"/>
    <w:rsid w:val="004E1CD1"/>
    <w:rsid w:val="004E1E16"/>
    <w:rsid w:val="004E1F4F"/>
    <w:rsid w:val="004E2168"/>
    <w:rsid w:val="004E27A3"/>
    <w:rsid w:val="004E283D"/>
    <w:rsid w:val="004E2D2B"/>
    <w:rsid w:val="004E3415"/>
    <w:rsid w:val="004E34A3"/>
    <w:rsid w:val="004E38DD"/>
    <w:rsid w:val="004E3C63"/>
    <w:rsid w:val="004E3DA2"/>
    <w:rsid w:val="004E3FC0"/>
    <w:rsid w:val="004E45F5"/>
    <w:rsid w:val="004E47EA"/>
    <w:rsid w:val="004E4BDC"/>
    <w:rsid w:val="004E4D27"/>
    <w:rsid w:val="004E4DCD"/>
    <w:rsid w:val="004E535B"/>
    <w:rsid w:val="004E55DC"/>
    <w:rsid w:val="004E5BAD"/>
    <w:rsid w:val="004E5D93"/>
    <w:rsid w:val="004E5F3D"/>
    <w:rsid w:val="004E604C"/>
    <w:rsid w:val="004E695B"/>
    <w:rsid w:val="004E6F21"/>
    <w:rsid w:val="004E6F9B"/>
    <w:rsid w:val="004E7804"/>
    <w:rsid w:val="004E789F"/>
    <w:rsid w:val="004E7F13"/>
    <w:rsid w:val="004F08F6"/>
    <w:rsid w:val="004F0D4F"/>
    <w:rsid w:val="004F1310"/>
    <w:rsid w:val="004F13CE"/>
    <w:rsid w:val="004F1A15"/>
    <w:rsid w:val="004F1B7F"/>
    <w:rsid w:val="004F1F21"/>
    <w:rsid w:val="004F20A5"/>
    <w:rsid w:val="004F20DF"/>
    <w:rsid w:val="004F2506"/>
    <w:rsid w:val="004F279F"/>
    <w:rsid w:val="004F28D9"/>
    <w:rsid w:val="004F2A6D"/>
    <w:rsid w:val="004F2C59"/>
    <w:rsid w:val="004F2EA4"/>
    <w:rsid w:val="004F331F"/>
    <w:rsid w:val="004F3604"/>
    <w:rsid w:val="004F3758"/>
    <w:rsid w:val="004F37D8"/>
    <w:rsid w:val="004F3E18"/>
    <w:rsid w:val="004F4023"/>
    <w:rsid w:val="004F40AE"/>
    <w:rsid w:val="004F41FA"/>
    <w:rsid w:val="004F4241"/>
    <w:rsid w:val="004F4344"/>
    <w:rsid w:val="004F451C"/>
    <w:rsid w:val="004F49AF"/>
    <w:rsid w:val="004F4C3A"/>
    <w:rsid w:val="004F5096"/>
    <w:rsid w:val="004F5E48"/>
    <w:rsid w:val="004F5F4D"/>
    <w:rsid w:val="004F6178"/>
    <w:rsid w:val="004F6478"/>
    <w:rsid w:val="004F69C9"/>
    <w:rsid w:val="004F6CBD"/>
    <w:rsid w:val="004F6CF4"/>
    <w:rsid w:val="004F6D27"/>
    <w:rsid w:val="004F7163"/>
    <w:rsid w:val="004F73D8"/>
    <w:rsid w:val="004F743A"/>
    <w:rsid w:val="004F75B1"/>
    <w:rsid w:val="004F7DB9"/>
    <w:rsid w:val="004F7EA5"/>
    <w:rsid w:val="00500124"/>
    <w:rsid w:val="00500196"/>
    <w:rsid w:val="0050019A"/>
    <w:rsid w:val="0050033A"/>
    <w:rsid w:val="00500751"/>
    <w:rsid w:val="00500882"/>
    <w:rsid w:val="00500930"/>
    <w:rsid w:val="00500975"/>
    <w:rsid w:val="00500D59"/>
    <w:rsid w:val="0050116D"/>
    <w:rsid w:val="005011D3"/>
    <w:rsid w:val="005014C2"/>
    <w:rsid w:val="00501748"/>
    <w:rsid w:val="0050205E"/>
    <w:rsid w:val="00502465"/>
    <w:rsid w:val="00502975"/>
    <w:rsid w:val="005030E8"/>
    <w:rsid w:val="00503185"/>
    <w:rsid w:val="0050335E"/>
    <w:rsid w:val="00503927"/>
    <w:rsid w:val="00503A29"/>
    <w:rsid w:val="00503DBE"/>
    <w:rsid w:val="005040A4"/>
    <w:rsid w:val="0050435E"/>
    <w:rsid w:val="0050470E"/>
    <w:rsid w:val="0050488C"/>
    <w:rsid w:val="00504CBC"/>
    <w:rsid w:val="00504E4B"/>
    <w:rsid w:val="005057EE"/>
    <w:rsid w:val="00505B92"/>
    <w:rsid w:val="00505ED2"/>
    <w:rsid w:val="005060F3"/>
    <w:rsid w:val="0050627B"/>
    <w:rsid w:val="0050651F"/>
    <w:rsid w:val="0050656D"/>
    <w:rsid w:val="005067B2"/>
    <w:rsid w:val="005068A2"/>
    <w:rsid w:val="00506C6A"/>
    <w:rsid w:val="00506D7B"/>
    <w:rsid w:val="00506E11"/>
    <w:rsid w:val="005071C5"/>
    <w:rsid w:val="00507588"/>
    <w:rsid w:val="00507BC2"/>
    <w:rsid w:val="00507C75"/>
    <w:rsid w:val="00507E8A"/>
    <w:rsid w:val="0051031C"/>
    <w:rsid w:val="00510791"/>
    <w:rsid w:val="00510BF3"/>
    <w:rsid w:val="00511FEC"/>
    <w:rsid w:val="00512091"/>
    <w:rsid w:val="005124FD"/>
    <w:rsid w:val="00512597"/>
    <w:rsid w:val="005128E8"/>
    <w:rsid w:val="00512DA2"/>
    <w:rsid w:val="0051307F"/>
    <w:rsid w:val="00513231"/>
    <w:rsid w:val="00513385"/>
    <w:rsid w:val="00513499"/>
    <w:rsid w:val="00513691"/>
    <w:rsid w:val="005138E2"/>
    <w:rsid w:val="00513B4D"/>
    <w:rsid w:val="005141CC"/>
    <w:rsid w:val="0051456C"/>
    <w:rsid w:val="0051476A"/>
    <w:rsid w:val="005149DB"/>
    <w:rsid w:val="00514C8A"/>
    <w:rsid w:val="00514F58"/>
    <w:rsid w:val="00514F8D"/>
    <w:rsid w:val="0051509C"/>
    <w:rsid w:val="00515448"/>
    <w:rsid w:val="00515980"/>
    <w:rsid w:val="00515A97"/>
    <w:rsid w:val="00516004"/>
    <w:rsid w:val="00516355"/>
    <w:rsid w:val="00516451"/>
    <w:rsid w:val="005166DA"/>
    <w:rsid w:val="00516BB5"/>
    <w:rsid w:val="00516E0D"/>
    <w:rsid w:val="00517C9E"/>
    <w:rsid w:val="00517D85"/>
    <w:rsid w:val="00517EA4"/>
    <w:rsid w:val="0052005C"/>
    <w:rsid w:val="00520073"/>
    <w:rsid w:val="005200FD"/>
    <w:rsid w:val="00520261"/>
    <w:rsid w:val="00520286"/>
    <w:rsid w:val="00520456"/>
    <w:rsid w:val="0052085A"/>
    <w:rsid w:val="00520B89"/>
    <w:rsid w:val="00520C2C"/>
    <w:rsid w:val="00520D91"/>
    <w:rsid w:val="005211B4"/>
    <w:rsid w:val="00521435"/>
    <w:rsid w:val="005216BD"/>
    <w:rsid w:val="0052191A"/>
    <w:rsid w:val="00521A7D"/>
    <w:rsid w:val="005220AB"/>
    <w:rsid w:val="00522335"/>
    <w:rsid w:val="00522342"/>
    <w:rsid w:val="005226BF"/>
    <w:rsid w:val="00522E15"/>
    <w:rsid w:val="0052326D"/>
    <w:rsid w:val="00523BA7"/>
    <w:rsid w:val="00524292"/>
    <w:rsid w:val="005242AC"/>
    <w:rsid w:val="00524E60"/>
    <w:rsid w:val="00524F93"/>
    <w:rsid w:val="00524FE7"/>
    <w:rsid w:val="0052514B"/>
    <w:rsid w:val="00525918"/>
    <w:rsid w:val="005259A5"/>
    <w:rsid w:val="00525B70"/>
    <w:rsid w:val="00525BEA"/>
    <w:rsid w:val="00525D42"/>
    <w:rsid w:val="00525FAC"/>
    <w:rsid w:val="00525FEF"/>
    <w:rsid w:val="005262A4"/>
    <w:rsid w:val="0052636A"/>
    <w:rsid w:val="005263D1"/>
    <w:rsid w:val="00526B35"/>
    <w:rsid w:val="00526D54"/>
    <w:rsid w:val="005270D9"/>
    <w:rsid w:val="005273FC"/>
    <w:rsid w:val="0052740D"/>
    <w:rsid w:val="00527764"/>
    <w:rsid w:val="00527A94"/>
    <w:rsid w:val="00527CBE"/>
    <w:rsid w:val="00527EA4"/>
    <w:rsid w:val="005300F7"/>
    <w:rsid w:val="0053015E"/>
    <w:rsid w:val="00530951"/>
    <w:rsid w:val="00530A2F"/>
    <w:rsid w:val="0053104A"/>
    <w:rsid w:val="005310E6"/>
    <w:rsid w:val="005319A7"/>
    <w:rsid w:val="00531A87"/>
    <w:rsid w:val="00531D42"/>
    <w:rsid w:val="0053265E"/>
    <w:rsid w:val="00532A0F"/>
    <w:rsid w:val="00532A77"/>
    <w:rsid w:val="0053324B"/>
    <w:rsid w:val="005334AA"/>
    <w:rsid w:val="005334BB"/>
    <w:rsid w:val="0053377A"/>
    <w:rsid w:val="00533B76"/>
    <w:rsid w:val="00533DFD"/>
    <w:rsid w:val="00533F0A"/>
    <w:rsid w:val="005342D0"/>
    <w:rsid w:val="0053446F"/>
    <w:rsid w:val="00534ABC"/>
    <w:rsid w:val="00534AC3"/>
    <w:rsid w:val="00535046"/>
    <w:rsid w:val="00535126"/>
    <w:rsid w:val="00535292"/>
    <w:rsid w:val="00535379"/>
    <w:rsid w:val="005354FF"/>
    <w:rsid w:val="00535552"/>
    <w:rsid w:val="00535B90"/>
    <w:rsid w:val="00535E69"/>
    <w:rsid w:val="00535ECF"/>
    <w:rsid w:val="00535F84"/>
    <w:rsid w:val="005365B0"/>
    <w:rsid w:val="0053676A"/>
    <w:rsid w:val="0053710C"/>
    <w:rsid w:val="005371C9"/>
    <w:rsid w:val="005373B9"/>
    <w:rsid w:val="005373C6"/>
    <w:rsid w:val="005377AD"/>
    <w:rsid w:val="00537846"/>
    <w:rsid w:val="00537938"/>
    <w:rsid w:val="00537A3E"/>
    <w:rsid w:val="00537D01"/>
    <w:rsid w:val="00537E92"/>
    <w:rsid w:val="00537FCC"/>
    <w:rsid w:val="00540300"/>
    <w:rsid w:val="0054071F"/>
    <w:rsid w:val="00540C6F"/>
    <w:rsid w:val="005416E3"/>
    <w:rsid w:val="00541812"/>
    <w:rsid w:val="00541BA2"/>
    <w:rsid w:val="005420C1"/>
    <w:rsid w:val="0054242D"/>
    <w:rsid w:val="005425EE"/>
    <w:rsid w:val="00542992"/>
    <w:rsid w:val="00543039"/>
    <w:rsid w:val="005430DA"/>
    <w:rsid w:val="005430F9"/>
    <w:rsid w:val="00543690"/>
    <w:rsid w:val="00543789"/>
    <w:rsid w:val="005443B5"/>
    <w:rsid w:val="005444C6"/>
    <w:rsid w:val="005446EF"/>
    <w:rsid w:val="00544746"/>
    <w:rsid w:val="00544748"/>
    <w:rsid w:val="00544CE0"/>
    <w:rsid w:val="00545000"/>
    <w:rsid w:val="0054530D"/>
    <w:rsid w:val="0054576A"/>
    <w:rsid w:val="0054579D"/>
    <w:rsid w:val="00545AC3"/>
    <w:rsid w:val="00545D40"/>
    <w:rsid w:val="00545DDA"/>
    <w:rsid w:val="00546765"/>
    <w:rsid w:val="00546979"/>
    <w:rsid w:val="00546EE7"/>
    <w:rsid w:val="005472C4"/>
    <w:rsid w:val="005472DE"/>
    <w:rsid w:val="00547574"/>
    <w:rsid w:val="005477BB"/>
    <w:rsid w:val="00547956"/>
    <w:rsid w:val="00547C9B"/>
    <w:rsid w:val="00547D3A"/>
    <w:rsid w:val="00547D6C"/>
    <w:rsid w:val="00550DCD"/>
    <w:rsid w:val="00550E9D"/>
    <w:rsid w:val="005513AC"/>
    <w:rsid w:val="00551865"/>
    <w:rsid w:val="00551A98"/>
    <w:rsid w:val="00552BCC"/>
    <w:rsid w:val="00552D8E"/>
    <w:rsid w:val="00552EF2"/>
    <w:rsid w:val="00553026"/>
    <w:rsid w:val="0055353E"/>
    <w:rsid w:val="005536CB"/>
    <w:rsid w:val="00553870"/>
    <w:rsid w:val="005538B3"/>
    <w:rsid w:val="0055399B"/>
    <w:rsid w:val="00553B0B"/>
    <w:rsid w:val="00553B54"/>
    <w:rsid w:val="00553EE4"/>
    <w:rsid w:val="00553FB5"/>
    <w:rsid w:val="00553FE2"/>
    <w:rsid w:val="00554377"/>
    <w:rsid w:val="005543FC"/>
    <w:rsid w:val="00554ACC"/>
    <w:rsid w:val="00554E15"/>
    <w:rsid w:val="00554FDE"/>
    <w:rsid w:val="00555AA3"/>
    <w:rsid w:val="00555F33"/>
    <w:rsid w:val="00555F7F"/>
    <w:rsid w:val="00556438"/>
    <w:rsid w:val="00556508"/>
    <w:rsid w:val="00556519"/>
    <w:rsid w:val="00556729"/>
    <w:rsid w:val="00556764"/>
    <w:rsid w:val="00557392"/>
    <w:rsid w:val="0055744F"/>
    <w:rsid w:val="0055785B"/>
    <w:rsid w:val="0055790D"/>
    <w:rsid w:val="005579D4"/>
    <w:rsid w:val="00557EA7"/>
    <w:rsid w:val="00557F59"/>
    <w:rsid w:val="0056030F"/>
    <w:rsid w:val="0056079D"/>
    <w:rsid w:val="00560987"/>
    <w:rsid w:val="00560A27"/>
    <w:rsid w:val="00560A65"/>
    <w:rsid w:val="00560E57"/>
    <w:rsid w:val="00560FFE"/>
    <w:rsid w:val="005612AC"/>
    <w:rsid w:val="005613FB"/>
    <w:rsid w:val="00561486"/>
    <w:rsid w:val="005616D8"/>
    <w:rsid w:val="00561988"/>
    <w:rsid w:val="00561AAC"/>
    <w:rsid w:val="00561B1F"/>
    <w:rsid w:val="00561CE6"/>
    <w:rsid w:val="00561CF9"/>
    <w:rsid w:val="00561F32"/>
    <w:rsid w:val="00561F75"/>
    <w:rsid w:val="0056213D"/>
    <w:rsid w:val="0056233B"/>
    <w:rsid w:val="005623B4"/>
    <w:rsid w:val="005624E8"/>
    <w:rsid w:val="005625DF"/>
    <w:rsid w:val="00563152"/>
    <w:rsid w:val="00563252"/>
    <w:rsid w:val="00563680"/>
    <w:rsid w:val="0056369E"/>
    <w:rsid w:val="00563952"/>
    <w:rsid w:val="00563B23"/>
    <w:rsid w:val="00563E8C"/>
    <w:rsid w:val="005640CE"/>
    <w:rsid w:val="00564506"/>
    <w:rsid w:val="00564930"/>
    <w:rsid w:val="0056495B"/>
    <w:rsid w:val="00564B60"/>
    <w:rsid w:val="00564EC1"/>
    <w:rsid w:val="00565864"/>
    <w:rsid w:val="00565C6B"/>
    <w:rsid w:val="00565C77"/>
    <w:rsid w:val="00565C9E"/>
    <w:rsid w:val="005660DE"/>
    <w:rsid w:val="00566C87"/>
    <w:rsid w:val="00567423"/>
    <w:rsid w:val="00567862"/>
    <w:rsid w:val="00567F0D"/>
    <w:rsid w:val="00570140"/>
    <w:rsid w:val="005701DC"/>
    <w:rsid w:val="005705BC"/>
    <w:rsid w:val="00570B83"/>
    <w:rsid w:val="00570D91"/>
    <w:rsid w:val="00570F41"/>
    <w:rsid w:val="00571A6F"/>
    <w:rsid w:val="00571F2D"/>
    <w:rsid w:val="005720A9"/>
    <w:rsid w:val="00572579"/>
    <w:rsid w:val="00572727"/>
    <w:rsid w:val="005729CB"/>
    <w:rsid w:val="00573116"/>
    <w:rsid w:val="0057314F"/>
    <w:rsid w:val="00573556"/>
    <w:rsid w:val="00573C09"/>
    <w:rsid w:val="00573D6C"/>
    <w:rsid w:val="00574010"/>
    <w:rsid w:val="00574D27"/>
    <w:rsid w:val="00575320"/>
    <w:rsid w:val="00575493"/>
    <w:rsid w:val="00576072"/>
    <w:rsid w:val="00576AE3"/>
    <w:rsid w:val="00576CAF"/>
    <w:rsid w:val="00577146"/>
    <w:rsid w:val="005772B7"/>
    <w:rsid w:val="005775BA"/>
    <w:rsid w:val="00577747"/>
    <w:rsid w:val="005800B0"/>
    <w:rsid w:val="00580A0E"/>
    <w:rsid w:val="00580CEB"/>
    <w:rsid w:val="00581023"/>
    <w:rsid w:val="00581066"/>
    <w:rsid w:val="005811AC"/>
    <w:rsid w:val="0058129F"/>
    <w:rsid w:val="00581A13"/>
    <w:rsid w:val="00581EE7"/>
    <w:rsid w:val="005820AD"/>
    <w:rsid w:val="0058233B"/>
    <w:rsid w:val="005825B3"/>
    <w:rsid w:val="005828A0"/>
    <w:rsid w:val="00582E93"/>
    <w:rsid w:val="005832DD"/>
    <w:rsid w:val="0058362C"/>
    <w:rsid w:val="00583956"/>
    <w:rsid w:val="00583ABD"/>
    <w:rsid w:val="00583B65"/>
    <w:rsid w:val="00583F94"/>
    <w:rsid w:val="00584362"/>
    <w:rsid w:val="005846DD"/>
    <w:rsid w:val="00584AF0"/>
    <w:rsid w:val="00585089"/>
    <w:rsid w:val="0058523E"/>
    <w:rsid w:val="00585559"/>
    <w:rsid w:val="005858E9"/>
    <w:rsid w:val="00585933"/>
    <w:rsid w:val="005863ED"/>
    <w:rsid w:val="005865FB"/>
    <w:rsid w:val="00586BFF"/>
    <w:rsid w:val="00587C02"/>
    <w:rsid w:val="00587E88"/>
    <w:rsid w:val="00590355"/>
    <w:rsid w:val="005906C9"/>
    <w:rsid w:val="00590DD9"/>
    <w:rsid w:val="00590E12"/>
    <w:rsid w:val="005914F3"/>
    <w:rsid w:val="005915F7"/>
    <w:rsid w:val="005920C8"/>
    <w:rsid w:val="005921E0"/>
    <w:rsid w:val="00592657"/>
    <w:rsid w:val="0059267F"/>
    <w:rsid w:val="00593567"/>
    <w:rsid w:val="00593665"/>
    <w:rsid w:val="00593959"/>
    <w:rsid w:val="00593D4A"/>
    <w:rsid w:val="00594168"/>
    <w:rsid w:val="0059431D"/>
    <w:rsid w:val="005946F4"/>
    <w:rsid w:val="00594A72"/>
    <w:rsid w:val="0059574F"/>
    <w:rsid w:val="00595A22"/>
    <w:rsid w:val="00595D41"/>
    <w:rsid w:val="00595F1E"/>
    <w:rsid w:val="00596004"/>
    <w:rsid w:val="00597908"/>
    <w:rsid w:val="005A00B9"/>
    <w:rsid w:val="005A0107"/>
    <w:rsid w:val="005A0437"/>
    <w:rsid w:val="005A04EC"/>
    <w:rsid w:val="005A05BF"/>
    <w:rsid w:val="005A092D"/>
    <w:rsid w:val="005A0AE5"/>
    <w:rsid w:val="005A0BEA"/>
    <w:rsid w:val="005A11D9"/>
    <w:rsid w:val="005A1671"/>
    <w:rsid w:val="005A1857"/>
    <w:rsid w:val="005A1DE5"/>
    <w:rsid w:val="005A1E7C"/>
    <w:rsid w:val="005A20BE"/>
    <w:rsid w:val="005A2880"/>
    <w:rsid w:val="005A29BF"/>
    <w:rsid w:val="005A2DBB"/>
    <w:rsid w:val="005A316A"/>
    <w:rsid w:val="005A3857"/>
    <w:rsid w:val="005A3C35"/>
    <w:rsid w:val="005A3D9E"/>
    <w:rsid w:val="005A3DC7"/>
    <w:rsid w:val="005A3E21"/>
    <w:rsid w:val="005A4229"/>
    <w:rsid w:val="005A4547"/>
    <w:rsid w:val="005A4689"/>
    <w:rsid w:val="005A46B0"/>
    <w:rsid w:val="005A46E3"/>
    <w:rsid w:val="005A49A1"/>
    <w:rsid w:val="005A4A7D"/>
    <w:rsid w:val="005A4AA2"/>
    <w:rsid w:val="005A4D55"/>
    <w:rsid w:val="005A4F5D"/>
    <w:rsid w:val="005A540B"/>
    <w:rsid w:val="005A5BD3"/>
    <w:rsid w:val="005A6121"/>
    <w:rsid w:val="005A6236"/>
    <w:rsid w:val="005A6953"/>
    <w:rsid w:val="005A7100"/>
    <w:rsid w:val="005A76A1"/>
    <w:rsid w:val="005A77D7"/>
    <w:rsid w:val="005A7D5B"/>
    <w:rsid w:val="005B05CD"/>
    <w:rsid w:val="005B061D"/>
    <w:rsid w:val="005B0739"/>
    <w:rsid w:val="005B0D36"/>
    <w:rsid w:val="005B0DBD"/>
    <w:rsid w:val="005B1197"/>
    <w:rsid w:val="005B1417"/>
    <w:rsid w:val="005B1421"/>
    <w:rsid w:val="005B16AC"/>
    <w:rsid w:val="005B191E"/>
    <w:rsid w:val="005B1C88"/>
    <w:rsid w:val="005B2154"/>
    <w:rsid w:val="005B23B2"/>
    <w:rsid w:val="005B2758"/>
    <w:rsid w:val="005B27C2"/>
    <w:rsid w:val="005B2842"/>
    <w:rsid w:val="005B2966"/>
    <w:rsid w:val="005B2D1B"/>
    <w:rsid w:val="005B2E68"/>
    <w:rsid w:val="005B2F46"/>
    <w:rsid w:val="005B300E"/>
    <w:rsid w:val="005B310A"/>
    <w:rsid w:val="005B3313"/>
    <w:rsid w:val="005B3922"/>
    <w:rsid w:val="005B3B41"/>
    <w:rsid w:val="005B3C0E"/>
    <w:rsid w:val="005B3DBF"/>
    <w:rsid w:val="005B427A"/>
    <w:rsid w:val="005B42DF"/>
    <w:rsid w:val="005B4A8A"/>
    <w:rsid w:val="005B4AF6"/>
    <w:rsid w:val="005B4FD4"/>
    <w:rsid w:val="005B503D"/>
    <w:rsid w:val="005B526E"/>
    <w:rsid w:val="005B55E4"/>
    <w:rsid w:val="005B5918"/>
    <w:rsid w:val="005B5D14"/>
    <w:rsid w:val="005B61DB"/>
    <w:rsid w:val="005B652A"/>
    <w:rsid w:val="005B6C61"/>
    <w:rsid w:val="005B6DEF"/>
    <w:rsid w:val="005B71AD"/>
    <w:rsid w:val="005B7437"/>
    <w:rsid w:val="005B75F9"/>
    <w:rsid w:val="005B763A"/>
    <w:rsid w:val="005B7890"/>
    <w:rsid w:val="005C03D3"/>
    <w:rsid w:val="005C03DF"/>
    <w:rsid w:val="005C0701"/>
    <w:rsid w:val="005C0709"/>
    <w:rsid w:val="005C0C32"/>
    <w:rsid w:val="005C0CFA"/>
    <w:rsid w:val="005C1763"/>
    <w:rsid w:val="005C17D3"/>
    <w:rsid w:val="005C1EE7"/>
    <w:rsid w:val="005C1F53"/>
    <w:rsid w:val="005C2225"/>
    <w:rsid w:val="005C2751"/>
    <w:rsid w:val="005C2763"/>
    <w:rsid w:val="005C2A41"/>
    <w:rsid w:val="005C2BA4"/>
    <w:rsid w:val="005C2C1A"/>
    <w:rsid w:val="005C319C"/>
    <w:rsid w:val="005C3235"/>
    <w:rsid w:val="005C3264"/>
    <w:rsid w:val="005C3773"/>
    <w:rsid w:val="005C382C"/>
    <w:rsid w:val="005C384E"/>
    <w:rsid w:val="005C3A64"/>
    <w:rsid w:val="005C4083"/>
    <w:rsid w:val="005C40A8"/>
    <w:rsid w:val="005C4CFB"/>
    <w:rsid w:val="005C4E7E"/>
    <w:rsid w:val="005C4F35"/>
    <w:rsid w:val="005C508E"/>
    <w:rsid w:val="005C5699"/>
    <w:rsid w:val="005C5A17"/>
    <w:rsid w:val="005C5AF3"/>
    <w:rsid w:val="005C5DFE"/>
    <w:rsid w:val="005C5FA2"/>
    <w:rsid w:val="005C5FF2"/>
    <w:rsid w:val="005C612F"/>
    <w:rsid w:val="005C645F"/>
    <w:rsid w:val="005C768E"/>
    <w:rsid w:val="005C7735"/>
    <w:rsid w:val="005C7986"/>
    <w:rsid w:val="005C7BBB"/>
    <w:rsid w:val="005C7D05"/>
    <w:rsid w:val="005C7E77"/>
    <w:rsid w:val="005D031C"/>
    <w:rsid w:val="005D037D"/>
    <w:rsid w:val="005D042B"/>
    <w:rsid w:val="005D0507"/>
    <w:rsid w:val="005D0729"/>
    <w:rsid w:val="005D07A2"/>
    <w:rsid w:val="005D09A5"/>
    <w:rsid w:val="005D0AA6"/>
    <w:rsid w:val="005D110E"/>
    <w:rsid w:val="005D1246"/>
    <w:rsid w:val="005D1301"/>
    <w:rsid w:val="005D1583"/>
    <w:rsid w:val="005D19A4"/>
    <w:rsid w:val="005D1BCE"/>
    <w:rsid w:val="005D1C34"/>
    <w:rsid w:val="005D1DCD"/>
    <w:rsid w:val="005D2038"/>
    <w:rsid w:val="005D2048"/>
    <w:rsid w:val="005D2050"/>
    <w:rsid w:val="005D241E"/>
    <w:rsid w:val="005D2709"/>
    <w:rsid w:val="005D27A1"/>
    <w:rsid w:val="005D29F0"/>
    <w:rsid w:val="005D2FA6"/>
    <w:rsid w:val="005D3596"/>
    <w:rsid w:val="005D363A"/>
    <w:rsid w:val="005D3B44"/>
    <w:rsid w:val="005D3FA3"/>
    <w:rsid w:val="005D441B"/>
    <w:rsid w:val="005D4438"/>
    <w:rsid w:val="005D4750"/>
    <w:rsid w:val="005D57E3"/>
    <w:rsid w:val="005D5814"/>
    <w:rsid w:val="005D581F"/>
    <w:rsid w:val="005D5A90"/>
    <w:rsid w:val="005D5AEE"/>
    <w:rsid w:val="005D5EA1"/>
    <w:rsid w:val="005D5F16"/>
    <w:rsid w:val="005D61EB"/>
    <w:rsid w:val="005D6523"/>
    <w:rsid w:val="005D6733"/>
    <w:rsid w:val="005D686D"/>
    <w:rsid w:val="005D6B88"/>
    <w:rsid w:val="005D6BDC"/>
    <w:rsid w:val="005D704A"/>
    <w:rsid w:val="005D71BB"/>
    <w:rsid w:val="005D73CD"/>
    <w:rsid w:val="005D7724"/>
    <w:rsid w:val="005D7874"/>
    <w:rsid w:val="005D794D"/>
    <w:rsid w:val="005D79B4"/>
    <w:rsid w:val="005D7C7E"/>
    <w:rsid w:val="005D7DFB"/>
    <w:rsid w:val="005E0111"/>
    <w:rsid w:val="005E0545"/>
    <w:rsid w:val="005E05D5"/>
    <w:rsid w:val="005E06D8"/>
    <w:rsid w:val="005E0F1E"/>
    <w:rsid w:val="005E12E0"/>
    <w:rsid w:val="005E1395"/>
    <w:rsid w:val="005E1539"/>
    <w:rsid w:val="005E1C25"/>
    <w:rsid w:val="005E1CA9"/>
    <w:rsid w:val="005E1F6F"/>
    <w:rsid w:val="005E244D"/>
    <w:rsid w:val="005E25EA"/>
    <w:rsid w:val="005E31AC"/>
    <w:rsid w:val="005E365B"/>
    <w:rsid w:val="005E3879"/>
    <w:rsid w:val="005E3D6A"/>
    <w:rsid w:val="005E3F5C"/>
    <w:rsid w:val="005E41C1"/>
    <w:rsid w:val="005E4538"/>
    <w:rsid w:val="005E486E"/>
    <w:rsid w:val="005E4BDC"/>
    <w:rsid w:val="005E4BF0"/>
    <w:rsid w:val="005E5012"/>
    <w:rsid w:val="005E507D"/>
    <w:rsid w:val="005E516C"/>
    <w:rsid w:val="005E556A"/>
    <w:rsid w:val="005E6423"/>
    <w:rsid w:val="005E66D4"/>
    <w:rsid w:val="005E6B54"/>
    <w:rsid w:val="005E6C0D"/>
    <w:rsid w:val="005E771E"/>
    <w:rsid w:val="005E7910"/>
    <w:rsid w:val="005E7D45"/>
    <w:rsid w:val="005E7EF6"/>
    <w:rsid w:val="005F006A"/>
    <w:rsid w:val="005F01E4"/>
    <w:rsid w:val="005F0721"/>
    <w:rsid w:val="005F0853"/>
    <w:rsid w:val="005F1066"/>
    <w:rsid w:val="005F11DE"/>
    <w:rsid w:val="005F18C0"/>
    <w:rsid w:val="005F1F34"/>
    <w:rsid w:val="005F214D"/>
    <w:rsid w:val="005F22A6"/>
    <w:rsid w:val="005F23BE"/>
    <w:rsid w:val="005F24A5"/>
    <w:rsid w:val="005F25C8"/>
    <w:rsid w:val="005F25FE"/>
    <w:rsid w:val="005F2789"/>
    <w:rsid w:val="005F2BD6"/>
    <w:rsid w:val="005F36B6"/>
    <w:rsid w:val="005F3C88"/>
    <w:rsid w:val="005F3F28"/>
    <w:rsid w:val="005F4057"/>
    <w:rsid w:val="005F4430"/>
    <w:rsid w:val="005F4476"/>
    <w:rsid w:val="005F4558"/>
    <w:rsid w:val="005F4AE8"/>
    <w:rsid w:val="005F4BCF"/>
    <w:rsid w:val="005F52AC"/>
    <w:rsid w:val="005F5429"/>
    <w:rsid w:val="005F5C8F"/>
    <w:rsid w:val="005F63AB"/>
    <w:rsid w:val="005F6572"/>
    <w:rsid w:val="005F68F3"/>
    <w:rsid w:val="005F6C16"/>
    <w:rsid w:val="005F6E95"/>
    <w:rsid w:val="005F6F42"/>
    <w:rsid w:val="005F7157"/>
    <w:rsid w:val="005F738F"/>
    <w:rsid w:val="005F754E"/>
    <w:rsid w:val="005F7559"/>
    <w:rsid w:val="005F792F"/>
    <w:rsid w:val="005F79C0"/>
    <w:rsid w:val="005F7E34"/>
    <w:rsid w:val="005F7EB5"/>
    <w:rsid w:val="005F7FD3"/>
    <w:rsid w:val="0060015C"/>
    <w:rsid w:val="0060019D"/>
    <w:rsid w:val="0060020B"/>
    <w:rsid w:val="0060040B"/>
    <w:rsid w:val="006006DC"/>
    <w:rsid w:val="00600958"/>
    <w:rsid w:val="00600A15"/>
    <w:rsid w:val="0060163A"/>
    <w:rsid w:val="00601A6A"/>
    <w:rsid w:val="00601EC1"/>
    <w:rsid w:val="00602339"/>
    <w:rsid w:val="00602380"/>
    <w:rsid w:val="00602573"/>
    <w:rsid w:val="00602694"/>
    <w:rsid w:val="00602A13"/>
    <w:rsid w:val="00603070"/>
    <w:rsid w:val="006030D6"/>
    <w:rsid w:val="0060344D"/>
    <w:rsid w:val="00603607"/>
    <w:rsid w:val="00603634"/>
    <w:rsid w:val="00603A87"/>
    <w:rsid w:val="00603B7A"/>
    <w:rsid w:val="0060412D"/>
    <w:rsid w:val="00604345"/>
    <w:rsid w:val="0060456A"/>
    <w:rsid w:val="006045BF"/>
    <w:rsid w:val="00604670"/>
    <w:rsid w:val="00604EFF"/>
    <w:rsid w:val="00604F6E"/>
    <w:rsid w:val="00604F8A"/>
    <w:rsid w:val="00605210"/>
    <w:rsid w:val="006055ED"/>
    <w:rsid w:val="00605F0F"/>
    <w:rsid w:val="00605F49"/>
    <w:rsid w:val="006061F2"/>
    <w:rsid w:val="006062C4"/>
    <w:rsid w:val="00606D66"/>
    <w:rsid w:val="00606FE8"/>
    <w:rsid w:val="0060719B"/>
    <w:rsid w:val="00607398"/>
    <w:rsid w:val="0060745D"/>
    <w:rsid w:val="006074DF"/>
    <w:rsid w:val="0060754B"/>
    <w:rsid w:val="00607572"/>
    <w:rsid w:val="006075DC"/>
    <w:rsid w:val="00607715"/>
    <w:rsid w:val="00607B12"/>
    <w:rsid w:val="00607C76"/>
    <w:rsid w:val="00607FB2"/>
    <w:rsid w:val="00610180"/>
    <w:rsid w:val="006103F8"/>
    <w:rsid w:val="0061092D"/>
    <w:rsid w:val="00610EA6"/>
    <w:rsid w:val="006110C6"/>
    <w:rsid w:val="00611213"/>
    <w:rsid w:val="00611565"/>
    <w:rsid w:val="006115C5"/>
    <w:rsid w:val="006118A0"/>
    <w:rsid w:val="006121C5"/>
    <w:rsid w:val="00612205"/>
    <w:rsid w:val="006122BD"/>
    <w:rsid w:val="00612AEE"/>
    <w:rsid w:val="0061319C"/>
    <w:rsid w:val="00613391"/>
    <w:rsid w:val="0061353A"/>
    <w:rsid w:val="00613CC2"/>
    <w:rsid w:val="00613DC3"/>
    <w:rsid w:val="00613E8A"/>
    <w:rsid w:val="00614124"/>
    <w:rsid w:val="00614667"/>
    <w:rsid w:val="0061491E"/>
    <w:rsid w:val="006149C4"/>
    <w:rsid w:val="0061548F"/>
    <w:rsid w:val="00615840"/>
    <w:rsid w:val="00615913"/>
    <w:rsid w:val="0061598B"/>
    <w:rsid w:val="0061604F"/>
    <w:rsid w:val="006160B5"/>
    <w:rsid w:val="006164B9"/>
    <w:rsid w:val="00616595"/>
    <w:rsid w:val="006166E2"/>
    <w:rsid w:val="006166EC"/>
    <w:rsid w:val="006166ED"/>
    <w:rsid w:val="006169D0"/>
    <w:rsid w:val="00616B7E"/>
    <w:rsid w:val="00617265"/>
    <w:rsid w:val="006172CE"/>
    <w:rsid w:val="00617429"/>
    <w:rsid w:val="00617DAE"/>
    <w:rsid w:val="00617DF7"/>
    <w:rsid w:val="00620021"/>
    <w:rsid w:val="006208FB"/>
    <w:rsid w:val="006209BA"/>
    <w:rsid w:val="00621205"/>
    <w:rsid w:val="006219D7"/>
    <w:rsid w:val="00621B95"/>
    <w:rsid w:val="00621C8A"/>
    <w:rsid w:val="0062265F"/>
    <w:rsid w:val="00622821"/>
    <w:rsid w:val="006229CE"/>
    <w:rsid w:val="00622AEC"/>
    <w:rsid w:val="00622C0A"/>
    <w:rsid w:val="00623489"/>
    <w:rsid w:val="00623D49"/>
    <w:rsid w:val="00623D71"/>
    <w:rsid w:val="00624767"/>
    <w:rsid w:val="006249C3"/>
    <w:rsid w:val="00624C9F"/>
    <w:rsid w:val="006255E1"/>
    <w:rsid w:val="0062572A"/>
    <w:rsid w:val="00625812"/>
    <w:rsid w:val="006260FC"/>
    <w:rsid w:val="00626545"/>
    <w:rsid w:val="00626686"/>
    <w:rsid w:val="00626BF5"/>
    <w:rsid w:val="00626CBE"/>
    <w:rsid w:val="00626CF4"/>
    <w:rsid w:val="00626ECB"/>
    <w:rsid w:val="00626ED9"/>
    <w:rsid w:val="00626F8D"/>
    <w:rsid w:val="00627186"/>
    <w:rsid w:val="006271CA"/>
    <w:rsid w:val="00627BFD"/>
    <w:rsid w:val="00627EA4"/>
    <w:rsid w:val="00627FF9"/>
    <w:rsid w:val="0063099F"/>
    <w:rsid w:val="00630FD6"/>
    <w:rsid w:val="00630FFC"/>
    <w:rsid w:val="006319B7"/>
    <w:rsid w:val="00631C28"/>
    <w:rsid w:val="0063243F"/>
    <w:rsid w:val="006331AE"/>
    <w:rsid w:val="00633BA6"/>
    <w:rsid w:val="00633C07"/>
    <w:rsid w:val="00633DAD"/>
    <w:rsid w:val="00633DF2"/>
    <w:rsid w:val="006344C9"/>
    <w:rsid w:val="00634710"/>
    <w:rsid w:val="00634913"/>
    <w:rsid w:val="006350A8"/>
    <w:rsid w:val="00635369"/>
    <w:rsid w:val="006356A7"/>
    <w:rsid w:val="0063583C"/>
    <w:rsid w:val="00636054"/>
    <w:rsid w:val="00636260"/>
    <w:rsid w:val="006363EE"/>
    <w:rsid w:val="006367F8"/>
    <w:rsid w:val="006369A4"/>
    <w:rsid w:val="00636AE5"/>
    <w:rsid w:val="00636CF9"/>
    <w:rsid w:val="0063743B"/>
    <w:rsid w:val="006374FD"/>
    <w:rsid w:val="006376B2"/>
    <w:rsid w:val="00637C66"/>
    <w:rsid w:val="00637C83"/>
    <w:rsid w:val="00637D3D"/>
    <w:rsid w:val="00637D49"/>
    <w:rsid w:val="0063A15A"/>
    <w:rsid w:val="00640299"/>
    <w:rsid w:val="00640328"/>
    <w:rsid w:val="006404D8"/>
    <w:rsid w:val="0064063F"/>
    <w:rsid w:val="00640688"/>
    <w:rsid w:val="006407C1"/>
    <w:rsid w:val="00640976"/>
    <w:rsid w:val="00640AB6"/>
    <w:rsid w:val="00640C38"/>
    <w:rsid w:val="00640F1A"/>
    <w:rsid w:val="00640FEA"/>
    <w:rsid w:val="00641118"/>
    <w:rsid w:val="006418DE"/>
    <w:rsid w:val="00641AB1"/>
    <w:rsid w:val="00641C52"/>
    <w:rsid w:val="00641F28"/>
    <w:rsid w:val="006424A3"/>
    <w:rsid w:val="006426D9"/>
    <w:rsid w:val="0064277E"/>
    <w:rsid w:val="00642EEB"/>
    <w:rsid w:val="006431A4"/>
    <w:rsid w:val="006431A5"/>
    <w:rsid w:val="006436C3"/>
    <w:rsid w:val="00643934"/>
    <w:rsid w:val="00643AB8"/>
    <w:rsid w:val="00643BD1"/>
    <w:rsid w:val="00643C83"/>
    <w:rsid w:val="0064404D"/>
    <w:rsid w:val="00644098"/>
    <w:rsid w:val="0064420B"/>
    <w:rsid w:val="006448B0"/>
    <w:rsid w:val="00644A30"/>
    <w:rsid w:val="00644DD7"/>
    <w:rsid w:val="00645108"/>
    <w:rsid w:val="0064521F"/>
    <w:rsid w:val="006453FB"/>
    <w:rsid w:val="00645E78"/>
    <w:rsid w:val="00646444"/>
    <w:rsid w:val="006466D3"/>
    <w:rsid w:val="00646B28"/>
    <w:rsid w:val="00646BAF"/>
    <w:rsid w:val="00646BEB"/>
    <w:rsid w:val="00646F05"/>
    <w:rsid w:val="00646FFC"/>
    <w:rsid w:val="006472DA"/>
    <w:rsid w:val="00647556"/>
    <w:rsid w:val="0064763C"/>
    <w:rsid w:val="00647CCC"/>
    <w:rsid w:val="00647F10"/>
    <w:rsid w:val="00647F41"/>
    <w:rsid w:val="00650038"/>
    <w:rsid w:val="00650253"/>
    <w:rsid w:val="006504CC"/>
    <w:rsid w:val="0065072E"/>
    <w:rsid w:val="00650994"/>
    <w:rsid w:val="00650E9B"/>
    <w:rsid w:val="0065113E"/>
    <w:rsid w:val="0065155D"/>
    <w:rsid w:val="00651E44"/>
    <w:rsid w:val="00651EA5"/>
    <w:rsid w:val="0065212A"/>
    <w:rsid w:val="006524C1"/>
    <w:rsid w:val="006525E9"/>
    <w:rsid w:val="006527F4"/>
    <w:rsid w:val="0065280C"/>
    <w:rsid w:val="00652B11"/>
    <w:rsid w:val="00652BBE"/>
    <w:rsid w:val="00652D2B"/>
    <w:rsid w:val="006533B9"/>
    <w:rsid w:val="006535FC"/>
    <w:rsid w:val="00653B9E"/>
    <w:rsid w:val="00653C26"/>
    <w:rsid w:val="00653EBC"/>
    <w:rsid w:val="00654236"/>
    <w:rsid w:val="0065427B"/>
    <w:rsid w:val="006542D5"/>
    <w:rsid w:val="00654A94"/>
    <w:rsid w:val="00654E37"/>
    <w:rsid w:val="00655075"/>
    <w:rsid w:val="006550AE"/>
    <w:rsid w:val="006556D7"/>
    <w:rsid w:val="0065570E"/>
    <w:rsid w:val="006558F0"/>
    <w:rsid w:val="00656270"/>
    <w:rsid w:val="00656687"/>
    <w:rsid w:val="00656D67"/>
    <w:rsid w:val="00657189"/>
    <w:rsid w:val="0065724E"/>
    <w:rsid w:val="00657281"/>
    <w:rsid w:val="0065732E"/>
    <w:rsid w:val="00657417"/>
    <w:rsid w:val="0065744E"/>
    <w:rsid w:val="00657A7C"/>
    <w:rsid w:val="00657BB7"/>
    <w:rsid w:val="00657D73"/>
    <w:rsid w:val="00660260"/>
    <w:rsid w:val="00660850"/>
    <w:rsid w:val="00660EC7"/>
    <w:rsid w:val="00661468"/>
    <w:rsid w:val="00661546"/>
    <w:rsid w:val="006616B6"/>
    <w:rsid w:val="00661A77"/>
    <w:rsid w:val="00661B3E"/>
    <w:rsid w:val="00661C31"/>
    <w:rsid w:val="00661FED"/>
    <w:rsid w:val="0066237B"/>
    <w:rsid w:val="006623D9"/>
    <w:rsid w:val="00662493"/>
    <w:rsid w:val="0066283E"/>
    <w:rsid w:val="006628E3"/>
    <w:rsid w:val="0066312E"/>
    <w:rsid w:val="0066338B"/>
    <w:rsid w:val="006633F4"/>
    <w:rsid w:val="0066397D"/>
    <w:rsid w:val="00663B5D"/>
    <w:rsid w:val="00663D32"/>
    <w:rsid w:val="0066471D"/>
    <w:rsid w:val="006649E0"/>
    <w:rsid w:val="006649EA"/>
    <w:rsid w:val="00664CF5"/>
    <w:rsid w:val="0066515E"/>
    <w:rsid w:val="0066517E"/>
    <w:rsid w:val="006654FD"/>
    <w:rsid w:val="0066557C"/>
    <w:rsid w:val="006659E8"/>
    <w:rsid w:val="00665C4D"/>
    <w:rsid w:val="00665F86"/>
    <w:rsid w:val="00666161"/>
    <w:rsid w:val="00666BE8"/>
    <w:rsid w:val="00666CA5"/>
    <w:rsid w:val="006672E7"/>
    <w:rsid w:val="00667936"/>
    <w:rsid w:val="00667C38"/>
    <w:rsid w:val="00667D26"/>
    <w:rsid w:val="00667D34"/>
    <w:rsid w:val="00667FD0"/>
    <w:rsid w:val="006703A7"/>
    <w:rsid w:val="006704A1"/>
    <w:rsid w:val="00670665"/>
    <w:rsid w:val="00670A5A"/>
    <w:rsid w:val="00670ABF"/>
    <w:rsid w:val="00670BC3"/>
    <w:rsid w:val="0067101F"/>
    <w:rsid w:val="0067152E"/>
    <w:rsid w:val="006715C5"/>
    <w:rsid w:val="00671ADE"/>
    <w:rsid w:val="00671F7D"/>
    <w:rsid w:val="006723FA"/>
    <w:rsid w:val="0067277D"/>
    <w:rsid w:val="0067373E"/>
    <w:rsid w:val="00673E4D"/>
    <w:rsid w:val="0067469F"/>
    <w:rsid w:val="006748B2"/>
    <w:rsid w:val="00674956"/>
    <w:rsid w:val="00674A21"/>
    <w:rsid w:val="00674A91"/>
    <w:rsid w:val="00674BA1"/>
    <w:rsid w:val="00674D6D"/>
    <w:rsid w:val="00675414"/>
    <w:rsid w:val="00675D0D"/>
    <w:rsid w:val="00675F4D"/>
    <w:rsid w:val="006760CE"/>
    <w:rsid w:val="00676211"/>
    <w:rsid w:val="0067621D"/>
    <w:rsid w:val="006763F1"/>
    <w:rsid w:val="0067677F"/>
    <w:rsid w:val="00676A5A"/>
    <w:rsid w:val="00676F2F"/>
    <w:rsid w:val="00677148"/>
    <w:rsid w:val="0067737A"/>
    <w:rsid w:val="00677509"/>
    <w:rsid w:val="00677D1C"/>
    <w:rsid w:val="00677D96"/>
    <w:rsid w:val="0068001E"/>
    <w:rsid w:val="0068079C"/>
    <w:rsid w:val="00680905"/>
    <w:rsid w:val="006809DB"/>
    <w:rsid w:val="00680BE7"/>
    <w:rsid w:val="00680E48"/>
    <w:rsid w:val="00680EA7"/>
    <w:rsid w:val="00680F1F"/>
    <w:rsid w:val="00680F2C"/>
    <w:rsid w:val="006812CE"/>
    <w:rsid w:val="00681431"/>
    <w:rsid w:val="006817B5"/>
    <w:rsid w:val="0068215A"/>
    <w:rsid w:val="006821EF"/>
    <w:rsid w:val="00682244"/>
    <w:rsid w:val="00682448"/>
    <w:rsid w:val="006830C1"/>
    <w:rsid w:val="006831AC"/>
    <w:rsid w:val="006838D5"/>
    <w:rsid w:val="00683B82"/>
    <w:rsid w:val="00683D9B"/>
    <w:rsid w:val="00684508"/>
    <w:rsid w:val="006845D4"/>
    <w:rsid w:val="0068476E"/>
    <w:rsid w:val="006849EE"/>
    <w:rsid w:val="00684DB8"/>
    <w:rsid w:val="0068525B"/>
    <w:rsid w:val="006853CA"/>
    <w:rsid w:val="006855C3"/>
    <w:rsid w:val="00685967"/>
    <w:rsid w:val="00685F8C"/>
    <w:rsid w:val="0068635F"/>
    <w:rsid w:val="0068689C"/>
    <w:rsid w:val="00686B6D"/>
    <w:rsid w:val="00687190"/>
    <w:rsid w:val="006875EA"/>
    <w:rsid w:val="006877CE"/>
    <w:rsid w:val="0068782C"/>
    <w:rsid w:val="00687CDA"/>
    <w:rsid w:val="00687D7B"/>
    <w:rsid w:val="00687DB6"/>
    <w:rsid w:val="00687DE5"/>
    <w:rsid w:val="00690EB8"/>
    <w:rsid w:val="00691113"/>
    <w:rsid w:val="006911D9"/>
    <w:rsid w:val="00691788"/>
    <w:rsid w:val="00691829"/>
    <w:rsid w:val="00691D58"/>
    <w:rsid w:val="00691DA0"/>
    <w:rsid w:val="00692153"/>
    <w:rsid w:val="00692166"/>
    <w:rsid w:val="0069222F"/>
    <w:rsid w:val="006923B2"/>
    <w:rsid w:val="006923EE"/>
    <w:rsid w:val="0069242F"/>
    <w:rsid w:val="00692559"/>
    <w:rsid w:val="006928A5"/>
    <w:rsid w:val="00692953"/>
    <w:rsid w:val="00692BFF"/>
    <w:rsid w:val="0069317E"/>
    <w:rsid w:val="006935A8"/>
    <w:rsid w:val="006937F3"/>
    <w:rsid w:val="00693AF6"/>
    <w:rsid w:val="00693DB7"/>
    <w:rsid w:val="00694216"/>
    <w:rsid w:val="0069445E"/>
    <w:rsid w:val="00694AD2"/>
    <w:rsid w:val="00694F12"/>
    <w:rsid w:val="00695437"/>
    <w:rsid w:val="00695796"/>
    <w:rsid w:val="006960D7"/>
    <w:rsid w:val="0069612F"/>
    <w:rsid w:val="00696B1F"/>
    <w:rsid w:val="00696D54"/>
    <w:rsid w:val="00697356"/>
    <w:rsid w:val="00697423"/>
    <w:rsid w:val="00697603"/>
    <w:rsid w:val="00697641"/>
    <w:rsid w:val="00697FC4"/>
    <w:rsid w:val="006A03E5"/>
    <w:rsid w:val="006A054D"/>
    <w:rsid w:val="006A0716"/>
    <w:rsid w:val="006A0779"/>
    <w:rsid w:val="006A0D79"/>
    <w:rsid w:val="006A0D7D"/>
    <w:rsid w:val="006A0FF2"/>
    <w:rsid w:val="006A1114"/>
    <w:rsid w:val="006A125A"/>
    <w:rsid w:val="006A139D"/>
    <w:rsid w:val="006A158A"/>
    <w:rsid w:val="006A17F1"/>
    <w:rsid w:val="006A1EF3"/>
    <w:rsid w:val="006A2273"/>
    <w:rsid w:val="006A2525"/>
    <w:rsid w:val="006A2531"/>
    <w:rsid w:val="006A2600"/>
    <w:rsid w:val="006A2672"/>
    <w:rsid w:val="006A2A84"/>
    <w:rsid w:val="006A2BF6"/>
    <w:rsid w:val="006A2DCA"/>
    <w:rsid w:val="006A32BD"/>
    <w:rsid w:val="006A3635"/>
    <w:rsid w:val="006A3B6F"/>
    <w:rsid w:val="006A4129"/>
    <w:rsid w:val="006A4308"/>
    <w:rsid w:val="006A4669"/>
    <w:rsid w:val="006A4D41"/>
    <w:rsid w:val="006A4F9C"/>
    <w:rsid w:val="006A51FC"/>
    <w:rsid w:val="006A5FFF"/>
    <w:rsid w:val="006A610C"/>
    <w:rsid w:val="006A612C"/>
    <w:rsid w:val="006A689C"/>
    <w:rsid w:val="006A6DD1"/>
    <w:rsid w:val="006A731A"/>
    <w:rsid w:val="006A76DA"/>
    <w:rsid w:val="006A77E1"/>
    <w:rsid w:val="006A79F0"/>
    <w:rsid w:val="006A7A48"/>
    <w:rsid w:val="006A7BD0"/>
    <w:rsid w:val="006A7E6C"/>
    <w:rsid w:val="006B04E4"/>
    <w:rsid w:val="006B0552"/>
    <w:rsid w:val="006B0BC3"/>
    <w:rsid w:val="006B0ECD"/>
    <w:rsid w:val="006B1270"/>
    <w:rsid w:val="006B1674"/>
    <w:rsid w:val="006B1872"/>
    <w:rsid w:val="006B199C"/>
    <w:rsid w:val="006B1B8F"/>
    <w:rsid w:val="006B1CEE"/>
    <w:rsid w:val="006B1E7E"/>
    <w:rsid w:val="006B24DA"/>
    <w:rsid w:val="006B2A8C"/>
    <w:rsid w:val="006B3591"/>
    <w:rsid w:val="006B393A"/>
    <w:rsid w:val="006B39FC"/>
    <w:rsid w:val="006B3C47"/>
    <w:rsid w:val="006B3D0B"/>
    <w:rsid w:val="006B4166"/>
    <w:rsid w:val="006B4884"/>
    <w:rsid w:val="006B48BA"/>
    <w:rsid w:val="006B4AF2"/>
    <w:rsid w:val="006B4D4F"/>
    <w:rsid w:val="006B4DF9"/>
    <w:rsid w:val="006B5045"/>
    <w:rsid w:val="006B5369"/>
    <w:rsid w:val="006B566A"/>
    <w:rsid w:val="006B57B2"/>
    <w:rsid w:val="006B5CFC"/>
    <w:rsid w:val="006B5D78"/>
    <w:rsid w:val="006B61A8"/>
    <w:rsid w:val="006B623B"/>
    <w:rsid w:val="006B66D2"/>
    <w:rsid w:val="006B6817"/>
    <w:rsid w:val="006B682A"/>
    <w:rsid w:val="006B6A4F"/>
    <w:rsid w:val="006B6E45"/>
    <w:rsid w:val="006B6FDD"/>
    <w:rsid w:val="006B7129"/>
    <w:rsid w:val="006B74D0"/>
    <w:rsid w:val="006B79DB"/>
    <w:rsid w:val="006B7C38"/>
    <w:rsid w:val="006C034E"/>
    <w:rsid w:val="006C03AE"/>
    <w:rsid w:val="006C0454"/>
    <w:rsid w:val="006C06A9"/>
    <w:rsid w:val="006C0A18"/>
    <w:rsid w:val="006C0AF0"/>
    <w:rsid w:val="006C0B61"/>
    <w:rsid w:val="006C0EDA"/>
    <w:rsid w:val="006C1ED0"/>
    <w:rsid w:val="006C2211"/>
    <w:rsid w:val="006C2300"/>
    <w:rsid w:val="006C2414"/>
    <w:rsid w:val="006C27E8"/>
    <w:rsid w:val="006C2C0B"/>
    <w:rsid w:val="006C2EF7"/>
    <w:rsid w:val="006C3128"/>
    <w:rsid w:val="006C35DD"/>
    <w:rsid w:val="006C36B9"/>
    <w:rsid w:val="006C3755"/>
    <w:rsid w:val="006C3B88"/>
    <w:rsid w:val="006C3F10"/>
    <w:rsid w:val="006C495A"/>
    <w:rsid w:val="006C4BFE"/>
    <w:rsid w:val="006C503D"/>
    <w:rsid w:val="006C5F69"/>
    <w:rsid w:val="006C60BB"/>
    <w:rsid w:val="006C634C"/>
    <w:rsid w:val="006C64C1"/>
    <w:rsid w:val="006C6A2F"/>
    <w:rsid w:val="006C6AF8"/>
    <w:rsid w:val="006C6D1B"/>
    <w:rsid w:val="006C6E49"/>
    <w:rsid w:val="006C71B7"/>
    <w:rsid w:val="006C7232"/>
    <w:rsid w:val="006C727F"/>
    <w:rsid w:val="006C744B"/>
    <w:rsid w:val="006C7806"/>
    <w:rsid w:val="006C7985"/>
    <w:rsid w:val="006C7A9B"/>
    <w:rsid w:val="006D023C"/>
    <w:rsid w:val="006D0488"/>
    <w:rsid w:val="006D0688"/>
    <w:rsid w:val="006D09F1"/>
    <w:rsid w:val="006D12E3"/>
    <w:rsid w:val="006D140E"/>
    <w:rsid w:val="006D18BB"/>
    <w:rsid w:val="006D1D3B"/>
    <w:rsid w:val="006D2B8E"/>
    <w:rsid w:val="006D2ED1"/>
    <w:rsid w:val="006D2EE7"/>
    <w:rsid w:val="006D31AD"/>
    <w:rsid w:val="006D3332"/>
    <w:rsid w:val="006D3576"/>
    <w:rsid w:val="006D3758"/>
    <w:rsid w:val="006D3F65"/>
    <w:rsid w:val="006D463C"/>
    <w:rsid w:val="006D4D47"/>
    <w:rsid w:val="006D4D64"/>
    <w:rsid w:val="006D4E4D"/>
    <w:rsid w:val="006D519F"/>
    <w:rsid w:val="006D53C3"/>
    <w:rsid w:val="006D53CA"/>
    <w:rsid w:val="006D54C1"/>
    <w:rsid w:val="006D57C1"/>
    <w:rsid w:val="006D57D1"/>
    <w:rsid w:val="006D5839"/>
    <w:rsid w:val="006D5905"/>
    <w:rsid w:val="006D5C5B"/>
    <w:rsid w:val="006D5CCC"/>
    <w:rsid w:val="006D6033"/>
    <w:rsid w:val="006D646F"/>
    <w:rsid w:val="006D6583"/>
    <w:rsid w:val="006D6717"/>
    <w:rsid w:val="006D6AAC"/>
    <w:rsid w:val="006D6BB3"/>
    <w:rsid w:val="006D6D53"/>
    <w:rsid w:val="006D6E00"/>
    <w:rsid w:val="006D6ED1"/>
    <w:rsid w:val="006D6F2B"/>
    <w:rsid w:val="006D6FF6"/>
    <w:rsid w:val="006D7648"/>
    <w:rsid w:val="006D795C"/>
    <w:rsid w:val="006E01BF"/>
    <w:rsid w:val="006E035A"/>
    <w:rsid w:val="006E0566"/>
    <w:rsid w:val="006E084B"/>
    <w:rsid w:val="006E0BED"/>
    <w:rsid w:val="006E0E0E"/>
    <w:rsid w:val="006E125B"/>
    <w:rsid w:val="006E17E2"/>
    <w:rsid w:val="006E1961"/>
    <w:rsid w:val="006E19FE"/>
    <w:rsid w:val="006E1A33"/>
    <w:rsid w:val="006E1A49"/>
    <w:rsid w:val="006E1FAF"/>
    <w:rsid w:val="006E2387"/>
    <w:rsid w:val="006E28FD"/>
    <w:rsid w:val="006E2F8B"/>
    <w:rsid w:val="006E4006"/>
    <w:rsid w:val="006E40E6"/>
    <w:rsid w:val="006E4ACA"/>
    <w:rsid w:val="006E4BEC"/>
    <w:rsid w:val="006E4E19"/>
    <w:rsid w:val="006E4EB9"/>
    <w:rsid w:val="006E4F60"/>
    <w:rsid w:val="006E5152"/>
    <w:rsid w:val="006E51D3"/>
    <w:rsid w:val="006E5321"/>
    <w:rsid w:val="006E5624"/>
    <w:rsid w:val="006E5C91"/>
    <w:rsid w:val="006E5E39"/>
    <w:rsid w:val="006E5EDE"/>
    <w:rsid w:val="006E60DD"/>
    <w:rsid w:val="006E61F5"/>
    <w:rsid w:val="006E6428"/>
    <w:rsid w:val="006E679D"/>
    <w:rsid w:val="006E681A"/>
    <w:rsid w:val="006E6BE5"/>
    <w:rsid w:val="006E6CD1"/>
    <w:rsid w:val="006E7756"/>
    <w:rsid w:val="006E784F"/>
    <w:rsid w:val="006E7A0E"/>
    <w:rsid w:val="006E7C47"/>
    <w:rsid w:val="006E7E60"/>
    <w:rsid w:val="006F012F"/>
    <w:rsid w:val="006F0483"/>
    <w:rsid w:val="006F04FC"/>
    <w:rsid w:val="006F0540"/>
    <w:rsid w:val="006F05FD"/>
    <w:rsid w:val="006F0877"/>
    <w:rsid w:val="006F090A"/>
    <w:rsid w:val="006F0964"/>
    <w:rsid w:val="006F0AC7"/>
    <w:rsid w:val="006F0BFC"/>
    <w:rsid w:val="006F0C0B"/>
    <w:rsid w:val="006F0FF1"/>
    <w:rsid w:val="006F0FF8"/>
    <w:rsid w:val="006F1268"/>
    <w:rsid w:val="006F1290"/>
    <w:rsid w:val="006F13C3"/>
    <w:rsid w:val="006F152E"/>
    <w:rsid w:val="006F1727"/>
    <w:rsid w:val="006F17A8"/>
    <w:rsid w:val="006F1840"/>
    <w:rsid w:val="006F1CAB"/>
    <w:rsid w:val="006F248E"/>
    <w:rsid w:val="006F25A1"/>
    <w:rsid w:val="006F2B38"/>
    <w:rsid w:val="006F2C8D"/>
    <w:rsid w:val="006F2D3F"/>
    <w:rsid w:val="006F32E6"/>
    <w:rsid w:val="006F352E"/>
    <w:rsid w:val="006F35AA"/>
    <w:rsid w:val="006F3634"/>
    <w:rsid w:val="006F3783"/>
    <w:rsid w:val="006F37F0"/>
    <w:rsid w:val="006F38A9"/>
    <w:rsid w:val="006F39B5"/>
    <w:rsid w:val="006F3AEE"/>
    <w:rsid w:val="006F436B"/>
    <w:rsid w:val="006F4A90"/>
    <w:rsid w:val="006F4D0B"/>
    <w:rsid w:val="006F4E61"/>
    <w:rsid w:val="006F5285"/>
    <w:rsid w:val="006F5445"/>
    <w:rsid w:val="006F57BC"/>
    <w:rsid w:val="006F58DC"/>
    <w:rsid w:val="006F5ACF"/>
    <w:rsid w:val="006F5ADB"/>
    <w:rsid w:val="006F5BFE"/>
    <w:rsid w:val="006F5C1A"/>
    <w:rsid w:val="006F5D88"/>
    <w:rsid w:val="006F5D8F"/>
    <w:rsid w:val="006F5F75"/>
    <w:rsid w:val="006F5FB7"/>
    <w:rsid w:val="006F6382"/>
    <w:rsid w:val="006F63C4"/>
    <w:rsid w:val="006F67E8"/>
    <w:rsid w:val="006F67ED"/>
    <w:rsid w:val="006F7459"/>
    <w:rsid w:val="006F74C6"/>
    <w:rsid w:val="006F752A"/>
    <w:rsid w:val="006F7E86"/>
    <w:rsid w:val="006F7F66"/>
    <w:rsid w:val="00700154"/>
    <w:rsid w:val="007004FD"/>
    <w:rsid w:val="007009D9"/>
    <w:rsid w:val="00700AD5"/>
    <w:rsid w:val="00700B89"/>
    <w:rsid w:val="00701814"/>
    <w:rsid w:val="00701849"/>
    <w:rsid w:val="00701B66"/>
    <w:rsid w:val="00701F9B"/>
    <w:rsid w:val="007023BB"/>
    <w:rsid w:val="00702516"/>
    <w:rsid w:val="00702B92"/>
    <w:rsid w:val="00702C86"/>
    <w:rsid w:val="0070335A"/>
    <w:rsid w:val="007034A1"/>
    <w:rsid w:val="0070378E"/>
    <w:rsid w:val="00703D36"/>
    <w:rsid w:val="007043A7"/>
    <w:rsid w:val="007045C8"/>
    <w:rsid w:val="00704905"/>
    <w:rsid w:val="0070495F"/>
    <w:rsid w:val="00704EFE"/>
    <w:rsid w:val="00704F2C"/>
    <w:rsid w:val="00704F55"/>
    <w:rsid w:val="00704F9B"/>
    <w:rsid w:val="0070526A"/>
    <w:rsid w:val="0070539D"/>
    <w:rsid w:val="007056C7"/>
    <w:rsid w:val="007057AB"/>
    <w:rsid w:val="0070584B"/>
    <w:rsid w:val="00705E1F"/>
    <w:rsid w:val="00705F0C"/>
    <w:rsid w:val="00705FB9"/>
    <w:rsid w:val="00706165"/>
    <w:rsid w:val="00706385"/>
    <w:rsid w:val="007066C4"/>
    <w:rsid w:val="00706788"/>
    <w:rsid w:val="0070680A"/>
    <w:rsid w:val="007070C9"/>
    <w:rsid w:val="007077C8"/>
    <w:rsid w:val="00707AD8"/>
    <w:rsid w:val="00707BE1"/>
    <w:rsid w:val="00707F73"/>
    <w:rsid w:val="007104EC"/>
    <w:rsid w:val="0071094D"/>
    <w:rsid w:val="00710BFE"/>
    <w:rsid w:val="00710F5D"/>
    <w:rsid w:val="00710FEA"/>
    <w:rsid w:val="00711173"/>
    <w:rsid w:val="00711327"/>
    <w:rsid w:val="00711472"/>
    <w:rsid w:val="00711743"/>
    <w:rsid w:val="00711883"/>
    <w:rsid w:val="007120AE"/>
    <w:rsid w:val="007122A6"/>
    <w:rsid w:val="00712306"/>
    <w:rsid w:val="0071235A"/>
    <w:rsid w:val="007127F5"/>
    <w:rsid w:val="00712890"/>
    <w:rsid w:val="00712D79"/>
    <w:rsid w:val="00712FCC"/>
    <w:rsid w:val="00713195"/>
    <w:rsid w:val="007133CE"/>
    <w:rsid w:val="00713628"/>
    <w:rsid w:val="00713680"/>
    <w:rsid w:val="007137AC"/>
    <w:rsid w:val="007139E1"/>
    <w:rsid w:val="00713AFE"/>
    <w:rsid w:val="00713CEA"/>
    <w:rsid w:val="00714462"/>
    <w:rsid w:val="0071479B"/>
    <w:rsid w:val="00714893"/>
    <w:rsid w:val="00714E66"/>
    <w:rsid w:val="00714E95"/>
    <w:rsid w:val="007152F4"/>
    <w:rsid w:val="0071530F"/>
    <w:rsid w:val="00715913"/>
    <w:rsid w:val="00715F94"/>
    <w:rsid w:val="00716079"/>
    <w:rsid w:val="00716476"/>
    <w:rsid w:val="007164A4"/>
    <w:rsid w:val="0071677A"/>
    <w:rsid w:val="00716888"/>
    <w:rsid w:val="00716FB8"/>
    <w:rsid w:val="0071725B"/>
    <w:rsid w:val="00717623"/>
    <w:rsid w:val="00717BF4"/>
    <w:rsid w:val="007207D0"/>
    <w:rsid w:val="0072159B"/>
    <w:rsid w:val="007215A7"/>
    <w:rsid w:val="007218A5"/>
    <w:rsid w:val="0072190B"/>
    <w:rsid w:val="00721C2E"/>
    <w:rsid w:val="0072246F"/>
    <w:rsid w:val="007224FC"/>
    <w:rsid w:val="0072252F"/>
    <w:rsid w:val="007227F3"/>
    <w:rsid w:val="00722997"/>
    <w:rsid w:val="00723040"/>
    <w:rsid w:val="007234D5"/>
    <w:rsid w:val="00723994"/>
    <w:rsid w:val="00723ADE"/>
    <w:rsid w:val="00723E85"/>
    <w:rsid w:val="00723EDA"/>
    <w:rsid w:val="00723F96"/>
    <w:rsid w:val="00723FFE"/>
    <w:rsid w:val="0072403D"/>
    <w:rsid w:val="0072404D"/>
    <w:rsid w:val="0072413E"/>
    <w:rsid w:val="00724182"/>
    <w:rsid w:val="00724308"/>
    <w:rsid w:val="007249B7"/>
    <w:rsid w:val="00724DDA"/>
    <w:rsid w:val="00724FDD"/>
    <w:rsid w:val="00725742"/>
    <w:rsid w:val="00725829"/>
    <w:rsid w:val="00725B86"/>
    <w:rsid w:val="00725D02"/>
    <w:rsid w:val="00726254"/>
    <w:rsid w:val="007266F4"/>
    <w:rsid w:val="007267B5"/>
    <w:rsid w:val="00726C1D"/>
    <w:rsid w:val="00726CF0"/>
    <w:rsid w:val="0072709B"/>
    <w:rsid w:val="007270A8"/>
    <w:rsid w:val="00727A49"/>
    <w:rsid w:val="00727D91"/>
    <w:rsid w:val="0073045A"/>
    <w:rsid w:val="0073079F"/>
    <w:rsid w:val="007309D0"/>
    <w:rsid w:val="00730A22"/>
    <w:rsid w:val="00730E7C"/>
    <w:rsid w:val="00731122"/>
    <w:rsid w:val="00731184"/>
    <w:rsid w:val="007311BD"/>
    <w:rsid w:val="007311CF"/>
    <w:rsid w:val="00731376"/>
    <w:rsid w:val="00731509"/>
    <w:rsid w:val="0073184C"/>
    <w:rsid w:val="00731BE7"/>
    <w:rsid w:val="00731D7C"/>
    <w:rsid w:val="00732546"/>
    <w:rsid w:val="00732547"/>
    <w:rsid w:val="00732770"/>
    <w:rsid w:val="0073281E"/>
    <w:rsid w:val="0073324F"/>
    <w:rsid w:val="0073348B"/>
    <w:rsid w:val="007335A7"/>
    <w:rsid w:val="00733763"/>
    <w:rsid w:val="00733A6B"/>
    <w:rsid w:val="00733A6C"/>
    <w:rsid w:val="00733AF7"/>
    <w:rsid w:val="00734098"/>
    <w:rsid w:val="007343DE"/>
    <w:rsid w:val="007344C5"/>
    <w:rsid w:val="00734610"/>
    <w:rsid w:val="00734C29"/>
    <w:rsid w:val="00734C50"/>
    <w:rsid w:val="00735004"/>
    <w:rsid w:val="0073588C"/>
    <w:rsid w:val="00735920"/>
    <w:rsid w:val="00735BAB"/>
    <w:rsid w:val="00736A0C"/>
    <w:rsid w:val="00736D28"/>
    <w:rsid w:val="00736EF4"/>
    <w:rsid w:val="00736F00"/>
    <w:rsid w:val="007370C6"/>
    <w:rsid w:val="00737491"/>
    <w:rsid w:val="0073776D"/>
    <w:rsid w:val="007377B6"/>
    <w:rsid w:val="00737ACB"/>
    <w:rsid w:val="00737B62"/>
    <w:rsid w:val="00737FE8"/>
    <w:rsid w:val="0074010C"/>
    <w:rsid w:val="00740297"/>
    <w:rsid w:val="007402BA"/>
    <w:rsid w:val="007403F7"/>
    <w:rsid w:val="007404DA"/>
    <w:rsid w:val="007405EC"/>
    <w:rsid w:val="007405F9"/>
    <w:rsid w:val="00740848"/>
    <w:rsid w:val="007408CF"/>
    <w:rsid w:val="00740BB8"/>
    <w:rsid w:val="00740F50"/>
    <w:rsid w:val="00741067"/>
    <w:rsid w:val="00741227"/>
    <w:rsid w:val="00741301"/>
    <w:rsid w:val="00741358"/>
    <w:rsid w:val="007413F6"/>
    <w:rsid w:val="00741469"/>
    <w:rsid w:val="0074169D"/>
    <w:rsid w:val="007418AB"/>
    <w:rsid w:val="00741BA9"/>
    <w:rsid w:val="00741D68"/>
    <w:rsid w:val="00741F05"/>
    <w:rsid w:val="00742535"/>
    <w:rsid w:val="0074267F"/>
    <w:rsid w:val="00742D0C"/>
    <w:rsid w:val="00743180"/>
    <w:rsid w:val="007431DB"/>
    <w:rsid w:val="0074339C"/>
    <w:rsid w:val="00743DBF"/>
    <w:rsid w:val="0074402A"/>
    <w:rsid w:val="00744336"/>
    <w:rsid w:val="0074447F"/>
    <w:rsid w:val="007444A2"/>
    <w:rsid w:val="00744707"/>
    <w:rsid w:val="007449EC"/>
    <w:rsid w:val="00744B6D"/>
    <w:rsid w:val="00744C60"/>
    <w:rsid w:val="00744CFE"/>
    <w:rsid w:val="00744E21"/>
    <w:rsid w:val="007454D6"/>
    <w:rsid w:val="00745549"/>
    <w:rsid w:val="00745C09"/>
    <w:rsid w:val="00745D7A"/>
    <w:rsid w:val="00745E97"/>
    <w:rsid w:val="00746730"/>
    <w:rsid w:val="0074692B"/>
    <w:rsid w:val="00746BDA"/>
    <w:rsid w:val="00746E56"/>
    <w:rsid w:val="00746F02"/>
    <w:rsid w:val="007471DB"/>
    <w:rsid w:val="00747566"/>
    <w:rsid w:val="007476BC"/>
    <w:rsid w:val="00747AAE"/>
    <w:rsid w:val="00747AF1"/>
    <w:rsid w:val="00747B65"/>
    <w:rsid w:val="00747D10"/>
    <w:rsid w:val="00747F37"/>
    <w:rsid w:val="00747F8A"/>
    <w:rsid w:val="007503DA"/>
    <w:rsid w:val="007504FA"/>
    <w:rsid w:val="00750956"/>
    <w:rsid w:val="00750C70"/>
    <w:rsid w:val="00750D21"/>
    <w:rsid w:val="00751142"/>
    <w:rsid w:val="007512BC"/>
    <w:rsid w:val="00751440"/>
    <w:rsid w:val="0075188C"/>
    <w:rsid w:val="00751C39"/>
    <w:rsid w:val="00751EC1"/>
    <w:rsid w:val="00751F6D"/>
    <w:rsid w:val="00752681"/>
    <w:rsid w:val="007526A3"/>
    <w:rsid w:val="00753307"/>
    <w:rsid w:val="00753876"/>
    <w:rsid w:val="00754564"/>
    <w:rsid w:val="00754576"/>
    <w:rsid w:val="007547FB"/>
    <w:rsid w:val="00754B26"/>
    <w:rsid w:val="00754B95"/>
    <w:rsid w:val="00754F9E"/>
    <w:rsid w:val="00754FF5"/>
    <w:rsid w:val="007554B9"/>
    <w:rsid w:val="00755589"/>
    <w:rsid w:val="00755780"/>
    <w:rsid w:val="00755D03"/>
    <w:rsid w:val="00756116"/>
    <w:rsid w:val="0075613A"/>
    <w:rsid w:val="00756167"/>
    <w:rsid w:val="00756181"/>
    <w:rsid w:val="00756287"/>
    <w:rsid w:val="0075628F"/>
    <w:rsid w:val="00756323"/>
    <w:rsid w:val="00756371"/>
    <w:rsid w:val="007567C4"/>
    <w:rsid w:val="007570B4"/>
    <w:rsid w:val="007572BA"/>
    <w:rsid w:val="0075745E"/>
    <w:rsid w:val="007577DB"/>
    <w:rsid w:val="00757AA7"/>
    <w:rsid w:val="00757BDD"/>
    <w:rsid w:val="00757DA8"/>
    <w:rsid w:val="00757ED3"/>
    <w:rsid w:val="00760111"/>
    <w:rsid w:val="00760131"/>
    <w:rsid w:val="007605A2"/>
    <w:rsid w:val="00760BA5"/>
    <w:rsid w:val="00760CF6"/>
    <w:rsid w:val="007614A2"/>
    <w:rsid w:val="00761C1E"/>
    <w:rsid w:val="00762248"/>
    <w:rsid w:val="0076258D"/>
    <w:rsid w:val="0076285E"/>
    <w:rsid w:val="00762D2A"/>
    <w:rsid w:val="00763534"/>
    <w:rsid w:val="00763645"/>
    <w:rsid w:val="0076375E"/>
    <w:rsid w:val="00763930"/>
    <w:rsid w:val="00763BB1"/>
    <w:rsid w:val="00763E98"/>
    <w:rsid w:val="00763F81"/>
    <w:rsid w:val="007641A9"/>
    <w:rsid w:val="007644B9"/>
    <w:rsid w:val="00764BC2"/>
    <w:rsid w:val="00764C74"/>
    <w:rsid w:val="007652B9"/>
    <w:rsid w:val="00765777"/>
    <w:rsid w:val="007658A2"/>
    <w:rsid w:val="0076601F"/>
    <w:rsid w:val="00766199"/>
    <w:rsid w:val="00766261"/>
    <w:rsid w:val="00766523"/>
    <w:rsid w:val="007668E1"/>
    <w:rsid w:val="00766CD1"/>
    <w:rsid w:val="00766E99"/>
    <w:rsid w:val="00767134"/>
    <w:rsid w:val="00767336"/>
    <w:rsid w:val="007679CF"/>
    <w:rsid w:val="00767A76"/>
    <w:rsid w:val="00767BB0"/>
    <w:rsid w:val="00767C2A"/>
    <w:rsid w:val="00767C95"/>
    <w:rsid w:val="007701AA"/>
    <w:rsid w:val="00770ABA"/>
    <w:rsid w:val="00770AC5"/>
    <w:rsid w:val="00770DA2"/>
    <w:rsid w:val="00770E41"/>
    <w:rsid w:val="00770F23"/>
    <w:rsid w:val="00770F64"/>
    <w:rsid w:val="0077108C"/>
    <w:rsid w:val="0077142E"/>
    <w:rsid w:val="007716C2"/>
    <w:rsid w:val="007716F8"/>
    <w:rsid w:val="007719DA"/>
    <w:rsid w:val="00771B5F"/>
    <w:rsid w:val="00771F33"/>
    <w:rsid w:val="00771F76"/>
    <w:rsid w:val="007722BA"/>
    <w:rsid w:val="007723EB"/>
    <w:rsid w:val="00772634"/>
    <w:rsid w:val="0077294A"/>
    <w:rsid w:val="00772FF9"/>
    <w:rsid w:val="007735E1"/>
    <w:rsid w:val="00773658"/>
    <w:rsid w:val="007747AD"/>
    <w:rsid w:val="00774EAC"/>
    <w:rsid w:val="007754DE"/>
    <w:rsid w:val="00775D8C"/>
    <w:rsid w:val="007764F9"/>
    <w:rsid w:val="00776817"/>
    <w:rsid w:val="00776913"/>
    <w:rsid w:val="00776AF8"/>
    <w:rsid w:val="00776EBE"/>
    <w:rsid w:val="00776FCE"/>
    <w:rsid w:val="00777244"/>
    <w:rsid w:val="00777B09"/>
    <w:rsid w:val="00777D3B"/>
    <w:rsid w:val="00777E99"/>
    <w:rsid w:val="00777F6D"/>
    <w:rsid w:val="007801A5"/>
    <w:rsid w:val="00780209"/>
    <w:rsid w:val="007806A2"/>
    <w:rsid w:val="00781612"/>
    <w:rsid w:val="007817D6"/>
    <w:rsid w:val="00781B30"/>
    <w:rsid w:val="00781E24"/>
    <w:rsid w:val="00781EBB"/>
    <w:rsid w:val="00782934"/>
    <w:rsid w:val="0078297F"/>
    <w:rsid w:val="00782A57"/>
    <w:rsid w:val="00782ECE"/>
    <w:rsid w:val="00782EE5"/>
    <w:rsid w:val="00783130"/>
    <w:rsid w:val="007831AA"/>
    <w:rsid w:val="00783339"/>
    <w:rsid w:val="00783551"/>
    <w:rsid w:val="00783CF3"/>
    <w:rsid w:val="00783DCD"/>
    <w:rsid w:val="007852ED"/>
    <w:rsid w:val="007854CB"/>
    <w:rsid w:val="007854EC"/>
    <w:rsid w:val="00785A97"/>
    <w:rsid w:val="00785D8C"/>
    <w:rsid w:val="00786427"/>
    <w:rsid w:val="007864D6"/>
    <w:rsid w:val="00786BE2"/>
    <w:rsid w:val="00786D05"/>
    <w:rsid w:val="00786DB8"/>
    <w:rsid w:val="00786FC2"/>
    <w:rsid w:val="00786FFD"/>
    <w:rsid w:val="007871BA"/>
    <w:rsid w:val="00787222"/>
    <w:rsid w:val="00790172"/>
    <w:rsid w:val="0079022B"/>
    <w:rsid w:val="0079022F"/>
    <w:rsid w:val="00790A9E"/>
    <w:rsid w:val="00790F16"/>
    <w:rsid w:val="00790FB5"/>
    <w:rsid w:val="00791521"/>
    <w:rsid w:val="0079161F"/>
    <w:rsid w:val="00791932"/>
    <w:rsid w:val="007919F4"/>
    <w:rsid w:val="00791B85"/>
    <w:rsid w:val="00791F5A"/>
    <w:rsid w:val="00792175"/>
    <w:rsid w:val="007923A3"/>
    <w:rsid w:val="007924DD"/>
    <w:rsid w:val="0079253C"/>
    <w:rsid w:val="00792543"/>
    <w:rsid w:val="00792786"/>
    <w:rsid w:val="00792939"/>
    <w:rsid w:val="00792952"/>
    <w:rsid w:val="00792B9C"/>
    <w:rsid w:val="00792E52"/>
    <w:rsid w:val="007932E0"/>
    <w:rsid w:val="00793E5D"/>
    <w:rsid w:val="00794BD4"/>
    <w:rsid w:val="00794F19"/>
    <w:rsid w:val="007950BE"/>
    <w:rsid w:val="007950F7"/>
    <w:rsid w:val="00795116"/>
    <w:rsid w:val="0079532F"/>
    <w:rsid w:val="007958F4"/>
    <w:rsid w:val="00796106"/>
    <w:rsid w:val="00796205"/>
    <w:rsid w:val="00796322"/>
    <w:rsid w:val="007965EC"/>
    <w:rsid w:val="00796C17"/>
    <w:rsid w:val="00796C8E"/>
    <w:rsid w:val="00796C9D"/>
    <w:rsid w:val="00796D7C"/>
    <w:rsid w:val="00797178"/>
    <w:rsid w:val="00797426"/>
    <w:rsid w:val="0079751B"/>
    <w:rsid w:val="00797D59"/>
    <w:rsid w:val="00797F53"/>
    <w:rsid w:val="007A02AC"/>
    <w:rsid w:val="007A09B0"/>
    <w:rsid w:val="007A0A24"/>
    <w:rsid w:val="007A0AD0"/>
    <w:rsid w:val="007A0E98"/>
    <w:rsid w:val="007A2714"/>
    <w:rsid w:val="007A2B7F"/>
    <w:rsid w:val="007A3050"/>
    <w:rsid w:val="007A30EE"/>
    <w:rsid w:val="007A3491"/>
    <w:rsid w:val="007A364E"/>
    <w:rsid w:val="007A3A5B"/>
    <w:rsid w:val="007A4309"/>
    <w:rsid w:val="007A4549"/>
    <w:rsid w:val="007A4576"/>
    <w:rsid w:val="007A473A"/>
    <w:rsid w:val="007A49FC"/>
    <w:rsid w:val="007A4FCE"/>
    <w:rsid w:val="007A5573"/>
    <w:rsid w:val="007A5602"/>
    <w:rsid w:val="007A593C"/>
    <w:rsid w:val="007A602A"/>
    <w:rsid w:val="007A64E4"/>
    <w:rsid w:val="007A6AA5"/>
    <w:rsid w:val="007A6BDD"/>
    <w:rsid w:val="007A6C05"/>
    <w:rsid w:val="007A6D5C"/>
    <w:rsid w:val="007A6DDA"/>
    <w:rsid w:val="007A73E5"/>
    <w:rsid w:val="007A752E"/>
    <w:rsid w:val="007A756E"/>
    <w:rsid w:val="007A760C"/>
    <w:rsid w:val="007A768C"/>
    <w:rsid w:val="007A7B04"/>
    <w:rsid w:val="007B024F"/>
    <w:rsid w:val="007B03B1"/>
    <w:rsid w:val="007B05B9"/>
    <w:rsid w:val="007B0AA8"/>
    <w:rsid w:val="007B0CD7"/>
    <w:rsid w:val="007B0DFC"/>
    <w:rsid w:val="007B1172"/>
    <w:rsid w:val="007B1192"/>
    <w:rsid w:val="007B11C3"/>
    <w:rsid w:val="007B13E7"/>
    <w:rsid w:val="007B1489"/>
    <w:rsid w:val="007B14DD"/>
    <w:rsid w:val="007B1977"/>
    <w:rsid w:val="007B207B"/>
    <w:rsid w:val="007B218D"/>
    <w:rsid w:val="007B26FA"/>
    <w:rsid w:val="007B2755"/>
    <w:rsid w:val="007B2BA6"/>
    <w:rsid w:val="007B2D94"/>
    <w:rsid w:val="007B2DF5"/>
    <w:rsid w:val="007B2E5E"/>
    <w:rsid w:val="007B3065"/>
    <w:rsid w:val="007B3371"/>
    <w:rsid w:val="007B34EC"/>
    <w:rsid w:val="007B370D"/>
    <w:rsid w:val="007B3A87"/>
    <w:rsid w:val="007B3AF0"/>
    <w:rsid w:val="007B45AF"/>
    <w:rsid w:val="007B488F"/>
    <w:rsid w:val="007B49FE"/>
    <w:rsid w:val="007B4CE8"/>
    <w:rsid w:val="007B4EFD"/>
    <w:rsid w:val="007B4F7D"/>
    <w:rsid w:val="007B5303"/>
    <w:rsid w:val="007B5556"/>
    <w:rsid w:val="007B5846"/>
    <w:rsid w:val="007B5986"/>
    <w:rsid w:val="007B5FD3"/>
    <w:rsid w:val="007B6073"/>
    <w:rsid w:val="007B619E"/>
    <w:rsid w:val="007B69A5"/>
    <w:rsid w:val="007B6F8E"/>
    <w:rsid w:val="007B71D4"/>
    <w:rsid w:val="007B73BC"/>
    <w:rsid w:val="007B7679"/>
    <w:rsid w:val="007B7964"/>
    <w:rsid w:val="007B7B4D"/>
    <w:rsid w:val="007C02E2"/>
    <w:rsid w:val="007C0522"/>
    <w:rsid w:val="007C05AF"/>
    <w:rsid w:val="007C08A0"/>
    <w:rsid w:val="007C0988"/>
    <w:rsid w:val="007C12F4"/>
    <w:rsid w:val="007C12FA"/>
    <w:rsid w:val="007C13C3"/>
    <w:rsid w:val="007C1A4D"/>
    <w:rsid w:val="007C1E72"/>
    <w:rsid w:val="007C1EE7"/>
    <w:rsid w:val="007C214C"/>
    <w:rsid w:val="007C215C"/>
    <w:rsid w:val="007C2690"/>
    <w:rsid w:val="007C299E"/>
    <w:rsid w:val="007C2B6F"/>
    <w:rsid w:val="007C379B"/>
    <w:rsid w:val="007C40A0"/>
    <w:rsid w:val="007C43E4"/>
    <w:rsid w:val="007C4565"/>
    <w:rsid w:val="007C4A93"/>
    <w:rsid w:val="007C4CD0"/>
    <w:rsid w:val="007C4DB3"/>
    <w:rsid w:val="007C550A"/>
    <w:rsid w:val="007C575B"/>
    <w:rsid w:val="007C5985"/>
    <w:rsid w:val="007C5F29"/>
    <w:rsid w:val="007C635E"/>
    <w:rsid w:val="007C6448"/>
    <w:rsid w:val="007C6E50"/>
    <w:rsid w:val="007C6F12"/>
    <w:rsid w:val="007C6F4F"/>
    <w:rsid w:val="007C706A"/>
    <w:rsid w:val="007C707A"/>
    <w:rsid w:val="007C707D"/>
    <w:rsid w:val="007C7515"/>
    <w:rsid w:val="007C7701"/>
    <w:rsid w:val="007C794D"/>
    <w:rsid w:val="007C7C5F"/>
    <w:rsid w:val="007C7DF3"/>
    <w:rsid w:val="007C7E03"/>
    <w:rsid w:val="007D026B"/>
    <w:rsid w:val="007D035B"/>
    <w:rsid w:val="007D05A2"/>
    <w:rsid w:val="007D05FE"/>
    <w:rsid w:val="007D093F"/>
    <w:rsid w:val="007D094C"/>
    <w:rsid w:val="007D0A68"/>
    <w:rsid w:val="007D0B90"/>
    <w:rsid w:val="007D12A6"/>
    <w:rsid w:val="007D13B5"/>
    <w:rsid w:val="007D16B9"/>
    <w:rsid w:val="007D1CE1"/>
    <w:rsid w:val="007D2491"/>
    <w:rsid w:val="007D2A4C"/>
    <w:rsid w:val="007D2D9E"/>
    <w:rsid w:val="007D30EF"/>
    <w:rsid w:val="007D3968"/>
    <w:rsid w:val="007D3AAB"/>
    <w:rsid w:val="007D3B69"/>
    <w:rsid w:val="007D3EDA"/>
    <w:rsid w:val="007D4002"/>
    <w:rsid w:val="007D516A"/>
    <w:rsid w:val="007D52D2"/>
    <w:rsid w:val="007D5863"/>
    <w:rsid w:val="007D618F"/>
    <w:rsid w:val="007D62C3"/>
    <w:rsid w:val="007D6325"/>
    <w:rsid w:val="007D6C24"/>
    <w:rsid w:val="007D70FB"/>
    <w:rsid w:val="007D7AAA"/>
    <w:rsid w:val="007E05D7"/>
    <w:rsid w:val="007E07E6"/>
    <w:rsid w:val="007E1619"/>
    <w:rsid w:val="007E1A5A"/>
    <w:rsid w:val="007E1C2E"/>
    <w:rsid w:val="007E2939"/>
    <w:rsid w:val="007E2E9F"/>
    <w:rsid w:val="007E3168"/>
    <w:rsid w:val="007E35F0"/>
    <w:rsid w:val="007E3EBD"/>
    <w:rsid w:val="007E40B2"/>
    <w:rsid w:val="007E4165"/>
    <w:rsid w:val="007E42F0"/>
    <w:rsid w:val="007E4C59"/>
    <w:rsid w:val="007E4D58"/>
    <w:rsid w:val="007E50AF"/>
    <w:rsid w:val="007E5990"/>
    <w:rsid w:val="007E5A89"/>
    <w:rsid w:val="007E5B16"/>
    <w:rsid w:val="007E5B38"/>
    <w:rsid w:val="007E5C51"/>
    <w:rsid w:val="007E60FB"/>
    <w:rsid w:val="007E64D0"/>
    <w:rsid w:val="007E66B7"/>
    <w:rsid w:val="007E692C"/>
    <w:rsid w:val="007E70EB"/>
    <w:rsid w:val="007E7107"/>
    <w:rsid w:val="007E7111"/>
    <w:rsid w:val="007E71BB"/>
    <w:rsid w:val="007E75F8"/>
    <w:rsid w:val="007E7663"/>
    <w:rsid w:val="007E7BC8"/>
    <w:rsid w:val="007E7C4A"/>
    <w:rsid w:val="007E7C89"/>
    <w:rsid w:val="007E7D99"/>
    <w:rsid w:val="007F00FB"/>
    <w:rsid w:val="007F10FC"/>
    <w:rsid w:val="007F14CE"/>
    <w:rsid w:val="007F18A4"/>
    <w:rsid w:val="007F1A7A"/>
    <w:rsid w:val="007F1AE5"/>
    <w:rsid w:val="007F1D8D"/>
    <w:rsid w:val="007F1E58"/>
    <w:rsid w:val="007F1EE0"/>
    <w:rsid w:val="007F212B"/>
    <w:rsid w:val="007F24DC"/>
    <w:rsid w:val="007F2690"/>
    <w:rsid w:val="007F2F36"/>
    <w:rsid w:val="007F3182"/>
    <w:rsid w:val="007F32C8"/>
    <w:rsid w:val="007F3823"/>
    <w:rsid w:val="007F3AA9"/>
    <w:rsid w:val="007F3B13"/>
    <w:rsid w:val="007F3CA3"/>
    <w:rsid w:val="007F3F19"/>
    <w:rsid w:val="007F3F2D"/>
    <w:rsid w:val="007F3F9C"/>
    <w:rsid w:val="007F49CA"/>
    <w:rsid w:val="007F4D56"/>
    <w:rsid w:val="007F51CC"/>
    <w:rsid w:val="007F5617"/>
    <w:rsid w:val="007F5756"/>
    <w:rsid w:val="007F64B2"/>
    <w:rsid w:val="007F64C9"/>
    <w:rsid w:val="007F652F"/>
    <w:rsid w:val="007F67D1"/>
    <w:rsid w:val="007F698F"/>
    <w:rsid w:val="007F6C99"/>
    <w:rsid w:val="007F6CAF"/>
    <w:rsid w:val="007F711D"/>
    <w:rsid w:val="007F719E"/>
    <w:rsid w:val="007F71D1"/>
    <w:rsid w:val="007F73DA"/>
    <w:rsid w:val="007F7713"/>
    <w:rsid w:val="007F7891"/>
    <w:rsid w:val="007F7DCA"/>
    <w:rsid w:val="00800792"/>
    <w:rsid w:val="008008EC"/>
    <w:rsid w:val="00800A86"/>
    <w:rsid w:val="00800D19"/>
    <w:rsid w:val="00800D82"/>
    <w:rsid w:val="00800E30"/>
    <w:rsid w:val="00800F18"/>
    <w:rsid w:val="008010A9"/>
    <w:rsid w:val="0080133A"/>
    <w:rsid w:val="0080139D"/>
    <w:rsid w:val="008014D9"/>
    <w:rsid w:val="008017E8"/>
    <w:rsid w:val="00801C4D"/>
    <w:rsid w:val="00801E4C"/>
    <w:rsid w:val="00801EB1"/>
    <w:rsid w:val="00801EC3"/>
    <w:rsid w:val="00802216"/>
    <w:rsid w:val="008027B1"/>
    <w:rsid w:val="00803556"/>
    <w:rsid w:val="00803775"/>
    <w:rsid w:val="0080383F"/>
    <w:rsid w:val="00803D93"/>
    <w:rsid w:val="00804041"/>
    <w:rsid w:val="008041C2"/>
    <w:rsid w:val="00804304"/>
    <w:rsid w:val="00804EAD"/>
    <w:rsid w:val="00804FAD"/>
    <w:rsid w:val="00805A19"/>
    <w:rsid w:val="00805AC1"/>
    <w:rsid w:val="00805B37"/>
    <w:rsid w:val="00805B6F"/>
    <w:rsid w:val="00805FCA"/>
    <w:rsid w:val="008067A3"/>
    <w:rsid w:val="00806997"/>
    <w:rsid w:val="00806A57"/>
    <w:rsid w:val="008070FE"/>
    <w:rsid w:val="00807975"/>
    <w:rsid w:val="00807D72"/>
    <w:rsid w:val="00810058"/>
    <w:rsid w:val="00810258"/>
    <w:rsid w:val="008109DA"/>
    <w:rsid w:val="00810A2D"/>
    <w:rsid w:val="00810A58"/>
    <w:rsid w:val="00810DAD"/>
    <w:rsid w:val="008115D5"/>
    <w:rsid w:val="0081166B"/>
    <w:rsid w:val="008116E7"/>
    <w:rsid w:val="0081184D"/>
    <w:rsid w:val="008118F7"/>
    <w:rsid w:val="00811F97"/>
    <w:rsid w:val="008120A8"/>
    <w:rsid w:val="008121D2"/>
    <w:rsid w:val="00812505"/>
    <w:rsid w:val="0081287A"/>
    <w:rsid w:val="00812C47"/>
    <w:rsid w:val="00812C9F"/>
    <w:rsid w:val="00812FD2"/>
    <w:rsid w:val="0081311D"/>
    <w:rsid w:val="00813454"/>
    <w:rsid w:val="00813475"/>
    <w:rsid w:val="0081365A"/>
    <w:rsid w:val="008136AF"/>
    <w:rsid w:val="00813719"/>
    <w:rsid w:val="0081371C"/>
    <w:rsid w:val="00814143"/>
    <w:rsid w:val="008144E2"/>
    <w:rsid w:val="00814611"/>
    <w:rsid w:val="00814DDB"/>
    <w:rsid w:val="00815726"/>
    <w:rsid w:val="00815F0F"/>
    <w:rsid w:val="00815FBA"/>
    <w:rsid w:val="008160CB"/>
    <w:rsid w:val="008160F4"/>
    <w:rsid w:val="008160FC"/>
    <w:rsid w:val="00816666"/>
    <w:rsid w:val="00816955"/>
    <w:rsid w:val="00816A38"/>
    <w:rsid w:val="00816D21"/>
    <w:rsid w:val="00816FD6"/>
    <w:rsid w:val="00817319"/>
    <w:rsid w:val="0081781F"/>
    <w:rsid w:val="0081783E"/>
    <w:rsid w:val="00817F70"/>
    <w:rsid w:val="00820119"/>
    <w:rsid w:val="008202A8"/>
    <w:rsid w:val="00820420"/>
    <w:rsid w:val="00820585"/>
    <w:rsid w:val="00820B34"/>
    <w:rsid w:val="00820E62"/>
    <w:rsid w:val="00821057"/>
    <w:rsid w:val="008210DE"/>
    <w:rsid w:val="00821283"/>
    <w:rsid w:val="00821512"/>
    <w:rsid w:val="00821727"/>
    <w:rsid w:val="008217B6"/>
    <w:rsid w:val="00821945"/>
    <w:rsid w:val="00821DF5"/>
    <w:rsid w:val="00821F57"/>
    <w:rsid w:val="00822742"/>
    <w:rsid w:val="008230D8"/>
    <w:rsid w:val="00823102"/>
    <w:rsid w:val="00823224"/>
    <w:rsid w:val="00823291"/>
    <w:rsid w:val="00823331"/>
    <w:rsid w:val="008237D6"/>
    <w:rsid w:val="008239C8"/>
    <w:rsid w:val="00823C02"/>
    <w:rsid w:val="00823E7B"/>
    <w:rsid w:val="008241B4"/>
    <w:rsid w:val="00824673"/>
    <w:rsid w:val="00825502"/>
    <w:rsid w:val="008256DA"/>
    <w:rsid w:val="00825812"/>
    <w:rsid w:val="00825A71"/>
    <w:rsid w:val="00825BA5"/>
    <w:rsid w:val="00825BBF"/>
    <w:rsid w:val="00825F97"/>
    <w:rsid w:val="00825FC1"/>
    <w:rsid w:val="00826010"/>
    <w:rsid w:val="0082611A"/>
    <w:rsid w:val="0082613D"/>
    <w:rsid w:val="0082669F"/>
    <w:rsid w:val="008267CA"/>
    <w:rsid w:val="00826A4D"/>
    <w:rsid w:val="00826AD4"/>
    <w:rsid w:val="00826C62"/>
    <w:rsid w:val="00826D2E"/>
    <w:rsid w:val="00827134"/>
    <w:rsid w:val="008271E7"/>
    <w:rsid w:val="0082730D"/>
    <w:rsid w:val="008275CC"/>
    <w:rsid w:val="008277F3"/>
    <w:rsid w:val="008279BA"/>
    <w:rsid w:val="00827ABD"/>
    <w:rsid w:val="008300B0"/>
    <w:rsid w:val="00830236"/>
    <w:rsid w:val="0083042C"/>
    <w:rsid w:val="008304D6"/>
    <w:rsid w:val="00830590"/>
    <w:rsid w:val="0083099F"/>
    <w:rsid w:val="00830B85"/>
    <w:rsid w:val="00830C20"/>
    <w:rsid w:val="00831432"/>
    <w:rsid w:val="008315C9"/>
    <w:rsid w:val="00831A12"/>
    <w:rsid w:val="00831FCD"/>
    <w:rsid w:val="00832124"/>
    <w:rsid w:val="0083221B"/>
    <w:rsid w:val="00832508"/>
    <w:rsid w:val="0083250B"/>
    <w:rsid w:val="0083289D"/>
    <w:rsid w:val="00832C20"/>
    <w:rsid w:val="00833CBE"/>
    <w:rsid w:val="00833E56"/>
    <w:rsid w:val="0083417C"/>
    <w:rsid w:val="00834510"/>
    <w:rsid w:val="00834685"/>
    <w:rsid w:val="00834767"/>
    <w:rsid w:val="008348A3"/>
    <w:rsid w:val="00834DF3"/>
    <w:rsid w:val="00835F8C"/>
    <w:rsid w:val="0083612F"/>
    <w:rsid w:val="00836436"/>
    <w:rsid w:val="00836542"/>
    <w:rsid w:val="00836E61"/>
    <w:rsid w:val="00837029"/>
    <w:rsid w:val="008370B5"/>
    <w:rsid w:val="00837182"/>
    <w:rsid w:val="00837347"/>
    <w:rsid w:val="00837677"/>
    <w:rsid w:val="00837C19"/>
    <w:rsid w:val="00837C7A"/>
    <w:rsid w:val="008402EA"/>
    <w:rsid w:val="00840416"/>
    <w:rsid w:val="00840777"/>
    <w:rsid w:val="00840CFF"/>
    <w:rsid w:val="00840E9B"/>
    <w:rsid w:val="00840EFF"/>
    <w:rsid w:val="00840F75"/>
    <w:rsid w:val="00840F7B"/>
    <w:rsid w:val="0084101E"/>
    <w:rsid w:val="008411B1"/>
    <w:rsid w:val="008411BF"/>
    <w:rsid w:val="00841456"/>
    <w:rsid w:val="00841A6F"/>
    <w:rsid w:val="00841B9D"/>
    <w:rsid w:val="00841BE9"/>
    <w:rsid w:val="00841CC1"/>
    <w:rsid w:val="00841E4C"/>
    <w:rsid w:val="00842588"/>
    <w:rsid w:val="008427B5"/>
    <w:rsid w:val="00842B2A"/>
    <w:rsid w:val="00842BFE"/>
    <w:rsid w:val="00842DB2"/>
    <w:rsid w:val="00842EF1"/>
    <w:rsid w:val="0084303A"/>
    <w:rsid w:val="008430AF"/>
    <w:rsid w:val="008430D8"/>
    <w:rsid w:val="008438B5"/>
    <w:rsid w:val="00843A16"/>
    <w:rsid w:val="00843AB2"/>
    <w:rsid w:val="00843B3C"/>
    <w:rsid w:val="00843D7C"/>
    <w:rsid w:val="008444F2"/>
    <w:rsid w:val="00844EB3"/>
    <w:rsid w:val="00844F7C"/>
    <w:rsid w:val="00845085"/>
    <w:rsid w:val="0084512D"/>
    <w:rsid w:val="008454F5"/>
    <w:rsid w:val="008455FA"/>
    <w:rsid w:val="008456DA"/>
    <w:rsid w:val="00845752"/>
    <w:rsid w:val="00845965"/>
    <w:rsid w:val="00845DF5"/>
    <w:rsid w:val="00845DFA"/>
    <w:rsid w:val="0084626F"/>
    <w:rsid w:val="008465C4"/>
    <w:rsid w:val="00846ED5"/>
    <w:rsid w:val="0084702D"/>
    <w:rsid w:val="008471E6"/>
    <w:rsid w:val="008472C9"/>
    <w:rsid w:val="00847B8D"/>
    <w:rsid w:val="0085011C"/>
    <w:rsid w:val="008502C5"/>
    <w:rsid w:val="00850803"/>
    <w:rsid w:val="008509F4"/>
    <w:rsid w:val="00850A6D"/>
    <w:rsid w:val="00850AF4"/>
    <w:rsid w:val="00851093"/>
    <w:rsid w:val="008512A4"/>
    <w:rsid w:val="008513DF"/>
    <w:rsid w:val="008514A4"/>
    <w:rsid w:val="008517E1"/>
    <w:rsid w:val="008518A2"/>
    <w:rsid w:val="00851999"/>
    <w:rsid w:val="00851B41"/>
    <w:rsid w:val="00851BF2"/>
    <w:rsid w:val="00851C13"/>
    <w:rsid w:val="00851E09"/>
    <w:rsid w:val="00852467"/>
    <w:rsid w:val="0085251B"/>
    <w:rsid w:val="008525C8"/>
    <w:rsid w:val="0085260F"/>
    <w:rsid w:val="00852984"/>
    <w:rsid w:val="00853064"/>
    <w:rsid w:val="0085374C"/>
    <w:rsid w:val="00853787"/>
    <w:rsid w:val="008537B7"/>
    <w:rsid w:val="00853A32"/>
    <w:rsid w:val="00853ACE"/>
    <w:rsid w:val="0085430B"/>
    <w:rsid w:val="00854756"/>
    <w:rsid w:val="00854823"/>
    <w:rsid w:val="00854AD7"/>
    <w:rsid w:val="00855140"/>
    <w:rsid w:val="00855437"/>
    <w:rsid w:val="008555A6"/>
    <w:rsid w:val="008559AF"/>
    <w:rsid w:val="00855BDD"/>
    <w:rsid w:val="00855C46"/>
    <w:rsid w:val="00855EAA"/>
    <w:rsid w:val="00856197"/>
    <w:rsid w:val="008562F3"/>
    <w:rsid w:val="00856876"/>
    <w:rsid w:val="008569AE"/>
    <w:rsid w:val="008569FD"/>
    <w:rsid w:val="00856BE0"/>
    <w:rsid w:val="00856D3E"/>
    <w:rsid w:val="0085722D"/>
    <w:rsid w:val="00857418"/>
    <w:rsid w:val="008574F9"/>
    <w:rsid w:val="0085760C"/>
    <w:rsid w:val="00857632"/>
    <w:rsid w:val="00857CC6"/>
    <w:rsid w:val="00860038"/>
    <w:rsid w:val="00860303"/>
    <w:rsid w:val="008603CC"/>
    <w:rsid w:val="008608CC"/>
    <w:rsid w:val="00860DF7"/>
    <w:rsid w:val="00860E6A"/>
    <w:rsid w:val="00860EE0"/>
    <w:rsid w:val="008611A9"/>
    <w:rsid w:val="0086197B"/>
    <w:rsid w:val="00861B06"/>
    <w:rsid w:val="00861F19"/>
    <w:rsid w:val="00862105"/>
    <w:rsid w:val="0086242D"/>
    <w:rsid w:val="00862478"/>
    <w:rsid w:val="00862D0B"/>
    <w:rsid w:val="00862F49"/>
    <w:rsid w:val="00862F4E"/>
    <w:rsid w:val="00862FC1"/>
    <w:rsid w:val="0086337C"/>
    <w:rsid w:val="008638CC"/>
    <w:rsid w:val="008639E0"/>
    <w:rsid w:val="00863AEA"/>
    <w:rsid w:val="00863BA2"/>
    <w:rsid w:val="00863F48"/>
    <w:rsid w:val="0086474C"/>
    <w:rsid w:val="008648D5"/>
    <w:rsid w:val="00864D77"/>
    <w:rsid w:val="00865436"/>
    <w:rsid w:val="008657E3"/>
    <w:rsid w:val="00865802"/>
    <w:rsid w:val="00865B96"/>
    <w:rsid w:val="00865D9D"/>
    <w:rsid w:val="008663A7"/>
    <w:rsid w:val="00866A1F"/>
    <w:rsid w:val="00866CE7"/>
    <w:rsid w:val="00866F3E"/>
    <w:rsid w:val="00866F5C"/>
    <w:rsid w:val="0086705A"/>
    <w:rsid w:val="00867687"/>
    <w:rsid w:val="008704CC"/>
    <w:rsid w:val="00870653"/>
    <w:rsid w:val="008707E4"/>
    <w:rsid w:val="00871A54"/>
    <w:rsid w:val="00871E01"/>
    <w:rsid w:val="00871FC6"/>
    <w:rsid w:val="00872396"/>
    <w:rsid w:val="008724B5"/>
    <w:rsid w:val="008728B0"/>
    <w:rsid w:val="0087302F"/>
    <w:rsid w:val="008732FD"/>
    <w:rsid w:val="00873318"/>
    <w:rsid w:val="00873FEA"/>
    <w:rsid w:val="008740FD"/>
    <w:rsid w:val="008743ED"/>
    <w:rsid w:val="008745C0"/>
    <w:rsid w:val="00874689"/>
    <w:rsid w:val="008746C2"/>
    <w:rsid w:val="00874C3A"/>
    <w:rsid w:val="00875027"/>
    <w:rsid w:val="008752F7"/>
    <w:rsid w:val="00875617"/>
    <w:rsid w:val="00875AAD"/>
    <w:rsid w:val="008764C9"/>
    <w:rsid w:val="0087667A"/>
    <w:rsid w:val="008767DD"/>
    <w:rsid w:val="00876ABE"/>
    <w:rsid w:val="00876FCF"/>
    <w:rsid w:val="0087709A"/>
    <w:rsid w:val="00877186"/>
    <w:rsid w:val="008773AD"/>
    <w:rsid w:val="008777F1"/>
    <w:rsid w:val="00877BBE"/>
    <w:rsid w:val="00877C3C"/>
    <w:rsid w:val="00877F01"/>
    <w:rsid w:val="00880547"/>
    <w:rsid w:val="00880B4E"/>
    <w:rsid w:val="008811F8"/>
    <w:rsid w:val="0088128C"/>
    <w:rsid w:val="008813D8"/>
    <w:rsid w:val="00881439"/>
    <w:rsid w:val="00881482"/>
    <w:rsid w:val="00881851"/>
    <w:rsid w:val="0088189C"/>
    <w:rsid w:val="00881A28"/>
    <w:rsid w:val="00881A6C"/>
    <w:rsid w:val="00881CE5"/>
    <w:rsid w:val="00881D35"/>
    <w:rsid w:val="00881D63"/>
    <w:rsid w:val="0088210B"/>
    <w:rsid w:val="0088210D"/>
    <w:rsid w:val="00882C28"/>
    <w:rsid w:val="00882D60"/>
    <w:rsid w:val="00883909"/>
    <w:rsid w:val="00883F7A"/>
    <w:rsid w:val="008841D2"/>
    <w:rsid w:val="008843FA"/>
    <w:rsid w:val="0088498A"/>
    <w:rsid w:val="00884EB5"/>
    <w:rsid w:val="008853F1"/>
    <w:rsid w:val="00885483"/>
    <w:rsid w:val="00885D6D"/>
    <w:rsid w:val="00885DA9"/>
    <w:rsid w:val="00885F4C"/>
    <w:rsid w:val="00886014"/>
    <w:rsid w:val="008861FA"/>
    <w:rsid w:val="00886255"/>
    <w:rsid w:val="008866F4"/>
    <w:rsid w:val="00886AF8"/>
    <w:rsid w:val="00886F12"/>
    <w:rsid w:val="0088705E"/>
    <w:rsid w:val="00887118"/>
    <w:rsid w:val="0088734F"/>
    <w:rsid w:val="008875F9"/>
    <w:rsid w:val="0088776B"/>
    <w:rsid w:val="00887A43"/>
    <w:rsid w:val="00887EC2"/>
    <w:rsid w:val="00890125"/>
    <w:rsid w:val="008907D9"/>
    <w:rsid w:val="008908B3"/>
    <w:rsid w:val="00891172"/>
    <w:rsid w:val="008911C5"/>
    <w:rsid w:val="00891F89"/>
    <w:rsid w:val="0089249C"/>
    <w:rsid w:val="00892AF0"/>
    <w:rsid w:val="00892B92"/>
    <w:rsid w:val="00892D1D"/>
    <w:rsid w:val="00892DA7"/>
    <w:rsid w:val="00892E77"/>
    <w:rsid w:val="00893046"/>
    <w:rsid w:val="008931BC"/>
    <w:rsid w:val="0089368C"/>
    <w:rsid w:val="00893AE6"/>
    <w:rsid w:val="00893F97"/>
    <w:rsid w:val="00894038"/>
    <w:rsid w:val="00894367"/>
    <w:rsid w:val="00894A23"/>
    <w:rsid w:val="00894A2B"/>
    <w:rsid w:val="00894AB7"/>
    <w:rsid w:val="00894E4E"/>
    <w:rsid w:val="00894F71"/>
    <w:rsid w:val="00894FE8"/>
    <w:rsid w:val="00895241"/>
    <w:rsid w:val="0089552E"/>
    <w:rsid w:val="00895570"/>
    <w:rsid w:val="00895AFC"/>
    <w:rsid w:val="00895C8E"/>
    <w:rsid w:val="00895E2F"/>
    <w:rsid w:val="00895E38"/>
    <w:rsid w:val="00896428"/>
    <w:rsid w:val="0089795D"/>
    <w:rsid w:val="00897985"/>
    <w:rsid w:val="00897DF9"/>
    <w:rsid w:val="00897ECE"/>
    <w:rsid w:val="008A054C"/>
    <w:rsid w:val="008A0BD6"/>
    <w:rsid w:val="008A0C5F"/>
    <w:rsid w:val="008A0C8A"/>
    <w:rsid w:val="008A101B"/>
    <w:rsid w:val="008A1053"/>
    <w:rsid w:val="008A115C"/>
    <w:rsid w:val="008A130C"/>
    <w:rsid w:val="008A1660"/>
    <w:rsid w:val="008A19AB"/>
    <w:rsid w:val="008A1A14"/>
    <w:rsid w:val="008A1DA8"/>
    <w:rsid w:val="008A2072"/>
    <w:rsid w:val="008A23F2"/>
    <w:rsid w:val="008A2DC6"/>
    <w:rsid w:val="008A3073"/>
    <w:rsid w:val="008A3494"/>
    <w:rsid w:val="008A35FA"/>
    <w:rsid w:val="008A382F"/>
    <w:rsid w:val="008A39C7"/>
    <w:rsid w:val="008A3A14"/>
    <w:rsid w:val="008A3A32"/>
    <w:rsid w:val="008A3F4E"/>
    <w:rsid w:val="008A4F3D"/>
    <w:rsid w:val="008A5213"/>
    <w:rsid w:val="008A5821"/>
    <w:rsid w:val="008A5A66"/>
    <w:rsid w:val="008A6023"/>
    <w:rsid w:val="008A652E"/>
    <w:rsid w:val="008A6620"/>
    <w:rsid w:val="008A674B"/>
    <w:rsid w:val="008A6A02"/>
    <w:rsid w:val="008A6F8B"/>
    <w:rsid w:val="008A7226"/>
    <w:rsid w:val="008A78A5"/>
    <w:rsid w:val="008A78F4"/>
    <w:rsid w:val="008A7934"/>
    <w:rsid w:val="008A7D1D"/>
    <w:rsid w:val="008B0F75"/>
    <w:rsid w:val="008B104A"/>
    <w:rsid w:val="008B1226"/>
    <w:rsid w:val="008B17C8"/>
    <w:rsid w:val="008B1CC5"/>
    <w:rsid w:val="008B21B2"/>
    <w:rsid w:val="008B23BE"/>
    <w:rsid w:val="008B247D"/>
    <w:rsid w:val="008B28A6"/>
    <w:rsid w:val="008B2946"/>
    <w:rsid w:val="008B2E3D"/>
    <w:rsid w:val="008B3022"/>
    <w:rsid w:val="008B361F"/>
    <w:rsid w:val="008B387C"/>
    <w:rsid w:val="008B3996"/>
    <w:rsid w:val="008B3F5E"/>
    <w:rsid w:val="008B473D"/>
    <w:rsid w:val="008B4984"/>
    <w:rsid w:val="008B4B53"/>
    <w:rsid w:val="008B543B"/>
    <w:rsid w:val="008B545B"/>
    <w:rsid w:val="008B5472"/>
    <w:rsid w:val="008B55E7"/>
    <w:rsid w:val="008B57C0"/>
    <w:rsid w:val="008B5D87"/>
    <w:rsid w:val="008B660C"/>
    <w:rsid w:val="008B663D"/>
    <w:rsid w:val="008B6884"/>
    <w:rsid w:val="008B6ABF"/>
    <w:rsid w:val="008B6F0F"/>
    <w:rsid w:val="008B7105"/>
    <w:rsid w:val="008B75C6"/>
    <w:rsid w:val="008B78B4"/>
    <w:rsid w:val="008B7B01"/>
    <w:rsid w:val="008B7B7F"/>
    <w:rsid w:val="008C1202"/>
    <w:rsid w:val="008C1219"/>
    <w:rsid w:val="008C13FF"/>
    <w:rsid w:val="008C1A4D"/>
    <w:rsid w:val="008C1B2E"/>
    <w:rsid w:val="008C2875"/>
    <w:rsid w:val="008C2BF0"/>
    <w:rsid w:val="008C2CE2"/>
    <w:rsid w:val="008C2D61"/>
    <w:rsid w:val="008C2E52"/>
    <w:rsid w:val="008C3413"/>
    <w:rsid w:val="008C35C6"/>
    <w:rsid w:val="008C3D9D"/>
    <w:rsid w:val="008C42F0"/>
    <w:rsid w:val="008C4FBC"/>
    <w:rsid w:val="008C54CF"/>
    <w:rsid w:val="008C553E"/>
    <w:rsid w:val="008C55F5"/>
    <w:rsid w:val="008C5773"/>
    <w:rsid w:val="008C57EE"/>
    <w:rsid w:val="008C588B"/>
    <w:rsid w:val="008C5C4B"/>
    <w:rsid w:val="008C5F3B"/>
    <w:rsid w:val="008C6140"/>
    <w:rsid w:val="008C6A58"/>
    <w:rsid w:val="008C6EDF"/>
    <w:rsid w:val="008C6F37"/>
    <w:rsid w:val="008C70C4"/>
    <w:rsid w:val="008C70E2"/>
    <w:rsid w:val="008C7301"/>
    <w:rsid w:val="008C74FF"/>
    <w:rsid w:val="008C76DC"/>
    <w:rsid w:val="008C7A91"/>
    <w:rsid w:val="008D01CC"/>
    <w:rsid w:val="008D021A"/>
    <w:rsid w:val="008D0496"/>
    <w:rsid w:val="008D0BAC"/>
    <w:rsid w:val="008D176E"/>
    <w:rsid w:val="008D1A4A"/>
    <w:rsid w:val="008D253E"/>
    <w:rsid w:val="008D2AE7"/>
    <w:rsid w:val="008D2AF8"/>
    <w:rsid w:val="008D2B4E"/>
    <w:rsid w:val="008D3684"/>
    <w:rsid w:val="008D37E8"/>
    <w:rsid w:val="008D3841"/>
    <w:rsid w:val="008D3B09"/>
    <w:rsid w:val="008D3D15"/>
    <w:rsid w:val="008D416D"/>
    <w:rsid w:val="008D45FC"/>
    <w:rsid w:val="008D46F9"/>
    <w:rsid w:val="008D48FF"/>
    <w:rsid w:val="008D4ADE"/>
    <w:rsid w:val="008D4EEC"/>
    <w:rsid w:val="008D5485"/>
    <w:rsid w:val="008D55C8"/>
    <w:rsid w:val="008D5783"/>
    <w:rsid w:val="008D598A"/>
    <w:rsid w:val="008D5A89"/>
    <w:rsid w:val="008D60A9"/>
    <w:rsid w:val="008D64F1"/>
    <w:rsid w:val="008D68D5"/>
    <w:rsid w:val="008D7139"/>
    <w:rsid w:val="008D7485"/>
    <w:rsid w:val="008D7588"/>
    <w:rsid w:val="008D7655"/>
    <w:rsid w:val="008D7689"/>
    <w:rsid w:val="008D7852"/>
    <w:rsid w:val="008D787B"/>
    <w:rsid w:val="008D7FA5"/>
    <w:rsid w:val="008D7FB7"/>
    <w:rsid w:val="008E022F"/>
    <w:rsid w:val="008E04BE"/>
    <w:rsid w:val="008E068E"/>
    <w:rsid w:val="008E07F4"/>
    <w:rsid w:val="008E089A"/>
    <w:rsid w:val="008E0C62"/>
    <w:rsid w:val="008E0CCA"/>
    <w:rsid w:val="008E1358"/>
    <w:rsid w:val="008E18F0"/>
    <w:rsid w:val="008E1AD8"/>
    <w:rsid w:val="008E1D74"/>
    <w:rsid w:val="008E1E4D"/>
    <w:rsid w:val="008E201F"/>
    <w:rsid w:val="008E2043"/>
    <w:rsid w:val="008E277B"/>
    <w:rsid w:val="008E280D"/>
    <w:rsid w:val="008E29ED"/>
    <w:rsid w:val="008E2ADA"/>
    <w:rsid w:val="008E362B"/>
    <w:rsid w:val="008E3982"/>
    <w:rsid w:val="008E4B45"/>
    <w:rsid w:val="008E4DA9"/>
    <w:rsid w:val="008E4DE0"/>
    <w:rsid w:val="008E4F3D"/>
    <w:rsid w:val="008E5980"/>
    <w:rsid w:val="008E5A0C"/>
    <w:rsid w:val="008E5E3A"/>
    <w:rsid w:val="008E62BF"/>
    <w:rsid w:val="008E6484"/>
    <w:rsid w:val="008E6486"/>
    <w:rsid w:val="008E6846"/>
    <w:rsid w:val="008E68FD"/>
    <w:rsid w:val="008E6A8D"/>
    <w:rsid w:val="008E6F49"/>
    <w:rsid w:val="008E70B8"/>
    <w:rsid w:val="008E72A1"/>
    <w:rsid w:val="008E76F4"/>
    <w:rsid w:val="008E78B7"/>
    <w:rsid w:val="008E7B6F"/>
    <w:rsid w:val="008E7D66"/>
    <w:rsid w:val="008F062A"/>
    <w:rsid w:val="008F07FA"/>
    <w:rsid w:val="008F09AB"/>
    <w:rsid w:val="008F09FF"/>
    <w:rsid w:val="008F0C3E"/>
    <w:rsid w:val="008F10FA"/>
    <w:rsid w:val="008F1502"/>
    <w:rsid w:val="008F1524"/>
    <w:rsid w:val="008F1D50"/>
    <w:rsid w:val="008F239A"/>
    <w:rsid w:val="008F24B1"/>
    <w:rsid w:val="008F263F"/>
    <w:rsid w:val="008F2966"/>
    <w:rsid w:val="008F2F27"/>
    <w:rsid w:val="008F2F3B"/>
    <w:rsid w:val="008F3850"/>
    <w:rsid w:val="008F4503"/>
    <w:rsid w:val="008F453F"/>
    <w:rsid w:val="008F4D2C"/>
    <w:rsid w:val="008F54E7"/>
    <w:rsid w:val="008F576B"/>
    <w:rsid w:val="008F5BA0"/>
    <w:rsid w:val="008F5BEB"/>
    <w:rsid w:val="008F73FB"/>
    <w:rsid w:val="008F773C"/>
    <w:rsid w:val="008F786F"/>
    <w:rsid w:val="008F7B3A"/>
    <w:rsid w:val="008F7FAB"/>
    <w:rsid w:val="008F7FF0"/>
    <w:rsid w:val="00900121"/>
    <w:rsid w:val="009002A1"/>
    <w:rsid w:val="00900338"/>
    <w:rsid w:val="00900896"/>
    <w:rsid w:val="00900970"/>
    <w:rsid w:val="00900E8C"/>
    <w:rsid w:val="009011CB"/>
    <w:rsid w:val="00901A69"/>
    <w:rsid w:val="00901B94"/>
    <w:rsid w:val="00901D14"/>
    <w:rsid w:val="00902557"/>
    <w:rsid w:val="009025B8"/>
    <w:rsid w:val="009027FF"/>
    <w:rsid w:val="00902D37"/>
    <w:rsid w:val="00902E94"/>
    <w:rsid w:val="00903072"/>
    <w:rsid w:val="0090314D"/>
    <w:rsid w:val="009039A7"/>
    <w:rsid w:val="009039C2"/>
    <w:rsid w:val="00903A8C"/>
    <w:rsid w:val="00903BC0"/>
    <w:rsid w:val="00903C97"/>
    <w:rsid w:val="00903E64"/>
    <w:rsid w:val="00904153"/>
    <w:rsid w:val="00904303"/>
    <w:rsid w:val="00904646"/>
    <w:rsid w:val="00904F23"/>
    <w:rsid w:val="00905F18"/>
    <w:rsid w:val="0090652D"/>
    <w:rsid w:val="00906583"/>
    <w:rsid w:val="00906722"/>
    <w:rsid w:val="009068E8"/>
    <w:rsid w:val="00906C4B"/>
    <w:rsid w:val="0090722F"/>
    <w:rsid w:val="0090756D"/>
    <w:rsid w:val="00907785"/>
    <w:rsid w:val="009077F2"/>
    <w:rsid w:val="009078F3"/>
    <w:rsid w:val="00907E7B"/>
    <w:rsid w:val="009101BA"/>
    <w:rsid w:val="009103D6"/>
    <w:rsid w:val="00910591"/>
    <w:rsid w:val="009106F6"/>
    <w:rsid w:val="00910AE3"/>
    <w:rsid w:val="00910F6D"/>
    <w:rsid w:val="009111F2"/>
    <w:rsid w:val="009116AF"/>
    <w:rsid w:val="00911992"/>
    <w:rsid w:val="00911B34"/>
    <w:rsid w:val="00911BAE"/>
    <w:rsid w:val="00911DE2"/>
    <w:rsid w:val="00912159"/>
    <w:rsid w:val="00912189"/>
    <w:rsid w:val="00912477"/>
    <w:rsid w:val="00912B87"/>
    <w:rsid w:val="00912C68"/>
    <w:rsid w:val="00912E46"/>
    <w:rsid w:val="00913058"/>
    <w:rsid w:val="0091332F"/>
    <w:rsid w:val="00913368"/>
    <w:rsid w:val="009134A9"/>
    <w:rsid w:val="0091351A"/>
    <w:rsid w:val="00913943"/>
    <w:rsid w:val="00913D79"/>
    <w:rsid w:val="0091445E"/>
    <w:rsid w:val="00914D29"/>
    <w:rsid w:val="00915016"/>
    <w:rsid w:val="00915494"/>
    <w:rsid w:val="009157B5"/>
    <w:rsid w:val="00915D0A"/>
    <w:rsid w:val="00916133"/>
    <w:rsid w:val="009161AB"/>
    <w:rsid w:val="009162A6"/>
    <w:rsid w:val="009162B6"/>
    <w:rsid w:val="00916379"/>
    <w:rsid w:val="00916AFE"/>
    <w:rsid w:val="00916D62"/>
    <w:rsid w:val="00916E53"/>
    <w:rsid w:val="00916F9F"/>
    <w:rsid w:val="0091727C"/>
    <w:rsid w:val="009173F7"/>
    <w:rsid w:val="00917602"/>
    <w:rsid w:val="00917BF9"/>
    <w:rsid w:val="00917FC2"/>
    <w:rsid w:val="0092003B"/>
    <w:rsid w:val="0092013D"/>
    <w:rsid w:val="00920341"/>
    <w:rsid w:val="00920B6D"/>
    <w:rsid w:val="009214BD"/>
    <w:rsid w:val="009217D3"/>
    <w:rsid w:val="00921883"/>
    <w:rsid w:val="009219B7"/>
    <w:rsid w:val="00921B2F"/>
    <w:rsid w:val="00921C44"/>
    <w:rsid w:val="00921E32"/>
    <w:rsid w:val="00922315"/>
    <w:rsid w:val="009225B6"/>
    <w:rsid w:val="009228DE"/>
    <w:rsid w:val="00922988"/>
    <w:rsid w:val="00922C93"/>
    <w:rsid w:val="00922F78"/>
    <w:rsid w:val="0092337A"/>
    <w:rsid w:val="0092387E"/>
    <w:rsid w:val="009238BE"/>
    <w:rsid w:val="00923B45"/>
    <w:rsid w:val="00923D12"/>
    <w:rsid w:val="00923D27"/>
    <w:rsid w:val="009240F4"/>
    <w:rsid w:val="00924750"/>
    <w:rsid w:val="009253BC"/>
    <w:rsid w:val="009257CF"/>
    <w:rsid w:val="00925B9C"/>
    <w:rsid w:val="00925CDF"/>
    <w:rsid w:val="00925F9B"/>
    <w:rsid w:val="009269A9"/>
    <w:rsid w:val="00926A71"/>
    <w:rsid w:val="00926C12"/>
    <w:rsid w:val="00926D28"/>
    <w:rsid w:val="00926E9B"/>
    <w:rsid w:val="00926FE4"/>
    <w:rsid w:val="00927045"/>
    <w:rsid w:val="00927E4D"/>
    <w:rsid w:val="00930397"/>
    <w:rsid w:val="009303AC"/>
    <w:rsid w:val="009304B7"/>
    <w:rsid w:val="009304F9"/>
    <w:rsid w:val="0093090C"/>
    <w:rsid w:val="00930A83"/>
    <w:rsid w:val="00930A9F"/>
    <w:rsid w:val="00930EBB"/>
    <w:rsid w:val="0093114F"/>
    <w:rsid w:val="009322D6"/>
    <w:rsid w:val="009326FA"/>
    <w:rsid w:val="0093270E"/>
    <w:rsid w:val="0093274C"/>
    <w:rsid w:val="00932769"/>
    <w:rsid w:val="0093284A"/>
    <w:rsid w:val="00932CA2"/>
    <w:rsid w:val="00932FD8"/>
    <w:rsid w:val="00933552"/>
    <w:rsid w:val="0093357E"/>
    <w:rsid w:val="00933581"/>
    <w:rsid w:val="0093358D"/>
    <w:rsid w:val="0093384D"/>
    <w:rsid w:val="00933E42"/>
    <w:rsid w:val="00934038"/>
    <w:rsid w:val="009340DF"/>
    <w:rsid w:val="00934480"/>
    <w:rsid w:val="0093449E"/>
    <w:rsid w:val="009348D5"/>
    <w:rsid w:val="00934C9F"/>
    <w:rsid w:val="00935258"/>
    <w:rsid w:val="00935691"/>
    <w:rsid w:val="00935879"/>
    <w:rsid w:val="009358AB"/>
    <w:rsid w:val="009358D3"/>
    <w:rsid w:val="00935BEB"/>
    <w:rsid w:val="00935E9D"/>
    <w:rsid w:val="00936735"/>
    <w:rsid w:val="00936884"/>
    <w:rsid w:val="009369C7"/>
    <w:rsid w:val="00936AF0"/>
    <w:rsid w:val="00936B93"/>
    <w:rsid w:val="0093795F"/>
    <w:rsid w:val="00940154"/>
    <w:rsid w:val="009402E3"/>
    <w:rsid w:val="00940457"/>
    <w:rsid w:val="0094060C"/>
    <w:rsid w:val="009407C5"/>
    <w:rsid w:val="00940C07"/>
    <w:rsid w:val="00940DE9"/>
    <w:rsid w:val="009411BD"/>
    <w:rsid w:val="009419B6"/>
    <w:rsid w:val="009419F6"/>
    <w:rsid w:val="00941C87"/>
    <w:rsid w:val="00941E61"/>
    <w:rsid w:val="009426EA"/>
    <w:rsid w:val="0094286A"/>
    <w:rsid w:val="00942B9F"/>
    <w:rsid w:val="00942C52"/>
    <w:rsid w:val="00943250"/>
    <w:rsid w:val="009434EB"/>
    <w:rsid w:val="009435C3"/>
    <w:rsid w:val="00943649"/>
    <w:rsid w:val="0094372B"/>
    <w:rsid w:val="009437AC"/>
    <w:rsid w:val="00943863"/>
    <w:rsid w:val="009438CC"/>
    <w:rsid w:val="00943962"/>
    <w:rsid w:val="00943AD3"/>
    <w:rsid w:val="00943D18"/>
    <w:rsid w:val="00943D57"/>
    <w:rsid w:val="00943ED6"/>
    <w:rsid w:val="009440AE"/>
    <w:rsid w:val="0094429B"/>
    <w:rsid w:val="009444F5"/>
    <w:rsid w:val="00944C40"/>
    <w:rsid w:val="00944E1D"/>
    <w:rsid w:val="0094534D"/>
    <w:rsid w:val="009457DD"/>
    <w:rsid w:val="00945F0E"/>
    <w:rsid w:val="00945FED"/>
    <w:rsid w:val="0094601F"/>
    <w:rsid w:val="00946295"/>
    <w:rsid w:val="00946323"/>
    <w:rsid w:val="00946521"/>
    <w:rsid w:val="0094681F"/>
    <w:rsid w:val="00946A35"/>
    <w:rsid w:val="00947316"/>
    <w:rsid w:val="0094759B"/>
    <w:rsid w:val="0094760C"/>
    <w:rsid w:val="00947ABE"/>
    <w:rsid w:val="00947F50"/>
    <w:rsid w:val="009501ED"/>
    <w:rsid w:val="00950405"/>
    <w:rsid w:val="00950718"/>
    <w:rsid w:val="00950818"/>
    <w:rsid w:val="009508C7"/>
    <w:rsid w:val="009509F4"/>
    <w:rsid w:val="00951016"/>
    <w:rsid w:val="00951457"/>
    <w:rsid w:val="00951578"/>
    <w:rsid w:val="0095161B"/>
    <w:rsid w:val="00951AFC"/>
    <w:rsid w:val="00951E4A"/>
    <w:rsid w:val="00951EFF"/>
    <w:rsid w:val="00952031"/>
    <w:rsid w:val="009525B4"/>
    <w:rsid w:val="00952667"/>
    <w:rsid w:val="009528BA"/>
    <w:rsid w:val="00953433"/>
    <w:rsid w:val="009534C7"/>
    <w:rsid w:val="009536C4"/>
    <w:rsid w:val="009539F0"/>
    <w:rsid w:val="00953D34"/>
    <w:rsid w:val="00954107"/>
    <w:rsid w:val="009542DF"/>
    <w:rsid w:val="00954A0B"/>
    <w:rsid w:val="00954A60"/>
    <w:rsid w:val="00954C7E"/>
    <w:rsid w:val="0095502F"/>
    <w:rsid w:val="00955315"/>
    <w:rsid w:val="009555E2"/>
    <w:rsid w:val="00955685"/>
    <w:rsid w:val="00955865"/>
    <w:rsid w:val="00955C4E"/>
    <w:rsid w:val="00955F9E"/>
    <w:rsid w:val="00956569"/>
    <w:rsid w:val="0095669B"/>
    <w:rsid w:val="0095696B"/>
    <w:rsid w:val="00956B53"/>
    <w:rsid w:val="00956B7A"/>
    <w:rsid w:val="00956D25"/>
    <w:rsid w:val="0095706F"/>
    <w:rsid w:val="009572F9"/>
    <w:rsid w:val="00957426"/>
    <w:rsid w:val="00957677"/>
    <w:rsid w:val="009577C2"/>
    <w:rsid w:val="009579A7"/>
    <w:rsid w:val="00957E60"/>
    <w:rsid w:val="00957EB9"/>
    <w:rsid w:val="009603AE"/>
    <w:rsid w:val="0096095A"/>
    <w:rsid w:val="009613C9"/>
    <w:rsid w:val="00961CDE"/>
    <w:rsid w:val="00961E8A"/>
    <w:rsid w:val="00961EE9"/>
    <w:rsid w:val="0096229F"/>
    <w:rsid w:val="009622CD"/>
    <w:rsid w:val="00962558"/>
    <w:rsid w:val="00962A48"/>
    <w:rsid w:val="00962B61"/>
    <w:rsid w:val="00962D1B"/>
    <w:rsid w:val="00962D42"/>
    <w:rsid w:val="00963571"/>
    <w:rsid w:val="009636B4"/>
    <w:rsid w:val="00963743"/>
    <w:rsid w:val="0096396A"/>
    <w:rsid w:val="00963B74"/>
    <w:rsid w:val="00964341"/>
    <w:rsid w:val="009647CC"/>
    <w:rsid w:val="009649C6"/>
    <w:rsid w:val="00964DA0"/>
    <w:rsid w:val="00964DCF"/>
    <w:rsid w:val="009655CF"/>
    <w:rsid w:val="0096581E"/>
    <w:rsid w:val="00965D92"/>
    <w:rsid w:val="009661ED"/>
    <w:rsid w:val="00966512"/>
    <w:rsid w:val="00966A37"/>
    <w:rsid w:val="009672FE"/>
    <w:rsid w:val="00967649"/>
    <w:rsid w:val="009677EF"/>
    <w:rsid w:val="00967806"/>
    <w:rsid w:val="009678B0"/>
    <w:rsid w:val="00967A96"/>
    <w:rsid w:val="00967DCC"/>
    <w:rsid w:val="00967EBC"/>
    <w:rsid w:val="009701C6"/>
    <w:rsid w:val="009704E6"/>
    <w:rsid w:val="00970E1E"/>
    <w:rsid w:val="00970F29"/>
    <w:rsid w:val="00971A4E"/>
    <w:rsid w:val="00971CA3"/>
    <w:rsid w:val="0097204D"/>
    <w:rsid w:val="009722C6"/>
    <w:rsid w:val="0097252F"/>
    <w:rsid w:val="00972932"/>
    <w:rsid w:val="00972E43"/>
    <w:rsid w:val="00972E4F"/>
    <w:rsid w:val="009733CB"/>
    <w:rsid w:val="009735AE"/>
    <w:rsid w:val="00974105"/>
    <w:rsid w:val="009749F4"/>
    <w:rsid w:val="00974BDE"/>
    <w:rsid w:val="00974CC8"/>
    <w:rsid w:val="009753FC"/>
    <w:rsid w:val="00975592"/>
    <w:rsid w:val="009755AA"/>
    <w:rsid w:val="00975661"/>
    <w:rsid w:val="009757CA"/>
    <w:rsid w:val="00975BD7"/>
    <w:rsid w:val="00975CBC"/>
    <w:rsid w:val="00975CCA"/>
    <w:rsid w:val="00975D3B"/>
    <w:rsid w:val="00975E27"/>
    <w:rsid w:val="0097612C"/>
    <w:rsid w:val="00976552"/>
    <w:rsid w:val="00976EE3"/>
    <w:rsid w:val="00977091"/>
    <w:rsid w:val="0097735A"/>
    <w:rsid w:val="0097760B"/>
    <w:rsid w:val="00977993"/>
    <w:rsid w:val="00977F62"/>
    <w:rsid w:val="009801B2"/>
    <w:rsid w:val="00980651"/>
    <w:rsid w:val="0098078A"/>
    <w:rsid w:val="00980BB7"/>
    <w:rsid w:val="00981710"/>
    <w:rsid w:val="00981C71"/>
    <w:rsid w:val="00981C77"/>
    <w:rsid w:val="00982666"/>
    <w:rsid w:val="00982AA0"/>
    <w:rsid w:val="00982B7E"/>
    <w:rsid w:val="00982BD0"/>
    <w:rsid w:val="00982E09"/>
    <w:rsid w:val="00983889"/>
    <w:rsid w:val="00983D84"/>
    <w:rsid w:val="00983EBD"/>
    <w:rsid w:val="0098414B"/>
    <w:rsid w:val="009841C6"/>
    <w:rsid w:val="00984489"/>
    <w:rsid w:val="00984613"/>
    <w:rsid w:val="0098489A"/>
    <w:rsid w:val="00984DB0"/>
    <w:rsid w:val="00985584"/>
    <w:rsid w:val="00985823"/>
    <w:rsid w:val="00985A89"/>
    <w:rsid w:val="00985D31"/>
    <w:rsid w:val="00985F9C"/>
    <w:rsid w:val="009864E6"/>
    <w:rsid w:val="009867C0"/>
    <w:rsid w:val="00986AF1"/>
    <w:rsid w:val="00986EBD"/>
    <w:rsid w:val="00986EC9"/>
    <w:rsid w:val="009870FE"/>
    <w:rsid w:val="00987117"/>
    <w:rsid w:val="009873AE"/>
    <w:rsid w:val="009873CA"/>
    <w:rsid w:val="009873DC"/>
    <w:rsid w:val="00987A85"/>
    <w:rsid w:val="00987B26"/>
    <w:rsid w:val="00990118"/>
    <w:rsid w:val="009902A4"/>
    <w:rsid w:val="00990C27"/>
    <w:rsid w:val="00990D57"/>
    <w:rsid w:val="00990D5F"/>
    <w:rsid w:val="00991506"/>
    <w:rsid w:val="00991530"/>
    <w:rsid w:val="00991AB7"/>
    <w:rsid w:val="00991AD6"/>
    <w:rsid w:val="00991B2F"/>
    <w:rsid w:val="00991ED9"/>
    <w:rsid w:val="009925FD"/>
    <w:rsid w:val="009927D9"/>
    <w:rsid w:val="00992B31"/>
    <w:rsid w:val="00992C61"/>
    <w:rsid w:val="00993143"/>
    <w:rsid w:val="009932F8"/>
    <w:rsid w:val="009936D7"/>
    <w:rsid w:val="00993D12"/>
    <w:rsid w:val="00993D2F"/>
    <w:rsid w:val="00993F7E"/>
    <w:rsid w:val="00994034"/>
    <w:rsid w:val="00994251"/>
    <w:rsid w:val="009945E8"/>
    <w:rsid w:val="0099462F"/>
    <w:rsid w:val="00994AB9"/>
    <w:rsid w:val="00994C97"/>
    <w:rsid w:val="00994DA8"/>
    <w:rsid w:val="009950EC"/>
    <w:rsid w:val="00995220"/>
    <w:rsid w:val="00995C19"/>
    <w:rsid w:val="00996135"/>
    <w:rsid w:val="009964DB"/>
    <w:rsid w:val="00996657"/>
    <w:rsid w:val="00996699"/>
    <w:rsid w:val="00996D24"/>
    <w:rsid w:val="009A01DE"/>
    <w:rsid w:val="009A0298"/>
    <w:rsid w:val="009A0405"/>
    <w:rsid w:val="009A068B"/>
    <w:rsid w:val="009A06E4"/>
    <w:rsid w:val="009A0871"/>
    <w:rsid w:val="009A089F"/>
    <w:rsid w:val="009A1269"/>
    <w:rsid w:val="009A1A45"/>
    <w:rsid w:val="009A1E82"/>
    <w:rsid w:val="009A24A5"/>
    <w:rsid w:val="009A24B0"/>
    <w:rsid w:val="009A25F0"/>
    <w:rsid w:val="009A293E"/>
    <w:rsid w:val="009A29A9"/>
    <w:rsid w:val="009A2AC0"/>
    <w:rsid w:val="009A333F"/>
    <w:rsid w:val="009A3386"/>
    <w:rsid w:val="009A39D5"/>
    <w:rsid w:val="009A3A0F"/>
    <w:rsid w:val="009A3B5A"/>
    <w:rsid w:val="009A3FAB"/>
    <w:rsid w:val="009A4462"/>
    <w:rsid w:val="009A45EC"/>
    <w:rsid w:val="009A46B1"/>
    <w:rsid w:val="009A4D4A"/>
    <w:rsid w:val="009A51CC"/>
    <w:rsid w:val="009A5237"/>
    <w:rsid w:val="009A55C8"/>
    <w:rsid w:val="009A58C5"/>
    <w:rsid w:val="009A5B0F"/>
    <w:rsid w:val="009A5C5A"/>
    <w:rsid w:val="009A7193"/>
    <w:rsid w:val="009A7811"/>
    <w:rsid w:val="009A79A8"/>
    <w:rsid w:val="009A7AA0"/>
    <w:rsid w:val="009A7C3B"/>
    <w:rsid w:val="009A7DEB"/>
    <w:rsid w:val="009A7F0C"/>
    <w:rsid w:val="009B0251"/>
    <w:rsid w:val="009B071A"/>
    <w:rsid w:val="009B0868"/>
    <w:rsid w:val="009B0997"/>
    <w:rsid w:val="009B09AB"/>
    <w:rsid w:val="009B0BE8"/>
    <w:rsid w:val="009B0D48"/>
    <w:rsid w:val="009B0D95"/>
    <w:rsid w:val="009B0E73"/>
    <w:rsid w:val="009B10D6"/>
    <w:rsid w:val="009B1AC2"/>
    <w:rsid w:val="009B1C31"/>
    <w:rsid w:val="009B2051"/>
    <w:rsid w:val="009B212D"/>
    <w:rsid w:val="009B23EB"/>
    <w:rsid w:val="009B27D0"/>
    <w:rsid w:val="009B296B"/>
    <w:rsid w:val="009B2DA0"/>
    <w:rsid w:val="009B2DF3"/>
    <w:rsid w:val="009B3084"/>
    <w:rsid w:val="009B3DCA"/>
    <w:rsid w:val="009B3EF0"/>
    <w:rsid w:val="009B3F9D"/>
    <w:rsid w:val="009B407F"/>
    <w:rsid w:val="009B40C5"/>
    <w:rsid w:val="009B438B"/>
    <w:rsid w:val="009B464D"/>
    <w:rsid w:val="009B4A15"/>
    <w:rsid w:val="009B5025"/>
    <w:rsid w:val="009B5286"/>
    <w:rsid w:val="009B5419"/>
    <w:rsid w:val="009B56EA"/>
    <w:rsid w:val="009B573B"/>
    <w:rsid w:val="009B57F2"/>
    <w:rsid w:val="009B61F4"/>
    <w:rsid w:val="009B65BD"/>
    <w:rsid w:val="009B6E3A"/>
    <w:rsid w:val="009B6E60"/>
    <w:rsid w:val="009B704F"/>
    <w:rsid w:val="009B7639"/>
    <w:rsid w:val="009B778C"/>
    <w:rsid w:val="009B7871"/>
    <w:rsid w:val="009B78CC"/>
    <w:rsid w:val="009B791C"/>
    <w:rsid w:val="009B7A58"/>
    <w:rsid w:val="009B7E68"/>
    <w:rsid w:val="009B7E72"/>
    <w:rsid w:val="009B7EB5"/>
    <w:rsid w:val="009B8462"/>
    <w:rsid w:val="009C0801"/>
    <w:rsid w:val="009C094D"/>
    <w:rsid w:val="009C0EAE"/>
    <w:rsid w:val="009C1382"/>
    <w:rsid w:val="009C1811"/>
    <w:rsid w:val="009C18F7"/>
    <w:rsid w:val="009C1B89"/>
    <w:rsid w:val="009C1D0F"/>
    <w:rsid w:val="009C1E37"/>
    <w:rsid w:val="009C2010"/>
    <w:rsid w:val="009C2118"/>
    <w:rsid w:val="009C27B9"/>
    <w:rsid w:val="009C28C0"/>
    <w:rsid w:val="009C29EC"/>
    <w:rsid w:val="009C31F6"/>
    <w:rsid w:val="009C322F"/>
    <w:rsid w:val="009C34AE"/>
    <w:rsid w:val="009C37CD"/>
    <w:rsid w:val="009C3F1B"/>
    <w:rsid w:val="009C3F7B"/>
    <w:rsid w:val="009C4699"/>
    <w:rsid w:val="009C4C62"/>
    <w:rsid w:val="009C4D09"/>
    <w:rsid w:val="009C50EA"/>
    <w:rsid w:val="009C53C0"/>
    <w:rsid w:val="009C583A"/>
    <w:rsid w:val="009C58ED"/>
    <w:rsid w:val="009C5C55"/>
    <w:rsid w:val="009C5D5F"/>
    <w:rsid w:val="009C5F4A"/>
    <w:rsid w:val="009C67B7"/>
    <w:rsid w:val="009C6976"/>
    <w:rsid w:val="009C6DF3"/>
    <w:rsid w:val="009C7C90"/>
    <w:rsid w:val="009D0063"/>
    <w:rsid w:val="009D0142"/>
    <w:rsid w:val="009D05ED"/>
    <w:rsid w:val="009D081B"/>
    <w:rsid w:val="009D0AF6"/>
    <w:rsid w:val="009D0FE1"/>
    <w:rsid w:val="009D1228"/>
    <w:rsid w:val="009D14C8"/>
    <w:rsid w:val="009D18DD"/>
    <w:rsid w:val="009D1DA4"/>
    <w:rsid w:val="009D219C"/>
    <w:rsid w:val="009D22F5"/>
    <w:rsid w:val="009D2455"/>
    <w:rsid w:val="009D24BF"/>
    <w:rsid w:val="009D2B03"/>
    <w:rsid w:val="009D3113"/>
    <w:rsid w:val="009D3537"/>
    <w:rsid w:val="009D37AD"/>
    <w:rsid w:val="009D4088"/>
    <w:rsid w:val="009D43FC"/>
    <w:rsid w:val="009D51D6"/>
    <w:rsid w:val="009D5765"/>
    <w:rsid w:val="009D57D5"/>
    <w:rsid w:val="009D5AD8"/>
    <w:rsid w:val="009D61EF"/>
    <w:rsid w:val="009D63D3"/>
    <w:rsid w:val="009D699B"/>
    <w:rsid w:val="009D6A15"/>
    <w:rsid w:val="009D6A8C"/>
    <w:rsid w:val="009D6E84"/>
    <w:rsid w:val="009D7284"/>
    <w:rsid w:val="009D7546"/>
    <w:rsid w:val="009D7894"/>
    <w:rsid w:val="009D7A97"/>
    <w:rsid w:val="009D7E0E"/>
    <w:rsid w:val="009D7FFD"/>
    <w:rsid w:val="009E012C"/>
    <w:rsid w:val="009E02B5"/>
    <w:rsid w:val="009E04A0"/>
    <w:rsid w:val="009E0878"/>
    <w:rsid w:val="009E0886"/>
    <w:rsid w:val="009E08FB"/>
    <w:rsid w:val="009E090A"/>
    <w:rsid w:val="009E0C8A"/>
    <w:rsid w:val="009E0ED0"/>
    <w:rsid w:val="009E10E8"/>
    <w:rsid w:val="009E12AD"/>
    <w:rsid w:val="009E13A5"/>
    <w:rsid w:val="009E1807"/>
    <w:rsid w:val="009E18EB"/>
    <w:rsid w:val="009E1D05"/>
    <w:rsid w:val="009E1FFA"/>
    <w:rsid w:val="009E236F"/>
    <w:rsid w:val="009E28F5"/>
    <w:rsid w:val="009E2937"/>
    <w:rsid w:val="009E2CD2"/>
    <w:rsid w:val="009E2D15"/>
    <w:rsid w:val="009E3046"/>
    <w:rsid w:val="009E31E2"/>
    <w:rsid w:val="009E3B15"/>
    <w:rsid w:val="009E414A"/>
    <w:rsid w:val="009E42F6"/>
    <w:rsid w:val="009E4997"/>
    <w:rsid w:val="009E4A3B"/>
    <w:rsid w:val="009E4C2E"/>
    <w:rsid w:val="009E4C32"/>
    <w:rsid w:val="009E4CCB"/>
    <w:rsid w:val="009E4D8B"/>
    <w:rsid w:val="009E5290"/>
    <w:rsid w:val="009E52D9"/>
    <w:rsid w:val="009E5AC9"/>
    <w:rsid w:val="009E5CE4"/>
    <w:rsid w:val="009E5D60"/>
    <w:rsid w:val="009E5E5F"/>
    <w:rsid w:val="009E61BF"/>
    <w:rsid w:val="009E626E"/>
    <w:rsid w:val="009E6545"/>
    <w:rsid w:val="009E6720"/>
    <w:rsid w:val="009E6E16"/>
    <w:rsid w:val="009E7868"/>
    <w:rsid w:val="009E7878"/>
    <w:rsid w:val="009E7D3E"/>
    <w:rsid w:val="009F0069"/>
    <w:rsid w:val="009F07C3"/>
    <w:rsid w:val="009F0930"/>
    <w:rsid w:val="009F0C2F"/>
    <w:rsid w:val="009F0C9E"/>
    <w:rsid w:val="009F13B6"/>
    <w:rsid w:val="009F1605"/>
    <w:rsid w:val="009F1696"/>
    <w:rsid w:val="009F18C2"/>
    <w:rsid w:val="009F2744"/>
    <w:rsid w:val="009F2BD0"/>
    <w:rsid w:val="009F2DE4"/>
    <w:rsid w:val="009F2ECC"/>
    <w:rsid w:val="009F3C5E"/>
    <w:rsid w:val="009F3EB9"/>
    <w:rsid w:val="009F41FB"/>
    <w:rsid w:val="009F44D8"/>
    <w:rsid w:val="009F530F"/>
    <w:rsid w:val="009F5505"/>
    <w:rsid w:val="009F561D"/>
    <w:rsid w:val="009F574F"/>
    <w:rsid w:val="009F5D79"/>
    <w:rsid w:val="009F5DB6"/>
    <w:rsid w:val="009F626F"/>
    <w:rsid w:val="009F6387"/>
    <w:rsid w:val="009F650D"/>
    <w:rsid w:val="009F6ABB"/>
    <w:rsid w:val="009F6DCF"/>
    <w:rsid w:val="009F6E37"/>
    <w:rsid w:val="009F71D6"/>
    <w:rsid w:val="009F7244"/>
    <w:rsid w:val="009F79E2"/>
    <w:rsid w:val="009F7A4C"/>
    <w:rsid w:val="009F7FE5"/>
    <w:rsid w:val="00A0030F"/>
    <w:rsid w:val="00A005B1"/>
    <w:rsid w:val="00A009DB"/>
    <w:rsid w:val="00A00A0B"/>
    <w:rsid w:val="00A00D2C"/>
    <w:rsid w:val="00A00EB4"/>
    <w:rsid w:val="00A01283"/>
    <w:rsid w:val="00A01429"/>
    <w:rsid w:val="00A0144E"/>
    <w:rsid w:val="00A01533"/>
    <w:rsid w:val="00A0171B"/>
    <w:rsid w:val="00A01778"/>
    <w:rsid w:val="00A01820"/>
    <w:rsid w:val="00A01D41"/>
    <w:rsid w:val="00A01E25"/>
    <w:rsid w:val="00A02145"/>
    <w:rsid w:val="00A023AE"/>
    <w:rsid w:val="00A02839"/>
    <w:rsid w:val="00A02EF9"/>
    <w:rsid w:val="00A03EC1"/>
    <w:rsid w:val="00A040B9"/>
    <w:rsid w:val="00A041BB"/>
    <w:rsid w:val="00A0460F"/>
    <w:rsid w:val="00A04959"/>
    <w:rsid w:val="00A04B47"/>
    <w:rsid w:val="00A0503B"/>
    <w:rsid w:val="00A0520A"/>
    <w:rsid w:val="00A0534F"/>
    <w:rsid w:val="00A05802"/>
    <w:rsid w:val="00A05E9F"/>
    <w:rsid w:val="00A05F8F"/>
    <w:rsid w:val="00A067CA"/>
    <w:rsid w:val="00A076E7"/>
    <w:rsid w:val="00A079B9"/>
    <w:rsid w:val="00A100EA"/>
    <w:rsid w:val="00A10167"/>
    <w:rsid w:val="00A101EF"/>
    <w:rsid w:val="00A10FC5"/>
    <w:rsid w:val="00A1159B"/>
    <w:rsid w:val="00A1162F"/>
    <w:rsid w:val="00A117E5"/>
    <w:rsid w:val="00A11DAE"/>
    <w:rsid w:val="00A11EFD"/>
    <w:rsid w:val="00A11FED"/>
    <w:rsid w:val="00A123BE"/>
    <w:rsid w:val="00A1257D"/>
    <w:rsid w:val="00A1258C"/>
    <w:rsid w:val="00A1285C"/>
    <w:rsid w:val="00A1299B"/>
    <w:rsid w:val="00A129E3"/>
    <w:rsid w:val="00A12BAB"/>
    <w:rsid w:val="00A12C1E"/>
    <w:rsid w:val="00A12D7D"/>
    <w:rsid w:val="00A12F9A"/>
    <w:rsid w:val="00A1320F"/>
    <w:rsid w:val="00A13316"/>
    <w:rsid w:val="00A135C7"/>
    <w:rsid w:val="00A137A1"/>
    <w:rsid w:val="00A13C6A"/>
    <w:rsid w:val="00A13F1B"/>
    <w:rsid w:val="00A14CCF"/>
    <w:rsid w:val="00A15097"/>
    <w:rsid w:val="00A150EB"/>
    <w:rsid w:val="00A15454"/>
    <w:rsid w:val="00A15548"/>
    <w:rsid w:val="00A15638"/>
    <w:rsid w:val="00A156CA"/>
    <w:rsid w:val="00A15823"/>
    <w:rsid w:val="00A15A83"/>
    <w:rsid w:val="00A15C43"/>
    <w:rsid w:val="00A15ED4"/>
    <w:rsid w:val="00A15F08"/>
    <w:rsid w:val="00A15FB7"/>
    <w:rsid w:val="00A16845"/>
    <w:rsid w:val="00A16AAD"/>
    <w:rsid w:val="00A170CA"/>
    <w:rsid w:val="00A1757B"/>
    <w:rsid w:val="00A1767B"/>
    <w:rsid w:val="00A17AF5"/>
    <w:rsid w:val="00A17F88"/>
    <w:rsid w:val="00A20644"/>
    <w:rsid w:val="00A20758"/>
    <w:rsid w:val="00A207E0"/>
    <w:rsid w:val="00A20872"/>
    <w:rsid w:val="00A21058"/>
    <w:rsid w:val="00A21520"/>
    <w:rsid w:val="00A21B63"/>
    <w:rsid w:val="00A21E8A"/>
    <w:rsid w:val="00A2229F"/>
    <w:rsid w:val="00A226A3"/>
    <w:rsid w:val="00A22A04"/>
    <w:rsid w:val="00A22CF6"/>
    <w:rsid w:val="00A232A8"/>
    <w:rsid w:val="00A233F4"/>
    <w:rsid w:val="00A23432"/>
    <w:rsid w:val="00A23C7C"/>
    <w:rsid w:val="00A23CAB"/>
    <w:rsid w:val="00A244D7"/>
    <w:rsid w:val="00A24593"/>
    <w:rsid w:val="00A2474C"/>
    <w:rsid w:val="00A248CA"/>
    <w:rsid w:val="00A24E07"/>
    <w:rsid w:val="00A25445"/>
    <w:rsid w:val="00A25985"/>
    <w:rsid w:val="00A259D4"/>
    <w:rsid w:val="00A25E15"/>
    <w:rsid w:val="00A25FA0"/>
    <w:rsid w:val="00A2625F"/>
    <w:rsid w:val="00A26BFB"/>
    <w:rsid w:val="00A26DEA"/>
    <w:rsid w:val="00A26E62"/>
    <w:rsid w:val="00A26F44"/>
    <w:rsid w:val="00A275A3"/>
    <w:rsid w:val="00A27733"/>
    <w:rsid w:val="00A27883"/>
    <w:rsid w:val="00A27E45"/>
    <w:rsid w:val="00A309C2"/>
    <w:rsid w:val="00A313A6"/>
    <w:rsid w:val="00A315BC"/>
    <w:rsid w:val="00A31700"/>
    <w:rsid w:val="00A32042"/>
    <w:rsid w:val="00A3212E"/>
    <w:rsid w:val="00A32AC2"/>
    <w:rsid w:val="00A32DD1"/>
    <w:rsid w:val="00A32F50"/>
    <w:rsid w:val="00A33502"/>
    <w:rsid w:val="00A33815"/>
    <w:rsid w:val="00A33837"/>
    <w:rsid w:val="00A338A1"/>
    <w:rsid w:val="00A342CE"/>
    <w:rsid w:val="00A34CC7"/>
    <w:rsid w:val="00A34D06"/>
    <w:rsid w:val="00A34F76"/>
    <w:rsid w:val="00A34FB0"/>
    <w:rsid w:val="00A3507F"/>
    <w:rsid w:val="00A351DD"/>
    <w:rsid w:val="00A3533F"/>
    <w:rsid w:val="00A3563A"/>
    <w:rsid w:val="00A35B70"/>
    <w:rsid w:val="00A360F7"/>
    <w:rsid w:val="00A362F5"/>
    <w:rsid w:val="00A3641A"/>
    <w:rsid w:val="00A36825"/>
    <w:rsid w:val="00A36E35"/>
    <w:rsid w:val="00A37463"/>
    <w:rsid w:val="00A37A91"/>
    <w:rsid w:val="00A37DC1"/>
    <w:rsid w:val="00A40956"/>
    <w:rsid w:val="00A40EE1"/>
    <w:rsid w:val="00A41133"/>
    <w:rsid w:val="00A418C5"/>
    <w:rsid w:val="00A41BE3"/>
    <w:rsid w:val="00A41D52"/>
    <w:rsid w:val="00A42190"/>
    <w:rsid w:val="00A42288"/>
    <w:rsid w:val="00A42487"/>
    <w:rsid w:val="00A427CE"/>
    <w:rsid w:val="00A42A2E"/>
    <w:rsid w:val="00A43493"/>
    <w:rsid w:val="00A437C0"/>
    <w:rsid w:val="00A438FF"/>
    <w:rsid w:val="00A43AB4"/>
    <w:rsid w:val="00A4402D"/>
    <w:rsid w:val="00A441ED"/>
    <w:rsid w:val="00A4440C"/>
    <w:rsid w:val="00A447AE"/>
    <w:rsid w:val="00A449B9"/>
    <w:rsid w:val="00A450EB"/>
    <w:rsid w:val="00A453FE"/>
    <w:rsid w:val="00A456AA"/>
    <w:rsid w:val="00A456B7"/>
    <w:rsid w:val="00A45728"/>
    <w:rsid w:val="00A45785"/>
    <w:rsid w:val="00A45C2F"/>
    <w:rsid w:val="00A46098"/>
    <w:rsid w:val="00A462CC"/>
    <w:rsid w:val="00A464AB"/>
    <w:rsid w:val="00A464E0"/>
    <w:rsid w:val="00A4661B"/>
    <w:rsid w:val="00A47328"/>
    <w:rsid w:val="00A474A2"/>
    <w:rsid w:val="00A476C2"/>
    <w:rsid w:val="00A47B70"/>
    <w:rsid w:val="00A47D34"/>
    <w:rsid w:val="00A47FFA"/>
    <w:rsid w:val="00A50291"/>
    <w:rsid w:val="00A5079C"/>
    <w:rsid w:val="00A50A11"/>
    <w:rsid w:val="00A51180"/>
    <w:rsid w:val="00A518F6"/>
    <w:rsid w:val="00A51973"/>
    <w:rsid w:val="00A51F64"/>
    <w:rsid w:val="00A52657"/>
    <w:rsid w:val="00A5268D"/>
    <w:rsid w:val="00A5294E"/>
    <w:rsid w:val="00A52DDE"/>
    <w:rsid w:val="00A5309A"/>
    <w:rsid w:val="00A530EF"/>
    <w:rsid w:val="00A534EC"/>
    <w:rsid w:val="00A53845"/>
    <w:rsid w:val="00A53BFF"/>
    <w:rsid w:val="00A54B48"/>
    <w:rsid w:val="00A54B6C"/>
    <w:rsid w:val="00A54F1B"/>
    <w:rsid w:val="00A55142"/>
    <w:rsid w:val="00A555FA"/>
    <w:rsid w:val="00A55A08"/>
    <w:rsid w:val="00A55BB6"/>
    <w:rsid w:val="00A561AE"/>
    <w:rsid w:val="00A56301"/>
    <w:rsid w:val="00A563AA"/>
    <w:rsid w:val="00A566B2"/>
    <w:rsid w:val="00A56CD2"/>
    <w:rsid w:val="00A56DD0"/>
    <w:rsid w:val="00A57146"/>
    <w:rsid w:val="00A57233"/>
    <w:rsid w:val="00A57548"/>
    <w:rsid w:val="00A579A0"/>
    <w:rsid w:val="00A57C9A"/>
    <w:rsid w:val="00A57D73"/>
    <w:rsid w:val="00A57F12"/>
    <w:rsid w:val="00A60341"/>
    <w:rsid w:val="00A6036C"/>
    <w:rsid w:val="00A6068B"/>
    <w:rsid w:val="00A60B62"/>
    <w:rsid w:val="00A60C1F"/>
    <w:rsid w:val="00A60D8E"/>
    <w:rsid w:val="00A60E80"/>
    <w:rsid w:val="00A6198E"/>
    <w:rsid w:val="00A61A91"/>
    <w:rsid w:val="00A61BB1"/>
    <w:rsid w:val="00A61EA5"/>
    <w:rsid w:val="00A62012"/>
    <w:rsid w:val="00A62359"/>
    <w:rsid w:val="00A6267C"/>
    <w:rsid w:val="00A62932"/>
    <w:rsid w:val="00A62B66"/>
    <w:rsid w:val="00A62C01"/>
    <w:rsid w:val="00A62C09"/>
    <w:rsid w:val="00A62D2D"/>
    <w:rsid w:val="00A62F95"/>
    <w:rsid w:val="00A636AA"/>
    <w:rsid w:val="00A63931"/>
    <w:rsid w:val="00A64111"/>
    <w:rsid w:val="00A643AC"/>
    <w:rsid w:val="00A643B3"/>
    <w:rsid w:val="00A64886"/>
    <w:rsid w:val="00A64982"/>
    <w:rsid w:val="00A64A38"/>
    <w:rsid w:val="00A65120"/>
    <w:rsid w:val="00A652E5"/>
    <w:rsid w:val="00A6539C"/>
    <w:rsid w:val="00A655E7"/>
    <w:rsid w:val="00A656E0"/>
    <w:rsid w:val="00A658FE"/>
    <w:rsid w:val="00A65D47"/>
    <w:rsid w:val="00A6623A"/>
    <w:rsid w:val="00A666F9"/>
    <w:rsid w:val="00A66871"/>
    <w:rsid w:val="00A66C49"/>
    <w:rsid w:val="00A671EB"/>
    <w:rsid w:val="00A674C5"/>
    <w:rsid w:val="00A67BC8"/>
    <w:rsid w:val="00A70396"/>
    <w:rsid w:val="00A705BF"/>
    <w:rsid w:val="00A706F1"/>
    <w:rsid w:val="00A713B0"/>
    <w:rsid w:val="00A7150B"/>
    <w:rsid w:val="00A71C9D"/>
    <w:rsid w:val="00A71F66"/>
    <w:rsid w:val="00A71FD4"/>
    <w:rsid w:val="00A720F5"/>
    <w:rsid w:val="00A724C7"/>
    <w:rsid w:val="00A72C4C"/>
    <w:rsid w:val="00A72E21"/>
    <w:rsid w:val="00A7312C"/>
    <w:rsid w:val="00A732E4"/>
    <w:rsid w:val="00A7382E"/>
    <w:rsid w:val="00A73D84"/>
    <w:rsid w:val="00A73E70"/>
    <w:rsid w:val="00A73E94"/>
    <w:rsid w:val="00A73F00"/>
    <w:rsid w:val="00A74322"/>
    <w:rsid w:val="00A74809"/>
    <w:rsid w:val="00A74872"/>
    <w:rsid w:val="00A74952"/>
    <w:rsid w:val="00A74A04"/>
    <w:rsid w:val="00A74B0D"/>
    <w:rsid w:val="00A74B77"/>
    <w:rsid w:val="00A75817"/>
    <w:rsid w:val="00A758FC"/>
    <w:rsid w:val="00A75990"/>
    <w:rsid w:val="00A75D86"/>
    <w:rsid w:val="00A76083"/>
    <w:rsid w:val="00A76233"/>
    <w:rsid w:val="00A762B7"/>
    <w:rsid w:val="00A7682D"/>
    <w:rsid w:val="00A7687D"/>
    <w:rsid w:val="00A771B4"/>
    <w:rsid w:val="00A804E3"/>
    <w:rsid w:val="00A80954"/>
    <w:rsid w:val="00A80962"/>
    <w:rsid w:val="00A80DB9"/>
    <w:rsid w:val="00A8114D"/>
    <w:rsid w:val="00A815DF"/>
    <w:rsid w:val="00A81A3F"/>
    <w:rsid w:val="00A81BBC"/>
    <w:rsid w:val="00A81D8C"/>
    <w:rsid w:val="00A82562"/>
    <w:rsid w:val="00A82B06"/>
    <w:rsid w:val="00A83251"/>
    <w:rsid w:val="00A8326F"/>
    <w:rsid w:val="00A836A5"/>
    <w:rsid w:val="00A83798"/>
    <w:rsid w:val="00A83843"/>
    <w:rsid w:val="00A838DB"/>
    <w:rsid w:val="00A8392B"/>
    <w:rsid w:val="00A83B38"/>
    <w:rsid w:val="00A83BB4"/>
    <w:rsid w:val="00A83E57"/>
    <w:rsid w:val="00A84403"/>
    <w:rsid w:val="00A84506"/>
    <w:rsid w:val="00A8461F"/>
    <w:rsid w:val="00A84632"/>
    <w:rsid w:val="00A84A1E"/>
    <w:rsid w:val="00A84D32"/>
    <w:rsid w:val="00A84ECC"/>
    <w:rsid w:val="00A84F23"/>
    <w:rsid w:val="00A85370"/>
    <w:rsid w:val="00A8568D"/>
    <w:rsid w:val="00A85697"/>
    <w:rsid w:val="00A85794"/>
    <w:rsid w:val="00A85A55"/>
    <w:rsid w:val="00A85B65"/>
    <w:rsid w:val="00A86477"/>
    <w:rsid w:val="00A86536"/>
    <w:rsid w:val="00A868C9"/>
    <w:rsid w:val="00A86A97"/>
    <w:rsid w:val="00A86D37"/>
    <w:rsid w:val="00A86E5D"/>
    <w:rsid w:val="00A86EB4"/>
    <w:rsid w:val="00A870BF"/>
    <w:rsid w:val="00A87408"/>
    <w:rsid w:val="00A87FBC"/>
    <w:rsid w:val="00A90305"/>
    <w:rsid w:val="00A91D0D"/>
    <w:rsid w:val="00A9208F"/>
    <w:rsid w:val="00A927CF"/>
    <w:rsid w:val="00A92B79"/>
    <w:rsid w:val="00A92DF4"/>
    <w:rsid w:val="00A9319C"/>
    <w:rsid w:val="00A933F3"/>
    <w:rsid w:val="00A93776"/>
    <w:rsid w:val="00A93BF7"/>
    <w:rsid w:val="00A93C6F"/>
    <w:rsid w:val="00A93CCD"/>
    <w:rsid w:val="00A942A3"/>
    <w:rsid w:val="00A947EE"/>
    <w:rsid w:val="00A94EFB"/>
    <w:rsid w:val="00A9506C"/>
    <w:rsid w:val="00A954E8"/>
    <w:rsid w:val="00A95AE4"/>
    <w:rsid w:val="00A95CDE"/>
    <w:rsid w:val="00A96429"/>
    <w:rsid w:val="00A967DA"/>
    <w:rsid w:val="00A96CFB"/>
    <w:rsid w:val="00A96DD1"/>
    <w:rsid w:val="00A96E82"/>
    <w:rsid w:val="00A970DB"/>
    <w:rsid w:val="00A97B72"/>
    <w:rsid w:val="00AA08E5"/>
    <w:rsid w:val="00AA0DFA"/>
    <w:rsid w:val="00AA15EF"/>
    <w:rsid w:val="00AA1B04"/>
    <w:rsid w:val="00AA20CE"/>
    <w:rsid w:val="00AA26C9"/>
    <w:rsid w:val="00AA26EB"/>
    <w:rsid w:val="00AA289F"/>
    <w:rsid w:val="00AA31D1"/>
    <w:rsid w:val="00AA3270"/>
    <w:rsid w:val="00AA3A96"/>
    <w:rsid w:val="00AA3D33"/>
    <w:rsid w:val="00AA3FCF"/>
    <w:rsid w:val="00AA49D6"/>
    <w:rsid w:val="00AA4A33"/>
    <w:rsid w:val="00AA4C80"/>
    <w:rsid w:val="00AA4C94"/>
    <w:rsid w:val="00AA510A"/>
    <w:rsid w:val="00AA54C4"/>
    <w:rsid w:val="00AA57FA"/>
    <w:rsid w:val="00AA59E1"/>
    <w:rsid w:val="00AA5A4B"/>
    <w:rsid w:val="00AA5B2D"/>
    <w:rsid w:val="00AA5C5E"/>
    <w:rsid w:val="00AA5DA5"/>
    <w:rsid w:val="00AA6386"/>
    <w:rsid w:val="00AA63CE"/>
    <w:rsid w:val="00AA6861"/>
    <w:rsid w:val="00AA6EB3"/>
    <w:rsid w:val="00AA7386"/>
    <w:rsid w:val="00AA745E"/>
    <w:rsid w:val="00AA7630"/>
    <w:rsid w:val="00AA774C"/>
    <w:rsid w:val="00AA7AE4"/>
    <w:rsid w:val="00AA7BC9"/>
    <w:rsid w:val="00AA7FB0"/>
    <w:rsid w:val="00AB0071"/>
    <w:rsid w:val="00AB00C5"/>
    <w:rsid w:val="00AB01D4"/>
    <w:rsid w:val="00AB0222"/>
    <w:rsid w:val="00AB078A"/>
    <w:rsid w:val="00AB07DF"/>
    <w:rsid w:val="00AB0851"/>
    <w:rsid w:val="00AB098E"/>
    <w:rsid w:val="00AB0A52"/>
    <w:rsid w:val="00AB0BC0"/>
    <w:rsid w:val="00AB0E40"/>
    <w:rsid w:val="00AB13ED"/>
    <w:rsid w:val="00AB1504"/>
    <w:rsid w:val="00AB16A1"/>
    <w:rsid w:val="00AB1A2B"/>
    <w:rsid w:val="00AB1A44"/>
    <w:rsid w:val="00AB20BC"/>
    <w:rsid w:val="00AB244F"/>
    <w:rsid w:val="00AB275B"/>
    <w:rsid w:val="00AB27ED"/>
    <w:rsid w:val="00AB292B"/>
    <w:rsid w:val="00AB297F"/>
    <w:rsid w:val="00AB2B86"/>
    <w:rsid w:val="00AB2C1F"/>
    <w:rsid w:val="00AB31EB"/>
    <w:rsid w:val="00AB343A"/>
    <w:rsid w:val="00AB34B9"/>
    <w:rsid w:val="00AB3671"/>
    <w:rsid w:val="00AB3922"/>
    <w:rsid w:val="00AB3A0C"/>
    <w:rsid w:val="00AB3ABE"/>
    <w:rsid w:val="00AB3DD5"/>
    <w:rsid w:val="00AB3EAD"/>
    <w:rsid w:val="00AB40DB"/>
    <w:rsid w:val="00AB42DF"/>
    <w:rsid w:val="00AB42EE"/>
    <w:rsid w:val="00AB45F4"/>
    <w:rsid w:val="00AB494E"/>
    <w:rsid w:val="00AB4A01"/>
    <w:rsid w:val="00AB4CD5"/>
    <w:rsid w:val="00AB55BA"/>
    <w:rsid w:val="00AB56D5"/>
    <w:rsid w:val="00AB59DF"/>
    <w:rsid w:val="00AB5A3B"/>
    <w:rsid w:val="00AB5FE8"/>
    <w:rsid w:val="00AB605F"/>
    <w:rsid w:val="00AB60B1"/>
    <w:rsid w:val="00AB6394"/>
    <w:rsid w:val="00AB6784"/>
    <w:rsid w:val="00AB6A03"/>
    <w:rsid w:val="00AB6E3F"/>
    <w:rsid w:val="00AB6FC2"/>
    <w:rsid w:val="00AB74BE"/>
    <w:rsid w:val="00AB74CC"/>
    <w:rsid w:val="00AB7696"/>
    <w:rsid w:val="00AB79C7"/>
    <w:rsid w:val="00AB7A3F"/>
    <w:rsid w:val="00AB7ACE"/>
    <w:rsid w:val="00AB7F8B"/>
    <w:rsid w:val="00AC0271"/>
    <w:rsid w:val="00AC066A"/>
    <w:rsid w:val="00AC080E"/>
    <w:rsid w:val="00AC083D"/>
    <w:rsid w:val="00AC08C3"/>
    <w:rsid w:val="00AC08C7"/>
    <w:rsid w:val="00AC08E1"/>
    <w:rsid w:val="00AC0BF8"/>
    <w:rsid w:val="00AC13E7"/>
    <w:rsid w:val="00AC1400"/>
    <w:rsid w:val="00AC1636"/>
    <w:rsid w:val="00AC2277"/>
    <w:rsid w:val="00AC2435"/>
    <w:rsid w:val="00AC258D"/>
    <w:rsid w:val="00AC26C4"/>
    <w:rsid w:val="00AC2A3D"/>
    <w:rsid w:val="00AC2C46"/>
    <w:rsid w:val="00AC2C68"/>
    <w:rsid w:val="00AC2E4A"/>
    <w:rsid w:val="00AC372F"/>
    <w:rsid w:val="00AC38D9"/>
    <w:rsid w:val="00AC3961"/>
    <w:rsid w:val="00AC46DF"/>
    <w:rsid w:val="00AC490D"/>
    <w:rsid w:val="00AC4B1A"/>
    <w:rsid w:val="00AC4C3A"/>
    <w:rsid w:val="00AC4DB1"/>
    <w:rsid w:val="00AC5614"/>
    <w:rsid w:val="00AC60E1"/>
    <w:rsid w:val="00AC6592"/>
    <w:rsid w:val="00AC6FA6"/>
    <w:rsid w:val="00AC71B3"/>
    <w:rsid w:val="00AC7216"/>
    <w:rsid w:val="00AC7464"/>
    <w:rsid w:val="00AC752B"/>
    <w:rsid w:val="00AC77E1"/>
    <w:rsid w:val="00AC7860"/>
    <w:rsid w:val="00AC78DC"/>
    <w:rsid w:val="00AC79AA"/>
    <w:rsid w:val="00AC7B2F"/>
    <w:rsid w:val="00AC7F4D"/>
    <w:rsid w:val="00AD011D"/>
    <w:rsid w:val="00AD0332"/>
    <w:rsid w:val="00AD042C"/>
    <w:rsid w:val="00AD08E9"/>
    <w:rsid w:val="00AD0B24"/>
    <w:rsid w:val="00AD0BEF"/>
    <w:rsid w:val="00AD0E55"/>
    <w:rsid w:val="00AD12FA"/>
    <w:rsid w:val="00AD12FE"/>
    <w:rsid w:val="00AD1857"/>
    <w:rsid w:val="00AD1A31"/>
    <w:rsid w:val="00AD1B13"/>
    <w:rsid w:val="00AD1CA2"/>
    <w:rsid w:val="00AD1E3E"/>
    <w:rsid w:val="00AD23C2"/>
    <w:rsid w:val="00AD2537"/>
    <w:rsid w:val="00AD25EF"/>
    <w:rsid w:val="00AD2CC7"/>
    <w:rsid w:val="00AD3A19"/>
    <w:rsid w:val="00AD3F1C"/>
    <w:rsid w:val="00AD3FB4"/>
    <w:rsid w:val="00AD425F"/>
    <w:rsid w:val="00AD4ABD"/>
    <w:rsid w:val="00AD4FD7"/>
    <w:rsid w:val="00AD569C"/>
    <w:rsid w:val="00AD5813"/>
    <w:rsid w:val="00AD5819"/>
    <w:rsid w:val="00AD5F70"/>
    <w:rsid w:val="00AD5F76"/>
    <w:rsid w:val="00AD6083"/>
    <w:rsid w:val="00AD616F"/>
    <w:rsid w:val="00AD62A2"/>
    <w:rsid w:val="00AD6308"/>
    <w:rsid w:val="00AD63F3"/>
    <w:rsid w:val="00AD6642"/>
    <w:rsid w:val="00AD674D"/>
    <w:rsid w:val="00AD6960"/>
    <w:rsid w:val="00AD697E"/>
    <w:rsid w:val="00AD6EC0"/>
    <w:rsid w:val="00AD721D"/>
    <w:rsid w:val="00AD79B8"/>
    <w:rsid w:val="00AD7BC9"/>
    <w:rsid w:val="00AE047A"/>
    <w:rsid w:val="00AE0522"/>
    <w:rsid w:val="00AE0653"/>
    <w:rsid w:val="00AE06D5"/>
    <w:rsid w:val="00AE0D25"/>
    <w:rsid w:val="00AE0DE6"/>
    <w:rsid w:val="00AE0F51"/>
    <w:rsid w:val="00AE0F74"/>
    <w:rsid w:val="00AE1373"/>
    <w:rsid w:val="00AE13B7"/>
    <w:rsid w:val="00AE15CD"/>
    <w:rsid w:val="00AE1654"/>
    <w:rsid w:val="00AE1690"/>
    <w:rsid w:val="00AE1E1D"/>
    <w:rsid w:val="00AE1F1D"/>
    <w:rsid w:val="00AE24BA"/>
    <w:rsid w:val="00AE28F5"/>
    <w:rsid w:val="00AE2937"/>
    <w:rsid w:val="00AE2D92"/>
    <w:rsid w:val="00AE2E47"/>
    <w:rsid w:val="00AE31E2"/>
    <w:rsid w:val="00AE339B"/>
    <w:rsid w:val="00AE3791"/>
    <w:rsid w:val="00AE3AB3"/>
    <w:rsid w:val="00AE3C32"/>
    <w:rsid w:val="00AE3CBC"/>
    <w:rsid w:val="00AE3E6F"/>
    <w:rsid w:val="00AE4380"/>
    <w:rsid w:val="00AE4410"/>
    <w:rsid w:val="00AE468C"/>
    <w:rsid w:val="00AE4BB4"/>
    <w:rsid w:val="00AE4C0B"/>
    <w:rsid w:val="00AE4C9D"/>
    <w:rsid w:val="00AE4D6E"/>
    <w:rsid w:val="00AE4E1D"/>
    <w:rsid w:val="00AE53B3"/>
    <w:rsid w:val="00AE5B73"/>
    <w:rsid w:val="00AE625D"/>
    <w:rsid w:val="00AE646A"/>
    <w:rsid w:val="00AE6481"/>
    <w:rsid w:val="00AE6CA2"/>
    <w:rsid w:val="00AE6EF6"/>
    <w:rsid w:val="00AE72A9"/>
    <w:rsid w:val="00AE72D9"/>
    <w:rsid w:val="00AE777F"/>
    <w:rsid w:val="00AE7A6A"/>
    <w:rsid w:val="00AF0EA9"/>
    <w:rsid w:val="00AF1997"/>
    <w:rsid w:val="00AF19ED"/>
    <w:rsid w:val="00AF1D0E"/>
    <w:rsid w:val="00AF1E87"/>
    <w:rsid w:val="00AF1EC0"/>
    <w:rsid w:val="00AF2710"/>
    <w:rsid w:val="00AF29FC"/>
    <w:rsid w:val="00AF2A30"/>
    <w:rsid w:val="00AF2A3F"/>
    <w:rsid w:val="00AF342A"/>
    <w:rsid w:val="00AF3968"/>
    <w:rsid w:val="00AF3E77"/>
    <w:rsid w:val="00AF3F80"/>
    <w:rsid w:val="00AF4161"/>
    <w:rsid w:val="00AF43E1"/>
    <w:rsid w:val="00AF4493"/>
    <w:rsid w:val="00AF478D"/>
    <w:rsid w:val="00AF49E6"/>
    <w:rsid w:val="00AF4F84"/>
    <w:rsid w:val="00AF51D9"/>
    <w:rsid w:val="00AF551B"/>
    <w:rsid w:val="00AF558B"/>
    <w:rsid w:val="00AF5C10"/>
    <w:rsid w:val="00AF5CF0"/>
    <w:rsid w:val="00AF5E13"/>
    <w:rsid w:val="00AF610E"/>
    <w:rsid w:val="00AF6418"/>
    <w:rsid w:val="00AF64D1"/>
    <w:rsid w:val="00AF6536"/>
    <w:rsid w:val="00AF69BD"/>
    <w:rsid w:val="00AF6A25"/>
    <w:rsid w:val="00AF6F9D"/>
    <w:rsid w:val="00AF79E5"/>
    <w:rsid w:val="00AF7C5A"/>
    <w:rsid w:val="00AF7CD0"/>
    <w:rsid w:val="00AF7E1A"/>
    <w:rsid w:val="00AF7E3F"/>
    <w:rsid w:val="00B00065"/>
    <w:rsid w:val="00B01988"/>
    <w:rsid w:val="00B01A5F"/>
    <w:rsid w:val="00B01B10"/>
    <w:rsid w:val="00B01B51"/>
    <w:rsid w:val="00B01B8E"/>
    <w:rsid w:val="00B01DED"/>
    <w:rsid w:val="00B01F8A"/>
    <w:rsid w:val="00B022EF"/>
    <w:rsid w:val="00B0234C"/>
    <w:rsid w:val="00B027FB"/>
    <w:rsid w:val="00B02ABF"/>
    <w:rsid w:val="00B02C9C"/>
    <w:rsid w:val="00B030F6"/>
    <w:rsid w:val="00B031BD"/>
    <w:rsid w:val="00B03311"/>
    <w:rsid w:val="00B036AD"/>
    <w:rsid w:val="00B036CB"/>
    <w:rsid w:val="00B038CE"/>
    <w:rsid w:val="00B038FA"/>
    <w:rsid w:val="00B03911"/>
    <w:rsid w:val="00B03A6E"/>
    <w:rsid w:val="00B03DA9"/>
    <w:rsid w:val="00B04352"/>
    <w:rsid w:val="00B044F4"/>
    <w:rsid w:val="00B0454E"/>
    <w:rsid w:val="00B0459D"/>
    <w:rsid w:val="00B04989"/>
    <w:rsid w:val="00B04B11"/>
    <w:rsid w:val="00B04F11"/>
    <w:rsid w:val="00B05023"/>
    <w:rsid w:val="00B050EE"/>
    <w:rsid w:val="00B05111"/>
    <w:rsid w:val="00B0528A"/>
    <w:rsid w:val="00B05393"/>
    <w:rsid w:val="00B056D7"/>
    <w:rsid w:val="00B05BE8"/>
    <w:rsid w:val="00B05C71"/>
    <w:rsid w:val="00B05F0E"/>
    <w:rsid w:val="00B063B8"/>
    <w:rsid w:val="00B065A8"/>
    <w:rsid w:val="00B06999"/>
    <w:rsid w:val="00B069C8"/>
    <w:rsid w:val="00B06B4E"/>
    <w:rsid w:val="00B06B9E"/>
    <w:rsid w:val="00B07287"/>
    <w:rsid w:val="00B074D6"/>
    <w:rsid w:val="00B077B1"/>
    <w:rsid w:val="00B07946"/>
    <w:rsid w:val="00B07F5C"/>
    <w:rsid w:val="00B101B8"/>
    <w:rsid w:val="00B108EA"/>
    <w:rsid w:val="00B10914"/>
    <w:rsid w:val="00B10B0C"/>
    <w:rsid w:val="00B111E1"/>
    <w:rsid w:val="00B11500"/>
    <w:rsid w:val="00B1163E"/>
    <w:rsid w:val="00B117BC"/>
    <w:rsid w:val="00B11980"/>
    <w:rsid w:val="00B11AEB"/>
    <w:rsid w:val="00B11CBC"/>
    <w:rsid w:val="00B11D90"/>
    <w:rsid w:val="00B11FD3"/>
    <w:rsid w:val="00B1216F"/>
    <w:rsid w:val="00B12293"/>
    <w:rsid w:val="00B1229A"/>
    <w:rsid w:val="00B12474"/>
    <w:rsid w:val="00B128B3"/>
    <w:rsid w:val="00B12943"/>
    <w:rsid w:val="00B12A71"/>
    <w:rsid w:val="00B12F5F"/>
    <w:rsid w:val="00B13368"/>
    <w:rsid w:val="00B13693"/>
    <w:rsid w:val="00B1369B"/>
    <w:rsid w:val="00B13D51"/>
    <w:rsid w:val="00B141CB"/>
    <w:rsid w:val="00B146CF"/>
    <w:rsid w:val="00B14AFA"/>
    <w:rsid w:val="00B14C57"/>
    <w:rsid w:val="00B14ED7"/>
    <w:rsid w:val="00B152FA"/>
    <w:rsid w:val="00B159E5"/>
    <w:rsid w:val="00B15F82"/>
    <w:rsid w:val="00B1612B"/>
    <w:rsid w:val="00B16150"/>
    <w:rsid w:val="00B161E0"/>
    <w:rsid w:val="00B16AED"/>
    <w:rsid w:val="00B16B46"/>
    <w:rsid w:val="00B16D39"/>
    <w:rsid w:val="00B17042"/>
    <w:rsid w:val="00B172D8"/>
    <w:rsid w:val="00B174C5"/>
    <w:rsid w:val="00B1774C"/>
    <w:rsid w:val="00B178A1"/>
    <w:rsid w:val="00B17AFC"/>
    <w:rsid w:val="00B20049"/>
    <w:rsid w:val="00B202E0"/>
    <w:rsid w:val="00B2056D"/>
    <w:rsid w:val="00B20851"/>
    <w:rsid w:val="00B2092B"/>
    <w:rsid w:val="00B20C99"/>
    <w:rsid w:val="00B21342"/>
    <w:rsid w:val="00B217C3"/>
    <w:rsid w:val="00B21E97"/>
    <w:rsid w:val="00B21F7B"/>
    <w:rsid w:val="00B22190"/>
    <w:rsid w:val="00B225E4"/>
    <w:rsid w:val="00B22E9B"/>
    <w:rsid w:val="00B22EAD"/>
    <w:rsid w:val="00B22F4E"/>
    <w:rsid w:val="00B231D6"/>
    <w:rsid w:val="00B23243"/>
    <w:rsid w:val="00B236DA"/>
    <w:rsid w:val="00B2389C"/>
    <w:rsid w:val="00B242C2"/>
    <w:rsid w:val="00B2449A"/>
    <w:rsid w:val="00B2459F"/>
    <w:rsid w:val="00B2466E"/>
    <w:rsid w:val="00B246D1"/>
    <w:rsid w:val="00B2575F"/>
    <w:rsid w:val="00B25A3C"/>
    <w:rsid w:val="00B25AFA"/>
    <w:rsid w:val="00B25F29"/>
    <w:rsid w:val="00B260B3"/>
    <w:rsid w:val="00B26A6B"/>
    <w:rsid w:val="00B26B93"/>
    <w:rsid w:val="00B26D3A"/>
    <w:rsid w:val="00B26D3B"/>
    <w:rsid w:val="00B26DC1"/>
    <w:rsid w:val="00B26DFA"/>
    <w:rsid w:val="00B26FE8"/>
    <w:rsid w:val="00B2712A"/>
    <w:rsid w:val="00B27474"/>
    <w:rsid w:val="00B2756F"/>
    <w:rsid w:val="00B27B37"/>
    <w:rsid w:val="00B30952"/>
    <w:rsid w:val="00B3116D"/>
    <w:rsid w:val="00B31AD6"/>
    <w:rsid w:val="00B31D57"/>
    <w:rsid w:val="00B31F2B"/>
    <w:rsid w:val="00B31FBA"/>
    <w:rsid w:val="00B3275D"/>
    <w:rsid w:val="00B32773"/>
    <w:rsid w:val="00B32974"/>
    <w:rsid w:val="00B32B0D"/>
    <w:rsid w:val="00B32D84"/>
    <w:rsid w:val="00B32F13"/>
    <w:rsid w:val="00B32F64"/>
    <w:rsid w:val="00B331FA"/>
    <w:rsid w:val="00B33371"/>
    <w:rsid w:val="00B33432"/>
    <w:rsid w:val="00B334DE"/>
    <w:rsid w:val="00B33AB0"/>
    <w:rsid w:val="00B33CA4"/>
    <w:rsid w:val="00B34134"/>
    <w:rsid w:val="00B34241"/>
    <w:rsid w:val="00B342FC"/>
    <w:rsid w:val="00B348A4"/>
    <w:rsid w:val="00B34E04"/>
    <w:rsid w:val="00B350B7"/>
    <w:rsid w:val="00B35141"/>
    <w:rsid w:val="00B351C6"/>
    <w:rsid w:val="00B35445"/>
    <w:rsid w:val="00B35829"/>
    <w:rsid w:val="00B359E3"/>
    <w:rsid w:val="00B35A66"/>
    <w:rsid w:val="00B35EAC"/>
    <w:rsid w:val="00B361EC"/>
    <w:rsid w:val="00B363E5"/>
    <w:rsid w:val="00B36699"/>
    <w:rsid w:val="00B3694B"/>
    <w:rsid w:val="00B36B56"/>
    <w:rsid w:val="00B36B6A"/>
    <w:rsid w:val="00B3731B"/>
    <w:rsid w:val="00B37600"/>
    <w:rsid w:val="00B37870"/>
    <w:rsid w:val="00B37986"/>
    <w:rsid w:val="00B37BF6"/>
    <w:rsid w:val="00B37E8B"/>
    <w:rsid w:val="00B37EF6"/>
    <w:rsid w:val="00B40628"/>
    <w:rsid w:val="00B40851"/>
    <w:rsid w:val="00B40B10"/>
    <w:rsid w:val="00B40B5E"/>
    <w:rsid w:val="00B40D24"/>
    <w:rsid w:val="00B40D94"/>
    <w:rsid w:val="00B40F65"/>
    <w:rsid w:val="00B4156F"/>
    <w:rsid w:val="00B41928"/>
    <w:rsid w:val="00B419B8"/>
    <w:rsid w:val="00B41A18"/>
    <w:rsid w:val="00B41A64"/>
    <w:rsid w:val="00B41DA3"/>
    <w:rsid w:val="00B42538"/>
    <w:rsid w:val="00B4285A"/>
    <w:rsid w:val="00B42B5F"/>
    <w:rsid w:val="00B42F98"/>
    <w:rsid w:val="00B43152"/>
    <w:rsid w:val="00B433DD"/>
    <w:rsid w:val="00B434B5"/>
    <w:rsid w:val="00B43BDB"/>
    <w:rsid w:val="00B44593"/>
    <w:rsid w:val="00B44BA1"/>
    <w:rsid w:val="00B44EBF"/>
    <w:rsid w:val="00B44FB3"/>
    <w:rsid w:val="00B452B7"/>
    <w:rsid w:val="00B45725"/>
    <w:rsid w:val="00B459EA"/>
    <w:rsid w:val="00B45CA0"/>
    <w:rsid w:val="00B45E0E"/>
    <w:rsid w:val="00B460E8"/>
    <w:rsid w:val="00B46139"/>
    <w:rsid w:val="00B464EA"/>
    <w:rsid w:val="00B46A50"/>
    <w:rsid w:val="00B476C0"/>
    <w:rsid w:val="00B4777D"/>
    <w:rsid w:val="00B47896"/>
    <w:rsid w:val="00B47A2C"/>
    <w:rsid w:val="00B5073D"/>
    <w:rsid w:val="00B507B4"/>
    <w:rsid w:val="00B507F9"/>
    <w:rsid w:val="00B5085B"/>
    <w:rsid w:val="00B50B20"/>
    <w:rsid w:val="00B50EC7"/>
    <w:rsid w:val="00B50FBA"/>
    <w:rsid w:val="00B51836"/>
    <w:rsid w:val="00B51AE1"/>
    <w:rsid w:val="00B5201D"/>
    <w:rsid w:val="00B525AE"/>
    <w:rsid w:val="00B526B2"/>
    <w:rsid w:val="00B526DF"/>
    <w:rsid w:val="00B52943"/>
    <w:rsid w:val="00B533A1"/>
    <w:rsid w:val="00B53473"/>
    <w:rsid w:val="00B53736"/>
    <w:rsid w:val="00B539B8"/>
    <w:rsid w:val="00B539E6"/>
    <w:rsid w:val="00B53C02"/>
    <w:rsid w:val="00B53D50"/>
    <w:rsid w:val="00B54043"/>
    <w:rsid w:val="00B54123"/>
    <w:rsid w:val="00B544AD"/>
    <w:rsid w:val="00B546F3"/>
    <w:rsid w:val="00B547AF"/>
    <w:rsid w:val="00B54A65"/>
    <w:rsid w:val="00B54CB5"/>
    <w:rsid w:val="00B54EF1"/>
    <w:rsid w:val="00B54FF9"/>
    <w:rsid w:val="00B55010"/>
    <w:rsid w:val="00B56640"/>
    <w:rsid w:val="00B56810"/>
    <w:rsid w:val="00B56900"/>
    <w:rsid w:val="00B56968"/>
    <w:rsid w:val="00B56A5E"/>
    <w:rsid w:val="00B56A88"/>
    <w:rsid w:val="00B56CC1"/>
    <w:rsid w:val="00B57113"/>
    <w:rsid w:val="00B5728D"/>
    <w:rsid w:val="00B57B91"/>
    <w:rsid w:val="00B57E12"/>
    <w:rsid w:val="00B57F6D"/>
    <w:rsid w:val="00B605C8"/>
    <w:rsid w:val="00B60699"/>
    <w:rsid w:val="00B607E9"/>
    <w:rsid w:val="00B60805"/>
    <w:rsid w:val="00B609DB"/>
    <w:rsid w:val="00B60FB4"/>
    <w:rsid w:val="00B6135E"/>
    <w:rsid w:val="00B61436"/>
    <w:rsid w:val="00B61CEB"/>
    <w:rsid w:val="00B61E61"/>
    <w:rsid w:val="00B61E77"/>
    <w:rsid w:val="00B61F15"/>
    <w:rsid w:val="00B6219F"/>
    <w:rsid w:val="00B6221B"/>
    <w:rsid w:val="00B62968"/>
    <w:rsid w:val="00B629EF"/>
    <w:rsid w:val="00B62A2A"/>
    <w:rsid w:val="00B62FA3"/>
    <w:rsid w:val="00B638E6"/>
    <w:rsid w:val="00B63977"/>
    <w:rsid w:val="00B63D12"/>
    <w:rsid w:val="00B64739"/>
    <w:rsid w:val="00B649A1"/>
    <w:rsid w:val="00B649C2"/>
    <w:rsid w:val="00B64BCA"/>
    <w:rsid w:val="00B64C24"/>
    <w:rsid w:val="00B64C3F"/>
    <w:rsid w:val="00B650DB"/>
    <w:rsid w:val="00B650DD"/>
    <w:rsid w:val="00B651A5"/>
    <w:rsid w:val="00B652A7"/>
    <w:rsid w:val="00B653B7"/>
    <w:rsid w:val="00B6583A"/>
    <w:rsid w:val="00B65DD6"/>
    <w:rsid w:val="00B65ED3"/>
    <w:rsid w:val="00B664CD"/>
    <w:rsid w:val="00B6650A"/>
    <w:rsid w:val="00B668B2"/>
    <w:rsid w:val="00B6693E"/>
    <w:rsid w:val="00B670FE"/>
    <w:rsid w:val="00B674B6"/>
    <w:rsid w:val="00B6776B"/>
    <w:rsid w:val="00B67C73"/>
    <w:rsid w:val="00B701CF"/>
    <w:rsid w:val="00B70498"/>
    <w:rsid w:val="00B70B85"/>
    <w:rsid w:val="00B70BF1"/>
    <w:rsid w:val="00B70D65"/>
    <w:rsid w:val="00B71491"/>
    <w:rsid w:val="00B71863"/>
    <w:rsid w:val="00B718EA"/>
    <w:rsid w:val="00B71BD5"/>
    <w:rsid w:val="00B72A5B"/>
    <w:rsid w:val="00B72FC5"/>
    <w:rsid w:val="00B730B6"/>
    <w:rsid w:val="00B731A2"/>
    <w:rsid w:val="00B73AC6"/>
    <w:rsid w:val="00B73BA3"/>
    <w:rsid w:val="00B73CC4"/>
    <w:rsid w:val="00B743F2"/>
    <w:rsid w:val="00B74439"/>
    <w:rsid w:val="00B74615"/>
    <w:rsid w:val="00B74798"/>
    <w:rsid w:val="00B74C82"/>
    <w:rsid w:val="00B751F3"/>
    <w:rsid w:val="00B75478"/>
    <w:rsid w:val="00B75820"/>
    <w:rsid w:val="00B758BE"/>
    <w:rsid w:val="00B7594B"/>
    <w:rsid w:val="00B75C05"/>
    <w:rsid w:val="00B75C82"/>
    <w:rsid w:val="00B761D6"/>
    <w:rsid w:val="00B764E1"/>
    <w:rsid w:val="00B76B62"/>
    <w:rsid w:val="00B772AF"/>
    <w:rsid w:val="00B773D7"/>
    <w:rsid w:val="00B7755B"/>
    <w:rsid w:val="00B776C5"/>
    <w:rsid w:val="00B777E5"/>
    <w:rsid w:val="00B80A81"/>
    <w:rsid w:val="00B80B43"/>
    <w:rsid w:val="00B80D62"/>
    <w:rsid w:val="00B80FD2"/>
    <w:rsid w:val="00B812C7"/>
    <w:rsid w:val="00B81621"/>
    <w:rsid w:val="00B816B5"/>
    <w:rsid w:val="00B81990"/>
    <w:rsid w:val="00B81B33"/>
    <w:rsid w:val="00B81C19"/>
    <w:rsid w:val="00B81D31"/>
    <w:rsid w:val="00B81F18"/>
    <w:rsid w:val="00B81F76"/>
    <w:rsid w:val="00B82AC3"/>
    <w:rsid w:val="00B82BE6"/>
    <w:rsid w:val="00B82FB0"/>
    <w:rsid w:val="00B8346C"/>
    <w:rsid w:val="00B8349B"/>
    <w:rsid w:val="00B839D8"/>
    <w:rsid w:val="00B839F8"/>
    <w:rsid w:val="00B843EE"/>
    <w:rsid w:val="00B845CF"/>
    <w:rsid w:val="00B84F45"/>
    <w:rsid w:val="00B850C8"/>
    <w:rsid w:val="00B851A7"/>
    <w:rsid w:val="00B85433"/>
    <w:rsid w:val="00B85483"/>
    <w:rsid w:val="00B85AC0"/>
    <w:rsid w:val="00B85B57"/>
    <w:rsid w:val="00B85F70"/>
    <w:rsid w:val="00B8613D"/>
    <w:rsid w:val="00B86853"/>
    <w:rsid w:val="00B86E79"/>
    <w:rsid w:val="00B8712B"/>
    <w:rsid w:val="00B877B6"/>
    <w:rsid w:val="00B87895"/>
    <w:rsid w:val="00B879A6"/>
    <w:rsid w:val="00B87A94"/>
    <w:rsid w:val="00B87E3E"/>
    <w:rsid w:val="00B87FE9"/>
    <w:rsid w:val="00B9019D"/>
    <w:rsid w:val="00B901D4"/>
    <w:rsid w:val="00B90601"/>
    <w:rsid w:val="00B90637"/>
    <w:rsid w:val="00B90969"/>
    <w:rsid w:val="00B912B0"/>
    <w:rsid w:val="00B917CD"/>
    <w:rsid w:val="00B91887"/>
    <w:rsid w:val="00B91B60"/>
    <w:rsid w:val="00B91CB4"/>
    <w:rsid w:val="00B91EC0"/>
    <w:rsid w:val="00B9252E"/>
    <w:rsid w:val="00B92719"/>
    <w:rsid w:val="00B92778"/>
    <w:rsid w:val="00B92B75"/>
    <w:rsid w:val="00B933CF"/>
    <w:rsid w:val="00B93639"/>
    <w:rsid w:val="00B9364B"/>
    <w:rsid w:val="00B936D7"/>
    <w:rsid w:val="00B93BFC"/>
    <w:rsid w:val="00B94076"/>
    <w:rsid w:val="00B94086"/>
    <w:rsid w:val="00B94DE7"/>
    <w:rsid w:val="00B952D2"/>
    <w:rsid w:val="00B95482"/>
    <w:rsid w:val="00B955AA"/>
    <w:rsid w:val="00B955EF"/>
    <w:rsid w:val="00B95EB4"/>
    <w:rsid w:val="00B963DA"/>
    <w:rsid w:val="00B96431"/>
    <w:rsid w:val="00B966DE"/>
    <w:rsid w:val="00B96717"/>
    <w:rsid w:val="00B96C46"/>
    <w:rsid w:val="00B9703C"/>
    <w:rsid w:val="00B9720B"/>
    <w:rsid w:val="00B9758F"/>
    <w:rsid w:val="00B97712"/>
    <w:rsid w:val="00B9776A"/>
    <w:rsid w:val="00B977D8"/>
    <w:rsid w:val="00B97926"/>
    <w:rsid w:val="00B97B5B"/>
    <w:rsid w:val="00BA070D"/>
    <w:rsid w:val="00BA0776"/>
    <w:rsid w:val="00BA0918"/>
    <w:rsid w:val="00BA11D1"/>
    <w:rsid w:val="00BA124F"/>
    <w:rsid w:val="00BA1400"/>
    <w:rsid w:val="00BA1464"/>
    <w:rsid w:val="00BA1503"/>
    <w:rsid w:val="00BA1C5A"/>
    <w:rsid w:val="00BA22AB"/>
    <w:rsid w:val="00BA2505"/>
    <w:rsid w:val="00BA2965"/>
    <w:rsid w:val="00BA2AE7"/>
    <w:rsid w:val="00BA2BCB"/>
    <w:rsid w:val="00BA2C21"/>
    <w:rsid w:val="00BA2CB3"/>
    <w:rsid w:val="00BA2D2F"/>
    <w:rsid w:val="00BA385C"/>
    <w:rsid w:val="00BA3DCE"/>
    <w:rsid w:val="00BA4589"/>
    <w:rsid w:val="00BA547E"/>
    <w:rsid w:val="00BA5606"/>
    <w:rsid w:val="00BA5674"/>
    <w:rsid w:val="00BA5BE5"/>
    <w:rsid w:val="00BA5F1E"/>
    <w:rsid w:val="00BA6298"/>
    <w:rsid w:val="00BA673B"/>
    <w:rsid w:val="00BA6851"/>
    <w:rsid w:val="00BA6A55"/>
    <w:rsid w:val="00BA6AE9"/>
    <w:rsid w:val="00BA6B23"/>
    <w:rsid w:val="00BA6C1E"/>
    <w:rsid w:val="00BA7106"/>
    <w:rsid w:val="00BA7209"/>
    <w:rsid w:val="00BA7373"/>
    <w:rsid w:val="00BA74CA"/>
    <w:rsid w:val="00BA79CD"/>
    <w:rsid w:val="00BA7B44"/>
    <w:rsid w:val="00BA7CE1"/>
    <w:rsid w:val="00BA7D6A"/>
    <w:rsid w:val="00BB028E"/>
    <w:rsid w:val="00BB0E87"/>
    <w:rsid w:val="00BB0F56"/>
    <w:rsid w:val="00BB125E"/>
    <w:rsid w:val="00BB1932"/>
    <w:rsid w:val="00BB1A04"/>
    <w:rsid w:val="00BB1CF3"/>
    <w:rsid w:val="00BB22F7"/>
    <w:rsid w:val="00BB26A5"/>
    <w:rsid w:val="00BB2707"/>
    <w:rsid w:val="00BB29E6"/>
    <w:rsid w:val="00BB2D8C"/>
    <w:rsid w:val="00BB37B1"/>
    <w:rsid w:val="00BB42B7"/>
    <w:rsid w:val="00BB4448"/>
    <w:rsid w:val="00BB45BB"/>
    <w:rsid w:val="00BB4715"/>
    <w:rsid w:val="00BB4843"/>
    <w:rsid w:val="00BB493B"/>
    <w:rsid w:val="00BB4963"/>
    <w:rsid w:val="00BB49ED"/>
    <w:rsid w:val="00BB4E57"/>
    <w:rsid w:val="00BB5047"/>
    <w:rsid w:val="00BB51BE"/>
    <w:rsid w:val="00BB53BF"/>
    <w:rsid w:val="00BB560A"/>
    <w:rsid w:val="00BB59FC"/>
    <w:rsid w:val="00BB5EFD"/>
    <w:rsid w:val="00BB6011"/>
    <w:rsid w:val="00BB617E"/>
    <w:rsid w:val="00BB65C6"/>
    <w:rsid w:val="00BB6838"/>
    <w:rsid w:val="00BB6892"/>
    <w:rsid w:val="00BB68C9"/>
    <w:rsid w:val="00BB6AD5"/>
    <w:rsid w:val="00BB6DC9"/>
    <w:rsid w:val="00BB70E1"/>
    <w:rsid w:val="00BB768B"/>
    <w:rsid w:val="00BB7BFE"/>
    <w:rsid w:val="00BB7C2E"/>
    <w:rsid w:val="00BB7CFD"/>
    <w:rsid w:val="00BB7F12"/>
    <w:rsid w:val="00BB7F62"/>
    <w:rsid w:val="00BC0038"/>
    <w:rsid w:val="00BC03AF"/>
    <w:rsid w:val="00BC03D8"/>
    <w:rsid w:val="00BC0D58"/>
    <w:rsid w:val="00BC0E00"/>
    <w:rsid w:val="00BC108B"/>
    <w:rsid w:val="00BC13C6"/>
    <w:rsid w:val="00BC149A"/>
    <w:rsid w:val="00BC14A1"/>
    <w:rsid w:val="00BC1502"/>
    <w:rsid w:val="00BC161F"/>
    <w:rsid w:val="00BC165F"/>
    <w:rsid w:val="00BC1AE1"/>
    <w:rsid w:val="00BC206E"/>
    <w:rsid w:val="00BC2174"/>
    <w:rsid w:val="00BC21F0"/>
    <w:rsid w:val="00BC2243"/>
    <w:rsid w:val="00BC23F3"/>
    <w:rsid w:val="00BC258E"/>
    <w:rsid w:val="00BC2B12"/>
    <w:rsid w:val="00BC2C11"/>
    <w:rsid w:val="00BC2DE9"/>
    <w:rsid w:val="00BC34EF"/>
    <w:rsid w:val="00BC378D"/>
    <w:rsid w:val="00BC3A91"/>
    <w:rsid w:val="00BC4635"/>
    <w:rsid w:val="00BC4921"/>
    <w:rsid w:val="00BC4985"/>
    <w:rsid w:val="00BC4CDD"/>
    <w:rsid w:val="00BC4E37"/>
    <w:rsid w:val="00BC50DC"/>
    <w:rsid w:val="00BC5550"/>
    <w:rsid w:val="00BC5592"/>
    <w:rsid w:val="00BC5973"/>
    <w:rsid w:val="00BC5AEA"/>
    <w:rsid w:val="00BC5B20"/>
    <w:rsid w:val="00BC5CBC"/>
    <w:rsid w:val="00BC613C"/>
    <w:rsid w:val="00BC63E3"/>
    <w:rsid w:val="00BC68E2"/>
    <w:rsid w:val="00BC6965"/>
    <w:rsid w:val="00BC6B52"/>
    <w:rsid w:val="00BC6D59"/>
    <w:rsid w:val="00BC7089"/>
    <w:rsid w:val="00BC72BB"/>
    <w:rsid w:val="00BC72CD"/>
    <w:rsid w:val="00BC73C3"/>
    <w:rsid w:val="00BC7557"/>
    <w:rsid w:val="00BC7CF3"/>
    <w:rsid w:val="00BC7ED3"/>
    <w:rsid w:val="00BD0F9A"/>
    <w:rsid w:val="00BD129D"/>
    <w:rsid w:val="00BD133C"/>
    <w:rsid w:val="00BD1459"/>
    <w:rsid w:val="00BD16FE"/>
    <w:rsid w:val="00BD1BFA"/>
    <w:rsid w:val="00BD281C"/>
    <w:rsid w:val="00BD3337"/>
    <w:rsid w:val="00BD347A"/>
    <w:rsid w:val="00BD352E"/>
    <w:rsid w:val="00BD356A"/>
    <w:rsid w:val="00BD35CA"/>
    <w:rsid w:val="00BD36FA"/>
    <w:rsid w:val="00BD3D23"/>
    <w:rsid w:val="00BD3D42"/>
    <w:rsid w:val="00BD40CC"/>
    <w:rsid w:val="00BD4ECD"/>
    <w:rsid w:val="00BD4FCD"/>
    <w:rsid w:val="00BD5039"/>
    <w:rsid w:val="00BD53C2"/>
    <w:rsid w:val="00BD5477"/>
    <w:rsid w:val="00BD596B"/>
    <w:rsid w:val="00BD5C98"/>
    <w:rsid w:val="00BD5E6A"/>
    <w:rsid w:val="00BD5EDE"/>
    <w:rsid w:val="00BD5EF3"/>
    <w:rsid w:val="00BD6179"/>
    <w:rsid w:val="00BD6320"/>
    <w:rsid w:val="00BD6405"/>
    <w:rsid w:val="00BD6526"/>
    <w:rsid w:val="00BD66AA"/>
    <w:rsid w:val="00BD6715"/>
    <w:rsid w:val="00BD695C"/>
    <w:rsid w:val="00BD6AAA"/>
    <w:rsid w:val="00BD6AAC"/>
    <w:rsid w:val="00BD7190"/>
    <w:rsid w:val="00BD74D3"/>
    <w:rsid w:val="00BD759A"/>
    <w:rsid w:val="00BD7922"/>
    <w:rsid w:val="00BD79D5"/>
    <w:rsid w:val="00BD7A72"/>
    <w:rsid w:val="00BE0001"/>
    <w:rsid w:val="00BE03AF"/>
    <w:rsid w:val="00BE05CB"/>
    <w:rsid w:val="00BE061E"/>
    <w:rsid w:val="00BE07D7"/>
    <w:rsid w:val="00BE0D13"/>
    <w:rsid w:val="00BE0DB0"/>
    <w:rsid w:val="00BE1154"/>
    <w:rsid w:val="00BE1383"/>
    <w:rsid w:val="00BE2101"/>
    <w:rsid w:val="00BE25B4"/>
    <w:rsid w:val="00BE25B8"/>
    <w:rsid w:val="00BE25C8"/>
    <w:rsid w:val="00BE2617"/>
    <w:rsid w:val="00BE2634"/>
    <w:rsid w:val="00BE269B"/>
    <w:rsid w:val="00BE2A63"/>
    <w:rsid w:val="00BE2AFF"/>
    <w:rsid w:val="00BE2D90"/>
    <w:rsid w:val="00BE2F48"/>
    <w:rsid w:val="00BE301F"/>
    <w:rsid w:val="00BE31C7"/>
    <w:rsid w:val="00BE3245"/>
    <w:rsid w:val="00BE3517"/>
    <w:rsid w:val="00BE410E"/>
    <w:rsid w:val="00BE4116"/>
    <w:rsid w:val="00BE4187"/>
    <w:rsid w:val="00BE41E5"/>
    <w:rsid w:val="00BE42E7"/>
    <w:rsid w:val="00BE4D41"/>
    <w:rsid w:val="00BE5091"/>
    <w:rsid w:val="00BE50B6"/>
    <w:rsid w:val="00BE544C"/>
    <w:rsid w:val="00BE5466"/>
    <w:rsid w:val="00BE5562"/>
    <w:rsid w:val="00BE5624"/>
    <w:rsid w:val="00BE5C4C"/>
    <w:rsid w:val="00BE5D8C"/>
    <w:rsid w:val="00BE623F"/>
    <w:rsid w:val="00BE62BC"/>
    <w:rsid w:val="00BE6CA8"/>
    <w:rsid w:val="00BE6D53"/>
    <w:rsid w:val="00BE6E33"/>
    <w:rsid w:val="00BE6F93"/>
    <w:rsid w:val="00BE7133"/>
    <w:rsid w:val="00BE73CD"/>
    <w:rsid w:val="00BE78BC"/>
    <w:rsid w:val="00BE7B5E"/>
    <w:rsid w:val="00BF0039"/>
    <w:rsid w:val="00BF0313"/>
    <w:rsid w:val="00BF044B"/>
    <w:rsid w:val="00BF0807"/>
    <w:rsid w:val="00BF09F1"/>
    <w:rsid w:val="00BF0A71"/>
    <w:rsid w:val="00BF0AC7"/>
    <w:rsid w:val="00BF0EA3"/>
    <w:rsid w:val="00BF161C"/>
    <w:rsid w:val="00BF1B87"/>
    <w:rsid w:val="00BF1BA3"/>
    <w:rsid w:val="00BF1BBB"/>
    <w:rsid w:val="00BF1CE3"/>
    <w:rsid w:val="00BF1DE7"/>
    <w:rsid w:val="00BF1E99"/>
    <w:rsid w:val="00BF1FAF"/>
    <w:rsid w:val="00BF24C8"/>
    <w:rsid w:val="00BF27B1"/>
    <w:rsid w:val="00BF2869"/>
    <w:rsid w:val="00BF2FDD"/>
    <w:rsid w:val="00BF3314"/>
    <w:rsid w:val="00BF33BD"/>
    <w:rsid w:val="00BF340E"/>
    <w:rsid w:val="00BF3659"/>
    <w:rsid w:val="00BF37B5"/>
    <w:rsid w:val="00BF3948"/>
    <w:rsid w:val="00BF3AAD"/>
    <w:rsid w:val="00BF4502"/>
    <w:rsid w:val="00BF46C5"/>
    <w:rsid w:val="00BF4908"/>
    <w:rsid w:val="00BF493F"/>
    <w:rsid w:val="00BF5006"/>
    <w:rsid w:val="00BF5450"/>
    <w:rsid w:val="00BF5A00"/>
    <w:rsid w:val="00BF5FA5"/>
    <w:rsid w:val="00BF5FBF"/>
    <w:rsid w:val="00BF62BF"/>
    <w:rsid w:val="00BF6A02"/>
    <w:rsid w:val="00BF6A19"/>
    <w:rsid w:val="00BF6A46"/>
    <w:rsid w:val="00BF6C90"/>
    <w:rsid w:val="00BF72B8"/>
    <w:rsid w:val="00BF7921"/>
    <w:rsid w:val="00BF7B47"/>
    <w:rsid w:val="00BF7C68"/>
    <w:rsid w:val="00C00276"/>
    <w:rsid w:val="00C002F8"/>
    <w:rsid w:val="00C0109F"/>
    <w:rsid w:val="00C01103"/>
    <w:rsid w:val="00C0112C"/>
    <w:rsid w:val="00C01139"/>
    <w:rsid w:val="00C01143"/>
    <w:rsid w:val="00C011D9"/>
    <w:rsid w:val="00C011E3"/>
    <w:rsid w:val="00C013B4"/>
    <w:rsid w:val="00C01DE4"/>
    <w:rsid w:val="00C01E03"/>
    <w:rsid w:val="00C024BB"/>
    <w:rsid w:val="00C02BF8"/>
    <w:rsid w:val="00C02D99"/>
    <w:rsid w:val="00C03B57"/>
    <w:rsid w:val="00C04190"/>
    <w:rsid w:val="00C042E2"/>
    <w:rsid w:val="00C04490"/>
    <w:rsid w:val="00C0455C"/>
    <w:rsid w:val="00C04579"/>
    <w:rsid w:val="00C0493C"/>
    <w:rsid w:val="00C04ADC"/>
    <w:rsid w:val="00C04C88"/>
    <w:rsid w:val="00C04DFA"/>
    <w:rsid w:val="00C051DA"/>
    <w:rsid w:val="00C0534D"/>
    <w:rsid w:val="00C057BD"/>
    <w:rsid w:val="00C05A62"/>
    <w:rsid w:val="00C05DFD"/>
    <w:rsid w:val="00C05ECC"/>
    <w:rsid w:val="00C06004"/>
    <w:rsid w:val="00C06261"/>
    <w:rsid w:val="00C069C0"/>
    <w:rsid w:val="00C06DBA"/>
    <w:rsid w:val="00C06F1A"/>
    <w:rsid w:val="00C06FB6"/>
    <w:rsid w:val="00C07207"/>
    <w:rsid w:val="00C0722A"/>
    <w:rsid w:val="00C0732F"/>
    <w:rsid w:val="00C07718"/>
    <w:rsid w:val="00C077CE"/>
    <w:rsid w:val="00C078A3"/>
    <w:rsid w:val="00C0798A"/>
    <w:rsid w:val="00C07B64"/>
    <w:rsid w:val="00C07E6F"/>
    <w:rsid w:val="00C07EA1"/>
    <w:rsid w:val="00C07EDA"/>
    <w:rsid w:val="00C102F0"/>
    <w:rsid w:val="00C102F4"/>
    <w:rsid w:val="00C107E1"/>
    <w:rsid w:val="00C10C16"/>
    <w:rsid w:val="00C11974"/>
    <w:rsid w:val="00C11BF8"/>
    <w:rsid w:val="00C11C4F"/>
    <w:rsid w:val="00C11F87"/>
    <w:rsid w:val="00C12294"/>
    <w:rsid w:val="00C12445"/>
    <w:rsid w:val="00C124D5"/>
    <w:rsid w:val="00C1292A"/>
    <w:rsid w:val="00C12DF0"/>
    <w:rsid w:val="00C134E3"/>
    <w:rsid w:val="00C1362B"/>
    <w:rsid w:val="00C13ACF"/>
    <w:rsid w:val="00C14024"/>
    <w:rsid w:val="00C14607"/>
    <w:rsid w:val="00C14752"/>
    <w:rsid w:val="00C14A34"/>
    <w:rsid w:val="00C14E62"/>
    <w:rsid w:val="00C15230"/>
    <w:rsid w:val="00C1531D"/>
    <w:rsid w:val="00C1568B"/>
    <w:rsid w:val="00C15AE7"/>
    <w:rsid w:val="00C15C13"/>
    <w:rsid w:val="00C15C70"/>
    <w:rsid w:val="00C15D0F"/>
    <w:rsid w:val="00C16240"/>
    <w:rsid w:val="00C164D3"/>
    <w:rsid w:val="00C164EC"/>
    <w:rsid w:val="00C1691C"/>
    <w:rsid w:val="00C16FA9"/>
    <w:rsid w:val="00C1738A"/>
    <w:rsid w:val="00C176AF"/>
    <w:rsid w:val="00C17994"/>
    <w:rsid w:val="00C17D5B"/>
    <w:rsid w:val="00C204A2"/>
    <w:rsid w:val="00C2059F"/>
    <w:rsid w:val="00C206E8"/>
    <w:rsid w:val="00C20EAA"/>
    <w:rsid w:val="00C214E0"/>
    <w:rsid w:val="00C21CC9"/>
    <w:rsid w:val="00C21EC4"/>
    <w:rsid w:val="00C21F74"/>
    <w:rsid w:val="00C220EC"/>
    <w:rsid w:val="00C227ED"/>
    <w:rsid w:val="00C229F5"/>
    <w:rsid w:val="00C22A3D"/>
    <w:rsid w:val="00C22B8C"/>
    <w:rsid w:val="00C22D10"/>
    <w:rsid w:val="00C23459"/>
    <w:rsid w:val="00C2364B"/>
    <w:rsid w:val="00C2391E"/>
    <w:rsid w:val="00C23AB1"/>
    <w:rsid w:val="00C23F26"/>
    <w:rsid w:val="00C240C8"/>
    <w:rsid w:val="00C249F6"/>
    <w:rsid w:val="00C24A57"/>
    <w:rsid w:val="00C24B3D"/>
    <w:rsid w:val="00C24B6C"/>
    <w:rsid w:val="00C24D31"/>
    <w:rsid w:val="00C24F79"/>
    <w:rsid w:val="00C252FA"/>
    <w:rsid w:val="00C255AB"/>
    <w:rsid w:val="00C255BC"/>
    <w:rsid w:val="00C2592A"/>
    <w:rsid w:val="00C25A31"/>
    <w:rsid w:val="00C25ECA"/>
    <w:rsid w:val="00C2615F"/>
    <w:rsid w:val="00C2628A"/>
    <w:rsid w:val="00C26610"/>
    <w:rsid w:val="00C266A3"/>
    <w:rsid w:val="00C26AEA"/>
    <w:rsid w:val="00C26B21"/>
    <w:rsid w:val="00C26D6A"/>
    <w:rsid w:val="00C26E6E"/>
    <w:rsid w:val="00C2744D"/>
    <w:rsid w:val="00C276E5"/>
    <w:rsid w:val="00C2797A"/>
    <w:rsid w:val="00C27D14"/>
    <w:rsid w:val="00C27DDF"/>
    <w:rsid w:val="00C27E34"/>
    <w:rsid w:val="00C27E68"/>
    <w:rsid w:val="00C30693"/>
    <w:rsid w:val="00C30725"/>
    <w:rsid w:val="00C30821"/>
    <w:rsid w:val="00C30B17"/>
    <w:rsid w:val="00C30F82"/>
    <w:rsid w:val="00C31059"/>
    <w:rsid w:val="00C31592"/>
    <w:rsid w:val="00C316B0"/>
    <w:rsid w:val="00C318A0"/>
    <w:rsid w:val="00C31AE1"/>
    <w:rsid w:val="00C31C55"/>
    <w:rsid w:val="00C322DF"/>
    <w:rsid w:val="00C32B67"/>
    <w:rsid w:val="00C32ED8"/>
    <w:rsid w:val="00C3304A"/>
    <w:rsid w:val="00C33135"/>
    <w:rsid w:val="00C33146"/>
    <w:rsid w:val="00C33189"/>
    <w:rsid w:val="00C33231"/>
    <w:rsid w:val="00C33397"/>
    <w:rsid w:val="00C3377D"/>
    <w:rsid w:val="00C33871"/>
    <w:rsid w:val="00C33E41"/>
    <w:rsid w:val="00C347C2"/>
    <w:rsid w:val="00C34A15"/>
    <w:rsid w:val="00C34E93"/>
    <w:rsid w:val="00C35313"/>
    <w:rsid w:val="00C355DE"/>
    <w:rsid w:val="00C357DC"/>
    <w:rsid w:val="00C366C4"/>
    <w:rsid w:val="00C367E2"/>
    <w:rsid w:val="00C36B84"/>
    <w:rsid w:val="00C36CC8"/>
    <w:rsid w:val="00C36D36"/>
    <w:rsid w:val="00C37482"/>
    <w:rsid w:val="00C376BB"/>
    <w:rsid w:val="00C376C3"/>
    <w:rsid w:val="00C37A06"/>
    <w:rsid w:val="00C37CBB"/>
    <w:rsid w:val="00C4009F"/>
    <w:rsid w:val="00C401F4"/>
    <w:rsid w:val="00C40493"/>
    <w:rsid w:val="00C40927"/>
    <w:rsid w:val="00C409BE"/>
    <w:rsid w:val="00C40C77"/>
    <w:rsid w:val="00C4175E"/>
    <w:rsid w:val="00C417F5"/>
    <w:rsid w:val="00C4187C"/>
    <w:rsid w:val="00C41A83"/>
    <w:rsid w:val="00C41E08"/>
    <w:rsid w:val="00C422F4"/>
    <w:rsid w:val="00C4279F"/>
    <w:rsid w:val="00C428FF"/>
    <w:rsid w:val="00C42B27"/>
    <w:rsid w:val="00C42B50"/>
    <w:rsid w:val="00C42D17"/>
    <w:rsid w:val="00C42E76"/>
    <w:rsid w:val="00C43417"/>
    <w:rsid w:val="00C43498"/>
    <w:rsid w:val="00C434F8"/>
    <w:rsid w:val="00C4383A"/>
    <w:rsid w:val="00C43ADB"/>
    <w:rsid w:val="00C43DBC"/>
    <w:rsid w:val="00C43FEA"/>
    <w:rsid w:val="00C44288"/>
    <w:rsid w:val="00C44B3E"/>
    <w:rsid w:val="00C452A4"/>
    <w:rsid w:val="00C45560"/>
    <w:rsid w:val="00C45975"/>
    <w:rsid w:val="00C45D39"/>
    <w:rsid w:val="00C45D6C"/>
    <w:rsid w:val="00C461A4"/>
    <w:rsid w:val="00C462C8"/>
    <w:rsid w:val="00C464C4"/>
    <w:rsid w:val="00C4658A"/>
    <w:rsid w:val="00C46D57"/>
    <w:rsid w:val="00C46E3A"/>
    <w:rsid w:val="00C47073"/>
    <w:rsid w:val="00C47337"/>
    <w:rsid w:val="00C47485"/>
    <w:rsid w:val="00C509C7"/>
    <w:rsid w:val="00C50A2C"/>
    <w:rsid w:val="00C50C43"/>
    <w:rsid w:val="00C50EDA"/>
    <w:rsid w:val="00C5127D"/>
    <w:rsid w:val="00C51A2C"/>
    <w:rsid w:val="00C51AEC"/>
    <w:rsid w:val="00C51DB4"/>
    <w:rsid w:val="00C51DC7"/>
    <w:rsid w:val="00C51F62"/>
    <w:rsid w:val="00C51FD1"/>
    <w:rsid w:val="00C52018"/>
    <w:rsid w:val="00C52533"/>
    <w:rsid w:val="00C5254C"/>
    <w:rsid w:val="00C52925"/>
    <w:rsid w:val="00C529B7"/>
    <w:rsid w:val="00C52E8A"/>
    <w:rsid w:val="00C52EAD"/>
    <w:rsid w:val="00C530B1"/>
    <w:rsid w:val="00C532CC"/>
    <w:rsid w:val="00C53334"/>
    <w:rsid w:val="00C536F2"/>
    <w:rsid w:val="00C53754"/>
    <w:rsid w:val="00C537D0"/>
    <w:rsid w:val="00C53E2C"/>
    <w:rsid w:val="00C540D1"/>
    <w:rsid w:val="00C54732"/>
    <w:rsid w:val="00C54BD0"/>
    <w:rsid w:val="00C54C52"/>
    <w:rsid w:val="00C54F70"/>
    <w:rsid w:val="00C55785"/>
    <w:rsid w:val="00C55B91"/>
    <w:rsid w:val="00C55D33"/>
    <w:rsid w:val="00C55D78"/>
    <w:rsid w:val="00C55E22"/>
    <w:rsid w:val="00C56588"/>
    <w:rsid w:val="00C568E5"/>
    <w:rsid w:val="00C56AAA"/>
    <w:rsid w:val="00C56DEE"/>
    <w:rsid w:val="00C56FB3"/>
    <w:rsid w:val="00C5720E"/>
    <w:rsid w:val="00C575AF"/>
    <w:rsid w:val="00C5769E"/>
    <w:rsid w:val="00C60040"/>
    <w:rsid w:val="00C60493"/>
    <w:rsid w:val="00C6049E"/>
    <w:rsid w:val="00C604A3"/>
    <w:rsid w:val="00C6060A"/>
    <w:rsid w:val="00C60BC0"/>
    <w:rsid w:val="00C60F05"/>
    <w:rsid w:val="00C60FE3"/>
    <w:rsid w:val="00C61071"/>
    <w:rsid w:val="00C612A1"/>
    <w:rsid w:val="00C61337"/>
    <w:rsid w:val="00C61AB2"/>
    <w:rsid w:val="00C61C43"/>
    <w:rsid w:val="00C62476"/>
    <w:rsid w:val="00C6249C"/>
    <w:rsid w:val="00C62624"/>
    <w:rsid w:val="00C62CE1"/>
    <w:rsid w:val="00C63226"/>
    <w:rsid w:val="00C63AD9"/>
    <w:rsid w:val="00C63C20"/>
    <w:rsid w:val="00C640E8"/>
    <w:rsid w:val="00C64664"/>
    <w:rsid w:val="00C64709"/>
    <w:rsid w:val="00C64822"/>
    <w:rsid w:val="00C64A81"/>
    <w:rsid w:val="00C6503D"/>
    <w:rsid w:val="00C650BE"/>
    <w:rsid w:val="00C654A5"/>
    <w:rsid w:val="00C65D39"/>
    <w:rsid w:val="00C66168"/>
    <w:rsid w:val="00C661B5"/>
    <w:rsid w:val="00C662A2"/>
    <w:rsid w:val="00C662E9"/>
    <w:rsid w:val="00C66788"/>
    <w:rsid w:val="00C668F9"/>
    <w:rsid w:val="00C66B51"/>
    <w:rsid w:val="00C66CE1"/>
    <w:rsid w:val="00C66E17"/>
    <w:rsid w:val="00C6706C"/>
    <w:rsid w:val="00C671AE"/>
    <w:rsid w:val="00C67416"/>
    <w:rsid w:val="00C67620"/>
    <w:rsid w:val="00C67ADD"/>
    <w:rsid w:val="00C67CE5"/>
    <w:rsid w:val="00C67D3E"/>
    <w:rsid w:val="00C70703"/>
    <w:rsid w:val="00C70BF6"/>
    <w:rsid w:val="00C70E0F"/>
    <w:rsid w:val="00C71715"/>
    <w:rsid w:val="00C71955"/>
    <w:rsid w:val="00C72281"/>
    <w:rsid w:val="00C72518"/>
    <w:rsid w:val="00C7273E"/>
    <w:rsid w:val="00C7279F"/>
    <w:rsid w:val="00C72846"/>
    <w:rsid w:val="00C72A88"/>
    <w:rsid w:val="00C73098"/>
    <w:rsid w:val="00C730BA"/>
    <w:rsid w:val="00C7325B"/>
    <w:rsid w:val="00C73945"/>
    <w:rsid w:val="00C73957"/>
    <w:rsid w:val="00C744E2"/>
    <w:rsid w:val="00C744F9"/>
    <w:rsid w:val="00C74651"/>
    <w:rsid w:val="00C74C12"/>
    <w:rsid w:val="00C75568"/>
    <w:rsid w:val="00C755CB"/>
    <w:rsid w:val="00C75B21"/>
    <w:rsid w:val="00C75D0F"/>
    <w:rsid w:val="00C75FA0"/>
    <w:rsid w:val="00C760C4"/>
    <w:rsid w:val="00C76414"/>
    <w:rsid w:val="00C765F6"/>
    <w:rsid w:val="00C76603"/>
    <w:rsid w:val="00C7664D"/>
    <w:rsid w:val="00C7680C"/>
    <w:rsid w:val="00C7694D"/>
    <w:rsid w:val="00C76FCC"/>
    <w:rsid w:val="00C7752D"/>
    <w:rsid w:val="00C77761"/>
    <w:rsid w:val="00C778F2"/>
    <w:rsid w:val="00C77C4B"/>
    <w:rsid w:val="00C80064"/>
    <w:rsid w:val="00C80070"/>
    <w:rsid w:val="00C8012A"/>
    <w:rsid w:val="00C80138"/>
    <w:rsid w:val="00C80286"/>
    <w:rsid w:val="00C80313"/>
    <w:rsid w:val="00C8031B"/>
    <w:rsid w:val="00C80975"/>
    <w:rsid w:val="00C80BC3"/>
    <w:rsid w:val="00C80EB4"/>
    <w:rsid w:val="00C80F16"/>
    <w:rsid w:val="00C8110F"/>
    <w:rsid w:val="00C81164"/>
    <w:rsid w:val="00C8117D"/>
    <w:rsid w:val="00C81339"/>
    <w:rsid w:val="00C814DB"/>
    <w:rsid w:val="00C814E1"/>
    <w:rsid w:val="00C8151D"/>
    <w:rsid w:val="00C81549"/>
    <w:rsid w:val="00C82528"/>
    <w:rsid w:val="00C8312F"/>
    <w:rsid w:val="00C8379B"/>
    <w:rsid w:val="00C83B0E"/>
    <w:rsid w:val="00C83C34"/>
    <w:rsid w:val="00C83F2D"/>
    <w:rsid w:val="00C841C7"/>
    <w:rsid w:val="00C841E0"/>
    <w:rsid w:val="00C841EB"/>
    <w:rsid w:val="00C84542"/>
    <w:rsid w:val="00C846DF"/>
    <w:rsid w:val="00C84C6F"/>
    <w:rsid w:val="00C85080"/>
    <w:rsid w:val="00C8538C"/>
    <w:rsid w:val="00C85647"/>
    <w:rsid w:val="00C85676"/>
    <w:rsid w:val="00C864CE"/>
    <w:rsid w:val="00C865CD"/>
    <w:rsid w:val="00C86620"/>
    <w:rsid w:val="00C86BC4"/>
    <w:rsid w:val="00C86E13"/>
    <w:rsid w:val="00C87489"/>
    <w:rsid w:val="00C8790E"/>
    <w:rsid w:val="00C87BA9"/>
    <w:rsid w:val="00C902FE"/>
    <w:rsid w:val="00C9074A"/>
    <w:rsid w:val="00C90834"/>
    <w:rsid w:val="00C908EC"/>
    <w:rsid w:val="00C90904"/>
    <w:rsid w:val="00C90B78"/>
    <w:rsid w:val="00C90DD5"/>
    <w:rsid w:val="00C90F91"/>
    <w:rsid w:val="00C91058"/>
    <w:rsid w:val="00C9114E"/>
    <w:rsid w:val="00C91259"/>
    <w:rsid w:val="00C91C70"/>
    <w:rsid w:val="00C9221A"/>
    <w:rsid w:val="00C925E2"/>
    <w:rsid w:val="00C93208"/>
    <w:rsid w:val="00C933B6"/>
    <w:rsid w:val="00C93F7F"/>
    <w:rsid w:val="00C94321"/>
    <w:rsid w:val="00C943FF"/>
    <w:rsid w:val="00C94683"/>
    <w:rsid w:val="00C948DB"/>
    <w:rsid w:val="00C94DCF"/>
    <w:rsid w:val="00C94FD5"/>
    <w:rsid w:val="00C95425"/>
    <w:rsid w:val="00C9547B"/>
    <w:rsid w:val="00C95EA4"/>
    <w:rsid w:val="00C9607F"/>
    <w:rsid w:val="00C96137"/>
    <w:rsid w:val="00C96407"/>
    <w:rsid w:val="00C9670D"/>
    <w:rsid w:val="00C96971"/>
    <w:rsid w:val="00C96981"/>
    <w:rsid w:val="00C96C87"/>
    <w:rsid w:val="00C96EE6"/>
    <w:rsid w:val="00C9733B"/>
    <w:rsid w:val="00C9779F"/>
    <w:rsid w:val="00C97807"/>
    <w:rsid w:val="00C97F8C"/>
    <w:rsid w:val="00CA02FE"/>
    <w:rsid w:val="00CA0BBF"/>
    <w:rsid w:val="00CA1296"/>
    <w:rsid w:val="00CA1361"/>
    <w:rsid w:val="00CA1A76"/>
    <w:rsid w:val="00CA1F41"/>
    <w:rsid w:val="00CA208F"/>
    <w:rsid w:val="00CA20A3"/>
    <w:rsid w:val="00CA2102"/>
    <w:rsid w:val="00CA2211"/>
    <w:rsid w:val="00CA238B"/>
    <w:rsid w:val="00CA2C9A"/>
    <w:rsid w:val="00CA333A"/>
    <w:rsid w:val="00CA3F97"/>
    <w:rsid w:val="00CA3FEC"/>
    <w:rsid w:val="00CA4136"/>
    <w:rsid w:val="00CA4223"/>
    <w:rsid w:val="00CA451E"/>
    <w:rsid w:val="00CA4A7A"/>
    <w:rsid w:val="00CA4C02"/>
    <w:rsid w:val="00CA4D27"/>
    <w:rsid w:val="00CA4E90"/>
    <w:rsid w:val="00CA50E8"/>
    <w:rsid w:val="00CA51F6"/>
    <w:rsid w:val="00CA53DA"/>
    <w:rsid w:val="00CA55D8"/>
    <w:rsid w:val="00CA5A48"/>
    <w:rsid w:val="00CA5BF4"/>
    <w:rsid w:val="00CA5D12"/>
    <w:rsid w:val="00CA625F"/>
    <w:rsid w:val="00CA6343"/>
    <w:rsid w:val="00CA64EE"/>
    <w:rsid w:val="00CA662E"/>
    <w:rsid w:val="00CA68DC"/>
    <w:rsid w:val="00CA6BD1"/>
    <w:rsid w:val="00CA6C14"/>
    <w:rsid w:val="00CA6E5D"/>
    <w:rsid w:val="00CA7080"/>
    <w:rsid w:val="00CA7790"/>
    <w:rsid w:val="00CA77FA"/>
    <w:rsid w:val="00CA7831"/>
    <w:rsid w:val="00CA79CE"/>
    <w:rsid w:val="00CA7AA8"/>
    <w:rsid w:val="00CA7BD6"/>
    <w:rsid w:val="00CA7C42"/>
    <w:rsid w:val="00CA7C86"/>
    <w:rsid w:val="00CB018C"/>
    <w:rsid w:val="00CB0613"/>
    <w:rsid w:val="00CB0949"/>
    <w:rsid w:val="00CB0B60"/>
    <w:rsid w:val="00CB1527"/>
    <w:rsid w:val="00CB160E"/>
    <w:rsid w:val="00CB183E"/>
    <w:rsid w:val="00CB1B94"/>
    <w:rsid w:val="00CB1C88"/>
    <w:rsid w:val="00CB1DF6"/>
    <w:rsid w:val="00CB215F"/>
    <w:rsid w:val="00CB2540"/>
    <w:rsid w:val="00CB28F3"/>
    <w:rsid w:val="00CB2E1D"/>
    <w:rsid w:val="00CB3312"/>
    <w:rsid w:val="00CB3443"/>
    <w:rsid w:val="00CB389C"/>
    <w:rsid w:val="00CB39BB"/>
    <w:rsid w:val="00CB4681"/>
    <w:rsid w:val="00CB468B"/>
    <w:rsid w:val="00CB50D7"/>
    <w:rsid w:val="00CB5881"/>
    <w:rsid w:val="00CB5A6E"/>
    <w:rsid w:val="00CB5C74"/>
    <w:rsid w:val="00CB5E03"/>
    <w:rsid w:val="00CB6199"/>
    <w:rsid w:val="00CB6EBD"/>
    <w:rsid w:val="00CB7684"/>
    <w:rsid w:val="00CB7B09"/>
    <w:rsid w:val="00CB7ED7"/>
    <w:rsid w:val="00CB7FF3"/>
    <w:rsid w:val="00CC044B"/>
    <w:rsid w:val="00CC07D2"/>
    <w:rsid w:val="00CC0886"/>
    <w:rsid w:val="00CC0BA8"/>
    <w:rsid w:val="00CC110D"/>
    <w:rsid w:val="00CC126F"/>
    <w:rsid w:val="00CC186E"/>
    <w:rsid w:val="00CC199F"/>
    <w:rsid w:val="00CC1C44"/>
    <w:rsid w:val="00CC1F07"/>
    <w:rsid w:val="00CC1F83"/>
    <w:rsid w:val="00CC1FC2"/>
    <w:rsid w:val="00CC211F"/>
    <w:rsid w:val="00CC2205"/>
    <w:rsid w:val="00CC2254"/>
    <w:rsid w:val="00CC237A"/>
    <w:rsid w:val="00CC27A6"/>
    <w:rsid w:val="00CC2E43"/>
    <w:rsid w:val="00CC31D4"/>
    <w:rsid w:val="00CC32EB"/>
    <w:rsid w:val="00CC32FF"/>
    <w:rsid w:val="00CC3CA0"/>
    <w:rsid w:val="00CC3FC1"/>
    <w:rsid w:val="00CC462C"/>
    <w:rsid w:val="00CC463E"/>
    <w:rsid w:val="00CC4970"/>
    <w:rsid w:val="00CC5B1D"/>
    <w:rsid w:val="00CC5B2A"/>
    <w:rsid w:val="00CC5C66"/>
    <w:rsid w:val="00CC5E0D"/>
    <w:rsid w:val="00CC5FD4"/>
    <w:rsid w:val="00CC6342"/>
    <w:rsid w:val="00CC6459"/>
    <w:rsid w:val="00CC6581"/>
    <w:rsid w:val="00CC6606"/>
    <w:rsid w:val="00CC66D8"/>
    <w:rsid w:val="00CC6712"/>
    <w:rsid w:val="00CC68BB"/>
    <w:rsid w:val="00CC6E15"/>
    <w:rsid w:val="00CC702E"/>
    <w:rsid w:val="00CC7044"/>
    <w:rsid w:val="00CC7611"/>
    <w:rsid w:val="00CC7B02"/>
    <w:rsid w:val="00CD006B"/>
    <w:rsid w:val="00CD0075"/>
    <w:rsid w:val="00CD00D0"/>
    <w:rsid w:val="00CD03C6"/>
    <w:rsid w:val="00CD0484"/>
    <w:rsid w:val="00CD06CA"/>
    <w:rsid w:val="00CD07DA"/>
    <w:rsid w:val="00CD0A3E"/>
    <w:rsid w:val="00CD0C09"/>
    <w:rsid w:val="00CD0DEC"/>
    <w:rsid w:val="00CD0EB4"/>
    <w:rsid w:val="00CD115A"/>
    <w:rsid w:val="00CD142A"/>
    <w:rsid w:val="00CD17A5"/>
    <w:rsid w:val="00CD19AD"/>
    <w:rsid w:val="00CD1AB2"/>
    <w:rsid w:val="00CD1B9F"/>
    <w:rsid w:val="00CD1E8A"/>
    <w:rsid w:val="00CD2141"/>
    <w:rsid w:val="00CD256B"/>
    <w:rsid w:val="00CD2EEC"/>
    <w:rsid w:val="00CD315E"/>
    <w:rsid w:val="00CD325F"/>
    <w:rsid w:val="00CD331F"/>
    <w:rsid w:val="00CD3557"/>
    <w:rsid w:val="00CD35AE"/>
    <w:rsid w:val="00CD38C9"/>
    <w:rsid w:val="00CD3B3D"/>
    <w:rsid w:val="00CD3F74"/>
    <w:rsid w:val="00CD3F83"/>
    <w:rsid w:val="00CD412E"/>
    <w:rsid w:val="00CD4BC1"/>
    <w:rsid w:val="00CD5059"/>
    <w:rsid w:val="00CD552B"/>
    <w:rsid w:val="00CD55D9"/>
    <w:rsid w:val="00CD5932"/>
    <w:rsid w:val="00CD59E2"/>
    <w:rsid w:val="00CD5ACD"/>
    <w:rsid w:val="00CD5B45"/>
    <w:rsid w:val="00CD65B0"/>
    <w:rsid w:val="00CD6606"/>
    <w:rsid w:val="00CD6B9E"/>
    <w:rsid w:val="00CD6DED"/>
    <w:rsid w:val="00CD6F31"/>
    <w:rsid w:val="00CD7222"/>
    <w:rsid w:val="00CD7249"/>
    <w:rsid w:val="00CD72D6"/>
    <w:rsid w:val="00CD7314"/>
    <w:rsid w:val="00CD737F"/>
    <w:rsid w:val="00CD73E0"/>
    <w:rsid w:val="00CD77E3"/>
    <w:rsid w:val="00CD7937"/>
    <w:rsid w:val="00CD7DF9"/>
    <w:rsid w:val="00CD7EC3"/>
    <w:rsid w:val="00CE055A"/>
    <w:rsid w:val="00CE05A2"/>
    <w:rsid w:val="00CE07A3"/>
    <w:rsid w:val="00CE0D45"/>
    <w:rsid w:val="00CE12A6"/>
    <w:rsid w:val="00CE1590"/>
    <w:rsid w:val="00CE1C25"/>
    <w:rsid w:val="00CE2926"/>
    <w:rsid w:val="00CE2DB2"/>
    <w:rsid w:val="00CE2DB9"/>
    <w:rsid w:val="00CE32AE"/>
    <w:rsid w:val="00CE3335"/>
    <w:rsid w:val="00CE34FE"/>
    <w:rsid w:val="00CE3506"/>
    <w:rsid w:val="00CE354E"/>
    <w:rsid w:val="00CE3905"/>
    <w:rsid w:val="00CE40B6"/>
    <w:rsid w:val="00CE42E3"/>
    <w:rsid w:val="00CE44E1"/>
    <w:rsid w:val="00CE4851"/>
    <w:rsid w:val="00CE4BD9"/>
    <w:rsid w:val="00CE4D6B"/>
    <w:rsid w:val="00CE4D8E"/>
    <w:rsid w:val="00CE4E3F"/>
    <w:rsid w:val="00CE4FF2"/>
    <w:rsid w:val="00CE5383"/>
    <w:rsid w:val="00CE5604"/>
    <w:rsid w:val="00CE563B"/>
    <w:rsid w:val="00CE5983"/>
    <w:rsid w:val="00CE5A60"/>
    <w:rsid w:val="00CE5A93"/>
    <w:rsid w:val="00CE5E64"/>
    <w:rsid w:val="00CE5FB3"/>
    <w:rsid w:val="00CE609E"/>
    <w:rsid w:val="00CE64E7"/>
    <w:rsid w:val="00CE6772"/>
    <w:rsid w:val="00CE69CC"/>
    <w:rsid w:val="00CE6A7A"/>
    <w:rsid w:val="00CE6E47"/>
    <w:rsid w:val="00CE789C"/>
    <w:rsid w:val="00CE7CBF"/>
    <w:rsid w:val="00CF0290"/>
    <w:rsid w:val="00CF02DA"/>
    <w:rsid w:val="00CF05C2"/>
    <w:rsid w:val="00CF08D0"/>
    <w:rsid w:val="00CF0CAB"/>
    <w:rsid w:val="00CF0E19"/>
    <w:rsid w:val="00CF0F3B"/>
    <w:rsid w:val="00CF0F9F"/>
    <w:rsid w:val="00CF104A"/>
    <w:rsid w:val="00CF1124"/>
    <w:rsid w:val="00CF138F"/>
    <w:rsid w:val="00CF1465"/>
    <w:rsid w:val="00CF14A6"/>
    <w:rsid w:val="00CF1710"/>
    <w:rsid w:val="00CF1EC7"/>
    <w:rsid w:val="00CF2258"/>
    <w:rsid w:val="00CF2431"/>
    <w:rsid w:val="00CF2647"/>
    <w:rsid w:val="00CF2849"/>
    <w:rsid w:val="00CF2C18"/>
    <w:rsid w:val="00CF2F08"/>
    <w:rsid w:val="00CF2FC0"/>
    <w:rsid w:val="00CF3005"/>
    <w:rsid w:val="00CF3408"/>
    <w:rsid w:val="00CF34A9"/>
    <w:rsid w:val="00CF36DB"/>
    <w:rsid w:val="00CF3CF7"/>
    <w:rsid w:val="00CF4106"/>
    <w:rsid w:val="00CF440D"/>
    <w:rsid w:val="00CF4C49"/>
    <w:rsid w:val="00CF4C96"/>
    <w:rsid w:val="00CF4F30"/>
    <w:rsid w:val="00CF5718"/>
    <w:rsid w:val="00CF5C77"/>
    <w:rsid w:val="00CF5EA7"/>
    <w:rsid w:val="00CF6423"/>
    <w:rsid w:val="00CF6584"/>
    <w:rsid w:val="00CF6828"/>
    <w:rsid w:val="00CF6888"/>
    <w:rsid w:val="00CF68E7"/>
    <w:rsid w:val="00CF701B"/>
    <w:rsid w:val="00CF78BA"/>
    <w:rsid w:val="00D000F8"/>
    <w:rsid w:val="00D008B4"/>
    <w:rsid w:val="00D00A5C"/>
    <w:rsid w:val="00D00FBC"/>
    <w:rsid w:val="00D01045"/>
    <w:rsid w:val="00D01114"/>
    <w:rsid w:val="00D01663"/>
    <w:rsid w:val="00D01ED9"/>
    <w:rsid w:val="00D025A4"/>
    <w:rsid w:val="00D0275F"/>
    <w:rsid w:val="00D02D27"/>
    <w:rsid w:val="00D02D88"/>
    <w:rsid w:val="00D02DC9"/>
    <w:rsid w:val="00D02EC5"/>
    <w:rsid w:val="00D02F36"/>
    <w:rsid w:val="00D03203"/>
    <w:rsid w:val="00D03684"/>
    <w:rsid w:val="00D03752"/>
    <w:rsid w:val="00D03A08"/>
    <w:rsid w:val="00D03AEB"/>
    <w:rsid w:val="00D03F66"/>
    <w:rsid w:val="00D04A4B"/>
    <w:rsid w:val="00D0515C"/>
    <w:rsid w:val="00D055CF"/>
    <w:rsid w:val="00D06563"/>
    <w:rsid w:val="00D06827"/>
    <w:rsid w:val="00D06C96"/>
    <w:rsid w:val="00D07032"/>
    <w:rsid w:val="00D0754A"/>
    <w:rsid w:val="00D07B9D"/>
    <w:rsid w:val="00D07D8F"/>
    <w:rsid w:val="00D1014C"/>
    <w:rsid w:val="00D10543"/>
    <w:rsid w:val="00D10669"/>
    <w:rsid w:val="00D10C4E"/>
    <w:rsid w:val="00D112C0"/>
    <w:rsid w:val="00D113BB"/>
    <w:rsid w:val="00D118CB"/>
    <w:rsid w:val="00D11BCB"/>
    <w:rsid w:val="00D11DC2"/>
    <w:rsid w:val="00D12544"/>
    <w:rsid w:val="00D127D5"/>
    <w:rsid w:val="00D12D89"/>
    <w:rsid w:val="00D12F79"/>
    <w:rsid w:val="00D1306E"/>
    <w:rsid w:val="00D136BD"/>
    <w:rsid w:val="00D13861"/>
    <w:rsid w:val="00D1392E"/>
    <w:rsid w:val="00D13FBE"/>
    <w:rsid w:val="00D143E9"/>
    <w:rsid w:val="00D14601"/>
    <w:rsid w:val="00D14A3F"/>
    <w:rsid w:val="00D14BC4"/>
    <w:rsid w:val="00D154F3"/>
    <w:rsid w:val="00D15AE4"/>
    <w:rsid w:val="00D15B2E"/>
    <w:rsid w:val="00D15BAC"/>
    <w:rsid w:val="00D15D06"/>
    <w:rsid w:val="00D15D44"/>
    <w:rsid w:val="00D15EC5"/>
    <w:rsid w:val="00D1611D"/>
    <w:rsid w:val="00D16313"/>
    <w:rsid w:val="00D16535"/>
    <w:rsid w:val="00D1676B"/>
    <w:rsid w:val="00D1741E"/>
    <w:rsid w:val="00D17E29"/>
    <w:rsid w:val="00D17ED2"/>
    <w:rsid w:val="00D17F4C"/>
    <w:rsid w:val="00D17F93"/>
    <w:rsid w:val="00D20051"/>
    <w:rsid w:val="00D2016E"/>
    <w:rsid w:val="00D202F7"/>
    <w:rsid w:val="00D20593"/>
    <w:rsid w:val="00D20A19"/>
    <w:rsid w:val="00D20B7E"/>
    <w:rsid w:val="00D20EC8"/>
    <w:rsid w:val="00D21319"/>
    <w:rsid w:val="00D214D0"/>
    <w:rsid w:val="00D21904"/>
    <w:rsid w:val="00D21C79"/>
    <w:rsid w:val="00D21FCB"/>
    <w:rsid w:val="00D23245"/>
    <w:rsid w:val="00D23398"/>
    <w:rsid w:val="00D23404"/>
    <w:rsid w:val="00D23532"/>
    <w:rsid w:val="00D2360B"/>
    <w:rsid w:val="00D23841"/>
    <w:rsid w:val="00D23997"/>
    <w:rsid w:val="00D23F66"/>
    <w:rsid w:val="00D23FC4"/>
    <w:rsid w:val="00D24312"/>
    <w:rsid w:val="00D24745"/>
    <w:rsid w:val="00D24A0E"/>
    <w:rsid w:val="00D24F2C"/>
    <w:rsid w:val="00D261C5"/>
    <w:rsid w:val="00D26401"/>
    <w:rsid w:val="00D2665A"/>
    <w:rsid w:val="00D2673B"/>
    <w:rsid w:val="00D267FC"/>
    <w:rsid w:val="00D26CE9"/>
    <w:rsid w:val="00D27169"/>
    <w:rsid w:val="00D277BF"/>
    <w:rsid w:val="00D27F97"/>
    <w:rsid w:val="00D30024"/>
    <w:rsid w:val="00D304CC"/>
    <w:rsid w:val="00D3085D"/>
    <w:rsid w:val="00D30B1B"/>
    <w:rsid w:val="00D30EF7"/>
    <w:rsid w:val="00D31176"/>
    <w:rsid w:val="00D31589"/>
    <w:rsid w:val="00D31607"/>
    <w:rsid w:val="00D31986"/>
    <w:rsid w:val="00D31B33"/>
    <w:rsid w:val="00D320DA"/>
    <w:rsid w:val="00D32117"/>
    <w:rsid w:val="00D32238"/>
    <w:rsid w:val="00D3226D"/>
    <w:rsid w:val="00D3272B"/>
    <w:rsid w:val="00D32825"/>
    <w:rsid w:val="00D32881"/>
    <w:rsid w:val="00D32C97"/>
    <w:rsid w:val="00D32CF3"/>
    <w:rsid w:val="00D32EBE"/>
    <w:rsid w:val="00D32F8E"/>
    <w:rsid w:val="00D32F98"/>
    <w:rsid w:val="00D33077"/>
    <w:rsid w:val="00D33180"/>
    <w:rsid w:val="00D3322D"/>
    <w:rsid w:val="00D33256"/>
    <w:rsid w:val="00D33572"/>
    <w:rsid w:val="00D335AB"/>
    <w:rsid w:val="00D33646"/>
    <w:rsid w:val="00D33720"/>
    <w:rsid w:val="00D3376B"/>
    <w:rsid w:val="00D337C6"/>
    <w:rsid w:val="00D33BB7"/>
    <w:rsid w:val="00D340BA"/>
    <w:rsid w:val="00D348BF"/>
    <w:rsid w:val="00D351B8"/>
    <w:rsid w:val="00D35444"/>
    <w:rsid w:val="00D354F7"/>
    <w:rsid w:val="00D3580C"/>
    <w:rsid w:val="00D3598D"/>
    <w:rsid w:val="00D35B85"/>
    <w:rsid w:val="00D35CF3"/>
    <w:rsid w:val="00D3619C"/>
    <w:rsid w:val="00D3633B"/>
    <w:rsid w:val="00D36704"/>
    <w:rsid w:val="00D36BBC"/>
    <w:rsid w:val="00D36EDC"/>
    <w:rsid w:val="00D37215"/>
    <w:rsid w:val="00D37257"/>
    <w:rsid w:val="00D3745D"/>
    <w:rsid w:val="00D379FC"/>
    <w:rsid w:val="00D37B47"/>
    <w:rsid w:val="00D37F37"/>
    <w:rsid w:val="00D37FC1"/>
    <w:rsid w:val="00D4006F"/>
    <w:rsid w:val="00D4025F"/>
    <w:rsid w:val="00D40320"/>
    <w:rsid w:val="00D404D2"/>
    <w:rsid w:val="00D40585"/>
    <w:rsid w:val="00D405FE"/>
    <w:rsid w:val="00D40AC6"/>
    <w:rsid w:val="00D40CCD"/>
    <w:rsid w:val="00D40E4B"/>
    <w:rsid w:val="00D40ED9"/>
    <w:rsid w:val="00D412F0"/>
    <w:rsid w:val="00D414E6"/>
    <w:rsid w:val="00D41742"/>
    <w:rsid w:val="00D4197C"/>
    <w:rsid w:val="00D41BD7"/>
    <w:rsid w:val="00D41F63"/>
    <w:rsid w:val="00D42134"/>
    <w:rsid w:val="00D4221C"/>
    <w:rsid w:val="00D4245F"/>
    <w:rsid w:val="00D4247C"/>
    <w:rsid w:val="00D42F09"/>
    <w:rsid w:val="00D42F76"/>
    <w:rsid w:val="00D43016"/>
    <w:rsid w:val="00D43062"/>
    <w:rsid w:val="00D431E9"/>
    <w:rsid w:val="00D431FF"/>
    <w:rsid w:val="00D43368"/>
    <w:rsid w:val="00D4353B"/>
    <w:rsid w:val="00D4398E"/>
    <w:rsid w:val="00D43EC2"/>
    <w:rsid w:val="00D43F3D"/>
    <w:rsid w:val="00D44159"/>
    <w:rsid w:val="00D446EA"/>
    <w:rsid w:val="00D44F97"/>
    <w:rsid w:val="00D44FEA"/>
    <w:rsid w:val="00D45110"/>
    <w:rsid w:val="00D4569F"/>
    <w:rsid w:val="00D456D1"/>
    <w:rsid w:val="00D45748"/>
    <w:rsid w:val="00D45811"/>
    <w:rsid w:val="00D45A05"/>
    <w:rsid w:val="00D45C13"/>
    <w:rsid w:val="00D45D36"/>
    <w:rsid w:val="00D45F3C"/>
    <w:rsid w:val="00D4602B"/>
    <w:rsid w:val="00D461C8"/>
    <w:rsid w:val="00D462AF"/>
    <w:rsid w:val="00D4694C"/>
    <w:rsid w:val="00D46C51"/>
    <w:rsid w:val="00D46E57"/>
    <w:rsid w:val="00D471DF"/>
    <w:rsid w:val="00D4765C"/>
    <w:rsid w:val="00D47B2D"/>
    <w:rsid w:val="00D47B73"/>
    <w:rsid w:val="00D47E13"/>
    <w:rsid w:val="00D47FA3"/>
    <w:rsid w:val="00D50552"/>
    <w:rsid w:val="00D5149F"/>
    <w:rsid w:val="00D514C4"/>
    <w:rsid w:val="00D51A19"/>
    <w:rsid w:val="00D520E6"/>
    <w:rsid w:val="00D5217B"/>
    <w:rsid w:val="00D52353"/>
    <w:rsid w:val="00D52923"/>
    <w:rsid w:val="00D52CA2"/>
    <w:rsid w:val="00D530F7"/>
    <w:rsid w:val="00D531A9"/>
    <w:rsid w:val="00D531BA"/>
    <w:rsid w:val="00D533E8"/>
    <w:rsid w:val="00D536B1"/>
    <w:rsid w:val="00D53714"/>
    <w:rsid w:val="00D53B84"/>
    <w:rsid w:val="00D53BC9"/>
    <w:rsid w:val="00D541C6"/>
    <w:rsid w:val="00D542B2"/>
    <w:rsid w:val="00D545FF"/>
    <w:rsid w:val="00D54613"/>
    <w:rsid w:val="00D54F78"/>
    <w:rsid w:val="00D550A4"/>
    <w:rsid w:val="00D552D8"/>
    <w:rsid w:val="00D553F9"/>
    <w:rsid w:val="00D55950"/>
    <w:rsid w:val="00D560F7"/>
    <w:rsid w:val="00D56140"/>
    <w:rsid w:val="00D56189"/>
    <w:rsid w:val="00D563B5"/>
    <w:rsid w:val="00D56F0F"/>
    <w:rsid w:val="00D57127"/>
    <w:rsid w:val="00D5713D"/>
    <w:rsid w:val="00D5717B"/>
    <w:rsid w:val="00D57386"/>
    <w:rsid w:val="00D57478"/>
    <w:rsid w:val="00D5794A"/>
    <w:rsid w:val="00D579D5"/>
    <w:rsid w:val="00D57FEF"/>
    <w:rsid w:val="00D60011"/>
    <w:rsid w:val="00D609E9"/>
    <w:rsid w:val="00D60AE1"/>
    <w:rsid w:val="00D60F48"/>
    <w:rsid w:val="00D61026"/>
    <w:rsid w:val="00D6118A"/>
    <w:rsid w:val="00D6180C"/>
    <w:rsid w:val="00D6193D"/>
    <w:rsid w:val="00D619A4"/>
    <w:rsid w:val="00D6205D"/>
    <w:rsid w:val="00D621A4"/>
    <w:rsid w:val="00D62301"/>
    <w:rsid w:val="00D62603"/>
    <w:rsid w:val="00D626C6"/>
    <w:rsid w:val="00D6320D"/>
    <w:rsid w:val="00D637B1"/>
    <w:rsid w:val="00D63E1A"/>
    <w:rsid w:val="00D648E7"/>
    <w:rsid w:val="00D64AE0"/>
    <w:rsid w:val="00D64F58"/>
    <w:rsid w:val="00D65270"/>
    <w:rsid w:val="00D6534D"/>
    <w:rsid w:val="00D6552E"/>
    <w:rsid w:val="00D657B6"/>
    <w:rsid w:val="00D65F62"/>
    <w:rsid w:val="00D660B8"/>
    <w:rsid w:val="00D660C6"/>
    <w:rsid w:val="00D660C7"/>
    <w:rsid w:val="00D66155"/>
    <w:rsid w:val="00D66167"/>
    <w:rsid w:val="00D66290"/>
    <w:rsid w:val="00D6639A"/>
    <w:rsid w:val="00D66C52"/>
    <w:rsid w:val="00D671C9"/>
    <w:rsid w:val="00D6738C"/>
    <w:rsid w:val="00D673B5"/>
    <w:rsid w:val="00D679B3"/>
    <w:rsid w:val="00D70169"/>
    <w:rsid w:val="00D70238"/>
    <w:rsid w:val="00D7026B"/>
    <w:rsid w:val="00D702E4"/>
    <w:rsid w:val="00D708C9"/>
    <w:rsid w:val="00D709F5"/>
    <w:rsid w:val="00D70A72"/>
    <w:rsid w:val="00D70AA0"/>
    <w:rsid w:val="00D70E1C"/>
    <w:rsid w:val="00D71143"/>
    <w:rsid w:val="00D715DA"/>
    <w:rsid w:val="00D716FC"/>
    <w:rsid w:val="00D71CF6"/>
    <w:rsid w:val="00D71E1C"/>
    <w:rsid w:val="00D72021"/>
    <w:rsid w:val="00D720DD"/>
    <w:rsid w:val="00D72238"/>
    <w:rsid w:val="00D72C37"/>
    <w:rsid w:val="00D7306E"/>
    <w:rsid w:val="00D73151"/>
    <w:rsid w:val="00D73221"/>
    <w:rsid w:val="00D73566"/>
    <w:rsid w:val="00D7364E"/>
    <w:rsid w:val="00D73B46"/>
    <w:rsid w:val="00D73B7B"/>
    <w:rsid w:val="00D73E09"/>
    <w:rsid w:val="00D73FCA"/>
    <w:rsid w:val="00D744F8"/>
    <w:rsid w:val="00D747E1"/>
    <w:rsid w:val="00D748B6"/>
    <w:rsid w:val="00D74904"/>
    <w:rsid w:val="00D751D0"/>
    <w:rsid w:val="00D752EE"/>
    <w:rsid w:val="00D75490"/>
    <w:rsid w:val="00D758F5"/>
    <w:rsid w:val="00D75BF1"/>
    <w:rsid w:val="00D75DED"/>
    <w:rsid w:val="00D75E0D"/>
    <w:rsid w:val="00D75F50"/>
    <w:rsid w:val="00D762AA"/>
    <w:rsid w:val="00D76351"/>
    <w:rsid w:val="00D7707F"/>
    <w:rsid w:val="00D77605"/>
    <w:rsid w:val="00D77AA0"/>
    <w:rsid w:val="00D77CEC"/>
    <w:rsid w:val="00D77EDD"/>
    <w:rsid w:val="00D77F2F"/>
    <w:rsid w:val="00D77FDE"/>
    <w:rsid w:val="00D80949"/>
    <w:rsid w:val="00D80E17"/>
    <w:rsid w:val="00D810B8"/>
    <w:rsid w:val="00D8137D"/>
    <w:rsid w:val="00D8159B"/>
    <w:rsid w:val="00D81771"/>
    <w:rsid w:val="00D818E9"/>
    <w:rsid w:val="00D824BB"/>
    <w:rsid w:val="00D8262C"/>
    <w:rsid w:val="00D82685"/>
    <w:rsid w:val="00D82A4A"/>
    <w:rsid w:val="00D82A8C"/>
    <w:rsid w:val="00D82F1E"/>
    <w:rsid w:val="00D8330C"/>
    <w:rsid w:val="00D83DDE"/>
    <w:rsid w:val="00D83F25"/>
    <w:rsid w:val="00D8430E"/>
    <w:rsid w:val="00D8444B"/>
    <w:rsid w:val="00D84ED0"/>
    <w:rsid w:val="00D85B8A"/>
    <w:rsid w:val="00D85EC0"/>
    <w:rsid w:val="00D862E3"/>
    <w:rsid w:val="00D8639E"/>
    <w:rsid w:val="00D86493"/>
    <w:rsid w:val="00D86CDA"/>
    <w:rsid w:val="00D87042"/>
    <w:rsid w:val="00D8751A"/>
    <w:rsid w:val="00D87775"/>
    <w:rsid w:val="00D87842"/>
    <w:rsid w:val="00D87B59"/>
    <w:rsid w:val="00D87E5D"/>
    <w:rsid w:val="00D90070"/>
    <w:rsid w:val="00D9062C"/>
    <w:rsid w:val="00D907DF"/>
    <w:rsid w:val="00D9089A"/>
    <w:rsid w:val="00D908A1"/>
    <w:rsid w:val="00D909C7"/>
    <w:rsid w:val="00D90FAD"/>
    <w:rsid w:val="00D90FDC"/>
    <w:rsid w:val="00D9157B"/>
    <w:rsid w:val="00D916B4"/>
    <w:rsid w:val="00D91838"/>
    <w:rsid w:val="00D9227E"/>
    <w:rsid w:val="00D9229D"/>
    <w:rsid w:val="00D92442"/>
    <w:rsid w:val="00D93092"/>
    <w:rsid w:val="00D9354D"/>
    <w:rsid w:val="00D935E4"/>
    <w:rsid w:val="00D93AAF"/>
    <w:rsid w:val="00D93BD3"/>
    <w:rsid w:val="00D93CBE"/>
    <w:rsid w:val="00D93F44"/>
    <w:rsid w:val="00D9456A"/>
    <w:rsid w:val="00D94D55"/>
    <w:rsid w:val="00D951FB"/>
    <w:rsid w:val="00D95475"/>
    <w:rsid w:val="00D956FC"/>
    <w:rsid w:val="00D95765"/>
    <w:rsid w:val="00D958F6"/>
    <w:rsid w:val="00D959F9"/>
    <w:rsid w:val="00D95BD2"/>
    <w:rsid w:val="00D96343"/>
    <w:rsid w:val="00D963A1"/>
    <w:rsid w:val="00D96C19"/>
    <w:rsid w:val="00D96CB8"/>
    <w:rsid w:val="00D96E0F"/>
    <w:rsid w:val="00D96FB7"/>
    <w:rsid w:val="00D97032"/>
    <w:rsid w:val="00D9708E"/>
    <w:rsid w:val="00D97190"/>
    <w:rsid w:val="00D972C6"/>
    <w:rsid w:val="00D975F6"/>
    <w:rsid w:val="00D97690"/>
    <w:rsid w:val="00D97B14"/>
    <w:rsid w:val="00DA01E3"/>
    <w:rsid w:val="00DA0222"/>
    <w:rsid w:val="00DA02A8"/>
    <w:rsid w:val="00DA043A"/>
    <w:rsid w:val="00DA0457"/>
    <w:rsid w:val="00DA0BFE"/>
    <w:rsid w:val="00DA0C2D"/>
    <w:rsid w:val="00DA0DEE"/>
    <w:rsid w:val="00DA0E87"/>
    <w:rsid w:val="00DA139F"/>
    <w:rsid w:val="00DA1456"/>
    <w:rsid w:val="00DA159C"/>
    <w:rsid w:val="00DA1A1F"/>
    <w:rsid w:val="00DA23E5"/>
    <w:rsid w:val="00DA2B73"/>
    <w:rsid w:val="00DA2C31"/>
    <w:rsid w:val="00DA2CC9"/>
    <w:rsid w:val="00DA305E"/>
    <w:rsid w:val="00DA3080"/>
    <w:rsid w:val="00DA3160"/>
    <w:rsid w:val="00DA3286"/>
    <w:rsid w:val="00DA3505"/>
    <w:rsid w:val="00DA3630"/>
    <w:rsid w:val="00DA391B"/>
    <w:rsid w:val="00DA3C3A"/>
    <w:rsid w:val="00DA3C5A"/>
    <w:rsid w:val="00DA3FE5"/>
    <w:rsid w:val="00DA40BF"/>
    <w:rsid w:val="00DA4FE6"/>
    <w:rsid w:val="00DA57B9"/>
    <w:rsid w:val="00DA5870"/>
    <w:rsid w:val="00DA58DA"/>
    <w:rsid w:val="00DA6339"/>
    <w:rsid w:val="00DA66C2"/>
    <w:rsid w:val="00DA67F6"/>
    <w:rsid w:val="00DA6A66"/>
    <w:rsid w:val="00DA6A89"/>
    <w:rsid w:val="00DA6FD7"/>
    <w:rsid w:val="00DA74E1"/>
    <w:rsid w:val="00DA75D4"/>
    <w:rsid w:val="00DA774B"/>
    <w:rsid w:val="00DA7973"/>
    <w:rsid w:val="00DB010D"/>
    <w:rsid w:val="00DB02CF"/>
    <w:rsid w:val="00DB036C"/>
    <w:rsid w:val="00DB0420"/>
    <w:rsid w:val="00DB0496"/>
    <w:rsid w:val="00DB052D"/>
    <w:rsid w:val="00DB06BE"/>
    <w:rsid w:val="00DB089C"/>
    <w:rsid w:val="00DB08AA"/>
    <w:rsid w:val="00DB0BAB"/>
    <w:rsid w:val="00DB0E67"/>
    <w:rsid w:val="00DB0EF5"/>
    <w:rsid w:val="00DB1177"/>
    <w:rsid w:val="00DB133D"/>
    <w:rsid w:val="00DB15C2"/>
    <w:rsid w:val="00DB19F0"/>
    <w:rsid w:val="00DB1DAC"/>
    <w:rsid w:val="00DB214D"/>
    <w:rsid w:val="00DB248D"/>
    <w:rsid w:val="00DB24E6"/>
    <w:rsid w:val="00DB26C9"/>
    <w:rsid w:val="00DB287D"/>
    <w:rsid w:val="00DB2B2F"/>
    <w:rsid w:val="00DB2F2F"/>
    <w:rsid w:val="00DB31A9"/>
    <w:rsid w:val="00DB326A"/>
    <w:rsid w:val="00DB3775"/>
    <w:rsid w:val="00DB3946"/>
    <w:rsid w:val="00DB3C66"/>
    <w:rsid w:val="00DB3E04"/>
    <w:rsid w:val="00DB413F"/>
    <w:rsid w:val="00DB4516"/>
    <w:rsid w:val="00DB47F8"/>
    <w:rsid w:val="00DB481E"/>
    <w:rsid w:val="00DB49D2"/>
    <w:rsid w:val="00DB4ECB"/>
    <w:rsid w:val="00DB53D5"/>
    <w:rsid w:val="00DB621C"/>
    <w:rsid w:val="00DB673D"/>
    <w:rsid w:val="00DB7114"/>
    <w:rsid w:val="00DB7369"/>
    <w:rsid w:val="00DB7780"/>
    <w:rsid w:val="00DB7D8D"/>
    <w:rsid w:val="00DB7E3D"/>
    <w:rsid w:val="00DC0250"/>
    <w:rsid w:val="00DC03B2"/>
    <w:rsid w:val="00DC041E"/>
    <w:rsid w:val="00DC0EB2"/>
    <w:rsid w:val="00DC0F90"/>
    <w:rsid w:val="00DC1472"/>
    <w:rsid w:val="00DC1669"/>
    <w:rsid w:val="00DC1699"/>
    <w:rsid w:val="00DC1E00"/>
    <w:rsid w:val="00DC1E21"/>
    <w:rsid w:val="00DC22D9"/>
    <w:rsid w:val="00DC2497"/>
    <w:rsid w:val="00DC2A11"/>
    <w:rsid w:val="00DC2ADD"/>
    <w:rsid w:val="00DC2BB5"/>
    <w:rsid w:val="00DC30B3"/>
    <w:rsid w:val="00DC36D1"/>
    <w:rsid w:val="00DC37B7"/>
    <w:rsid w:val="00DC382C"/>
    <w:rsid w:val="00DC3C8F"/>
    <w:rsid w:val="00DC3E80"/>
    <w:rsid w:val="00DC4499"/>
    <w:rsid w:val="00DC465A"/>
    <w:rsid w:val="00DC46DD"/>
    <w:rsid w:val="00DC4988"/>
    <w:rsid w:val="00DC4D63"/>
    <w:rsid w:val="00DC4E1D"/>
    <w:rsid w:val="00DC4E78"/>
    <w:rsid w:val="00DC4FF3"/>
    <w:rsid w:val="00DC5190"/>
    <w:rsid w:val="00DC5424"/>
    <w:rsid w:val="00DC5695"/>
    <w:rsid w:val="00DC5B96"/>
    <w:rsid w:val="00DC6061"/>
    <w:rsid w:val="00DC626D"/>
    <w:rsid w:val="00DC68D3"/>
    <w:rsid w:val="00DC690A"/>
    <w:rsid w:val="00DC7158"/>
    <w:rsid w:val="00DC7297"/>
    <w:rsid w:val="00DC761B"/>
    <w:rsid w:val="00DC76A1"/>
    <w:rsid w:val="00DC7B5E"/>
    <w:rsid w:val="00DC7D34"/>
    <w:rsid w:val="00DD05E9"/>
    <w:rsid w:val="00DD0996"/>
    <w:rsid w:val="00DD0A61"/>
    <w:rsid w:val="00DD0B4C"/>
    <w:rsid w:val="00DD0C1B"/>
    <w:rsid w:val="00DD0D44"/>
    <w:rsid w:val="00DD104C"/>
    <w:rsid w:val="00DD1AEE"/>
    <w:rsid w:val="00DD1C93"/>
    <w:rsid w:val="00DD1CAE"/>
    <w:rsid w:val="00DD1E32"/>
    <w:rsid w:val="00DD1F73"/>
    <w:rsid w:val="00DD1FDC"/>
    <w:rsid w:val="00DD2104"/>
    <w:rsid w:val="00DD2610"/>
    <w:rsid w:val="00DD2B37"/>
    <w:rsid w:val="00DD2B8D"/>
    <w:rsid w:val="00DD3022"/>
    <w:rsid w:val="00DD30C7"/>
    <w:rsid w:val="00DD3439"/>
    <w:rsid w:val="00DD374A"/>
    <w:rsid w:val="00DD39C6"/>
    <w:rsid w:val="00DD3C96"/>
    <w:rsid w:val="00DD4179"/>
    <w:rsid w:val="00DD43E8"/>
    <w:rsid w:val="00DD470B"/>
    <w:rsid w:val="00DD4E56"/>
    <w:rsid w:val="00DD4F0D"/>
    <w:rsid w:val="00DD500F"/>
    <w:rsid w:val="00DD5083"/>
    <w:rsid w:val="00DD5478"/>
    <w:rsid w:val="00DD549B"/>
    <w:rsid w:val="00DD54C3"/>
    <w:rsid w:val="00DD57B8"/>
    <w:rsid w:val="00DD59FB"/>
    <w:rsid w:val="00DD5D8B"/>
    <w:rsid w:val="00DD5DB2"/>
    <w:rsid w:val="00DD6162"/>
    <w:rsid w:val="00DD62A6"/>
    <w:rsid w:val="00DD6623"/>
    <w:rsid w:val="00DD6EC7"/>
    <w:rsid w:val="00DD6ECD"/>
    <w:rsid w:val="00DD74DF"/>
    <w:rsid w:val="00DD7621"/>
    <w:rsid w:val="00DD770E"/>
    <w:rsid w:val="00DD7885"/>
    <w:rsid w:val="00DE0243"/>
    <w:rsid w:val="00DE0BC4"/>
    <w:rsid w:val="00DE0C64"/>
    <w:rsid w:val="00DE0F60"/>
    <w:rsid w:val="00DE12DF"/>
    <w:rsid w:val="00DE1373"/>
    <w:rsid w:val="00DE1743"/>
    <w:rsid w:val="00DE1BA7"/>
    <w:rsid w:val="00DE1CF3"/>
    <w:rsid w:val="00DE1FA3"/>
    <w:rsid w:val="00DE1FB6"/>
    <w:rsid w:val="00DE238C"/>
    <w:rsid w:val="00DE2400"/>
    <w:rsid w:val="00DE2963"/>
    <w:rsid w:val="00DE2BC3"/>
    <w:rsid w:val="00DE34D2"/>
    <w:rsid w:val="00DE3B21"/>
    <w:rsid w:val="00DE3CD2"/>
    <w:rsid w:val="00DE43C5"/>
    <w:rsid w:val="00DE43E6"/>
    <w:rsid w:val="00DE4551"/>
    <w:rsid w:val="00DE49DB"/>
    <w:rsid w:val="00DE5A14"/>
    <w:rsid w:val="00DE5A90"/>
    <w:rsid w:val="00DE5FED"/>
    <w:rsid w:val="00DE6232"/>
    <w:rsid w:val="00DE6494"/>
    <w:rsid w:val="00DE6582"/>
    <w:rsid w:val="00DE6DB1"/>
    <w:rsid w:val="00DE7036"/>
    <w:rsid w:val="00DE71C4"/>
    <w:rsid w:val="00DE73E8"/>
    <w:rsid w:val="00DE788F"/>
    <w:rsid w:val="00DE7EF6"/>
    <w:rsid w:val="00DE7F59"/>
    <w:rsid w:val="00DF0315"/>
    <w:rsid w:val="00DF04EA"/>
    <w:rsid w:val="00DF052A"/>
    <w:rsid w:val="00DF07B0"/>
    <w:rsid w:val="00DF08CE"/>
    <w:rsid w:val="00DF130B"/>
    <w:rsid w:val="00DF136C"/>
    <w:rsid w:val="00DF1811"/>
    <w:rsid w:val="00DF1D37"/>
    <w:rsid w:val="00DF1E2C"/>
    <w:rsid w:val="00DF2018"/>
    <w:rsid w:val="00DF2077"/>
    <w:rsid w:val="00DF23C9"/>
    <w:rsid w:val="00DF24EB"/>
    <w:rsid w:val="00DF27C9"/>
    <w:rsid w:val="00DF288F"/>
    <w:rsid w:val="00DF2B7F"/>
    <w:rsid w:val="00DF4872"/>
    <w:rsid w:val="00DF48C3"/>
    <w:rsid w:val="00DF4A3F"/>
    <w:rsid w:val="00DF4CF1"/>
    <w:rsid w:val="00DF4D89"/>
    <w:rsid w:val="00DF4FF0"/>
    <w:rsid w:val="00DF5161"/>
    <w:rsid w:val="00DF52B7"/>
    <w:rsid w:val="00DF530C"/>
    <w:rsid w:val="00DF595E"/>
    <w:rsid w:val="00DF59E0"/>
    <w:rsid w:val="00DF5A88"/>
    <w:rsid w:val="00DF5C4E"/>
    <w:rsid w:val="00DF5D38"/>
    <w:rsid w:val="00DF6133"/>
    <w:rsid w:val="00DF6417"/>
    <w:rsid w:val="00DF6763"/>
    <w:rsid w:val="00DF689E"/>
    <w:rsid w:val="00DF68EB"/>
    <w:rsid w:val="00DF6C45"/>
    <w:rsid w:val="00DF706A"/>
    <w:rsid w:val="00DF7190"/>
    <w:rsid w:val="00DF72E1"/>
    <w:rsid w:val="00DF7747"/>
    <w:rsid w:val="00DF7C0D"/>
    <w:rsid w:val="00DF7C2A"/>
    <w:rsid w:val="00DF7C8D"/>
    <w:rsid w:val="00DF7DCD"/>
    <w:rsid w:val="00E000AE"/>
    <w:rsid w:val="00E00342"/>
    <w:rsid w:val="00E00499"/>
    <w:rsid w:val="00E00553"/>
    <w:rsid w:val="00E005A7"/>
    <w:rsid w:val="00E00758"/>
    <w:rsid w:val="00E00845"/>
    <w:rsid w:val="00E00999"/>
    <w:rsid w:val="00E009D3"/>
    <w:rsid w:val="00E00F1F"/>
    <w:rsid w:val="00E01233"/>
    <w:rsid w:val="00E01798"/>
    <w:rsid w:val="00E02007"/>
    <w:rsid w:val="00E0208B"/>
    <w:rsid w:val="00E023EE"/>
    <w:rsid w:val="00E0258E"/>
    <w:rsid w:val="00E0273B"/>
    <w:rsid w:val="00E02886"/>
    <w:rsid w:val="00E029F7"/>
    <w:rsid w:val="00E02A99"/>
    <w:rsid w:val="00E02E2D"/>
    <w:rsid w:val="00E030F7"/>
    <w:rsid w:val="00E0337D"/>
    <w:rsid w:val="00E033DE"/>
    <w:rsid w:val="00E03561"/>
    <w:rsid w:val="00E035DC"/>
    <w:rsid w:val="00E03BCD"/>
    <w:rsid w:val="00E03C3E"/>
    <w:rsid w:val="00E03C60"/>
    <w:rsid w:val="00E03CCD"/>
    <w:rsid w:val="00E040AE"/>
    <w:rsid w:val="00E053A9"/>
    <w:rsid w:val="00E05438"/>
    <w:rsid w:val="00E0585B"/>
    <w:rsid w:val="00E05BCB"/>
    <w:rsid w:val="00E05EF0"/>
    <w:rsid w:val="00E05FB2"/>
    <w:rsid w:val="00E064FF"/>
    <w:rsid w:val="00E06814"/>
    <w:rsid w:val="00E06954"/>
    <w:rsid w:val="00E06C1A"/>
    <w:rsid w:val="00E06CA9"/>
    <w:rsid w:val="00E06F97"/>
    <w:rsid w:val="00E071A8"/>
    <w:rsid w:val="00E071D9"/>
    <w:rsid w:val="00E074D7"/>
    <w:rsid w:val="00E07817"/>
    <w:rsid w:val="00E07ACC"/>
    <w:rsid w:val="00E101D9"/>
    <w:rsid w:val="00E10839"/>
    <w:rsid w:val="00E10B0C"/>
    <w:rsid w:val="00E10D3D"/>
    <w:rsid w:val="00E110C7"/>
    <w:rsid w:val="00E11865"/>
    <w:rsid w:val="00E11B3D"/>
    <w:rsid w:val="00E11DCB"/>
    <w:rsid w:val="00E11E86"/>
    <w:rsid w:val="00E12004"/>
    <w:rsid w:val="00E1217E"/>
    <w:rsid w:val="00E12302"/>
    <w:rsid w:val="00E1256B"/>
    <w:rsid w:val="00E126F3"/>
    <w:rsid w:val="00E127B6"/>
    <w:rsid w:val="00E1287A"/>
    <w:rsid w:val="00E12DB0"/>
    <w:rsid w:val="00E12EAD"/>
    <w:rsid w:val="00E130C2"/>
    <w:rsid w:val="00E1379E"/>
    <w:rsid w:val="00E13B0D"/>
    <w:rsid w:val="00E13DE5"/>
    <w:rsid w:val="00E14041"/>
    <w:rsid w:val="00E1410A"/>
    <w:rsid w:val="00E146E1"/>
    <w:rsid w:val="00E14946"/>
    <w:rsid w:val="00E14DE4"/>
    <w:rsid w:val="00E14E9C"/>
    <w:rsid w:val="00E14FFE"/>
    <w:rsid w:val="00E15107"/>
    <w:rsid w:val="00E15401"/>
    <w:rsid w:val="00E15454"/>
    <w:rsid w:val="00E1582F"/>
    <w:rsid w:val="00E1585C"/>
    <w:rsid w:val="00E15A95"/>
    <w:rsid w:val="00E15D5B"/>
    <w:rsid w:val="00E162B6"/>
    <w:rsid w:val="00E162D7"/>
    <w:rsid w:val="00E16503"/>
    <w:rsid w:val="00E16F3E"/>
    <w:rsid w:val="00E170E8"/>
    <w:rsid w:val="00E170F9"/>
    <w:rsid w:val="00E178BF"/>
    <w:rsid w:val="00E179CD"/>
    <w:rsid w:val="00E179F0"/>
    <w:rsid w:val="00E17D06"/>
    <w:rsid w:val="00E17F9A"/>
    <w:rsid w:val="00E205B6"/>
    <w:rsid w:val="00E205FD"/>
    <w:rsid w:val="00E2070D"/>
    <w:rsid w:val="00E20CBD"/>
    <w:rsid w:val="00E21C81"/>
    <w:rsid w:val="00E21EAF"/>
    <w:rsid w:val="00E2233C"/>
    <w:rsid w:val="00E22C39"/>
    <w:rsid w:val="00E2310B"/>
    <w:rsid w:val="00E23140"/>
    <w:rsid w:val="00E23CBD"/>
    <w:rsid w:val="00E23FEF"/>
    <w:rsid w:val="00E24534"/>
    <w:rsid w:val="00E24821"/>
    <w:rsid w:val="00E24AEF"/>
    <w:rsid w:val="00E24F41"/>
    <w:rsid w:val="00E24FA4"/>
    <w:rsid w:val="00E2516F"/>
    <w:rsid w:val="00E2553E"/>
    <w:rsid w:val="00E256DD"/>
    <w:rsid w:val="00E25749"/>
    <w:rsid w:val="00E257B6"/>
    <w:rsid w:val="00E25C29"/>
    <w:rsid w:val="00E25E98"/>
    <w:rsid w:val="00E260A5"/>
    <w:rsid w:val="00E26358"/>
    <w:rsid w:val="00E26427"/>
    <w:rsid w:val="00E265C4"/>
    <w:rsid w:val="00E26B4E"/>
    <w:rsid w:val="00E26C8F"/>
    <w:rsid w:val="00E26D0E"/>
    <w:rsid w:val="00E26ED0"/>
    <w:rsid w:val="00E26F08"/>
    <w:rsid w:val="00E2735B"/>
    <w:rsid w:val="00E273B6"/>
    <w:rsid w:val="00E27684"/>
    <w:rsid w:val="00E27B45"/>
    <w:rsid w:val="00E27E75"/>
    <w:rsid w:val="00E3030D"/>
    <w:rsid w:val="00E30A88"/>
    <w:rsid w:val="00E30C8C"/>
    <w:rsid w:val="00E30FE4"/>
    <w:rsid w:val="00E3104F"/>
    <w:rsid w:val="00E3131E"/>
    <w:rsid w:val="00E31420"/>
    <w:rsid w:val="00E31820"/>
    <w:rsid w:val="00E31A5F"/>
    <w:rsid w:val="00E31CF7"/>
    <w:rsid w:val="00E321C4"/>
    <w:rsid w:val="00E328F9"/>
    <w:rsid w:val="00E32F2A"/>
    <w:rsid w:val="00E333EB"/>
    <w:rsid w:val="00E33E2E"/>
    <w:rsid w:val="00E33EE6"/>
    <w:rsid w:val="00E34190"/>
    <w:rsid w:val="00E342F5"/>
    <w:rsid w:val="00E3437A"/>
    <w:rsid w:val="00E34426"/>
    <w:rsid w:val="00E34A23"/>
    <w:rsid w:val="00E34B52"/>
    <w:rsid w:val="00E34D77"/>
    <w:rsid w:val="00E34FC2"/>
    <w:rsid w:val="00E35028"/>
    <w:rsid w:val="00E3522D"/>
    <w:rsid w:val="00E3526A"/>
    <w:rsid w:val="00E352D4"/>
    <w:rsid w:val="00E3533E"/>
    <w:rsid w:val="00E35472"/>
    <w:rsid w:val="00E355CA"/>
    <w:rsid w:val="00E355D3"/>
    <w:rsid w:val="00E35D0C"/>
    <w:rsid w:val="00E35DFE"/>
    <w:rsid w:val="00E3649F"/>
    <w:rsid w:val="00E366C6"/>
    <w:rsid w:val="00E36C39"/>
    <w:rsid w:val="00E371DE"/>
    <w:rsid w:val="00E37401"/>
    <w:rsid w:val="00E3760B"/>
    <w:rsid w:val="00E37830"/>
    <w:rsid w:val="00E37E71"/>
    <w:rsid w:val="00E37EC7"/>
    <w:rsid w:val="00E4089E"/>
    <w:rsid w:val="00E409FD"/>
    <w:rsid w:val="00E40DAD"/>
    <w:rsid w:val="00E40F66"/>
    <w:rsid w:val="00E410E2"/>
    <w:rsid w:val="00E415D8"/>
    <w:rsid w:val="00E4198D"/>
    <w:rsid w:val="00E41AAD"/>
    <w:rsid w:val="00E421F8"/>
    <w:rsid w:val="00E42342"/>
    <w:rsid w:val="00E42389"/>
    <w:rsid w:val="00E4255D"/>
    <w:rsid w:val="00E42606"/>
    <w:rsid w:val="00E42A42"/>
    <w:rsid w:val="00E4353C"/>
    <w:rsid w:val="00E43637"/>
    <w:rsid w:val="00E43671"/>
    <w:rsid w:val="00E43B9C"/>
    <w:rsid w:val="00E43D61"/>
    <w:rsid w:val="00E43E97"/>
    <w:rsid w:val="00E4407D"/>
    <w:rsid w:val="00E440A2"/>
    <w:rsid w:val="00E4417C"/>
    <w:rsid w:val="00E441B2"/>
    <w:rsid w:val="00E44800"/>
    <w:rsid w:val="00E44C65"/>
    <w:rsid w:val="00E44F83"/>
    <w:rsid w:val="00E457B1"/>
    <w:rsid w:val="00E45B74"/>
    <w:rsid w:val="00E45EB2"/>
    <w:rsid w:val="00E46146"/>
    <w:rsid w:val="00E46822"/>
    <w:rsid w:val="00E469BB"/>
    <w:rsid w:val="00E46ABF"/>
    <w:rsid w:val="00E46EFC"/>
    <w:rsid w:val="00E47053"/>
    <w:rsid w:val="00E4735A"/>
    <w:rsid w:val="00E47984"/>
    <w:rsid w:val="00E47C50"/>
    <w:rsid w:val="00E47E6B"/>
    <w:rsid w:val="00E47F14"/>
    <w:rsid w:val="00E47FAD"/>
    <w:rsid w:val="00E500F8"/>
    <w:rsid w:val="00E5051B"/>
    <w:rsid w:val="00E5072E"/>
    <w:rsid w:val="00E50962"/>
    <w:rsid w:val="00E509C7"/>
    <w:rsid w:val="00E5123C"/>
    <w:rsid w:val="00E5146B"/>
    <w:rsid w:val="00E516C0"/>
    <w:rsid w:val="00E51A52"/>
    <w:rsid w:val="00E51B40"/>
    <w:rsid w:val="00E52011"/>
    <w:rsid w:val="00E526EE"/>
    <w:rsid w:val="00E5271B"/>
    <w:rsid w:val="00E527FC"/>
    <w:rsid w:val="00E529E8"/>
    <w:rsid w:val="00E52E1E"/>
    <w:rsid w:val="00E53267"/>
    <w:rsid w:val="00E532E7"/>
    <w:rsid w:val="00E53711"/>
    <w:rsid w:val="00E53A92"/>
    <w:rsid w:val="00E5414B"/>
    <w:rsid w:val="00E54387"/>
    <w:rsid w:val="00E54615"/>
    <w:rsid w:val="00E54BB1"/>
    <w:rsid w:val="00E54BF2"/>
    <w:rsid w:val="00E54DD8"/>
    <w:rsid w:val="00E54F40"/>
    <w:rsid w:val="00E55261"/>
    <w:rsid w:val="00E55B62"/>
    <w:rsid w:val="00E56144"/>
    <w:rsid w:val="00E5625D"/>
    <w:rsid w:val="00E56524"/>
    <w:rsid w:val="00E56736"/>
    <w:rsid w:val="00E567BC"/>
    <w:rsid w:val="00E56956"/>
    <w:rsid w:val="00E5697C"/>
    <w:rsid w:val="00E56E01"/>
    <w:rsid w:val="00E56E4F"/>
    <w:rsid w:val="00E5743B"/>
    <w:rsid w:val="00E575A9"/>
    <w:rsid w:val="00E577B2"/>
    <w:rsid w:val="00E60286"/>
    <w:rsid w:val="00E6048B"/>
    <w:rsid w:val="00E604C0"/>
    <w:rsid w:val="00E605EE"/>
    <w:rsid w:val="00E6092D"/>
    <w:rsid w:val="00E6097F"/>
    <w:rsid w:val="00E60DED"/>
    <w:rsid w:val="00E61404"/>
    <w:rsid w:val="00E614E7"/>
    <w:rsid w:val="00E61586"/>
    <w:rsid w:val="00E61B6D"/>
    <w:rsid w:val="00E61BB8"/>
    <w:rsid w:val="00E61C03"/>
    <w:rsid w:val="00E61E44"/>
    <w:rsid w:val="00E61E80"/>
    <w:rsid w:val="00E61ED8"/>
    <w:rsid w:val="00E61F69"/>
    <w:rsid w:val="00E62094"/>
    <w:rsid w:val="00E624F7"/>
    <w:rsid w:val="00E62801"/>
    <w:rsid w:val="00E62839"/>
    <w:rsid w:val="00E62A7A"/>
    <w:rsid w:val="00E62F58"/>
    <w:rsid w:val="00E63056"/>
    <w:rsid w:val="00E6330C"/>
    <w:rsid w:val="00E633EC"/>
    <w:rsid w:val="00E63511"/>
    <w:rsid w:val="00E637AA"/>
    <w:rsid w:val="00E6404B"/>
    <w:rsid w:val="00E64166"/>
    <w:rsid w:val="00E642EA"/>
    <w:rsid w:val="00E64382"/>
    <w:rsid w:val="00E6479E"/>
    <w:rsid w:val="00E64943"/>
    <w:rsid w:val="00E64A7A"/>
    <w:rsid w:val="00E65826"/>
    <w:rsid w:val="00E65B32"/>
    <w:rsid w:val="00E665C4"/>
    <w:rsid w:val="00E66DC2"/>
    <w:rsid w:val="00E678B3"/>
    <w:rsid w:val="00E679B7"/>
    <w:rsid w:val="00E67CF7"/>
    <w:rsid w:val="00E7009F"/>
    <w:rsid w:val="00E7023E"/>
    <w:rsid w:val="00E7024F"/>
    <w:rsid w:val="00E70655"/>
    <w:rsid w:val="00E7183B"/>
    <w:rsid w:val="00E71BBE"/>
    <w:rsid w:val="00E71BD1"/>
    <w:rsid w:val="00E72085"/>
    <w:rsid w:val="00E7221D"/>
    <w:rsid w:val="00E7239F"/>
    <w:rsid w:val="00E7289F"/>
    <w:rsid w:val="00E728D5"/>
    <w:rsid w:val="00E72F00"/>
    <w:rsid w:val="00E730BA"/>
    <w:rsid w:val="00E73315"/>
    <w:rsid w:val="00E733F0"/>
    <w:rsid w:val="00E73444"/>
    <w:rsid w:val="00E7381D"/>
    <w:rsid w:val="00E73B4D"/>
    <w:rsid w:val="00E73C5B"/>
    <w:rsid w:val="00E73CD7"/>
    <w:rsid w:val="00E74431"/>
    <w:rsid w:val="00E74652"/>
    <w:rsid w:val="00E75841"/>
    <w:rsid w:val="00E758A7"/>
    <w:rsid w:val="00E75A4C"/>
    <w:rsid w:val="00E75AC3"/>
    <w:rsid w:val="00E75EF2"/>
    <w:rsid w:val="00E760C3"/>
    <w:rsid w:val="00E76717"/>
    <w:rsid w:val="00E76AB7"/>
    <w:rsid w:val="00E76B67"/>
    <w:rsid w:val="00E76D93"/>
    <w:rsid w:val="00E76F14"/>
    <w:rsid w:val="00E776F2"/>
    <w:rsid w:val="00E776F8"/>
    <w:rsid w:val="00E77ABF"/>
    <w:rsid w:val="00E77C2B"/>
    <w:rsid w:val="00E77C8B"/>
    <w:rsid w:val="00E8009C"/>
    <w:rsid w:val="00E800E6"/>
    <w:rsid w:val="00E803A3"/>
    <w:rsid w:val="00E80572"/>
    <w:rsid w:val="00E814C0"/>
    <w:rsid w:val="00E81615"/>
    <w:rsid w:val="00E8169E"/>
    <w:rsid w:val="00E81A76"/>
    <w:rsid w:val="00E81F7A"/>
    <w:rsid w:val="00E82085"/>
    <w:rsid w:val="00E82339"/>
    <w:rsid w:val="00E825C9"/>
    <w:rsid w:val="00E825FE"/>
    <w:rsid w:val="00E82989"/>
    <w:rsid w:val="00E82BAC"/>
    <w:rsid w:val="00E82C24"/>
    <w:rsid w:val="00E82CDF"/>
    <w:rsid w:val="00E82E98"/>
    <w:rsid w:val="00E82FA9"/>
    <w:rsid w:val="00E83459"/>
    <w:rsid w:val="00E83527"/>
    <w:rsid w:val="00E83870"/>
    <w:rsid w:val="00E83876"/>
    <w:rsid w:val="00E8387F"/>
    <w:rsid w:val="00E83C27"/>
    <w:rsid w:val="00E83F56"/>
    <w:rsid w:val="00E84080"/>
    <w:rsid w:val="00E84389"/>
    <w:rsid w:val="00E84675"/>
    <w:rsid w:val="00E8495A"/>
    <w:rsid w:val="00E84A13"/>
    <w:rsid w:val="00E84AB4"/>
    <w:rsid w:val="00E85052"/>
    <w:rsid w:val="00E85059"/>
    <w:rsid w:val="00E8561D"/>
    <w:rsid w:val="00E85710"/>
    <w:rsid w:val="00E85752"/>
    <w:rsid w:val="00E85B5F"/>
    <w:rsid w:val="00E85FE3"/>
    <w:rsid w:val="00E86B32"/>
    <w:rsid w:val="00E86BCE"/>
    <w:rsid w:val="00E87105"/>
    <w:rsid w:val="00E87156"/>
    <w:rsid w:val="00E872E0"/>
    <w:rsid w:val="00E87420"/>
    <w:rsid w:val="00E875F2"/>
    <w:rsid w:val="00E875FE"/>
    <w:rsid w:val="00E87915"/>
    <w:rsid w:val="00E8FEFA"/>
    <w:rsid w:val="00E90054"/>
    <w:rsid w:val="00E90428"/>
    <w:rsid w:val="00E905EB"/>
    <w:rsid w:val="00E907E3"/>
    <w:rsid w:val="00E90A0D"/>
    <w:rsid w:val="00E90AF3"/>
    <w:rsid w:val="00E9105D"/>
    <w:rsid w:val="00E911CB"/>
    <w:rsid w:val="00E912AD"/>
    <w:rsid w:val="00E913BF"/>
    <w:rsid w:val="00E91DB0"/>
    <w:rsid w:val="00E91E7B"/>
    <w:rsid w:val="00E91FC5"/>
    <w:rsid w:val="00E92182"/>
    <w:rsid w:val="00E92857"/>
    <w:rsid w:val="00E92B49"/>
    <w:rsid w:val="00E92E83"/>
    <w:rsid w:val="00E93090"/>
    <w:rsid w:val="00E931CB"/>
    <w:rsid w:val="00E93478"/>
    <w:rsid w:val="00E93759"/>
    <w:rsid w:val="00E938E2"/>
    <w:rsid w:val="00E9395A"/>
    <w:rsid w:val="00E93DBA"/>
    <w:rsid w:val="00E94221"/>
    <w:rsid w:val="00E94311"/>
    <w:rsid w:val="00E94339"/>
    <w:rsid w:val="00E94605"/>
    <w:rsid w:val="00E946FE"/>
    <w:rsid w:val="00E948F2"/>
    <w:rsid w:val="00E94949"/>
    <w:rsid w:val="00E94C59"/>
    <w:rsid w:val="00E94C65"/>
    <w:rsid w:val="00E9506A"/>
    <w:rsid w:val="00E95915"/>
    <w:rsid w:val="00E95C4E"/>
    <w:rsid w:val="00E95DEC"/>
    <w:rsid w:val="00E96238"/>
    <w:rsid w:val="00E96506"/>
    <w:rsid w:val="00E967C7"/>
    <w:rsid w:val="00E967F9"/>
    <w:rsid w:val="00E96B88"/>
    <w:rsid w:val="00E96CC1"/>
    <w:rsid w:val="00E977ED"/>
    <w:rsid w:val="00E97889"/>
    <w:rsid w:val="00E97A46"/>
    <w:rsid w:val="00E97F90"/>
    <w:rsid w:val="00EA07FD"/>
    <w:rsid w:val="00EA0918"/>
    <w:rsid w:val="00EA0C8E"/>
    <w:rsid w:val="00EA0DD8"/>
    <w:rsid w:val="00EA0F3A"/>
    <w:rsid w:val="00EA10EB"/>
    <w:rsid w:val="00EA11FD"/>
    <w:rsid w:val="00EA1262"/>
    <w:rsid w:val="00EA1444"/>
    <w:rsid w:val="00EA1C0D"/>
    <w:rsid w:val="00EA1E37"/>
    <w:rsid w:val="00EA27E4"/>
    <w:rsid w:val="00EA2BED"/>
    <w:rsid w:val="00EA2C3F"/>
    <w:rsid w:val="00EA3162"/>
    <w:rsid w:val="00EA358A"/>
    <w:rsid w:val="00EA3783"/>
    <w:rsid w:val="00EA39E2"/>
    <w:rsid w:val="00EA3D75"/>
    <w:rsid w:val="00EA4064"/>
    <w:rsid w:val="00EA43F8"/>
    <w:rsid w:val="00EA4BF7"/>
    <w:rsid w:val="00EA4BFF"/>
    <w:rsid w:val="00EA4CD3"/>
    <w:rsid w:val="00EA54EE"/>
    <w:rsid w:val="00EA63F5"/>
    <w:rsid w:val="00EA684A"/>
    <w:rsid w:val="00EA6A77"/>
    <w:rsid w:val="00EA7427"/>
    <w:rsid w:val="00EA75D5"/>
    <w:rsid w:val="00EA7732"/>
    <w:rsid w:val="00EA79A5"/>
    <w:rsid w:val="00EA7BFA"/>
    <w:rsid w:val="00EA7E33"/>
    <w:rsid w:val="00EA7E87"/>
    <w:rsid w:val="00EB0311"/>
    <w:rsid w:val="00EB0426"/>
    <w:rsid w:val="00EB065E"/>
    <w:rsid w:val="00EB071F"/>
    <w:rsid w:val="00EB080A"/>
    <w:rsid w:val="00EB14D6"/>
    <w:rsid w:val="00EB1979"/>
    <w:rsid w:val="00EB1E65"/>
    <w:rsid w:val="00EB1FB5"/>
    <w:rsid w:val="00EB2443"/>
    <w:rsid w:val="00EB25A1"/>
    <w:rsid w:val="00EB2971"/>
    <w:rsid w:val="00EB2ED1"/>
    <w:rsid w:val="00EB3334"/>
    <w:rsid w:val="00EB3661"/>
    <w:rsid w:val="00EB390A"/>
    <w:rsid w:val="00EB397C"/>
    <w:rsid w:val="00EB40D9"/>
    <w:rsid w:val="00EB4137"/>
    <w:rsid w:val="00EB44CA"/>
    <w:rsid w:val="00EB4CAF"/>
    <w:rsid w:val="00EB5236"/>
    <w:rsid w:val="00EB52D1"/>
    <w:rsid w:val="00EB5367"/>
    <w:rsid w:val="00EB5446"/>
    <w:rsid w:val="00EB557B"/>
    <w:rsid w:val="00EB5CAF"/>
    <w:rsid w:val="00EB5E7D"/>
    <w:rsid w:val="00EB5F08"/>
    <w:rsid w:val="00EB6272"/>
    <w:rsid w:val="00EB629D"/>
    <w:rsid w:val="00EB646A"/>
    <w:rsid w:val="00EB66FE"/>
    <w:rsid w:val="00EB6738"/>
    <w:rsid w:val="00EB67F9"/>
    <w:rsid w:val="00EB6921"/>
    <w:rsid w:val="00EB6AD4"/>
    <w:rsid w:val="00EB70F8"/>
    <w:rsid w:val="00EB71CA"/>
    <w:rsid w:val="00EB7393"/>
    <w:rsid w:val="00EB73C4"/>
    <w:rsid w:val="00EB7952"/>
    <w:rsid w:val="00EB7B6A"/>
    <w:rsid w:val="00EB7BC0"/>
    <w:rsid w:val="00EB7C12"/>
    <w:rsid w:val="00EC027A"/>
    <w:rsid w:val="00EC034A"/>
    <w:rsid w:val="00EC03F9"/>
    <w:rsid w:val="00EC0DD8"/>
    <w:rsid w:val="00EC144C"/>
    <w:rsid w:val="00EC1CFB"/>
    <w:rsid w:val="00EC1D83"/>
    <w:rsid w:val="00EC1F27"/>
    <w:rsid w:val="00EC2016"/>
    <w:rsid w:val="00EC26AD"/>
    <w:rsid w:val="00EC2B8F"/>
    <w:rsid w:val="00EC2D1B"/>
    <w:rsid w:val="00EC3741"/>
    <w:rsid w:val="00EC3A4C"/>
    <w:rsid w:val="00EC3B07"/>
    <w:rsid w:val="00EC3EC2"/>
    <w:rsid w:val="00EC3F78"/>
    <w:rsid w:val="00EC464A"/>
    <w:rsid w:val="00EC4873"/>
    <w:rsid w:val="00EC5482"/>
    <w:rsid w:val="00EC5A16"/>
    <w:rsid w:val="00EC60DB"/>
    <w:rsid w:val="00EC60FF"/>
    <w:rsid w:val="00EC6A3B"/>
    <w:rsid w:val="00EC71BA"/>
    <w:rsid w:val="00EC787B"/>
    <w:rsid w:val="00EC78D4"/>
    <w:rsid w:val="00EC7DB8"/>
    <w:rsid w:val="00ED00DA"/>
    <w:rsid w:val="00ED0281"/>
    <w:rsid w:val="00ED0368"/>
    <w:rsid w:val="00ED0424"/>
    <w:rsid w:val="00ED048D"/>
    <w:rsid w:val="00ED04A3"/>
    <w:rsid w:val="00ED0A1D"/>
    <w:rsid w:val="00ED0EE3"/>
    <w:rsid w:val="00ED0F1C"/>
    <w:rsid w:val="00ED0F74"/>
    <w:rsid w:val="00ED10F7"/>
    <w:rsid w:val="00ED11DA"/>
    <w:rsid w:val="00ED11F6"/>
    <w:rsid w:val="00ED141B"/>
    <w:rsid w:val="00ED1813"/>
    <w:rsid w:val="00ED20D3"/>
    <w:rsid w:val="00ED2167"/>
    <w:rsid w:val="00ED2371"/>
    <w:rsid w:val="00ED2404"/>
    <w:rsid w:val="00ED29B4"/>
    <w:rsid w:val="00ED2E2F"/>
    <w:rsid w:val="00ED2F70"/>
    <w:rsid w:val="00ED328D"/>
    <w:rsid w:val="00ED34ED"/>
    <w:rsid w:val="00ED34FD"/>
    <w:rsid w:val="00ED3836"/>
    <w:rsid w:val="00ED3ACE"/>
    <w:rsid w:val="00ED3B12"/>
    <w:rsid w:val="00ED421B"/>
    <w:rsid w:val="00ED4244"/>
    <w:rsid w:val="00ED4568"/>
    <w:rsid w:val="00ED460E"/>
    <w:rsid w:val="00ED479E"/>
    <w:rsid w:val="00ED50A3"/>
    <w:rsid w:val="00ED52BA"/>
    <w:rsid w:val="00ED5618"/>
    <w:rsid w:val="00ED5716"/>
    <w:rsid w:val="00ED57E0"/>
    <w:rsid w:val="00ED5E9E"/>
    <w:rsid w:val="00ED6085"/>
    <w:rsid w:val="00ED611B"/>
    <w:rsid w:val="00ED64AA"/>
    <w:rsid w:val="00ED6C9F"/>
    <w:rsid w:val="00ED7141"/>
    <w:rsid w:val="00ED7200"/>
    <w:rsid w:val="00ED7444"/>
    <w:rsid w:val="00ED7557"/>
    <w:rsid w:val="00ED7BA5"/>
    <w:rsid w:val="00ED7D65"/>
    <w:rsid w:val="00EE04E1"/>
    <w:rsid w:val="00EE05F6"/>
    <w:rsid w:val="00EE0EB5"/>
    <w:rsid w:val="00EE0F2A"/>
    <w:rsid w:val="00EE19E7"/>
    <w:rsid w:val="00EE1D56"/>
    <w:rsid w:val="00EE2056"/>
    <w:rsid w:val="00EE20FB"/>
    <w:rsid w:val="00EE214C"/>
    <w:rsid w:val="00EE22D1"/>
    <w:rsid w:val="00EE27F9"/>
    <w:rsid w:val="00EE2F21"/>
    <w:rsid w:val="00EE30E7"/>
    <w:rsid w:val="00EE3483"/>
    <w:rsid w:val="00EE3A3F"/>
    <w:rsid w:val="00EE3A97"/>
    <w:rsid w:val="00EE3CA8"/>
    <w:rsid w:val="00EE3D6D"/>
    <w:rsid w:val="00EE3D97"/>
    <w:rsid w:val="00EE3DB7"/>
    <w:rsid w:val="00EE3E30"/>
    <w:rsid w:val="00EE40B0"/>
    <w:rsid w:val="00EE41E3"/>
    <w:rsid w:val="00EE433F"/>
    <w:rsid w:val="00EE4B75"/>
    <w:rsid w:val="00EE4B7C"/>
    <w:rsid w:val="00EE50A9"/>
    <w:rsid w:val="00EE5347"/>
    <w:rsid w:val="00EE57A6"/>
    <w:rsid w:val="00EE589F"/>
    <w:rsid w:val="00EE5A18"/>
    <w:rsid w:val="00EE5ABC"/>
    <w:rsid w:val="00EE5B1F"/>
    <w:rsid w:val="00EE5F33"/>
    <w:rsid w:val="00EE5FD7"/>
    <w:rsid w:val="00EE608E"/>
    <w:rsid w:val="00EE645D"/>
    <w:rsid w:val="00EE67B3"/>
    <w:rsid w:val="00EE6864"/>
    <w:rsid w:val="00EE6935"/>
    <w:rsid w:val="00EE6D39"/>
    <w:rsid w:val="00EE7157"/>
    <w:rsid w:val="00EE7758"/>
    <w:rsid w:val="00EE7CD5"/>
    <w:rsid w:val="00EF0025"/>
    <w:rsid w:val="00EF0041"/>
    <w:rsid w:val="00EF0594"/>
    <w:rsid w:val="00EF0974"/>
    <w:rsid w:val="00EF0AF3"/>
    <w:rsid w:val="00EF1541"/>
    <w:rsid w:val="00EF1825"/>
    <w:rsid w:val="00EF1884"/>
    <w:rsid w:val="00EF18DC"/>
    <w:rsid w:val="00EF1A98"/>
    <w:rsid w:val="00EF1BDA"/>
    <w:rsid w:val="00EF1CA8"/>
    <w:rsid w:val="00EF1E7A"/>
    <w:rsid w:val="00EF1FC2"/>
    <w:rsid w:val="00EF21A9"/>
    <w:rsid w:val="00EF229B"/>
    <w:rsid w:val="00EF23A2"/>
    <w:rsid w:val="00EF2525"/>
    <w:rsid w:val="00EF2746"/>
    <w:rsid w:val="00EF2F49"/>
    <w:rsid w:val="00EF34CA"/>
    <w:rsid w:val="00EF466D"/>
    <w:rsid w:val="00EF46CE"/>
    <w:rsid w:val="00EF47E7"/>
    <w:rsid w:val="00EF4FA1"/>
    <w:rsid w:val="00EF52A4"/>
    <w:rsid w:val="00EF5344"/>
    <w:rsid w:val="00EF5C13"/>
    <w:rsid w:val="00EF5C57"/>
    <w:rsid w:val="00EF5CBA"/>
    <w:rsid w:val="00EF5DD3"/>
    <w:rsid w:val="00EF5E77"/>
    <w:rsid w:val="00EF64D8"/>
    <w:rsid w:val="00EF6681"/>
    <w:rsid w:val="00EF6CF5"/>
    <w:rsid w:val="00EF6D40"/>
    <w:rsid w:val="00EF710C"/>
    <w:rsid w:val="00EF7215"/>
    <w:rsid w:val="00EF757E"/>
    <w:rsid w:val="00F002D6"/>
    <w:rsid w:val="00F00407"/>
    <w:rsid w:val="00F004E3"/>
    <w:rsid w:val="00F0079F"/>
    <w:rsid w:val="00F00BFB"/>
    <w:rsid w:val="00F00FB9"/>
    <w:rsid w:val="00F014A9"/>
    <w:rsid w:val="00F0160E"/>
    <w:rsid w:val="00F01729"/>
    <w:rsid w:val="00F0187F"/>
    <w:rsid w:val="00F019AC"/>
    <w:rsid w:val="00F01EA2"/>
    <w:rsid w:val="00F021C0"/>
    <w:rsid w:val="00F03052"/>
    <w:rsid w:val="00F032AA"/>
    <w:rsid w:val="00F03497"/>
    <w:rsid w:val="00F03A62"/>
    <w:rsid w:val="00F03ECE"/>
    <w:rsid w:val="00F0434E"/>
    <w:rsid w:val="00F043E9"/>
    <w:rsid w:val="00F04ACC"/>
    <w:rsid w:val="00F04EAE"/>
    <w:rsid w:val="00F05305"/>
    <w:rsid w:val="00F054D3"/>
    <w:rsid w:val="00F054F6"/>
    <w:rsid w:val="00F0566E"/>
    <w:rsid w:val="00F059C0"/>
    <w:rsid w:val="00F05A43"/>
    <w:rsid w:val="00F05A88"/>
    <w:rsid w:val="00F05B70"/>
    <w:rsid w:val="00F05DE3"/>
    <w:rsid w:val="00F061F9"/>
    <w:rsid w:val="00F06219"/>
    <w:rsid w:val="00F06A2D"/>
    <w:rsid w:val="00F071FD"/>
    <w:rsid w:val="00F072E5"/>
    <w:rsid w:val="00F07390"/>
    <w:rsid w:val="00F073B9"/>
    <w:rsid w:val="00F0740B"/>
    <w:rsid w:val="00F078BC"/>
    <w:rsid w:val="00F1040D"/>
    <w:rsid w:val="00F1090F"/>
    <w:rsid w:val="00F1129C"/>
    <w:rsid w:val="00F11681"/>
    <w:rsid w:val="00F12161"/>
    <w:rsid w:val="00F12248"/>
    <w:rsid w:val="00F122CD"/>
    <w:rsid w:val="00F12425"/>
    <w:rsid w:val="00F12B53"/>
    <w:rsid w:val="00F12DD0"/>
    <w:rsid w:val="00F13062"/>
    <w:rsid w:val="00F13203"/>
    <w:rsid w:val="00F1387A"/>
    <w:rsid w:val="00F14278"/>
    <w:rsid w:val="00F1470D"/>
    <w:rsid w:val="00F14D86"/>
    <w:rsid w:val="00F14E3A"/>
    <w:rsid w:val="00F1512B"/>
    <w:rsid w:val="00F151FD"/>
    <w:rsid w:val="00F1553D"/>
    <w:rsid w:val="00F158D4"/>
    <w:rsid w:val="00F1594F"/>
    <w:rsid w:val="00F15BD9"/>
    <w:rsid w:val="00F16074"/>
    <w:rsid w:val="00F164F8"/>
    <w:rsid w:val="00F168DF"/>
    <w:rsid w:val="00F16AEE"/>
    <w:rsid w:val="00F16F04"/>
    <w:rsid w:val="00F16FFC"/>
    <w:rsid w:val="00F17267"/>
    <w:rsid w:val="00F1733E"/>
    <w:rsid w:val="00F177A9"/>
    <w:rsid w:val="00F1799E"/>
    <w:rsid w:val="00F17AF0"/>
    <w:rsid w:val="00F17B15"/>
    <w:rsid w:val="00F17C17"/>
    <w:rsid w:val="00F17C92"/>
    <w:rsid w:val="00F17CD8"/>
    <w:rsid w:val="00F17F17"/>
    <w:rsid w:val="00F201DB"/>
    <w:rsid w:val="00F203A2"/>
    <w:rsid w:val="00F20467"/>
    <w:rsid w:val="00F204E7"/>
    <w:rsid w:val="00F20973"/>
    <w:rsid w:val="00F211BD"/>
    <w:rsid w:val="00F2169B"/>
    <w:rsid w:val="00F21795"/>
    <w:rsid w:val="00F21A14"/>
    <w:rsid w:val="00F21B75"/>
    <w:rsid w:val="00F22107"/>
    <w:rsid w:val="00F221BB"/>
    <w:rsid w:val="00F22452"/>
    <w:rsid w:val="00F2248B"/>
    <w:rsid w:val="00F225C2"/>
    <w:rsid w:val="00F228A2"/>
    <w:rsid w:val="00F22EF4"/>
    <w:rsid w:val="00F23008"/>
    <w:rsid w:val="00F23133"/>
    <w:rsid w:val="00F234A9"/>
    <w:rsid w:val="00F234B9"/>
    <w:rsid w:val="00F239C8"/>
    <w:rsid w:val="00F23BAC"/>
    <w:rsid w:val="00F23BB6"/>
    <w:rsid w:val="00F23D39"/>
    <w:rsid w:val="00F23E5E"/>
    <w:rsid w:val="00F241CF"/>
    <w:rsid w:val="00F242A0"/>
    <w:rsid w:val="00F24C0C"/>
    <w:rsid w:val="00F257D4"/>
    <w:rsid w:val="00F26287"/>
    <w:rsid w:val="00F26452"/>
    <w:rsid w:val="00F2647B"/>
    <w:rsid w:val="00F2692C"/>
    <w:rsid w:val="00F26B66"/>
    <w:rsid w:val="00F26BA6"/>
    <w:rsid w:val="00F26BB8"/>
    <w:rsid w:val="00F272BD"/>
    <w:rsid w:val="00F277F7"/>
    <w:rsid w:val="00F27BB3"/>
    <w:rsid w:val="00F27C5C"/>
    <w:rsid w:val="00F27D71"/>
    <w:rsid w:val="00F30036"/>
    <w:rsid w:val="00F30368"/>
    <w:rsid w:val="00F304C0"/>
    <w:rsid w:val="00F305C4"/>
    <w:rsid w:val="00F30794"/>
    <w:rsid w:val="00F308CF"/>
    <w:rsid w:val="00F31188"/>
    <w:rsid w:val="00F313F0"/>
    <w:rsid w:val="00F314F2"/>
    <w:rsid w:val="00F316D3"/>
    <w:rsid w:val="00F317DB"/>
    <w:rsid w:val="00F31879"/>
    <w:rsid w:val="00F31B92"/>
    <w:rsid w:val="00F31C3C"/>
    <w:rsid w:val="00F31CE3"/>
    <w:rsid w:val="00F32342"/>
    <w:rsid w:val="00F323A5"/>
    <w:rsid w:val="00F326DB"/>
    <w:rsid w:val="00F32757"/>
    <w:rsid w:val="00F327EA"/>
    <w:rsid w:val="00F32868"/>
    <w:rsid w:val="00F32EB5"/>
    <w:rsid w:val="00F32FC3"/>
    <w:rsid w:val="00F33585"/>
    <w:rsid w:val="00F337DB"/>
    <w:rsid w:val="00F339FA"/>
    <w:rsid w:val="00F33C26"/>
    <w:rsid w:val="00F33F4E"/>
    <w:rsid w:val="00F340F7"/>
    <w:rsid w:val="00F343F1"/>
    <w:rsid w:val="00F34952"/>
    <w:rsid w:val="00F34DA4"/>
    <w:rsid w:val="00F34F3C"/>
    <w:rsid w:val="00F3502B"/>
    <w:rsid w:val="00F351DB"/>
    <w:rsid w:val="00F35373"/>
    <w:rsid w:val="00F353D9"/>
    <w:rsid w:val="00F35495"/>
    <w:rsid w:val="00F35A7B"/>
    <w:rsid w:val="00F35D5B"/>
    <w:rsid w:val="00F362B5"/>
    <w:rsid w:val="00F365DC"/>
    <w:rsid w:val="00F36DEA"/>
    <w:rsid w:val="00F37899"/>
    <w:rsid w:val="00F37AE3"/>
    <w:rsid w:val="00F400FD"/>
    <w:rsid w:val="00F407E5"/>
    <w:rsid w:val="00F41C84"/>
    <w:rsid w:val="00F421D5"/>
    <w:rsid w:val="00F423DB"/>
    <w:rsid w:val="00F4278B"/>
    <w:rsid w:val="00F428F3"/>
    <w:rsid w:val="00F42CFC"/>
    <w:rsid w:val="00F42E38"/>
    <w:rsid w:val="00F4346A"/>
    <w:rsid w:val="00F43E50"/>
    <w:rsid w:val="00F4441A"/>
    <w:rsid w:val="00F447C5"/>
    <w:rsid w:val="00F44877"/>
    <w:rsid w:val="00F449F6"/>
    <w:rsid w:val="00F44A69"/>
    <w:rsid w:val="00F44A98"/>
    <w:rsid w:val="00F457B1"/>
    <w:rsid w:val="00F45955"/>
    <w:rsid w:val="00F463E9"/>
    <w:rsid w:val="00F468E2"/>
    <w:rsid w:val="00F46989"/>
    <w:rsid w:val="00F46B28"/>
    <w:rsid w:val="00F4734F"/>
    <w:rsid w:val="00F4760A"/>
    <w:rsid w:val="00F47621"/>
    <w:rsid w:val="00F47836"/>
    <w:rsid w:val="00F478AF"/>
    <w:rsid w:val="00F47983"/>
    <w:rsid w:val="00F47AF1"/>
    <w:rsid w:val="00F47AF7"/>
    <w:rsid w:val="00F47DBA"/>
    <w:rsid w:val="00F50054"/>
    <w:rsid w:val="00F509F4"/>
    <w:rsid w:val="00F50D5B"/>
    <w:rsid w:val="00F5106B"/>
    <w:rsid w:val="00F511A6"/>
    <w:rsid w:val="00F5128D"/>
    <w:rsid w:val="00F51613"/>
    <w:rsid w:val="00F5171A"/>
    <w:rsid w:val="00F51C5C"/>
    <w:rsid w:val="00F51DBE"/>
    <w:rsid w:val="00F522F9"/>
    <w:rsid w:val="00F5231A"/>
    <w:rsid w:val="00F53071"/>
    <w:rsid w:val="00F53314"/>
    <w:rsid w:val="00F533D2"/>
    <w:rsid w:val="00F533EA"/>
    <w:rsid w:val="00F5361E"/>
    <w:rsid w:val="00F5364F"/>
    <w:rsid w:val="00F53724"/>
    <w:rsid w:val="00F5378C"/>
    <w:rsid w:val="00F5396C"/>
    <w:rsid w:val="00F53B5C"/>
    <w:rsid w:val="00F54405"/>
    <w:rsid w:val="00F544AA"/>
    <w:rsid w:val="00F5460E"/>
    <w:rsid w:val="00F54684"/>
    <w:rsid w:val="00F54BE4"/>
    <w:rsid w:val="00F54CA7"/>
    <w:rsid w:val="00F552CF"/>
    <w:rsid w:val="00F5552B"/>
    <w:rsid w:val="00F55685"/>
    <w:rsid w:val="00F55855"/>
    <w:rsid w:val="00F55B76"/>
    <w:rsid w:val="00F560CE"/>
    <w:rsid w:val="00F56502"/>
    <w:rsid w:val="00F56E07"/>
    <w:rsid w:val="00F57010"/>
    <w:rsid w:val="00F571F4"/>
    <w:rsid w:val="00F57484"/>
    <w:rsid w:val="00F57A96"/>
    <w:rsid w:val="00F6001C"/>
    <w:rsid w:val="00F60204"/>
    <w:rsid w:val="00F60748"/>
    <w:rsid w:val="00F619B3"/>
    <w:rsid w:val="00F62065"/>
    <w:rsid w:val="00F62415"/>
    <w:rsid w:val="00F62BFC"/>
    <w:rsid w:val="00F62F77"/>
    <w:rsid w:val="00F63230"/>
    <w:rsid w:val="00F63619"/>
    <w:rsid w:val="00F63A35"/>
    <w:rsid w:val="00F63D01"/>
    <w:rsid w:val="00F6408A"/>
    <w:rsid w:val="00F64304"/>
    <w:rsid w:val="00F6434F"/>
    <w:rsid w:val="00F647E1"/>
    <w:rsid w:val="00F6487B"/>
    <w:rsid w:val="00F64B0E"/>
    <w:rsid w:val="00F64FC3"/>
    <w:rsid w:val="00F64FFE"/>
    <w:rsid w:val="00F65154"/>
    <w:rsid w:val="00F65198"/>
    <w:rsid w:val="00F651F0"/>
    <w:rsid w:val="00F654C0"/>
    <w:rsid w:val="00F6588F"/>
    <w:rsid w:val="00F658E3"/>
    <w:rsid w:val="00F65EC6"/>
    <w:rsid w:val="00F6628C"/>
    <w:rsid w:val="00F6645E"/>
    <w:rsid w:val="00F67162"/>
    <w:rsid w:val="00F672BA"/>
    <w:rsid w:val="00F67764"/>
    <w:rsid w:val="00F67833"/>
    <w:rsid w:val="00F67A97"/>
    <w:rsid w:val="00F67CE0"/>
    <w:rsid w:val="00F701C6"/>
    <w:rsid w:val="00F70308"/>
    <w:rsid w:val="00F703C4"/>
    <w:rsid w:val="00F70645"/>
    <w:rsid w:val="00F7075C"/>
    <w:rsid w:val="00F70886"/>
    <w:rsid w:val="00F70DC9"/>
    <w:rsid w:val="00F71113"/>
    <w:rsid w:val="00F71292"/>
    <w:rsid w:val="00F714BF"/>
    <w:rsid w:val="00F71876"/>
    <w:rsid w:val="00F71F85"/>
    <w:rsid w:val="00F7209A"/>
    <w:rsid w:val="00F728F2"/>
    <w:rsid w:val="00F72DA8"/>
    <w:rsid w:val="00F72F98"/>
    <w:rsid w:val="00F7337F"/>
    <w:rsid w:val="00F73C08"/>
    <w:rsid w:val="00F73CE6"/>
    <w:rsid w:val="00F74094"/>
    <w:rsid w:val="00F74218"/>
    <w:rsid w:val="00F74323"/>
    <w:rsid w:val="00F74534"/>
    <w:rsid w:val="00F7458B"/>
    <w:rsid w:val="00F75643"/>
    <w:rsid w:val="00F75958"/>
    <w:rsid w:val="00F75BBE"/>
    <w:rsid w:val="00F764BA"/>
    <w:rsid w:val="00F76700"/>
    <w:rsid w:val="00F7684F"/>
    <w:rsid w:val="00F76FAA"/>
    <w:rsid w:val="00F770A6"/>
    <w:rsid w:val="00F77557"/>
    <w:rsid w:val="00F77677"/>
    <w:rsid w:val="00F7770A"/>
    <w:rsid w:val="00F7773C"/>
    <w:rsid w:val="00F77C69"/>
    <w:rsid w:val="00F77D8F"/>
    <w:rsid w:val="00F77EEC"/>
    <w:rsid w:val="00F77EF2"/>
    <w:rsid w:val="00F77F54"/>
    <w:rsid w:val="00F8000A"/>
    <w:rsid w:val="00F801B1"/>
    <w:rsid w:val="00F809E2"/>
    <w:rsid w:val="00F80BA1"/>
    <w:rsid w:val="00F816C8"/>
    <w:rsid w:val="00F8172E"/>
    <w:rsid w:val="00F8189C"/>
    <w:rsid w:val="00F81B9F"/>
    <w:rsid w:val="00F81D86"/>
    <w:rsid w:val="00F81EA3"/>
    <w:rsid w:val="00F81EDE"/>
    <w:rsid w:val="00F8289F"/>
    <w:rsid w:val="00F828A2"/>
    <w:rsid w:val="00F828AD"/>
    <w:rsid w:val="00F82AD4"/>
    <w:rsid w:val="00F83319"/>
    <w:rsid w:val="00F83762"/>
    <w:rsid w:val="00F839AB"/>
    <w:rsid w:val="00F83B86"/>
    <w:rsid w:val="00F8404C"/>
    <w:rsid w:val="00F84B6F"/>
    <w:rsid w:val="00F84F6D"/>
    <w:rsid w:val="00F84FA0"/>
    <w:rsid w:val="00F85666"/>
    <w:rsid w:val="00F8571A"/>
    <w:rsid w:val="00F8577A"/>
    <w:rsid w:val="00F85A94"/>
    <w:rsid w:val="00F85DA6"/>
    <w:rsid w:val="00F8616C"/>
    <w:rsid w:val="00F86493"/>
    <w:rsid w:val="00F86691"/>
    <w:rsid w:val="00F86860"/>
    <w:rsid w:val="00F86D51"/>
    <w:rsid w:val="00F872C8"/>
    <w:rsid w:val="00F8738D"/>
    <w:rsid w:val="00F900D1"/>
    <w:rsid w:val="00F901A4"/>
    <w:rsid w:val="00F902C4"/>
    <w:rsid w:val="00F9035A"/>
    <w:rsid w:val="00F90518"/>
    <w:rsid w:val="00F90655"/>
    <w:rsid w:val="00F90808"/>
    <w:rsid w:val="00F908AD"/>
    <w:rsid w:val="00F91385"/>
    <w:rsid w:val="00F917B0"/>
    <w:rsid w:val="00F917C1"/>
    <w:rsid w:val="00F91882"/>
    <w:rsid w:val="00F919BF"/>
    <w:rsid w:val="00F91A69"/>
    <w:rsid w:val="00F91C9C"/>
    <w:rsid w:val="00F91D88"/>
    <w:rsid w:val="00F9213E"/>
    <w:rsid w:val="00F9225E"/>
    <w:rsid w:val="00F923EC"/>
    <w:rsid w:val="00F925A2"/>
    <w:rsid w:val="00F9261A"/>
    <w:rsid w:val="00F92BDA"/>
    <w:rsid w:val="00F92D54"/>
    <w:rsid w:val="00F92DD8"/>
    <w:rsid w:val="00F93027"/>
    <w:rsid w:val="00F93A69"/>
    <w:rsid w:val="00F9412A"/>
    <w:rsid w:val="00F9428C"/>
    <w:rsid w:val="00F9454A"/>
    <w:rsid w:val="00F94689"/>
    <w:rsid w:val="00F947AB"/>
    <w:rsid w:val="00F94B15"/>
    <w:rsid w:val="00F952A2"/>
    <w:rsid w:val="00F95475"/>
    <w:rsid w:val="00F9567A"/>
    <w:rsid w:val="00F95B77"/>
    <w:rsid w:val="00F95F8C"/>
    <w:rsid w:val="00F963AA"/>
    <w:rsid w:val="00F963E5"/>
    <w:rsid w:val="00F9694E"/>
    <w:rsid w:val="00F975A9"/>
    <w:rsid w:val="00F977D8"/>
    <w:rsid w:val="00F97AE3"/>
    <w:rsid w:val="00FA0725"/>
    <w:rsid w:val="00FA0908"/>
    <w:rsid w:val="00FA0D94"/>
    <w:rsid w:val="00FA0EAB"/>
    <w:rsid w:val="00FA1116"/>
    <w:rsid w:val="00FA1539"/>
    <w:rsid w:val="00FA1678"/>
    <w:rsid w:val="00FA1F9C"/>
    <w:rsid w:val="00FA1FDD"/>
    <w:rsid w:val="00FA21C8"/>
    <w:rsid w:val="00FA2225"/>
    <w:rsid w:val="00FA2387"/>
    <w:rsid w:val="00FA2412"/>
    <w:rsid w:val="00FA241B"/>
    <w:rsid w:val="00FA2723"/>
    <w:rsid w:val="00FA2BC2"/>
    <w:rsid w:val="00FA2DBD"/>
    <w:rsid w:val="00FA32A7"/>
    <w:rsid w:val="00FA3DD7"/>
    <w:rsid w:val="00FA3F9E"/>
    <w:rsid w:val="00FA421F"/>
    <w:rsid w:val="00FA4827"/>
    <w:rsid w:val="00FA4987"/>
    <w:rsid w:val="00FA4E48"/>
    <w:rsid w:val="00FA51FF"/>
    <w:rsid w:val="00FA5299"/>
    <w:rsid w:val="00FA5311"/>
    <w:rsid w:val="00FA564F"/>
    <w:rsid w:val="00FA5BDF"/>
    <w:rsid w:val="00FA5E34"/>
    <w:rsid w:val="00FA5EAC"/>
    <w:rsid w:val="00FA5F6A"/>
    <w:rsid w:val="00FA6123"/>
    <w:rsid w:val="00FA6262"/>
    <w:rsid w:val="00FA6557"/>
    <w:rsid w:val="00FA664D"/>
    <w:rsid w:val="00FA668A"/>
    <w:rsid w:val="00FA681C"/>
    <w:rsid w:val="00FA686D"/>
    <w:rsid w:val="00FA6A37"/>
    <w:rsid w:val="00FA6D83"/>
    <w:rsid w:val="00FA6D93"/>
    <w:rsid w:val="00FA7157"/>
    <w:rsid w:val="00FA726B"/>
    <w:rsid w:val="00FA799F"/>
    <w:rsid w:val="00FA7B5B"/>
    <w:rsid w:val="00FB00A4"/>
    <w:rsid w:val="00FB0823"/>
    <w:rsid w:val="00FB0EC4"/>
    <w:rsid w:val="00FB1055"/>
    <w:rsid w:val="00FB106D"/>
    <w:rsid w:val="00FB108E"/>
    <w:rsid w:val="00FB18ED"/>
    <w:rsid w:val="00FB1A3E"/>
    <w:rsid w:val="00FB1C25"/>
    <w:rsid w:val="00FB1F94"/>
    <w:rsid w:val="00FB2453"/>
    <w:rsid w:val="00FB2459"/>
    <w:rsid w:val="00FB27D7"/>
    <w:rsid w:val="00FB286F"/>
    <w:rsid w:val="00FB28B4"/>
    <w:rsid w:val="00FB29D3"/>
    <w:rsid w:val="00FB2B99"/>
    <w:rsid w:val="00FB2E23"/>
    <w:rsid w:val="00FB2F09"/>
    <w:rsid w:val="00FB36C6"/>
    <w:rsid w:val="00FB3841"/>
    <w:rsid w:val="00FB3895"/>
    <w:rsid w:val="00FB38D8"/>
    <w:rsid w:val="00FB4224"/>
    <w:rsid w:val="00FB489A"/>
    <w:rsid w:val="00FB4A7E"/>
    <w:rsid w:val="00FB553D"/>
    <w:rsid w:val="00FB559A"/>
    <w:rsid w:val="00FB58BD"/>
    <w:rsid w:val="00FB5D60"/>
    <w:rsid w:val="00FB5F15"/>
    <w:rsid w:val="00FB6632"/>
    <w:rsid w:val="00FB6637"/>
    <w:rsid w:val="00FB682A"/>
    <w:rsid w:val="00FB6839"/>
    <w:rsid w:val="00FB6AE9"/>
    <w:rsid w:val="00FB6E1E"/>
    <w:rsid w:val="00FB702C"/>
    <w:rsid w:val="00FB751A"/>
    <w:rsid w:val="00FC001C"/>
    <w:rsid w:val="00FC05DD"/>
    <w:rsid w:val="00FC0905"/>
    <w:rsid w:val="00FC0A53"/>
    <w:rsid w:val="00FC0C4E"/>
    <w:rsid w:val="00FC10D7"/>
    <w:rsid w:val="00FC11FC"/>
    <w:rsid w:val="00FC124E"/>
    <w:rsid w:val="00FC1572"/>
    <w:rsid w:val="00FC15B8"/>
    <w:rsid w:val="00FC1804"/>
    <w:rsid w:val="00FC1C35"/>
    <w:rsid w:val="00FC1CE9"/>
    <w:rsid w:val="00FC2376"/>
    <w:rsid w:val="00FC2591"/>
    <w:rsid w:val="00FC25AA"/>
    <w:rsid w:val="00FC25B1"/>
    <w:rsid w:val="00FC2676"/>
    <w:rsid w:val="00FC27E8"/>
    <w:rsid w:val="00FC2C72"/>
    <w:rsid w:val="00FC2D2F"/>
    <w:rsid w:val="00FC2E14"/>
    <w:rsid w:val="00FC30D0"/>
    <w:rsid w:val="00FC37D8"/>
    <w:rsid w:val="00FC39A4"/>
    <w:rsid w:val="00FC39A8"/>
    <w:rsid w:val="00FC3A4E"/>
    <w:rsid w:val="00FC3D7F"/>
    <w:rsid w:val="00FC3D8F"/>
    <w:rsid w:val="00FC46E4"/>
    <w:rsid w:val="00FC4C00"/>
    <w:rsid w:val="00FC4F68"/>
    <w:rsid w:val="00FC4FFA"/>
    <w:rsid w:val="00FC54D2"/>
    <w:rsid w:val="00FC5598"/>
    <w:rsid w:val="00FC57A9"/>
    <w:rsid w:val="00FC5E2D"/>
    <w:rsid w:val="00FC649E"/>
    <w:rsid w:val="00FC658A"/>
    <w:rsid w:val="00FC68CD"/>
    <w:rsid w:val="00FC6938"/>
    <w:rsid w:val="00FC697D"/>
    <w:rsid w:val="00FC6988"/>
    <w:rsid w:val="00FC6C43"/>
    <w:rsid w:val="00FC7161"/>
    <w:rsid w:val="00FC7422"/>
    <w:rsid w:val="00FC764F"/>
    <w:rsid w:val="00FC7856"/>
    <w:rsid w:val="00FC7904"/>
    <w:rsid w:val="00FD078F"/>
    <w:rsid w:val="00FD09F9"/>
    <w:rsid w:val="00FD0A5B"/>
    <w:rsid w:val="00FD0C79"/>
    <w:rsid w:val="00FD0E71"/>
    <w:rsid w:val="00FD0F94"/>
    <w:rsid w:val="00FD1022"/>
    <w:rsid w:val="00FD1054"/>
    <w:rsid w:val="00FD113D"/>
    <w:rsid w:val="00FD12B7"/>
    <w:rsid w:val="00FD1E2B"/>
    <w:rsid w:val="00FD1FFB"/>
    <w:rsid w:val="00FD2885"/>
    <w:rsid w:val="00FD2A5D"/>
    <w:rsid w:val="00FD2A6D"/>
    <w:rsid w:val="00FD2CC1"/>
    <w:rsid w:val="00FD3233"/>
    <w:rsid w:val="00FD35B1"/>
    <w:rsid w:val="00FD3734"/>
    <w:rsid w:val="00FD383A"/>
    <w:rsid w:val="00FD3879"/>
    <w:rsid w:val="00FD3A3E"/>
    <w:rsid w:val="00FD3CFD"/>
    <w:rsid w:val="00FD3E89"/>
    <w:rsid w:val="00FD3ECC"/>
    <w:rsid w:val="00FD421C"/>
    <w:rsid w:val="00FD5197"/>
    <w:rsid w:val="00FD534E"/>
    <w:rsid w:val="00FD5816"/>
    <w:rsid w:val="00FD5A8A"/>
    <w:rsid w:val="00FD60D3"/>
    <w:rsid w:val="00FD6357"/>
    <w:rsid w:val="00FD6501"/>
    <w:rsid w:val="00FD6706"/>
    <w:rsid w:val="00FD679C"/>
    <w:rsid w:val="00FD67D9"/>
    <w:rsid w:val="00FD6837"/>
    <w:rsid w:val="00FD6903"/>
    <w:rsid w:val="00FD6D7D"/>
    <w:rsid w:val="00FD6EBA"/>
    <w:rsid w:val="00FD7584"/>
    <w:rsid w:val="00FE0720"/>
    <w:rsid w:val="00FE0DF5"/>
    <w:rsid w:val="00FE0EB5"/>
    <w:rsid w:val="00FE0F4A"/>
    <w:rsid w:val="00FE0FD6"/>
    <w:rsid w:val="00FE1C80"/>
    <w:rsid w:val="00FE1E5E"/>
    <w:rsid w:val="00FE2B6E"/>
    <w:rsid w:val="00FE2D09"/>
    <w:rsid w:val="00FE2DA2"/>
    <w:rsid w:val="00FE2E1F"/>
    <w:rsid w:val="00FE2FE7"/>
    <w:rsid w:val="00FE3371"/>
    <w:rsid w:val="00FE3383"/>
    <w:rsid w:val="00FE3852"/>
    <w:rsid w:val="00FE3B80"/>
    <w:rsid w:val="00FE3E10"/>
    <w:rsid w:val="00FE3ED7"/>
    <w:rsid w:val="00FE43C4"/>
    <w:rsid w:val="00FE441F"/>
    <w:rsid w:val="00FE445E"/>
    <w:rsid w:val="00FE45C2"/>
    <w:rsid w:val="00FE47B3"/>
    <w:rsid w:val="00FE4C63"/>
    <w:rsid w:val="00FE4EA8"/>
    <w:rsid w:val="00FE58FF"/>
    <w:rsid w:val="00FE5D08"/>
    <w:rsid w:val="00FE6761"/>
    <w:rsid w:val="00FE67EA"/>
    <w:rsid w:val="00FE6AAC"/>
    <w:rsid w:val="00FE6C24"/>
    <w:rsid w:val="00FE6DE0"/>
    <w:rsid w:val="00FE6FD0"/>
    <w:rsid w:val="00FE701F"/>
    <w:rsid w:val="00FE7329"/>
    <w:rsid w:val="00FE74BB"/>
    <w:rsid w:val="00FE7795"/>
    <w:rsid w:val="00FE7B5A"/>
    <w:rsid w:val="00FE7CDD"/>
    <w:rsid w:val="00FE7D22"/>
    <w:rsid w:val="00FF00A9"/>
    <w:rsid w:val="00FF0749"/>
    <w:rsid w:val="00FF0A6D"/>
    <w:rsid w:val="00FF0AE4"/>
    <w:rsid w:val="00FF0CD5"/>
    <w:rsid w:val="00FF15CA"/>
    <w:rsid w:val="00FF19F5"/>
    <w:rsid w:val="00FF1D2B"/>
    <w:rsid w:val="00FF1DDE"/>
    <w:rsid w:val="00FF269E"/>
    <w:rsid w:val="00FF28F7"/>
    <w:rsid w:val="00FF2ACE"/>
    <w:rsid w:val="00FF2C62"/>
    <w:rsid w:val="00FF34F0"/>
    <w:rsid w:val="00FF3BFA"/>
    <w:rsid w:val="00FF3C2C"/>
    <w:rsid w:val="00FF3F9F"/>
    <w:rsid w:val="00FF4590"/>
    <w:rsid w:val="00FF473C"/>
    <w:rsid w:val="00FF4DB0"/>
    <w:rsid w:val="00FF4F88"/>
    <w:rsid w:val="00FF4FFB"/>
    <w:rsid w:val="00FF521E"/>
    <w:rsid w:val="00FF5413"/>
    <w:rsid w:val="00FF5643"/>
    <w:rsid w:val="00FF597E"/>
    <w:rsid w:val="00FF62A1"/>
    <w:rsid w:val="00FF67E8"/>
    <w:rsid w:val="00FF68CC"/>
    <w:rsid w:val="00FF708E"/>
    <w:rsid w:val="00FF757D"/>
    <w:rsid w:val="00FF7655"/>
    <w:rsid w:val="00FF76DD"/>
    <w:rsid w:val="00FF7877"/>
    <w:rsid w:val="00FF788C"/>
    <w:rsid w:val="00FF7A2E"/>
    <w:rsid w:val="00FF7B0F"/>
    <w:rsid w:val="00FF7B20"/>
    <w:rsid w:val="010CCBD6"/>
    <w:rsid w:val="01197CFD"/>
    <w:rsid w:val="0154C258"/>
    <w:rsid w:val="01585FB1"/>
    <w:rsid w:val="0168E196"/>
    <w:rsid w:val="019CF0EA"/>
    <w:rsid w:val="01A799B1"/>
    <w:rsid w:val="01E38BDB"/>
    <w:rsid w:val="01E75396"/>
    <w:rsid w:val="01EEAEDE"/>
    <w:rsid w:val="021BC2B6"/>
    <w:rsid w:val="022BA569"/>
    <w:rsid w:val="0269D8D7"/>
    <w:rsid w:val="02727779"/>
    <w:rsid w:val="02839235"/>
    <w:rsid w:val="02862217"/>
    <w:rsid w:val="02AECB68"/>
    <w:rsid w:val="02D33A75"/>
    <w:rsid w:val="02E34EB9"/>
    <w:rsid w:val="02E9E9A7"/>
    <w:rsid w:val="0301C067"/>
    <w:rsid w:val="0315CB75"/>
    <w:rsid w:val="036F7314"/>
    <w:rsid w:val="037202A4"/>
    <w:rsid w:val="039EEB19"/>
    <w:rsid w:val="03D6DCBE"/>
    <w:rsid w:val="03E5D72C"/>
    <w:rsid w:val="040A0129"/>
    <w:rsid w:val="0414B8C5"/>
    <w:rsid w:val="0440E557"/>
    <w:rsid w:val="044854C2"/>
    <w:rsid w:val="046347C1"/>
    <w:rsid w:val="0463799B"/>
    <w:rsid w:val="046DF343"/>
    <w:rsid w:val="04705133"/>
    <w:rsid w:val="04B3C20D"/>
    <w:rsid w:val="04D2342C"/>
    <w:rsid w:val="04DBE943"/>
    <w:rsid w:val="050E593F"/>
    <w:rsid w:val="0511ADE7"/>
    <w:rsid w:val="05221936"/>
    <w:rsid w:val="0540CE5A"/>
    <w:rsid w:val="05749058"/>
    <w:rsid w:val="05B577A6"/>
    <w:rsid w:val="05BFB991"/>
    <w:rsid w:val="05C860AB"/>
    <w:rsid w:val="06492A3F"/>
    <w:rsid w:val="0657A100"/>
    <w:rsid w:val="065D3D2D"/>
    <w:rsid w:val="06A1AB24"/>
    <w:rsid w:val="06BE7A52"/>
    <w:rsid w:val="06DC4A87"/>
    <w:rsid w:val="06F51EE7"/>
    <w:rsid w:val="079E2079"/>
    <w:rsid w:val="07A48DC2"/>
    <w:rsid w:val="07A92D94"/>
    <w:rsid w:val="07D07E0B"/>
    <w:rsid w:val="083F9F7B"/>
    <w:rsid w:val="08CCB4EE"/>
    <w:rsid w:val="091ADE28"/>
    <w:rsid w:val="091CF7E3"/>
    <w:rsid w:val="094FB529"/>
    <w:rsid w:val="095B44D8"/>
    <w:rsid w:val="095F7918"/>
    <w:rsid w:val="09792F79"/>
    <w:rsid w:val="0981EA5E"/>
    <w:rsid w:val="099D8569"/>
    <w:rsid w:val="09BB7A91"/>
    <w:rsid w:val="09C4426C"/>
    <w:rsid w:val="0A04E732"/>
    <w:rsid w:val="0A13B9A0"/>
    <w:rsid w:val="0A25D25B"/>
    <w:rsid w:val="0A30056A"/>
    <w:rsid w:val="0A3CCC99"/>
    <w:rsid w:val="0A5FC46B"/>
    <w:rsid w:val="0A644ACF"/>
    <w:rsid w:val="0A819FCC"/>
    <w:rsid w:val="0A99F485"/>
    <w:rsid w:val="0AAC4674"/>
    <w:rsid w:val="0ABFA357"/>
    <w:rsid w:val="0B1B176E"/>
    <w:rsid w:val="0B478949"/>
    <w:rsid w:val="0B8F6040"/>
    <w:rsid w:val="0BA5D480"/>
    <w:rsid w:val="0BAE76AE"/>
    <w:rsid w:val="0BBD4999"/>
    <w:rsid w:val="0BDB7EA3"/>
    <w:rsid w:val="0BF02B16"/>
    <w:rsid w:val="0C2B350F"/>
    <w:rsid w:val="0C404BB0"/>
    <w:rsid w:val="0C44C6E1"/>
    <w:rsid w:val="0C46B924"/>
    <w:rsid w:val="0C4A5516"/>
    <w:rsid w:val="0C5E5EED"/>
    <w:rsid w:val="0C71574F"/>
    <w:rsid w:val="0CB1770E"/>
    <w:rsid w:val="0CB8B3BF"/>
    <w:rsid w:val="0CE1132A"/>
    <w:rsid w:val="0D0EAD7A"/>
    <w:rsid w:val="0D193A3E"/>
    <w:rsid w:val="0D475D85"/>
    <w:rsid w:val="0D51C562"/>
    <w:rsid w:val="0D672740"/>
    <w:rsid w:val="0D7CF2AA"/>
    <w:rsid w:val="0DD9D2C8"/>
    <w:rsid w:val="0DDFFBC2"/>
    <w:rsid w:val="0DEF345C"/>
    <w:rsid w:val="0DF92B39"/>
    <w:rsid w:val="0E0C1ADF"/>
    <w:rsid w:val="0E145BCD"/>
    <w:rsid w:val="0E2663D1"/>
    <w:rsid w:val="0E3C3311"/>
    <w:rsid w:val="0E50C374"/>
    <w:rsid w:val="0E8ADF41"/>
    <w:rsid w:val="0E95FB41"/>
    <w:rsid w:val="0E9C7810"/>
    <w:rsid w:val="0EAA6EB2"/>
    <w:rsid w:val="0EB4A238"/>
    <w:rsid w:val="0ED5DF76"/>
    <w:rsid w:val="0EE03DFF"/>
    <w:rsid w:val="0EFEE1CE"/>
    <w:rsid w:val="0F18F9B9"/>
    <w:rsid w:val="0F1961F2"/>
    <w:rsid w:val="0F3F67F4"/>
    <w:rsid w:val="0F493096"/>
    <w:rsid w:val="0F694E62"/>
    <w:rsid w:val="0F7AC649"/>
    <w:rsid w:val="0F9F80C7"/>
    <w:rsid w:val="0FDDD7AA"/>
    <w:rsid w:val="0FEC473C"/>
    <w:rsid w:val="103A3EE6"/>
    <w:rsid w:val="10875355"/>
    <w:rsid w:val="108777A0"/>
    <w:rsid w:val="108BA4AB"/>
    <w:rsid w:val="10924D2A"/>
    <w:rsid w:val="109779BF"/>
    <w:rsid w:val="10B24201"/>
    <w:rsid w:val="10BB4238"/>
    <w:rsid w:val="10C4BFE3"/>
    <w:rsid w:val="10CBF78F"/>
    <w:rsid w:val="10D5209A"/>
    <w:rsid w:val="1158B8D6"/>
    <w:rsid w:val="1162C391"/>
    <w:rsid w:val="119E5908"/>
    <w:rsid w:val="11D526A4"/>
    <w:rsid w:val="11DE4BA8"/>
    <w:rsid w:val="11FA3DAB"/>
    <w:rsid w:val="1200D91F"/>
    <w:rsid w:val="1206C3B2"/>
    <w:rsid w:val="120813AC"/>
    <w:rsid w:val="125C5095"/>
    <w:rsid w:val="12AF39E0"/>
    <w:rsid w:val="12B0C463"/>
    <w:rsid w:val="12BB1E3D"/>
    <w:rsid w:val="12BB599F"/>
    <w:rsid w:val="1304ADA9"/>
    <w:rsid w:val="131321B2"/>
    <w:rsid w:val="1375B3D7"/>
    <w:rsid w:val="138ACDE3"/>
    <w:rsid w:val="138E12CC"/>
    <w:rsid w:val="139C88CE"/>
    <w:rsid w:val="13AE97D4"/>
    <w:rsid w:val="13B724C9"/>
    <w:rsid w:val="13DD5237"/>
    <w:rsid w:val="13E2EE8F"/>
    <w:rsid w:val="1438572A"/>
    <w:rsid w:val="14432699"/>
    <w:rsid w:val="14940227"/>
    <w:rsid w:val="14B67104"/>
    <w:rsid w:val="14CC1C19"/>
    <w:rsid w:val="14F4F1E8"/>
    <w:rsid w:val="14F68FB9"/>
    <w:rsid w:val="14FCEE19"/>
    <w:rsid w:val="151C1563"/>
    <w:rsid w:val="152AF5F9"/>
    <w:rsid w:val="153EA578"/>
    <w:rsid w:val="1545C298"/>
    <w:rsid w:val="15784AB3"/>
    <w:rsid w:val="158125E2"/>
    <w:rsid w:val="1584E4B3"/>
    <w:rsid w:val="159907A5"/>
    <w:rsid w:val="15AF6F8F"/>
    <w:rsid w:val="15BC4FCC"/>
    <w:rsid w:val="15D67182"/>
    <w:rsid w:val="1600989B"/>
    <w:rsid w:val="163E557F"/>
    <w:rsid w:val="16419187"/>
    <w:rsid w:val="1646BC32"/>
    <w:rsid w:val="165396B2"/>
    <w:rsid w:val="165B4BCF"/>
    <w:rsid w:val="165CA3C4"/>
    <w:rsid w:val="16761ACB"/>
    <w:rsid w:val="16910425"/>
    <w:rsid w:val="16C9BC71"/>
    <w:rsid w:val="16E889E1"/>
    <w:rsid w:val="16F8AA90"/>
    <w:rsid w:val="16FA281A"/>
    <w:rsid w:val="16FCB33F"/>
    <w:rsid w:val="170DA4B8"/>
    <w:rsid w:val="171E16E3"/>
    <w:rsid w:val="17247B85"/>
    <w:rsid w:val="17288F80"/>
    <w:rsid w:val="1730902A"/>
    <w:rsid w:val="1759FB8F"/>
    <w:rsid w:val="1760DD6B"/>
    <w:rsid w:val="1765EE84"/>
    <w:rsid w:val="176DD709"/>
    <w:rsid w:val="177DC663"/>
    <w:rsid w:val="178374AA"/>
    <w:rsid w:val="178DE268"/>
    <w:rsid w:val="178EEF76"/>
    <w:rsid w:val="17AFCBCB"/>
    <w:rsid w:val="17BF249D"/>
    <w:rsid w:val="17D9B1E4"/>
    <w:rsid w:val="17DE23FA"/>
    <w:rsid w:val="181E72BD"/>
    <w:rsid w:val="18372B54"/>
    <w:rsid w:val="18602B20"/>
    <w:rsid w:val="187331A9"/>
    <w:rsid w:val="187BDAF8"/>
    <w:rsid w:val="188F59FD"/>
    <w:rsid w:val="18B105B3"/>
    <w:rsid w:val="18B2F353"/>
    <w:rsid w:val="18BF2100"/>
    <w:rsid w:val="18C54B15"/>
    <w:rsid w:val="19333F51"/>
    <w:rsid w:val="194FDA92"/>
    <w:rsid w:val="194FE237"/>
    <w:rsid w:val="1968DF9C"/>
    <w:rsid w:val="1999C224"/>
    <w:rsid w:val="19BB6BAF"/>
    <w:rsid w:val="19D3DFDE"/>
    <w:rsid w:val="19E1755D"/>
    <w:rsid w:val="1A2517D5"/>
    <w:rsid w:val="1A2E1BC8"/>
    <w:rsid w:val="1A5A83BC"/>
    <w:rsid w:val="1A631F33"/>
    <w:rsid w:val="1A709903"/>
    <w:rsid w:val="1A8B11C3"/>
    <w:rsid w:val="1A9B9AC1"/>
    <w:rsid w:val="1AA195D3"/>
    <w:rsid w:val="1AA96B84"/>
    <w:rsid w:val="1ACD9D44"/>
    <w:rsid w:val="1AD25E20"/>
    <w:rsid w:val="1AD60E26"/>
    <w:rsid w:val="1AEC6462"/>
    <w:rsid w:val="1B0FF98E"/>
    <w:rsid w:val="1B4F9344"/>
    <w:rsid w:val="1B663675"/>
    <w:rsid w:val="1B68640B"/>
    <w:rsid w:val="1B8D952D"/>
    <w:rsid w:val="1B986497"/>
    <w:rsid w:val="1BA1814C"/>
    <w:rsid w:val="1BA565A5"/>
    <w:rsid w:val="1BB386CD"/>
    <w:rsid w:val="1BB6723D"/>
    <w:rsid w:val="1BC16A21"/>
    <w:rsid w:val="1BDB1D0B"/>
    <w:rsid w:val="1C10D0BF"/>
    <w:rsid w:val="1C4000CC"/>
    <w:rsid w:val="1C42D576"/>
    <w:rsid w:val="1C4E22F8"/>
    <w:rsid w:val="1C5EE0AA"/>
    <w:rsid w:val="1C9AC186"/>
    <w:rsid w:val="1CBDEA83"/>
    <w:rsid w:val="1CC5BAC0"/>
    <w:rsid w:val="1CE325C9"/>
    <w:rsid w:val="1CE745E7"/>
    <w:rsid w:val="1D052EF6"/>
    <w:rsid w:val="1D93EBE6"/>
    <w:rsid w:val="1DD2C612"/>
    <w:rsid w:val="1DFE2A28"/>
    <w:rsid w:val="1E038F4F"/>
    <w:rsid w:val="1E93624E"/>
    <w:rsid w:val="1E9F93CF"/>
    <w:rsid w:val="1EC41682"/>
    <w:rsid w:val="1EDA0438"/>
    <w:rsid w:val="1EEFA33E"/>
    <w:rsid w:val="1F2AA3D4"/>
    <w:rsid w:val="1F4A0355"/>
    <w:rsid w:val="1F6A634D"/>
    <w:rsid w:val="1FDC3954"/>
    <w:rsid w:val="1FE7B416"/>
    <w:rsid w:val="200D52B0"/>
    <w:rsid w:val="20503F98"/>
    <w:rsid w:val="205179A7"/>
    <w:rsid w:val="2068F726"/>
    <w:rsid w:val="207D0073"/>
    <w:rsid w:val="20878EF8"/>
    <w:rsid w:val="20CDB073"/>
    <w:rsid w:val="20D7A1CF"/>
    <w:rsid w:val="2101CCCA"/>
    <w:rsid w:val="210270A1"/>
    <w:rsid w:val="2113C47E"/>
    <w:rsid w:val="21238EA9"/>
    <w:rsid w:val="21517187"/>
    <w:rsid w:val="21611F2A"/>
    <w:rsid w:val="21673AF6"/>
    <w:rsid w:val="21A254FF"/>
    <w:rsid w:val="21A7DF1A"/>
    <w:rsid w:val="21D87ED3"/>
    <w:rsid w:val="21E20C07"/>
    <w:rsid w:val="21EF94C3"/>
    <w:rsid w:val="21FEDB21"/>
    <w:rsid w:val="224563FC"/>
    <w:rsid w:val="22734C8E"/>
    <w:rsid w:val="2273C271"/>
    <w:rsid w:val="22A7142C"/>
    <w:rsid w:val="22DE2454"/>
    <w:rsid w:val="22E3DB1E"/>
    <w:rsid w:val="22FA201B"/>
    <w:rsid w:val="2304A882"/>
    <w:rsid w:val="232D5895"/>
    <w:rsid w:val="2353250A"/>
    <w:rsid w:val="235C321A"/>
    <w:rsid w:val="238CE4AF"/>
    <w:rsid w:val="239494C5"/>
    <w:rsid w:val="23BA67E9"/>
    <w:rsid w:val="23C578D5"/>
    <w:rsid w:val="23DA162B"/>
    <w:rsid w:val="2468C281"/>
    <w:rsid w:val="2498ACFD"/>
    <w:rsid w:val="2499C14D"/>
    <w:rsid w:val="24B4CCB3"/>
    <w:rsid w:val="24B8920E"/>
    <w:rsid w:val="24C0719A"/>
    <w:rsid w:val="24D6CE62"/>
    <w:rsid w:val="24F670C4"/>
    <w:rsid w:val="24F884FF"/>
    <w:rsid w:val="25064043"/>
    <w:rsid w:val="250AD0EC"/>
    <w:rsid w:val="258B1371"/>
    <w:rsid w:val="259E2C98"/>
    <w:rsid w:val="25A6DF03"/>
    <w:rsid w:val="25C8FDE1"/>
    <w:rsid w:val="25F0EF58"/>
    <w:rsid w:val="2626CFE1"/>
    <w:rsid w:val="2631BB25"/>
    <w:rsid w:val="263D29D1"/>
    <w:rsid w:val="26795A16"/>
    <w:rsid w:val="268C0862"/>
    <w:rsid w:val="26AF69B7"/>
    <w:rsid w:val="26B4DB68"/>
    <w:rsid w:val="26C99600"/>
    <w:rsid w:val="26CB6FA3"/>
    <w:rsid w:val="26E02A58"/>
    <w:rsid w:val="270B35F5"/>
    <w:rsid w:val="2717E4B2"/>
    <w:rsid w:val="272B8279"/>
    <w:rsid w:val="2739007D"/>
    <w:rsid w:val="2745DC89"/>
    <w:rsid w:val="2749199E"/>
    <w:rsid w:val="27602EC2"/>
    <w:rsid w:val="27641080"/>
    <w:rsid w:val="2796803E"/>
    <w:rsid w:val="27C590B5"/>
    <w:rsid w:val="27C632A1"/>
    <w:rsid w:val="27C65323"/>
    <w:rsid w:val="27DC34C3"/>
    <w:rsid w:val="280283DF"/>
    <w:rsid w:val="28058D13"/>
    <w:rsid w:val="281B5397"/>
    <w:rsid w:val="28281BC1"/>
    <w:rsid w:val="285BE4D3"/>
    <w:rsid w:val="28C68FA5"/>
    <w:rsid w:val="28DC6BCB"/>
    <w:rsid w:val="28F7A3BE"/>
    <w:rsid w:val="291B325E"/>
    <w:rsid w:val="2928A053"/>
    <w:rsid w:val="2960AC50"/>
    <w:rsid w:val="29785B6E"/>
    <w:rsid w:val="2981A72B"/>
    <w:rsid w:val="29A160D0"/>
    <w:rsid w:val="29BE07BB"/>
    <w:rsid w:val="29EF8043"/>
    <w:rsid w:val="29F5CBE3"/>
    <w:rsid w:val="2A0AAD3D"/>
    <w:rsid w:val="2A449F89"/>
    <w:rsid w:val="2A988094"/>
    <w:rsid w:val="2A9BB5FC"/>
    <w:rsid w:val="2AA04287"/>
    <w:rsid w:val="2AA132F5"/>
    <w:rsid w:val="2ABAAC5A"/>
    <w:rsid w:val="2ACF422E"/>
    <w:rsid w:val="2AE615F3"/>
    <w:rsid w:val="2AE62995"/>
    <w:rsid w:val="2AF29FC9"/>
    <w:rsid w:val="2B1D97AE"/>
    <w:rsid w:val="2B261475"/>
    <w:rsid w:val="2B4A9527"/>
    <w:rsid w:val="2B4C1500"/>
    <w:rsid w:val="2B641837"/>
    <w:rsid w:val="2B9C37C6"/>
    <w:rsid w:val="2BEA3354"/>
    <w:rsid w:val="2C006037"/>
    <w:rsid w:val="2C19698B"/>
    <w:rsid w:val="2C1EC83E"/>
    <w:rsid w:val="2C2C70E5"/>
    <w:rsid w:val="2C3898DF"/>
    <w:rsid w:val="2C55443A"/>
    <w:rsid w:val="2C5E95C9"/>
    <w:rsid w:val="2C77409E"/>
    <w:rsid w:val="2C81F2E0"/>
    <w:rsid w:val="2CD2A4DE"/>
    <w:rsid w:val="2D175474"/>
    <w:rsid w:val="2D394F36"/>
    <w:rsid w:val="2D3D775D"/>
    <w:rsid w:val="2D636032"/>
    <w:rsid w:val="2D7B828C"/>
    <w:rsid w:val="2D8A5D1B"/>
    <w:rsid w:val="2D9AB95D"/>
    <w:rsid w:val="2DD72BBD"/>
    <w:rsid w:val="2DD98C7C"/>
    <w:rsid w:val="2E2007C5"/>
    <w:rsid w:val="2E38CF86"/>
    <w:rsid w:val="2E573F3F"/>
    <w:rsid w:val="2E6ED777"/>
    <w:rsid w:val="2E950A0B"/>
    <w:rsid w:val="2EBF0A50"/>
    <w:rsid w:val="2EEDD86D"/>
    <w:rsid w:val="2F01DC48"/>
    <w:rsid w:val="2F0E7F01"/>
    <w:rsid w:val="2F136017"/>
    <w:rsid w:val="2F4E83D3"/>
    <w:rsid w:val="2F53CF93"/>
    <w:rsid w:val="2F5A1B3F"/>
    <w:rsid w:val="2F91A9A7"/>
    <w:rsid w:val="2FA442E3"/>
    <w:rsid w:val="2FABF084"/>
    <w:rsid w:val="2FB847FC"/>
    <w:rsid w:val="2FCAF816"/>
    <w:rsid w:val="3004BE0A"/>
    <w:rsid w:val="301567A9"/>
    <w:rsid w:val="304F1AE8"/>
    <w:rsid w:val="3050B7CA"/>
    <w:rsid w:val="309AC51C"/>
    <w:rsid w:val="30AD6CC7"/>
    <w:rsid w:val="30BD4787"/>
    <w:rsid w:val="30D4445E"/>
    <w:rsid w:val="30DEF002"/>
    <w:rsid w:val="311052D8"/>
    <w:rsid w:val="3171BD61"/>
    <w:rsid w:val="31988647"/>
    <w:rsid w:val="31F4C577"/>
    <w:rsid w:val="3218E234"/>
    <w:rsid w:val="32225EA9"/>
    <w:rsid w:val="3227F28E"/>
    <w:rsid w:val="32346A76"/>
    <w:rsid w:val="32632783"/>
    <w:rsid w:val="32715A04"/>
    <w:rsid w:val="32921201"/>
    <w:rsid w:val="32A36ECA"/>
    <w:rsid w:val="32AC35E7"/>
    <w:rsid w:val="32CA9BA1"/>
    <w:rsid w:val="32F84848"/>
    <w:rsid w:val="32F9F6D4"/>
    <w:rsid w:val="33196BDE"/>
    <w:rsid w:val="3391F6F3"/>
    <w:rsid w:val="33A024EF"/>
    <w:rsid w:val="33A56966"/>
    <w:rsid w:val="33B5C2DA"/>
    <w:rsid w:val="33B9B0AE"/>
    <w:rsid w:val="33BC72E6"/>
    <w:rsid w:val="33EB7636"/>
    <w:rsid w:val="33FA64A6"/>
    <w:rsid w:val="340A9ECD"/>
    <w:rsid w:val="344D55DE"/>
    <w:rsid w:val="348C77A0"/>
    <w:rsid w:val="34902BDC"/>
    <w:rsid w:val="34A69425"/>
    <w:rsid w:val="34AE9253"/>
    <w:rsid w:val="34C0D62C"/>
    <w:rsid w:val="34DBBBD3"/>
    <w:rsid w:val="34DBD982"/>
    <w:rsid w:val="351440CF"/>
    <w:rsid w:val="35435E2B"/>
    <w:rsid w:val="35602FD6"/>
    <w:rsid w:val="357E7266"/>
    <w:rsid w:val="3591DB8B"/>
    <w:rsid w:val="35B942F6"/>
    <w:rsid w:val="36148A94"/>
    <w:rsid w:val="361511A7"/>
    <w:rsid w:val="3633E818"/>
    <w:rsid w:val="364837B8"/>
    <w:rsid w:val="365A6F81"/>
    <w:rsid w:val="366A2A52"/>
    <w:rsid w:val="3670F781"/>
    <w:rsid w:val="36934AD4"/>
    <w:rsid w:val="36D30918"/>
    <w:rsid w:val="37079399"/>
    <w:rsid w:val="370FDBB0"/>
    <w:rsid w:val="37234550"/>
    <w:rsid w:val="372B5AA0"/>
    <w:rsid w:val="3745992A"/>
    <w:rsid w:val="3768BBE3"/>
    <w:rsid w:val="378F4B30"/>
    <w:rsid w:val="37B64624"/>
    <w:rsid w:val="37B6AE18"/>
    <w:rsid w:val="37C75402"/>
    <w:rsid w:val="37D14327"/>
    <w:rsid w:val="37E810B0"/>
    <w:rsid w:val="37FD6905"/>
    <w:rsid w:val="386CEABA"/>
    <w:rsid w:val="387F6D0D"/>
    <w:rsid w:val="3894E4E9"/>
    <w:rsid w:val="38C9B8F7"/>
    <w:rsid w:val="38E10F07"/>
    <w:rsid w:val="38EFBBE1"/>
    <w:rsid w:val="38F04984"/>
    <w:rsid w:val="391096A4"/>
    <w:rsid w:val="391ECEB0"/>
    <w:rsid w:val="391F0567"/>
    <w:rsid w:val="392DE742"/>
    <w:rsid w:val="39464FC1"/>
    <w:rsid w:val="39D33AAB"/>
    <w:rsid w:val="39D7818C"/>
    <w:rsid w:val="39EEEFBC"/>
    <w:rsid w:val="3A3C5CC6"/>
    <w:rsid w:val="3A4B17EE"/>
    <w:rsid w:val="3A52B281"/>
    <w:rsid w:val="3A73CC4F"/>
    <w:rsid w:val="3A82019D"/>
    <w:rsid w:val="3A8CF7B6"/>
    <w:rsid w:val="3A98AC11"/>
    <w:rsid w:val="3AA13855"/>
    <w:rsid w:val="3AB0E9EA"/>
    <w:rsid w:val="3AB58952"/>
    <w:rsid w:val="3ABEE970"/>
    <w:rsid w:val="3AFED359"/>
    <w:rsid w:val="3B5B79C2"/>
    <w:rsid w:val="3B8631CD"/>
    <w:rsid w:val="3B9944F1"/>
    <w:rsid w:val="3BAD4919"/>
    <w:rsid w:val="3BB2ACEF"/>
    <w:rsid w:val="3BC31357"/>
    <w:rsid w:val="3BC747A4"/>
    <w:rsid w:val="3BDC03DD"/>
    <w:rsid w:val="3BE12CED"/>
    <w:rsid w:val="3BFB6039"/>
    <w:rsid w:val="3C0D1876"/>
    <w:rsid w:val="3C0E23B3"/>
    <w:rsid w:val="3C370910"/>
    <w:rsid w:val="3C4A4E2A"/>
    <w:rsid w:val="3C76781E"/>
    <w:rsid w:val="3C856267"/>
    <w:rsid w:val="3C87C32B"/>
    <w:rsid w:val="3CCC1EBF"/>
    <w:rsid w:val="3CE7B0CC"/>
    <w:rsid w:val="3CF62E8F"/>
    <w:rsid w:val="3CFA4FBA"/>
    <w:rsid w:val="3CFB182D"/>
    <w:rsid w:val="3D086B67"/>
    <w:rsid w:val="3D166AD1"/>
    <w:rsid w:val="3D2D3256"/>
    <w:rsid w:val="3D307DA3"/>
    <w:rsid w:val="3D667B4D"/>
    <w:rsid w:val="3D6A36F4"/>
    <w:rsid w:val="3D8FC06A"/>
    <w:rsid w:val="3DE2A96E"/>
    <w:rsid w:val="3E09713B"/>
    <w:rsid w:val="3E183B17"/>
    <w:rsid w:val="3E274361"/>
    <w:rsid w:val="3E47E71D"/>
    <w:rsid w:val="3E7A8807"/>
    <w:rsid w:val="3E81034C"/>
    <w:rsid w:val="3E8145C6"/>
    <w:rsid w:val="3EAA0203"/>
    <w:rsid w:val="3EC90EE6"/>
    <w:rsid w:val="3ECC9710"/>
    <w:rsid w:val="3ECDCC39"/>
    <w:rsid w:val="3EDC23E4"/>
    <w:rsid w:val="3EEDF6B9"/>
    <w:rsid w:val="3EFEA7CC"/>
    <w:rsid w:val="3F2976C6"/>
    <w:rsid w:val="3F2A9D38"/>
    <w:rsid w:val="3F42316A"/>
    <w:rsid w:val="3F84C22B"/>
    <w:rsid w:val="3F8D9921"/>
    <w:rsid w:val="3FDC8131"/>
    <w:rsid w:val="3FE30789"/>
    <w:rsid w:val="40217D12"/>
    <w:rsid w:val="4054247F"/>
    <w:rsid w:val="4054FA11"/>
    <w:rsid w:val="405AD114"/>
    <w:rsid w:val="406BF946"/>
    <w:rsid w:val="40710C4F"/>
    <w:rsid w:val="4082C604"/>
    <w:rsid w:val="4086B684"/>
    <w:rsid w:val="40A9CC23"/>
    <w:rsid w:val="40B42E59"/>
    <w:rsid w:val="40C478CD"/>
    <w:rsid w:val="40C71A44"/>
    <w:rsid w:val="40E41DCC"/>
    <w:rsid w:val="40E77EF5"/>
    <w:rsid w:val="40ED5B64"/>
    <w:rsid w:val="40F542C8"/>
    <w:rsid w:val="40FA112F"/>
    <w:rsid w:val="41034266"/>
    <w:rsid w:val="4124C1DD"/>
    <w:rsid w:val="41257DA4"/>
    <w:rsid w:val="412E55A6"/>
    <w:rsid w:val="4145A684"/>
    <w:rsid w:val="4145E091"/>
    <w:rsid w:val="4155237C"/>
    <w:rsid w:val="4180DAB2"/>
    <w:rsid w:val="41860FBF"/>
    <w:rsid w:val="41930AD1"/>
    <w:rsid w:val="41BC588C"/>
    <w:rsid w:val="41BDA858"/>
    <w:rsid w:val="41C6CBDE"/>
    <w:rsid w:val="41D03CCB"/>
    <w:rsid w:val="4201741D"/>
    <w:rsid w:val="4214C302"/>
    <w:rsid w:val="422C4D71"/>
    <w:rsid w:val="42444D55"/>
    <w:rsid w:val="425E3B6A"/>
    <w:rsid w:val="4273DCC4"/>
    <w:rsid w:val="427FF744"/>
    <w:rsid w:val="42858512"/>
    <w:rsid w:val="428B553C"/>
    <w:rsid w:val="42908305"/>
    <w:rsid w:val="42917BCF"/>
    <w:rsid w:val="42A8B56D"/>
    <w:rsid w:val="42B3DE66"/>
    <w:rsid w:val="42C868DF"/>
    <w:rsid w:val="42CA4E03"/>
    <w:rsid w:val="42D27196"/>
    <w:rsid w:val="42F9EB3A"/>
    <w:rsid w:val="431785CE"/>
    <w:rsid w:val="432B6E51"/>
    <w:rsid w:val="436D7329"/>
    <w:rsid w:val="4391CCF8"/>
    <w:rsid w:val="4399DC12"/>
    <w:rsid w:val="439E4C01"/>
    <w:rsid w:val="43ACC3DC"/>
    <w:rsid w:val="43B2F2E6"/>
    <w:rsid w:val="43C0BDA5"/>
    <w:rsid w:val="43D4852B"/>
    <w:rsid w:val="43D7CC63"/>
    <w:rsid w:val="443872F3"/>
    <w:rsid w:val="4451EFF6"/>
    <w:rsid w:val="449ED1C9"/>
    <w:rsid w:val="44B9ACBB"/>
    <w:rsid w:val="450464DA"/>
    <w:rsid w:val="4547ABFA"/>
    <w:rsid w:val="459EC09E"/>
    <w:rsid w:val="45BC7C48"/>
    <w:rsid w:val="45E4F768"/>
    <w:rsid w:val="46059D8B"/>
    <w:rsid w:val="4640086F"/>
    <w:rsid w:val="4651251D"/>
    <w:rsid w:val="4688F35C"/>
    <w:rsid w:val="46B74852"/>
    <w:rsid w:val="46C13632"/>
    <w:rsid w:val="46C239A8"/>
    <w:rsid w:val="46C8991F"/>
    <w:rsid w:val="470F212D"/>
    <w:rsid w:val="471656F6"/>
    <w:rsid w:val="47226212"/>
    <w:rsid w:val="47840B96"/>
    <w:rsid w:val="4792D093"/>
    <w:rsid w:val="47B2B301"/>
    <w:rsid w:val="47B30B3F"/>
    <w:rsid w:val="47B88C11"/>
    <w:rsid w:val="47C246CB"/>
    <w:rsid w:val="47C8EBEB"/>
    <w:rsid w:val="47CFC9E4"/>
    <w:rsid w:val="47DC1E36"/>
    <w:rsid w:val="47E4ABFD"/>
    <w:rsid w:val="47EBD291"/>
    <w:rsid w:val="47EE8CAF"/>
    <w:rsid w:val="4808DD84"/>
    <w:rsid w:val="48526391"/>
    <w:rsid w:val="4874567B"/>
    <w:rsid w:val="487B0EF9"/>
    <w:rsid w:val="48AC5F26"/>
    <w:rsid w:val="48B7F978"/>
    <w:rsid w:val="48CFF036"/>
    <w:rsid w:val="48EAF46A"/>
    <w:rsid w:val="48F872C1"/>
    <w:rsid w:val="490545D8"/>
    <w:rsid w:val="49228FD4"/>
    <w:rsid w:val="4950AA95"/>
    <w:rsid w:val="49661874"/>
    <w:rsid w:val="49A416C2"/>
    <w:rsid w:val="49CAAD93"/>
    <w:rsid w:val="49D370E7"/>
    <w:rsid w:val="49E5BDA2"/>
    <w:rsid w:val="49F3ED61"/>
    <w:rsid w:val="49F50C17"/>
    <w:rsid w:val="49F6587A"/>
    <w:rsid w:val="4A14DB80"/>
    <w:rsid w:val="4A3B505D"/>
    <w:rsid w:val="4AAAFC2C"/>
    <w:rsid w:val="4AB3580B"/>
    <w:rsid w:val="4B10C01D"/>
    <w:rsid w:val="4B18881A"/>
    <w:rsid w:val="4B271D4E"/>
    <w:rsid w:val="4B4C9D2C"/>
    <w:rsid w:val="4B89C22A"/>
    <w:rsid w:val="4B9B9202"/>
    <w:rsid w:val="4BC9BF12"/>
    <w:rsid w:val="4BD70E84"/>
    <w:rsid w:val="4BE617D6"/>
    <w:rsid w:val="4C36ED3B"/>
    <w:rsid w:val="4C5B7EF9"/>
    <w:rsid w:val="4C5D0B8D"/>
    <w:rsid w:val="4C721BFC"/>
    <w:rsid w:val="4C767B7F"/>
    <w:rsid w:val="4C827F99"/>
    <w:rsid w:val="4CB37024"/>
    <w:rsid w:val="4CC84DB5"/>
    <w:rsid w:val="4CCA6BDF"/>
    <w:rsid w:val="4CDA85F1"/>
    <w:rsid w:val="4CE171F4"/>
    <w:rsid w:val="4CFDE1F7"/>
    <w:rsid w:val="4D474E66"/>
    <w:rsid w:val="4D48F78E"/>
    <w:rsid w:val="4D4DCC18"/>
    <w:rsid w:val="4D5DB4F7"/>
    <w:rsid w:val="4D720E6C"/>
    <w:rsid w:val="4D7577BD"/>
    <w:rsid w:val="4D947690"/>
    <w:rsid w:val="4DA12412"/>
    <w:rsid w:val="4DC89489"/>
    <w:rsid w:val="4DDF4CA8"/>
    <w:rsid w:val="4E09930E"/>
    <w:rsid w:val="4E4B81EA"/>
    <w:rsid w:val="4E5AD9A8"/>
    <w:rsid w:val="4E6509E3"/>
    <w:rsid w:val="4E89AF13"/>
    <w:rsid w:val="4E99D1FC"/>
    <w:rsid w:val="4EA232BC"/>
    <w:rsid w:val="4EAFA74D"/>
    <w:rsid w:val="4F5EC0BC"/>
    <w:rsid w:val="4F9255C0"/>
    <w:rsid w:val="4FB913F9"/>
    <w:rsid w:val="5009921E"/>
    <w:rsid w:val="501AD7E3"/>
    <w:rsid w:val="501C83BC"/>
    <w:rsid w:val="5041D3B4"/>
    <w:rsid w:val="50ABA46F"/>
    <w:rsid w:val="50B0F345"/>
    <w:rsid w:val="50E3D130"/>
    <w:rsid w:val="510137A5"/>
    <w:rsid w:val="511DDC38"/>
    <w:rsid w:val="5129FAFC"/>
    <w:rsid w:val="515152DD"/>
    <w:rsid w:val="5165265A"/>
    <w:rsid w:val="51791E91"/>
    <w:rsid w:val="518F1C75"/>
    <w:rsid w:val="51B40FED"/>
    <w:rsid w:val="51E34006"/>
    <w:rsid w:val="52146FC6"/>
    <w:rsid w:val="522F088E"/>
    <w:rsid w:val="5246E7D9"/>
    <w:rsid w:val="52F14A3D"/>
    <w:rsid w:val="53052A3A"/>
    <w:rsid w:val="531A1A59"/>
    <w:rsid w:val="534BC570"/>
    <w:rsid w:val="537BD95A"/>
    <w:rsid w:val="538C9603"/>
    <w:rsid w:val="538E41E3"/>
    <w:rsid w:val="53A63E9A"/>
    <w:rsid w:val="53BDB104"/>
    <w:rsid w:val="53C39F82"/>
    <w:rsid w:val="53C4C956"/>
    <w:rsid w:val="53EFC688"/>
    <w:rsid w:val="53FB8F0C"/>
    <w:rsid w:val="5406DC7E"/>
    <w:rsid w:val="5455885F"/>
    <w:rsid w:val="54881BFE"/>
    <w:rsid w:val="54B69A34"/>
    <w:rsid w:val="54C16A41"/>
    <w:rsid w:val="54E9E014"/>
    <w:rsid w:val="54FB7D2F"/>
    <w:rsid w:val="54FFFBCC"/>
    <w:rsid w:val="5507ED94"/>
    <w:rsid w:val="551EF131"/>
    <w:rsid w:val="5539EE04"/>
    <w:rsid w:val="5560E4E2"/>
    <w:rsid w:val="557E4111"/>
    <w:rsid w:val="559B5AC6"/>
    <w:rsid w:val="55B28D52"/>
    <w:rsid w:val="55BA3D5C"/>
    <w:rsid w:val="55BBCC56"/>
    <w:rsid w:val="55C98983"/>
    <w:rsid w:val="55CE959D"/>
    <w:rsid w:val="55DC0707"/>
    <w:rsid w:val="55F6BC39"/>
    <w:rsid w:val="5627392B"/>
    <w:rsid w:val="56479675"/>
    <w:rsid w:val="564CC667"/>
    <w:rsid w:val="5660BE67"/>
    <w:rsid w:val="56691804"/>
    <w:rsid w:val="566DCFFD"/>
    <w:rsid w:val="567EB560"/>
    <w:rsid w:val="568DD8EF"/>
    <w:rsid w:val="56CD9B38"/>
    <w:rsid w:val="56EBFD8C"/>
    <w:rsid w:val="571A8170"/>
    <w:rsid w:val="574EDB19"/>
    <w:rsid w:val="577CC692"/>
    <w:rsid w:val="5782ED17"/>
    <w:rsid w:val="579688A4"/>
    <w:rsid w:val="579E1609"/>
    <w:rsid w:val="57A18D64"/>
    <w:rsid w:val="57C042E7"/>
    <w:rsid w:val="57C848E5"/>
    <w:rsid w:val="57CDA7D4"/>
    <w:rsid w:val="57D4B10C"/>
    <w:rsid w:val="57E6DEE0"/>
    <w:rsid w:val="57EEC79D"/>
    <w:rsid w:val="57F68EAE"/>
    <w:rsid w:val="58144B30"/>
    <w:rsid w:val="58371611"/>
    <w:rsid w:val="5849F0E9"/>
    <w:rsid w:val="5854A3F9"/>
    <w:rsid w:val="5856EF57"/>
    <w:rsid w:val="5860211D"/>
    <w:rsid w:val="58946CB7"/>
    <w:rsid w:val="589802D9"/>
    <w:rsid w:val="59149313"/>
    <w:rsid w:val="59154F47"/>
    <w:rsid w:val="591D3B08"/>
    <w:rsid w:val="5920F3B7"/>
    <w:rsid w:val="5970AA91"/>
    <w:rsid w:val="5979A814"/>
    <w:rsid w:val="59833AEB"/>
    <w:rsid w:val="5988E39D"/>
    <w:rsid w:val="598EE72F"/>
    <w:rsid w:val="59EEAC56"/>
    <w:rsid w:val="5A100BDB"/>
    <w:rsid w:val="5A1BF155"/>
    <w:rsid w:val="5A6098AB"/>
    <w:rsid w:val="5A8DF04E"/>
    <w:rsid w:val="5AA5F54B"/>
    <w:rsid w:val="5AC93D97"/>
    <w:rsid w:val="5AEAAD68"/>
    <w:rsid w:val="5B1A170B"/>
    <w:rsid w:val="5B20CBF2"/>
    <w:rsid w:val="5B402020"/>
    <w:rsid w:val="5B4436A7"/>
    <w:rsid w:val="5B69247F"/>
    <w:rsid w:val="5B6A761C"/>
    <w:rsid w:val="5B6AD0E4"/>
    <w:rsid w:val="5B7C5C3E"/>
    <w:rsid w:val="5BDA3E7A"/>
    <w:rsid w:val="5C395268"/>
    <w:rsid w:val="5C54D577"/>
    <w:rsid w:val="5C7BBE0D"/>
    <w:rsid w:val="5C873236"/>
    <w:rsid w:val="5CA5D117"/>
    <w:rsid w:val="5CEFF0BA"/>
    <w:rsid w:val="5CF35CFA"/>
    <w:rsid w:val="5D1B4432"/>
    <w:rsid w:val="5D23A763"/>
    <w:rsid w:val="5D3ED4E4"/>
    <w:rsid w:val="5D4BCE05"/>
    <w:rsid w:val="5D534759"/>
    <w:rsid w:val="5D6AF36F"/>
    <w:rsid w:val="5D84B67B"/>
    <w:rsid w:val="5DB1223E"/>
    <w:rsid w:val="5DCF3CFF"/>
    <w:rsid w:val="5E011ED2"/>
    <w:rsid w:val="5E04405F"/>
    <w:rsid w:val="5E4DE752"/>
    <w:rsid w:val="5E543BED"/>
    <w:rsid w:val="5E622D5A"/>
    <w:rsid w:val="5E8CF3B1"/>
    <w:rsid w:val="5E9A50C2"/>
    <w:rsid w:val="5E9BD468"/>
    <w:rsid w:val="5EC472BD"/>
    <w:rsid w:val="5ECA5F92"/>
    <w:rsid w:val="5EDFC4BF"/>
    <w:rsid w:val="5F1F6CB8"/>
    <w:rsid w:val="5F2BBCF8"/>
    <w:rsid w:val="5F3DB6C5"/>
    <w:rsid w:val="5F3F43B8"/>
    <w:rsid w:val="5F43A964"/>
    <w:rsid w:val="5F488AB7"/>
    <w:rsid w:val="5F84AC91"/>
    <w:rsid w:val="5F9F7DE9"/>
    <w:rsid w:val="5FAA7037"/>
    <w:rsid w:val="5FBAA7A8"/>
    <w:rsid w:val="5FC4489A"/>
    <w:rsid w:val="5FD7C240"/>
    <w:rsid w:val="5FF7306A"/>
    <w:rsid w:val="5FF94FAE"/>
    <w:rsid w:val="5FFEC5A8"/>
    <w:rsid w:val="601089D5"/>
    <w:rsid w:val="601A84B1"/>
    <w:rsid w:val="606BCBF6"/>
    <w:rsid w:val="60AFF310"/>
    <w:rsid w:val="61138982"/>
    <w:rsid w:val="611733E5"/>
    <w:rsid w:val="612480ED"/>
    <w:rsid w:val="6135610F"/>
    <w:rsid w:val="6158340F"/>
    <w:rsid w:val="6174ACD8"/>
    <w:rsid w:val="617743A7"/>
    <w:rsid w:val="618D6E13"/>
    <w:rsid w:val="61B513A3"/>
    <w:rsid w:val="61EDD849"/>
    <w:rsid w:val="61F403EA"/>
    <w:rsid w:val="61FED2AE"/>
    <w:rsid w:val="6213D7DF"/>
    <w:rsid w:val="621C2EBD"/>
    <w:rsid w:val="6232E398"/>
    <w:rsid w:val="62425BC4"/>
    <w:rsid w:val="625ED529"/>
    <w:rsid w:val="627FD308"/>
    <w:rsid w:val="628A03C9"/>
    <w:rsid w:val="62903E48"/>
    <w:rsid w:val="62AE3C83"/>
    <w:rsid w:val="62C1FB7E"/>
    <w:rsid w:val="62C496D7"/>
    <w:rsid w:val="62D6E126"/>
    <w:rsid w:val="62E77326"/>
    <w:rsid w:val="6312F53B"/>
    <w:rsid w:val="633515F6"/>
    <w:rsid w:val="6378D1DD"/>
    <w:rsid w:val="63A66606"/>
    <w:rsid w:val="63BFA375"/>
    <w:rsid w:val="63EFA141"/>
    <w:rsid w:val="641DD133"/>
    <w:rsid w:val="64B97083"/>
    <w:rsid w:val="6500B937"/>
    <w:rsid w:val="654AABBC"/>
    <w:rsid w:val="655EEFCA"/>
    <w:rsid w:val="656A12AC"/>
    <w:rsid w:val="657670BF"/>
    <w:rsid w:val="658EC797"/>
    <w:rsid w:val="65AABF1E"/>
    <w:rsid w:val="65F3AFDC"/>
    <w:rsid w:val="6606239E"/>
    <w:rsid w:val="661D956A"/>
    <w:rsid w:val="662785C3"/>
    <w:rsid w:val="6655FAB3"/>
    <w:rsid w:val="666A13EB"/>
    <w:rsid w:val="66805D28"/>
    <w:rsid w:val="66A4EA9B"/>
    <w:rsid w:val="66A77EEA"/>
    <w:rsid w:val="66E36AC2"/>
    <w:rsid w:val="67056927"/>
    <w:rsid w:val="67455F7F"/>
    <w:rsid w:val="67700BA1"/>
    <w:rsid w:val="67976B99"/>
    <w:rsid w:val="67A65D93"/>
    <w:rsid w:val="67E57729"/>
    <w:rsid w:val="67F17E17"/>
    <w:rsid w:val="6817AC87"/>
    <w:rsid w:val="6858B669"/>
    <w:rsid w:val="68628867"/>
    <w:rsid w:val="686A6397"/>
    <w:rsid w:val="6877A4CC"/>
    <w:rsid w:val="68837192"/>
    <w:rsid w:val="689E2815"/>
    <w:rsid w:val="68B0F3CD"/>
    <w:rsid w:val="68E7D09D"/>
    <w:rsid w:val="691BD67F"/>
    <w:rsid w:val="69421A7B"/>
    <w:rsid w:val="69441F44"/>
    <w:rsid w:val="698BBD28"/>
    <w:rsid w:val="699E9AAF"/>
    <w:rsid w:val="69CDAB3E"/>
    <w:rsid w:val="69E9E12C"/>
    <w:rsid w:val="69F16E8B"/>
    <w:rsid w:val="69F96644"/>
    <w:rsid w:val="6A4B3132"/>
    <w:rsid w:val="6A4B716C"/>
    <w:rsid w:val="6A8768F2"/>
    <w:rsid w:val="6AB1E726"/>
    <w:rsid w:val="6B11A9B0"/>
    <w:rsid w:val="6B42C9A2"/>
    <w:rsid w:val="6B7C6B5C"/>
    <w:rsid w:val="6B7D282F"/>
    <w:rsid w:val="6B9993E1"/>
    <w:rsid w:val="6B9AE977"/>
    <w:rsid w:val="6BA1182B"/>
    <w:rsid w:val="6BC7143B"/>
    <w:rsid w:val="6BD2BEAB"/>
    <w:rsid w:val="6BD45B3B"/>
    <w:rsid w:val="6BE155AD"/>
    <w:rsid w:val="6BE8481B"/>
    <w:rsid w:val="6C0D9100"/>
    <w:rsid w:val="6C1ADFB5"/>
    <w:rsid w:val="6C1BD4F1"/>
    <w:rsid w:val="6C1E3552"/>
    <w:rsid w:val="6C2DFB3D"/>
    <w:rsid w:val="6C2F4AC3"/>
    <w:rsid w:val="6C7C503C"/>
    <w:rsid w:val="6C866F7D"/>
    <w:rsid w:val="6C8DF278"/>
    <w:rsid w:val="6C98B608"/>
    <w:rsid w:val="6CA32866"/>
    <w:rsid w:val="6CE7DCB2"/>
    <w:rsid w:val="6D160C16"/>
    <w:rsid w:val="6D1BA699"/>
    <w:rsid w:val="6D310B03"/>
    <w:rsid w:val="6D55D4D8"/>
    <w:rsid w:val="6D56174B"/>
    <w:rsid w:val="6D8A7901"/>
    <w:rsid w:val="6DA3C3A4"/>
    <w:rsid w:val="6DCC11F4"/>
    <w:rsid w:val="6E0844AA"/>
    <w:rsid w:val="6E28E059"/>
    <w:rsid w:val="6E46E9FF"/>
    <w:rsid w:val="6E5D7B7F"/>
    <w:rsid w:val="6E6253F7"/>
    <w:rsid w:val="6E6B9068"/>
    <w:rsid w:val="6E87A3E9"/>
    <w:rsid w:val="6EA02443"/>
    <w:rsid w:val="6EABA5D0"/>
    <w:rsid w:val="6EB565CC"/>
    <w:rsid w:val="6ED19388"/>
    <w:rsid w:val="6ED48958"/>
    <w:rsid w:val="6EDD9808"/>
    <w:rsid w:val="6F51A6E7"/>
    <w:rsid w:val="6F58547D"/>
    <w:rsid w:val="6FA2D2D7"/>
    <w:rsid w:val="6FB60E39"/>
    <w:rsid w:val="6FB7EAE6"/>
    <w:rsid w:val="6FCE779F"/>
    <w:rsid w:val="701E1EC1"/>
    <w:rsid w:val="704223A3"/>
    <w:rsid w:val="706029BC"/>
    <w:rsid w:val="70C57A54"/>
    <w:rsid w:val="70C9174D"/>
    <w:rsid w:val="71015DED"/>
    <w:rsid w:val="713A9ABD"/>
    <w:rsid w:val="7173447B"/>
    <w:rsid w:val="717DC0EE"/>
    <w:rsid w:val="718C91A5"/>
    <w:rsid w:val="718C9E0D"/>
    <w:rsid w:val="719680E0"/>
    <w:rsid w:val="71B5F67D"/>
    <w:rsid w:val="71BC8D3E"/>
    <w:rsid w:val="71C498FD"/>
    <w:rsid w:val="71CA710E"/>
    <w:rsid w:val="71E1D380"/>
    <w:rsid w:val="72275C7E"/>
    <w:rsid w:val="7227EEED"/>
    <w:rsid w:val="723C71AA"/>
    <w:rsid w:val="724C6418"/>
    <w:rsid w:val="72661FAD"/>
    <w:rsid w:val="72B20EC5"/>
    <w:rsid w:val="72D84309"/>
    <w:rsid w:val="72E63ED6"/>
    <w:rsid w:val="730276A6"/>
    <w:rsid w:val="735E787F"/>
    <w:rsid w:val="7360B407"/>
    <w:rsid w:val="7366AA77"/>
    <w:rsid w:val="737CB978"/>
    <w:rsid w:val="737F1F94"/>
    <w:rsid w:val="73847B0B"/>
    <w:rsid w:val="73911357"/>
    <w:rsid w:val="73A01241"/>
    <w:rsid w:val="73B9A16E"/>
    <w:rsid w:val="73C8DEB9"/>
    <w:rsid w:val="73D9A7CD"/>
    <w:rsid w:val="73DFBBB3"/>
    <w:rsid w:val="73E7E86D"/>
    <w:rsid w:val="740E1705"/>
    <w:rsid w:val="741FE287"/>
    <w:rsid w:val="7420A2AC"/>
    <w:rsid w:val="7434713E"/>
    <w:rsid w:val="7434AE67"/>
    <w:rsid w:val="743D7DE5"/>
    <w:rsid w:val="744F2DDF"/>
    <w:rsid w:val="74520A25"/>
    <w:rsid w:val="745B8BE4"/>
    <w:rsid w:val="7463E8F3"/>
    <w:rsid w:val="7472A04F"/>
    <w:rsid w:val="74984565"/>
    <w:rsid w:val="74A52801"/>
    <w:rsid w:val="74A8BBD1"/>
    <w:rsid w:val="74AC98C2"/>
    <w:rsid w:val="74B41830"/>
    <w:rsid w:val="74C2ED87"/>
    <w:rsid w:val="75318268"/>
    <w:rsid w:val="7535C96E"/>
    <w:rsid w:val="754A3264"/>
    <w:rsid w:val="754DC40F"/>
    <w:rsid w:val="75541DE4"/>
    <w:rsid w:val="7565D707"/>
    <w:rsid w:val="75664A39"/>
    <w:rsid w:val="7579C176"/>
    <w:rsid w:val="75B0F28C"/>
    <w:rsid w:val="75B6A9F2"/>
    <w:rsid w:val="75C89289"/>
    <w:rsid w:val="75D5E2C3"/>
    <w:rsid w:val="75E3FF19"/>
    <w:rsid w:val="7609D9AD"/>
    <w:rsid w:val="761FD648"/>
    <w:rsid w:val="7627F8E8"/>
    <w:rsid w:val="764803A0"/>
    <w:rsid w:val="7671D489"/>
    <w:rsid w:val="7677402E"/>
    <w:rsid w:val="7689A66D"/>
    <w:rsid w:val="76A3052A"/>
    <w:rsid w:val="76C091A7"/>
    <w:rsid w:val="76C595EB"/>
    <w:rsid w:val="76E67889"/>
    <w:rsid w:val="76FDB6C6"/>
    <w:rsid w:val="76FE7B85"/>
    <w:rsid w:val="770A2F20"/>
    <w:rsid w:val="775035F6"/>
    <w:rsid w:val="7758BC8A"/>
    <w:rsid w:val="7758D5DC"/>
    <w:rsid w:val="7765A71D"/>
    <w:rsid w:val="77CDA6F6"/>
    <w:rsid w:val="782EC06B"/>
    <w:rsid w:val="7836476B"/>
    <w:rsid w:val="7855B7AB"/>
    <w:rsid w:val="7877A2C9"/>
    <w:rsid w:val="78919654"/>
    <w:rsid w:val="78A273B5"/>
    <w:rsid w:val="78C2BC12"/>
    <w:rsid w:val="78C6961C"/>
    <w:rsid w:val="78D2962C"/>
    <w:rsid w:val="78FA80AF"/>
    <w:rsid w:val="7908CCFD"/>
    <w:rsid w:val="790BD348"/>
    <w:rsid w:val="790FDE9A"/>
    <w:rsid w:val="794EC41A"/>
    <w:rsid w:val="796B280A"/>
    <w:rsid w:val="798B0522"/>
    <w:rsid w:val="798D7092"/>
    <w:rsid w:val="79ADB92A"/>
    <w:rsid w:val="79B7FB6B"/>
    <w:rsid w:val="79C1E309"/>
    <w:rsid w:val="79D6A0F6"/>
    <w:rsid w:val="79D95CC7"/>
    <w:rsid w:val="7A27083B"/>
    <w:rsid w:val="7A4985B6"/>
    <w:rsid w:val="7A64CE32"/>
    <w:rsid w:val="7A7E88CE"/>
    <w:rsid w:val="7AB8AAE3"/>
    <w:rsid w:val="7AC148A3"/>
    <w:rsid w:val="7AF3CDD3"/>
    <w:rsid w:val="7B01E534"/>
    <w:rsid w:val="7B3882CC"/>
    <w:rsid w:val="7B4285ED"/>
    <w:rsid w:val="7B85105F"/>
    <w:rsid w:val="7B94B9D4"/>
    <w:rsid w:val="7BE4F06A"/>
    <w:rsid w:val="7BF6A2DF"/>
    <w:rsid w:val="7C1DAF63"/>
    <w:rsid w:val="7C274BE7"/>
    <w:rsid w:val="7C359E50"/>
    <w:rsid w:val="7C4BA5A9"/>
    <w:rsid w:val="7C5DEA74"/>
    <w:rsid w:val="7C7020FB"/>
    <w:rsid w:val="7C829328"/>
    <w:rsid w:val="7C9421DE"/>
    <w:rsid w:val="7CEBDCE7"/>
    <w:rsid w:val="7CF33E0A"/>
    <w:rsid w:val="7CF8C113"/>
    <w:rsid w:val="7D031195"/>
    <w:rsid w:val="7D32CA02"/>
    <w:rsid w:val="7D7B2CCB"/>
    <w:rsid w:val="7D932A9C"/>
    <w:rsid w:val="7DA1E2AB"/>
    <w:rsid w:val="7DA36D6A"/>
    <w:rsid w:val="7DB2B660"/>
    <w:rsid w:val="7DC3C578"/>
    <w:rsid w:val="7DC963DA"/>
    <w:rsid w:val="7DC9FD0B"/>
    <w:rsid w:val="7DDED5C9"/>
    <w:rsid w:val="7DE7FBB6"/>
    <w:rsid w:val="7DFEED6C"/>
    <w:rsid w:val="7E0305DB"/>
    <w:rsid w:val="7E26A08C"/>
    <w:rsid w:val="7E340D8B"/>
    <w:rsid w:val="7E655798"/>
    <w:rsid w:val="7EA3AD14"/>
    <w:rsid w:val="7ED26894"/>
    <w:rsid w:val="7F11BAFB"/>
    <w:rsid w:val="7F1C3400"/>
    <w:rsid w:val="7F2B9887"/>
    <w:rsid w:val="7F913098"/>
    <w:rsid w:val="7F9252B3"/>
    <w:rsid w:val="7F93A317"/>
    <w:rsid w:val="7FB5A16B"/>
    <w:rsid w:val="7FC2C683"/>
    <w:rsid w:val="7FD84B45"/>
    <w:rsid w:val="7FF57A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0612738"/>
  <w15:docId w15:val="{3FE7751C-1743-494E-B4D5-06A810C1F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G Times (W1)" w:eastAsia="Times New Roman" w:hAnsi="CG Times (W1)" w:cs="Times New Roman"/>
        <w:lang w:val="en-GB" w:eastAsia="en-GB"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E63C8"/>
    <w:rPr>
      <w:rFonts w:ascii="Times New Roman" w:hAnsi="Times New Roman"/>
      <w:sz w:val="24"/>
      <w:szCs w:val="24"/>
      <w:lang w:eastAsia="en-US"/>
    </w:rPr>
  </w:style>
  <w:style w:type="paragraph" w:styleId="Heading1">
    <w:name w:val="heading 1"/>
    <w:basedOn w:val="Normal"/>
    <w:next w:val="Normal"/>
    <w:link w:val="Heading1Char"/>
    <w:uiPriority w:val="9"/>
    <w:qFormat/>
    <w:pPr>
      <w:pBdr>
        <w:bottom w:val="single" w:sz="18" w:space="3" w:color="auto"/>
      </w:pBdr>
      <w:suppressAutoHyphens/>
      <w:spacing w:after="560" w:line="400" w:lineRule="exact"/>
      <w:outlineLvl w:val="0"/>
    </w:pPr>
    <w:rPr>
      <w:rFonts w:ascii="Verdana" w:hAnsi="Verdana"/>
      <w:b/>
      <w:color w:val="000000"/>
      <w:sz w:val="32"/>
      <w:szCs w:val="20"/>
    </w:rPr>
  </w:style>
  <w:style w:type="paragraph" w:styleId="Heading2">
    <w:name w:val="heading 2"/>
    <w:basedOn w:val="Normal"/>
    <w:link w:val="Heading2Char"/>
    <w:uiPriority w:val="9"/>
    <w:qFormat/>
    <w:pPr>
      <w:suppressAutoHyphens/>
      <w:spacing w:before="320" w:after="120" w:line="320" w:lineRule="exact"/>
      <w:outlineLvl w:val="1"/>
    </w:pPr>
    <w:rPr>
      <w:rFonts w:ascii="Verdana" w:hAnsi="Verdana"/>
      <w:b/>
      <w:color w:val="000000"/>
      <w:sz w:val="28"/>
      <w:szCs w:val="20"/>
    </w:rPr>
  </w:style>
  <w:style w:type="paragraph" w:styleId="Heading3">
    <w:name w:val="heading 3"/>
    <w:basedOn w:val="Normal"/>
    <w:next w:val="Normal"/>
    <w:link w:val="Heading3Char"/>
    <w:uiPriority w:val="9"/>
    <w:qFormat/>
    <w:pPr>
      <w:spacing w:before="160" w:after="120" w:line="280" w:lineRule="exact"/>
      <w:outlineLvl w:val="2"/>
    </w:pPr>
    <w:rPr>
      <w:rFonts w:ascii="Verdana" w:hAnsi="Verdana"/>
      <w:b/>
      <w:color w:val="000000"/>
      <w:szCs w:val="20"/>
    </w:rPr>
  </w:style>
  <w:style w:type="paragraph" w:styleId="Heading4">
    <w:name w:val="heading 4"/>
    <w:basedOn w:val="Normal"/>
    <w:next w:val="Normal"/>
    <w:link w:val="Heading4Char"/>
    <w:qFormat/>
    <w:pPr>
      <w:keepNext/>
      <w:numPr>
        <w:ilvl w:val="3"/>
        <w:numId w:val="1"/>
      </w:numPr>
      <w:spacing w:before="240" w:after="60"/>
      <w:outlineLvl w:val="3"/>
    </w:pPr>
    <w:rPr>
      <w:rFonts w:ascii="Verdana" w:hAnsi="Verdana"/>
      <w:b/>
      <w:sz w:val="22"/>
      <w:szCs w:val="20"/>
    </w:rPr>
  </w:style>
  <w:style w:type="paragraph" w:styleId="Heading5">
    <w:name w:val="heading 5"/>
    <w:basedOn w:val="Normal"/>
    <w:next w:val="Normal"/>
    <w:link w:val="Heading5Char"/>
    <w:qFormat/>
    <w:rsid w:val="00993F7E"/>
    <w:pPr>
      <w:numPr>
        <w:ilvl w:val="4"/>
        <w:numId w:val="1"/>
      </w:numPr>
      <w:spacing w:before="240" w:after="60"/>
      <w:outlineLvl w:val="4"/>
    </w:pPr>
    <w:rPr>
      <w:rFonts w:ascii="Verdana" w:hAnsi="Verdana"/>
      <w:b/>
      <w:i/>
      <w:sz w:val="18"/>
      <w:szCs w:val="20"/>
    </w:rPr>
  </w:style>
  <w:style w:type="paragraph" w:styleId="Heading6">
    <w:name w:val="heading 6"/>
    <w:basedOn w:val="Normal"/>
    <w:next w:val="Normal"/>
    <w:link w:val="Heading6Char"/>
    <w:qFormat/>
    <w:pPr>
      <w:numPr>
        <w:ilvl w:val="5"/>
        <w:numId w:val="1"/>
      </w:numPr>
      <w:spacing w:before="240" w:after="60"/>
      <w:outlineLvl w:val="5"/>
    </w:pPr>
    <w:rPr>
      <w:i/>
      <w:sz w:val="22"/>
      <w:szCs w:val="20"/>
    </w:rPr>
  </w:style>
  <w:style w:type="paragraph" w:styleId="Heading7">
    <w:name w:val="heading 7"/>
    <w:basedOn w:val="Normal"/>
    <w:next w:val="Normal"/>
    <w:link w:val="Heading7Char"/>
    <w:qFormat/>
    <w:pPr>
      <w:numPr>
        <w:ilvl w:val="6"/>
        <w:numId w:val="1"/>
      </w:numPr>
      <w:spacing w:before="240" w:after="60"/>
      <w:outlineLvl w:val="6"/>
    </w:pPr>
    <w:rPr>
      <w:rFonts w:ascii="Arial" w:hAnsi="Arial"/>
      <w:sz w:val="20"/>
      <w:szCs w:val="20"/>
    </w:rPr>
  </w:style>
  <w:style w:type="paragraph" w:styleId="Heading8">
    <w:name w:val="heading 8"/>
    <w:basedOn w:val="Normal"/>
    <w:next w:val="Normal"/>
    <w:link w:val="Heading8Char"/>
    <w:qFormat/>
    <w:pPr>
      <w:numPr>
        <w:ilvl w:val="7"/>
        <w:numId w:val="1"/>
      </w:numPr>
      <w:spacing w:before="240" w:after="60"/>
      <w:outlineLvl w:val="7"/>
    </w:pPr>
    <w:rPr>
      <w:rFonts w:ascii="Arial" w:hAnsi="Arial"/>
      <w:i/>
      <w:sz w:val="20"/>
      <w:szCs w:val="20"/>
    </w:rPr>
  </w:style>
  <w:style w:type="paragraph" w:styleId="Heading9">
    <w:name w:val="heading 9"/>
    <w:basedOn w:val="Normal"/>
    <w:next w:val="Normal"/>
    <w:link w:val="Heading9Char"/>
    <w:qFormat/>
    <w:pPr>
      <w:numPr>
        <w:ilvl w:val="8"/>
        <w:numId w:val="1"/>
      </w:numPr>
      <w:spacing w:before="240" w:after="60"/>
      <w:outlineLvl w:val="8"/>
    </w:pPr>
    <w:rPr>
      <w:rFonts w:ascii="Arial" w:hAnsi="Arial"/>
      <w:b/>
      <w:i/>
      <w:sz w:val="18"/>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1">
    <w:name w:val="Body Text1"/>
    <w:basedOn w:val="Normal"/>
    <w:link w:val="BodytextChar"/>
    <w:qFormat/>
    <w:pPr>
      <w:tabs>
        <w:tab w:val="left" w:pos="426"/>
      </w:tabs>
      <w:spacing w:after="120" w:line="280" w:lineRule="exact"/>
    </w:pPr>
    <w:rPr>
      <w:rFonts w:ascii="Verdana" w:hAnsi="Verdana"/>
      <w:color w:val="000000"/>
      <w:sz w:val="20"/>
      <w:szCs w:val="20"/>
    </w:rPr>
  </w:style>
  <w:style w:type="paragraph" w:customStyle="1" w:styleId="bulletedlist">
    <w:name w:val="bulleted list"/>
    <w:basedOn w:val="BodyText1"/>
  </w:style>
  <w:style w:type="paragraph" w:styleId="List">
    <w:name w:val="List"/>
    <w:basedOn w:val="Normal"/>
    <w:pPr>
      <w:ind w:left="283" w:hanging="283"/>
    </w:pPr>
    <w:rPr>
      <w:szCs w:val="20"/>
    </w:rPr>
  </w:style>
  <w:style w:type="character" w:styleId="Hyperlink">
    <w:name w:val="Hyperlink"/>
    <w:uiPriority w:val="99"/>
    <w:rPr>
      <w:color w:val="0000FF"/>
      <w:u w:val="single"/>
    </w:rPr>
  </w:style>
  <w:style w:type="paragraph" w:styleId="NormalWeb">
    <w:name w:val="Normal (Web)"/>
    <w:basedOn w:val="Normal"/>
    <w:uiPriority w:val="99"/>
    <w:pPr>
      <w:spacing w:before="100" w:beforeAutospacing="1" w:after="100" w:afterAutospacing="1"/>
    </w:pPr>
    <w:rPr>
      <w:color w:val="000099"/>
    </w:rPr>
  </w:style>
  <w:style w:type="paragraph" w:styleId="Title">
    <w:name w:val="Title"/>
    <w:basedOn w:val="Normal"/>
    <w:link w:val="TitleChar"/>
    <w:uiPriority w:val="10"/>
    <w:qFormat/>
    <w:pPr>
      <w:overflowPunct w:val="0"/>
      <w:autoSpaceDE w:val="0"/>
      <w:autoSpaceDN w:val="0"/>
      <w:adjustRightInd w:val="0"/>
      <w:jc w:val="center"/>
      <w:textAlignment w:val="baseline"/>
    </w:pPr>
    <w:rPr>
      <w:b/>
      <w:szCs w:val="20"/>
    </w:rPr>
  </w:style>
  <w:style w:type="paragraph" w:styleId="Header">
    <w:name w:val="header"/>
    <w:basedOn w:val="Normal"/>
    <w:link w:val="HeaderChar"/>
    <w:uiPriority w:val="99"/>
    <w:pPr>
      <w:tabs>
        <w:tab w:val="center" w:pos="4320"/>
        <w:tab w:val="right" w:pos="8640"/>
      </w:tabs>
    </w:pPr>
    <w:rPr>
      <w:color w:val="000000"/>
      <w:szCs w:val="20"/>
    </w:rPr>
  </w:style>
  <w:style w:type="paragraph" w:styleId="Footer">
    <w:name w:val="footer"/>
    <w:basedOn w:val="BodyText1"/>
    <w:link w:val="FooterChar"/>
    <w:uiPriority w:val="99"/>
    <w:pPr>
      <w:tabs>
        <w:tab w:val="center" w:pos="4320"/>
        <w:tab w:val="right" w:pos="8640"/>
      </w:tabs>
      <w:jc w:val="center"/>
    </w:pPr>
  </w:style>
  <w:style w:type="character" w:styleId="PageNumber">
    <w:name w:val="page number"/>
    <w:basedOn w:val="DefaultParagraphFont"/>
  </w:style>
  <w:style w:type="table" w:styleId="TableGrid">
    <w:name w:val="Table Grid"/>
    <w:basedOn w:val="TableNormal"/>
    <w:uiPriority w:val="39"/>
    <w:rsid w:val="008D46F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rsid w:val="006E28FD"/>
    <w:rPr>
      <w:rFonts w:ascii="Verdana" w:hAnsi="Verdana" w:cs="Tahoma"/>
      <w:color w:val="000000"/>
      <w:sz w:val="16"/>
      <w:szCs w:val="16"/>
    </w:rPr>
  </w:style>
  <w:style w:type="character" w:customStyle="1" w:styleId="BalloonTextChar">
    <w:name w:val="Balloon Text Char"/>
    <w:link w:val="BalloonText"/>
    <w:rsid w:val="006E28FD"/>
    <w:rPr>
      <w:rFonts w:ascii="Verdana" w:hAnsi="Verdana" w:cs="Tahoma"/>
      <w:color w:val="000000"/>
      <w:sz w:val="16"/>
      <w:szCs w:val="16"/>
      <w:lang w:eastAsia="en-US"/>
    </w:rPr>
  </w:style>
  <w:style w:type="character" w:customStyle="1" w:styleId="BodytextChar">
    <w:name w:val="Body text Char"/>
    <w:basedOn w:val="DefaultParagraphFont"/>
    <w:link w:val="BodyText1"/>
    <w:rsid w:val="00F5128D"/>
    <w:rPr>
      <w:rFonts w:ascii="Verdana" w:hAnsi="Verdana"/>
      <w:color w:val="000000"/>
      <w:lang w:eastAsia="en-US"/>
    </w:rPr>
  </w:style>
  <w:style w:type="character" w:styleId="PlaceholderText">
    <w:name w:val="Placeholder Text"/>
    <w:basedOn w:val="DefaultParagraphFont"/>
    <w:uiPriority w:val="99"/>
    <w:semiHidden/>
    <w:rsid w:val="004C0A25"/>
    <w:rPr>
      <w:color w:val="808080"/>
    </w:rPr>
  </w:style>
  <w:style w:type="character" w:styleId="CommentReference">
    <w:name w:val="annotation reference"/>
    <w:basedOn w:val="DefaultParagraphFont"/>
    <w:semiHidden/>
    <w:unhideWhenUsed/>
    <w:rsid w:val="0086474C"/>
    <w:rPr>
      <w:sz w:val="16"/>
      <w:szCs w:val="16"/>
    </w:rPr>
  </w:style>
  <w:style w:type="paragraph" w:styleId="CommentText">
    <w:name w:val="annotation text"/>
    <w:basedOn w:val="Normal"/>
    <w:link w:val="CommentTextChar"/>
    <w:unhideWhenUsed/>
    <w:rsid w:val="0086474C"/>
    <w:rPr>
      <w:color w:val="000000"/>
      <w:sz w:val="20"/>
      <w:szCs w:val="20"/>
    </w:rPr>
  </w:style>
  <w:style w:type="character" w:customStyle="1" w:styleId="CommentTextChar">
    <w:name w:val="Comment Text Char"/>
    <w:basedOn w:val="DefaultParagraphFont"/>
    <w:link w:val="CommentText"/>
    <w:rsid w:val="0086474C"/>
    <w:rPr>
      <w:rFonts w:ascii="Times New Roman" w:hAnsi="Times New Roman"/>
      <w:color w:val="000000"/>
      <w:lang w:eastAsia="en-US"/>
    </w:rPr>
  </w:style>
  <w:style w:type="paragraph" w:styleId="CommentSubject">
    <w:name w:val="annotation subject"/>
    <w:basedOn w:val="CommentText"/>
    <w:next w:val="CommentText"/>
    <w:link w:val="CommentSubjectChar"/>
    <w:uiPriority w:val="99"/>
    <w:semiHidden/>
    <w:unhideWhenUsed/>
    <w:rsid w:val="0086474C"/>
    <w:rPr>
      <w:b/>
      <w:bCs/>
    </w:rPr>
  </w:style>
  <w:style w:type="character" w:customStyle="1" w:styleId="CommentSubjectChar">
    <w:name w:val="Comment Subject Char"/>
    <w:basedOn w:val="CommentTextChar"/>
    <w:link w:val="CommentSubject"/>
    <w:uiPriority w:val="99"/>
    <w:semiHidden/>
    <w:rsid w:val="0086474C"/>
    <w:rPr>
      <w:rFonts w:ascii="Times New Roman" w:hAnsi="Times New Roman"/>
      <w:b/>
      <w:bCs/>
      <w:color w:val="000000"/>
      <w:lang w:eastAsia="en-US"/>
    </w:rPr>
  </w:style>
  <w:style w:type="paragraph" w:customStyle="1" w:styleId="Default">
    <w:name w:val="Default"/>
    <w:rsid w:val="00F03ECE"/>
    <w:pPr>
      <w:autoSpaceDE w:val="0"/>
      <w:autoSpaceDN w:val="0"/>
      <w:adjustRightInd w:val="0"/>
    </w:pPr>
    <w:rPr>
      <w:rFonts w:ascii="Times New Roman" w:hAnsi="Times New Roman"/>
      <w:color w:val="000000"/>
      <w:sz w:val="24"/>
      <w:szCs w:val="24"/>
      <w:lang w:val="nb-NO"/>
    </w:rPr>
  </w:style>
  <w:style w:type="paragraph" w:styleId="ListParagraph">
    <w:name w:val="List Paragraph"/>
    <w:basedOn w:val="Normal"/>
    <w:uiPriority w:val="34"/>
    <w:qFormat/>
    <w:rsid w:val="00F81EA3"/>
    <w:pPr>
      <w:ind w:left="720"/>
      <w:contextualSpacing/>
    </w:pPr>
    <w:rPr>
      <w:lang w:val="nb-NO" w:eastAsia="nb-NO"/>
    </w:rPr>
  </w:style>
  <w:style w:type="character" w:customStyle="1" w:styleId="UnresolvedMention1">
    <w:name w:val="Unresolved Mention1"/>
    <w:basedOn w:val="DefaultParagraphFont"/>
    <w:uiPriority w:val="99"/>
    <w:semiHidden/>
    <w:unhideWhenUsed/>
    <w:rsid w:val="00464E69"/>
    <w:rPr>
      <w:color w:val="605E5C"/>
      <w:shd w:val="clear" w:color="auto" w:fill="E1DFDD"/>
    </w:rPr>
  </w:style>
  <w:style w:type="paragraph" w:styleId="Revision">
    <w:name w:val="Revision"/>
    <w:hidden/>
    <w:uiPriority w:val="99"/>
    <w:semiHidden/>
    <w:rsid w:val="00923D12"/>
    <w:rPr>
      <w:rFonts w:ascii="Times New Roman" w:hAnsi="Times New Roman"/>
      <w:sz w:val="24"/>
      <w:szCs w:val="24"/>
      <w:lang w:val="nb-NO" w:eastAsia="nb-NO"/>
    </w:rPr>
  </w:style>
  <w:style w:type="character" w:styleId="FollowedHyperlink">
    <w:name w:val="FollowedHyperlink"/>
    <w:basedOn w:val="DefaultParagraphFont"/>
    <w:semiHidden/>
    <w:unhideWhenUsed/>
    <w:rsid w:val="00F57A96"/>
    <w:rPr>
      <w:color w:val="800080" w:themeColor="followedHyperlink"/>
      <w:u w:val="single"/>
    </w:rPr>
  </w:style>
  <w:style w:type="character" w:styleId="IntenseEmphasis">
    <w:name w:val="Intense Emphasis"/>
    <w:basedOn w:val="DefaultParagraphFont"/>
    <w:uiPriority w:val="21"/>
    <w:qFormat/>
    <w:rsid w:val="009C322F"/>
    <w:rPr>
      <w:i/>
      <w:iCs/>
      <w:color w:val="4F81BD" w:themeColor="accent1"/>
    </w:rPr>
  </w:style>
  <w:style w:type="character" w:styleId="SubtleEmphasis">
    <w:name w:val="Subtle Emphasis"/>
    <w:basedOn w:val="DefaultParagraphFont"/>
    <w:uiPriority w:val="19"/>
    <w:qFormat/>
    <w:rsid w:val="009C322F"/>
    <w:rPr>
      <w:i/>
      <w:iCs/>
      <w:color w:val="404040" w:themeColor="text1" w:themeTint="BF"/>
    </w:rPr>
  </w:style>
  <w:style w:type="character" w:customStyle="1" w:styleId="FooterChar">
    <w:name w:val="Footer Char"/>
    <w:basedOn w:val="DefaultParagraphFont"/>
    <w:link w:val="Footer"/>
    <w:uiPriority w:val="99"/>
    <w:rsid w:val="00147BE2"/>
    <w:rPr>
      <w:rFonts w:ascii="Verdana" w:hAnsi="Verdana"/>
      <w:color w:val="000000"/>
      <w:lang w:eastAsia="en-US"/>
    </w:rPr>
  </w:style>
  <w:style w:type="character" w:styleId="Strong">
    <w:name w:val="Strong"/>
    <w:basedOn w:val="DefaultParagraphFont"/>
    <w:uiPriority w:val="22"/>
    <w:qFormat/>
    <w:rsid w:val="008D7485"/>
    <w:rPr>
      <w:b/>
      <w:bCs/>
    </w:rPr>
  </w:style>
  <w:style w:type="character" w:customStyle="1" w:styleId="UnresolvedMention2">
    <w:name w:val="Unresolved Mention2"/>
    <w:basedOn w:val="DefaultParagraphFont"/>
    <w:uiPriority w:val="99"/>
    <w:unhideWhenUsed/>
    <w:rsid w:val="0063743B"/>
    <w:rPr>
      <w:color w:val="605E5C"/>
      <w:shd w:val="clear" w:color="auto" w:fill="E1DFDD"/>
    </w:rPr>
  </w:style>
  <w:style w:type="character" w:styleId="LineNumber">
    <w:name w:val="line number"/>
    <w:basedOn w:val="DefaultParagraphFont"/>
    <w:semiHidden/>
    <w:unhideWhenUsed/>
    <w:rsid w:val="005E1395"/>
  </w:style>
  <w:style w:type="paragraph" w:customStyle="1" w:styleId="EndNoteBibliographyTitle">
    <w:name w:val="EndNote Bibliography Title"/>
    <w:basedOn w:val="Normal"/>
    <w:link w:val="EndNoteBibliographyTitleChar"/>
    <w:rsid w:val="00194392"/>
    <w:pPr>
      <w:jc w:val="center"/>
    </w:pPr>
    <w:rPr>
      <w:noProof/>
      <w:sz w:val="22"/>
    </w:rPr>
  </w:style>
  <w:style w:type="character" w:customStyle="1" w:styleId="EndNoteBibliographyTitleChar">
    <w:name w:val="EndNote Bibliography Title Char"/>
    <w:basedOn w:val="DefaultParagraphFont"/>
    <w:link w:val="EndNoteBibliographyTitle"/>
    <w:rsid w:val="00194392"/>
    <w:rPr>
      <w:rFonts w:ascii="Times New Roman" w:hAnsi="Times New Roman"/>
      <w:noProof/>
      <w:sz w:val="22"/>
      <w:szCs w:val="24"/>
      <w:lang w:eastAsia="en-US"/>
    </w:rPr>
  </w:style>
  <w:style w:type="paragraph" w:customStyle="1" w:styleId="EndNoteBibliography">
    <w:name w:val="EndNote Bibliography"/>
    <w:basedOn w:val="Normal"/>
    <w:link w:val="EndNoteBibliographyChar"/>
    <w:rsid w:val="00194392"/>
    <w:pPr>
      <w:spacing w:line="360" w:lineRule="auto"/>
    </w:pPr>
    <w:rPr>
      <w:noProof/>
      <w:sz w:val="22"/>
    </w:rPr>
  </w:style>
  <w:style w:type="character" w:customStyle="1" w:styleId="EndNoteBibliographyChar">
    <w:name w:val="EndNote Bibliography Char"/>
    <w:basedOn w:val="DefaultParagraphFont"/>
    <w:link w:val="EndNoteBibliography"/>
    <w:rsid w:val="00194392"/>
    <w:rPr>
      <w:rFonts w:ascii="Times New Roman" w:hAnsi="Times New Roman"/>
      <w:noProof/>
      <w:sz w:val="22"/>
      <w:szCs w:val="24"/>
      <w:lang w:eastAsia="en-US"/>
    </w:rPr>
  </w:style>
  <w:style w:type="character" w:customStyle="1" w:styleId="cf01">
    <w:name w:val="cf01"/>
    <w:basedOn w:val="DefaultParagraphFont"/>
    <w:rsid w:val="008B473D"/>
    <w:rPr>
      <w:rFonts w:ascii="Segoe UI" w:hAnsi="Segoe UI" w:cs="Segoe UI" w:hint="default"/>
      <w:sz w:val="18"/>
      <w:szCs w:val="18"/>
    </w:rPr>
  </w:style>
  <w:style w:type="character" w:customStyle="1" w:styleId="Mention1">
    <w:name w:val="Mention1"/>
    <w:basedOn w:val="DefaultParagraphFont"/>
    <w:uiPriority w:val="99"/>
    <w:unhideWhenUsed/>
    <w:rsid w:val="00BC6965"/>
    <w:rPr>
      <w:color w:val="2B579A"/>
      <w:shd w:val="clear" w:color="auto" w:fill="E1DFDD"/>
    </w:rPr>
  </w:style>
  <w:style w:type="character" w:styleId="UnresolvedMention">
    <w:name w:val="Unresolved Mention"/>
    <w:basedOn w:val="DefaultParagraphFont"/>
    <w:uiPriority w:val="99"/>
    <w:semiHidden/>
    <w:unhideWhenUsed/>
    <w:rsid w:val="00120ED4"/>
    <w:rPr>
      <w:color w:val="605E5C"/>
      <w:shd w:val="clear" w:color="auto" w:fill="E1DFDD"/>
    </w:rPr>
  </w:style>
  <w:style w:type="numbering" w:customStyle="1" w:styleId="NoList1">
    <w:name w:val="No List1"/>
    <w:next w:val="NoList"/>
    <w:uiPriority w:val="99"/>
    <w:semiHidden/>
    <w:unhideWhenUsed/>
    <w:rsid w:val="008C70C4"/>
  </w:style>
  <w:style w:type="character" w:customStyle="1" w:styleId="Heading1Char">
    <w:name w:val="Heading 1 Char"/>
    <w:basedOn w:val="DefaultParagraphFont"/>
    <w:link w:val="Heading1"/>
    <w:uiPriority w:val="9"/>
    <w:rsid w:val="008C70C4"/>
    <w:rPr>
      <w:rFonts w:ascii="Verdana" w:hAnsi="Verdana"/>
      <w:b/>
      <w:color w:val="000000"/>
      <w:sz w:val="32"/>
      <w:lang w:eastAsia="en-US"/>
    </w:rPr>
  </w:style>
  <w:style w:type="character" w:customStyle="1" w:styleId="Heading2Char">
    <w:name w:val="Heading 2 Char"/>
    <w:basedOn w:val="DefaultParagraphFont"/>
    <w:link w:val="Heading2"/>
    <w:uiPriority w:val="9"/>
    <w:rsid w:val="008C70C4"/>
    <w:rPr>
      <w:rFonts w:ascii="Verdana" w:hAnsi="Verdana"/>
      <w:b/>
      <w:color w:val="000000"/>
      <w:sz w:val="28"/>
      <w:lang w:eastAsia="en-US"/>
    </w:rPr>
  </w:style>
  <w:style w:type="character" w:customStyle="1" w:styleId="Heading3Char">
    <w:name w:val="Heading 3 Char"/>
    <w:basedOn w:val="DefaultParagraphFont"/>
    <w:link w:val="Heading3"/>
    <w:uiPriority w:val="9"/>
    <w:rsid w:val="008C70C4"/>
    <w:rPr>
      <w:rFonts w:ascii="Verdana" w:hAnsi="Verdana"/>
      <w:b/>
      <w:color w:val="000000"/>
      <w:sz w:val="24"/>
      <w:lang w:eastAsia="en-US"/>
    </w:rPr>
  </w:style>
  <w:style w:type="character" w:customStyle="1" w:styleId="Heading4Char">
    <w:name w:val="Heading 4 Char"/>
    <w:basedOn w:val="DefaultParagraphFont"/>
    <w:link w:val="Heading4"/>
    <w:rsid w:val="008C70C4"/>
    <w:rPr>
      <w:rFonts w:ascii="Verdana" w:hAnsi="Verdana"/>
      <w:b/>
      <w:sz w:val="22"/>
      <w:lang w:eastAsia="en-US"/>
    </w:rPr>
  </w:style>
  <w:style w:type="character" w:customStyle="1" w:styleId="Heading5Char">
    <w:name w:val="Heading 5 Char"/>
    <w:basedOn w:val="DefaultParagraphFont"/>
    <w:link w:val="Heading5"/>
    <w:rsid w:val="008C70C4"/>
    <w:rPr>
      <w:rFonts w:ascii="Verdana" w:hAnsi="Verdana"/>
      <w:b/>
      <w:i/>
      <w:sz w:val="18"/>
      <w:lang w:eastAsia="en-US"/>
    </w:rPr>
  </w:style>
  <w:style w:type="character" w:customStyle="1" w:styleId="Heading6Char">
    <w:name w:val="Heading 6 Char"/>
    <w:basedOn w:val="DefaultParagraphFont"/>
    <w:link w:val="Heading6"/>
    <w:rsid w:val="008C70C4"/>
    <w:rPr>
      <w:rFonts w:ascii="Times New Roman" w:hAnsi="Times New Roman"/>
      <w:i/>
      <w:sz w:val="22"/>
      <w:lang w:eastAsia="en-US"/>
    </w:rPr>
  </w:style>
  <w:style w:type="character" w:customStyle="1" w:styleId="Heading7Char">
    <w:name w:val="Heading 7 Char"/>
    <w:basedOn w:val="DefaultParagraphFont"/>
    <w:link w:val="Heading7"/>
    <w:rsid w:val="008C70C4"/>
    <w:rPr>
      <w:rFonts w:ascii="Arial" w:hAnsi="Arial"/>
      <w:lang w:eastAsia="en-US"/>
    </w:rPr>
  </w:style>
  <w:style w:type="character" w:customStyle="1" w:styleId="Heading8Char">
    <w:name w:val="Heading 8 Char"/>
    <w:basedOn w:val="DefaultParagraphFont"/>
    <w:link w:val="Heading8"/>
    <w:rsid w:val="008C70C4"/>
    <w:rPr>
      <w:rFonts w:ascii="Arial" w:hAnsi="Arial"/>
      <w:i/>
      <w:lang w:eastAsia="en-US"/>
    </w:rPr>
  </w:style>
  <w:style w:type="character" w:customStyle="1" w:styleId="Heading9Char">
    <w:name w:val="Heading 9 Char"/>
    <w:basedOn w:val="DefaultParagraphFont"/>
    <w:link w:val="Heading9"/>
    <w:rsid w:val="008C70C4"/>
    <w:rPr>
      <w:rFonts w:ascii="Arial" w:hAnsi="Arial"/>
      <w:b/>
      <w:i/>
      <w:sz w:val="18"/>
      <w:lang w:eastAsia="en-US"/>
    </w:rPr>
  </w:style>
  <w:style w:type="character" w:customStyle="1" w:styleId="TitleChar">
    <w:name w:val="Title Char"/>
    <w:basedOn w:val="DefaultParagraphFont"/>
    <w:link w:val="Title"/>
    <w:uiPriority w:val="10"/>
    <w:rsid w:val="008C70C4"/>
    <w:rPr>
      <w:rFonts w:ascii="Times New Roman" w:hAnsi="Times New Roman"/>
      <w:b/>
      <w:sz w:val="24"/>
      <w:lang w:eastAsia="en-US"/>
    </w:rPr>
  </w:style>
  <w:style w:type="paragraph" w:customStyle="1" w:styleId="Subtitle1">
    <w:name w:val="Subtitle1"/>
    <w:basedOn w:val="Normal"/>
    <w:next w:val="Normal"/>
    <w:uiPriority w:val="11"/>
    <w:qFormat/>
    <w:rsid w:val="008C70C4"/>
    <w:pPr>
      <w:numPr>
        <w:ilvl w:val="1"/>
      </w:numPr>
      <w:spacing w:after="160" w:line="259" w:lineRule="auto"/>
    </w:pPr>
    <w:rPr>
      <w:rFonts w:ascii="Aptos" w:hAnsi="Aptos"/>
      <w:color w:val="595959"/>
      <w:spacing w:val="15"/>
      <w:sz w:val="28"/>
      <w:szCs w:val="28"/>
    </w:rPr>
  </w:style>
  <w:style w:type="character" w:customStyle="1" w:styleId="SubtitleChar">
    <w:name w:val="Subtitle Char"/>
    <w:basedOn w:val="DefaultParagraphFont"/>
    <w:link w:val="Subtitle"/>
    <w:uiPriority w:val="11"/>
    <w:rsid w:val="008C70C4"/>
    <w:rPr>
      <w:rFonts w:eastAsia="Times New Roman" w:cs="Times New Roman"/>
      <w:color w:val="595959"/>
      <w:spacing w:val="15"/>
      <w:sz w:val="28"/>
      <w:szCs w:val="28"/>
    </w:rPr>
  </w:style>
  <w:style w:type="paragraph" w:customStyle="1" w:styleId="Quote1">
    <w:name w:val="Quote1"/>
    <w:basedOn w:val="Normal"/>
    <w:next w:val="Normal"/>
    <w:uiPriority w:val="29"/>
    <w:qFormat/>
    <w:rsid w:val="008C70C4"/>
    <w:pPr>
      <w:spacing w:before="160" w:after="160" w:line="259" w:lineRule="auto"/>
      <w:jc w:val="center"/>
    </w:pPr>
    <w:rPr>
      <w:rFonts w:ascii="Aptos" w:eastAsia="Aptos" w:hAnsi="Aptos"/>
      <w:i/>
      <w:iCs/>
      <w:color w:val="404040"/>
      <w:sz w:val="22"/>
      <w:szCs w:val="22"/>
    </w:rPr>
  </w:style>
  <w:style w:type="character" w:customStyle="1" w:styleId="QuoteChar">
    <w:name w:val="Quote Char"/>
    <w:basedOn w:val="DefaultParagraphFont"/>
    <w:link w:val="Quote"/>
    <w:uiPriority w:val="29"/>
    <w:rsid w:val="008C70C4"/>
    <w:rPr>
      <w:i/>
      <w:iCs/>
      <w:color w:val="404040"/>
    </w:rPr>
  </w:style>
  <w:style w:type="paragraph" w:customStyle="1" w:styleId="IntenseQuote1">
    <w:name w:val="Intense Quote1"/>
    <w:basedOn w:val="Normal"/>
    <w:next w:val="Normal"/>
    <w:uiPriority w:val="30"/>
    <w:qFormat/>
    <w:rsid w:val="008C70C4"/>
    <w:pPr>
      <w:pBdr>
        <w:top w:val="single" w:sz="4" w:space="10" w:color="0F4761"/>
        <w:bottom w:val="single" w:sz="4" w:space="10" w:color="0F4761"/>
      </w:pBdr>
      <w:spacing w:before="360" w:after="360" w:line="259" w:lineRule="auto"/>
      <w:ind w:left="864" w:right="864"/>
      <w:jc w:val="center"/>
    </w:pPr>
    <w:rPr>
      <w:rFonts w:ascii="Aptos" w:eastAsia="Aptos" w:hAnsi="Aptos"/>
      <w:i/>
      <w:iCs/>
      <w:color w:val="0F4761"/>
      <w:sz w:val="22"/>
      <w:szCs w:val="22"/>
    </w:rPr>
  </w:style>
  <w:style w:type="character" w:customStyle="1" w:styleId="IntenseQuoteChar">
    <w:name w:val="Intense Quote Char"/>
    <w:basedOn w:val="DefaultParagraphFont"/>
    <w:link w:val="IntenseQuote"/>
    <w:uiPriority w:val="30"/>
    <w:rsid w:val="008C70C4"/>
    <w:rPr>
      <w:i/>
      <w:iCs/>
      <w:color w:val="0F4761"/>
    </w:rPr>
  </w:style>
  <w:style w:type="character" w:customStyle="1" w:styleId="IntenseReference1">
    <w:name w:val="Intense Reference1"/>
    <w:basedOn w:val="DefaultParagraphFont"/>
    <w:uiPriority w:val="32"/>
    <w:qFormat/>
    <w:rsid w:val="008C70C4"/>
    <w:rPr>
      <w:b/>
      <w:bCs/>
      <w:smallCaps/>
      <w:color w:val="0F4761"/>
      <w:spacing w:val="5"/>
    </w:rPr>
  </w:style>
  <w:style w:type="table" w:customStyle="1" w:styleId="TableGrid1">
    <w:name w:val="Table Grid1"/>
    <w:basedOn w:val="TableNormal"/>
    <w:next w:val="TableGrid"/>
    <w:rsid w:val="008C70C4"/>
    <w:rPr>
      <w:rFonts w:ascii="Aptos" w:eastAsia="Aptos" w:hAnsi="Aptos"/>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link w:val="BodyTextChar0"/>
    <w:qFormat/>
    <w:rsid w:val="008C70C4"/>
    <w:pPr>
      <w:suppressAutoHyphens/>
      <w:spacing w:after="120"/>
    </w:pPr>
    <w:rPr>
      <w:rFonts w:ascii="Arial" w:hAnsi="Arial"/>
      <w:sz w:val="22"/>
      <w:szCs w:val="22"/>
      <w:lang w:eastAsia="en-US"/>
    </w:rPr>
  </w:style>
  <w:style w:type="character" w:customStyle="1" w:styleId="BodyTextChar0">
    <w:name w:val="Body Text Char"/>
    <w:basedOn w:val="DefaultParagraphFont"/>
    <w:link w:val="BodyText"/>
    <w:rsid w:val="008C70C4"/>
    <w:rPr>
      <w:rFonts w:ascii="Arial" w:hAnsi="Arial"/>
      <w:sz w:val="22"/>
      <w:szCs w:val="22"/>
      <w:lang w:eastAsia="en-US"/>
    </w:rPr>
  </w:style>
  <w:style w:type="character" w:customStyle="1" w:styleId="HeaderChar">
    <w:name w:val="Header Char"/>
    <w:basedOn w:val="DefaultParagraphFont"/>
    <w:link w:val="Header"/>
    <w:uiPriority w:val="99"/>
    <w:rsid w:val="008C70C4"/>
    <w:rPr>
      <w:rFonts w:ascii="Times New Roman" w:hAnsi="Times New Roman"/>
      <w:color w:val="000000"/>
      <w:sz w:val="24"/>
      <w:lang w:eastAsia="en-US"/>
    </w:rPr>
  </w:style>
  <w:style w:type="paragraph" w:styleId="Subtitle">
    <w:name w:val="Subtitle"/>
    <w:basedOn w:val="Normal"/>
    <w:next w:val="Normal"/>
    <w:link w:val="SubtitleChar"/>
    <w:uiPriority w:val="11"/>
    <w:qFormat/>
    <w:rsid w:val="008C70C4"/>
    <w:pPr>
      <w:numPr>
        <w:ilvl w:val="1"/>
      </w:numPr>
      <w:spacing w:after="160"/>
    </w:pPr>
    <w:rPr>
      <w:rFonts w:ascii="CG Times (W1)" w:hAnsi="CG Times (W1)"/>
      <w:color w:val="595959"/>
      <w:spacing w:val="15"/>
      <w:sz w:val="28"/>
      <w:szCs w:val="28"/>
      <w:lang w:eastAsia="en-GB"/>
    </w:rPr>
  </w:style>
  <w:style w:type="character" w:customStyle="1" w:styleId="SubtitleChar1">
    <w:name w:val="Subtitle Char1"/>
    <w:basedOn w:val="DefaultParagraphFont"/>
    <w:rsid w:val="008C70C4"/>
    <w:rPr>
      <w:rFonts w:asciiTheme="minorHAnsi" w:eastAsiaTheme="minorEastAsia" w:hAnsiTheme="minorHAnsi" w:cstheme="minorBidi"/>
      <w:color w:val="5A5A5A" w:themeColor="text1" w:themeTint="A5"/>
      <w:spacing w:val="15"/>
      <w:sz w:val="22"/>
      <w:szCs w:val="22"/>
      <w:lang w:eastAsia="en-US"/>
    </w:rPr>
  </w:style>
  <w:style w:type="paragraph" w:styleId="Quote">
    <w:name w:val="Quote"/>
    <w:basedOn w:val="Normal"/>
    <w:next w:val="Normal"/>
    <w:link w:val="QuoteChar"/>
    <w:uiPriority w:val="29"/>
    <w:qFormat/>
    <w:rsid w:val="008C70C4"/>
    <w:pPr>
      <w:spacing w:before="200" w:after="160"/>
      <w:ind w:left="864" w:right="864"/>
      <w:jc w:val="center"/>
    </w:pPr>
    <w:rPr>
      <w:rFonts w:ascii="CG Times (W1)" w:hAnsi="CG Times (W1)"/>
      <w:i/>
      <w:iCs/>
      <w:color w:val="404040"/>
      <w:sz w:val="20"/>
      <w:szCs w:val="20"/>
      <w:lang w:eastAsia="en-GB"/>
    </w:rPr>
  </w:style>
  <w:style w:type="character" w:customStyle="1" w:styleId="QuoteChar1">
    <w:name w:val="Quote Char1"/>
    <w:basedOn w:val="DefaultParagraphFont"/>
    <w:uiPriority w:val="29"/>
    <w:rsid w:val="008C70C4"/>
    <w:rPr>
      <w:rFonts w:ascii="Times New Roman" w:hAnsi="Times New Roman"/>
      <w:i/>
      <w:iCs/>
      <w:color w:val="404040" w:themeColor="text1" w:themeTint="BF"/>
      <w:sz w:val="24"/>
      <w:szCs w:val="24"/>
      <w:lang w:eastAsia="en-US"/>
    </w:rPr>
  </w:style>
  <w:style w:type="paragraph" w:styleId="IntenseQuote">
    <w:name w:val="Intense Quote"/>
    <w:basedOn w:val="Normal"/>
    <w:next w:val="Normal"/>
    <w:link w:val="IntenseQuoteChar"/>
    <w:uiPriority w:val="30"/>
    <w:qFormat/>
    <w:rsid w:val="008C70C4"/>
    <w:pPr>
      <w:pBdr>
        <w:top w:val="single" w:sz="4" w:space="10" w:color="4F81BD" w:themeColor="accent1"/>
        <w:bottom w:val="single" w:sz="4" w:space="10" w:color="4F81BD" w:themeColor="accent1"/>
      </w:pBdr>
      <w:spacing w:before="360" w:after="360"/>
      <w:ind w:left="864" w:right="864"/>
      <w:jc w:val="center"/>
    </w:pPr>
    <w:rPr>
      <w:rFonts w:ascii="CG Times (W1)" w:hAnsi="CG Times (W1)"/>
      <w:i/>
      <w:iCs/>
      <w:color w:val="0F4761"/>
      <w:sz w:val="20"/>
      <w:szCs w:val="20"/>
      <w:lang w:eastAsia="en-GB"/>
    </w:rPr>
  </w:style>
  <w:style w:type="character" w:customStyle="1" w:styleId="IntenseQuoteChar1">
    <w:name w:val="Intense Quote Char1"/>
    <w:basedOn w:val="DefaultParagraphFont"/>
    <w:uiPriority w:val="30"/>
    <w:rsid w:val="008C70C4"/>
    <w:rPr>
      <w:rFonts w:ascii="Times New Roman" w:hAnsi="Times New Roman"/>
      <w:i/>
      <w:iCs/>
      <w:color w:val="4F81BD" w:themeColor="accent1"/>
      <w:sz w:val="24"/>
      <w:szCs w:val="24"/>
      <w:lang w:eastAsia="en-US"/>
    </w:rPr>
  </w:style>
  <w:style w:type="character" w:styleId="IntenseReference">
    <w:name w:val="Intense Reference"/>
    <w:basedOn w:val="DefaultParagraphFont"/>
    <w:uiPriority w:val="32"/>
    <w:qFormat/>
    <w:rsid w:val="008C70C4"/>
    <w:rPr>
      <w:b/>
      <w:bCs/>
      <w:smallCaps/>
      <w:color w:val="4F81BD" w:themeColor="accent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277095">
      <w:bodyDiv w:val="1"/>
      <w:marLeft w:val="0"/>
      <w:marRight w:val="0"/>
      <w:marTop w:val="0"/>
      <w:marBottom w:val="0"/>
      <w:divBdr>
        <w:top w:val="none" w:sz="0" w:space="0" w:color="auto"/>
        <w:left w:val="none" w:sz="0" w:space="0" w:color="auto"/>
        <w:bottom w:val="none" w:sz="0" w:space="0" w:color="auto"/>
        <w:right w:val="none" w:sz="0" w:space="0" w:color="auto"/>
      </w:divBdr>
      <w:divsChild>
        <w:div w:id="8257787">
          <w:marLeft w:val="418"/>
          <w:marRight w:val="0"/>
          <w:marTop w:val="67"/>
          <w:marBottom w:val="0"/>
          <w:divBdr>
            <w:top w:val="none" w:sz="0" w:space="0" w:color="auto"/>
            <w:left w:val="none" w:sz="0" w:space="0" w:color="auto"/>
            <w:bottom w:val="none" w:sz="0" w:space="0" w:color="auto"/>
            <w:right w:val="none" w:sz="0" w:space="0" w:color="auto"/>
          </w:divBdr>
        </w:div>
        <w:div w:id="612173742">
          <w:marLeft w:val="418"/>
          <w:marRight w:val="0"/>
          <w:marTop w:val="67"/>
          <w:marBottom w:val="0"/>
          <w:divBdr>
            <w:top w:val="none" w:sz="0" w:space="0" w:color="auto"/>
            <w:left w:val="none" w:sz="0" w:space="0" w:color="auto"/>
            <w:bottom w:val="none" w:sz="0" w:space="0" w:color="auto"/>
            <w:right w:val="none" w:sz="0" w:space="0" w:color="auto"/>
          </w:divBdr>
        </w:div>
        <w:div w:id="947545182">
          <w:marLeft w:val="418"/>
          <w:marRight w:val="0"/>
          <w:marTop w:val="67"/>
          <w:marBottom w:val="0"/>
          <w:divBdr>
            <w:top w:val="none" w:sz="0" w:space="0" w:color="auto"/>
            <w:left w:val="none" w:sz="0" w:space="0" w:color="auto"/>
            <w:bottom w:val="none" w:sz="0" w:space="0" w:color="auto"/>
            <w:right w:val="none" w:sz="0" w:space="0" w:color="auto"/>
          </w:divBdr>
        </w:div>
        <w:div w:id="1302495090">
          <w:marLeft w:val="418"/>
          <w:marRight w:val="0"/>
          <w:marTop w:val="67"/>
          <w:marBottom w:val="0"/>
          <w:divBdr>
            <w:top w:val="none" w:sz="0" w:space="0" w:color="auto"/>
            <w:left w:val="none" w:sz="0" w:space="0" w:color="auto"/>
            <w:bottom w:val="none" w:sz="0" w:space="0" w:color="auto"/>
            <w:right w:val="none" w:sz="0" w:space="0" w:color="auto"/>
          </w:divBdr>
        </w:div>
        <w:div w:id="1510411816">
          <w:marLeft w:val="418"/>
          <w:marRight w:val="0"/>
          <w:marTop w:val="67"/>
          <w:marBottom w:val="0"/>
          <w:divBdr>
            <w:top w:val="none" w:sz="0" w:space="0" w:color="auto"/>
            <w:left w:val="none" w:sz="0" w:space="0" w:color="auto"/>
            <w:bottom w:val="none" w:sz="0" w:space="0" w:color="auto"/>
            <w:right w:val="none" w:sz="0" w:space="0" w:color="auto"/>
          </w:divBdr>
        </w:div>
        <w:div w:id="1703558464">
          <w:marLeft w:val="418"/>
          <w:marRight w:val="0"/>
          <w:marTop w:val="67"/>
          <w:marBottom w:val="0"/>
          <w:divBdr>
            <w:top w:val="none" w:sz="0" w:space="0" w:color="auto"/>
            <w:left w:val="none" w:sz="0" w:space="0" w:color="auto"/>
            <w:bottom w:val="none" w:sz="0" w:space="0" w:color="auto"/>
            <w:right w:val="none" w:sz="0" w:space="0" w:color="auto"/>
          </w:divBdr>
        </w:div>
        <w:div w:id="1785735095">
          <w:marLeft w:val="418"/>
          <w:marRight w:val="0"/>
          <w:marTop w:val="67"/>
          <w:marBottom w:val="0"/>
          <w:divBdr>
            <w:top w:val="none" w:sz="0" w:space="0" w:color="auto"/>
            <w:left w:val="none" w:sz="0" w:space="0" w:color="auto"/>
            <w:bottom w:val="none" w:sz="0" w:space="0" w:color="auto"/>
            <w:right w:val="none" w:sz="0" w:space="0" w:color="auto"/>
          </w:divBdr>
        </w:div>
      </w:divsChild>
    </w:div>
    <w:div w:id="101806590">
      <w:bodyDiv w:val="1"/>
      <w:marLeft w:val="0"/>
      <w:marRight w:val="0"/>
      <w:marTop w:val="0"/>
      <w:marBottom w:val="0"/>
      <w:divBdr>
        <w:top w:val="none" w:sz="0" w:space="0" w:color="auto"/>
        <w:left w:val="none" w:sz="0" w:space="0" w:color="auto"/>
        <w:bottom w:val="none" w:sz="0" w:space="0" w:color="auto"/>
        <w:right w:val="none" w:sz="0" w:space="0" w:color="auto"/>
      </w:divBdr>
    </w:div>
    <w:div w:id="380715753">
      <w:bodyDiv w:val="1"/>
      <w:marLeft w:val="0"/>
      <w:marRight w:val="0"/>
      <w:marTop w:val="0"/>
      <w:marBottom w:val="0"/>
      <w:divBdr>
        <w:top w:val="none" w:sz="0" w:space="0" w:color="auto"/>
        <w:left w:val="none" w:sz="0" w:space="0" w:color="auto"/>
        <w:bottom w:val="none" w:sz="0" w:space="0" w:color="auto"/>
        <w:right w:val="none" w:sz="0" w:space="0" w:color="auto"/>
      </w:divBdr>
      <w:divsChild>
        <w:div w:id="264928773">
          <w:marLeft w:val="720"/>
          <w:marRight w:val="0"/>
          <w:marTop w:val="67"/>
          <w:marBottom w:val="0"/>
          <w:divBdr>
            <w:top w:val="none" w:sz="0" w:space="0" w:color="auto"/>
            <w:left w:val="none" w:sz="0" w:space="0" w:color="auto"/>
            <w:bottom w:val="none" w:sz="0" w:space="0" w:color="auto"/>
            <w:right w:val="none" w:sz="0" w:space="0" w:color="auto"/>
          </w:divBdr>
        </w:div>
        <w:div w:id="428235465">
          <w:marLeft w:val="720"/>
          <w:marRight w:val="0"/>
          <w:marTop w:val="67"/>
          <w:marBottom w:val="0"/>
          <w:divBdr>
            <w:top w:val="none" w:sz="0" w:space="0" w:color="auto"/>
            <w:left w:val="none" w:sz="0" w:space="0" w:color="auto"/>
            <w:bottom w:val="none" w:sz="0" w:space="0" w:color="auto"/>
            <w:right w:val="none" w:sz="0" w:space="0" w:color="auto"/>
          </w:divBdr>
        </w:div>
        <w:div w:id="947203693">
          <w:marLeft w:val="274"/>
          <w:marRight w:val="0"/>
          <w:marTop w:val="77"/>
          <w:marBottom w:val="0"/>
          <w:divBdr>
            <w:top w:val="none" w:sz="0" w:space="0" w:color="auto"/>
            <w:left w:val="none" w:sz="0" w:space="0" w:color="auto"/>
            <w:bottom w:val="none" w:sz="0" w:space="0" w:color="auto"/>
            <w:right w:val="none" w:sz="0" w:space="0" w:color="auto"/>
          </w:divBdr>
        </w:div>
        <w:div w:id="972633489">
          <w:marLeft w:val="274"/>
          <w:marRight w:val="0"/>
          <w:marTop w:val="77"/>
          <w:marBottom w:val="0"/>
          <w:divBdr>
            <w:top w:val="none" w:sz="0" w:space="0" w:color="auto"/>
            <w:left w:val="none" w:sz="0" w:space="0" w:color="auto"/>
            <w:bottom w:val="none" w:sz="0" w:space="0" w:color="auto"/>
            <w:right w:val="none" w:sz="0" w:space="0" w:color="auto"/>
          </w:divBdr>
        </w:div>
        <w:div w:id="1035157516">
          <w:marLeft w:val="720"/>
          <w:marRight w:val="0"/>
          <w:marTop w:val="67"/>
          <w:marBottom w:val="0"/>
          <w:divBdr>
            <w:top w:val="none" w:sz="0" w:space="0" w:color="auto"/>
            <w:left w:val="none" w:sz="0" w:space="0" w:color="auto"/>
            <w:bottom w:val="none" w:sz="0" w:space="0" w:color="auto"/>
            <w:right w:val="none" w:sz="0" w:space="0" w:color="auto"/>
          </w:divBdr>
        </w:div>
        <w:div w:id="1060322584">
          <w:marLeft w:val="274"/>
          <w:marRight w:val="0"/>
          <w:marTop w:val="77"/>
          <w:marBottom w:val="0"/>
          <w:divBdr>
            <w:top w:val="none" w:sz="0" w:space="0" w:color="auto"/>
            <w:left w:val="none" w:sz="0" w:space="0" w:color="auto"/>
            <w:bottom w:val="none" w:sz="0" w:space="0" w:color="auto"/>
            <w:right w:val="none" w:sz="0" w:space="0" w:color="auto"/>
          </w:divBdr>
        </w:div>
        <w:div w:id="1747680305">
          <w:marLeft w:val="274"/>
          <w:marRight w:val="0"/>
          <w:marTop w:val="77"/>
          <w:marBottom w:val="0"/>
          <w:divBdr>
            <w:top w:val="none" w:sz="0" w:space="0" w:color="auto"/>
            <w:left w:val="none" w:sz="0" w:space="0" w:color="auto"/>
            <w:bottom w:val="none" w:sz="0" w:space="0" w:color="auto"/>
            <w:right w:val="none" w:sz="0" w:space="0" w:color="auto"/>
          </w:divBdr>
        </w:div>
        <w:div w:id="1879779541">
          <w:marLeft w:val="720"/>
          <w:marRight w:val="0"/>
          <w:marTop w:val="67"/>
          <w:marBottom w:val="0"/>
          <w:divBdr>
            <w:top w:val="none" w:sz="0" w:space="0" w:color="auto"/>
            <w:left w:val="none" w:sz="0" w:space="0" w:color="auto"/>
            <w:bottom w:val="none" w:sz="0" w:space="0" w:color="auto"/>
            <w:right w:val="none" w:sz="0" w:space="0" w:color="auto"/>
          </w:divBdr>
        </w:div>
        <w:div w:id="1899631846">
          <w:marLeft w:val="274"/>
          <w:marRight w:val="0"/>
          <w:marTop w:val="77"/>
          <w:marBottom w:val="0"/>
          <w:divBdr>
            <w:top w:val="none" w:sz="0" w:space="0" w:color="auto"/>
            <w:left w:val="none" w:sz="0" w:space="0" w:color="auto"/>
            <w:bottom w:val="none" w:sz="0" w:space="0" w:color="auto"/>
            <w:right w:val="none" w:sz="0" w:space="0" w:color="auto"/>
          </w:divBdr>
        </w:div>
        <w:div w:id="1996758113">
          <w:marLeft w:val="720"/>
          <w:marRight w:val="0"/>
          <w:marTop w:val="67"/>
          <w:marBottom w:val="0"/>
          <w:divBdr>
            <w:top w:val="none" w:sz="0" w:space="0" w:color="auto"/>
            <w:left w:val="none" w:sz="0" w:space="0" w:color="auto"/>
            <w:bottom w:val="none" w:sz="0" w:space="0" w:color="auto"/>
            <w:right w:val="none" w:sz="0" w:space="0" w:color="auto"/>
          </w:divBdr>
        </w:div>
      </w:divsChild>
    </w:div>
    <w:div w:id="458838884">
      <w:bodyDiv w:val="1"/>
      <w:marLeft w:val="0"/>
      <w:marRight w:val="0"/>
      <w:marTop w:val="0"/>
      <w:marBottom w:val="0"/>
      <w:divBdr>
        <w:top w:val="none" w:sz="0" w:space="0" w:color="auto"/>
        <w:left w:val="none" w:sz="0" w:space="0" w:color="auto"/>
        <w:bottom w:val="none" w:sz="0" w:space="0" w:color="auto"/>
        <w:right w:val="none" w:sz="0" w:space="0" w:color="auto"/>
      </w:divBdr>
    </w:div>
    <w:div w:id="475151796">
      <w:bodyDiv w:val="1"/>
      <w:marLeft w:val="0"/>
      <w:marRight w:val="0"/>
      <w:marTop w:val="0"/>
      <w:marBottom w:val="0"/>
      <w:divBdr>
        <w:top w:val="none" w:sz="0" w:space="0" w:color="auto"/>
        <w:left w:val="none" w:sz="0" w:space="0" w:color="auto"/>
        <w:bottom w:val="none" w:sz="0" w:space="0" w:color="auto"/>
        <w:right w:val="none" w:sz="0" w:space="0" w:color="auto"/>
      </w:divBdr>
    </w:div>
    <w:div w:id="482894392">
      <w:bodyDiv w:val="1"/>
      <w:marLeft w:val="0"/>
      <w:marRight w:val="0"/>
      <w:marTop w:val="0"/>
      <w:marBottom w:val="0"/>
      <w:divBdr>
        <w:top w:val="none" w:sz="0" w:space="0" w:color="auto"/>
        <w:left w:val="none" w:sz="0" w:space="0" w:color="auto"/>
        <w:bottom w:val="none" w:sz="0" w:space="0" w:color="auto"/>
        <w:right w:val="none" w:sz="0" w:space="0" w:color="auto"/>
      </w:divBdr>
    </w:div>
    <w:div w:id="538663112">
      <w:bodyDiv w:val="1"/>
      <w:marLeft w:val="0"/>
      <w:marRight w:val="0"/>
      <w:marTop w:val="0"/>
      <w:marBottom w:val="0"/>
      <w:divBdr>
        <w:top w:val="none" w:sz="0" w:space="0" w:color="auto"/>
        <w:left w:val="none" w:sz="0" w:space="0" w:color="auto"/>
        <w:bottom w:val="none" w:sz="0" w:space="0" w:color="auto"/>
        <w:right w:val="none" w:sz="0" w:space="0" w:color="auto"/>
      </w:divBdr>
    </w:div>
    <w:div w:id="629239025">
      <w:bodyDiv w:val="1"/>
      <w:marLeft w:val="0"/>
      <w:marRight w:val="0"/>
      <w:marTop w:val="0"/>
      <w:marBottom w:val="0"/>
      <w:divBdr>
        <w:top w:val="none" w:sz="0" w:space="0" w:color="auto"/>
        <w:left w:val="none" w:sz="0" w:space="0" w:color="auto"/>
        <w:bottom w:val="none" w:sz="0" w:space="0" w:color="auto"/>
        <w:right w:val="none" w:sz="0" w:space="0" w:color="auto"/>
      </w:divBdr>
    </w:div>
    <w:div w:id="635140424">
      <w:bodyDiv w:val="1"/>
      <w:marLeft w:val="0"/>
      <w:marRight w:val="0"/>
      <w:marTop w:val="0"/>
      <w:marBottom w:val="0"/>
      <w:divBdr>
        <w:top w:val="none" w:sz="0" w:space="0" w:color="auto"/>
        <w:left w:val="none" w:sz="0" w:space="0" w:color="auto"/>
        <w:bottom w:val="none" w:sz="0" w:space="0" w:color="auto"/>
        <w:right w:val="none" w:sz="0" w:space="0" w:color="auto"/>
      </w:divBdr>
    </w:div>
    <w:div w:id="845097205">
      <w:bodyDiv w:val="1"/>
      <w:marLeft w:val="0"/>
      <w:marRight w:val="0"/>
      <w:marTop w:val="0"/>
      <w:marBottom w:val="0"/>
      <w:divBdr>
        <w:top w:val="none" w:sz="0" w:space="0" w:color="auto"/>
        <w:left w:val="none" w:sz="0" w:space="0" w:color="auto"/>
        <w:bottom w:val="none" w:sz="0" w:space="0" w:color="auto"/>
        <w:right w:val="none" w:sz="0" w:space="0" w:color="auto"/>
      </w:divBdr>
    </w:div>
    <w:div w:id="1027828135">
      <w:bodyDiv w:val="1"/>
      <w:marLeft w:val="0"/>
      <w:marRight w:val="0"/>
      <w:marTop w:val="0"/>
      <w:marBottom w:val="0"/>
      <w:divBdr>
        <w:top w:val="none" w:sz="0" w:space="0" w:color="auto"/>
        <w:left w:val="none" w:sz="0" w:space="0" w:color="auto"/>
        <w:bottom w:val="none" w:sz="0" w:space="0" w:color="auto"/>
        <w:right w:val="none" w:sz="0" w:space="0" w:color="auto"/>
      </w:divBdr>
    </w:div>
    <w:div w:id="1145395658">
      <w:bodyDiv w:val="1"/>
      <w:marLeft w:val="0"/>
      <w:marRight w:val="0"/>
      <w:marTop w:val="0"/>
      <w:marBottom w:val="0"/>
      <w:divBdr>
        <w:top w:val="none" w:sz="0" w:space="0" w:color="auto"/>
        <w:left w:val="none" w:sz="0" w:space="0" w:color="auto"/>
        <w:bottom w:val="none" w:sz="0" w:space="0" w:color="auto"/>
        <w:right w:val="none" w:sz="0" w:space="0" w:color="auto"/>
      </w:divBdr>
    </w:div>
    <w:div w:id="1151142712">
      <w:bodyDiv w:val="1"/>
      <w:marLeft w:val="0"/>
      <w:marRight w:val="0"/>
      <w:marTop w:val="0"/>
      <w:marBottom w:val="0"/>
      <w:divBdr>
        <w:top w:val="none" w:sz="0" w:space="0" w:color="auto"/>
        <w:left w:val="none" w:sz="0" w:space="0" w:color="auto"/>
        <w:bottom w:val="none" w:sz="0" w:space="0" w:color="auto"/>
        <w:right w:val="none" w:sz="0" w:space="0" w:color="auto"/>
      </w:divBdr>
    </w:div>
    <w:div w:id="1336105640">
      <w:bodyDiv w:val="1"/>
      <w:marLeft w:val="0"/>
      <w:marRight w:val="0"/>
      <w:marTop w:val="0"/>
      <w:marBottom w:val="0"/>
      <w:divBdr>
        <w:top w:val="none" w:sz="0" w:space="0" w:color="auto"/>
        <w:left w:val="none" w:sz="0" w:space="0" w:color="auto"/>
        <w:bottom w:val="none" w:sz="0" w:space="0" w:color="auto"/>
        <w:right w:val="none" w:sz="0" w:space="0" w:color="auto"/>
      </w:divBdr>
    </w:div>
    <w:div w:id="1515533457">
      <w:bodyDiv w:val="1"/>
      <w:marLeft w:val="0"/>
      <w:marRight w:val="0"/>
      <w:marTop w:val="0"/>
      <w:marBottom w:val="0"/>
      <w:divBdr>
        <w:top w:val="none" w:sz="0" w:space="0" w:color="auto"/>
        <w:left w:val="none" w:sz="0" w:space="0" w:color="auto"/>
        <w:bottom w:val="none" w:sz="0" w:space="0" w:color="auto"/>
        <w:right w:val="none" w:sz="0" w:space="0" w:color="auto"/>
      </w:divBdr>
      <w:divsChild>
        <w:div w:id="1461650585">
          <w:marLeft w:val="0"/>
          <w:marRight w:val="0"/>
          <w:marTop w:val="0"/>
          <w:marBottom w:val="0"/>
          <w:divBdr>
            <w:top w:val="none" w:sz="0" w:space="0" w:color="auto"/>
            <w:left w:val="none" w:sz="0" w:space="0" w:color="auto"/>
            <w:bottom w:val="none" w:sz="0" w:space="0" w:color="auto"/>
            <w:right w:val="none" w:sz="0" w:space="0" w:color="auto"/>
          </w:divBdr>
          <w:divsChild>
            <w:div w:id="1074202777">
              <w:marLeft w:val="0"/>
              <w:marRight w:val="0"/>
              <w:marTop w:val="0"/>
              <w:marBottom w:val="0"/>
              <w:divBdr>
                <w:top w:val="none" w:sz="0" w:space="0" w:color="auto"/>
                <w:left w:val="none" w:sz="0" w:space="0" w:color="auto"/>
                <w:bottom w:val="none" w:sz="0" w:space="0" w:color="auto"/>
                <w:right w:val="none" w:sz="0" w:space="0" w:color="auto"/>
              </w:divBdr>
              <w:divsChild>
                <w:div w:id="753863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162187">
      <w:bodyDiv w:val="1"/>
      <w:marLeft w:val="0"/>
      <w:marRight w:val="0"/>
      <w:marTop w:val="0"/>
      <w:marBottom w:val="0"/>
      <w:divBdr>
        <w:top w:val="none" w:sz="0" w:space="0" w:color="auto"/>
        <w:left w:val="none" w:sz="0" w:space="0" w:color="auto"/>
        <w:bottom w:val="none" w:sz="0" w:space="0" w:color="auto"/>
        <w:right w:val="none" w:sz="0" w:space="0" w:color="auto"/>
      </w:divBdr>
    </w:div>
    <w:div w:id="1566377396">
      <w:bodyDiv w:val="1"/>
      <w:marLeft w:val="0"/>
      <w:marRight w:val="0"/>
      <w:marTop w:val="0"/>
      <w:marBottom w:val="0"/>
      <w:divBdr>
        <w:top w:val="none" w:sz="0" w:space="0" w:color="auto"/>
        <w:left w:val="none" w:sz="0" w:space="0" w:color="auto"/>
        <w:bottom w:val="none" w:sz="0" w:space="0" w:color="auto"/>
        <w:right w:val="none" w:sz="0" w:space="0" w:color="auto"/>
      </w:divBdr>
    </w:div>
    <w:div w:id="1634286853">
      <w:bodyDiv w:val="1"/>
      <w:marLeft w:val="0"/>
      <w:marRight w:val="0"/>
      <w:marTop w:val="0"/>
      <w:marBottom w:val="0"/>
      <w:divBdr>
        <w:top w:val="none" w:sz="0" w:space="0" w:color="auto"/>
        <w:left w:val="none" w:sz="0" w:space="0" w:color="auto"/>
        <w:bottom w:val="none" w:sz="0" w:space="0" w:color="auto"/>
        <w:right w:val="none" w:sz="0" w:space="0" w:color="auto"/>
      </w:divBdr>
      <w:divsChild>
        <w:div w:id="1474062983">
          <w:marLeft w:val="0"/>
          <w:marRight w:val="0"/>
          <w:marTop w:val="0"/>
          <w:marBottom w:val="0"/>
          <w:divBdr>
            <w:top w:val="none" w:sz="0" w:space="0" w:color="auto"/>
            <w:left w:val="none" w:sz="0" w:space="0" w:color="auto"/>
            <w:bottom w:val="none" w:sz="0" w:space="0" w:color="auto"/>
            <w:right w:val="none" w:sz="0" w:space="0" w:color="auto"/>
          </w:divBdr>
          <w:divsChild>
            <w:div w:id="143402559">
              <w:marLeft w:val="0"/>
              <w:marRight w:val="0"/>
              <w:marTop w:val="0"/>
              <w:marBottom w:val="0"/>
              <w:divBdr>
                <w:top w:val="none" w:sz="0" w:space="0" w:color="auto"/>
                <w:left w:val="none" w:sz="0" w:space="0" w:color="auto"/>
                <w:bottom w:val="none" w:sz="0" w:space="0" w:color="auto"/>
                <w:right w:val="none" w:sz="0" w:space="0" w:color="auto"/>
              </w:divBdr>
              <w:divsChild>
                <w:div w:id="951353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5022693">
      <w:bodyDiv w:val="1"/>
      <w:marLeft w:val="0"/>
      <w:marRight w:val="0"/>
      <w:marTop w:val="0"/>
      <w:marBottom w:val="0"/>
      <w:divBdr>
        <w:top w:val="none" w:sz="0" w:space="0" w:color="auto"/>
        <w:left w:val="none" w:sz="0" w:space="0" w:color="auto"/>
        <w:bottom w:val="none" w:sz="0" w:space="0" w:color="auto"/>
        <w:right w:val="none" w:sz="0" w:space="0" w:color="auto"/>
      </w:divBdr>
    </w:div>
    <w:div w:id="2044398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sv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sv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Microsoft%20Office\Templates\DTP%20Sty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8627d7c-4416-4bc1-86cf-ca6c3a42a8f2">
      <Terms xmlns="http://schemas.microsoft.com/office/infopath/2007/PartnerControls"/>
    </lcf76f155ced4ddcb4097134ff3c332f>
    <TaxCatchAll xmlns="08562aa6-c0ad-4fb9-8a82-15409d3a28b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62B393518E922946AD600E2E02326B8A" ma:contentTypeVersion="17" ma:contentTypeDescription="Create a new document." ma:contentTypeScope="" ma:versionID="f450c03c6e71c30d621a52f766ef638b">
  <xsd:schema xmlns:xsd="http://www.w3.org/2001/XMLSchema" xmlns:xs="http://www.w3.org/2001/XMLSchema" xmlns:p="http://schemas.microsoft.com/office/2006/metadata/properties" xmlns:ns2="28627d7c-4416-4bc1-86cf-ca6c3a42a8f2" xmlns:ns3="08562aa6-c0ad-4fb9-8a82-15409d3a28b4" targetNamespace="http://schemas.microsoft.com/office/2006/metadata/properties" ma:root="true" ma:fieldsID="8246172a91d54c6bbea04558771edaec" ns2:_="" ns3:_="">
    <xsd:import namespace="28627d7c-4416-4bc1-86cf-ca6c3a42a8f2"/>
    <xsd:import namespace="08562aa6-c0ad-4fb9-8a82-15409d3a28b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627d7c-4416-4bc1-86cf-ca6c3a42a8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8562aa6-c0ad-4fb9-8a82-15409d3a28b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03c4a74a-81e7-4d1d-9f1f-033980239549}" ma:internalName="TaxCatchAll" ma:showField="CatchAllData" ma:web="08562aa6-c0ad-4fb9-8a82-15409d3a28b4">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FCDE132-40AD-4340-9F7A-483A1D388164}">
  <ds:schemaRefs>
    <ds:schemaRef ds:uri="http://schemas.microsoft.com/office/2006/metadata/properties"/>
    <ds:schemaRef ds:uri="http://schemas.microsoft.com/office/infopath/2007/PartnerControls"/>
    <ds:schemaRef ds:uri="28627d7c-4416-4bc1-86cf-ca6c3a42a8f2"/>
    <ds:schemaRef ds:uri="08562aa6-c0ad-4fb9-8a82-15409d3a28b4"/>
  </ds:schemaRefs>
</ds:datastoreItem>
</file>

<file path=customXml/itemProps2.xml><?xml version="1.0" encoding="utf-8"?>
<ds:datastoreItem xmlns:ds="http://schemas.openxmlformats.org/officeDocument/2006/customXml" ds:itemID="{AAFC44E5-1C41-4B6E-B72D-9A815760C409}">
  <ds:schemaRefs>
    <ds:schemaRef ds:uri="http://schemas.microsoft.com/sharepoint/v3/contenttype/forms"/>
  </ds:schemaRefs>
</ds:datastoreItem>
</file>

<file path=customXml/itemProps3.xml><?xml version="1.0" encoding="utf-8"?>
<ds:datastoreItem xmlns:ds="http://schemas.openxmlformats.org/officeDocument/2006/customXml" ds:itemID="{2633D85F-D9D9-4852-B43A-095CB576F60A}">
  <ds:schemaRefs>
    <ds:schemaRef ds:uri="http://schemas.openxmlformats.org/officeDocument/2006/bibliography"/>
  </ds:schemaRefs>
</ds:datastoreItem>
</file>

<file path=customXml/itemProps4.xml><?xml version="1.0" encoding="utf-8"?>
<ds:datastoreItem xmlns:ds="http://schemas.openxmlformats.org/officeDocument/2006/customXml" ds:itemID="{122B3088-9D75-4B3E-AA71-CBA757D9EF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627d7c-4416-4bc1-86cf-ca6c3a42a8f2"/>
    <ds:schemaRef ds:uri="08562aa6-c0ad-4fb9-8a82-15409d3a28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DTP Style</Template>
  <TotalTime>14</TotalTime>
  <Pages>18</Pages>
  <Words>4710</Words>
  <Characters>26852</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DTP Style</vt:lpstr>
    </vt:vector>
  </TitlesOfParts>
  <Company/>
  <LinksUpToDate>false</LinksUpToDate>
  <CharactersWithSpaces>31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TP Style</dc:title>
  <dc:subject/>
  <dc:creator>Jenny Muiry</dc:creator>
  <cp:keywords/>
  <cp:lastModifiedBy>Cambridge</cp:lastModifiedBy>
  <cp:revision>13</cp:revision>
  <cp:lastPrinted>2025-03-19T12:57:00Z</cp:lastPrinted>
  <dcterms:created xsi:type="dcterms:W3CDTF">2025-09-29T11:53:00Z</dcterms:created>
  <dcterms:modified xsi:type="dcterms:W3CDTF">2025-09-29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B393518E922946AD600E2E02326B8A</vt:lpwstr>
  </property>
  <property fmtid="{D5CDD505-2E9C-101B-9397-08002B2CF9AE}" pid="3" name="MediaServiceImageTags">
    <vt:lpwstr/>
  </property>
  <property fmtid="{D5CDD505-2E9C-101B-9397-08002B2CF9AE}" pid="4" name="MSIP_Label_0e31fc26-8783-4c6f-a0ef-add6102a54c3_Enabled">
    <vt:lpwstr>true</vt:lpwstr>
  </property>
  <property fmtid="{D5CDD505-2E9C-101B-9397-08002B2CF9AE}" pid="5" name="MSIP_Label_0e31fc26-8783-4c6f-a0ef-add6102a54c3_SetDate">
    <vt:lpwstr>2024-06-27T08:19:16Z</vt:lpwstr>
  </property>
  <property fmtid="{D5CDD505-2E9C-101B-9397-08002B2CF9AE}" pid="6" name="MSIP_Label_0e31fc26-8783-4c6f-a0ef-add6102a54c3_Method">
    <vt:lpwstr>Privileged</vt:lpwstr>
  </property>
  <property fmtid="{D5CDD505-2E9C-101B-9397-08002B2CF9AE}" pid="7" name="MSIP_Label_0e31fc26-8783-4c6f-a0ef-add6102a54c3_Name">
    <vt:lpwstr>External</vt:lpwstr>
  </property>
  <property fmtid="{D5CDD505-2E9C-101B-9397-08002B2CF9AE}" pid="8" name="MSIP_Label_0e31fc26-8783-4c6f-a0ef-add6102a54c3_SiteId">
    <vt:lpwstr>980d278b-2e6d-4d59-b2e2-f1a1383bbf20</vt:lpwstr>
  </property>
  <property fmtid="{D5CDD505-2E9C-101B-9397-08002B2CF9AE}" pid="9" name="MSIP_Label_0e31fc26-8783-4c6f-a0ef-add6102a54c3_ActionId">
    <vt:lpwstr>5c0e87d8-e6d2-4a63-8531-ed7caacac8f7</vt:lpwstr>
  </property>
  <property fmtid="{D5CDD505-2E9C-101B-9397-08002B2CF9AE}" pid="10" name="MSIP_Label_0e31fc26-8783-4c6f-a0ef-add6102a54c3_ContentBits">
    <vt:lpwstr>0</vt:lpwstr>
  </property>
</Properties>
</file>